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charts/chart31.xml" ContentType="application/vnd.openxmlformats-officedocument.drawingml.chart+xml"/>
  <Override PartName="/word/charts/style31.xml" ContentType="application/vnd.ms-office.chartstyle+xml"/>
  <Override PartName="/word/charts/colors31.xml" ContentType="application/vnd.ms-office.chartcolorstyle+xml"/>
  <Override PartName="/word/charts/chart32.xml" ContentType="application/vnd.openxmlformats-officedocument.drawingml.chart+xml"/>
  <Override PartName="/word/charts/style32.xml" ContentType="application/vnd.ms-office.chartstyle+xml"/>
  <Override PartName="/word/charts/colors32.xml" ContentType="application/vnd.ms-office.chartcolorstyle+xml"/>
  <Override PartName="/word/charts/chart33.xml" ContentType="application/vnd.openxmlformats-officedocument.drawingml.chart+xml"/>
  <Override PartName="/word/charts/style33.xml" ContentType="application/vnd.ms-office.chartstyle+xml"/>
  <Override PartName="/word/charts/colors33.xml" ContentType="application/vnd.ms-office.chartcolorstyle+xml"/>
  <Override PartName="/word/charts/chart34.xml" ContentType="application/vnd.openxmlformats-officedocument.drawingml.chart+xml"/>
  <Override PartName="/word/charts/style34.xml" ContentType="application/vnd.ms-office.chartstyle+xml"/>
  <Override PartName="/word/charts/colors3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2A6B9" w14:textId="3CD11C8D" w:rsidR="00003CFA" w:rsidRDefault="00ED0930">
      <w:pPr>
        <w:rPr>
          <w:rFonts w:asciiTheme="minorHAnsi" w:hAnsiTheme="minorHAnsi"/>
          <w:b/>
          <w:bCs/>
          <w:u w:val="single"/>
        </w:rPr>
      </w:pPr>
      <w:bookmarkStart w:id="0" w:name="_Hlk202969254"/>
      <w:bookmarkEnd w:id="0"/>
      <w:r w:rsidRPr="002D39CC">
        <w:rPr>
          <w:rFonts w:asciiTheme="minorHAnsi" w:hAnsiTheme="minorHAnsi"/>
          <w:b/>
          <w:bCs/>
          <w:u w:val="single"/>
        </w:rPr>
        <w:t>Supplemental Text</w:t>
      </w:r>
    </w:p>
    <w:p w14:paraId="27E36AA2" w14:textId="77777777" w:rsidR="007E3C74" w:rsidRDefault="007E3C74">
      <w:pPr>
        <w:rPr>
          <w:rFonts w:asciiTheme="minorHAnsi" w:hAnsiTheme="minorHAnsi"/>
          <w:b/>
          <w:bCs/>
          <w:u w:val="single"/>
        </w:rPr>
      </w:pPr>
    </w:p>
    <w:p w14:paraId="439F3B3A" w14:textId="3383E9F2" w:rsidR="007E3C74" w:rsidRDefault="007E3C74">
      <w:pPr>
        <w:rPr>
          <w:rFonts w:asciiTheme="minorHAnsi" w:hAnsiTheme="minorHAnsi"/>
          <w:u w:val="single"/>
        </w:rPr>
      </w:pPr>
      <w:r>
        <w:rPr>
          <w:rFonts w:asciiTheme="minorHAnsi" w:hAnsiTheme="minorHAnsi"/>
          <w:u w:val="single"/>
        </w:rPr>
        <w:t>Custom script for base editing read data analysis</w:t>
      </w:r>
    </w:p>
    <w:p w14:paraId="29FE72E0" w14:textId="77777777" w:rsidR="003B6E0D" w:rsidRDefault="003B6E0D">
      <w:pPr>
        <w:rPr>
          <w:rFonts w:asciiTheme="minorHAnsi" w:hAnsiTheme="minorHAnsi"/>
          <w:u w:val="single"/>
        </w:rPr>
      </w:pPr>
    </w:p>
    <w:p w14:paraId="3D66EBF1" w14:textId="43BB6D37" w:rsidR="003B6E0D" w:rsidRDefault="003B6E0D">
      <w:pPr>
        <w:rPr>
          <w:rFonts w:asciiTheme="minorHAnsi" w:hAnsiTheme="minorHAnsi"/>
        </w:rPr>
      </w:pPr>
      <w:r>
        <w:rPr>
          <w:rFonts w:asciiTheme="minorHAnsi" w:hAnsiTheme="minorHAnsi"/>
        </w:rPr>
        <w:t>Dependencies:</w:t>
      </w:r>
    </w:p>
    <w:p w14:paraId="7545A9EC" w14:textId="3A5D2F8C" w:rsidR="003B6E0D" w:rsidRDefault="00C832B2">
      <w:pPr>
        <w:rPr>
          <w:rFonts w:asciiTheme="minorHAnsi" w:hAnsiTheme="minorHAnsi"/>
        </w:rPr>
      </w:pPr>
      <w:r>
        <w:rPr>
          <w:rFonts w:asciiTheme="minorHAnsi" w:hAnsiTheme="minorHAnsi"/>
        </w:rPr>
        <w:t>Bowtie2</w:t>
      </w:r>
    </w:p>
    <w:p w14:paraId="28E3DC67" w14:textId="0152CCAC" w:rsidR="00C832B2" w:rsidRDefault="00C832B2">
      <w:pPr>
        <w:rPr>
          <w:rFonts w:asciiTheme="minorHAnsi" w:hAnsiTheme="minorHAnsi"/>
        </w:rPr>
      </w:pPr>
      <w:proofErr w:type="spellStart"/>
      <w:r>
        <w:rPr>
          <w:rFonts w:asciiTheme="minorHAnsi" w:hAnsiTheme="minorHAnsi"/>
        </w:rPr>
        <w:t>Samtools</w:t>
      </w:r>
      <w:proofErr w:type="spellEnd"/>
    </w:p>
    <w:p w14:paraId="046DCE6D" w14:textId="5F7E354E" w:rsidR="00C832B2" w:rsidRDefault="00C832B2">
      <w:pPr>
        <w:rPr>
          <w:rFonts w:asciiTheme="minorHAnsi" w:hAnsiTheme="minorHAnsi"/>
        </w:rPr>
      </w:pPr>
      <w:r>
        <w:rPr>
          <w:rFonts w:asciiTheme="minorHAnsi" w:hAnsiTheme="minorHAnsi"/>
        </w:rPr>
        <w:t>Bam-</w:t>
      </w:r>
      <w:proofErr w:type="spellStart"/>
      <w:r>
        <w:rPr>
          <w:rFonts w:asciiTheme="minorHAnsi" w:hAnsiTheme="minorHAnsi"/>
        </w:rPr>
        <w:t>readcount</w:t>
      </w:r>
      <w:proofErr w:type="spellEnd"/>
    </w:p>
    <w:p w14:paraId="4A9E046A" w14:textId="0020D93F" w:rsidR="00C832B2" w:rsidRDefault="00C832B2">
      <w:pPr>
        <w:rPr>
          <w:rFonts w:asciiTheme="minorHAnsi" w:hAnsiTheme="minorHAnsi"/>
        </w:rPr>
      </w:pPr>
      <w:r>
        <w:rPr>
          <w:rFonts w:asciiTheme="minorHAnsi" w:hAnsiTheme="minorHAnsi"/>
        </w:rPr>
        <w:t>GNU sed</w:t>
      </w:r>
    </w:p>
    <w:p w14:paraId="79EAF412" w14:textId="77777777" w:rsidR="00C832B2" w:rsidRDefault="00C832B2">
      <w:pPr>
        <w:rPr>
          <w:rFonts w:asciiTheme="minorHAnsi" w:hAnsiTheme="minorHAnsi"/>
        </w:rPr>
      </w:pPr>
    </w:p>
    <w:p w14:paraId="6C27C34F" w14:textId="4CBB87EC" w:rsidR="00241F54" w:rsidRDefault="00241F54">
      <w:pPr>
        <w:rPr>
          <w:rFonts w:asciiTheme="minorHAnsi" w:hAnsiTheme="minorHAnsi"/>
        </w:rPr>
      </w:pPr>
      <w:r>
        <w:rPr>
          <w:rFonts w:asciiTheme="minorHAnsi" w:hAnsiTheme="minorHAnsi"/>
        </w:rPr>
        <w:t>Required are:</w:t>
      </w:r>
    </w:p>
    <w:p w14:paraId="0FF224FB" w14:textId="194E90BB" w:rsidR="00241F54" w:rsidRDefault="00241F54" w:rsidP="00241F54">
      <w:pPr>
        <w:pStyle w:val="ListParagraph"/>
        <w:numPr>
          <w:ilvl w:val="0"/>
          <w:numId w:val="1"/>
        </w:numPr>
      </w:pPr>
      <w:r>
        <w:t>A</w:t>
      </w:r>
      <w:r w:rsidR="00A9769E">
        <w:t>n indexed</w:t>
      </w:r>
      <w:r>
        <w:t xml:space="preserve"> </w:t>
      </w:r>
      <w:proofErr w:type="spellStart"/>
      <w:r>
        <w:t>fasta</w:t>
      </w:r>
      <w:proofErr w:type="spellEnd"/>
      <w:r>
        <w:t xml:space="preserve"> file </w:t>
      </w:r>
      <w:r w:rsidR="00A9769E">
        <w:t>with your amplicon reference sequence</w:t>
      </w:r>
    </w:p>
    <w:p w14:paraId="5417AA69" w14:textId="2459407E" w:rsidR="00A9769E" w:rsidRDefault="0047671F" w:rsidP="00241F54">
      <w:pPr>
        <w:pStyle w:val="ListParagraph"/>
        <w:numPr>
          <w:ilvl w:val="0"/>
          <w:numId w:val="1"/>
        </w:numPr>
      </w:pPr>
      <w:r>
        <w:t xml:space="preserve">A bowtie2 reference index for your </w:t>
      </w:r>
      <w:proofErr w:type="spellStart"/>
      <w:r>
        <w:t>fasta</w:t>
      </w:r>
      <w:proofErr w:type="spellEnd"/>
      <w:r>
        <w:t xml:space="preserve"> </w:t>
      </w:r>
      <w:r w:rsidR="000A6542">
        <w:t xml:space="preserve">reference sequence </w:t>
      </w:r>
      <w:r>
        <w:t>file</w:t>
      </w:r>
    </w:p>
    <w:p w14:paraId="569BABEB" w14:textId="436B02AE" w:rsidR="000A6542" w:rsidRPr="00241F54" w:rsidRDefault="000A6542" w:rsidP="00241F54">
      <w:pPr>
        <w:pStyle w:val="ListParagraph"/>
        <w:numPr>
          <w:ilvl w:val="0"/>
          <w:numId w:val="1"/>
        </w:numPr>
      </w:pPr>
      <w:r>
        <w:t xml:space="preserve">A bed file </w:t>
      </w:r>
      <w:r w:rsidR="006C5762">
        <w:t xml:space="preserve">defining positions </w:t>
      </w:r>
      <w:r w:rsidR="007C6F17">
        <w:t xml:space="preserve">containing cytosine residues of interest within your </w:t>
      </w:r>
      <w:proofErr w:type="spellStart"/>
      <w:r w:rsidR="007C6F17">
        <w:t>fasta</w:t>
      </w:r>
      <w:proofErr w:type="spellEnd"/>
      <w:r w:rsidR="007C6F17">
        <w:t xml:space="preserve"> reference sequence file</w:t>
      </w:r>
    </w:p>
    <w:p w14:paraId="05737A49" w14:textId="77777777" w:rsidR="00ED0930" w:rsidRPr="002D39CC" w:rsidRDefault="00ED0930">
      <w:pPr>
        <w:rPr>
          <w:rFonts w:asciiTheme="minorHAnsi" w:hAnsiTheme="minorHAnsi"/>
          <w:b/>
          <w:bCs/>
          <w:u w:val="single"/>
        </w:rPr>
      </w:pPr>
    </w:p>
    <w:p w14:paraId="6D26EF22" w14:textId="77777777" w:rsidR="007E3C74" w:rsidRPr="007E3C74" w:rsidRDefault="007E3C74" w:rsidP="007E3C74">
      <w:pPr>
        <w:rPr>
          <w:rFonts w:ascii="Courier New" w:hAnsi="Courier New" w:cs="Courier New"/>
          <w:sz w:val="18"/>
          <w:szCs w:val="18"/>
        </w:rPr>
      </w:pPr>
      <w:proofErr w:type="gramStart"/>
      <w:r w:rsidRPr="007E3C74">
        <w:rPr>
          <w:rFonts w:ascii="Courier New" w:hAnsi="Courier New" w:cs="Courier New"/>
          <w:sz w:val="18"/>
          <w:szCs w:val="18"/>
        </w:rPr>
        <w:t>#!/</w:t>
      </w:r>
      <w:proofErr w:type="gramEnd"/>
      <w:r w:rsidRPr="007E3C74">
        <w:rPr>
          <w:rFonts w:ascii="Courier New" w:hAnsi="Courier New" w:cs="Courier New"/>
          <w:sz w:val="18"/>
          <w:szCs w:val="18"/>
        </w:rPr>
        <w:t>bin/sh</w:t>
      </w:r>
    </w:p>
    <w:p w14:paraId="09B0D6BA" w14:textId="77777777" w:rsidR="007E3C74" w:rsidRPr="007E3C74" w:rsidRDefault="007E3C74" w:rsidP="007E3C74">
      <w:pPr>
        <w:rPr>
          <w:rFonts w:ascii="Courier New" w:hAnsi="Courier New" w:cs="Courier New"/>
          <w:sz w:val="18"/>
          <w:szCs w:val="18"/>
        </w:rPr>
      </w:pPr>
    </w:p>
    <w:p w14:paraId="602A5C49"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target being tested</w:t>
      </w:r>
    </w:p>
    <w:p w14:paraId="542337A2" w14:textId="1667A29E"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TARGET=</w:t>
      </w:r>
    </w:p>
    <w:p w14:paraId="661A16E5" w14:textId="77777777" w:rsidR="007E3C74" w:rsidRPr="007E3C74" w:rsidRDefault="007E3C74" w:rsidP="007E3C74">
      <w:pPr>
        <w:rPr>
          <w:rFonts w:ascii="Courier New" w:hAnsi="Courier New" w:cs="Courier New"/>
          <w:sz w:val="18"/>
          <w:szCs w:val="18"/>
        </w:rPr>
      </w:pPr>
    </w:p>
    <w:p w14:paraId="11ED2F4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irectory containing fastq.gz files</w:t>
      </w:r>
    </w:p>
    <w:p w14:paraId="533A7ED8" w14:textId="7453310F"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IR=</w:t>
      </w:r>
    </w:p>
    <w:p w14:paraId="06210115" w14:textId="77777777" w:rsidR="007E3C74" w:rsidRPr="007E3C74" w:rsidRDefault="007E3C74" w:rsidP="007E3C74">
      <w:pPr>
        <w:rPr>
          <w:rFonts w:ascii="Courier New" w:hAnsi="Courier New" w:cs="Courier New"/>
          <w:sz w:val="18"/>
          <w:szCs w:val="18"/>
        </w:rPr>
      </w:pPr>
    </w:p>
    <w:p w14:paraId="3B334996" w14:textId="67E9A959"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for FILE in ${DIR}/*.fastq.gz</w:t>
      </w:r>
    </w:p>
    <w:p w14:paraId="399AD9DB" w14:textId="77777777" w:rsidR="007E3C74" w:rsidRPr="007E3C74" w:rsidRDefault="007E3C74" w:rsidP="007E3C74">
      <w:pPr>
        <w:rPr>
          <w:rFonts w:ascii="Courier New" w:hAnsi="Courier New" w:cs="Courier New"/>
          <w:sz w:val="18"/>
          <w:szCs w:val="18"/>
        </w:rPr>
      </w:pPr>
    </w:p>
    <w:p w14:paraId="04A482A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align</w:t>
      </w:r>
      <w:proofErr w:type="gramEnd"/>
      <w:r w:rsidRPr="007E3C74">
        <w:rPr>
          <w:rFonts w:ascii="Courier New" w:hAnsi="Courier New" w:cs="Courier New"/>
          <w:sz w:val="18"/>
          <w:szCs w:val="18"/>
        </w:rPr>
        <w:t xml:space="preserve"> reads to amplicon with bowtie2</w:t>
      </w:r>
    </w:p>
    <w:p w14:paraId="3634D6D9"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 echo $FILE &gt;&gt; ${DIR}/${TARGET}_bowtieStats.txt</w:t>
      </w:r>
    </w:p>
    <w:p w14:paraId="242313A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bowtie2 -x Targets -U $FILE --local -S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sam</w:t>
      </w:r>
      <w:proofErr w:type="spellEnd"/>
      <w:proofErr w:type="gramEnd"/>
      <w:r w:rsidRPr="007E3C74">
        <w:rPr>
          <w:rFonts w:ascii="Courier New" w:hAnsi="Courier New" w:cs="Courier New"/>
          <w:sz w:val="18"/>
          <w:szCs w:val="18"/>
        </w:rPr>
        <w:t xml:space="preserve"> 2&gt;&gt; ${DIR}/${TARGET}_bowtieStats.txt</w:t>
      </w:r>
    </w:p>
    <w:p w14:paraId="70B6D3AC"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samtools</w:t>
      </w:r>
      <w:proofErr w:type="spellEnd"/>
      <w:r w:rsidRPr="007E3C74">
        <w:rPr>
          <w:rFonts w:ascii="Courier New" w:hAnsi="Courier New" w:cs="Courier New"/>
          <w:sz w:val="18"/>
          <w:szCs w:val="18"/>
        </w:rPr>
        <w:t xml:space="preserve"> view -b -o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bam</w:t>
      </w:r>
      <w:proofErr w:type="spellEnd"/>
      <w:proofErr w:type="gramEnd"/>
      <w:r w:rsidRPr="007E3C74">
        <w:rPr>
          <w:rFonts w:ascii="Courier New" w:hAnsi="Courier New" w:cs="Courier New"/>
          <w:sz w:val="18"/>
          <w:szCs w:val="18"/>
        </w:rPr>
        <w:t xml:space="preserve">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sam</w:t>
      </w:r>
      <w:proofErr w:type="spellEnd"/>
      <w:proofErr w:type="gramEnd"/>
    </w:p>
    <w:p w14:paraId="30E3690B"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samtools</w:t>
      </w:r>
      <w:proofErr w:type="spellEnd"/>
      <w:r w:rsidRPr="007E3C74">
        <w:rPr>
          <w:rFonts w:ascii="Courier New" w:hAnsi="Courier New" w:cs="Courier New"/>
          <w:sz w:val="18"/>
          <w:szCs w:val="18"/>
        </w:rPr>
        <w:t xml:space="preserve"> sort -o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_sort.bam</w:t>
      </w:r>
      <w:proofErr w:type="spellEnd"/>
      <w:proofErr w:type="gramEnd"/>
      <w:r w:rsidRPr="007E3C74">
        <w:rPr>
          <w:rFonts w:ascii="Courier New" w:hAnsi="Courier New" w:cs="Courier New"/>
          <w:sz w:val="18"/>
          <w:szCs w:val="18"/>
        </w:rPr>
        <w:t xml:space="preserve">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bam</w:t>
      </w:r>
      <w:proofErr w:type="spellEnd"/>
      <w:proofErr w:type="gramEnd"/>
    </w:p>
    <w:p w14:paraId="1F4192B4"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samtools</w:t>
      </w:r>
      <w:proofErr w:type="spellEnd"/>
      <w:r w:rsidRPr="007E3C74">
        <w:rPr>
          <w:rFonts w:ascii="Courier New" w:hAnsi="Courier New" w:cs="Courier New"/>
          <w:sz w:val="18"/>
          <w:szCs w:val="18"/>
        </w:rPr>
        <w:t xml:space="preserve"> index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_sort.bam</w:t>
      </w:r>
      <w:proofErr w:type="spellEnd"/>
      <w:proofErr w:type="gramEnd"/>
    </w:p>
    <w:p w14:paraId="31A5D6B6" w14:textId="77777777" w:rsidR="007E3C74" w:rsidRPr="007E3C74" w:rsidRDefault="007E3C74" w:rsidP="007E3C74">
      <w:pPr>
        <w:rPr>
          <w:rFonts w:ascii="Courier New" w:hAnsi="Courier New" w:cs="Courier New"/>
          <w:sz w:val="18"/>
          <w:szCs w:val="18"/>
        </w:rPr>
      </w:pPr>
    </w:p>
    <w:p w14:paraId="422ADD5B"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base coverage at positions of interest</w:t>
      </w:r>
    </w:p>
    <w:p w14:paraId="017AD2B7"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bam-</w:t>
      </w:r>
      <w:proofErr w:type="spellStart"/>
      <w:r w:rsidRPr="007E3C74">
        <w:rPr>
          <w:rFonts w:ascii="Courier New" w:hAnsi="Courier New" w:cs="Courier New"/>
          <w:sz w:val="18"/>
          <w:szCs w:val="18"/>
        </w:rPr>
        <w:t>readcount</w:t>
      </w:r>
      <w:proofErr w:type="spellEnd"/>
      <w:r w:rsidRPr="007E3C74">
        <w:rPr>
          <w:rFonts w:ascii="Courier New" w:hAnsi="Courier New" w:cs="Courier New"/>
          <w:sz w:val="18"/>
          <w:szCs w:val="18"/>
        </w:rPr>
        <w:t xml:space="preserve"> -l ${TARGET}_</w:t>
      </w:r>
      <w:proofErr w:type="spellStart"/>
      <w:r w:rsidRPr="007E3C74">
        <w:rPr>
          <w:rFonts w:ascii="Courier New" w:hAnsi="Courier New" w:cs="Courier New"/>
          <w:sz w:val="18"/>
          <w:szCs w:val="18"/>
        </w:rPr>
        <w:t>loc.bed</w:t>
      </w:r>
      <w:proofErr w:type="spellEnd"/>
      <w:r w:rsidRPr="007E3C74">
        <w:rPr>
          <w:rFonts w:ascii="Courier New" w:hAnsi="Courier New" w:cs="Courier New"/>
          <w:sz w:val="18"/>
          <w:szCs w:val="18"/>
        </w:rPr>
        <w:t xml:space="preserve"> -f </w:t>
      </w:r>
      <w:proofErr w:type="spellStart"/>
      <w:r w:rsidRPr="007E3C74">
        <w:rPr>
          <w:rFonts w:ascii="Courier New" w:hAnsi="Courier New" w:cs="Courier New"/>
          <w:sz w:val="18"/>
          <w:szCs w:val="18"/>
        </w:rPr>
        <w:t>Targets.fa</w:t>
      </w:r>
      <w:proofErr w:type="spellEnd"/>
      <w:r w:rsidRPr="007E3C74">
        <w:rPr>
          <w:rFonts w:ascii="Courier New" w:hAnsi="Courier New" w:cs="Courier New"/>
          <w:sz w:val="18"/>
          <w:szCs w:val="18"/>
        </w:rPr>
        <w:t xml:space="preserve">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_sort.bam</w:t>
      </w:r>
      <w:proofErr w:type="spellEnd"/>
      <w:proofErr w:type="gramEnd"/>
      <w:r w:rsidRPr="007E3C74">
        <w:rPr>
          <w:rFonts w:ascii="Courier New" w:hAnsi="Courier New" w:cs="Courier New"/>
          <w:sz w:val="18"/>
          <w:szCs w:val="18"/>
        </w:rPr>
        <w:t xml:space="preserve"> ${TARGET}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w:t>
      </w:r>
      <w:proofErr w:type="spellEnd"/>
    </w:p>
    <w:p w14:paraId="5FF2641C" w14:textId="77777777" w:rsidR="007E3C74" w:rsidRPr="007E3C74" w:rsidRDefault="007E3C74" w:rsidP="007E3C74">
      <w:pPr>
        <w:rPr>
          <w:rFonts w:ascii="Courier New" w:hAnsi="Courier New" w:cs="Courier New"/>
          <w:sz w:val="18"/>
          <w:szCs w:val="18"/>
        </w:rPr>
      </w:pPr>
    </w:p>
    <w:p w14:paraId="70F777C3"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only C &amp; T bases</w:t>
      </w:r>
    </w:p>
    <w:p w14:paraId="60BA673A"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print $1","$2","$3","$4","$7","$9}'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w:t>
      </w:r>
      <w:proofErr w:type="spellEnd"/>
      <w:r w:rsidRPr="007E3C74">
        <w:rPr>
          <w:rFonts w:ascii="Courier New" w:hAnsi="Courier New" w:cs="Courier New"/>
          <w:sz w:val="18"/>
          <w:szCs w:val="18"/>
        </w:rPr>
        <w:t xml:space="preserve">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T</w:t>
      </w:r>
      <w:proofErr w:type="spellEnd"/>
      <w:r w:rsidRPr="007E3C74">
        <w:rPr>
          <w:rFonts w:ascii="Courier New" w:hAnsi="Courier New" w:cs="Courier New"/>
          <w:sz w:val="18"/>
          <w:szCs w:val="18"/>
        </w:rPr>
        <w:t>-filtered</w:t>
      </w:r>
    </w:p>
    <w:p w14:paraId="6A1711C8" w14:textId="77777777" w:rsidR="007E3C74" w:rsidRPr="007E3C74" w:rsidRDefault="007E3C74" w:rsidP="007E3C74">
      <w:pPr>
        <w:rPr>
          <w:rFonts w:ascii="Courier New" w:hAnsi="Courier New" w:cs="Courier New"/>
          <w:sz w:val="18"/>
          <w:szCs w:val="18"/>
        </w:rPr>
      </w:pPr>
    </w:p>
    <w:p w14:paraId="12120D3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only read counts, calculate editing, &amp; output csv for C --&gt; T editing</w:t>
      </w:r>
    </w:p>
    <w:p w14:paraId="59918524"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gsed</w:t>
      </w:r>
      <w:proofErr w:type="spellEnd"/>
      <w:r w:rsidRPr="007E3C74">
        <w:rPr>
          <w:rFonts w:ascii="Courier New" w:hAnsi="Courier New" w:cs="Courier New"/>
          <w:sz w:val="18"/>
          <w:szCs w:val="18"/>
        </w:rPr>
        <w:t xml:space="preserve"> 's/</w:t>
      </w:r>
      <w:proofErr w:type="gramStart"/>
      <w:r w:rsidRPr="007E3C74">
        <w:rPr>
          <w:rFonts w:ascii="Courier New" w:hAnsi="Courier New" w:cs="Courier New"/>
          <w:sz w:val="18"/>
          <w:szCs w:val="18"/>
        </w:rPr>
        <w:t>:/,/</w:t>
      </w:r>
      <w:proofErr w:type="gramEnd"/>
      <w:r w:rsidRPr="007E3C74">
        <w:rPr>
          <w:rFonts w:ascii="Courier New" w:hAnsi="Courier New" w:cs="Courier New"/>
          <w:sz w:val="18"/>
          <w:szCs w:val="18"/>
        </w:rPr>
        <w:t>g'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T</w:t>
      </w:r>
      <w:proofErr w:type="spellEnd"/>
      <w:r w:rsidRPr="007E3C74">
        <w:rPr>
          <w:rFonts w:ascii="Courier New" w:hAnsi="Courier New" w:cs="Courier New"/>
          <w:sz w:val="18"/>
          <w:szCs w:val="18"/>
        </w:rPr>
        <w:t>-filtered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T-filtered_comma</w:t>
      </w:r>
      <w:proofErr w:type="spellEnd"/>
    </w:p>
    <w:p w14:paraId="3EAD9C95"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F',' '{print $1","$2","$3","$4","$6","$20","$6/$4","$20/$4}'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T-filtered_comma</w:t>
      </w:r>
      <w:proofErr w:type="spellEnd"/>
      <w:r w:rsidRPr="007E3C74">
        <w:rPr>
          <w:rFonts w:ascii="Courier New" w:hAnsi="Courier New" w:cs="Courier New"/>
          <w:sz w:val="18"/>
          <w:szCs w:val="18"/>
        </w:rPr>
        <w:t xml:space="preserve">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C-T_readcounts.csv</w:t>
      </w:r>
    </w:p>
    <w:p w14:paraId="255CC630" w14:textId="77777777" w:rsidR="007E3C74" w:rsidRPr="007E3C74" w:rsidRDefault="007E3C74" w:rsidP="007E3C74">
      <w:pPr>
        <w:rPr>
          <w:rFonts w:ascii="Courier New" w:hAnsi="Courier New" w:cs="Courier New"/>
          <w:sz w:val="18"/>
          <w:szCs w:val="18"/>
        </w:rPr>
      </w:pPr>
    </w:p>
    <w:p w14:paraId="732BF2E8"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only C &amp; G bases</w:t>
      </w:r>
    </w:p>
    <w:p w14:paraId="78129574"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print $1","$2","$3","$4","$7","$8}'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w:t>
      </w:r>
      <w:proofErr w:type="spellEnd"/>
      <w:r w:rsidRPr="007E3C74">
        <w:rPr>
          <w:rFonts w:ascii="Courier New" w:hAnsi="Courier New" w:cs="Courier New"/>
          <w:sz w:val="18"/>
          <w:szCs w:val="18"/>
        </w:rPr>
        <w:t xml:space="preserve">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G</w:t>
      </w:r>
      <w:proofErr w:type="spellEnd"/>
      <w:r w:rsidRPr="007E3C74">
        <w:rPr>
          <w:rFonts w:ascii="Courier New" w:hAnsi="Courier New" w:cs="Courier New"/>
          <w:sz w:val="18"/>
          <w:szCs w:val="18"/>
        </w:rPr>
        <w:t>-filtered</w:t>
      </w:r>
    </w:p>
    <w:p w14:paraId="7BFC87FC" w14:textId="77777777" w:rsidR="007E3C74" w:rsidRPr="007E3C74" w:rsidRDefault="007E3C74" w:rsidP="007E3C74">
      <w:pPr>
        <w:rPr>
          <w:rFonts w:ascii="Courier New" w:hAnsi="Courier New" w:cs="Courier New"/>
          <w:sz w:val="18"/>
          <w:szCs w:val="18"/>
        </w:rPr>
      </w:pPr>
    </w:p>
    <w:p w14:paraId="21F9D0B3"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only read counts, calculate editing, &amp; output csv for C --&gt; G editing</w:t>
      </w:r>
    </w:p>
    <w:p w14:paraId="07C82A23"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gsed</w:t>
      </w:r>
      <w:proofErr w:type="spellEnd"/>
      <w:r w:rsidRPr="007E3C74">
        <w:rPr>
          <w:rFonts w:ascii="Courier New" w:hAnsi="Courier New" w:cs="Courier New"/>
          <w:sz w:val="18"/>
          <w:szCs w:val="18"/>
        </w:rPr>
        <w:t xml:space="preserve"> 's/</w:t>
      </w:r>
      <w:proofErr w:type="gramStart"/>
      <w:r w:rsidRPr="007E3C74">
        <w:rPr>
          <w:rFonts w:ascii="Courier New" w:hAnsi="Courier New" w:cs="Courier New"/>
          <w:sz w:val="18"/>
          <w:szCs w:val="18"/>
        </w:rPr>
        <w:t>:/,/</w:t>
      </w:r>
      <w:proofErr w:type="gramEnd"/>
      <w:r w:rsidRPr="007E3C74">
        <w:rPr>
          <w:rFonts w:ascii="Courier New" w:hAnsi="Courier New" w:cs="Courier New"/>
          <w:sz w:val="18"/>
          <w:szCs w:val="18"/>
        </w:rPr>
        <w:t>g'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G</w:t>
      </w:r>
      <w:proofErr w:type="spellEnd"/>
      <w:r w:rsidRPr="007E3C74">
        <w:rPr>
          <w:rFonts w:ascii="Courier New" w:hAnsi="Courier New" w:cs="Courier New"/>
          <w:sz w:val="18"/>
          <w:szCs w:val="18"/>
        </w:rPr>
        <w:t>-filtered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G-filtered_comma</w:t>
      </w:r>
      <w:proofErr w:type="spellEnd"/>
    </w:p>
    <w:p w14:paraId="250542A7"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lastRenderedPageBreak/>
        <w:t>awk -F',' '{print $1","$2","$3","$4","$6","$20","$6/$4","$20/$4}'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G-filtered_comma</w:t>
      </w:r>
      <w:proofErr w:type="spellEnd"/>
      <w:r w:rsidRPr="007E3C74">
        <w:rPr>
          <w:rFonts w:ascii="Courier New" w:hAnsi="Courier New" w:cs="Courier New"/>
          <w:sz w:val="18"/>
          <w:szCs w:val="18"/>
        </w:rPr>
        <w:t xml:space="preserve">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C-G_readcounts.csv</w:t>
      </w:r>
    </w:p>
    <w:p w14:paraId="55DAD483" w14:textId="77777777" w:rsidR="007E3C74" w:rsidRPr="007E3C74" w:rsidRDefault="007E3C74" w:rsidP="007E3C74">
      <w:pPr>
        <w:rPr>
          <w:rFonts w:ascii="Courier New" w:hAnsi="Courier New" w:cs="Courier New"/>
          <w:sz w:val="18"/>
          <w:szCs w:val="18"/>
        </w:rPr>
      </w:pPr>
    </w:p>
    <w:p w14:paraId="4717893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only C &amp; A bases</w:t>
      </w:r>
    </w:p>
    <w:p w14:paraId="6CF8FFB0"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print $1","$2","$3","$4","$6","$7}'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w:t>
      </w:r>
      <w:proofErr w:type="spellEnd"/>
      <w:r w:rsidRPr="007E3C74">
        <w:rPr>
          <w:rFonts w:ascii="Courier New" w:hAnsi="Courier New" w:cs="Courier New"/>
          <w:sz w:val="18"/>
          <w:szCs w:val="18"/>
        </w:rPr>
        <w:t xml:space="preserve">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A</w:t>
      </w:r>
      <w:proofErr w:type="spellEnd"/>
      <w:r w:rsidRPr="007E3C74">
        <w:rPr>
          <w:rFonts w:ascii="Courier New" w:hAnsi="Courier New" w:cs="Courier New"/>
          <w:sz w:val="18"/>
          <w:szCs w:val="18"/>
        </w:rPr>
        <w:t>-filtered</w:t>
      </w:r>
    </w:p>
    <w:p w14:paraId="2775FFEB" w14:textId="77777777" w:rsidR="007E3C74" w:rsidRPr="007E3C74" w:rsidRDefault="007E3C74" w:rsidP="007E3C74">
      <w:pPr>
        <w:rPr>
          <w:rFonts w:ascii="Courier New" w:hAnsi="Courier New" w:cs="Courier New"/>
          <w:sz w:val="18"/>
          <w:szCs w:val="18"/>
        </w:rPr>
      </w:pPr>
    </w:p>
    <w:p w14:paraId="74E7B34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get</w:t>
      </w:r>
      <w:proofErr w:type="gramEnd"/>
      <w:r w:rsidRPr="007E3C74">
        <w:rPr>
          <w:rFonts w:ascii="Courier New" w:hAnsi="Courier New" w:cs="Courier New"/>
          <w:sz w:val="18"/>
          <w:szCs w:val="18"/>
        </w:rPr>
        <w:t xml:space="preserve"> only read counts, calculate editing, &amp; output csv for C --&gt; A editing</w:t>
      </w:r>
    </w:p>
    <w:p w14:paraId="77D6CED6"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gsed</w:t>
      </w:r>
      <w:proofErr w:type="spellEnd"/>
      <w:r w:rsidRPr="007E3C74">
        <w:rPr>
          <w:rFonts w:ascii="Courier New" w:hAnsi="Courier New" w:cs="Courier New"/>
          <w:sz w:val="18"/>
          <w:szCs w:val="18"/>
        </w:rPr>
        <w:t xml:space="preserve"> 's/</w:t>
      </w:r>
      <w:proofErr w:type="gramStart"/>
      <w:r w:rsidRPr="007E3C74">
        <w:rPr>
          <w:rFonts w:ascii="Courier New" w:hAnsi="Courier New" w:cs="Courier New"/>
          <w:sz w:val="18"/>
          <w:szCs w:val="18"/>
        </w:rPr>
        <w:t>:/,/</w:t>
      </w:r>
      <w:proofErr w:type="gramEnd"/>
      <w:r w:rsidRPr="007E3C74">
        <w:rPr>
          <w:rFonts w:ascii="Courier New" w:hAnsi="Courier New" w:cs="Courier New"/>
          <w:sz w:val="18"/>
          <w:szCs w:val="18"/>
        </w:rPr>
        <w:t>g'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A</w:t>
      </w:r>
      <w:proofErr w:type="spellEnd"/>
      <w:r w:rsidRPr="007E3C74">
        <w:rPr>
          <w:rFonts w:ascii="Courier New" w:hAnsi="Courier New" w:cs="Courier New"/>
          <w:sz w:val="18"/>
          <w:szCs w:val="18"/>
        </w:rPr>
        <w:t>-filtered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A-filtered_comma</w:t>
      </w:r>
      <w:proofErr w:type="spellEnd"/>
    </w:p>
    <w:p w14:paraId="06C9F297"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F',' '{print $1","$2","$3","$4","$6","$20","$6/$4","$20/$4}'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A-filtered_comma</w:t>
      </w:r>
      <w:proofErr w:type="spellEnd"/>
      <w:r w:rsidRPr="007E3C74">
        <w:rPr>
          <w:rFonts w:ascii="Courier New" w:hAnsi="Courier New" w:cs="Courier New"/>
          <w:sz w:val="18"/>
          <w:szCs w:val="18"/>
        </w:rPr>
        <w:t xml:space="preserve"> &gt;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C-A_readcounts.csv</w:t>
      </w:r>
    </w:p>
    <w:p w14:paraId="0C6C2E4D" w14:textId="77777777" w:rsidR="007E3C74" w:rsidRPr="007E3C74" w:rsidRDefault="007E3C74" w:rsidP="007E3C74">
      <w:pPr>
        <w:rPr>
          <w:rFonts w:ascii="Courier New" w:hAnsi="Courier New" w:cs="Courier New"/>
          <w:sz w:val="18"/>
          <w:szCs w:val="18"/>
        </w:rPr>
      </w:pPr>
    </w:p>
    <w:p w14:paraId="2D38F03A"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remove</w:t>
      </w:r>
      <w:proofErr w:type="gramEnd"/>
      <w:r w:rsidRPr="007E3C74">
        <w:rPr>
          <w:rFonts w:ascii="Courier New" w:hAnsi="Courier New" w:cs="Courier New"/>
          <w:sz w:val="18"/>
          <w:szCs w:val="18"/>
        </w:rPr>
        <w:t xml:space="preserve"> intermediate files</w:t>
      </w:r>
    </w:p>
    <w:p w14:paraId="7C64BA02"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sam</w:t>
      </w:r>
      <w:proofErr w:type="spellEnd"/>
      <w:proofErr w:type="gramEnd"/>
    </w:p>
    <w:p w14:paraId="3F40CFDE"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spellStart"/>
      <w:r w:rsidRPr="007E3C74">
        <w:rPr>
          <w:rFonts w:ascii="Courier New" w:hAnsi="Courier New" w:cs="Courier New"/>
          <w:sz w:val="18"/>
          <w:szCs w:val="18"/>
        </w:rPr>
        <w:t>align.bam</w:t>
      </w:r>
      <w:proofErr w:type="spellEnd"/>
      <w:proofErr w:type="gramEnd"/>
    </w:p>
    <w:p w14:paraId="34735C2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T-filtered_comma</w:t>
      </w:r>
      <w:proofErr w:type="spellEnd"/>
    </w:p>
    <w:p w14:paraId="48A227B8"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G-filtered_comma</w:t>
      </w:r>
      <w:proofErr w:type="spellEnd"/>
    </w:p>
    <w:p w14:paraId="0FDA8D7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A-filtered_comma</w:t>
      </w:r>
      <w:proofErr w:type="spellEnd"/>
    </w:p>
    <w:p w14:paraId="4E72F7D5"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G</w:t>
      </w:r>
      <w:proofErr w:type="spellEnd"/>
      <w:r w:rsidRPr="007E3C74">
        <w:rPr>
          <w:rFonts w:ascii="Courier New" w:hAnsi="Courier New" w:cs="Courier New"/>
          <w:sz w:val="18"/>
          <w:szCs w:val="18"/>
        </w:rPr>
        <w:t>-filtered</w:t>
      </w:r>
    </w:p>
    <w:p w14:paraId="2B9A972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T</w:t>
      </w:r>
      <w:proofErr w:type="spellEnd"/>
      <w:r w:rsidRPr="007E3C74">
        <w:rPr>
          <w:rFonts w:ascii="Courier New" w:hAnsi="Courier New" w:cs="Courier New"/>
          <w:sz w:val="18"/>
          <w:szCs w:val="18"/>
        </w:rPr>
        <w:t>-filtered</w:t>
      </w:r>
    </w:p>
    <w:p w14:paraId="64A54E7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w:t>
      </w:r>
      <w:proofErr w:type="gramStart"/>
      <w:r w:rsidRPr="007E3C74">
        <w:rPr>
          <w:rFonts w:ascii="Courier New" w:hAnsi="Courier New" w:cs="Courier New"/>
          <w:sz w:val="18"/>
          <w:szCs w:val="18"/>
        </w:rPr>
        <w:t>FILE%.fastq.gz}_</w:t>
      </w:r>
      <w:proofErr w:type="gramEnd"/>
      <w:r w:rsidRPr="007E3C74">
        <w:rPr>
          <w:rFonts w:ascii="Courier New" w:hAnsi="Courier New" w:cs="Courier New"/>
          <w:sz w:val="18"/>
          <w:szCs w:val="18"/>
        </w:rPr>
        <w:t>${TARGET}_</w:t>
      </w:r>
      <w:proofErr w:type="spellStart"/>
      <w:r w:rsidRPr="007E3C74">
        <w:rPr>
          <w:rFonts w:ascii="Courier New" w:hAnsi="Courier New" w:cs="Courier New"/>
          <w:sz w:val="18"/>
          <w:szCs w:val="18"/>
        </w:rPr>
        <w:t>bamReadcount_A</w:t>
      </w:r>
      <w:proofErr w:type="spellEnd"/>
      <w:r w:rsidRPr="007E3C74">
        <w:rPr>
          <w:rFonts w:ascii="Courier New" w:hAnsi="Courier New" w:cs="Courier New"/>
          <w:sz w:val="18"/>
          <w:szCs w:val="18"/>
        </w:rPr>
        <w:t>-filtered</w:t>
      </w:r>
    </w:p>
    <w:p w14:paraId="34BF2363" w14:textId="77777777" w:rsidR="007E3C74" w:rsidRPr="007E3C74" w:rsidRDefault="007E3C74" w:rsidP="007E3C74">
      <w:pPr>
        <w:rPr>
          <w:rFonts w:ascii="Courier New" w:hAnsi="Courier New" w:cs="Courier New"/>
          <w:sz w:val="18"/>
          <w:szCs w:val="18"/>
        </w:rPr>
      </w:pPr>
    </w:p>
    <w:p w14:paraId="23BD5ABE"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ne</w:t>
      </w:r>
    </w:p>
    <w:p w14:paraId="324EF355" w14:textId="77777777" w:rsidR="007E3C74" w:rsidRPr="007E3C74" w:rsidRDefault="007E3C74" w:rsidP="007E3C74">
      <w:pPr>
        <w:rPr>
          <w:rFonts w:ascii="Courier New" w:hAnsi="Courier New" w:cs="Courier New"/>
          <w:sz w:val="18"/>
          <w:szCs w:val="18"/>
        </w:rPr>
      </w:pPr>
    </w:p>
    <w:p w14:paraId="19D9C239"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assemble</w:t>
      </w:r>
      <w:proofErr w:type="gramEnd"/>
      <w:r w:rsidRPr="007E3C74">
        <w:rPr>
          <w:rFonts w:ascii="Courier New" w:hAnsi="Courier New" w:cs="Courier New"/>
          <w:sz w:val="18"/>
          <w:szCs w:val="18"/>
        </w:rPr>
        <w:t xml:space="preserve"> samples into a single file</w:t>
      </w:r>
    </w:p>
    <w:p w14:paraId="51FCBCFA" w14:textId="77777777" w:rsidR="007E3C74" w:rsidRPr="007E3C74" w:rsidRDefault="007E3C74" w:rsidP="007E3C74">
      <w:pPr>
        <w:rPr>
          <w:rFonts w:ascii="Courier New" w:hAnsi="Courier New" w:cs="Courier New"/>
          <w:sz w:val="18"/>
          <w:szCs w:val="18"/>
        </w:rPr>
      </w:pPr>
    </w:p>
    <w:p w14:paraId="67EAAC78"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for file in ${DIR}/*${TARGET}*C-T_readcounts.csv</w:t>
      </w:r>
    </w:p>
    <w:p w14:paraId="30E755C8"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w:t>
      </w:r>
    </w:p>
    <w:p w14:paraId="35D2997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echo ${file} &gt;&gt; ${DIR}/${TARGET}_T-</w:t>
      </w:r>
      <w:proofErr w:type="spellStart"/>
      <w:r w:rsidRPr="007E3C74">
        <w:rPr>
          <w:rFonts w:ascii="Courier New" w:hAnsi="Courier New" w:cs="Courier New"/>
          <w:sz w:val="18"/>
          <w:szCs w:val="18"/>
        </w:rPr>
        <w:t>sampleFiles</w:t>
      </w:r>
      <w:proofErr w:type="spellEnd"/>
    </w:p>
    <w:p w14:paraId="6B576DA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F',' '{print $2}' $file | paste -d, -s - &gt; ${DIR}/${TARGET}_sites.csv</w:t>
      </w:r>
    </w:p>
    <w:p w14:paraId="1417B688"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F',' '{print $8}' $file | paste -s -d, - &gt;&gt; ${DIR}/${TARGET}_allSamples_T-edited.csv</w:t>
      </w:r>
    </w:p>
    <w:p w14:paraId="6CC23EB8" w14:textId="77777777" w:rsidR="007E3C74" w:rsidRPr="007E3C74" w:rsidRDefault="007E3C74" w:rsidP="007E3C74">
      <w:pPr>
        <w:rPr>
          <w:rFonts w:ascii="Courier New" w:hAnsi="Courier New" w:cs="Courier New"/>
          <w:sz w:val="18"/>
          <w:szCs w:val="18"/>
        </w:rPr>
      </w:pPr>
    </w:p>
    <w:p w14:paraId="72ED055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ne</w:t>
      </w:r>
    </w:p>
    <w:p w14:paraId="09F2B50C" w14:textId="77777777" w:rsidR="007E3C74" w:rsidRPr="007E3C74" w:rsidRDefault="007E3C74" w:rsidP="007E3C74">
      <w:pPr>
        <w:rPr>
          <w:rFonts w:ascii="Courier New" w:hAnsi="Courier New" w:cs="Courier New"/>
          <w:sz w:val="18"/>
          <w:szCs w:val="18"/>
        </w:rPr>
      </w:pPr>
    </w:p>
    <w:p w14:paraId="3F184A20"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for file in ${DIR}/*${TARGET}*C-G_readcounts.csv</w:t>
      </w:r>
    </w:p>
    <w:p w14:paraId="21E0936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w:t>
      </w:r>
    </w:p>
    <w:p w14:paraId="3F82BD57"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echo ${file} &gt;&gt; ${DIR}/${TARGET}_G-</w:t>
      </w:r>
      <w:proofErr w:type="spellStart"/>
      <w:r w:rsidRPr="007E3C74">
        <w:rPr>
          <w:rFonts w:ascii="Courier New" w:hAnsi="Courier New" w:cs="Courier New"/>
          <w:sz w:val="18"/>
          <w:szCs w:val="18"/>
        </w:rPr>
        <w:t>sampleFiles</w:t>
      </w:r>
      <w:proofErr w:type="spellEnd"/>
    </w:p>
    <w:p w14:paraId="15A688ED"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F',' '{print $8}' $file | paste -s -d, - &gt;&gt; ${DIR}/${TARGET}_allSamples_G-edited.csv</w:t>
      </w:r>
    </w:p>
    <w:p w14:paraId="30DFA92A" w14:textId="77777777" w:rsidR="007E3C74" w:rsidRPr="007E3C74" w:rsidRDefault="007E3C74" w:rsidP="007E3C74">
      <w:pPr>
        <w:rPr>
          <w:rFonts w:ascii="Courier New" w:hAnsi="Courier New" w:cs="Courier New"/>
          <w:sz w:val="18"/>
          <w:szCs w:val="18"/>
        </w:rPr>
      </w:pPr>
    </w:p>
    <w:p w14:paraId="0F698B8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ne</w:t>
      </w:r>
    </w:p>
    <w:p w14:paraId="5F1A504C" w14:textId="77777777" w:rsidR="007E3C74" w:rsidRPr="007E3C74" w:rsidRDefault="007E3C74" w:rsidP="007E3C74">
      <w:pPr>
        <w:rPr>
          <w:rFonts w:ascii="Courier New" w:hAnsi="Courier New" w:cs="Courier New"/>
          <w:sz w:val="18"/>
          <w:szCs w:val="18"/>
        </w:rPr>
      </w:pPr>
    </w:p>
    <w:p w14:paraId="0F874B6E"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for file in ${DIR}/*${TARGET}*C-A_readcounts.csv</w:t>
      </w:r>
    </w:p>
    <w:p w14:paraId="546569F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w:t>
      </w:r>
    </w:p>
    <w:p w14:paraId="519E181E"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echo ${file} &gt;&gt; ${DIR}/${TARGET}_A-</w:t>
      </w:r>
      <w:proofErr w:type="spellStart"/>
      <w:r w:rsidRPr="007E3C74">
        <w:rPr>
          <w:rFonts w:ascii="Courier New" w:hAnsi="Courier New" w:cs="Courier New"/>
          <w:sz w:val="18"/>
          <w:szCs w:val="18"/>
        </w:rPr>
        <w:t>sampleFiles</w:t>
      </w:r>
      <w:proofErr w:type="spellEnd"/>
    </w:p>
    <w:p w14:paraId="3910215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awk -F',' '{print $7}' $file | paste -s -d, - &gt;&gt; ${DIR}/${TARGET}_allSamples_A-edited.csv</w:t>
      </w:r>
    </w:p>
    <w:p w14:paraId="3ADD179F" w14:textId="77777777" w:rsidR="007E3C74" w:rsidRPr="007E3C74" w:rsidRDefault="007E3C74" w:rsidP="007E3C74">
      <w:pPr>
        <w:rPr>
          <w:rFonts w:ascii="Courier New" w:hAnsi="Courier New" w:cs="Courier New"/>
          <w:sz w:val="18"/>
          <w:szCs w:val="18"/>
        </w:rPr>
      </w:pPr>
    </w:p>
    <w:p w14:paraId="4EE00DF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done</w:t>
      </w:r>
    </w:p>
    <w:p w14:paraId="1AC8C7EB" w14:textId="77777777" w:rsidR="007E3C74" w:rsidRPr="007E3C74" w:rsidRDefault="007E3C74" w:rsidP="007E3C74">
      <w:pPr>
        <w:rPr>
          <w:rFonts w:ascii="Courier New" w:hAnsi="Courier New" w:cs="Courier New"/>
          <w:sz w:val="18"/>
          <w:szCs w:val="18"/>
        </w:rPr>
      </w:pPr>
    </w:p>
    <w:p w14:paraId="23AA453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cat ${DIR}/${TARGET}_sites.csv ${DIR}/${TARGET}_allSamples_T-edited.csv &gt; ${DIR}/${TARGET}_sites_allSamples_T-edited.csv</w:t>
      </w:r>
    </w:p>
    <w:p w14:paraId="562DDCFE"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gsed</w:t>
      </w:r>
      <w:proofErr w:type="spellEnd"/>
      <w:r w:rsidRPr="007E3C74">
        <w:rPr>
          <w:rFonts w:ascii="Courier New" w:hAnsi="Courier New" w:cs="Courier New"/>
          <w:sz w:val="18"/>
          <w:szCs w:val="18"/>
        </w:rPr>
        <w:t xml:space="preserve"> -</w:t>
      </w:r>
      <w:proofErr w:type="spellStart"/>
      <w:r w:rsidRPr="007E3C74">
        <w:rPr>
          <w:rFonts w:ascii="Courier New" w:hAnsi="Courier New" w:cs="Courier New"/>
          <w:sz w:val="18"/>
          <w:szCs w:val="18"/>
        </w:rPr>
        <w:t>i</w:t>
      </w:r>
      <w:proofErr w:type="spellEnd"/>
      <w:r w:rsidRPr="007E3C74">
        <w:rPr>
          <w:rFonts w:ascii="Courier New" w:hAnsi="Courier New" w:cs="Courier New"/>
          <w:sz w:val="18"/>
          <w:szCs w:val="18"/>
        </w:rPr>
        <w:t xml:space="preserve"> '1i\\' ${DIR}/${TARGET}_T-</w:t>
      </w:r>
      <w:proofErr w:type="spellStart"/>
      <w:r w:rsidRPr="007E3C74">
        <w:rPr>
          <w:rFonts w:ascii="Courier New" w:hAnsi="Courier New" w:cs="Courier New"/>
          <w:sz w:val="18"/>
          <w:szCs w:val="18"/>
        </w:rPr>
        <w:t>sampleFiles</w:t>
      </w:r>
      <w:proofErr w:type="spellEnd"/>
    </w:p>
    <w:p w14:paraId="3883D4D7"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paste -d, ${DIR}/${TARGET}_T-</w:t>
      </w:r>
      <w:proofErr w:type="spellStart"/>
      <w:r w:rsidRPr="007E3C74">
        <w:rPr>
          <w:rFonts w:ascii="Courier New" w:hAnsi="Courier New" w:cs="Courier New"/>
          <w:sz w:val="18"/>
          <w:szCs w:val="18"/>
        </w:rPr>
        <w:t>sampleFiles</w:t>
      </w:r>
      <w:proofErr w:type="spellEnd"/>
      <w:r w:rsidRPr="007E3C74">
        <w:rPr>
          <w:rFonts w:ascii="Courier New" w:hAnsi="Courier New" w:cs="Courier New"/>
          <w:sz w:val="18"/>
          <w:szCs w:val="18"/>
        </w:rPr>
        <w:t xml:space="preserve"> ${DIR}/${TARGET}_sites_allSamples_T-edited.csv &gt; ${DIR}/${TARGET}_C-T_editing_results.csv</w:t>
      </w:r>
    </w:p>
    <w:p w14:paraId="34890A68" w14:textId="77777777" w:rsidR="007E3C74" w:rsidRPr="007E3C74" w:rsidRDefault="007E3C74" w:rsidP="007E3C74">
      <w:pPr>
        <w:rPr>
          <w:rFonts w:ascii="Courier New" w:hAnsi="Courier New" w:cs="Courier New"/>
          <w:sz w:val="18"/>
          <w:szCs w:val="18"/>
        </w:rPr>
      </w:pPr>
    </w:p>
    <w:p w14:paraId="08610A8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cat ${DIR}/${TARGET}_sites.csv ${DIR}/${TARGET}_allSamples_G-edited.csv &gt; ${DIR}/${TARGET}_sites_allSamples_G-edited.csv</w:t>
      </w:r>
    </w:p>
    <w:p w14:paraId="0DDCBEB9"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gsed</w:t>
      </w:r>
      <w:proofErr w:type="spellEnd"/>
      <w:r w:rsidRPr="007E3C74">
        <w:rPr>
          <w:rFonts w:ascii="Courier New" w:hAnsi="Courier New" w:cs="Courier New"/>
          <w:sz w:val="18"/>
          <w:szCs w:val="18"/>
        </w:rPr>
        <w:t xml:space="preserve"> -</w:t>
      </w:r>
      <w:proofErr w:type="spellStart"/>
      <w:r w:rsidRPr="007E3C74">
        <w:rPr>
          <w:rFonts w:ascii="Courier New" w:hAnsi="Courier New" w:cs="Courier New"/>
          <w:sz w:val="18"/>
          <w:szCs w:val="18"/>
        </w:rPr>
        <w:t>i</w:t>
      </w:r>
      <w:proofErr w:type="spellEnd"/>
      <w:r w:rsidRPr="007E3C74">
        <w:rPr>
          <w:rFonts w:ascii="Courier New" w:hAnsi="Courier New" w:cs="Courier New"/>
          <w:sz w:val="18"/>
          <w:szCs w:val="18"/>
        </w:rPr>
        <w:t xml:space="preserve"> '1i\\' ${DIR}/${TARGET}_G-</w:t>
      </w:r>
      <w:proofErr w:type="spellStart"/>
      <w:r w:rsidRPr="007E3C74">
        <w:rPr>
          <w:rFonts w:ascii="Courier New" w:hAnsi="Courier New" w:cs="Courier New"/>
          <w:sz w:val="18"/>
          <w:szCs w:val="18"/>
        </w:rPr>
        <w:t>sampleFiles</w:t>
      </w:r>
      <w:proofErr w:type="spellEnd"/>
    </w:p>
    <w:p w14:paraId="688D7A19"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lastRenderedPageBreak/>
        <w:t>paste -d, ${DIR}/${TARGET}_G-</w:t>
      </w:r>
      <w:proofErr w:type="spellStart"/>
      <w:r w:rsidRPr="007E3C74">
        <w:rPr>
          <w:rFonts w:ascii="Courier New" w:hAnsi="Courier New" w:cs="Courier New"/>
          <w:sz w:val="18"/>
          <w:szCs w:val="18"/>
        </w:rPr>
        <w:t>sampleFiles</w:t>
      </w:r>
      <w:proofErr w:type="spellEnd"/>
      <w:r w:rsidRPr="007E3C74">
        <w:rPr>
          <w:rFonts w:ascii="Courier New" w:hAnsi="Courier New" w:cs="Courier New"/>
          <w:sz w:val="18"/>
          <w:szCs w:val="18"/>
        </w:rPr>
        <w:t xml:space="preserve"> ${DIR}/${TARGET}_sites_allSamples_G-edited.csv &gt; ${DIR}/${TARGET}_C-G_editing_results.csv</w:t>
      </w:r>
    </w:p>
    <w:p w14:paraId="16920872" w14:textId="77777777" w:rsidR="007E3C74" w:rsidRPr="007E3C74" w:rsidRDefault="007E3C74" w:rsidP="007E3C74">
      <w:pPr>
        <w:rPr>
          <w:rFonts w:ascii="Courier New" w:hAnsi="Courier New" w:cs="Courier New"/>
          <w:sz w:val="18"/>
          <w:szCs w:val="18"/>
        </w:rPr>
      </w:pPr>
    </w:p>
    <w:p w14:paraId="7B5ABE73"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cat ${DIR}/${TARGET}_sites.csv ${DIR}/${TARGET}_allSamples_A-edited.csv &gt; ${DIR}/${TARGET}_sites_allSamples_A-edited.csv</w:t>
      </w:r>
    </w:p>
    <w:p w14:paraId="63493517" w14:textId="77777777"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gsed</w:t>
      </w:r>
      <w:proofErr w:type="spellEnd"/>
      <w:r w:rsidRPr="007E3C74">
        <w:rPr>
          <w:rFonts w:ascii="Courier New" w:hAnsi="Courier New" w:cs="Courier New"/>
          <w:sz w:val="18"/>
          <w:szCs w:val="18"/>
        </w:rPr>
        <w:t xml:space="preserve"> -</w:t>
      </w:r>
      <w:proofErr w:type="spellStart"/>
      <w:r w:rsidRPr="007E3C74">
        <w:rPr>
          <w:rFonts w:ascii="Courier New" w:hAnsi="Courier New" w:cs="Courier New"/>
          <w:sz w:val="18"/>
          <w:szCs w:val="18"/>
        </w:rPr>
        <w:t>i</w:t>
      </w:r>
      <w:proofErr w:type="spellEnd"/>
      <w:r w:rsidRPr="007E3C74">
        <w:rPr>
          <w:rFonts w:ascii="Courier New" w:hAnsi="Courier New" w:cs="Courier New"/>
          <w:sz w:val="18"/>
          <w:szCs w:val="18"/>
        </w:rPr>
        <w:t xml:space="preserve"> '1i\\' ${DIR}/${TARGET}_A-</w:t>
      </w:r>
      <w:proofErr w:type="spellStart"/>
      <w:r w:rsidRPr="007E3C74">
        <w:rPr>
          <w:rFonts w:ascii="Courier New" w:hAnsi="Courier New" w:cs="Courier New"/>
          <w:sz w:val="18"/>
          <w:szCs w:val="18"/>
        </w:rPr>
        <w:t>sampleFiles</w:t>
      </w:r>
      <w:proofErr w:type="spellEnd"/>
    </w:p>
    <w:p w14:paraId="0A86A22E"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paste -d, ${DIR}/${TARGET}_A-</w:t>
      </w:r>
      <w:proofErr w:type="spellStart"/>
      <w:r w:rsidRPr="007E3C74">
        <w:rPr>
          <w:rFonts w:ascii="Courier New" w:hAnsi="Courier New" w:cs="Courier New"/>
          <w:sz w:val="18"/>
          <w:szCs w:val="18"/>
        </w:rPr>
        <w:t>sampleFiles</w:t>
      </w:r>
      <w:proofErr w:type="spellEnd"/>
      <w:r w:rsidRPr="007E3C74">
        <w:rPr>
          <w:rFonts w:ascii="Courier New" w:hAnsi="Courier New" w:cs="Courier New"/>
          <w:sz w:val="18"/>
          <w:szCs w:val="18"/>
        </w:rPr>
        <w:t xml:space="preserve"> ${DIR}/${TARGET}_sites_allSamples_A-edited.csv &gt; ${DIR}/${TARGET}_C-A_editing_results.csv</w:t>
      </w:r>
    </w:p>
    <w:p w14:paraId="6A08649F" w14:textId="77777777" w:rsidR="007E3C74" w:rsidRPr="007E3C74" w:rsidRDefault="007E3C74" w:rsidP="007E3C74">
      <w:pPr>
        <w:rPr>
          <w:rFonts w:ascii="Courier New" w:hAnsi="Courier New" w:cs="Courier New"/>
          <w:sz w:val="18"/>
          <w:szCs w:val="18"/>
        </w:rPr>
      </w:pPr>
    </w:p>
    <w:p w14:paraId="5F092484"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remove</w:t>
      </w:r>
      <w:proofErr w:type="gramEnd"/>
      <w:r w:rsidRPr="007E3C74">
        <w:rPr>
          <w:rFonts w:ascii="Courier New" w:hAnsi="Courier New" w:cs="Courier New"/>
          <w:sz w:val="18"/>
          <w:szCs w:val="18"/>
        </w:rPr>
        <w:t xml:space="preserve"> intermediate files</w:t>
      </w:r>
    </w:p>
    <w:p w14:paraId="7CCAC659"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T-</w:t>
      </w:r>
      <w:proofErr w:type="spellStart"/>
      <w:r w:rsidRPr="007E3C74">
        <w:rPr>
          <w:rFonts w:ascii="Courier New" w:hAnsi="Courier New" w:cs="Courier New"/>
          <w:sz w:val="18"/>
          <w:szCs w:val="18"/>
        </w:rPr>
        <w:t>sampleFiles</w:t>
      </w:r>
      <w:proofErr w:type="spellEnd"/>
    </w:p>
    <w:p w14:paraId="0A2841D7"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G-</w:t>
      </w:r>
      <w:proofErr w:type="spellStart"/>
      <w:r w:rsidRPr="007E3C74">
        <w:rPr>
          <w:rFonts w:ascii="Courier New" w:hAnsi="Courier New" w:cs="Courier New"/>
          <w:sz w:val="18"/>
          <w:szCs w:val="18"/>
        </w:rPr>
        <w:t>sampleFiles</w:t>
      </w:r>
      <w:proofErr w:type="spellEnd"/>
    </w:p>
    <w:p w14:paraId="4572922C"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A-</w:t>
      </w:r>
      <w:proofErr w:type="spellStart"/>
      <w:r w:rsidRPr="007E3C74">
        <w:rPr>
          <w:rFonts w:ascii="Courier New" w:hAnsi="Courier New" w:cs="Courier New"/>
          <w:sz w:val="18"/>
          <w:szCs w:val="18"/>
        </w:rPr>
        <w:t>sampleFiles</w:t>
      </w:r>
      <w:proofErr w:type="spellEnd"/>
    </w:p>
    <w:p w14:paraId="575E7D3F"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sites.csv</w:t>
      </w:r>
    </w:p>
    <w:p w14:paraId="5EF7BCDE"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allSamples_T-edited.csv</w:t>
      </w:r>
    </w:p>
    <w:p w14:paraId="61156876"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allSamples_G-edited.csv</w:t>
      </w:r>
    </w:p>
    <w:p w14:paraId="0D557294"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allSamples_A-edited.csv</w:t>
      </w:r>
    </w:p>
    <w:p w14:paraId="221946F9"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sites_allSamples_T-edited.csv</w:t>
      </w:r>
    </w:p>
    <w:p w14:paraId="3EC48291"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sites_allSamples_G-edited.csv</w:t>
      </w:r>
    </w:p>
    <w:p w14:paraId="13D1D2CA"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rm ${DIR}/${TARGET}_sites_allSamples_A-edited.csv</w:t>
      </w:r>
    </w:p>
    <w:p w14:paraId="73904840" w14:textId="77777777" w:rsidR="007E3C74" w:rsidRPr="007E3C74" w:rsidRDefault="007E3C74" w:rsidP="007E3C74">
      <w:pPr>
        <w:rPr>
          <w:rFonts w:ascii="Courier New" w:hAnsi="Courier New" w:cs="Courier New"/>
          <w:sz w:val="18"/>
          <w:szCs w:val="18"/>
        </w:rPr>
      </w:pPr>
    </w:p>
    <w:p w14:paraId="45673FBC" w14:textId="0D1330F2"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w:t>
      </w:r>
      <w:proofErr w:type="gramStart"/>
      <w:r w:rsidRPr="007E3C74">
        <w:rPr>
          <w:rFonts w:ascii="Courier New" w:hAnsi="Courier New" w:cs="Courier New"/>
          <w:sz w:val="18"/>
          <w:szCs w:val="18"/>
        </w:rPr>
        <w:t>organize</w:t>
      </w:r>
      <w:proofErr w:type="gramEnd"/>
      <w:r w:rsidRPr="007E3C74">
        <w:rPr>
          <w:rFonts w:ascii="Courier New" w:hAnsi="Courier New" w:cs="Courier New"/>
          <w:sz w:val="18"/>
          <w:szCs w:val="18"/>
        </w:rPr>
        <w:t xml:space="preserve"> files</w:t>
      </w:r>
    </w:p>
    <w:p w14:paraId="2504F880" w14:textId="77777777"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cd ${DIR}</w:t>
      </w:r>
    </w:p>
    <w:p w14:paraId="4ABE0657" w14:textId="245526DB" w:rsidR="007E3C74" w:rsidRPr="007E3C74" w:rsidRDefault="007E3C74" w:rsidP="007E3C74">
      <w:pPr>
        <w:rPr>
          <w:rFonts w:ascii="Courier New" w:hAnsi="Courier New" w:cs="Courier New"/>
          <w:sz w:val="18"/>
          <w:szCs w:val="18"/>
        </w:rPr>
      </w:pPr>
      <w:proofErr w:type="spellStart"/>
      <w:r w:rsidRPr="007E3C74">
        <w:rPr>
          <w:rFonts w:ascii="Courier New" w:hAnsi="Courier New" w:cs="Courier New"/>
          <w:sz w:val="18"/>
          <w:szCs w:val="18"/>
        </w:rPr>
        <w:t>mkdir</w:t>
      </w:r>
      <w:proofErr w:type="spellEnd"/>
      <w:r w:rsidRPr="007E3C74">
        <w:rPr>
          <w:rFonts w:ascii="Courier New" w:hAnsi="Courier New" w:cs="Courier New"/>
          <w:sz w:val="18"/>
          <w:szCs w:val="18"/>
        </w:rPr>
        <w:t xml:space="preserve"> </w:t>
      </w:r>
      <w:proofErr w:type="spellStart"/>
      <w:r w:rsidR="00693E21">
        <w:rPr>
          <w:rFonts w:ascii="Courier New" w:hAnsi="Courier New" w:cs="Courier New"/>
          <w:sz w:val="18"/>
          <w:szCs w:val="18"/>
        </w:rPr>
        <w:t>NewDir</w:t>
      </w:r>
      <w:proofErr w:type="spellEnd"/>
    </w:p>
    <w:p w14:paraId="77060826" w14:textId="26910EFB"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for File in *</w:t>
      </w:r>
      <w:r w:rsidR="00693E21">
        <w:rPr>
          <w:rFonts w:ascii="Courier New" w:hAnsi="Courier New" w:cs="Courier New"/>
          <w:sz w:val="18"/>
          <w:szCs w:val="18"/>
        </w:rPr>
        <w:t>{TARGET}</w:t>
      </w:r>
      <w:r w:rsidRPr="007E3C74">
        <w:rPr>
          <w:rFonts w:ascii="Courier New" w:hAnsi="Courier New" w:cs="Courier New"/>
          <w:sz w:val="18"/>
          <w:szCs w:val="18"/>
        </w:rPr>
        <w:t>*</w:t>
      </w:r>
    </w:p>
    <w:p w14:paraId="3D73A41F" w14:textId="381779C5" w:rsidR="007E3C74" w:rsidRPr="007E3C74" w:rsidRDefault="007E3C74" w:rsidP="007E3C74">
      <w:pPr>
        <w:rPr>
          <w:rFonts w:ascii="Courier New" w:hAnsi="Courier New" w:cs="Courier New"/>
          <w:sz w:val="18"/>
          <w:szCs w:val="18"/>
        </w:rPr>
      </w:pPr>
      <w:r w:rsidRPr="007E3C74">
        <w:rPr>
          <w:rFonts w:ascii="Courier New" w:hAnsi="Courier New" w:cs="Courier New"/>
          <w:sz w:val="18"/>
          <w:szCs w:val="18"/>
        </w:rPr>
        <w:t xml:space="preserve">do mv $File </w:t>
      </w:r>
      <w:proofErr w:type="spellStart"/>
      <w:r w:rsidR="00693E21">
        <w:rPr>
          <w:rFonts w:ascii="Courier New" w:hAnsi="Courier New" w:cs="Courier New"/>
          <w:sz w:val="18"/>
          <w:szCs w:val="18"/>
        </w:rPr>
        <w:t>NewDir</w:t>
      </w:r>
      <w:proofErr w:type="spellEnd"/>
      <w:r w:rsidRPr="007E3C74">
        <w:rPr>
          <w:rFonts w:ascii="Courier New" w:hAnsi="Courier New" w:cs="Courier New"/>
          <w:sz w:val="18"/>
          <w:szCs w:val="18"/>
        </w:rPr>
        <w:t>/$File</w:t>
      </w:r>
    </w:p>
    <w:p w14:paraId="7E13E5EE" w14:textId="186C1EF1" w:rsidR="00CA5B61" w:rsidRDefault="007E3C74" w:rsidP="007E3C74">
      <w:pPr>
        <w:rPr>
          <w:rFonts w:asciiTheme="minorHAnsi" w:hAnsiTheme="minorHAnsi"/>
          <w:u w:val="single"/>
        </w:rPr>
      </w:pPr>
      <w:r w:rsidRPr="007E3C74">
        <w:rPr>
          <w:rFonts w:ascii="Courier New" w:hAnsi="Courier New" w:cs="Courier New"/>
          <w:sz w:val="18"/>
          <w:szCs w:val="18"/>
        </w:rPr>
        <w:t>done</w:t>
      </w:r>
      <w:r w:rsidR="00CA5B61">
        <w:rPr>
          <w:rFonts w:asciiTheme="minorHAnsi" w:hAnsiTheme="minorHAnsi"/>
          <w:u w:val="single"/>
        </w:rPr>
        <w:br w:type="page"/>
      </w:r>
    </w:p>
    <w:p w14:paraId="024DD99C" w14:textId="06441CDC" w:rsidR="00ED0930" w:rsidRPr="00DA6CB3" w:rsidRDefault="00ED0930">
      <w:pPr>
        <w:rPr>
          <w:rFonts w:ascii="Arial" w:hAnsi="Arial" w:cs="Arial"/>
          <w:u w:val="single"/>
        </w:rPr>
      </w:pPr>
      <w:r w:rsidRPr="00DA6CB3">
        <w:rPr>
          <w:rFonts w:ascii="Arial" w:hAnsi="Arial" w:cs="Arial"/>
          <w:u w:val="single"/>
        </w:rPr>
        <w:lastRenderedPageBreak/>
        <w:t xml:space="preserve">Table </w:t>
      </w:r>
      <w:r w:rsidR="00503172" w:rsidRPr="00DA6CB3">
        <w:rPr>
          <w:rFonts w:ascii="Arial" w:hAnsi="Arial" w:cs="Arial"/>
          <w:u w:val="single"/>
        </w:rPr>
        <w:t>S</w:t>
      </w:r>
      <w:r w:rsidRPr="00DA6CB3">
        <w:rPr>
          <w:rFonts w:ascii="Arial" w:hAnsi="Arial" w:cs="Arial"/>
          <w:u w:val="single"/>
        </w:rPr>
        <w:t>1: Amino acid sequences of proteins</w:t>
      </w:r>
      <w:r w:rsidR="003A5216" w:rsidRPr="00DA6CB3">
        <w:rPr>
          <w:rFonts w:ascii="Arial" w:hAnsi="Arial" w:cs="Arial"/>
          <w:u w:val="single"/>
        </w:rPr>
        <w:t>.</w:t>
      </w:r>
      <w:r w:rsidR="003A5216" w:rsidRPr="00DA6CB3">
        <w:rPr>
          <w:rFonts w:ascii="Arial" w:hAnsi="Arial" w:cs="Arial"/>
        </w:rPr>
        <w:t xml:space="preserve"> Single stranded DNA binding protein domains are underlined. </w:t>
      </w:r>
      <w:r w:rsidR="00537CCC" w:rsidRPr="00DA6CB3">
        <w:rPr>
          <w:rFonts w:ascii="Arial" w:hAnsi="Arial" w:cs="Arial"/>
        </w:rPr>
        <w:t>Deaminase domains are bolded. Uracil glycosylase inhibitor domains are italicized.</w:t>
      </w:r>
    </w:p>
    <w:p w14:paraId="537A63AB" w14:textId="77777777" w:rsidR="00ED0930" w:rsidRPr="00DA6CB3" w:rsidRDefault="00ED0930">
      <w:pPr>
        <w:rPr>
          <w:rFonts w:ascii="Arial" w:hAnsi="Arial" w:cs="Arial"/>
          <w:u w:val="single"/>
        </w:rPr>
      </w:pPr>
    </w:p>
    <w:tbl>
      <w:tblPr>
        <w:tblStyle w:val="TableGrid"/>
        <w:tblW w:w="0" w:type="auto"/>
        <w:tblLayout w:type="fixed"/>
        <w:tblLook w:val="04A0" w:firstRow="1" w:lastRow="0" w:firstColumn="1" w:lastColumn="0" w:noHBand="0" w:noVBand="1"/>
      </w:tblPr>
      <w:tblGrid>
        <w:gridCol w:w="2425"/>
        <w:gridCol w:w="6925"/>
      </w:tblGrid>
      <w:tr w:rsidR="00ED0930" w:rsidRPr="00DA6CB3" w14:paraId="4341D351" w14:textId="77777777" w:rsidTr="00323737">
        <w:tc>
          <w:tcPr>
            <w:tcW w:w="2425" w:type="dxa"/>
          </w:tcPr>
          <w:p w14:paraId="2B3B046C" w14:textId="2895A811" w:rsidR="00ED0930" w:rsidRPr="00DA6CB3" w:rsidRDefault="00ED0930">
            <w:pPr>
              <w:rPr>
                <w:rFonts w:ascii="Arial" w:hAnsi="Arial" w:cs="Arial"/>
              </w:rPr>
            </w:pPr>
            <w:r w:rsidRPr="00DA6CB3">
              <w:rPr>
                <w:rFonts w:ascii="Arial" w:hAnsi="Arial" w:cs="Arial"/>
              </w:rPr>
              <w:t>Protein</w:t>
            </w:r>
          </w:p>
        </w:tc>
        <w:tc>
          <w:tcPr>
            <w:tcW w:w="6925" w:type="dxa"/>
          </w:tcPr>
          <w:p w14:paraId="12257D3A" w14:textId="37080747" w:rsidR="00ED0930" w:rsidRPr="00DA6CB3" w:rsidRDefault="00ED0930">
            <w:pPr>
              <w:rPr>
                <w:rFonts w:ascii="Arial" w:hAnsi="Arial" w:cs="Arial"/>
              </w:rPr>
            </w:pPr>
            <w:r w:rsidRPr="00DA6CB3">
              <w:rPr>
                <w:rFonts w:ascii="Arial" w:hAnsi="Arial" w:cs="Arial"/>
              </w:rPr>
              <w:t>Amino acid sequence</w:t>
            </w:r>
          </w:p>
        </w:tc>
      </w:tr>
      <w:tr w:rsidR="00ED0930" w:rsidRPr="00DA6CB3" w14:paraId="0763BEF4" w14:textId="77777777" w:rsidTr="00323737">
        <w:tc>
          <w:tcPr>
            <w:tcW w:w="2425" w:type="dxa"/>
          </w:tcPr>
          <w:p w14:paraId="4F549B93" w14:textId="212D6DF1" w:rsidR="00ED0930" w:rsidRPr="00DA6CB3" w:rsidRDefault="00ED0930">
            <w:pPr>
              <w:rPr>
                <w:rFonts w:ascii="Arial" w:hAnsi="Arial" w:cs="Arial"/>
              </w:rPr>
            </w:pPr>
            <w:r w:rsidRPr="00DA6CB3">
              <w:rPr>
                <w:rFonts w:ascii="Arial" w:hAnsi="Arial" w:cs="Arial"/>
                <w:b/>
                <w:bCs/>
              </w:rPr>
              <w:t>A3B</w:t>
            </w:r>
            <w:r w:rsidRPr="00DA6CB3">
              <w:rPr>
                <w:rFonts w:ascii="Arial" w:hAnsi="Arial" w:cs="Arial"/>
              </w:rPr>
              <w:t>-nCas9-</w:t>
            </w:r>
            <w:r w:rsidRPr="00DA6CB3">
              <w:rPr>
                <w:rFonts w:ascii="Arial" w:hAnsi="Arial" w:cs="Arial"/>
                <w:i/>
                <w:iCs/>
              </w:rPr>
              <w:t>2U</w:t>
            </w:r>
          </w:p>
        </w:tc>
        <w:tc>
          <w:tcPr>
            <w:tcW w:w="6925" w:type="dxa"/>
          </w:tcPr>
          <w:p w14:paraId="7BE12560" w14:textId="29FE0572" w:rsidR="00ED0930" w:rsidRPr="00DA6CB3" w:rsidRDefault="00EA6839">
            <w:pPr>
              <w:rPr>
                <w:rFonts w:ascii="Arial" w:hAnsi="Arial" w:cs="Arial"/>
                <w:color w:val="000000"/>
                <w:sz w:val="20"/>
                <w:szCs w:val="20"/>
              </w:rPr>
            </w:pPr>
            <w:r w:rsidRPr="00DA6CB3">
              <w:rPr>
                <w:rFonts w:ascii="Arial" w:hAnsi="Arial" w:cs="Arial"/>
                <w:color w:val="000000"/>
                <w:sz w:val="20"/>
                <w:szCs w:val="20"/>
              </w:rPr>
              <w:t>GPGS</w:t>
            </w:r>
            <w:r w:rsidRPr="00DA6CB3">
              <w:rPr>
                <w:rFonts w:ascii="Arial" w:hAnsi="Arial" w:cs="Arial"/>
                <w:b/>
                <w:bCs/>
                <w:color w:val="000000"/>
                <w:sz w:val="20"/>
                <w:szCs w:val="20"/>
              </w:rPr>
              <w:t>EILRYLMDPDTFTFNFNNDPLVLRRRQTYLCYEVERLDNGTWVLMDQHMGFLCNEAKNLLCGFYGRHAELRFLDLVPSLQLDPAQIYRVTWFISWSPCFSWGCAGEVRAFLQENTHVRLRIFAARIYDYDPLYKEALQMLRDAGAQVSIMTYDEFEYCWDTFVYRQGCPFQPWDGLEEHSQALSGRLRAILQ</w:t>
            </w:r>
            <w:r w:rsidRPr="00DA6CB3">
              <w:rPr>
                <w:rFonts w:ascii="Arial" w:hAnsi="Arial" w:cs="Arial"/>
                <w:color w:val="000000"/>
                <w:sz w:val="20"/>
                <w:szCs w:val="20"/>
              </w:rPr>
              <w:t>ASSGGSSGGSSGSETPGTSESATPESSGGSSGGSPAAKRVKLDGGGGSPKKKRKVTG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SGGSGGSGGS</w:t>
            </w:r>
            <w:r w:rsidRPr="00DA6CB3">
              <w:rPr>
                <w:rFonts w:ascii="Arial" w:hAnsi="Arial" w:cs="Arial"/>
                <w:i/>
                <w:iCs/>
                <w:color w:val="000000"/>
                <w:sz w:val="20"/>
                <w:szCs w:val="20"/>
              </w:rPr>
              <w:t>TNLSDIIEKETGKQLVIQESILMLPEEVEEVIGNKPESDILVHTAYDESTDENVMLLTSDAPEYKPWALVIQDSNGENKIKML</w:t>
            </w:r>
            <w:r w:rsidRPr="00DA6CB3">
              <w:rPr>
                <w:rFonts w:ascii="Arial" w:hAnsi="Arial" w:cs="Arial"/>
                <w:color w:val="000000"/>
                <w:sz w:val="20"/>
                <w:szCs w:val="20"/>
              </w:rPr>
              <w:t>SGGSGGSGGS</w:t>
            </w:r>
            <w:r w:rsidRPr="00DA6CB3">
              <w:rPr>
                <w:rFonts w:ascii="Arial" w:hAnsi="Arial" w:cs="Arial"/>
                <w:i/>
                <w:iCs/>
                <w:color w:val="000000"/>
                <w:sz w:val="20"/>
                <w:szCs w:val="20"/>
              </w:rPr>
              <w:t>TNLSDIIEKETGKQLVIQESILMLPEEVEEVIGNKPESDILVHTAYDESTDENVMLLTSDAPEYKPWALVIQDSNGENKIKML</w:t>
            </w:r>
            <w:r w:rsidRPr="00DA6CB3">
              <w:rPr>
                <w:rFonts w:ascii="Arial" w:hAnsi="Arial" w:cs="Arial"/>
                <w:color w:val="000000"/>
                <w:sz w:val="20"/>
                <w:szCs w:val="20"/>
              </w:rPr>
              <w:t>SGGSRSPKKKRKVGGGGSPKKKRKV</w:t>
            </w:r>
          </w:p>
        </w:tc>
      </w:tr>
      <w:tr w:rsidR="00ED0930" w:rsidRPr="00DA6CB3" w14:paraId="018210B5" w14:textId="77777777" w:rsidTr="00323737">
        <w:tc>
          <w:tcPr>
            <w:tcW w:w="2425" w:type="dxa"/>
          </w:tcPr>
          <w:p w14:paraId="18A1397C" w14:textId="3677F4BE" w:rsidR="00ED0930" w:rsidRPr="00DA6CB3" w:rsidRDefault="00ED0930">
            <w:pPr>
              <w:rPr>
                <w:rFonts w:ascii="Arial" w:hAnsi="Arial" w:cs="Arial"/>
              </w:rPr>
            </w:pPr>
            <w:r w:rsidRPr="00DA6CB3">
              <w:rPr>
                <w:rFonts w:ascii="Arial" w:hAnsi="Arial" w:cs="Arial"/>
                <w:u w:val="single"/>
              </w:rPr>
              <w:t>T4</w:t>
            </w:r>
            <w:r w:rsidRPr="00DA6CB3">
              <w:rPr>
                <w:rFonts w:ascii="Arial" w:hAnsi="Arial" w:cs="Arial"/>
              </w:rPr>
              <w:t>-</w:t>
            </w:r>
            <w:r w:rsidRPr="00DA6CB3">
              <w:rPr>
                <w:rFonts w:ascii="Arial" w:hAnsi="Arial" w:cs="Arial"/>
                <w:b/>
                <w:bCs/>
              </w:rPr>
              <w:t>A3B</w:t>
            </w:r>
            <w:r w:rsidRPr="00DA6CB3">
              <w:rPr>
                <w:rFonts w:ascii="Arial" w:hAnsi="Arial" w:cs="Arial"/>
              </w:rPr>
              <w:t>-nCas9-</w:t>
            </w:r>
            <w:r w:rsidRPr="00DA6CB3">
              <w:rPr>
                <w:rFonts w:ascii="Arial" w:hAnsi="Arial" w:cs="Arial"/>
                <w:i/>
                <w:iCs/>
              </w:rPr>
              <w:t>2U</w:t>
            </w:r>
          </w:p>
        </w:tc>
        <w:tc>
          <w:tcPr>
            <w:tcW w:w="6925" w:type="dxa"/>
          </w:tcPr>
          <w:p w14:paraId="7C270F47" w14:textId="32E081F4" w:rsidR="00ED0930" w:rsidRPr="00DA6CB3" w:rsidRDefault="0050562F">
            <w:pPr>
              <w:rPr>
                <w:rFonts w:ascii="Arial" w:hAnsi="Arial" w:cs="Arial"/>
                <w:color w:val="000000"/>
                <w:sz w:val="20"/>
                <w:szCs w:val="20"/>
              </w:rPr>
            </w:pPr>
            <w:r w:rsidRPr="00DA6CB3">
              <w:rPr>
                <w:rFonts w:ascii="Arial" w:hAnsi="Arial" w:cs="Arial"/>
                <w:color w:val="000000"/>
                <w:sz w:val="20"/>
                <w:szCs w:val="20"/>
              </w:rPr>
              <w:t>GP</w:t>
            </w:r>
            <w:r w:rsidRPr="00DA6CB3">
              <w:rPr>
                <w:rFonts w:ascii="Arial" w:hAnsi="Arial" w:cs="Arial"/>
                <w:color w:val="000000"/>
                <w:sz w:val="20"/>
                <w:szCs w:val="20"/>
                <w:u w:val="single"/>
              </w:rPr>
              <w:t>GSKGFSSEDKGEWKLKLDNAGNGQAVIRFLPSKNDEQAPFAILVNHGFKKNGKWYIETCSSTHGDYDSCPVCQYISKNDLYNTDNKEYSLVKRKTSYWANILVVKDPAAPENEGKVFKYRFGKKIWDKINAMIAVDVEMGETPVDVTCPWEGANFVLKVKQVSGFSNYDESKFLNQSAIPNIDDESFQKELFEQMVDLSEMTSKDKFKSFEELNTKFGQVMGTAVMGGAAATAAKKA</w:t>
            </w:r>
            <w:r w:rsidRPr="00DA6CB3">
              <w:rPr>
                <w:rFonts w:ascii="Arial" w:hAnsi="Arial" w:cs="Arial"/>
                <w:color w:val="000000"/>
                <w:sz w:val="20"/>
                <w:szCs w:val="20"/>
              </w:rPr>
              <w:t>GGGGSVD</w:t>
            </w:r>
            <w:r w:rsidRPr="00DA6CB3">
              <w:rPr>
                <w:rFonts w:ascii="Arial" w:hAnsi="Arial" w:cs="Arial"/>
                <w:b/>
                <w:bCs/>
                <w:color w:val="000000"/>
                <w:sz w:val="20"/>
                <w:szCs w:val="20"/>
              </w:rPr>
              <w:t>EILRYLMDPDTFTFNFNNDPLVLRRRQTYLCYEVERLDNGTWVLMDQHMGFLCNEAKNLLCGFYGRHAELRFLDLVPSLQLDPAQIYRVTWFISWSPCFSWGCAGEVRAFLQENTHVRLRIFAARIYDYDPLYKEALQMLRDAGAQVSIMTYDEFEYCWDTFVYRQGCPFQPWDGLEEHSQALSGRLRAILQ</w:t>
            </w:r>
            <w:r w:rsidRPr="00DA6CB3">
              <w:rPr>
                <w:rFonts w:ascii="Arial" w:hAnsi="Arial" w:cs="Arial"/>
                <w:color w:val="000000"/>
                <w:sz w:val="20"/>
                <w:szCs w:val="20"/>
              </w:rPr>
              <w:t>ASSGGSSGGSSGSETPGTSESATPESSGGSSGGSPAAKRVKLDGGGGSPKKKRKVTGMDKKYSIGLAIGTNSVGWAVITDEYKVPSKKFKVLGNTDRHSIKKNLIGALLFDSGETAEATRLKRTARRRYTRRKNRICYLQEIFSNEMAKVDDSFFHRLEESFLVEEDKKHERHPIFGNIVDEVAYHEKYPTIYHLRKKLVDSTD</w:t>
            </w:r>
            <w:r w:rsidRPr="00DA6CB3">
              <w:rPr>
                <w:rFonts w:ascii="Arial" w:hAnsi="Arial" w:cs="Arial"/>
                <w:color w:val="000000"/>
                <w:sz w:val="20"/>
                <w:szCs w:val="20"/>
              </w:rPr>
              <w:lastRenderedPageBreak/>
              <w:t>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SGGSGGSGGS</w:t>
            </w:r>
            <w:r w:rsidRPr="00DA6CB3">
              <w:rPr>
                <w:rFonts w:ascii="Arial" w:hAnsi="Arial" w:cs="Arial"/>
                <w:i/>
                <w:iCs/>
                <w:color w:val="000000"/>
                <w:sz w:val="20"/>
                <w:szCs w:val="20"/>
              </w:rPr>
              <w:t>TNLSDIIEKETGKQLVIQESILMLPEEVEEVIGNKPESDILVHTAYDESTDENVMLLTSDAPEYKPWALVIQDSNGENKIKML</w:t>
            </w:r>
            <w:r w:rsidRPr="00DA6CB3">
              <w:rPr>
                <w:rFonts w:ascii="Arial" w:hAnsi="Arial" w:cs="Arial"/>
                <w:color w:val="000000"/>
                <w:sz w:val="20"/>
                <w:szCs w:val="20"/>
              </w:rPr>
              <w:t>SGGSGGSGGS</w:t>
            </w:r>
            <w:r w:rsidRPr="00DA6CB3">
              <w:rPr>
                <w:rFonts w:ascii="Arial" w:hAnsi="Arial" w:cs="Arial"/>
                <w:i/>
                <w:iCs/>
                <w:color w:val="000000"/>
                <w:sz w:val="20"/>
                <w:szCs w:val="20"/>
              </w:rPr>
              <w:t>TNLSDIIEKETGKQLVIQESILMLPEEVEEVIGNKPESDILVHTAYDESTDENVMLLTSDAPEYKPWALVIQDSNGENKIKML</w:t>
            </w:r>
            <w:r w:rsidRPr="00DA6CB3">
              <w:rPr>
                <w:rFonts w:ascii="Arial" w:hAnsi="Arial" w:cs="Arial"/>
                <w:color w:val="000000"/>
                <w:sz w:val="20"/>
                <w:szCs w:val="20"/>
              </w:rPr>
              <w:t>SGGSRSPKKKRKVGGGGSPKKKRKV</w:t>
            </w:r>
          </w:p>
        </w:tc>
      </w:tr>
      <w:tr w:rsidR="00657C1C" w:rsidRPr="00DA6CB3" w14:paraId="2D39F241" w14:textId="77777777" w:rsidTr="00323737">
        <w:tc>
          <w:tcPr>
            <w:tcW w:w="2425" w:type="dxa"/>
          </w:tcPr>
          <w:p w14:paraId="2D0311F7" w14:textId="7B9505E5" w:rsidR="00657C1C" w:rsidRPr="00DA6CB3" w:rsidRDefault="00657C1C">
            <w:pPr>
              <w:rPr>
                <w:rFonts w:ascii="Arial" w:hAnsi="Arial" w:cs="Arial"/>
              </w:rPr>
            </w:pPr>
            <w:r w:rsidRPr="00DA6CB3">
              <w:rPr>
                <w:rFonts w:ascii="Arial" w:hAnsi="Arial" w:cs="Arial"/>
                <w:u w:val="single"/>
              </w:rPr>
              <w:lastRenderedPageBreak/>
              <w:t>T7</w:t>
            </w:r>
            <w:r w:rsidRPr="00DA6CB3">
              <w:rPr>
                <w:rFonts w:ascii="Arial" w:hAnsi="Arial" w:cs="Arial"/>
              </w:rPr>
              <w:t>-</w:t>
            </w:r>
            <w:r w:rsidRPr="00DA6CB3">
              <w:rPr>
                <w:rFonts w:ascii="Arial" w:hAnsi="Arial" w:cs="Arial"/>
                <w:b/>
                <w:bCs/>
              </w:rPr>
              <w:t>A3B</w:t>
            </w:r>
            <w:r w:rsidRPr="00DA6CB3">
              <w:rPr>
                <w:rFonts w:ascii="Arial" w:hAnsi="Arial" w:cs="Arial"/>
              </w:rPr>
              <w:t>-nCas9-</w:t>
            </w:r>
            <w:r w:rsidRPr="00DA6CB3">
              <w:rPr>
                <w:rFonts w:ascii="Arial" w:hAnsi="Arial" w:cs="Arial"/>
                <w:i/>
                <w:iCs/>
              </w:rPr>
              <w:t>2U</w:t>
            </w:r>
          </w:p>
        </w:tc>
        <w:tc>
          <w:tcPr>
            <w:tcW w:w="6925" w:type="dxa"/>
          </w:tcPr>
          <w:p w14:paraId="69D50BFE" w14:textId="6FD4B5B2" w:rsidR="00657C1C" w:rsidRPr="00DA6CB3" w:rsidRDefault="0050562F">
            <w:pPr>
              <w:rPr>
                <w:rFonts w:ascii="Arial" w:hAnsi="Arial" w:cs="Arial"/>
                <w:color w:val="000000"/>
                <w:sz w:val="20"/>
                <w:szCs w:val="20"/>
              </w:rPr>
            </w:pPr>
            <w:r w:rsidRPr="00DA6CB3">
              <w:rPr>
                <w:rFonts w:ascii="Arial" w:hAnsi="Arial" w:cs="Arial"/>
                <w:color w:val="000000"/>
                <w:sz w:val="20"/>
                <w:szCs w:val="20"/>
              </w:rPr>
              <w:t>GPGS</w:t>
            </w:r>
            <w:r w:rsidRPr="00DA6CB3">
              <w:rPr>
                <w:rFonts w:ascii="Arial" w:hAnsi="Arial" w:cs="Arial"/>
                <w:color w:val="000000"/>
                <w:sz w:val="20"/>
                <w:szCs w:val="20"/>
                <w:u w:val="single"/>
              </w:rPr>
              <w:t>MAKKIFTSALGTAEPYAYIAKPDYGNEERGFGNPRGVYKVDLTIPNKDPRCQRMVDEIVKCHEEAYAAAVEEYEANPPAVARGKKPLKPYEGDMPFFDNGDGTTTFKFKCYASFQDKKTKETKHINLVVVDSKGKKMEDVPIIGGGSKLKVKYSLVPYKWNTAVGASVKLQLESVMLVELATFGGGEDDWADEVEENGYVASGSAKASKPR</w:t>
            </w:r>
            <w:r w:rsidRPr="00DA6CB3">
              <w:rPr>
                <w:rFonts w:ascii="Arial" w:hAnsi="Arial" w:cs="Arial"/>
                <w:color w:val="000000"/>
                <w:sz w:val="20"/>
                <w:szCs w:val="20"/>
              </w:rPr>
              <w:t>GGGGSVD</w:t>
            </w:r>
            <w:r w:rsidRPr="00DA6CB3">
              <w:rPr>
                <w:rFonts w:ascii="Arial" w:hAnsi="Arial" w:cs="Arial"/>
                <w:b/>
                <w:bCs/>
                <w:color w:val="000000"/>
                <w:sz w:val="20"/>
                <w:szCs w:val="20"/>
              </w:rPr>
              <w:t>EILRYLMDPDTFTFNFNNDPLVLRRRQTYLCYEVERLDNGTWVLMDQHMGFLCNEAKNLLCGFYGRHAELRFLDLVPSLQLDPAQIYRVTWFISWSPCFSWGCAGEVRAFLQENTHVRLRIFAARIYDYDPLYKEALQMLRDAGAQVSIMTYDEFEYCWDTFVYRQGCPFQPWDGLEEHSQALSGRLRAILQ</w:t>
            </w:r>
            <w:r w:rsidRPr="00DA6CB3">
              <w:rPr>
                <w:rFonts w:ascii="Arial" w:hAnsi="Arial" w:cs="Arial"/>
                <w:color w:val="000000"/>
                <w:sz w:val="20"/>
                <w:szCs w:val="20"/>
              </w:rPr>
              <w:t>ASSGSETPGTSESATPESTG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w:t>
            </w:r>
            <w:r w:rsidRPr="00DA6CB3">
              <w:rPr>
                <w:rFonts w:ascii="Arial" w:hAnsi="Arial" w:cs="Arial"/>
                <w:color w:val="000000"/>
                <w:sz w:val="20"/>
                <w:szCs w:val="20"/>
              </w:rPr>
              <w:lastRenderedPageBreak/>
              <w: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SGGSGGSGGS</w:t>
            </w:r>
            <w:r w:rsidRPr="00DA6CB3">
              <w:rPr>
                <w:rFonts w:ascii="Arial" w:hAnsi="Arial" w:cs="Arial"/>
                <w:i/>
                <w:iCs/>
                <w:color w:val="000000"/>
                <w:sz w:val="20"/>
                <w:szCs w:val="20"/>
              </w:rPr>
              <w:t>TNLSDIIEKETGKQLVIQESILMLPEEVEEVIGNKPESDILVHTAYDESTDENVMLLTSDAPEYKPWALVIQDSNGENKIKML</w:t>
            </w:r>
            <w:r w:rsidRPr="00DA6CB3">
              <w:rPr>
                <w:rFonts w:ascii="Arial" w:hAnsi="Arial" w:cs="Arial"/>
                <w:color w:val="000000"/>
                <w:sz w:val="20"/>
                <w:szCs w:val="20"/>
              </w:rPr>
              <w:t>SGGSGGSGGS</w:t>
            </w:r>
            <w:r w:rsidRPr="00DA6CB3">
              <w:rPr>
                <w:rFonts w:ascii="Arial" w:hAnsi="Arial" w:cs="Arial"/>
                <w:i/>
                <w:iCs/>
                <w:color w:val="000000"/>
                <w:sz w:val="20"/>
                <w:szCs w:val="20"/>
              </w:rPr>
              <w:t>TNLSDIIEKETGKQLVIQESILMLPEEVEEVIGNKPESDILVHTAYDESTDENVMLLTSDAPEYKPWALVIQDSNGENKIKML</w:t>
            </w:r>
            <w:r w:rsidRPr="00DA6CB3">
              <w:rPr>
                <w:rFonts w:ascii="Arial" w:hAnsi="Arial" w:cs="Arial"/>
                <w:color w:val="000000"/>
                <w:sz w:val="20"/>
                <w:szCs w:val="20"/>
              </w:rPr>
              <w:t>SGGSRSPKKKRKVGGGGSPKKKRKV</w:t>
            </w:r>
          </w:p>
        </w:tc>
      </w:tr>
      <w:tr w:rsidR="00ED0930" w:rsidRPr="00DA6CB3" w14:paraId="41180AFA" w14:textId="77777777" w:rsidTr="00323737">
        <w:tc>
          <w:tcPr>
            <w:tcW w:w="2425" w:type="dxa"/>
          </w:tcPr>
          <w:p w14:paraId="75C7913E" w14:textId="7FE34767" w:rsidR="00ED0930" w:rsidRPr="00DA6CB3" w:rsidRDefault="00ED0930">
            <w:pPr>
              <w:rPr>
                <w:rFonts w:ascii="Arial" w:hAnsi="Arial" w:cs="Arial"/>
              </w:rPr>
            </w:pPr>
            <w:r w:rsidRPr="00DA6CB3">
              <w:rPr>
                <w:rFonts w:ascii="Arial" w:hAnsi="Arial" w:cs="Arial"/>
              </w:rPr>
              <w:lastRenderedPageBreak/>
              <w:t>A3B-T4-nCas9-2U</w:t>
            </w:r>
          </w:p>
        </w:tc>
        <w:tc>
          <w:tcPr>
            <w:tcW w:w="6925" w:type="dxa"/>
          </w:tcPr>
          <w:p w14:paraId="041BFF26" w14:textId="517F7D34" w:rsidR="00ED0930" w:rsidRPr="00DA6CB3" w:rsidRDefault="0050562F">
            <w:pPr>
              <w:rPr>
                <w:rFonts w:ascii="Arial" w:hAnsi="Arial" w:cs="Arial"/>
                <w:sz w:val="20"/>
                <w:szCs w:val="20"/>
              </w:rPr>
            </w:pPr>
            <w:r w:rsidRPr="00DA6CB3">
              <w:rPr>
                <w:rFonts w:ascii="Arial" w:hAnsi="Arial" w:cs="Arial"/>
                <w:sz w:val="20"/>
                <w:szCs w:val="20"/>
              </w:rPr>
              <w:t>GPGS</w:t>
            </w:r>
            <w:r w:rsidRPr="00DA6CB3">
              <w:rPr>
                <w:rFonts w:ascii="Arial" w:hAnsi="Arial" w:cs="Arial"/>
                <w:b/>
                <w:bCs/>
                <w:sz w:val="20"/>
                <w:szCs w:val="20"/>
              </w:rPr>
              <w:t>EILRYLMDPDTFTFNFNNDPLVLRRRQTYLCYEVERLDNGTWVLMDQHMGFLCNEAKNLLCGFYGRHAELRFLDLVPSLQLDPAQIYRVTWFISWSPCFSWGCAGEVRAFLQENTHVRLRIFAARIYDYDPLYKEALQMLRDAGAQVSIMTYDEFEYCWDTFVYRQGCPFQPWDGLEEHSQALSGRLRAILQ</w:t>
            </w:r>
            <w:r w:rsidRPr="00DA6CB3">
              <w:rPr>
                <w:rFonts w:ascii="Arial" w:hAnsi="Arial" w:cs="Arial"/>
                <w:sz w:val="20"/>
                <w:szCs w:val="20"/>
              </w:rPr>
              <w:t>ASGGG</w:t>
            </w:r>
            <w:r w:rsidRPr="00DA6CB3">
              <w:rPr>
                <w:rFonts w:ascii="Arial" w:hAnsi="Arial" w:cs="Arial"/>
                <w:sz w:val="20"/>
                <w:szCs w:val="20"/>
                <w:u w:val="single"/>
              </w:rPr>
              <w:t>GSKGFSSEDKGEWKLKLDNAGNGQAVIRFLPSKNDEQAPFAILVNHGFKKNGKWYIETCSSTHGDYDSCPVCQYISKNDLYNTDNKEYSLVKRKTSYWANILVVKDPAAPENEGKVFKYRFGKKIWDKINAMIAVDVEMGETPVDVTCPWEGANFVLKVKQVSGFSNYDESKFLNQSAIPNIDDESFQKELFEQMVDLSEMTSKDKFKSFEELNTKFGQVMGTAVMGGAAATAAKKA</w:t>
            </w:r>
            <w:r w:rsidRPr="00DA6CB3">
              <w:rPr>
                <w:rFonts w:ascii="Arial" w:hAnsi="Arial" w:cs="Arial"/>
                <w:sz w:val="20"/>
                <w:szCs w:val="20"/>
              </w:rPr>
              <w:t>VDSGSETPGTSESATPESTG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SGGSGGSGGS</w:t>
            </w:r>
            <w:r w:rsidRPr="00DA6CB3">
              <w:rPr>
                <w:rFonts w:ascii="Arial" w:hAnsi="Arial" w:cs="Arial"/>
                <w:i/>
                <w:iCs/>
                <w:sz w:val="20"/>
                <w:szCs w:val="20"/>
              </w:rPr>
              <w:t>TNLSDIIEKETGKQLVIQESILMLPEEVEEVIGNKPESDILVHTAYDESTDENVMLLTSDAPEYKPWALVIQDSNGENKIKML</w:t>
            </w:r>
            <w:r w:rsidRPr="00DA6CB3">
              <w:rPr>
                <w:rFonts w:ascii="Arial" w:hAnsi="Arial" w:cs="Arial"/>
                <w:sz w:val="20"/>
                <w:szCs w:val="20"/>
              </w:rPr>
              <w:t>SGGSGGSGGS</w:t>
            </w:r>
            <w:r w:rsidRPr="00DA6CB3">
              <w:rPr>
                <w:rFonts w:ascii="Arial" w:hAnsi="Arial" w:cs="Arial"/>
                <w:i/>
                <w:iCs/>
                <w:sz w:val="20"/>
                <w:szCs w:val="20"/>
              </w:rPr>
              <w:t>TNLSDIIEKETGKQLVIQESILMLPEEVEEVIGNKPESDILVHTAYDESTDENVMLLTSDAPEYKPWALVIQDSNGENKIKML</w:t>
            </w:r>
            <w:r w:rsidRPr="00DA6CB3">
              <w:rPr>
                <w:rFonts w:ascii="Arial" w:hAnsi="Arial" w:cs="Arial"/>
                <w:sz w:val="20"/>
                <w:szCs w:val="20"/>
              </w:rPr>
              <w:t>SGGSRSPKKKRKVGGGGSPKKKRKV</w:t>
            </w:r>
          </w:p>
        </w:tc>
      </w:tr>
      <w:tr w:rsidR="00F41006" w:rsidRPr="00DA6CB3" w14:paraId="7D7A9927" w14:textId="77777777" w:rsidTr="00323737">
        <w:tc>
          <w:tcPr>
            <w:tcW w:w="2425" w:type="dxa"/>
          </w:tcPr>
          <w:p w14:paraId="77498DDD" w14:textId="3F9984D6" w:rsidR="00F41006" w:rsidRPr="00DA6CB3" w:rsidRDefault="00F41006">
            <w:pPr>
              <w:rPr>
                <w:rFonts w:ascii="Arial" w:hAnsi="Arial" w:cs="Arial"/>
              </w:rPr>
            </w:pPr>
            <w:r w:rsidRPr="00DA6CB3">
              <w:rPr>
                <w:rFonts w:ascii="Arial" w:hAnsi="Arial" w:cs="Arial"/>
              </w:rPr>
              <w:t>A3B-T7-nCas9-2U</w:t>
            </w:r>
          </w:p>
        </w:tc>
        <w:tc>
          <w:tcPr>
            <w:tcW w:w="6925" w:type="dxa"/>
          </w:tcPr>
          <w:p w14:paraId="5BD4602E" w14:textId="46A18F82" w:rsidR="00F41006" w:rsidRPr="00DA6CB3" w:rsidRDefault="008F045E">
            <w:pPr>
              <w:rPr>
                <w:rFonts w:ascii="Arial" w:hAnsi="Arial" w:cs="Arial"/>
                <w:sz w:val="20"/>
                <w:szCs w:val="20"/>
              </w:rPr>
            </w:pPr>
            <w:r w:rsidRPr="00DA6CB3">
              <w:rPr>
                <w:rFonts w:ascii="Arial" w:hAnsi="Arial" w:cs="Arial"/>
                <w:sz w:val="20"/>
                <w:szCs w:val="20"/>
              </w:rPr>
              <w:t>GPGS</w:t>
            </w:r>
            <w:r w:rsidRPr="00DA6CB3">
              <w:rPr>
                <w:rFonts w:ascii="Arial" w:hAnsi="Arial" w:cs="Arial"/>
                <w:b/>
                <w:bCs/>
                <w:sz w:val="20"/>
                <w:szCs w:val="20"/>
              </w:rPr>
              <w:t>EILRYLMDPDTFTFNFNNDPLVLRRRQTYLCYEVERLDNGTWVLMDQHMGFLCNEAKNLLCGFYGRHAELRFLDLVPSLQLDPAQIYRVTWFIS</w:t>
            </w:r>
            <w:r w:rsidRPr="00DA6CB3">
              <w:rPr>
                <w:rFonts w:ascii="Arial" w:hAnsi="Arial" w:cs="Arial"/>
                <w:b/>
                <w:bCs/>
                <w:sz w:val="20"/>
                <w:szCs w:val="20"/>
              </w:rPr>
              <w:lastRenderedPageBreak/>
              <w:t>WSPCFSWGCAGEVRAFLQENTHVRLRIFAARIYDYDPLYKEALQMLRDAGAQVSIMTYDEFEYCWDTFVYRQGCPFQPWDGLEEHSQALSGRLRAILQ</w:t>
            </w:r>
            <w:r w:rsidRPr="00DA6CB3">
              <w:rPr>
                <w:rFonts w:ascii="Arial" w:hAnsi="Arial" w:cs="Arial"/>
                <w:sz w:val="20"/>
                <w:szCs w:val="20"/>
              </w:rPr>
              <w:t>ASGGG</w:t>
            </w:r>
            <w:r w:rsidRPr="00DA6CB3">
              <w:rPr>
                <w:rFonts w:ascii="Arial" w:hAnsi="Arial" w:cs="Arial"/>
                <w:color w:val="000000"/>
                <w:sz w:val="20"/>
                <w:szCs w:val="20"/>
                <w:u w:val="single"/>
              </w:rPr>
              <w:t>MAKKIFTSALGTAEPYAYIAKPDYGNEERGFGNPRGVYKVDLTIPNKDPRCQRMVDEIVKCHEEAYAAAVEEYEANPPAVARGKKPLKPYEGDMPFFDNGDGTTTFKFKCYASFQDKKTKETKHINLVVVDSKGKKMEDVPIIGGGSKLKVKYSLVPYKWNTAVGASVKLQLESVMLVELATFGGGEDDWADEVEENGYVASGSAKASKPR</w:t>
            </w:r>
            <w:r w:rsidRPr="00DA6CB3">
              <w:rPr>
                <w:rFonts w:ascii="Arial" w:hAnsi="Arial" w:cs="Arial"/>
                <w:sz w:val="20"/>
                <w:szCs w:val="20"/>
              </w:rPr>
              <w:t>VDSGSETPGTSESATPESTG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SGGSGGSGGS</w:t>
            </w:r>
            <w:r w:rsidRPr="00DA6CB3">
              <w:rPr>
                <w:rFonts w:ascii="Arial" w:hAnsi="Arial" w:cs="Arial"/>
                <w:i/>
                <w:iCs/>
                <w:sz w:val="20"/>
                <w:szCs w:val="20"/>
              </w:rPr>
              <w:t>TNLSDIIEKETGKQLVIQESILMLPEEVEEVIGNKPESDILVHTAYDESTDENVMLLTSDAPEYKPWALVIQDSNGENKIKML</w:t>
            </w:r>
            <w:r w:rsidRPr="00DA6CB3">
              <w:rPr>
                <w:rFonts w:ascii="Arial" w:hAnsi="Arial" w:cs="Arial"/>
                <w:sz w:val="20"/>
                <w:szCs w:val="20"/>
              </w:rPr>
              <w:t>SGGSGGSGGS</w:t>
            </w:r>
            <w:r w:rsidRPr="00DA6CB3">
              <w:rPr>
                <w:rFonts w:ascii="Arial" w:hAnsi="Arial" w:cs="Arial"/>
                <w:i/>
                <w:iCs/>
                <w:sz w:val="20"/>
                <w:szCs w:val="20"/>
              </w:rPr>
              <w:t>TNLSDIIEKETGKQLVIQESILMLPEEVEEVIGNKPESDILVHTAYDESTDENVMLLTSDAPEYKPWALVIQDSNGENKIKML</w:t>
            </w:r>
            <w:r w:rsidRPr="00DA6CB3">
              <w:rPr>
                <w:rFonts w:ascii="Arial" w:hAnsi="Arial" w:cs="Arial"/>
                <w:sz w:val="20"/>
                <w:szCs w:val="20"/>
              </w:rPr>
              <w:t>SGGSRSPKKKRKVGGGGSPKKKRKV</w:t>
            </w:r>
          </w:p>
        </w:tc>
      </w:tr>
      <w:tr w:rsidR="00ED0930" w:rsidRPr="00DA6CB3" w14:paraId="5FC5E0F2" w14:textId="77777777" w:rsidTr="00323737">
        <w:tc>
          <w:tcPr>
            <w:tcW w:w="2425" w:type="dxa"/>
          </w:tcPr>
          <w:p w14:paraId="55AB648B" w14:textId="1DF76DA6" w:rsidR="00ED0930" w:rsidRPr="00DA6CB3" w:rsidRDefault="00ED0930">
            <w:pPr>
              <w:rPr>
                <w:rFonts w:ascii="Arial" w:hAnsi="Arial" w:cs="Arial"/>
              </w:rPr>
            </w:pPr>
            <w:r w:rsidRPr="00DA6CB3">
              <w:rPr>
                <w:rFonts w:ascii="Arial" w:hAnsi="Arial" w:cs="Arial"/>
                <w:b/>
                <w:bCs/>
              </w:rPr>
              <w:lastRenderedPageBreak/>
              <w:t>A3B</w:t>
            </w:r>
            <w:r w:rsidRPr="00DA6CB3">
              <w:rPr>
                <w:rFonts w:ascii="Arial" w:hAnsi="Arial" w:cs="Arial"/>
              </w:rPr>
              <w:t>-nCas9</w:t>
            </w:r>
          </w:p>
        </w:tc>
        <w:tc>
          <w:tcPr>
            <w:tcW w:w="6925" w:type="dxa"/>
          </w:tcPr>
          <w:p w14:paraId="2B3D0A6E" w14:textId="625C29A3" w:rsidR="00ED0930" w:rsidRPr="00DA6CB3" w:rsidRDefault="0050562F">
            <w:pPr>
              <w:rPr>
                <w:rFonts w:ascii="Arial" w:hAnsi="Arial" w:cs="Arial"/>
                <w:color w:val="000000"/>
                <w:sz w:val="20"/>
                <w:szCs w:val="20"/>
              </w:rPr>
            </w:pPr>
            <w:r w:rsidRPr="00DA6CB3">
              <w:rPr>
                <w:rFonts w:ascii="Arial" w:hAnsi="Arial" w:cs="Arial"/>
                <w:color w:val="000000"/>
                <w:sz w:val="20"/>
                <w:szCs w:val="20"/>
              </w:rPr>
              <w:t>GPGS</w:t>
            </w:r>
            <w:r w:rsidRPr="00DA6CB3">
              <w:rPr>
                <w:rFonts w:ascii="Arial" w:hAnsi="Arial" w:cs="Arial"/>
                <w:b/>
                <w:bCs/>
                <w:color w:val="000000"/>
                <w:sz w:val="20"/>
                <w:szCs w:val="20"/>
              </w:rPr>
              <w:t>EILRYLMDPDTFTFNFNNDPLVLRRRQTYLCYEVERLDNGTWVLMDQHMGFLCNEAKNLLCGFYGRHAELRFLDLVPSLQLDPAQIYRVTWFISWSPCFSWGCAGEVRAFLQENTHVRLRIFAARIYDYDPLYKEALQMLRDAGAQVSIMTYDEFEYCWDTFVYRQGCPFQPWDGLEEHSQALSGRLRAILQ</w:t>
            </w:r>
            <w:r w:rsidRPr="00DA6CB3">
              <w:rPr>
                <w:rFonts w:ascii="Arial" w:hAnsi="Arial" w:cs="Arial"/>
                <w:color w:val="000000"/>
                <w:sz w:val="20"/>
                <w:szCs w:val="20"/>
              </w:rPr>
              <w:t>ASSGGSSGGSSGSETPGTSESATPESSGGSSGGSPAAKRVKLDGGGGSPKKKRKVTG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w:t>
            </w:r>
            <w:r w:rsidRPr="00DA6CB3">
              <w:rPr>
                <w:rFonts w:ascii="Arial" w:hAnsi="Arial" w:cs="Arial"/>
                <w:color w:val="000000"/>
                <w:sz w:val="20"/>
                <w:szCs w:val="20"/>
              </w:rPr>
              <w:lastRenderedPageBreak/>
              <w:t>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PKKKRKVGGGGSPKKKRKV</w:t>
            </w:r>
          </w:p>
        </w:tc>
      </w:tr>
      <w:tr w:rsidR="00ED0930" w:rsidRPr="00DA6CB3" w14:paraId="4AAEACC3" w14:textId="77777777" w:rsidTr="00323737">
        <w:tc>
          <w:tcPr>
            <w:tcW w:w="2425" w:type="dxa"/>
          </w:tcPr>
          <w:p w14:paraId="45538C97" w14:textId="1E93A678" w:rsidR="00ED0930" w:rsidRPr="00DA6CB3" w:rsidRDefault="00ED0930">
            <w:pPr>
              <w:rPr>
                <w:rFonts w:ascii="Arial" w:hAnsi="Arial" w:cs="Arial"/>
              </w:rPr>
            </w:pPr>
            <w:r w:rsidRPr="00DA6CB3">
              <w:rPr>
                <w:rFonts w:ascii="Arial" w:hAnsi="Arial" w:cs="Arial"/>
              </w:rPr>
              <w:lastRenderedPageBreak/>
              <w:t>N</w:t>
            </w:r>
            <w:r w:rsidRPr="00DA6CB3">
              <w:rPr>
                <w:rFonts w:ascii="Arial" w:hAnsi="Arial" w:cs="Arial"/>
                <w:u w:val="single"/>
              </w:rPr>
              <w:t>T4</w:t>
            </w:r>
            <w:r w:rsidRPr="00DA6CB3">
              <w:rPr>
                <w:rFonts w:ascii="Arial" w:hAnsi="Arial" w:cs="Arial"/>
              </w:rPr>
              <w:t>-</w:t>
            </w:r>
            <w:r w:rsidRPr="00DA6CB3">
              <w:rPr>
                <w:rFonts w:ascii="Arial" w:hAnsi="Arial" w:cs="Arial"/>
                <w:b/>
                <w:bCs/>
              </w:rPr>
              <w:t>A3B</w:t>
            </w:r>
            <w:r w:rsidRPr="00DA6CB3">
              <w:rPr>
                <w:rFonts w:ascii="Arial" w:hAnsi="Arial" w:cs="Arial"/>
              </w:rPr>
              <w:t>-nCas9</w:t>
            </w:r>
          </w:p>
        </w:tc>
        <w:tc>
          <w:tcPr>
            <w:tcW w:w="6925" w:type="dxa"/>
          </w:tcPr>
          <w:p w14:paraId="31454D2E" w14:textId="61DD6A2C" w:rsidR="00ED0930" w:rsidRPr="00DA6CB3" w:rsidRDefault="00815268">
            <w:pPr>
              <w:rPr>
                <w:rFonts w:ascii="Arial" w:hAnsi="Arial" w:cs="Arial"/>
                <w:color w:val="000000"/>
                <w:sz w:val="20"/>
                <w:szCs w:val="20"/>
              </w:rPr>
            </w:pPr>
            <w:r w:rsidRPr="00DA6CB3">
              <w:rPr>
                <w:rFonts w:ascii="Arial" w:hAnsi="Arial" w:cs="Arial"/>
                <w:color w:val="000000"/>
                <w:sz w:val="20"/>
                <w:szCs w:val="20"/>
              </w:rPr>
              <w:t>GPGSPAAKRVKLDKG</w:t>
            </w:r>
            <w:r w:rsidRPr="00DA6CB3">
              <w:rPr>
                <w:rFonts w:ascii="Arial" w:hAnsi="Arial" w:cs="Arial"/>
                <w:color w:val="000000"/>
                <w:sz w:val="20"/>
                <w:szCs w:val="20"/>
                <w:u w:val="single"/>
              </w:rPr>
              <w:t>FSSEDKGEWKLKLDNAGNGQAVIRFLPSKNDEQAPFAILVNHGFKKNGKWYIETCSSTHGDYDSCPVCQYISKNDLYNTDNKEYSLVKRKTSYWANILVVKDPAAPENEGKVFKYRFGKKIWDKINAMIAVDVEMGETPVDVTCPWEGANFVLKVKQVSGFSNYDESKFLNQSAIPNIDDESFQKELFEQMVDLSEMTSKDKFKSFEELNTKFGQVMGTAVMGGAAATAAKKA</w:t>
            </w:r>
            <w:r w:rsidRPr="00DA6CB3">
              <w:rPr>
                <w:rFonts w:ascii="Arial" w:hAnsi="Arial" w:cs="Arial"/>
                <w:color w:val="000000"/>
                <w:sz w:val="20"/>
                <w:szCs w:val="20"/>
              </w:rPr>
              <w:t>GGGGSVD</w:t>
            </w:r>
            <w:r w:rsidRPr="00DA6CB3">
              <w:rPr>
                <w:rFonts w:ascii="Arial" w:hAnsi="Arial" w:cs="Arial"/>
                <w:b/>
                <w:bCs/>
                <w:color w:val="000000"/>
                <w:sz w:val="20"/>
                <w:szCs w:val="20"/>
              </w:rPr>
              <w:t>EILRYLMDPDTFTFNFNNDPLVLRRRQTYLCYEVERLDNGTWVLMDQHMGFLCNEAKNLLCGFYGRHAELRFLDLVPSLQLDPAQIYRVTWFISWSPCFSWGCAGEVRAFLQENTHVRLRIFAARIYDYDPLYKEALQMLRDAGAQVSIMTYDEFEYCWDTFVYRQGCPFQPWDGLEEHSQALSGRLRAILQ</w:t>
            </w:r>
            <w:r w:rsidRPr="00DA6CB3">
              <w:rPr>
                <w:rFonts w:ascii="Arial" w:hAnsi="Arial" w:cs="Arial"/>
                <w:color w:val="000000"/>
                <w:sz w:val="20"/>
                <w:szCs w:val="20"/>
              </w:rPr>
              <w:t>ASSGSETPGTSESATPESTG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EFPKKKRKVGGGGSPKKKRKV</w:t>
            </w:r>
          </w:p>
        </w:tc>
      </w:tr>
      <w:tr w:rsidR="00D5544B" w:rsidRPr="00DA6CB3" w14:paraId="2A52FD66" w14:textId="77777777" w:rsidTr="00323737">
        <w:tc>
          <w:tcPr>
            <w:tcW w:w="2425" w:type="dxa"/>
          </w:tcPr>
          <w:p w14:paraId="4562C1C6" w14:textId="7E175FD7" w:rsidR="00D5544B" w:rsidRPr="00DA6CB3" w:rsidRDefault="00D5544B">
            <w:pPr>
              <w:rPr>
                <w:rFonts w:ascii="Arial" w:hAnsi="Arial" w:cs="Arial"/>
                <w:i/>
                <w:iCs/>
              </w:rPr>
            </w:pPr>
            <w:r w:rsidRPr="00DA6CB3">
              <w:rPr>
                <w:rFonts w:ascii="Arial" w:hAnsi="Arial" w:cs="Arial"/>
                <w:i/>
                <w:iCs/>
              </w:rPr>
              <w:t>UGI</w:t>
            </w:r>
          </w:p>
        </w:tc>
        <w:tc>
          <w:tcPr>
            <w:tcW w:w="6925" w:type="dxa"/>
          </w:tcPr>
          <w:p w14:paraId="78B09BB9" w14:textId="6891406D" w:rsidR="00D5544B" w:rsidRPr="00DA6CB3" w:rsidRDefault="00D5544B">
            <w:pPr>
              <w:rPr>
                <w:rFonts w:ascii="Arial" w:hAnsi="Arial" w:cs="Arial"/>
                <w:sz w:val="20"/>
                <w:szCs w:val="20"/>
              </w:rPr>
            </w:pPr>
            <w:r w:rsidRPr="00DA6CB3">
              <w:rPr>
                <w:rFonts w:ascii="Arial" w:hAnsi="Arial" w:cs="Arial"/>
                <w:i/>
                <w:iCs/>
                <w:sz w:val="20"/>
                <w:szCs w:val="20"/>
              </w:rPr>
              <w:t>MTNLSDIIEKETGKQLVIQESILMLPEEVEEVIGNKPESDILVHTAYDESTDENVMLLTSDAPEYKPWALVIQDSNGENKIKML</w:t>
            </w:r>
            <w:r w:rsidRPr="00DA6CB3">
              <w:rPr>
                <w:rFonts w:ascii="Arial" w:hAnsi="Arial" w:cs="Arial"/>
                <w:sz w:val="20"/>
                <w:szCs w:val="20"/>
              </w:rPr>
              <w:t>SGGSGGSGGSPAAKRVKLDGGGGSPKKKRKV</w:t>
            </w:r>
          </w:p>
        </w:tc>
      </w:tr>
    </w:tbl>
    <w:p w14:paraId="72AF0F42" w14:textId="77777777" w:rsidR="00ED0930" w:rsidRPr="00DA6CB3" w:rsidRDefault="00ED0930">
      <w:pPr>
        <w:rPr>
          <w:rFonts w:ascii="Arial" w:hAnsi="Arial" w:cs="Arial"/>
        </w:rPr>
      </w:pPr>
    </w:p>
    <w:p w14:paraId="0271BE3F" w14:textId="77777777" w:rsidR="00645B21" w:rsidRPr="00DA6CB3" w:rsidRDefault="00645B21">
      <w:pPr>
        <w:rPr>
          <w:rFonts w:ascii="Arial" w:hAnsi="Arial" w:cs="Arial"/>
        </w:rPr>
      </w:pPr>
    </w:p>
    <w:p w14:paraId="6145ECA4" w14:textId="77777777" w:rsidR="00645B21" w:rsidRPr="00DA6CB3" w:rsidRDefault="00645B21">
      <w:pPr>
        <w:rPr>
          <w:rFonts w:ascii="Arial" w:hAnsi="Arial" w:cs="Arial"/>
        </w:rPr>
      </w:pPr>
    </w:p>
    <w:p w14:paraId="1A41F152" w14:textId="77777777" w:rsidR="00645B21" w:rsidRPr="00DA6CB3" w:rsidRDefault="00645B21">
      <w:pPr>
        <w:rPr>
          <w:rFonts w:ascii="Arial" w:hAnsi="Arial" w:cs="Arial"/>
        </w:rPr>
      </w:pPr>
    </w:p>
    <w:p w14:paraId="456918FF" w14:textId="77777777" w:rsidR="00645B21" w:rsidRPr="00DA6CB3" w:rsidRDefault="00645B21">
      <w:pPr>
        <w:rPr>
          <w:rFonts w:ascii="Arial" w:hAnsi="Arial" w:cs="Arial"/>
        </w:rPr>
      </w:pPr>
    </w:p>
    <w:p w14:paraId="0C9BA0C6" w14:textId="77777777" w:rsidR="00645B21" w:rsidRPr="00DA6CB3" w:rsidRDefault="00645B21">
      <w:pPr>
        <w:rPr>
          <w:rFonts w:ascii="Arial" w:hAnsi="Arial" w:cs="Arial"/>
        </w:rPr>
      </w:pPr>
    </w:p>
    <w:p w14:paraId="721BE5B9" w14:textId="77777777" w:rsidR="00645B21" w:rsidRPr="00DA6CB3" w:rsidRDefault="00645B21">
      <w:pPr>
        <w:rPr>
          <w:rFonts w:ascii="Arial" w:hAnsi="Arial" w:cs="Arial"/>
        </w:rPr>
      </w:pPr>
    </w:p>
    <w:p w14:paraId="0C58F24C" w14:textId="77777777" w:rsidR="00645B21" w:rsidRPr="00DA6CB3" w:rsidRDefault="00645B21">
      <w:pPr>
        <w:rPr>
          <w:rFonts w:ascii="Arial" w:hAnsi="Arial" w:cs="Arial"/>
        </w:rPr>
      </w:pPr>
    </w:p>
    <w:p w14:paraId="6F41EB9A" w14:textId="77777777" w:rsidR="00645B21" w:rsidRPr="00DA6CB3" w:rsidRDefault="00645B21">
      <w:pPr>
        <w:rPr>
          <w:rFonts w:ascii="Arial" w:hAnsi="Arial" w:cs="Arial"/>
        </w:rPr>
      </w:pPr>
    </w:p>
    <w:p w14:paraId="2CBF6678" w14:textId="77777777" w:rsidR="00645B21" w:rsidRPr="00DA6CB3" w:rsidRDefault="00645B21">
      <w:pPr>
        <w:rPr>
          <w:rFonts w:ascii="Arial" w:hAnsi="Arial" w:cs="Arial"/>
        </w:rPr>
      </w:pPr>
    </w:p>
    <w:p w14:paraId="118CE1A2" w14:textId="77777777" w:rsidR="00645B21" w:rsidRPr="00DA6CB3" w:rsidRDefault="00645B21">
      <w:pPr>
        <w:rPr>
          <w:rFonts w:ascii="Arial" w:hAnsi="Arial" w:cs="Arial"/>
        </w:rPr>
      </w:pPr>
    </w:p>
    <w:p w14:paraId="1C249149" w14:textId="77777777" w:rsidR="00645B21" w:rsidRPr="00DA6CB3" w:rsidRDefault="00645B21">
      <w:pPr>
        <w:rPr>
          <w:rFonts w:ascii="Arial" w:hAnsi="Arial" w:cs="Arial"/>
        </w:rPr>
      </w:pPr>
    </w:p>
    <w:p w14:paraId="3FC04A24" w14:textId="77777777" w:rsidR="00645B21" w:rsidRPr="00DA6CB3" w:rsidRDefault="00645B21">
      <w:pPr>
        <w:rPr>
          <w:rFonts w:ascii="Arial" w:hAnsi="Arial" w:cs="Arial"/>
        </w:rPr>
      </w:pPr>
    </w:p>
    <w:p w14:paraId="25012B79" w14:textId="386980EE" w:rsidR="00650894" w:rsidRPr="00DA6CB3" w:rsidRDefault="00650894">
      <w:pPr>
        <w:rPr>
          <w:rFonts w:ascii="Arial" w:hAnsi="Arial" w:cs="Arial"/>
        </w:rPr>
      </w:pPr>
      <w:r w:rsidRPr="00DA6CB3">
        <w:rPr>
          <w:rFonts w:ascii="Arial" w:hAnsi="Arial" w:cs="Arial"/>
        </w:rPr>
        <w:br w:type="page"/>
      </w:r>
    </w:p>
    <w:p w14:paraId="4913B3F6" w14:textId="444ED8D3" w:rsidR="007D39E0" w:rsidRPr="00DA6CB3" w:rsidRDefault="00645B21">
      <w:pPr>
        <w:rPr>
          <w:rFonts w:ascii="Arial" w:hAnsi="Arial" w:cs="Arial"/>
          <w:u w:val="single"/>
        </w:rPr>
      </w:pPr>
      <w:r w:rsidRPr="00DA6CB3">
        <w:rPr>
          <w:rFonts w:ascii="Arial" w:hAnsi="Arial" w:cs="Arial"/>
          <w:u w:val="single"/>
        </w:rPr>
        <w:lastRenderedPageBreak/>
        <w:t xml:space="preserve">Table </w:t>
      </w:r>
      <w:r w:rsidR="00503172" w:rsidRPr="00DA6CB3">
        <w:rPr>
          <w:rFonts w:ascii="Arial" w:hAnsi="Arial" w:cs="Arial"/>
          <w:u w:val="single"/>
        </w:rPr>
        <w:t>S</w:t>
      </w:r>
      <w:r w:rsidRPr="00DA6CB3">
        <w:rPr>
          <w:rFonts w:ascii="Arial" w:hAnsi="Arial" w:cs="Arial"/>
          <w:u w:val="single"/>
        </w:rPr>
        <w:t xml:space="preserve">2: </w:t>
      </w:r>
      <w:r w:rsidR="007D39E0" w:rsidRPr="00DA6CB3">
        <w:rPr>
          <w:rFonts w:ascii="Arial" w:hAnsi="Arial" w:cs="Arial"/>
          <w:u w:val="single"/>
        </w:rPr>
        <w:t>Guide RNA and primer sequences for genomic targets.</w:t>
      </w:r>
    </w:p>
    <w:p w14:paraId="549B0828" w14:textId="77777777" w:rsidR="007D39E0" w:rsidRPr="00DA6CB3" w:rsidRDefault="007D39E0">
      <w:pPr>
        <w:rPr>
          <w:rFonts w:ascii="Arial" w:hAnsi="Arial" w:cs="Arial"/>
        </w:rPr>
      </w:pPr>
    </w:p>
    <w:tbl>
      <w:tblPr>
        <w:tblStyle w:val="TableGrid"/>
        <w:tblW w:w="9352" w:type="dxa"/>
        <w:tblLayout w:type="fixed"/>
        <w:tblLook w:val="04A0" w:firstRow="1" w:lastRow="0" w:firstColumn="1" w:lastColumn="0" w:noHBand="0" w:noVBand="1"/>
      </w:tblPr>
      <w:tblGrid>
        <w:gridCol w:w="1345"/>
        <w:gridCol w:w="2880"/>
        <w:gridCol w:w="2549"/>
        <w:gridCol w:w="2578"/>
      </w:tblGrid>
      <w:tr w:rsidR="002D1635" w:rsidRPr="00DA6CB3" w14:paraId="74352997" w14:textId="77777777" w:rsidTr="002D1635">
        <w:tc>
          <w:tcPr>
            <w:tcW w:w="1345" w:type="dxa"/>
          </w:tcPr>
          <w:p w14:paraId="5C199AB9" w14:textId="77777777" w:rsidR="007D39E0" w:rsidRPr="00DA6CB3" w:rsidRDefault="007D39E0">
            <w:pPr>
              <w:rPr>
                <w:rFonts w:ascii="Arial" w:hAnsi="Arial" w:cs="Arial"/>
              </w:rPr>
            </w:pPr>
          </w:p>
        </w:tc>
        <w:tc>
          <w:tcPr>
            <w:tcW w:w="2880" w:type="dxa"/>
          </w:tcPr>
          <w:p w14:paraId="5D51A45D" w14:textId="77317C9D" w:rsidR="007D39E0" w:rsidRPr="00DA6CB3" w:rsidRDefault="007D39E0">
            <w:pPr>
              <w:rPr>
                <w:rFonts w:ascii="Arial" w:hAnsi="Arial" w:cs="Arial"/>
              </w:rPr>
            </w:pPr>
            <w:r w:rsidRPr="00DA6CB3">
              <w:rPr>
                <w:rFonts w:ascii="Arial" w:hAnsi="Arial" w:cs="Arial"/>
              </w:rPr>
              <w:t>Guide sequence (5’-3’)</w:t>
            </w:r>
          </w:p>
        </w:tc>
        <w:tc>
          <w:tcPr>
            <w:tcW w:w="2549" w:type="dxa"/>
          </w:tcPr>
          <w:p w14:paraId="201B78FA" w14:textId="26A18783" w:rsidR="007D39E0" w:rsidRPr="00DA6CB3" w:rsidRDefault="00B95F3F">
            <w:pPr>
              <w:rPr>
                <w:rFonts w:ascii="Arial" w:hAnsi="Arial" w:cs="Arial"/>
              </w:rPr>
            </w:pPr>
            <w:r w:rsidRPr="00DA6CB3">
              <w:rPr>
                <w:rFonts w:ascii="Arial" w:hAnsi="Arial" w:cs="Arial"/>
              </w:rPr>
              <w:t>Primer F (5’-3’)</w:t>
            </w:r>
          </w:p>
        </w:tc>
        <w:tc>
          <w:tcPr>
            <w:tcW w:w="2578" w:type="dxa"/>
          </w:tcPr>
          <w:p w14:paraId="58FCC597" w14:textId="77777777" w:rsidR="007D39E0" w:rsidRPr="00DA6CB3" w:rsidRDefault="007D39E0">
            <w:pPr>
              <w:rPr>
                <w:rFonts w:ascii="Arial" w:hAnsi="Arial" w:cs="Arial"/>
              </w:rPr>
            </w:pPr>
          </w:p>
        </w:tc>
      </w:tr>
      <w:tr w:rsidR="002D1635" w:rsidRPr="00DA6CB3" w14:paraId="66B918AA" w14:textId="77777777" w:rsidTr="002D1635">
        <w:tc>
          <w:tcPr>
            <w:tcW w:w="1345" w:type="dxa"/>
          </w:tcPr>
          <w:p w14:paraId="368969BC" w14:textId="0A476540" w:rsidR="007D39E0" w:rsidRPr="00DA6CB3" w:rsidRDefault="007D39E0">
            <w:pPr>
              <w:rPr>
                <w:rFonts w:ascii="Arial" w:hAnsi="Arial" w:cs="Arial"/>
              </w:rPr>
            </w:pPr>
            <w:r w:rsidRPr="00DA6CB3">
              <w:rPr>
                <w:rFonts w:ascii="Arial" w:hAnsi="Arial" w:cs="Arial"/>
              </w:rPr>
              <w:t>AAV</w:t>
            </w:r>
            <w:r w:rsidR="00F01557" w:rsidRPr="00DA6CB3">
              <w:rPr>
                <w:rFonts w:ascii="Arial" w:hAnsi="Arial" w:cs="Arial"/>
              </w:rPr>
              <w:t>S</w:t>
            </w:r>
            <w:r w:rsidRPr="00DA6CB3">
              <w:rPr>
                <w:rFonts w:ascii="Arial" w:hAnsi="Arial" w:cs="Arial"/>
              </w:rPr>
              <w:t>1</w:t>
            </w:r>
          </w:p>
        </w:tc>
        <w:tc>
          <w:tcPr>
            <w:tcW w:w="2880" w:type="dxa"/>
          </w:tcPr>
          <w:p w14:paraId="50AA3015" w14:textId="13B26B8A" w:rsidR="007D39E0" w:rsidRPr="00DA6CB3" w:rsidRDefault="0097640D">
            <w:pPr>
              <w:rPr>
                <w:rFonts w:ascii="Arial" w:hAnsi="Arial" w:cs="Arial"/>
                <w:sz w:val="20"/>
                <w:szCs w:val="20"/>
              </w:rPr>
            </w:pPr>
            <w:r w:rsidRPr="00DA6CB3">
              <w:rPr>
                <w:rFonts w:ascii="Arial" w:hAnsi="Arial" w:cs="Arial"/>
                <w:sz w:val="20"/>
                <w:szCs w:val="20"/>
              </w:rPr>
              <w:t>GCCAGTAGCCAGCCCCGTCC</w:t>
            </w:r>
          </w:p>
        </w:tc>
        <w:tc>
          <w:tcPr>
            <w:tcW w:w="2549" w:type="dxa"/>
          </w:tcPr>
          <w:p w14:paraId="2C0366DA" w14:textId="3F3B62F6" w:rsidR="007D39E0" w:rsidRPr="00DA6CB3" w:rsidRDefault="00C30FE7">
            <w:pPr>
              <w:rPr>
                <w:rFonts w:ascii="Arial" w:hAnsi="Arial" w:cs="Arial"/>
                <w:color w:val="000000"/>
                <w:sz w:val="20"/>
                <w:szCs w:val="20"/>
              </w:rPr>
            </w:pPr>
            <w:r w:rsidRPr="00DA6CB3">
              <w:rPr>
                <w:rFonts w:ascii="Arial" w:hAnsi="Arial" w:cs="Arial"/>
                <w:color w:val="000000"/>
                <w:sz w:val="20"/>
                <w:szCs w:val="20"/>
              </w:rPr>
              <w:t>TCGTCGGCAGCGTCAGATGTGTATAAGAGACAGNNNNNNGCTGCAGCTTCCTTACACTTCC</w:t>
            </w:r>
          </w:p>
        </w:tc>
        <w:tc>
          <w:tcPr>
            <w:tcW w:w="2578" w:type="dxa"/>
          </w:tcPr>
          <w:p w14:paraId="198D8F24" w14:textId="5CE387F0" w:rsidR="007D39E0" w:rsidRPr="00DA6CB3" w:rsidRDefault="00C30FE7">
            <w:pPr>
              <w:rPr>
                <w:rFonts w:ascii="Arial" w:hAnsi="Arial" w:cs="Arial"/>
                <w:color w:val="000000"/>
                <w:sz w:val="20"/>
                <w:szCs w:val="20"/>
              </w:rPr>
            </w:pPr>
            <w:r w:rsidRPr="00DA6CB3">
              <w:rPr>
                <w:rFonts w:ascii="Arial" w:hAnsi="Arial" w:cs="Arial"/>
                <w:color w:val="000000"/>
                <w:sz w:val="20"/>
                <w:szCs w:val="20"/>
              </w:rPr>
              <w:t>GTCTCGTGGGCTCGGAGATGTGTATAAGAGACAGNNNNNNGAGGAATATGTCCCAGATAGCACT</w:t>
            </w:r>
          </w:p>
        </w:tc>
      </w:tr>
      <w:tr w:rsidR="002D1635" w:rsidRPr="00DA6CB3" w14:paraId="4193AC18" w14:textId="77777777" w:rsidTr="002D1635">
        <w:tc>
          <w:tcPr>
            <w:tcW w:w="1345" w:type="dxa"/>
          </w:tcPr>
          <w:p w14:paraId="65F421A0" w14:textId="1507F17C" w:rsidR="007D39E0" w:rsidRPr="00DA6CB3" w:rsidRDefault="007D39E0">
            <w:pPr>
              <w:rPr>
                <w:rFonts w:ascii="Arial" w:hAnsi="Arial" w:cs="Arial"/>
              </w:rPr>
            </w:pPr>
            <w:r w:rsidRPr="00DA6CB3">
              <w:rPr>
                <w:rFonts w:ascii="Arial" w:hAnsi="Arial" w:cs="Arial"/>
              </w:rPr>
              <w:t>CEL</w:t>
            </w:r>
          </w:p>
        </w:tc>
        <w:tc>
          <w:tcPr>
            <w:tcW w:w="2880" w:type="dxa"/>
          </w:tcPr>
          <w:p w14:paraId="61BAD83B" w14:textId="7D61ADA9" w:rsidR="007D39E0" w:rsidRPr="00DA6CB3" w:rsidRDefault="0097640D">
            <w:pPr>
              <w:rPr>
                <w:rFonts w:ascii="Arial" w:hAnsi="Arial" w:cs="Arial"/>
                <w:sz w:val="20"/>
                <w:szCs w:val="20"/>
              </w:rPr>
            </w:pPr>
            <w:r w:rsidRPr="00DA6CB3">
              <w:rPr>
                <w:rFonts w:ascii="Arial" w:hAnsi="Arial" w:cs="Arial"/>
                <w:sz w:val="20"/>
                <w:szCs w:val="20"/>
              </w:rPr>
              <w:t>CAGGCAGTCTTCATCCCCGT</w:t>
            </w:r>
          </w:p>
        </w:tc>
        <w:tc>
          <w:tcPr>
            <w:tcW w:w="2549" w:type="dxa"/>
          </w:tcPr>
          <w:p w14:paraId="580638DB" w14:textId="503A56D4" w:rsidR="007D39E0" w:rsidRPr="00DA6CB3" w:rsidRDefault="009E4E28">
            <w:pPr>
              <w:rPr>
                <w:rFonts w:ascii="Arial" w:hAnsi="Arial" w:cs="Arial"/>
                <w:color w:val="000000"/>
                <w:sz w:val="20"/>
                <w:szCs w:val="20"/>
              </w:rPr>
            </w:pPr>
            <w:r w:rsidRPr="00DA6CB3">
              <w:rPr>
                <w:rFonts w:ascii="Arial" w:hAnsi="Arial" w:cs="Arial"/>
                <w:color w:val="000000"/>
                <w:sz w:val="20"/>
                <w:szCs w:val="20"/>
              </w:rPr>
              <w:t>TCGTCGGCAGCGTCAGATGTGTATAAGAGACAGNNNNNNCTGTGGGATTTCATGGAAGTTCAGC</w:t>
            </w:r>
          </w:p>
        </w:tc>
        <w:tc>
          <w:tcPr>
            <w:tcW w:w="2578" w:type="dxa"/>
          </w:tcPr>
          <w:p w14:paraId="01C01935" w14:textId="22D38F06" w:rsidR="007D39E0" w:rsidRPr="00DA6CB3" w:rsidRDefault="00C30FE7">
            <w:pPr>
              <w:rPr>
                <w:rFonts w:ascii="Arial" w:hAnsi="Arial" w:cs="Arial"/>
                <w:color w:val="000000"/>
                <w:sz w:val="20"/>
                <w:szCs w:val="20"/>
              </w:rPr>
            </w:pPr>
            <w:r w:rsidRPr="00DA6CB3">
              <w:rPr>
                <w:rFonts w:ascii="Arial" w:hAnsi="Arial" w:cs="Arial"/>
                <w:color w:val="000000"/>
                <w:sz w:val="20"/>
                <w:szCs w:val="20"/>
              </w:rPr>
              <w:t>GTCTCGTGGGCTCGGAGATGTGTATAAGAGACAGNNNNNNATCCTGGCTGGCAAGGTGG</w:t>
            </w:r>
          </w:p>
        </w:tc>
      </w:tr>
      <w:tr w:rsidR="002D1635" w:rsidRPr="00DA6CB3" w14:paraId="436ED867" w14:textId="77777777" w:rsidTr="002D1635">
        <w:tc>
          <w:tcPr>
            <w:tcW w:w="1345" w:type="dxa"/>
          </w:tcPr>
          <w:p w14:paraId="593DE425" w14:textId="43A6BABA" w:rsidR="007D39E0" w:rsidRPr="00DA6CB3" w:rsidRDefault="007D39E0">
            <w:pPr>
              <w:rPr>
                <w:rFonts w:ascii="Arial" w:hAnsi="Arial" w:cs="Arial"/>
              </w:rPr>
            </w:pPr>
            <w:r w:rsidRPr="00DA6CB3">
              <w:rPr>
                <w:rFonts w:ascii="Arial" w:hAnsi="Arial" w:cs="Arial"/>
              </w:rPr>
              <w:t>EMX1-11</w:t>
            </w:r>
          </w:p>
        </w:tc>
        <w:tc>
          <w:tcPr>
            <w:tcW w:w="2880" w:type="dxa"/>
          </w:tcPr>
          <w:p w14:paraId="36663E9A" w14:textId="034869B7" w:rsidR="007D39E0" w:rsidRPr="00DA6CB3" w:rsidRDefault="001F3D86">
            <w:pPr>
              <w:rPr>
                <w:rFonts w:ascii="Arial" w:hAnsi="Arial" w:cs="Arial"/>
                <w:sz w:val="20"/>
                <w:szCs w:val="20"/>
              </w:rPr>
            </w:pPr>
            <w:r w:rsidRPr="00DA6CB3">
              <w:rPr>
                <w:rFonts w:ascii="Arial" w:hAnsi="Arial" w:cs="Arial"/>
                <w:sz w:val="20"/>
                <w:szCs w:val="20"/>
              </w:rPr>
              <w:t>GGAGCCCTTCTTCTTCTGCT</w:t>
            </w:r>
          </w:p>
        </w:tc>
        <w:tc>
          <w:tcPr>
            <w:tcW w:w="2549" w:type="dxa"/>
          </w:tcPr>
          <w:p w14:paraId="0B7C67A6" w14:textId="3A397F1C" w:rsidR="007D39E0" w:rsidRPr="00DA6CB3" w:rsidRDefault="00412F71">
            <w:pPr>
              <w:rPr>
                <w:rFonts w:ascii="Arial" w:hAnsi="Arial" w:cs="Arial"/>
                <w:color w:val="000000"/>
                <w:sz w:val="20"/>
                <w:szCs w:val="20"/>
              </w:rPr>
            </w:pPr>
            <w:r w:rsidRPr="00DA6CB3">
              <w:rPr>
                <w:rFonts w:ascii="Arial" w:hAnsi="Arial" w:cs="Arial"/>
                <w:color w:val="000000"/>
                <w:sz w:val="20"/>
                <w:szCs w:val="20"/>
              </w:rPr>
              <w:t>TCGTCGGCAGCGTCAGATGTGTATAAGAGACAGNNNNNNAAGCAGCACTCTGCCCTCGT</w:t>
            </w:r>
          </w:p>
        </w:tc>
        <w:tc>
          <w:tcPr>
            <w:tcW w:w="2578" w:type="dxa"/>
          </w:tcPr>
          <w:p w14:paraId="3EA10CA4" w14:textId="60CF1034" w:rsidR="007D39E0" w:rsidRPr="00DA6CB3" w:rsidRDefault="00412F71">
            <w:pPr>
              <w:rPr>
                <w:rFonts w:ascii="Arial" w:hAnsi="Arial" w:cs="Arial"/>
                <w:sz w:val="20"/>
                <w:szCs w:val="20"/>
              </w:rPr>
            </w:pPr>
            <w:r w:rsidRPr="00DA6CB3">
              <w:rPr>
                <w:rFonts w:ascii="Arial" w:hAnsi="Arial" w:cs="Arial"/>
                <w:sz w:val="20"/>
                <w:szCs w:val="20"/>
              </w:rPr>
              <w:t>GTCTCGTGGGCTCGGAGATGTGTATAAGAGACAGNNNNNNCCCTATGTAGCCTCAGTCTTCC</w:t>
            </w:r>
          </w:p>
        </w:tc>
      </w:tr>
      <w:tr w:rsidR="002D1635" w:rsidRPr="00DA6CB3" w14:paraId="4875465A" w14:textId="77777777" w:rsidTr="002D1635">
        <w:tc>
          <w:tcPr>
            <w:tcW w:w="1345" w:type="dxa"/>
          </w:tcPr>
          <w:p w14:paraId="0E70C5AE" w14:textId="78F00D98" w:rsidR="007D39E0" w:rsidRPr="00DA6CB3" w:rsidRDefault="007D39E0">
            <w:pPr>
              <w:rPr>
                <w:rFonts w:ascii="Arial" w:hAnsi="Arial" w:cs="Arial"/>
              </w:rPr>
            </w:pPr>
            <w:r w:rsidRPr="00DA6CB3">
              <w:rPr>
                <w:rFonts w:ascii="Arial" w:hAnsi="Arial" w:cs="Arial"/>
              </w:rPr>
              <w:t>EMX1-15</w:t>
            </w:r>
          </w:p>
        </w:tc>
        <w:tc>
          <w:tcPr>
            <w:tcW w:w="2880" w:type="dxa"/>
          </w:tcPr>
          <w:p w14:paraId="175C6B05" w14:textId="49BA71A5" w:rsidR="007D39E0" w:rsidRPr="00DA6CB3" w:rsidRDefault="0022289B">
            <w:pPr>
              <w:rPr>
                <w:rFonts w:ascii="Arial" w:hAnsi="Arial" w:cs="Arial"/>
                <w:sz w:val="20"/>
                <w:szCs w:val="20"/>
              </w:rPr>
            </w:pPr>
            <w:r w:rsidRPr="00DA6CB3">
              <w:rPr>
                <w:rFonts w:ascii="Arial" w:hAnsi="Arial" w:cs="Arial"/>
                <w:sz w:val="20"/>
                <w:szCs w:val="20"/>
              </w:rPr>
              <w:t>GCTCCCATCACATCAACCGG</w:t>
            </w:r>
          </w:p>
        </w:tc>
        <w:tc>
          <w:tcPr>
            <w:tcW w:w="2549" w:type="dxa"/>
          </w:tcPr>
          <w:p w14:paraId="4F826B3E" w14:textId="0CB261A6" w:rsidR="007D39E0" w:rsidRPr="00DA6CB3" w:rsidRDefault="004D75D6">
            <w:pPr>
              <w:rPr>
                <w:rFonts w:ascii="Arial" w:hAnsi="Arial" w:cs="Arial"/>
                <w:sz w:val="20"/>
                <w:szCs w:val="20"/>
              </w:rPr>
            </w:pPr>
            <w:r w:rsidRPr="00DA6CB3">
              <w:rPr>
                <w:rFonts w:ascii="Arial" w:hAnsi="Arial" w:cs="Arial"/>
                <w:sz w:val="20"/>
                <w:szCs w:val="20"/>
              </w:rPr>
              <w:t>TCGTCGGCAGCGTCAGATGTGTATAAGAGACAGNNNNNNCCTGAGTTTCTCATCTGTGCCC</w:t>
            </w:r>
          </w:p>
        </w:tc>
        <w:tc>
          <w:tcPr>
            <w:tcW w:w="2578" w:type="dxa"/>
          </w:tcPr>
          <w:p w14:paraId="59590DDA" w14:textId="6F992A0B" w:rsidR="007D39E0" w:rsidRPr="00DA6CB3" w:rsidRDefault="004D75D6">
            <w:pPr>
              <w:rPr>
                <w:rFonts w:ascii="Arial" w:hAnsi="Arial" w:cs="Arial"/>
                <w:sz w:val="20"/>
                <w:szCs w:val="20"/>
              </w:rPr>
            </w:pPr>
            <w:r w:rsidRPr="00DA6CB3">
              <w:rPr>
                <w:rFonts w:ascii="Arial" w:hAnsi="Arial" w:cs="Arial"/>
                <w:sz w:val="20"/>
                <w:szCs w:val="20"/>
              </w:rPr>
              <w:t>GTCTCGTGGGCTCGGAGATGTGTATAAGAGACAGNNNNNNTGACTCCAGGCCTCCCCAAA</w:t>
            </w:r>
          </w:p>
        </w:tc>
      </w:tr>
      <w:tr w:rsidR="002D1635" w:rsidRPr="00DA6CB3" w14:paraId="62EA01F3" w14:textId="77777777" w:rsidTr="002D1635">
        <w:tc>
          <w:tcPr>
            <w:tcW w:w="1345" w:type="dxa"/>
          </w:tcPr>
          <w:p w14:paraId="5618C296" w14:textId="2FD80924" w:rsidR="007D39E0" w:rsidRPr="00DA6CB3" w:rsidRDefault="007D39E0">
            <w:pPr>
              <w:rPr>
                <w:rFonts w:ascii="Arial" w:hAnsi="Arial" w:cs="Arial"/>
              </w:rPr>
            </w:pPr>
            <w:r w:rsidRPr="00DA6CB3">
              <w:rPr>
                <w:rFonts w:ascii="Arial" w:hAnsi="Arial" w:cs="Arial"/>
              </w:rPr>
              <w:t>HBB</w:t>
            </w:r>
          </w:p>
        </w:tc>
        <w:tc>
          <w:tcPr>
            <w:tcW w:w="2880" w:type="dxa"/>
          </w:tcPr>
          <w:p w14:paraId="0EEDD0CF" w14:textId="3AC1BFDC" w:rsidR="007D39E0" w:rsidRPr="00DA6CB3" w:rsidRDefault="0022289B">
            <w:pPr>
              <w:rPr>
                <w:rFonts w:ascii="Arial" w:hAnsi="Arial" w:cs="Arial"/>
                <w:sz w:val="20"/>
                <w:szCs w:val="20"/>
              </w:rPr>
            </w:pPr>
            <w:r w:rsidRPr="00DA6CB3">
              <w:rPr>
                <w:rFonts w:ascii="Arial" w:hAnsi="Arial" w:cs="Arial"/>
                <w:sz w:val="20"/>
                <w:szCs w:val="20"/>
              </w:rPr>
              <w:t>CTTGCCCCACAGGGCAGTAA</w:t>
            </w:r>
          </w:p>
        </w:tc>
        <w:tc>
          <w:tcPr>
            <w:tcW w:w="2549" w:type="dxa"/>
          </w:tcPr>
          <w:p w14:paraId="54704048" w14:textId="31A56F71" w:rsidR="007D39E0" w:rsidRPr="00DA6CB3" w:rsidRDefault="004D75D6">
            <w:pPr>
              <w:rPr>
                <w:rFonts w:ascii="Arial" w:hAnsi="Arial" w:cs="Arial"/>
                <w:sz w:val="20"/>
                <w:szCs w:val="20"/>
              </w:rPr>
            </w:pPr>
            <w:r w:rsidRPr="00DA6CB3">
              <w:rPr>
                <w:rFonts w:ascii="Arial" w:hAnsi="Arial" w:cs="Arial"/>
                <w:sz w:val="20"/>
                <w:szCs w:val="20"/>
              </w:rPr>
              <w:t>TCGTCGGCAGCGTCAGATGTGTATAAGAGACAGNNNNNNGCCAATCTACTCCCAGGAGC</w:t>
            </w:r>
          </w:p>
        </w:tc>
        <w:tc>
          <w:tcPr>
            <w:tcW w:w="2578" w:type="dxa"/>
          </w:tcPr>
          <w:p w14:paraId="715EF500" w14:textId="7A62EC22" w:rsidR="007D39E0" w:rsidRPr="00DA6CB3" w:rsidRDefault="004D75D6">
            <w:pPr>
              <w:rPr>
                <w:rFonts w:ascii="Arial" w:hAnsi="Arial" w:cs="Arial"/>
                <w:sz w:val="20"/>
                <w:szCs w:val="20"/>
              </w:rPr>
            </w:pPr>
            <w:r w:rsidRPr="00DA6CB3">
              <w:rPr>
                <w:rFonts w:ascii="Arial" w:hAnsi="Arial" w:cs="Arial"/>
                <w:sz w:val="20"/>
                <w:szCs w:val="20"/>
              </w:rPr>
              <w:t>GTCTCGTGGGCTCGGAGATGTGTATAAGAGACAGNNNNNNAGGCAGAGAGAGTCAGTGCCTA</w:t>
            </w:r>
          </w:p>
        </w:tc>
      </w:tr>
      <w:tr w:rsidR="002D1635" w:rsidRPr="00DA6CB3" w14:paraId="28DB9673" w14:textId="77777777" w:rsidTr="002D1635">
        <w:tc>
          <w:tcPr>
            <w:tcW w:w="1345" w:type="dxa"/>
          </w:tcPr>
          <w:p w14:paraId="4659B858" w14:textId="082745E7" w:rsidR="007D39E0" w:rsidRPr="00DA6CB3" w:rsidRDefault="007D39E0">
            <w:pPr>
              <w:rPr>
                <w:rFonts w:ascii="Arial" w:hAnsi="Arial" w:cs="Arial"/>
              </w:rPr>
            </w:pPr>
            <w:r w:rsidRPr="00DA6CB3">
              <w:rPr>
                <w:rFonts w:ascii="Arial" w:hAnsi="Arial" w:cs="Arial"/>
              </w:rPr>
              <w:t>HEKSite2</w:t>
            </w:r>
          </w:p>
        </w:tc>
        <w:tc>
          <w:tcPr>
            <w:tcW w:w="2880" w:type="dxa"/>
          </w:tcPr>
          <w:p w14:paraId="7B01E57A" w14:textId="2C6959B3" w:rsidR="007D39E0" w:rsidRPr="00DA6CB3" w:rsidRDefault="0022289B">
            <w:pPr>
              <w:rPr>
                <w:rFonts w:ascii="Arial" w:hAnsi="Arial" w:cs="Arial"/>
                <w:sz w:val="20"/>
                <w:szCs w:val="20"/>
              </w:rPr>
            </w:pPr>
            <w:r w:rsidRPr="00DA6CB3">
              <w:rPr>
                <w:rFonts w:ascii="Arial" w:hAnsi="Arial" w:cs="Arial"/>
                <w:sz w:val="20"/>
                <w:szCs w:val="20"/>
              </w:rPr>
              <w:t>GAACACAAAGCATAGACTGC</w:t>
            </w:r>
          </w:p>
        </w:tc>
        <w:tc>
          <w:tcPr>
            <w:tcW w:w="2549" w:type="dxa"/>
          </w:tcPr>
          <w:p w14:paraId="12CD6D8A" w14:textId="2199AB93" w:rsidR="007D39E0" w:rsidRPr="00DA6CB3" w:rsidRDefault="004D75D6">
            <w:pPr>
              <w:rPr>
                <w:rFonts w:ascii="Arial" w:hAnsi="Arial" w:cs="Arial"/>
                <w:sz w:val="20"/>
                <w:szCs w:val="20"/>
              </w:rPr>
            </w:pPr>
            <w:r w:rsidRPr="00DA6CB3">
              <w:rPr>
                <w:rFonts w:ascii="Arial" w:hAnsi="Arial" w:cs="Arial"/>
                <w:sz w:val="20"/>
                <w:szCs w:val="20"/>
              </w:rPr>
              <w:t>TCGTCGGCAGCGTCAGATGTGTATAAGAGACAGNNNNNNTGAACTTCCCAAGTGAGAAGCCAG</w:t>
            </w:r>
          </w:p>
        </w:tc>
        <w:tc>
          <w:tcPr>
            <w:tcW w:w="2578" w:type="dxa"/>
          </w:tcPr>
          <w:p w14:paraId="6DEFF01E" w14:textId="7BCE9884" w:rsidR="007D39E0" w:rsidRPr="00DA6CB3" w:rsidRDefault="004D75D6">
            <w:pPr>
              <w:rPr>
                <w:rFonts w:ascii="Arial" w:hAnsi="Arial" w:cs="Arial"/>
                <w:sz w:val="20"/>
                <w:szCs w:val="20"/>
              </w:rPr>
            </w:pPr>
            <w:r w:rsidRPr="00DA6CB3">
              <w:rPr>
                <w:rFonts w:ascii="Arial" w:hAnsi="Arial" w:cs="Arial"/>
                <w:sz w:val="20"/>
                <w:szCs w:val="20"/>
              </w:rPr>
              <w:t>GTCTCGTGGGCTCGGAGATGTGTATAAGAGACAGNNNNNNTGGCAGGACGTCTGCCCAAT</w:t>
            </w:r>
          </w:p>
        </w:tc>
      </w:tr>
      <w:tr w:rsidR="002D1635" w:rsidRPr="00DA6CB3" w14:paraId="17942BDC" w14:textId="77777777" w:rsidTr="002D1635">
        <w:tc>
          <w:tcPr>
            <w:tcW w:w="1345" w:type="dxa"/>
          </w:tcPr>
          <w:p w14:paraId="0B2794AB" w14:textId="47E76FFF" w:rsidR="007D39E0" w:rsidRPr="00DA6CB3" w:rsidRDefault="007D39E0">
            <w:pPr>
              <w:rPr>
                <w:rFonts w:ascii="Arial" w:hAnsi="Arial" w:cs="Arial"/>
              </w:rPr>
            </w:pPr>
            <w:r w:rsidRPr="00DA6CB3">
              <w:rPr>
                <w:rFonts w:ascii="Arial" w:hAnsi="Arial" w:cs="Arial"/>
              </w:rPr>
              <w:t>RNF2</w:t>
            </w:r>
          </w:p>
        </w:tc>
        <w:tc>
          <w:tcPr>
            <w:tcW w:w="2880" w:type="dxa"/>
          </w:tcPr>
          <w:p w14:paraId="087F2443" w14:textId="0FBA429E" w:rsidR="007D39E0" w:rsidRPr="00DA6CB3" w:rsidRDefault="0022289B">
            <w:pPr>
              <w:rPr>
                <w:rFonts w:ascii="Arial" w:hAnsi="Arial" w:cs="Arial"/>
                <w:sz w:val="20"/>
                <w:szCs w:val="20"/>
              </w:rPr>
            </w:pPr>
            <w:r w:rsidRPr="00DA6CB3">
              <w:rPr>
                <w:rFonts w:ascii="Arial" w:hAnsi="Arial" w:cs="Arial"/>
                <w:sz w:val="20"/>
                <w:szCs w:val="20"/>
              </w:rPr>
              <w:t>GTCATCTTAGTCATTACCTG</w:t>
            </w:r>
          </w:p>
        </w:tc>
        <w:tc>
          <w:tcPr>
            <w:tcW w:w="2549" w:type="dxa"/>
          </w:tcPr>
          <w:p w14:paraId="109EE467" w14:textId="2853BBC4" w:rsidR="007D39E0" w:rsidRPr="00DA6CB3" w:rsidRDefault="002D1635">
            <w:pPr>
              <w:rPr>
                <w:rFonts w:ascii="Arial" w:hAnsi="Arial" w:cs="Arial"/>
                <w:sz w:val="20"/>
                <w:szCs w:val="20"/>
              </w:rPr>
            </w:pPr>
            <w:r w:rsidRPr="00DA6CB3">
              <w:rPr>
                <w:rFonts w:ascii="Arial" w:hAnsi="Arial" w:cs="Arial"/>
                <w:sz w:val="20"/>
                <w:szCs w:val="20"/>
              </w:rPr>
              <w:t>TCGTCGGCAGCGTCAGATGTGTATAAGAGACAGNNNNNNTGTTAGCCAACATACAGAAGTCAGGAATGC</w:t>
            </w:r>
          </w:p>
        </w:tc>
        <w:tc>
          <w:tcPr>
            <w:tcW w:w="2578" w:type="dxa"/>
          </w:tcPr>
          <w:p w14:paraId="3AACF087" w14:textId="6DD5E5EA" w:rsidR="007D39E0" w:rsidRPr="00DA6CB3" w:rsidRDefault="002D1635">
            <w:pPr>
              <w:rPr>
                <w:rFonts w:ascii="Arial" w:hAnsi="Arial" w:cs="Arial"/>
                <w:sz w:val="20"/>
                <w:szCs w:val="20"/>
              </w:rPr>
            </w:pPr>
            <w:r w:rsidRPr="00DA6CB3">
              <w:rPr>
                <w:rFonts w:ascii="Arial" w:hAnsi="Arial" w:cs="Arial"/>
                <w:sz w:val="20"/>
                <w:szCs w:val="20"/>
              </w:rPr>
              <w:t>GTCTCGTGGGCTCGGAGATGTGTATAAGAGACAGNNNNNNTTCAGACCATAGCACTTCCCTTCC</w:t>
            </w:r>
          </w:p>
        </w:tc>
      </w:tr>
      <w:tr w:rsidR="00C30FE7" w:rsidRPr="00DA6CB3" w14:paraId="7510E1A4" w14:textId="77777777" w:rsidTr="002D1635">
        <w:tc>
          <w:tcPr>
            <w:tcW w:w="1345" w:type="dxa"/>
          </w:tcPr>
          <w:p w14:paraId="486CD5F0" w14:textId="69AF6A33" w:rsidR="00C30FE7" w:rsidRPr="00DA6CB3" w:rsidRDefault="000F7F58">
            <w:pPr>
              <w:rPr>
                <w:rFonts w:ascii="Arial" w:hAnsi="Arial" w:cs="Arial"/>
              </w:rPr>
            </w:pPr>
            <w:r w:rsidRPr="00DA6CB3">
              <w:rPr>
                <w:rFonts w:ascii="Arial" w:hAnsi="Arial" w:cs="Arial"/>
              </w:rPr>
              <w:t>EMX1-11ot</w:t>
            </w:r>
          </w:p>
        </w:tc>
        <w:tc>
          <w:tcPr>
            <w:tcW w:w="2880" w:type="dxa"/>
          </w:tcPr>
          <w:p w14:paraId="12584536" w14:textId="047B6B87" w:rsidR="00C30FE7" w:rsidRPr="00DA6CB3" w:rsidRDefault="001F3E68">
            <w:pPr>
              <w:rPr>
                <w:rFonts w:ascii="Arial" w:hAnsi="Arial" w:cs="Arial"/>
                <w:sz w:val="20"/>
                <w:szCs w:val="20"/>
              </w:rPr>
            </w:pPr>
            <w:r w:rsidRPr="00DA6CB3">
              <w:rPr>
                <w:rFonts w:ascii="Arial" w:hAnsi="Arial" w:cs="Arial"/>
                <w:sz w:val="20"/>
                <w:szCs w:val="20"/>
              </w:rPr>
              <w:t>Off-target site for guide EMX1-11</w:t>
            </w:r>
          </w:p>
        </w:tc>
        <w:tc>
          <w:tcPr>
            <w:tcW w:w="2549" w:type="dxa"/>
          </w:tcPr>
          <w:p w14:paraId="5F63E71B" w14:textId="781B1BD1" w:rsidR="00C30FE7" w:rsidRPr="00DA6CB3" w:rsidRDefault="000E73C7">
            <w:pPr>
              <w:rPr>
                <w:rFonts w:ascii="Arial" w:hAnsi="Arial" w:cs="Arial"/>
                <w:color w:val="000000"/>
                <w:sz w:val="20"/>
                <w:szCs w:val="20"/>
              </w:rPr>
            </w:pPr>
            <w:r w:rsidRPr="00DA6CB3">
              <w:rPr>
                <w:rFonts w:ascii="Arial" w:hAnsi="Arial" w:cs="Arial"/>
                <w:color w:val="000000"/>
                <w:sz w:val="20"/>
                <w:szCs w:val="20"/>
              </w:rPr>
              <w:t>TCGTCGGCAGCGTCAGATGTGTATAAGAGACAGNNNNNNCCTCTGCATCTGACTCCACA</w:t>
            </w:r>
          </w:p>
        </w:tc>
        <w:tc>
          <w:tcPr>
            <w:tcW w:w="2578" w:type="dxa"/>
          </w:tcPr>
          <w:p w14:paraId="16A5E362" w14:textId="1FFFA5C9" w:rsidR="00C30FE7" w:rsidRPr="00DA6CB3" w:rsidRDefault="000E73C7">
            <w:pPr>
              <w:rPr>
                <w:rFonts w:ascii="Arial" w:hAnsi="Arial" w:cs="Arial"/>
                <w:sz w:val="20"/>
                <w:szCs w:val="20"/>
              </w:rPr>
            </w:pPr>
            <w:r w:rsidRPr="00DA6CB3">
              <w:rPr>
                <w:rFonts w:ascii="Arial" w:hAnsi="Arial" w:cs="Arial"/>
                <w:sz w:val="20"/>
                <w:szCs w:val="20"/>
              </w:rPr>
              <w:t>GTCTCGTGGGCTCGGAGATGTGTATAAGAGACAGNNNNNNTTCTCCCTCTTTGGCCCTG</w:t>
            </w:r>
          </w:p>
        </w:tc>
      </w:tr>
      <w:tr w:rsidR="00396DC9" w:rsidRPr="00DA6CB3" w14:paraId="366A3143" w14:textId="77777777" w:rsidTr="002D1635">
        <w:tc>
          <w:tcPr>
            <w:tcW w:w="1345" w:type="dxa"/>
          </w:tcPr>
          <w:p w14:paraId="4D55D3E4" w14:textId="459B46C8" w:rsidR="00396DC9" w:rsidRPr="00DA6CB3" w:rsidRDefault="00396DC9">
            <w:pPr>
              <w:rPr>
                <w:rFonts w:ascii="Arial" w:hAnsi="Arial" w:cs="Arial"/>
              </w:rPr>
            </w:pPr>
            <w:r w:rsidRPr="00DA6CB3">
              <w:rPr>
                <w:rFonts w:ascii="Arial" w:hAnsi="Arial" w:cs="Arial"/>
              </w:rPr>
              <w:t>SaCas9 bait site</w:t>
            </w:r>
          </w:p>
        </w:tc>
        <w:tc>
          <w:tcPr>
            <w:tcW w:w="2880" w:type="dxa"/>
          </w:tcPr>
          <w:p w14:paraId="70AEACDD" w14:textId="422F9E25" w:rsidR="00396DC9" w:rsidRPr="00DA6CB3" w:rsidRDefault="00B233FA">
            <w:pPr>
              <w:rPr>
                <w:rFonts w:ascii="Arial" w:hAnsi="Arial" w:cs="Arial"/>
                <w:sz w:val="20"/>
                <w:szCs w:val="20"/>
              </w:rPr>
            </w:pPr>
            <w:r w:rsidRPr="00DA6CB3">
              <w:rPr>
                <w:rFonts w:ascii="Arial" w:hAnsi="Arial" w:cs="Arial"/>
                <w:sz w:val="20"/>
                <w:szCs w:val="20"/>
              </w:rPr>
              <w:t>TCTGCTTCTCCAGCCCTGGC</w:t>
            </w:r>
          </w:p>
        </w:tc>
        <w:tc>
          <w:tcPr>
            <w:tcW w:w="2549" w:type="dxa"/>
          </w:tcPr>
          <w:p w14:paraId="782A8EB8" w14:textId="56082C9E" w:rsidR="00396DC9" w:rsidRPr="00DA6CB3" w:rsidRDefault="00396DC9">
            <w:pPr>
              <w:rPr>
                <w:rFonts w:ascii="Arial" w:hAnsi="Arial" w:cs="Arial"/>
                <w:color w:val="000000"/>
                <w:sz w:val="20"/>
                <w:szCs w:val="20"/>
              </w:rPr>
            </w:pPr>
            <w:r w:rsidRPr="00DA6CB3">
              <w:rPr>
                <w:rFonts w:ascii="Arial" w:hAnsi="Arial" w:cs="Arial"/>
                <w:color w:val="000000"/>
                <w:sz w:val="20"/>
                <w:szCs w:val="20"/>
              </w:rPr>
              <w:t>TCGTCGGCAGCGTCAGATGTGTATAAGAGACAGNNNNNNATGTGGGCTGCCTAGAAAGG</w:t>
            </w:r>
          </w:p>
        </w:tc>
        <w:tc>
          <w:tcPr>
            <w:tcW w:w="2578" w:type="dxa"/>
          </w:tcPr>
          <w:p w14:paraId="13B23364" w14:textId="2AA81469" w:rsidR="00396DC9" w:rsidRPr="00DA6CB3" w:rsidRDefault="00F1428E">
            <w:pPr>
              <w:rPr>
                <w:rFonts w:ascii="Arial" w:hAnsi="Arial" w:cs="Arial"/>
                <w:sz w:val="20"/>
                <w:szCs w:val="20"/>
              </w:rPr>
            </w:pPr>
            <w:r w:rsidRPr="00DA6CB3">
              <w:rPr>
                <w:rFonts w:ascii="Arial" w:hAnsi="Arial" w:cs="Arial"/>
                <w:sz w:val="20"/>
                <w:szCs w:val="20"/>
              </w:rPr>
              <w:t>GTCTCGTGGGCTCGGAGATGTGTATAAGAGACAGNNNNNNCCCAGCCAAACTTGTCAACC</w:t>
            </w:r>
          </w:p>
        </w:tc>
      </w:tr>
    </w:tbl>
    <w:p w14:paraId="4B7DB0F2" w14:textId="77777777" w:rsidR="00485618" w:rsidRPr="00DA6CB3" w:rsidRDefault="00485618">
      <w:pPr>
        <w:rPr>
          <w:rFonts w:ascii="Arial" w:hAnsi="Arial" w:cs="Arial"/>
        </w:rPr>
      </w:pPr>
    </w:p>
    <w:p w14:paraId="2716B4FA" w14:textId="77777777" w:rsidR="00485618" w:rsidRPr="00DA6CB3" w:rsidRDefault="00485618">
      <w:pPr>
        <w:rPr>
          <w:rFonts w:ascii="Arial" w:hAnsi="Arial" w:cs="Arial"/>
        </w:rPr>
      </w:pPr>
    </w:p>
    <w:p w14:paraId="310DAB36" w14:textId="77777777" w:rsidR="00485618" w:rsidRPr="00DA6CB3" w:rsidRDefault="00485618">
      <w:pPr>
        <w:rPr>
          <w:rFonts w:ascii="Arial" w:hAnsi="Arial" w:cs="Arial"/>
        </w:rPr>
      </w:pPr>
    </w:p>
    <w:p w14:paraId="39BA155F" w14:textId="77777777" w:rsidR="00485618" w:rsidRPr="00DA6CB3" w:rsidRDefault="00485618">
      <w:pPr>
        <w:rPr>
          <w:rFonts w:ascii="Arial" w:hAnsi="Arial" w:cs="Arial"/>
        </w:rPr>
      </w:pPr>
    </w:p>
    <w:p w14:paraId="580D5229" w14:textId="77777777" w:rsidR="00485618" w:rsidRPr="00DA6CB3" w:rsidRDefault="00485618">
      <w:pPr>
        <w:rPr>
          <w:rFonts w:ascii="Arial" w:hAnsi="Arial" w:cs="Arial"/>
        </w:rPr>
      </w:pPr>
    </w:p>
    <w:p w14:paraId="19AAC1FE" w14:textId="77777777" w:rsidR="00650894" w:rsidRPr="00DA6CB3" w:rsidRDefault="00650894">
      <w:pPr>
        <w:rPr>
          <w:rFonts w:ascii="Arial" w:hAnsi="Arial" w:cs="Arial"/>
        </w:rPr>
      </w:pPr>
      <w:r w:rsidRPr="00DA6CB3">
        <w:rPr>
          <w:rFonts w:ascii="Arial" w:hAnsi="Arial" w:cs="Arial"/>
        </w:rPr>
        <w:br w:type="page"/>
      </w:r>
    </w:p>
    <w:p w14:paraId="4857F290" w14:textId="2DCFD853" w:rsidR="00E14D9D" w:rsidRPr="00DA6CB3" w:rsidRDefault="00503172">
      <w:pPr>
        <w:rPr>
          <w:rFonts w:ascii="Arial" w:hAnsi="Arial" w:cs="Arial"/>
        </w:rPr>
      </w:pPr>
      <w:r w:rsidRPr="00DA6CB3">
        <w:rPr>
          <w:rFonts w:ascii="Arial" w:hAnsi="Arial" w:cs="Arial"/>
          <w:u w:val="single"/>
        </w:rPr>
        <w:lastRenderedPageBreak/>
        <w:t xml:space="preserve">Table S3: </w:t>
      </w:r>
      <w:r w:rsidR="00E14D9D" w:rsidRPr="00DA6CB3">
        <w:rPr>
          <w:rFonts w:ascii="Arial" w:hAnsi="Arial" w:cs="Arial"/>
          <w:u w:val="single"/>
        </w:rPr>
        <w:t>Insert sequences for the editing window and dinucleotide sequence specificity assay.</w:t>
      </w:r>
      <w:r w:rsidR="00FB046A" w:rsidRPr="00DA6CB3">
        <w:rPr>
          <w:rFonts w:ascii="Arial" w:hAnsi="Arial" w:cs="Arial"/>
        </w:rPr>
        <w:t xml:space="preserve"> </w:t>
      </w:r>
      <w:r w:rsidR="0072450C" w:rsidRPr="00DA6CB3">
        <w:rPr>
          <w:rFonts w:ascii="Arial" w:hAnsi="Arial" w:cs="Arial"/>
        </w:rPr>
        <w:t>Dinucleotide sites are highlighted in red.</w:t>
      </w:r>
      <w:r w:rsidR="00D763B5" w:rsidRPr="00DA6CB3">
        <w:rPr>
          <w:rFonts w:ascii="Arial" w:hAnsi="Arial" w:cs="Arial"/>
        </w:rPr>
        <w:t xml:space="preserve"> The barcode is </w:t>
      </w:r>
      <w:r w:rsidR="00D763B5" w:rsidRPr="00DA6CB3">
        <w:rPr>
          <w:rFonts w:ascii="Arial" w:hAnsi="Arial" w:cs="Arial"/>
          <w:u w:val="single"/>
        </w:rPr>
        <w:t>underlined</w:t>
      </w:r>
      <w:r w:rsidR="00D763B5" w:rsidRPr="00DA6CB3">
        <w:rPr>
          <w:rFonts w:ascii="Arial" w:hAnsi="Arial" w:cs="Arial"/>
        </w:rPr>
        <w:t>.</w:t>
      </w:r>
      <w:r w:rsidR="0072450C" w:rsidRPr="00DA6CB3">
        <w:rPr>
          <w:rFonts w:ascii="Arial" w:hAnsi="Arial" w:cs="Arial"/>
        </w:rPr>
        <w:t xml:space="preserve"> The PAM is </w:t>
      </w:r>
      <w:r w:rsidR="0072450C" w:rsidRPr="00DA6CB3">
        <w:rPr>
          <w:rFonts w:ascii="Arial" w:hAnsi="Arial" w:cs="Arial"/>
          <w:b/>
          <w:bCs/>
        </w:rPr>
        <w:t>bolded</w:t>
      </w:r>
      <w:r w:rsidR="00FB046A" w:rsidRPr="00DA6CB3">
        <w:rPr>
          <w:rFonts w:ascii="Arial" w:hAnsi="Arial" w:cs="Arial"/>
        </w:rPr>
        <w:t>.</w:t>
      </w:r>
      <w:r w:rsidR="008B602A" w:rsidRPr="00DA6CB3">
        <w:rPr>
          <w:rFonts w:ascii="Arial" w:hAnsi="Arial" w:cs="Arial"/>
        </w:rPr>
        <w:t xml:space="preserve"> V = A, C, or G.</w:t>
      </w:r>
    </w:p>
    <w:p w14:paraId="1BA2747C" w14:textId="77777777" w:rsidR="002D39CC" w:rsidRPr="00DA6CB3" w:rsidRDefault="002D39CC">
      <w:pPr>
        <w:rPr>
          <w:rFonts w:ascii="Arial" w:hAnsi="Arial" w:cs="Arial"/>
        </w:rPr>
      </w:pPr>
    </w:p>
    <w:tbl>
      <w:tblPr>
        <w:tblStyle w:val="TableGrid"/>
        <w:tblW w:w="0" w:type="auto"/>
        <w:tblLook w:val="04A0" w:firstRow="1" w:lastRow="0" w:firstColumn="1" w:lastColumn="0" w:noHBand="0" w:noVBand="1"/>
      </w:tblPr>
      <w:tblGrid>
        <w:gridCol w:w="1705"/>
        <w:gridCol w:w="5336"/>
      </w:tblGrid>
      <w:tr w:rsidR="00E14D9D" w:rsidRPr="00DA6CB3" w14:paraId="2F6DE789" w14:textId="77777777" w:rsidTr="009060E4">
        <w:tc>
          <w:tcPr>
            <w:tcW w:w="1705" w:type="dxa"/>
          </w:tcPr>
          <w:p w14:paraId="60E3CC3D" w14:textId="5AF3CE78" w:rsidR="00E14D9D" w:rsidRPr="00DA6CB3" w:rsidRDefault="00EA624D">
            <w:pPr>
              <w:rPr>
                <w:rFonts w:ascii="Arial" w:hAnsi="Arial" w:cs="Arial"/>
              </w:rPr>
            </w:pPr>
            <w:r w:rsidRPr="00DA6CB3">
              <w:rPr>
                <w:rFonts w:ascii="Arial" w:hAnsi="Arial" w:cs="Arial"/>
              </w:rPr>
              <w:t>Plasmid</w:t>
            </w:r>
            <w:r w:rsidR="0003766D" w:rsidRPr="00DA6CB3">
              <w:rPr>
                <w:rFonts w:ascii="Arial" w:hAnsi="Arial" w:cs="Arial"/>
              </w:rPr>
              <w:t xml:space="preserve"> name</w:t>
            </w:r>
          </w:p>
        </w:tc>
        <w:tc>
          <w:tcPr>
            <w:tcW w:w="3870" w:type="dxa"/>
          </w:tcPr>
          <w:p w14:paraId="1E1F3CD8" w14:textId="5FD5ED6E" w:rsidR="00E14D9D" w:rsidRPr="00DA6CB3" w:rsidRDefault="0003766D">
            <w:pPr>
              <w:rPr>
                <w:rFonts w:ascii="Arial" w:hAnsi="Arial" w:cs="Arial"/>
              </w:rPr>
            </w:pPr>
            <w:r w:rsidRPr="00DA6CB3">
              <w:rPr>
                <w:rFonts w:ascii="Arial" w:hAnsi="Arial" w:cs="Arial"/>
              </w:rPr>
              <w:t>Insert sequence</w:t>
            </w:r>
            <w:r w:rsidR="002B4733" w:rsidRPr="00DA6CB3">
              <w:rPr>
                <w:rFonts w:ascii="Arial" w:hAnsi="Arial" w:cs="Arial"/>
              </w:rPr>
              <w:t xml:space="preserve"> (5’-3’)</w:t>
            </w:r>
          </w:p>
        </w:tc>
      </w:tr>
      <w:tr w:rsidR="00E14D9D" w:rsidRPr="00DA6CB3" w14:paraId="0555BB49" w14:textId="77777777" w:rsidTr="009060E4">
        <w:tc>
          <w:tcPr>
            <w:tcW w:w="1705" w:type="dxa"/>
          </w:tcPr>
          <w:p w14:paraId="26584E09" w14:textId="15F50F93" w:rsidR="00E14D9D" w:rsidRPr="00DA6CB3" w:rsidRDefault="008B602A">
            <w:pPr>
              <w:rPr>
                <w:rFonts w:ascii="Arial" w:hAnsi="Arial" w:cs="Arial"/>
              </w:rPr>
            </w:pPr>
            <w:r w:rsidRPr="00DA6CB3">
              <w:rPr>
                <w:rFonts w:ascii="Arial" w:hAnsi="Arial" w:cs="Arial"/>
              </w:rPr>
              <w:t>20-14-7T</w:t>
            </w:r>
          </w:p>
        </w:tc>
        <w:tc>
          <w:tcPr>
            <w:tcW w:w="3870" w:type="dxa"/>
          </w:tcPr>
          <w:p w14:paraId="24B66BE3" w14:textId="6906A7EB" w:rsidR="00E14D9D" w:rsidRPr="00DA6CB3" w:rsidRDefault="00B36B87">
            <w:pPr>
              <w:rPr>
                <w:rFonts w:ascii="Arial" w:hAnsi="Arial" w:cs="Arial"/>
              </w:rPr>
            </w:pPr>
            <w:r w:rsidRPr="00DA6CB3">
              <w:rPr>
                <w:rFonts w:ascii="Arial" w:hAnsi="Arial" w:cs="Arial"/>
                <w:color w:val="000000"/>
                <w:u w:val="single"/>
              </w:rPr>
              <w:t>TCACCC</w:t>
            </w:r>
            <w:r w:rsidR="0072450C" w:rsidRPr="00DA6CB3">
              <w:rPr>
                <w:rFonts w:ascii="Arial" w:hAnsi="Arial" w:cs="Arial"/>
                <w:color w:val="FF0000"/>
              </w:rPr>
              <w:t>TC</w:t>
            </w:r>
            <w:r w:rsidR="0072450C" w:rsidRPr="00DA6CB3">
              <w:rPr>
                <w:rFonts w:ascii="Arial" w:hAnsi="Arial" w:cs="Arial"/>
                <w:color w:val="000000"/>
              </w:rPr>
              <w:t>TGGT</w:t>
            </w:r>
            <w:r w:rsidR="0072450C" w:rsidRPr="00DA6CB3">
              <w:rPr>
                <w:rFonts w:ascii="Arial" w:hAnsi="Arial" w:cs="Arial"/>
                <w:color w:val="FF0000"/>
              </w:rPr>
              <w:t>TC</w:t>
            </w:r>
            <w:r w:rsidR="0072450C" w:rsidRPr="00DA6CB3">
              <w:rPr>
                <w:rFonts w:ascii="Arial" w:hAnsi="Arial" w:cs="Arial"/>
                <w:color w:val="000000"/>
              </w:rPr>
              <w:t>TTGTG</w:t>
            </w:r>
            <w:r w:rsidR="0072450C" w:rsidRPr="00DA6CB3">
              <w:rPr>
                <w:rFonts w:ascii="Arial" w:hAnsi="Arial" w:cs="Arial"/>
                <w:color w:val="FF0000"/>
              </w:rPr>
              <w:t>TC</w:t>
            </w:r>
            <w:r w:rsidR="0072450C" w:rsidRPr="00DA6CB3">
              <w:rPr>
                <w:rFonts w:ascii="Arial" w:hAnsi="Arial" w:cs="Arial"/>
                <w:color w:val="000000"/>
              </w:rPr>
              <w:t>TGGTTG</w:t>
            </w:r>
            <w:r w:rsidR="0072450C" w:rsidRPr="00DA6CB3">
              <w:rPr>
                <w:rFonts w:ascii="Arial" w:hAnsi="Arial" w:cs="Arial"/>
                <w:b/>
                <w:bCs/>
                <w:color w:val="000000"/>
              </w:rPr>
              <w:t>TGG</w:t>
            </w:r>
          </w:p>
        </w:tc>
      </w:tr>
      <w:tr w:rsidR="00E14D9D" w:rsidRPr="00DA6CB3" w14:paraId="42FC68A6" w14:textId="77777777" w:rsidTr="009060E4">
        <w:tc>
          <w:tcPr>
            <w:tcW w:w="1705" w:type="dxa"/>
          </w:tcPr>
          <w:p w14:paraId="44FE8E80" w14:textId="4D3B5CA0" w:rsidR="00E14D9D" w:rsidRPr="00DA6CB3" w:rsidRDefault="008B602A">
            <w:pPr>
              <w:rPr>
                <w:rFonts w:ascii="Arial" w:hAnsi="Arial" w:cs="Arial"/>
              </w:rPr>
            </w:pPr>
            <w:r w:rsidRPr="00DA6CB3">
              <w:rPr>
                <w:rFonts w:ascii="Arial" w:hAnsi="Arial" w:cs="Arial"/>
              </w:rPr>
              <w:t>19-</w:t>
            </w:r>
            <w:r w:rsidR="00C71C90" w:rsidRPr="00DA6CB3">
              <w:rPr>
                <w:rFonts w:ascii="Arial" w:hAnsi="Arial" w:cs="Arial"/>
              </w:rPr>
              <w:t>13-6T</w:t>
            </w:r>
          </w:p>
        </w:tc>
        <w:tc>
          <w:tcPr>
            <w:tcW w:w="3870" w:type="dxa"/>
          </w:tcPr>
          <w:p w14:paraId="74AD9A11" w14:textId="6BEB7132" w:rsidR="00E14D9D" w:rsidRPr="00DA6CB3" w:rsidRDefault="00B36B87">
            <w:pPr>
              <w:rPr>
                <w:rFonts w:ascii="Arial" w:hAnsi="Arial" w:cs="Arial"/>
              </w:rPr>
            </w:pPr>
            <w:r w:rsidRPr="00DA6CB3">
              <w:rPr>
                <w:rFonts w:ascii="Arial" w:hAnsi="Arial" w:cs="Arial"/>
                <w:color w:val="000000"/>
                <w:u w:val="single"/>
              </w:rPr>
              <w:t>GCAAAT</w:t>
            </w:r>
            <w:r w:rsidR="0072450C" w:rsidRPr="00DA6CB3">
              <w:rPr>
                <w:rFonts w:ascii="Arial" w:hAnsi="Arial" w:cs="Arial"/>
                <w:color w:val="000000"/>
              </w:rPr>
              <w:t>T</w:t>
            </w:r>
            <w:r w:rsidR="0072450C" w:rsidRPr="00DA6CB3">
              <w:rPr>
                <w:rFonts w:ascii="Arial" w:hAnsi="Arial" w:cs="Arial"/>
                <w:color w:val="FF0000"/>
              </w:rPr>
              <w:t>TC</w:t>
            </w:r>
            <w:r w:rsidR="0072450C" w:rsidRPr="00DA6CB3">
              <w:rPr>
                <w:rFonts w:ascii="Arial" w:hAnsi="Arial" w:cs="Arial"/>
                <w:color w:val="000000"/>
              </w:rPr>
              <w:t>GGTG</w:t>
            </w:r>
            <w:r w:rsidR="0072450C" w:rsidRPr="00DA6CB3">
              <w:rPr>
                <w:rFonts w:ascii="Arial" w:hAnsi="Arial" w:cs="Arial"/>
                <w:color w:val="FF0000"/>
              </w:rPr>
              <w:t>TC</w:t>
            </w:r>
            <w:r w:rsidR="0072450C" w:rsidRPr="00DA6CB3">
              <w:rPr>
                <w:rFonts w:ascii="Arial" w:hAnsi="Arial" w:cs="Arial"/>
                <w:color w:val="000000"/>
              </w:rPr>
              <w:t>TGTGG</w:t>
            </w:r>
            <w:r w:rsidR="0072450C" w:rsidRPr="00DA6CB3">
              <w:rPr>
                <w:rFonts w:ascii="Arial" w:hAnsi="Arial" w:cs="Arial"/>
                <w:color w:val="FF0000"/>
              </w:rPr>
              <w:t>TC</w:t>
            </w:r>
            <w:r w:rsidR="0072450C" w:rsidRPr="00DA6CB3">
              <w:rPr>
                <w:rFonts w:ascii="Arial" w:hAnsi="Arial" w:cs="Arial"/>
                <w:color w:val="000000"/>
              </w:rPr>
              <w:t>GGTTG</w:t>
            </w:r>
            <w:r w:rsidR="0072450C" w:rsidRPr="00DA6CB3">
              <w:rPr>
                <w:rFonts w:ascii="Arial" w:hAnsi="Arial" w:cs="Arial"/>
                <w:b/>
                <w:bCs/>
                <w:color w:val="000000"/>
              </w:rPr>
              <w:t>TGG</w:t>
            </w:r>
          </w:p>
        </w:tc>
      </w:tr>
      <w:tr w:rsidR="00E14D9D" w:rsidRPr="00DA6CB3" w14:paraId="4F9E0A95" w14:textId="77777777" w:rsidTr="009060E4">
        <w:tc>
          <w:tcPr>
            <w:tcW w:w="1705" w:type="dxa"/>
          </w:tcPr>
          <w:p w14:paraId="6847867D" w14:textId="3A4430CB" w:rsidR="00E14D9D" w:rsidRPr="00DA6CB3" w:rsidRDefault="00C71C90">
            <w:pPr>
              <w:rPr>
                <w:rFonts w:ascii="Arial" w:hAnsi="Arial" w:cs="Arial"/>
              </w:rPr>
            </w:pPr>
            <w:r w:rsidRPr="00DA6CB3">
              <w:rPr>
                <w:rFonts w:ascii="Arial" w:hAnsi="Arial" w:cs="Arial"/>
              </w:rPr>
              <w:t>18-12-5T</w:t>
            </w:r>
          </w:p>
        </w:tc>
        <w:tc>
          <w:tcPr>
            <w:tcW w:w="3870" w:type="dxa"/>
          </w:tcPr>
          <w:p w14:paraId="1AFF4F9D" w14:textId="4D14D4B3" w:rsidR="00E14D9D" w:rsidRPr="00DA6CB3" w:rsidRDefault="00B36B87">
            <w:pPr>
              <w:rPr>
                <w:rFonts w:ascii="Arial" w:hAnsi="Arial" w:cs="Arial"/>
              </w:rPr>
            </w:pPr>
            <w:r w:rsidRPr="00DA6CB3">
              <w:rPr>
                <w:rFonts w:ascii="Arial" w:hAnsi="Arial" w:cs="Arial"/>
                <w:color w:val="000000"/>
                <w:u w:val="single"/>
              </w:rPr>
              <w:t>GAGAAG</w:t>
            </w:r>
            <w:r w:rsidR="0072450C" w:rsidRPr="00DA6CB3">
              <w:rPr>
                <w:rFonts w:ascii="Arial" w:hAnsi="Arial" w:cs="Arial"/>
                <w:color w:val="000000"/>
              </w:rPr>
              <w:t>TG</w:t>
            </w:r>
            <w:r w:rsidR="0072450C" w:rsidRPr="00DA6CB3">
              <w:rPr>
                <w:rFonts w:ascii="Arial" w:hAnsi="Arial" w:cs="Arial"/>
                <w:color w:val="FF0000"/>
              </w:rPr>
              <w:t>TC</w:t>
            </w:r>
            <w:r w:rsidR="0072450C" w:rsidRPr="00DA6CB3">
              <w:rPr>
                <w:rFonts w:ascii="Arial" w:hAnsi="Arial" w:cs="Arial"/>
                <w:color w:val="000000"/>
              </w:rPr>
              <w:t>GTGT</w:t>
            </w:r>
            <w:r w:rsidR="0072450C" w:rsidRPr="00DA6CB3">
              <w:rPr>
                <w:rFonts w:ascii="Arial" w:hAnsi="Arial" w:cs="Arial"/>
                <w:color w:val="FF0000"/>
              </w:rPr>
              <w:t>TC</w:t>
            </w:r>
            <w:r w:rsidR="0072450C" w:rsidRPr="00DA6CB3">
              <w:rPr>
                <w:rFonts w:ascii="Arial" w:hAnsi="Arial" w:cs="Arial"/>
                <w:color w:val="000000"/>
              </w:rPr>
              <w:t>GTGGT</w:t>
            </w:r>
            <w:r w:rsidR="0072450C" w:rsidRPr="00DA6CB3">
              <w:rPr>
                <w:rFonts w:ascii="Arial" w:hAnsi="Arial" w:cs="Arial"/>
                <w:color w:val="FF0000"/>
              </w:rPr>
              <w:t>TC</w:t>
            </w:r>
            <w:r w:rsidR="0072450C" w:rsidRPr="00DA6CB3">
              <w:rPr>
                <w:rFonts w:ascii="Arial" w:hAnsi="Arial" w:cs="Arial"/>
                <w:color w:val="000000"/>
              </w:rPr>
              <w:t>GTTG</w:t>
            </w:r>
            <w:r w:rsidR="0072450C" w:rsidRPr="00DA6CB3">
              <w:rPr>
                <w:rFonts w:ascii="Arial" w:hAnsi="Arial" w:cs="Arial"/>
                <w:b/>
                <w:bCs/>
                <w:color w:val="000000"/>
              </w:rPr>
              <w:t>TGG</w:t>
            </w:r>
          </w:p>
        </w:tc>
      </w:tr>
      <w:tr w:rsidR="00E14D9D" w:rsidRPr="00DA6CB3" w14:paraId="2C73C5E9" w14:textId="77777777" w:rsidTr="009060E4">
        <w:tc>
          <w:tcPr>
            <w:tcW w:w="1705" w:type="dxa"/>
          </w:tcPr>
          <w:p w14:paraId="7D08DA14" w14:textId="1177CFCB" w:rsidR="00E14D9D" w:rsidRPr="00DA6CB3" w:rsidRDefault="00C71C90">
            <w:pPr>
              <w:rPr>
                <w:rFonts w:ascii="Arial" w:hAnsi="Arial" w:cs="Arial"/>
              </w:rPr>
            </w:pPr>
            <w:r w:rsidRPr="00DA6CB3">
              <w:rPr>
                <w:rFonts w:ascii="Arial" w:hAnsi="Arial" w:cs="Arial"/>
              </w:rPr>
              <w:t>17-11-4T</w:t>
            </w:r>
          </w:p>
        </w:tc>
        <w:tc>
          <w:tcPr>
            <w:tcW w:w="3870" w:type="dxa"/>
          </w:tcPr>
          <w:p w14:paraId="57A33D4E" w14:textId="121A4E5A" w:rsidR="00E14D9D" w:rsidRPr="00DA6CB3" w:rsidRDefault="00B36B87">
            <w:pPr>
              <w:rPr>
                <w:rFonts w:ascii="Arial" w:hAnsi="Arial" w:cs="Arial"/>
              </w:rPr>
            </w:pPr>
            <w:r w:rsidRPr="00DA6CB3">
              <w:rPr>
                <w:rFonts w:ascii="Arial" w:hAnsi="Arial" w:cs="Arial"/>
                <w:color w:val="000000"/>
                <w:u w:val="single"/>
              </w:rPr>
              <w:t>AAGATT</w:t>
            </w:r>
            <w:r w:rsidR="0072450C" w:rsidRPr="00DA6CB3">
              <w:rPr>
                <w:rFonts w:ascii="Arial" w:hAnsi="Arial" w:cs="Arial"/>
                <w:color w:val="000000"/>
              </w:rPr>
              <w:t>TGT</w:t>
            </w:r>
            <w:r w:rsidR="0072450C" w:rsidRPr="00DA6CB3">
              <w:rPr>
                <w:rFonts w:ascii="Arial" w:hAnsi="Arial" w:cs="Arial"/>
                <w:color w:val="FF0000"/>
              </w:rPr>
              <w:t>TC</w:t>
            </w:r>
            <w:r w:rsidR="0072450C" w:rsidRPr="00DA6CB3">
              <w:rPr>
                <w:rFonts w:ascii="Arial" w:hAnsi="Arial" w:cs="Arial"/>
                <w:color w:val="000000"/>
              </w:rPr>
              <w:t>TGTT</w:t>
            </w:r>
            <w:r w:rsidR="0072450C" w:rsidRPr="00DA6CB3">
              <w:rPr>
                <w:rFonts w:ascii="Arial" w:hAnsi="Arial" w:cs="Arial"/>
                <w:color w:val="FF0000"/>
              </w:rPr>
              <w:t>TC</w:t>
            </w:r>
            <w:r w:rsidR="0072450C" w:rsidRPr="00DA6CB3">
              <w:rPr>
                <w:rFonts w:ascii="Arial" w:hAnsi="Arial" w:cs="Arial"/>
                <w:color w:val="000000"/>
              </w:rPr>
              <w:t>TGGTT</w:t>
            </w:r>
            <w:r w:rsidR="0072450C" w:rsidRPr="00DA6CB3">
              <w:rPr>
                <w:rFonts w:ascii="Arial" w:hAnsi="Arial" w:cs="Arial"/>
                <w:color w:val="FF0000"/>
              </w:rPr>
              <w:t>TC</w:t>
            </w:r>
            <w:r w:rsidR="0072450C" w:rsidRPr="00DA6CB3">
              <w:rPr>
                <w:rFonts w:ascii="Arial" w:hAnsi="Arial" w:cs="Arial"/>
                <w:color w:val="000000"/>
              </w:rPr>
              <w:t>TTG</w:t>
            </w:r>
            <w:r w:rsidR="0072450C" w:rsidRPr="00DA6CB3">
              <w:rPr>
                <w:rFonts w:ascii="Arial" w:hAnsi="Arial" w:cs="Arial"/>
                <w:b/>
                <w:bCs/>
                <w:color w:val="000000"/>
              </w:rPr>
              <w:t>TGG</w:t>
            </w:r>
          </w:p>
        </w:tc>
      </w:tr>
      <w:tr w:rsidR="00E14D9D" w:rsidRPr="00DA6CB3" w14:paraId="1B083640" w14:textId="77777777" w:rsidTr="009060E4">
        <w:tc>
          <w:tcPr>
            <w:tcW w:w="1705" w:type="dxa"/>
          </w:tcPr>
          <w:p w14:paraId="707C36AF" w14:textId="71DCCBB6" w:rsidR="00E14D9D" w:rsidRPr="00DA6CB3" w:rsidRDefault="00C71C90">
            <w:pPr>
              <w:rPr>
                <w:rFonts w:ascii="Arial" w:hAnsi="Arial" w:cs="Arial"/>
              </w:rPr>
            </w:pPr>
            <w:r w:rsidRPr="00DA6CB3">
              <w:rPr>
                <w:rFonts w:ascii="Arial" w:hAnsi="Arial" w:cs="Arial"/>
              </w:rPr>
              <w:t>16-10-3T</w:t>
            </w:r>
          </w:p>
        </w:tc>
        <w:tc>
          <w:tcPr>
            <w:tcW w:w="3870" w:type="dxa"/>
          </w:tcPr>
          <w:p w14:paraId="684ADCDF" w14:textId="43605B7A" w:rsidR="00E14D9D" w:rsidRPr="00DA6CB3" w:rsidRDefault="00B36B87">
            <w:pPr>
              <w:rPr>
                <w:rFonts w:ascii="Arial" w:hAnsi="Arial" w:cs="Arial"/>
              </w:rPr>
            </w:pPr>
            <w:r w:rsidRPr="00DA6CB3">
              <w:rPr>
                <w:rFonts w:ascii="Arial" w:hAnsi="Arial" w:cs="Arial"/>
                <w:color w:val="000000"/>
                <w:u w:val="single"/>
              </w:rPr>
              <w:t>TGGTAC</w:t>
            </w:r>
            <w:r w:rsidR="0072450C" w:rsidRPr="00DA6CB3">
              <w:rPr>
                <w:rFonts w:ascii="Arial" w:hAnsi="Arial" w:cs="Arial"/>
                <w:color w:val="000000"/>
              </w:rPr>
              <w:t>TGTG</w:t>
            </w:r>
            <w:r w:rsidR="0072450C" w:rsidRPr="00DA6CB3">
              <w:rPr>
                <w:rFonts w:ascii="Arial" w:hAnsi="Arial" w:cs="Arial"/>
                <w:color w:val="FF0000"/>
              </w:rPr>
              <w:t>TC</w:t>
            </w:r>
            <w:r w:rsidR="0072450C" w:rsidRPr="00DA6CB3">
              <w:rPr>
                <w:rFonts w:ascii="Arial" w:hAnsi="Arial" w:cs="Arial"/>
                <w:color w:val="000000"/>
              </w:rPr>
              <w:t>GTTT</w:t>
            </w:r>
            <w:r w:rsidR="0072450C" w:rsidRPr="00DA6CB3">
              <w:rPr>
                <w:rFonts w:ascii="Arial" w:hAnsi="Arial" w:cs="Arial"/>
                <w:color w:val="FF0000"/>
              </w:rPr>
              <w:t>TC</w:t>
            </w:r>
            <w:r w:rsidR="0072450C" w:rsidRPr="00DA6CB3">
              <w:rPr>
                <w:rFonts w:ascii="Arial" w:hAnsi="Arial" w:cs="Arial"/>
                <w:color w:val="000000"/>
              </w:rPr>
              <w:t>GGTTG</w:t>
            </w:r>
            <w:r w:rsidR="0072450C" w:rsidRPr="00DA6CB3">
              <w:rPr>
                <w:rFonts w:ascii="Arial" w:hAnsi="Arial" w:cs="Arial"/>
                <w:color w:val="FF0000"/>
              </w:rPr>
              <w:t>TC</w:t>
            </w:r>
            <w:r w:rsidR="0072450C" w:rsidRPr="00DA6CB3">
              <w:rPr>
                <w:rFonts w:ascii="Arial" w:hAnsi="Arial" w:cs="Arial"/>
                <w:color w:val="000000"/>
              </w:rPr>
              <w:t>TG</w:t>
            </w:r>
            <w:r w:rsidR="0072450C" w:rsidRPr="00DA6CB3">
              <w:rPr>
                <w:rFonts w:ascii="Arial" w:hAnsi="Arial" w:cs="Arial"/>
                <w:b/>
                <w:bCs/>
                <w:color w:val="000000"/>
              </w:rPr>
              <w:t>TGG</w:t>
            </w:r>
          </w:p>
        </w:tc>
      </w:tr>
      <w:tr w:rsidR="00E14D9D" w:rsidRPr="00DA6CB3" w14:paraId="2CA50E75" w14:textId="77777777" w:rsidTr="009060E4">
        <w:tc>
          <w:tcPr>
            <w:tcW w:w="1705" w:type="dxa"/>
          </w:tcPr>
          <w:p w14:paraId="2515E38F" w14:textId="06DE6156" w:rsidR="00E14D9D" w:rsidRPr="00DA6CB3" w:rsidRDefault="00C71C90">
            <w:pPr>
              <w:rPr>
                <w:rFonts w:ascii="Arial" w:hAnsi="Arial" w:cs="Arial"/>
              </w:rPr>
            </w:pPr>
            <w:r w:rsidRPr="00DA6CB3">
              <w:rPr>
                <w:rFonts w:ascii="Arial" w:hAnsi="Arial" w:cs="Arial"/>
              </w:rPr>
              <w:t>15-9-2T</w:t>
            </w:r>
          </w:p>
        </w:tc>
        <w:tc>
          <w:tcPr>
            <w:tcW w:w="3870" w:type="dxa"/>
          </w:tcPr>
          <w:p w14:paraId="53C7A22A" w14:textId="2813EE1F" w:rsidR="00E14D9D" w:rsidRPr="00DA6CB3" w:rsidRDefault="00B36B87">
            <w:pPr>
              <w:rPr>
                <w:rFonts w:ascii="Arial" w:hAnsi="Arial" w:cs="Arial"/>
              </w:rPr>
            </w:pPr>
            <w:r w:rsidRPr="00DA6CB3">
              <w:rPr>
                <w:rFonts w:ascii="Arial" w:hAnsi="Arial" w:cs="Arial"/>
                <w:color w:val="000000"/>
                <w:u w:val="single"/>
              </w:rPr>
              <w:t>ACACTG</w:t>
            </w:r>
            <w:r w:rsidR="0072450C" w:rsidRPr="00DA6CB3">
              <w:rPr>
                <w:rFonts w:ascii="Arial" w:hAnsi="Arial" w:cs="Arial"/>
                <w:color w:val="000000"/>
              </w:rPr>
              <w:t>TGTGG</w:t>
            </w:r>
            <w:r w:rsidR="0072450C" w:rsidRPr="00DA6CB3">
              <w:rPr>
                <w:rFonts w:ascii="Arial" w:hAnsi="Arial" w:cs="Arial"/>
                <w:color w:val="FF0000"/>
              </w:rPr>
              <w:t>TC</w:t>
            </w:r>
            <w:r w:rsidR="0072450C" w:rsidRPr="00DA6CB3">
              <w:rPr>
                <w:rFonts w:ascii="Arial" w:hAnsi="Arial" w:cs="Arial"/>
                <w:color w:val="000000"/>
              </w:rPr>
              <w:t>TTTG</w:t>
            </w:r>
            <w:r w:rsidR="0072450C" w:rsidRPr="00DA6CB3">
              <w:rPr>
                <w:rFonts w:ascii="Arial" w:hAnsi="Arial" w:cs="Arial"/>
                <w:color w:val="FF0000"/>
              </w:rPr>
              <w:t>TC</w:t>
            </w:r>
            <w:r w:rsidR="0072450C" w:rsidRPr="00DA6CB3">
              <w:rPr>
                <w:rFonts w:ascii="Arial" w:hAnsi="Arial" w:cs="Arial"/>
                <w:color w:val="000000"/>
              </w:rPr>
              <w:t>GTTGG</w:t>
            </w:r>
            <w:r w:rsidR="0072450C" w:rsidRPr="00DA6CB3">
              <w:rPr>
                <w:rFonts w:ascii="Arial" w:hAnsi="Arial" w:cs="Arial"/>
                <w:color w:val="FF0000"/>
              </w:rPr>
              <w:t>TC</w:t>
            </w:r>
            <w:r w:rsidR="0072450C" w:rsidRPr="00DA6CB3">
              <w:rPr>
                <w:rFonts w:ascii="Arial" w:hAnsi="Arial" w:cs="Arial"/>
                <w:color w:val="000000"/>
              </w:rPr>
              <w:t>G</w:t>
            </w:r>
            <w:r w:rsidR="0072450C" w:rsidRPr="00DA6CB3">
              <w:rPr>
                <w:rFonts w:ascii="Arial" w:hAnsi="Arial" w:cs="Arial"/>
                <w:b/>
                <w:bCs/>
                <w:color w:val="000000"/>
              </w:rPr>
              <w:t>TGG</w:t>
            </w:r>
          </w:p>
        </w:tc>
      </w:tr>
      <w:tr w:rsidR="00E14D9D" w:rsidRPr="00DA6CB3" w14:paraId="2E68F8A8" w14:textId="77777777" w:rsidTr="009060E4">
        <w:tc>
          <w:tcPr>
            <w:tcW w:w="1705" w:type="dxa"/>
          </w:tcPr>
          <w:p w14:paraId="5328793E" w14:textId="7E6AB30C" w:rsidR="00E14D9D" w:rsidRPr="00DA6CB3" w:rsidRDefault="00C71C90">
            <w:pPr>
              <w:rPr>
                <w:rFonts w:ascii="Arial" w:hAnsi="Arial" w:cs="Arial"/>
              </w:rPr>
            </w:pPr>
            <w:r w:rsidRPr="00DA6CB3">
              <w:rPr>
                <w:rFonts w:ascii="Arial" w:hAnsi="Arial" w:cs="Arial"/>
              </w:rPr>
              <w:t>14-8-1T</w:t>
            </w:r>
          </w:p>
        </w:tc>
        <w:tc>
          <w:tcPr>
            <w:tcW w:w="3870" w:type="dxa"/>
          </w:tcPr>
          <w:p w14:paraId="52C01816" w14:textId="5C1FF061" w:rsidR="00E14D9D" w:rsidRPr="00DA6CB3" w:rsidRDefault="00B36B87">
            <w:pPr>
              <w:rPr>
                <w:rFonts w:ascii="Arial" w:hAnsi="Arial" w:cs="Arial"/>
              </w:rPr>
            </w:pPr>
            <w:r w:rsidRPr="00DA6CB3">
              <w:rPr>
                <w:rFonts w:ascii="Arial" w:hAnsi="Arial" w:cs="Arial"/>
                <w:color w:val="000000"/>
                <w:u w:val="single"/>
              </w:rPr>
              <w:t>TAGTGG</w:t>
            </w:r>
            <w:r w:rsidR="0072450C" w:rsidRPr="00DA6CB3">
              <w:rPr>
                <w:rFonts w:ascii="Arial" w:hAnsi="Arial" w:cs="Arial"/>
                <w:color w:val="000000"/>
              </w:rPr>
              <w:t>TGTGGT</w:t>
            </w:r>
            <w:r w:rsidR="0072450C" w:rsidRPr="00DA6CB3">
              <w:rPr>
                <w:rFonts w:ascii="Arial" w:hAnsi="Arial" w:cs="Arial"/>
                <w:color w:val="FF0000"/>
              </w:rPr>
              <w:t>TC</w:t>
            </w:r>
            <w:r w:rsidR="0072450C" w:rsidRPr="00DA6CB3">
              <w:rPr>
                <w:rFonts w:ascii="Arial" w:hAnsi="Arial" w:cs="Arial"/>
                <w:color w:val="000000"/>
              </w:rPr>
              <w:t>TTGT</w:t>
            </w:r>
            <w:r w:rsidR="0072450C" w:rsidRPr="00DA6CB3">
              <w:rPr>
                <w:rFonts w:ascii="Arial" w:hAnsi="Arial" w:cs="Arial"/>
                <w:color w:val="FF0000"/>
              </w:rPr>
              <w:t>TC</w:t>
            </w:r>
            <w:r w:rsidR="0072450C" w:rsidRPr="00DA6CB3">
              <w:rPr>
                <w:rFonts w:ascii="Arial" w:hAnsi="Arial" w:cs="Arial"/>
                <w:color w:val="000000"/>
              </w:rPr>
              <w:t>TTGGT</w:t>
            </w:r>
            <w:r w:rsidR="0072450C" w:rsidRPr="00DA6CB3">
              <w:rPr>
                <w:rFonts w:ascii="Arial" w:hAnsi="Arial" w:cs="Arial"/>
                <w:color w:val="FF0000"/>
              </w:rPr>
              <w:t>TC</w:t>
            </w:r>
            <w:r w:rsidR="0072450C" w:rsidRPr="00DA6CB3">
              <w:rPr>
                <w:rFonts w:ascii="Arial" w:hAnsi="Arial" w:cs="Arial"/>
                <w:b/>
                <w:bCs/>
                <w:color w:val="000000"/>
              </w:rPr>
              <w:t>TGG</w:t>
            </w:r>
          </w:p>
        </w:tc>
      </w:tr>
      <w:tr w:rsidR="00EA624D" w:rsidRPr="00DA6CB3" w14:paraId="74E08BDF" w14:textId="77777777" w:rsidTr="009060E4">
        <w:tc>
          <w:tcPr>
            <w:tcW w:w="1705" w:type="dxa"/>
          </w:tcPr>
          <w:p w14:paraId="586A43EA" w14:textId="47B37228" w:rsidR="00EA624D" w:rsidRPr="00DA6CB3" w:rsidRDefault="00EA624D">
            <w:pPr>
              <w:rPr>
                <w:rFonts w:ascii="Arial" w:hAnsi="Arial" w:cs="Arial"/>
              </w:rPr>
            </w:pPr>
            <w:r w:rsidRPr="00DA6CB3">
              <w:rPr>
                <w:rFonts w:ascii="Arial" w:hAnsi="Arial" w:cs="Arial"/>
              </w:rPr>
              <w:t>20-14-7V</w:t>
            </w:r>
          </w:p>
        </w:tc>
        <w:tc>
          <w:tcPr>
            <w:tcW w:w="3870" w:type="dxa"/>
          </w:tcPr>
          <w:p w14:paraId="7FBC4644" w14:textId="236F4087" w:rsidR="00EA624D" w:rsidRPr="00DA6CB3" w:rsidRDefault="002A054A">
            <w:pPr>
              <w:rPr>
                <w:rFonts w:ascii="Arial" w:hAnsi="Arial" w:cs="Arial"/>
              </w:rPr>
            </w:pPr>
            <w:r w:rsidRPr="00DA6CB3">
              <w:rPr>
                <w:rFonts w:ascii="Arial" w:hAnsi="Arial" w:cs="Arial"/>
                <w:color w:val="000000"/>
                <w:u w:val="single"/>
              </w:rPr>
              <w:t>CTCACT</w:t>
            </w:r>
            <w:r w:rsidR="009060E4" w:rsidRPr="00DA6CB3">
              <w:rPr>
                <w:rFonts w:ascii="Arial" w:hAnsi="Arial" w:cs="Arial"/>
                <w:color w:val="FF0000"/>
              </w:rPr>
              <w:t>VC</w:t>
            </w:r>
            <w:r w:rsidR="009060E4" w:rsidRPr="00DA6CB3">
              <w:rPr>
                <w:rFonts w:ascii="Arial" w:hAnsi="Arial" w:cs="Arial"/>
                <w:color w:val="000000"/>
              </w:rPr>
              <w:t>TGGT</w:t>
            </w:r>
            <w:r w:rsidR="009060E4" w:rsidRPr="00DA6CB3">
              <w:rPr>
                <w:rFonts w:ascii="Arial" w:hAnsi="Arial" w:cs="Arial"/>
                <w:color w:val="FF0000"/>
              </w:rPr>
              <w:t>VC</w:t>
            </w:r>
            <w:r w:rsidR="009060E4" w:rsidRPr="00DA6CB3">
              <w:rPr>
                <w:rFonts w:ascii="Arial" w:hAnsi="Arial" w:cs="Arial"/>
                <w:color w:val="000000"/>
              </w:rPr>
              <w:t>TTGTG</w:t>
            </w:r>
            <w:r w:rsidR="009060E4" w:rsidRPr="00DA6CB3">
              <w:rPr>
                <w:rFonts w:ascii="Arial" w:hAnsi="Arial" w:cs="Arial"/>
                <w:color w:val="FF0000"/>
              </w:rPr>
              <w:t>VC</w:t>
            </w:r>
            <w:r w:rsidR="009060E4" w:rsidRPr="00DA6CB3">
              <w:rPr>
                <w:rFonts w:ascii="Arial" w:hAnsi="Arial" w:cs="Arial"/>
                <w:color w:val="000000"/>
              </w:rPr>
              <w:t>TGGTTG</w:t>
            </w:r>
            <w:r w:rsidR="009060E4" w:rsidRPr="00DA6CB3">
              <w:rPr>
                <w:rFonts w:ascii="Arial" w:hAnsi="Arial" w:cs="Arial"/>
                <w:b/>
                <w:bCs/>
                <w:color w:val="000000"/>
              </w:rPr>
              <w:t>TGG</w:t>
            </w:r>
          </w:p>
        </w:tc>
      </w:tr>
      <w:tr w:rsidR="00EA624D" w:rsidRPr="00DA6CB3" w14:paraId="24283720" w14:textId="77777777" w:rsidTr="009060E4">
        <w:tc>
          <w:tcPr>
            <w:tcW w:w="1705" w:type="dxa"/>
          </w:tcPr>
          <w:p w14:paraId="1C7F4C64" w14:textId="0DB74483" w:rsidR="00EA624D" w:rsidRPr="00DA6CB3" w:rsidRDefault="00EA624D">
            <w:pPr>
              <w:rPr>
                <w:rFonts w:ascii="Arial" w:hAnsi="Arial" w:cs="Arial"/>
              </w:rPr>
            </w:pPr>
            <w:r w:rsidRPr="00DA6CB3">
              <w:rPr>
                <w:rFonts w:ascii="Arial" w:hAnsi="Arial" w:cs="Arial"/>
              </w:rPr>
              <w:t>19-13-6V</w:t>
            </w:r>
          </w:p>
        </w:tc>
        <w:tc>
          <w:tcPr>
            <w:tcW w:w="3870" w:type="dxa"/>
          </w:tcPr>
          <w:p w14:paraId="5AA26C79" w14:textId="5C5787BB" w:rsidR="00EA624D" w:rsidRPr="00DA6CB3" w:rsidRDefault="002A054A">
            <w:pPr>
              <w:rPr>
                <w:rFonts w:ascii="Arial" w:hAnsi="Arial" w:cs="Arial"/>
              </w:rPr>
            </w:pPr>
            <w:r w:rsidRPr="00DA6CB3">
              <w:rPr>
                <w:rFonts w:ascii="Arial" w:hAnsi="Arial" w:cs="Arial"/>
                <w:color w:val="000000"/>
                <w:u w:val="single"/>
              </w:rPr>
              <w:t>TCCCGG</w:t>
            </w:r>
            <w:r w:rsidR="009060E4" w:rsidRPr="00DA6CB3">
              <w:rPr>
                <w:rFonts w:ascii="Arial" w:hAnsi="Arial" w:cs="Arial"/>
                <w:color w:val="000000"/>
              </w:rPr>
              <w:t>T</w:t>
            </w:r>
            <w:r w:rsidR="009060E4" w:rsidRPr="00DA6CB3">
              <w:rPr>
                <w:rFonts w:ascii="Arial" w:hAnsi="Arial" w:cs="Arial"/>
                <w:color w:val="FF0000"/>
              </w:rPr>
              <w:t>VC</w:t>
            </w:r>
            <w:r w:rsidR="009060E4" w:rsidRPr="00DA6CB3">
              <w:rPr>
                <w:rFonts w:ascii="Arial" w:hAnsi="Arial" w:cs="Arial"/>
                <w:color w:val="000000"/>
              </w:rPr>
              <w:t>GGTG</w:t>
            </w:r>
            <w:r w:rsidR="009060E4" w:rsidRPr="00DA6CB3">
              <w:rPr>
                <w:rFonts w:ascii="Arial" w:hAnsi="Arial" w:cs="Arial"/>
                <w:color w:val="FF0000"/>
              </w:rPr>
              <w:t>VC</w:t>
            </w:r>
            <w:r w:rsidR="009060E4" w:rsidRPr="00DA6CB3">
              <w:rPr>
                <w:rFonts w:ascii="Arial" w:hAnsi="Arial" w:cs="Arial"/>
                <w:color w:val="000000"/>
              </w:rPr>
              <w:t>TGTGG</w:t>
            </w:r>
            <w:r w:rsidR="009060E4" w:rsidRPr="00DA6CB3">
              <w:rPr>
                <w:rFonts w:ascii="Arial" w:hAnsi="Arial" w:cs="Arial"/>
                <w:color w:val="FF0000"/>
              </w:rPr>
              <w:t>VC</w:t>
            </w:r>
            <w:r w:rsidR="009060E4" w:rsidRPr="00DA6CB3">
              <w:rPr>
                <w:rFonts w:ascii="Arial" w:hAnsi="Arial" w:cs="Arial"/>
                <w:color w:val="000000"/>
              </w:rPr>
              <w:t>GGTTG</w:t>
            </w:r>
            <w:r w:rsidR="009060E4" w:rsidRPr="00DA6CB3">
              <w:rPr>
                <w:rFonts w:ascii="Arial" w:hAnsi="Arial" w:cs="Arial"/>
                <w:b/>
                <w:bCs/>
                <w:color w:val="000000"/>
              </w:rPr>
              <w:t>TGG</w:t>
            </w:r>
          </w:p>
        </w:tc>
      </w:tr>
      <w:tr w:rsidR="00EA624D" w:rsidRPr="00DA6CB3" w14:paraId="0CA112B6" w14:textId="77777777" w:rsidTr="009060E4">
        <w:tc>
          <w:tcPr>
            <w:tcW w:w="1705" w:type="dxa"/>
          </w:tcPr>
          <w:p w14:paraId="6602E0C2" w14:textId="5542BF1D" w:rsidR="00EA624D" w:rsidRPr="00DA6CB3" w:rsidRDefault="00EA624D">
            <w:pPr>
              <w:rPr>
                <w:rFonts w:ascii="Arial" w:hAnsi="Arial" w:cs="Arial"/>
              </w:rPr>
            </w:pPr>
            <w:r w:rsidRPr="00DA6CB3">
              <w:rPr>
                <w:rFonts w:ascii="Arial" w:hAnsi="Arial" w:cs="Arial"/>
              </w:rPr>
              <w:t>18-12-5V</w:t>
            </w:r>
          </w:p>
        </w:tc>
        <w:tc>
          <w:tcPr>
            <w:tcW w:w="3870" w:type="dxa"/>
          </w:tcPr>
          <w:p w14:paraId="17755DED" w14:textId="2FD4A44A" w:rsidR="00EA624D" w:rsidRPr="00DA6CB3" w:rsidRDefault="002A054A">
            <w:pPr>
              <w:rPr>
                <w:rFonts w:ascii="Arial" w:hAnsi="Arial" w:cs="Arial"/>
              </w:rPr>
            </w:pPr>
            <w:r w:rsidRPr="00DA6CB3">
              <w:rPr>
                <w:rFonts w:ascii="Arial" w:hAnsi="Arial" w:cs="Arial"/>
                <w:color w:val="000000"/>
                <w:u w:val="single"/>
              </w:rPr>
              <w:t>AGGTTT</w:t>
            </w:r>
            <w:r w:rsidR="009060E4" w:rsidRPr="00DA6CB3">
              <w:rPr>
                <w:rFonts w:ascii="Arial" w:hAnsi="Arial" w:cs="Arial"/>
                <w:color w:val="000000"/>
              </w:rPr>
              <w:t>TG</w:t>
            </w:r>
            <w:r w:rsidR="009060E4" w:rsidRPr="00DA6CB3">
              <w:rPr>
                <w:rFonts w:ascii="Arial" w:hAnsi="Arial" w:cs="Arial"/>
                <w:color w:val="FF0000"/>
              </w:rPr>
              <w:t>VC</w:t>
            </w:r>
            <w:r w:rsidR="009060E4" w:rsidRPr="00DA6CB3">
              <w:rPr>
                <w:rFonts w:ascii="Arial" w:hAnsi="Arial" w:cs="Arial"/>
                <w:color w:val="000000"/>
              </w:rPr>
              <w:t>GTGT</w:t>
            </w:r>
            <w:r w:rsidR="009060E4" w:rsidRPr="00DA6CB3">
              <w:rPr>
                <w:rFonts w:ascii="Arial" w:hAnsi="Arial" w:cs="Arial"/>
                <w:color w:val="FF0000"/>
              </w:rPr>
              <w:t>VC</w:t>
            </w:r>
            <w:r w:rsidR="009060E4" w:rsidRPr="00DA6CB3">
              <w:rPr>
                <w:rFonts w:ascii="Arial" w:hAnsi="Arial" w:cs="Arial"/>
                <w:color w:val="000000"/>
              </w:rPr>
              <w:t>GTGGT</w:t>
            </w:r>
            <w:r w:rsidR="009060E4" w:rsidRPr="00DA6CB3">
              <w:rPr>
                <w:rFonts w:ascii="Arial" w:hAnsi="Arial" w:cs="Arial"/>
                <w:color w:val="FF0000"/>
              </w:rPr>
              <w:t>VC</w:t>
            </w:r>
            <w:r w:rsidR="009060E4" w:rsidRPr="00DA6CB3">
              <w:rPr>
                <w:rFonts w:ascii="Arial" w:hAnsi="Arial" w:cs="Arial"/>
                <w:color w:val="000000"/>
              </w:rPr>
              <w:t>GTTG</w:t>
            </w:r>
            <w:r w:rsidR="009060E4" w:rsidRPr="00DA6CB3">
              <w:rPr>
                <w:rFonts w:ascii="Arial" w:hAnsi="Arial" w:cs="Arial"/>
                <w:b/>
                <w:bCs/>
                <w:color w:val="000000"/>
              </w:rPr>
              <w:t>TGG</w:t>
            </w:r>
          </w:p>
        </w:tc>
      </w:tr>
      <w:tr w:rsidR="00EA624D" w:rsidRPr="00DA6CB3" w14:paraId="726AB073" w14:textId="77777777" w:rsidTr="009060E4">
        <w:tc>
          <w:tcPr>
            <w:tcW w:w="1705" w:type="dxa"/>
          </w:tcPr>
          <w:p w14:paraId="5911E78A" w14:textId="0DAEBA16" w:rsidR="00EA624D" w:rsidRPr="00DA6CB3" w:rsidRDefault="00EA624D">
            <w:pPr>
              <w:rPr>
                <w:rFonts w:ascii="Arial" w:hAnsi="Arial" w:cs="Arial"/>
              </w:rPr>
            </w:pPr>
            <w:r w:rsidRPr="00DA6CB3">
              <w:rPr>
                <w:rFonts w:ascii="Arial" w:hAnsi="Arial" w:cs="Arial"/>
              </w:rPr>
              <w:t>17-11-4V</w:t>
            </w:r>
          </w:p>
        </w:tc>
        <w:tc>
          <w:tcPr>
            <w:tcW w:w="3870" w:type="dxa"/>
          </w:tcPr>
          <w:p w14:paraId="1EEC8302" w14:textId="17F68DDE" w:rsidR="00EA624D" w:rsidRPr="00DA6CB3" w:rsidRDefault="002A054A">
            <w:pPr>
              <w:rPr>
                <w:rFonts w:ascii="Arial" w:hAnsi="Arial" w:cs="Arial"/>
              </w:rPr>
            </w:pPr>
            <w:r w:rsidRPr="00DA6CB3">
              <w:rPr>
                <w:rFonts w:ascii="Arial" w:hAnsi="Arial" w:cs="Arial"/>
                <w:color w:val="000000"/>
                <w:u w:val="single"/>
              </w:rPr>
              <w:t>TGACGG</w:t>
            </w:r>
            <w:r w:rsidR="009060E4" w:rsidRPr="00DA6CB3">
              <w:rPr>
                <w:rFonts w:ascii="Arial" w:hAnsi="Arial" w:cs="Arial"/>
                <w:color w:val="000000"/>
              </w:rPr>
              <w:t>TGT</w:t>
            </w:r>
            <w:r w:rsidR="009060E4" w:rsidRPr="00DA6CB3">
              <w:rPr>
                <w:rFonts w:ascii="Arial" w:hAnsi="Arial" w:cs="Arial"/>
                <w:color w:val="FF0000"/>
              </w:rPr>
              <w:t>VC</w:t>
            </w:r>
            <w:r w:rsidR="009060E4" w:rsidRPr="00DA6CB3">
              <w:rPr>
                <w:rFonts w:ascii="Arial" w:hAnsi="Arial" w:cs="Arial"/>
                <w:color w:val="000000"/>
              </w:rPr>
              <w:t>TGTT</w:t>
            </w:r>
            <w:r w:rsidR="009060E4" w:rsidRPr="00DA6CB3">
              <w:rPr>
                <w:rFonts w:ascii="Arial" w:hAnsi="Arial" w:cs="Arial"/>
                <w:color w:val="FF0000"/>
              </w:rPr>
              <w:t>VC</w:t>
            </w:r>
            <w:r w:rsidR="009060E4" w:rsidRPr="00DA6CB3">
              <w:rPr>
                <w:rFonts w:ascii="Arial" w:hAnsi="Arial" w:cs="Arial"/>
                <w:color w:val="000000"/>
              </w:rPr>
              <w:t>TGGTT</w:t>
            </w:r>
            <w:r w:rsidR="009060E4" w:rsidRPr="00DA6CB3">
              <w:rPr>
                <w:rFonts w:ascii="Arial" w:hAnsi="Arial" w:cs="Arial"/>
                <w:color w:val="FF0000"/>
              </w:rPr>
              <w:t>VC</w:t>
            </w:r>
            <w:r w:rsidR="009060E4" w:rsidRPr="00DA6CB3">
              <w:rPr>
                <w:rFonts w:ascii="Arial" w:hAnsi="Arial" w:cs="Arial"/>
                <w:color w:val="000000"/>
              </w:rPr>
              <w:t>TTG</w:t>
            </w:r>
            <w:r w:rsidR="009060E4" w:rsidRPr="00DA6CB3">
              <w:rPr>
                <w:rFonts w:ascii="Arial" w:hAnsi="Arial" w:cs="Arial"/>
                <w:b/>
                <w:bCs/>
                <w:color w:val="000000"/>
              </w:rPr>
              <w:t>TGG</w:t>
            </w:r>
          </w:p>
        </w:tc>
      </w:tr>
      <w:tr w:rsidR="00EA624D" w:rsidRPr="00DA6CB3" w14:paraId="5FC8FC1D" w14:textId="77777777" w:rsidTr="009060E4">
        <w:tc>
          <w:tcPr>
            <w:tcW w:w="1705" w:type="dxa"/>
          </w:tcPr>
          <w:p w14:paraId="3FB743D2" w14:textId="566464AF" w:rsidR="00EA624D" w:rsidRPr="00DA6CB3" w:rsidRDefault="00EA624D">
            <w:pPr>
              <w:rPr>
                <w:rFonts w:ascii="Arial" w:hAnsi="Arial" w:cs="Arial"/>
              </w:rPr>
            </w:pPr>
            <w:r w:rsidRPr="00DA6CB3">
              <w:rPr>
                <w:rFonts w:ascii="Arial" w:hAnsi="Arial" w:cs="Arial"/>
              </w:rPr>
              <w:t>16-10-3V</w:t>
            </w:r>
          </w:p>
        </w:tc>
        <w:tc>
          <w:tcPr>
            <w:tcW w:w="3870" w:type="dxa"/>
          </w:tcPr>
          <w:p w14:paraId="74B1B065" w14:textId="0A527572" w:rsidR="00EA624D" w:rsidRPr="00DA6CB3" w:rsidRDefault="002A054A">
            <w:pPr>
              <w:rPr>
                <w:rFonts w:ascii="Arial" w:hAnsi="Arial" w:cs="Arial"/>
              </w:rPr>
            </w:pPr>
            <w:r w:rsidRPr="00DA6CB3">
              <w:rPr>
                <w:rFonts w:ascii="Arial" w:hAnsi="Arial" w:cs="Arial"/>
                <w:color w:val="000000"/>
                <w:u w:val="single"/>
              </w:rPr>
              <w:t>TAATAC</w:t>
            </w:r>
            <w:r w:rsidR="009060E4" w:rsidRPr="00DA6CB3">
              <w:rPr>
                <w:rFonts w:ascii="Arial" w:hAnsi="Arial" w:cs="Arial"/>
                <w:color w:val="000000"/>
              </w:rPr>
              <w:t>TGTG</w:t>
            </w:r>
            <w:r w:rsidR="009060E4" w:rsidRPr="00DA6CB3">
              <w:rPr>
                <w:rFonts w:ascii="Arial" w:hAnsi="Arial" w:cs="Arial"/>
                <w:color w:val="FF0000"/>
              </w:rPr>
              <w:t>VC</w:t>
            </w:r>
            <w:r w:rsidR="009060E4" w:rsidRPr="00DA6CB3">
              <w:rPr>
                <w:rFonts w:ascii="Arial" w:hAnsi="Arial" w:cs="Arial"/>
                <w:color w:val="000000"/>
              </w:rPr>
              <w:t>GTTT</w:t>
            </w:r>
            <w:r w:rsidR="009060E4" w:rsidRPr="00DA6CB3">
              <w:rPr>
                <w:rFonts w:ascii="Arial" w:hAnsi="Arial" w:cs="Arial"/>
                <w:color w:val="FF0000"/>
              </w:rPr>
              <w:t>VC</w:t>
            </w:r>
            <w:r w:rsidR="009060E4" w:rsidRPr="00DA6CB3">
              <w:rPr>
                <w:rFonts w:ascii="Arial" w:hAnsi="Arial" w:cs="Arial"/>
                <w:color w:val="000000"/>
              </w:rPr>
              <w:t>GGTTG</w:t>
            </w:r>
            <w:r w:rsidR="009060E4" w:rsidRPr="00DA6CB3">
              <w:rPr>
                <w:rFonts w:ascii="Arial" w:hAnsi="Arial" w:cs="Arial"/>
                <w:color w:val="FF0000"/>
              </w:rPr>
              <w:t>VC</w:t>
            </w:r>
            <w:r w:rsidR="009060E4" w:rsidRPr="00DA6CB3">
              <w:rPr>
                <w:rFonts w:ascii="Arial" w:hAnsi="Arial" w:cs="Arial"/>
                <w:color w:val="000000"/>
              </w:rPr>
              <w:t>TG</w:t>
            </w:r>
            <w:r w:rsidR="009060E4" w:rsidRPr="00DA6CB3">
              <w:rPr>
                <w:rFonts w:ascii="Arial" w:hAnsi="Arial" w:cs="Arial"/>
                <w:b/>
                <w:bCs/>
                <w:color w:val="000000"/>
              </w:rPr>
              <w:t>TGG</w:t>
            </w:r>
          </w:p>
        </w:tc>
      </w:tr>
      <w:tr w:rsidR="00EA624D" w:rsidRPr="00DA6CB3" w14:paraId="3E3A02D2" w14:textId="77777777" w:rsidTr="009060E4">
        <w:tc>
          <w:tcPr>
            <w:tcW w:w="1705" w:type="dxa"/>
          </w:tcPr>
          <w:p w14:paraId="1E43AE53" w14:textId="6D24D3D2" w:rsidR="00EA624D" w:rsidRPr="00DA6CB3" w:rsidRDefault="00EA624D">
            <w:pPr>
              <w:rPr>
                <w:rFonts w:ascii="Arial" w:hAnsi="Arial" w:cs="Arial"/>
              </w:rPr>
            </w:pPr>
            <w:r w:rsidRPr="00DA6CB3">
              <w:rPr>
                <w:rFonts w:ascii="Arial" w:hAnsi="Arial" w:cs="Arial"/>
              </w:rPr>
              <w:t>15-9-2V</w:t>
            </w:r>
          </w:p>
        </w:tc>
        <w:tc>
          <w:tcPr>
            <w:tcW w:w="3870" w:type="dxa"/>
          </w:tcPr>
          <w:p w14:paraId="25836EAF" w14:textId="4A116FAF" w:rsidR="00EA624D" w:rsidRPr="00DA6CB3" w:rsidRDefault="002A054A">
            <w:pPr>
              <w:rPr>
                <w:rFonts w:ascii="Arial" w:hAnsi="Arial" w:cs="Arial"/>
              </w:rPr>
            </w:pPr>
            <w:r w:rsidRPr="00DA6CB3">
              <w:rPr>
                <w:rFonts w:ascii="Arial" w:hAnsi="Arial" w:cs="Arial"/>
                <w:color w:val="000000"/>
                <w:u w:val="single"/>
              </w:rPr>
              <w:t>TACTTG</w:t>
            </w:r>
            <w:r w:rsidR="009060E4" w:rsidRPr="00DA6CB3">
              <w:rPr>
                <w:rFonts w:ascii="Arial" w:hAnsi="Arial" w:cs="Arial"/>
                <w:color w:val="000000"/>
              </w:rPr>
              <w:t>TGTGG</w:t>
            </w:r>
            <w:r w:rsidR="009060E4" w:rsidRPr="00DA6CB3">
              <w:rPr>
                <w:rFonts w:ascii="Arial" w:hAnsi="Arial" w:cs="Arial"/>
                <w:color w:val="FF0000"/>
              </w:rPr>
              <w:t>VC</w:t>
            </w:r>
            <w:r w:rsidR="009060E4" w:rsidRPr="00DA6CB3">
              <w:rPr>
                <w:rFonts w:ascii="Arial" w:hAnsi="Arial" w:cs="Arial"/>
                <w:color w:val="000000"/>
              </w:rPr>
              <w:t>TTTG</w:t>
            </w:r>
            <w:r w:rsidR="009060E4" w:rsidRPr="00DA6CB3">
              <w:rPr>
                <w:rFonts w:ascii="Arial" w:hAnsi="Arial" w:cs="Arial"/>
                <w:color w:val="FF0000"/>
              </w:rPr>
              <w:t>VC</w:t>
            </w:r>
            <w:r w:rsidR="009060E4" w:rsidRPr="00DA6CB3">
              <w:rPr>
                <w:rFonts w:ascii="Arial" w:hAnsi="Arial" w:cs="Arial"/>
                <w:color w:val="000000"/>
              </w:rPr>
              <w:t>GTTGG</w:t>
            </w:r>
            <w:r w:rsidR="009060E4" w:rsidRPr="00DA6CB3">
              <w:rPr>
                <w:rFonts w:ascii="Arial" w:hAnsi="Arial" w:cs="Arial"/>
                <w:color w:val="FF0000"/>
              </w:rPr>
              <w:t>VC</w:t>
            </w:r>
            <w:r w:rsidR="009060E4" w:rsidRPr="00DA6CB3">
              <w:rPr>
                <w:rFonts w:ascii="Arial" w:hAnsi="Arial" w:cs="Arial"/>
                <w:color w:val="000000"/>
              </w:rPr>
              <w:t>G</w:t>
            </w:r>
            <w:r w:rsidR="009060E4" w:rsidRPr="00DA6CB3">
              <w:rPr>
                <w:rFonts w:ascii="Arial" w:hAnsi="Arial" w:cs="Arial"/>
                <w:b/>
                <w:bCs/>
                <w:color w:val="000000"/>
              </w:rPr>
              <w:t>TGG</w:t>
            </w:r>
          </w:p>
        </w:tc>
      </w:tr>
      <w:tr w:rsidR="00EA624D" w:rsidRPr="00DA6CB3" w14:paraId="5CC7FF1B" w14:textId="77777777" w:rsidTr="009060E4">
        <w:tc>
          <w:tcPr>
            <w:tcW w:w="1705" w:type="dxa"/>
          </w:tcPr>
          <w:p w14:paraId="44310388" w14:textId="6E490104" w:rsidR="00EA624D" w:rsidRPr="00DA6CB3" w:rsidRDefault="00EA624D">
            <w:pPr>
              <w:rPr>
                <w:rFonts w:ascii="Arial" w:hAnsi="Arial" w:cs="Arial"/>
              </w:rPr>
            </w:pPr>
            <w:r w:rsidRPr="00DA6CB3">
              <w:rPr>
                <w:rFonts w:ascii="Arial" w:hAnsi="Arial" w:cs="Arial"/>
              </w:rPr>
              <w:t>14-8-1V</w:t>
            </w:r>
          </w:p>
        </w:tc>
        <w:tc>
          <w:tcPr>
            <w:tcW w:w="3870" w:type="dxa"/>
          </w:tcPr>
          <w:p w14:paraId="27615A0A" w14:textId="48D1AB25" w:rsidR="00EA624D" w:rsidRPr="00DA6CB3" w:rsidRDefault="002A054A">
            <w:pPr>
              <w:rPr>
                <w:rFonts w:ascii="Arial" w:hAnsi="Arial" w:cs="Arial"/>
              </w:rPr>
            </w:pPr>
            <w:r w:rsidRPr="00DA6CB3">
              <w:rPr>
                <w:rFonts w:ascii="Arial" w:hAnsi="Arial" w:cs="Arial"/>
                <w:color w:val="000000"/>
                <w:u w:val="single"/>
              </w:rPr>
              <w:t>ACAGAA</w:t>
            </w:r>
            <w:r w:rsidR="009060E4" w:rsidRPr="00DA6CB3">
              <w:rPr>
                <w:rFonts w:ascii="Arial" w:hAnsi="Arial" w:cs="Arial"/>
                <w:color w:val="000000"/>
              </w:rPr>
              <w:t>TGTGGT</w:t>
            </w:r>
            <w:r w:rsidR="009060E4" w:rsidRPr="00DA6CB3">
              <w:rPr>
                <w:rFonts w:ascii="Arial" w:hAnsi="Arial" w:cs="Arial"/>
                <w:color w:val="FF0000"/>
              </w:rPr>
              <w:t>VC</w:t>
            </w:r>
            <w:r w:rsidR="009060E4" w:rsidRPr="00DA6CB3">
              <w:rPr>
                <w:rFonts w:ascii="Arial" w:hAnsi="Arial" w:cs="Arial"/>
                <w:color w:val="000000"/>
              </w:rPr>
              <w:t>TTGT</w:t>
            </w:r>
            <w:r w:rsidR="009060E4" w:rsidRPr="00DA6CB3">
              <w:rPr>
                <w:rFonts w:ascii="Arial" w:hAnsi="Arial" w:cs="Arial"/>
                <w:color w:val="FF0000"/>
              </w:rPr>
              <w:t>VC</w:t>
            </w:r>
            <w:r w:rsidR="009060E4" w:rsidRPr="00DA6CB3">
              <w:rPr>
                <w:rFonts w:ascii="Arial" w:hAnsi="Arial" w:cs="Arial"/>
                <w:color w:val="000000"/>
              </w:rPr>
              <w:t>TTGGT</w:t>
            </w:r>
            <w:r w:rsidR="009060E4" w:rsidRPr="00DA6CB3">
              <w:rPr>
                <w:rFonts w:ascii="Arial" w:hAnsi="Arial" w:cs="Arial"/>
                <w:color w:val="FF0000"/>
              </w:rPr>
              <w:t>VC</w:t>
            </w:r>
            <w:r w:rsidR="009060E4" w:rsidRPr="00DA6CB3">
              <w:rPr>
                <w:rFonts w:ascii="Arial" w:hAnsi="Arial" w:cs="Arial"/>
                <w:b/>
                <w:bCs/>
                <w:color w:val="000000"/>
              </w:rPr>
              <w:t>TGG</w:t>
            </w:r>
          </w:p>
        </w:tc>
      </w:tr>
    </w:tbl>
    <w:p w14:paraId="60E217E4" w14:textId="77777777" w:rsidR="002A054A" w:rsidRPr="00DA6CB3" w:rsidRDefault="002A054A">
      <w:pPr>
        <w:rPr>
          <w:rFonts w:ascii="Arial" w:hAnsi="Arial" w:cs="Arial"/>
        </w:rPr>
      </w:pPr>
    </w:p>
    <w:p w14:paraId="2EA9F800" w14:textId="77777777" w:rsidR="0010165D" w:rsidRPr="00DA6CB3" w:rsidRDefault="0010165D">
      <w:pPr>
        <w:rPr>
          <w:rFonts w:ascii="Arial" w:hAnsi="Arial" w:cs="Arial"/>
        </w:rPr>
      </w:pPr>
    </w:p>
    <w:p w14:paraId="7CDC0AD2" w14:textId="77777777" w:rsidR="0010165D" w:rsidRPr="00DA6CB3" w:rsidRDefault="0010165D">
      <w:pPr>
        <w:rPr>
          <w:rFonts w:ascii="Arial" w:hAnsi="Arial" w:cs="Arial"/>
        </w:rPr>
      </w:pPr>
    </w:p>
    <w:p w14:paraId="04295D60" w14:textId="77777777" w:rsidR="0010165D" w:rsidRPr="00DA6CB3" w:rsidRDefault="0010165D">
      <w:pPr>
        <w:rPr>
          <w:rFonts w:ascii="Arial" w:hAnsi="Arial" w:cs="Arial"/>
        </w:rPr>
      </w:pPr>
    </w:p>
    <w:p w14:paraId="298C3A8D" w14:textId="77777777" w:rsidR="0010165D" w:rsidRPr="00DA6CB3" w:rsidRDefault="0010165D">
      <w:pPr>
        <w:rPr>
          <w:rFonts w:ascii="Arial" w:hAnsi="Arial" w:cs="Arial"/>
        </w:rPr>
      </w:pPr>
    </w:p>
    <w:p w14:paraId="6B5EA9F6" w14:textId="77777777" w:rsidR="0010165D" w:rsidRPr="00DA6CB3" w:rsidRDefault="0010165D">
      <w:pPr>
        <w:rPr>
          <w:rFonts w:ascii="Arial" w:hAnsi="Arial" w:cs="Arial"/>
        </w:rPr>
      </w:pPr>
    </w:p>
    <w:p w14:paraId="254344F8" w14:textId="77777777" w:rsidR="0010165D" w:rsidRPr="00DA6CB3" w:rsidRDefault="0010165D">
      <w:pPr>
        <w:rPr>
          <w:rFonts w:ascii="Arial" w:hAnsi="Arial" w:cs="Arial"/>
        </w:rPr>
      </w:pPr>
    </w:p>
    <w:p w14:paraId="0E315040" w14:textId="77777777" w:rsidR="0010165D" w:rsidRPr="00DA6CB3" w:rsidRDefault="0010165D">
      <w:pPr>
        <w:rPr>
          <w:rFonts w:ascii="Arial" w:hAnsi="Arial" w:cs="Arial"/>
        </w:rPr>
      </w:pPr>
    </w:p>
    <w:p w14:paraId="01441DDF" w14:textId="77777777" w:rsidR="0010165D" w:rsidRPr="00DA6CB3" w:rsidRDefault="0010165D">
      <w:pPr>
        <w:rPr>
          <w:rFonts w:ascii="Arial" w:hAnsi="Arial" w:cs="Arial"/>
        </w:rPr>
      </w:pPr>
    </w:p>
    <w:p w14:paraId="3DE4DBD6" w14:textId="77777777" w:rsidR="0010165D" w:rsidRPr="00DA6CB3" w:rsidRDefault="0010165D">
      <w:pPr>
        <w:rPr>
          <w:rFonts w:ascii="Arial" w:hAnsi="Arial" w:cs="Arial"/>
        </w:rPr>
      </w:pPr>
    </w:p>
    <w:p w14:paraId="15474F5A" w14:textId="77777777" w:rsidR="0010165D" w:rsidRPr="00DA6CB3" w:rsidRDefault="0010165D">
      <w:pPr>
        <w:rPr>
          <w:rFonts w:ascii="Arial" w:hAnsi="Arial" w:cs="Arial"/>
        </w:rPr>
      </w:pPr>
    </w:p>
    <w:p w14:paraId="216E8783" w14:textId="77777777" w:rsidR="0010165D" w:rsidRPr="00DA6CB3" w:rsidRDefault="0010165D">
      <w:pPr>
        <w:rPr>
          <w:rFonts w:ascii="Arial" w:hAnsi="Arial" w:cs="Arial"/>
        </w:rPr>
      </w:pPr>
    </w:p>
    <w:p w14:paraId="58CD5095" w14:textId="77777777" w:rsidR="0010165D" w:rsidRPr="00DA6CB3" w:rsidRDefault="0010165D">
      <w:pPr>
        <w:rPr>
          <w:rFonts w:ascii="Arial" w:hAnsi="Arial" w:cs="Arial"/>
        </w:rPr>
      </w:pPr>
    </w:p>
    <w:p w14:paraId="2F2A0AE7" w14:textId="77777777" w:rsidR="0010165D" w:rsidRPr="00DA6CB3" w:rsidRDefault="0010165D">
      <w:pPr>
        <w:rPr>
          <w:rFonts w:ascii="Arial" w:hAnsi="Arial" w:cs="Arial"/>
        </w:rPr>
      </w:pPr>
    </w:p>
    <w:p w14:paraId="0B9BDA00" w14:textId="77777777" w:rsidR="0010165D" w:rsidRPr="00DA6CB3" w:rsidRDefault="0010165D">
      <w:pPr>
        <w:rPr>
          <w:rFonts w:ascii="Arial" w:hAnsi="Arial" w:cs="Arial"/>
        </w:rPr>
      </w:pPr>
    </w:p>
    <w:p w14:paraId="2630B8E3" w14:textId="77777777" w:rsidR="0010165D" w:rsidRPr="00DA6CB3" w:rsidRDefault="0010165D">
      <w:pPr>
        <w:rPr>
          <w:rFonts w:ascii="Arial" w:hAnsi="Arial" w:cs="Arial"/>
        </w:rPr>
      </w:pPr>
    </w:p>
    <w:p w14:paraId="2BE0E35F" w14:textId="77777777" w:rsidR="0010165D" w:rsidRPr="00DA6CB3" w:rsidRDefault="0010165D">
      <w:pPr>
        <w:rPr>
          <w:rFonts w:ascii="Arial" w:hAnsi="Arial" w:cs="Arial"/>
        </w:rPr>
      </w:pPr>
    </w:p>
    <w:p w14:paraId="501C95DA" w14:textId="77777777" w:rsidR="0010165D" w:rsidRPr="00DA6CB3" w:rsidRDefault="0010165D">
      <w:pPr>
        <w:rPr>
          <w:rFonts w:ascii="Arial" w:hAnsi="Arial" w:cs="Arial"/>
        </w:rPr>
      </w:pPr>
    </w:p>
    <w:p w14:paraId="4BF759E1" w14:textId="77777777" w:rsidR="00650894" w:rsidRPr="00DA6CB3" w:rsidRDefault="00650894">
      <w:pPr>
        <w:rPr>
          <w:rFonts w:ascii="Arial" w:hAnsi="Arial" w:cs="Arial"/>
        </w:rPr>
      </w:pPr>
      <w:r w:rsidRPr="00DA6CB3">
        <w:rPr>
          <w:rFonts w:ascii="Arial" w:hAnsi="Arial" w:cs="Arial"/>
        </w:rPr>
        <w:br w:type="page"/>
      </w:r>
    </w:p>
    <w:p w14:paraId="40A449B7" w14:textId="3E40833C" w:rsidR="00A90744" w:rsidRPr="00DA6CB3" w:rsidRDefault="0010165D">
      <w:pPr>
        <w:rPr>
          <w:rFonts w:ascii="Arial" w:hAnsi="Arial" w:cs="Arial"/>
          <w:u w:val="single"/>
        </w:rPr>
      </w:pPr>
      <w:r w:rsidRPr="00DA6CB3">
        <w:rPr>
          <w:rFonts w:ascii="Arial" w:hAnsi="Arial" w:cs="Arial"/>
          <w:u w:val="single"/>
        </w:rPr>
        <w:lastRenderedPageBreak/>
        <w:t xml:space="preserve">Table S4: </w:t>
      </w:r>
      <w:r w:rsidR="00A90744" w:rsidRPr="00DA6CB3">
        <w:rPr>
          <w:rFonts w:ascii="Arial" w:hAnsi="Arial" w:cs="Arial"/>
          <w:u w:val="single"/>
        </w:rPr>
        <w:t xml:space="preserve">Sequences of oligos, guides, and primers for </w:t>
      </w:r>
      <w:r w:rsidR="00A90744" w:rsidRPr="00DA6CB3">
        <w:rPr>
          <w:rFonts w:ascii="Arial" w:hAnsi="Arial" w:cs="Arial"/>
          <w:i/>
          <w:iCs/>
          <w:u w:val="single"/>
        </w:rPr>
        <w:t xml:space="preserve">in vitro </w:t>
      </w:r>
      <w:r w:rsidR="00A90744" w:rsidRPr="00DA6CB3">
        <w:rPr>
          <w:rFonts w:ascii="Arial" w:hAnsi="Arial" w:cs="Arial"/>
          <w:u w:val="single"/>
        </w:rPr>
        <w:t>methylation sensitivity assay.</w:t>
      </w:r>
      <w:r w:rsidR="00EF55B7" w:rsidRPr="00DA6CB3">
        <w:rPr>
          <w:rFonts w:ascii="Arial" w:hAnsi="Arial" w:cs="Arial"/>
          <w:u w:val="single"/>
        </w:rPr>
        <w:t xml:space="preserve"> </w:t>
      </w:r>
      <w:r w:rsidR="000F7C1A" w:rsidRPr="00DA6CB3">
        <w:rPr>
          <w:rFonts w:ascii="Arial" w:hAnsi="Arial" w:cs="Arial"/>
        </w:rPr>
        <w:t xml:space="preserve">NTS = </w:t>
      </w:r>
      <w:proofErr w:type="gramStart"/>
      <w:r w:rsidR="000F7C1A" w:rsidRPr="00DA6CB3">
        <w:rPr>
          <w:rFonts w:ascii="Arial" w:hAnsi="Arial" w:cs="Arial"/>
        </w:rPr>
        <w:t>Non-targeted</w:t>
      </w:r>
      <w:proofErr w:type="gramEnd"/>
      <w:r w:rsidR="000F7C1A" w:rsidRPr="00DA6CB3">
        <w:rPr>
          <w:rFonts w:ascii="Arial" w:hAnsi="Arial" w:cs="Arial"/>
        </w:rPr>
        <w:t xml:space="preserve"> (edited) strand; TS = Targeted (guide-binding) strand. </w:t>
      </w:r>
      <w:r w:rsidR="00EF55B7" w:rsidRPr="00DA6CB3">
        <w:rPr>
          <w:rFonts w:ascii="Arial" w:hAnsi="Arial" w:cs="Arial"/>
        </w:rPr>
        <w:t>Primer binding sites are in italics. Guide binding sites are bolded.</w:t>
      </w:r>
      <w:r w:rsidR="00946B3D" w:rsidRPr="00DA6CB3">
        <w:rPr>
          <w:rFonts w:ascii="Arial" w:hAnsi="Arial" w:cs="Arial"/>
        </w:rPr>
        <w:t xml:space="preserve"> The PAM is underlined.</w:t>
      </w:r>
      <w:r w:rsidR="00AF01C4" w:rsidRPr="00DA6CB3">
        <w:rPr>
          <w:rFonts w:ascii="Arial" w:hAnsi="Arial" w:cs="Arial"/>
        </w:rPr>
        <w:t xml:space="preserve"> Editing window </w:t>
      </w:r>
      <w:r w:rsidR="001238CC" w:rsidRPr="00DA6CB3">
        <w:rPr>
          <w:rFonts w:ascii="Arial" w:hAnsi="Arial" w:cs="Arial"/>
        </w:rPr>
        <w:t xml:space="preserve">NTS </w:t>
      </w:r>
      <w:r w:rsidR="00AF01C4" w:rsidRPr="00DA6CB3">
        <w:rPr>
          <w:rFonts w:ascii="Arial" w:hAnsi="Arial" w:cs="Arial"/>
        </w:rPr>
        <w:t>cytosine residues are in red. Methylated residues are indicated as “</w:t>
      </w:r>
      <w:proofErr w:type="spellStart"/>
      <w:r w:rsidR="00AF01C4" w:rsidRPr="00DA6CB3">
        <w:rPr>
          <w:rFonts w:ascii="Arial" w:hAnsi="Arial" w:cs="Arial"/>
        </w:rPr>
        <w:t>mC.</w:t>
      </w:r>
      <w:proofErr w:type="spellEnd"/>
      <w:r w:rsidR="00AF01C4" w:rsidRPr="00DA6CB3">
        <w:rPr>
          <w:rFonts w:ascii="Arial" w:hAnsi="Arial" w:cs="Arial"/>
        </w:rPr>
        <w:t>”</w:t>
      </w:r>
    </w:p>
    <w:p w14:paraId="76990818" w14:textId="77777777" w:rsidR="00A90744" w:rsidRPr="00DA6CB3" w:rsidRDefault="00A90744">
      <w:pPr>
        <w:rPr>
          <w:rFonts w:ascii="Arial" w:hAnsi="Arial" w:cs="Arial"/>
          <w:u w:val="single"/>
        </w:rPr>
      </w:pPr>
    </w:p>
    <w:tbl>
      <w:tblPr>
        <w:tblStyle w:val="TableGrid"/>
        <w:tblW w:w="5373" w:type="pct"/>
        <w:tblLayout w:type="fixed"/>
        <w:tblCellMar>
          <w:left w:w="0" w:type="dxa"/>
          <w:right w:w="0" w:type="dxa"/>
        </w:tblCellMar>
        <w:tblLook w:val="04A0" w:firstRow="1" w:lastRow="0" w:firstColumn="1" w:lastColumn="0" w:noHBand="0" w:noVBand="1"/>
      </w:tblPr>
      <w:tblGrid>
        <w:gridCol w:w="334"/>
        <w:gridCol w:w="1728"/>
        <w:gridCol w:w="7986"/>
      </w:tblGrid>
      <w:tr w:rsidR="00596D38" w:rsidRPr="00DA6CB3" w14:paraId="7F081E34" w14:textId="77777777" w:rsidTr="00894057">
        <w:tc>
          <w:tcPr>
            <w:tcW w:w="166" w:type="pct"/>
          </w:tcPr>
          <w:p w14:paraId="11FB3FE1" w14:textId="77777777" w:rsidR="005F354D" w:rsidRPr="00DA6CB3" w:rsidRDefault="005F354D">
            <w:pPr>
              <w:rPr>
                <w:rFonts w:ascii="Arial" w:hAnsi="Arial" w:cs="Arial"/>
              </w:rPr>
            </w:pPr>
          </w:p>
        </w:tc>
        <w:tc>
          <w:tcPr>
            <w:tcW w:w="860" w:type="pct"/>
          </w:tcPr>
          <w:p w14:paraId="1452A0E8" w14:textId="23CEE90B" w:rsidR="005F354D" w:rsidRPr="00DA6CB3" w:rsidRDefault="008C328E">
            <w:pPr>
              <w:rPr>
                <w:rFonts w:ascii="Arial" w:hAnsi="Arial" w:cs="Arial"/>
              </w:rPr>
            </w:pPr>
            <w:r w:rsidRPr="00DA6CB3">
              <w:rPr>
                <w:rFonts w:ascii="Arial" w:hAnsi="Arial" w:cs="Arial"/>
              </w:rPr>
              <w:t>Name</w:t>
            </w:r>
          </w:p>
        </w:tc>
        <w:tc>
          <w:tcPr>
            <w:tcW w:w="3974" w:type="pct"/>
          </w:tcPr>
          <w:p w14:paraId="6ECE6511" w14:textId="6ABAA3BD" w:rsidR="005F354D" w:rsidRPr="00DA6CB3" w:rsidRDefault="008C328E">
            <w:pPr>
              <w:rPr>
                <w:rFonts w:ascii="Arial" w:hAnsi="Arial" w:cs="Arial"/>
              </w:rPr>
            </w:pPr>
            <w:r w:rsidRPr="00DA6CB3">
              <w:rPr>
                <w:rFonts w:ascii="Arial" w:hAnsi="Arial" w:cs="Arial"/>
              </w:rPr>
              <w:t>Sequence (5’-3’)</w:t>
            </w:r>
          </w:p>
        </w:tc>
      </w:tr>
      <w:tr w:rsidR="00596D38" w:rsidRPr="00DA6CB3" w14:paraId="76842BFA" w14:textId="77777777" w:rsidTr="00894057">
        <w:tc>
          <w:tcPr>
            <w:tcW w:w="166" w:type="pct"/>
            <w:vMerge w:val="restart"/>
            <w:textDirection w:val="btLr"/>
            <w:vAlign w:val="center"/>
          </w:tcPr>
          <w:p w14:paraId="757BB9C8" w14:textId="737690A2" w:rsidR="008C328E" w:rsidRPr="00DA6CB3" w:rsidRDefault="008C328E" w:rsidP="00AF01C4">
            <w:pPr>
              <w:ind w:left="113" w:right="113"/>
              <w:jc w:val="center"/>
              <w:rPr>
                <w:rFonts w:ascii="Arial" w:hAnsi="Arial" w:cs="Arial"/>
              </w:rPr>
            </w:pPr>
            <w:r w:rsidRPr="00DA6CB3">
              <w:rPr>
                <w:rFonts w:ascii="Arial" w:hAnsi="Arial" w:cs="Arial"/>
              </w:rPr>
              <w:t>CpG</w:t>
            </w:r>
          </w:p>
        </w:tc>
        <w:tc>
          <w:tcPr>
            <w:tcW w:w="860" w:type="pct"/>
          </w:tcPr>
          <w:p w14:paraId="5EC86E2F" w14:textId="5135896F" w:rsidR="008C328E" w:rsidRPr="00DA6CB3" w:rsidRDefault="008C328E">
            <w:pPr>
              <w:rPr>
                <w:rFonts w:ascii="Arial" w:hAnsi="Arial" w:cs="Arial"/>
              </w:rPr>
            </w:pPr>
            <w:r w:rsidRPr="00DA6CB3">
              <w:rPr>
                <w:rFonts w:ascii="Arial" w:hAnsi="Arial" w:cs="Arial"/>
              </w:rPr>
              <w:t>NTS-</w:t>
            </w:r>
            <w:proofErr w:type="spellStart"/>
            <w:r w:rsidRPr="00DA6CB3">
              <w:rPr>
                <w:rFonts w:ascii="Arial" w:hAnsi="Arial" w:cs="Arial"/>
              </w:rPr>
              <w:t>unmethyl</w:t>
            </w:r>
            <w:proofErr w:type="spellEnd"/>
            <w:r w:rsidRPr="00DA6CB3">
              <w:rPr>
                <w:rFonts w:ascii="Arial" w:hAnsi="Arial" w:cs="Arial"/>
              </w:rPr>
              <w:t xml:space="preserve"> oligo</w:t>
            </w:r>
          </w:p>
        </w:tc>
        <w:tc>
          <w:tcPr>
            <w:tcW w:w="3974" w:type="pct"/>
          </w:tcPr>
          <w:p w14:paraId="26932877" w14:textId="19564F8A" w:rsidR="008C328E" w:rsidRPr="00DA6CB3" w:rsidRDefault="001238CC">
            <w:pPr>
              <w:rPr>
                <w:rFonts w:ascii="Arial" w:hAnsi="Arial" w:cs="Arial"/>
                <w:sz w:val="20"/>
                <w:szCs w:val="20"/>
              </w:rPr>
            </w:pPr>
            <w:r w:rsidRPr="00DA6CB3">
              <w:rPr>
                <w:rFonts w:ascii="Arial" w:hAnsi="Arial" w:cs="Arial"/>
                <w:i/>
                <w:iCs/>
                <w:sz w:val="20"/>
                <w:szCs w:val="20"/>
              </w:rPr>
              <w:t>CCTCCCATGGTACGACTGTT</w:t>
            </w:r>
            <w:r w:rsidRPr="00DA6CB3">
              <w:rPr>
                <w:rFonts w:ascii="Arial" w:hAnsi="Arial" w:cs="Arial"/>
                <w:sz w:val="20"/>
                <w:szCs w:val="20"/>
              </w:rPr>
              <w:t>CAT</w:t>
            </w:r>
            <w:r w:rsidRPr="00DA6CB3">
              <w:rPr>
                <w:rFonts w:ascii="Arial" w:hAnsi="Arial" w:cs="Arial"/>
                <w:b/>
                <w:bCs/>
                <w:sz w:val="20"/>
                <w:szCs w:val="20"/>
              </w:rPr>
              <w:t>GTT</w:t>
            </w:r>
            <w:r w:rsidRPr="00DA6CB3">
              <w:rPr>
                <w:rFonts w:ascii="Arial" w:hAnsi="Arial" w:cs="Arial"/>
                <w:b/>
                <w:bCs/>
                <w:color w:val="FF0000"/>
                <w:sz w:val="20"/>
                <w:szCs w:val="20"/>
              </w:rPr>
              <w:t>C</w:t>
            </w:r>
            <w:r w:rsidRPr="00DA6CB3">
              <w:rPr>
                <w:rFonts w:ascii="Arial" w:hAnsi="Arial" w:cs="Arial"/>
                <w:b/>
                <w:bCs/>
                <w:sz w:val="20"/>
                <w:szCs w:val="20"/>
              </w:rPr>
              <w:t>T</w:t>
            </w:r>
            <w:r w:rsidRPr="00DA6CB3">
              <w:rPr>
                <w:rFonts w:ascii="Arial" w:hAnsi="Arial" w:cs="Arial"/>
                <w:b/>
                <w:bCs/>
                <w:color w:val="FF0000"/>
                <w:sz w:val="20"/>
                <w:szCs w:val="20"/>
              </w:rPr>
              <w:t>C</w:t>
            </w:r>
            <w:r w:rsidRPr="00DA6CB3">
              <w:rPr>
                <w:rFonts w:ascii="Arial" w:hAnsi="Arial" w:cs="Arial"/>
                <w:b/>
                <w:bCs/>
                <w:sz w:val="20"/>
                <w:szCs w:val="20"/>
              </w:rPr>
              <w:t>G</w:t>
            </w:r>
            <w:r w:rsidRPr="00DA6CB3">
              <w:rPr>
                <w:rFonts w:ascii="Arial" w:hAnsi="Arial" w:cs="Arial"/>
                <w:b/>
                <w:bCs/>
                <w:color w:val="FF0000"/>
                <w:sz w:val="20"/>
                <w:szCs w:val="20"/>
              </w:rPr>
              <w:t>C</w:t>
            </w:r>
            <w:r w:rsidRPr="00DA6CB3">
              <w:rPr>
                <w:rFonts w:ascii="Arial" w:hAnsi="Arial" w:cs="Arial"/>
                <w:b/>
                <w:bCs/>
                <w:sz w:val="20"/>
                <w:szCs w:val="20"/>
              </w:rPr>
              <w:t>GAGTGTAGCATA</w:t>
            </w:r>
            <w:r w:rsidRPr="00DA6CB3">
              <w:rPr>
                <w:rFonts w:ascii="Arial" w:hAnsi="Arial" w:cs="Arial"/>
                <w:sz w:val="20"/>
                <w:szCs w:val="20"/>
                <w:u w:val="single"/>
              </w:rPr>
              <w:t>TGG</w:t>
            </w:r>
            <w:r w:rsidRPr="00DA6CB3">
              <w:rPr>
                <w:rFonts w:ascii="Arial" w:hAnsi="Arial" w:cs="Arial"/>
                <w:sz w:val="20"/>
                <w:szCs w:val="20"/>
              </w:rPr>
              <w:t>CCGCCAGATATGAATTCAGAACCGGAGGACAAAG</w:t>
            </w:r>
            <w:r w:rsidRPr="00DA6CB3">
              <w:rPr>
                <w:rFonts w:ascii="Arial" w:hAnsi="Arial" w:cs="Arial"/>
                <w:i/>
                <w:iCs/>
                <w:sz w:val="20"/>
                <w:szCs w:val="20"/>
              </w:rPr>
              <w:t>AGAGTGCCAGAAACCAGGAA</w:t>
            </w:r>
          </w:p>
        </w:tc>
      </w:tr>
      <w:tr w:rsidR="00596D38" w:rsidRPr="00DA6CB3" w14:paraId="458000F1" w14:textId="77777777" w:rsidTr="00894057">
        <w:tc>
          <w:tcPr>
            <w:tcW w:w="166" w:type="pct"/>
            <w:vMerge/>
            <w:vAlign w:val="center"/>
          </w:tcPr>
          <w:p w14:paraId="4798125A" w14:textId="77777777" w:rsidR="008C328E" w:rsidRPr="00DA6CB3" w:rsidRDefault="008C328E" w:rsidP="00AF01C4">
            <w:pPr>
              <w:jc w:val="center"/>
              <w:rPr>
                <w:rFonts w:ascii="Arial" w:hAnsi="Arial" w:cs="Arial"/>
              </w:rPr>
            </w:pPr>
          </w:p>
        </w:tc>
        <w:tc>
          <w:tcPr>
            <w:tcW w:w="860" w:type="pct"/>
          </w:tcPr>
          <w:p w14:paraId="21FA65B6" w14:textId="4D38A883" w:rsidR="008C328E" w:rsidRPr="00DA6CB3" w:rsidRDefault="008C328E">
            <w:pPr>
              <w:rPr>
                <w:rFonts w:ascii="Arial" w:hAnsi="Arial" w:cs="Arial"/>
              </w:rPr>
            </w:pPr>
            <w:r w:rsidRPr="00DA6CB3">
              <w:rPr>
                <w:rFonts w:ascii="Arial" w:hAnsi="Arial" w:cs="Arial"/>
              </w:rPr>
              <w:t>TS-</w:t>
            </w:r>
            <w:proofErr w:type="spellStart"/>
            <w:r w:rsidRPr="00DA6CB3">
              <w:rPr>
                <w:rFonts w:ascii="Arial" w:hAnsi="Arial" w:cs="Arial"/>
              </w:rPr>
              <w:t>unmethyl</w:t>
            </w:r>
            <w:proofErr w:type="spellEnd"/>
            <w:r w:rsidRPr="00DA6CB3">
              <w:rPr>
                <w:rFonts w:ascii="Arial" w:hAnsi="Arial" w:cs="Arial"/>
              </w:rPr>
              <w:t xml:space="preserve"> oligo</w:t>
            </w:r>
          </w:p>
        </w:tc>
        <w:tc>
          <w:tcPr>
            <w:tcW w:w="3974" w:type="pct"/>
          </w:tcPr>
          <w:p w14:paraId="3004DC31" w14:textId="3A3316F8" w:rsidR="008C328E" w:rsidRPr="00DA6CB3" w:rsidRDefault="006F5757">
            <w:pPr>
              <w:rPr>
                <w:rFonts w:ascii="Arial" w:hAnsi="Arial" w:cs="Arial"/>
                <w:sz w:val="20"/>
                <w:szCs w:val="20"/>
              </w:rPr>
            </w:pPr>
            <w:r w:rsidRPr="00DA6CB3">
              <w:rPr>
                <w:rFonts w:ascii="Arial" w:hAnsi="Arial" w:cs="Arial"/>
                <w:i/>
                <w:iCs/>
                <w:sz w:val="20"/>
                <w:szCs w:val="20"/>
              </w:rPr>
              <w:t>TTCCTGGTTTCTGGCACTCTC</w:t>
            </w:r>
            <w:r w:rsidRPr="00DA6CB3">
              <w:rPr>
                <w:rFonts w:ascii="Arial" w:hAnsi="Arial" w:cs="Arial"/>
                <w:sz w:val="20"/>
                <w:szCs w:val="20"/>
              </w:rPr>
              <w:t>TTTGTCCTCCGGTTCTGAATTCATATCTGGCGG</w:t>
            </w:r>
            <w:r w:rsidRPr="00DA6CB3">
              <w:rPr>
                <w:rFonts w:ascii="Arial" w:hAnsi="Arial" w:cs="Arial"/>
                <w:sz w:val="20"/>
                <w:szCs w:val="20"/>
                <w:u w:val="single"/>
              </w:rPr>
              <w:t>CCA</w:t>
            </w:r>
            <w:r w:rsidRPr="00DA6CB3">
              <w:rPr>
                <w:rFonts w:ascii="Arial" w:hAnsi="Arial" w:cs="Arial"/>
                <w:b/>
                <w:bCs/>
                <w:sz w:val="20"/>
                <w:szCs w:val="20"/>
              </w:rPr>
              <w:t>TATGCTACACTCGCGAGAAC</w:t>
            </w:r>
            <w:r w:rsidRPr="00DA6CB3">
              <w:rPr>
                <w:rFonts w:ascii="Arial" w:hAnsi="Arial" w:cs="Arial"/>
                <w:sz w:val="20"/>
                <w:szCs w:val="20"/>
              </w:rPr>
              <w:t>ATG</w:t>
            </w:r>
            <w:r w:rsidRPr="00DA6CB3">
              <w:rPr>
                <w:rFonts w:ascii="Arial" w:hAnsi="Arial" w:cs="Arial"/>
                <w:i/>
                <w:iCs/>
                <w:sz w:val="20"/>
                <w:szCs w:val="20"/>
              </w:rPr>
              <w:t>AACAGTCGTACCATGGGAGG</w:t>
            </w:r>
          </w:p>
        </w:tc>
      </w:tr>
      <w:tr w:rsidR="00596D38" w:rsidRPr="00DA6CB3" w14:paraId="77D5F224" w14:textId="77777777" w:rsidTr="00894057">
        <w:tc>
          <w:tcPr>
            <w:tcW w:w="166" w:type="pct"/>
            <w:vMerge/>
            <w:vAlign w:val="center"/>
          </w:tcPr>
          <w:p w14:paraId="5AB0FFC8" w14:textId="77777777" w:rsidR="008C328E" w:rsidRPr="00DA6CB3" w:rsidRDefault="008C328E" w:rsidP="00AF01C4">
            <w:pPr>
              <w:jc w:val="center"/>
              <w:rPr>
                <w:rFonts w:ascii="Arial" w:hAnsi="Arial" w:cs="Arial"/>
              </w:rPr>
            </w:pPr>
          </w:p>
        </w:tc>
        <w:tc>
          <w:tcPr>
            <w:tcW w:w="860" w:type="pct"/>
          </w:tcPr>
          <w:p w14:paraId="694DA4EB" w14:textId="11A59723" w:rsidR="008C328E" w:rsidRPr="00DA6CB3" w:rsidRDefault="008C328E">
            <w:pPr>
              <w:rPr>
                <w:rFonts w:ascii="Arial" w:hAnsi="Arial" w:cs="Arial"/>
              </w:rPr>
            </w:pPr>
            <w:r w:rsidRPr="00DA6CB3">
              <w:rPr>
                <w:rFonts w:ascii="Arial" w:hAnsi="Arial" w:cs="Arial"/>
              </w:rPr>
              <w:t>NTS-methyl oligo</w:t>
            </w:r>
          </w:p>
        </w:tc>
        <w:tc>
          <w:tcPr>
            <w:tcW w:w="3974" w:type="pct"/>
          </w:tcPr>
          <w:p w14:paraId="53517A84" w14:textId="0E6CDEAB" w:rsidR="008C328E" w:rsidRPr="00DA6CB3" w:rsidRDefault="001238CC">
            <w:pPr>
              <w:rPr>
                <w:rFonts w:ascii="Arial" w:hAnsi="Arial" w:cs="Arial"/>
                <w:sz w:val="20"/>
                <w:szCs w:val="20"/>
              </w:rPr>
            </w:pPr>
            <w:r w:rsidRPr="00DA6CB3">
              <w:rPr>
                <w:rFonts w:ascii="Arial" w:hAnsi="Arial" w:cs="Arial"/>
                <w:i/>
                <w:iCs/>
                <w:sz w:val="20"/>
                <w:szCs w:val="20"/>
              </w:rPr>
              <w:t>CCTCCCATGGTACGACTGTT</w:t>
            </w:r>
            <w:r w:rsidRPr="00DA6CB3">
              <w:rPr>
                <w:rFonts w:ascii="Arial" w:hAnsi="Arial" w:cs="Arial"/>
                <w:sz w:val="20"/>
                <w:szCs w:val="20"/>
              </w:rPr>
              <w:t>CAT</w:t>
            </w:r>
            <w:r w:rsidRPr="00DA6CB3">
              <w:rPr>
                <w:rFonts w:ascii="Arial" w:hAnsi="Arial" w:cs="Arial"/>
                <w:b/>
                <w:bCs/>
                <w:sz w:val="20"/>
                <w:szCs w:val="20"/>
              </w:rPr>
              <w:t>GTT</w:t>
            </w:r>
            <w:r w:rsidRPr="00DA6CB3">
              <w:rPr>
                <w:rFonts w:ascii="Arial" w:hAnsi="Arial" w:cs="Arial"/>
                <w:b/>
                <w:bCs/>
                <w:color w:val="FF0000"/>
                <w:sz w:val="20"/>
                <w:szCs w:val="20"/>
              </w:rPr>
              <w:t>C</w:t>
            </w:r>
            <w:r w:rsidRPr="00DA6CB3">
              <w:rPr>
                <w:rFonts w:ascii="Arial" w:hAnsi="Arial" w:cs="Arial"/>
                <w:b/>
                <w:bCs/>
                <w:sz w:val="20"/>
                <w:szCs w:val="20"/>
              </w:rPr>
              <w:t>T</w:t>
            </w:r>
            <w:r w:rsidR="006F5757" w:rsidRPr="00DA6CB3">
              <w:rPr>
                <w:rFonts w:ascii="Arial" w:hAnsi="Arial" w:cs="Arial"/>
                <w:b/>
                <w:bCs/>
                <w:color w:val="FF0000"/>
                <w:sz w:val="20"/>
                <w:szCs w:val="20"/>
              </w:rPr>
              <w:t>m</w:t>
            </w:r>
            <w:r w:rsidRPr="00DA6CB3">
              <w:rPr>
                <w:rFonts w:ascii="Arial" w:hAnsi="Arial" w:cs="Arial"/>
                <w:b/>
                <w:bCs/>
                <w:color w:val="FF0000"/>
                <w:sz w:val="20"/>
                <w:szCs w:val="20"/>
              </w:rPr>
              <w:t>C</w:t>
            </w:r>
            <w:r w:rsidRPr="00DA6CB3">
              <w:rPr>
                <w:rFonts w:ascii="Arial" w:hAnsi="Arial" w:cs="Arial"/>
                <w:b/>
                <w:bCs/>
                <w:sz w:val="20"/>
                <w:szCs w:val="20"/>
              </w:rPr>
              <w:t>G</w:t>
            </w:r>
            <w:r w:rsidR="006F5757" w:rsidRPr="00DA6CB3">
              <w:rPr>
                <w:rFonts w:ascii="Arial" w:hAnsi="Arial" w:cs="Arial"/>
                <w:b/>
                <w:bCs/>
                <w:color w:val="FF0000"/>
                <w:sz w:val="20"/>
                <w:szCs w:val="20"/>
              </w:rPr>
              <w:t>m</w:t>
            </w:r>
            <w:r w:rsidRPr="00DA6CB3">
              <w:rPr>
                <w:rFonts w:ascii="Arial" w:hAnsi="Arial" w:cs="Arial"/>
                <w:b/>
                <w:bCs/>
                <w:color w:val="FF0000"/>
                <w:sz w:val="20"/>
                <w:szCs w:val="20"/>
              </w:rPr>
              <w:t>C</w:t>
            </w:r>
            <w:r w:rsidRPr="00DA6CB3">
              <w:rPr>
                <w:rFonts w:ascii="Arial" w:hAnsi="Arial" w:cs="Arial"/>
                <w:b/>
                <w:bCs/>
                <w:sz w:val="20"/>
                <w:szCs w:val="20"/>
              </w:rPr>
              <w:t>GAGTGTAGCATA</w:t>
            </w:r>
            <w:r w:rsidRPr="00DA6CB3">
              <w:rPr>
                <w:rFonts w:ascii="Arial" w:hAnsi="Arial" w:cs="Arial"/>
                <w:sz w:val="20"/>
                <w:szCs w:val="20"/>
                <w:u w:val="single"/>
              </w:rPr>
              <w:t>TGG</w:t>
            </w:r>
            <w:r w:rsidRPr="00DA6CB3">
              <w:rPr>
                <w:rFonts w:ascii="Arial" w:hAnsi="Arial" w:cs="Arial"/>
                <w:sz w:val="20"/>
                <w:szCs w:val="20"/>
              </w:rPr>
              <w:t>CCGCCAGATATGAATTCAGAACCGGAGGACAAAG</w:t>
            </w:r>
            <w:r w:rsidRPr="00DA6CB3">
              <w:rPr>
                <w:rFonts w:ascii="Arial" w:hAnsi="Arial" w:cs="Arial"/>
                <w:i/>
                <w:iCs/>
                <w:sz w:val="20"/>
                <w:szCs w:val="20"/>
              </w:rPr>
              <w:t>AGAGTGCCAGAAACCAGGAA</w:t>
            </w:r>
          </w:p>
        </w:tc>
      </w:tr>
      <w:tr w:rsidR="00596D38" w:rsidRPr="00DA6CB3" w14:paraId="7F93B21A" w14:textId="77777777" w:rsidTr="00894057">
        <w:tc>
          <w:tcPr>
            <w:tcW w:w="166" w:type="pct"/>
            <w:vMerge/>
            <w:vAlign w:val="center"/>
          </w:tcPr>
          <w:p w14:paraId="65B74743" w14:textId="77777777" w:rsidR="008C328E" w:rsidRPr="00DA6CB3" w:rsidRDefault="008C328E" w:rsidP="00AF01C4">
            <w:pPr>
              <w:jc w:val="center"/>
              <w:rPr>
                <w:rFonts w:ascii="Arial" w:hAnsi="Arial" w:cs="Arial"/>
              </w:rPr>
            </w:pPr>
          </w:p>
        </w:tc>
        <w:tc>
          <w:tcPr>
            <w:tcW w:w="860" w:type="pct"/>
          </w:tcPr>
          <w:p w14:paraId="486813F6" w14:textId="18A3E29F" w:rsidR="008C328E" w:rsidRPr="00DA6CB3" w:rsidRDefault="008C328E">
            <w:pPr>
              <w:rPr>
                <w:rFonts w:ascii="Arial" w:hAnsi="Arial" w:cs="Arial"/>
              </w:rPr>
            </w:pPr>
            <w:r w:rsidRPr="00DA6CB3">
              <w:rPr>
                <w:rFonts w:ascii="Arial" w:hAnsi="Arial" w:cs="Arial"/>
              </w:rPr>
              <w:t>TS-methyl oligo</w:t>
            </w:r>
          </w:p>
        </w:tc>
        <w:tc>
          <w:tcPr>
            <w:tcW w:w="3974" w:type="pct"/>
          </w:tcPr>
          <w:p w14:paraId="4335BCAB" w14:textId="777C83E7" w:rsidR="008C328E" w:rsidRPr="00DA6CB3" w:rsidRDefault="00307858">
            <w:pPr>
              <w:rPr>
                <w:rFonts w:ascii="Arial" w:hAnsi="Arial" w:cs="Arial"/>
                <w:sz w:val="20"/>
                <w:szCs w:val="20"/>
              </w:rPr>
            </w:pPr>
            <w:r w:rsidRPr="00DA6CB3">
              <w:rPr>
                <w:rFonts w:ascii="Arial" w:hAnsi="Arial" w:cs="Arial"/>
                <w:i/>
                <w:iCs/>
                <w:sz w:val="20"/>
                <w:szCs w:val="20"/>
              </w:rPr>
              <w:t>TTCCTGGTTTCTGGCACTCTC</w:t>
            </w:r>
            <w:r w:rsidRPr="00DA6CB3">
              <w:rPr>
                <w:rFonts w:ascii="Arial" w:hAnsi="Arial" w:cs="Arial"/>
                <w:sz w:val="20"/>
                <w:szCs w:val="20"/>
              </w:rPr>
              <w:t>TTTGTCCTCCGGTTCTGAATTCATATCTGGCGG</w:t>
            </w:r>
            <w:r w:rsidRPr="00DA6CB3">
              <w:rPr>
                <w:rFonts w:ascii="Arial" w:hAnsi="Arial" w:cs="Arial"/>
                <w:sz w:val="20"/>
                <w:szCs w:val="20"/>
                <w:u w:val="single"/>
              </w:rPr>
              <w:t>CCA</w:t>
            </w:r>
            <w:r w:rsidRPr="00DA6CB3">
              <w:rPr>
                <w:rFonts w:ascii="Arial" w:hAnsi="Arial" w:cs="Arial"/>
                <w:b/>
                <w:bCs/>
                <w:sz w:val="20"/>
                <w:szCs w:val="20"/>
              </w:rPr>
              <w:t>TATGCTACACT</w:t>
            </w:r>
            <w:r w:rsidR="00FE2199" w:rsidRPr="00DA6CB3">
              <w:rPr>
                <w:rFonts w:ascii="Arial" w:hAnsi="Arial" w:cs="Arial"/>
                <w:b/>
                <w:bCs/>
                <w:sz w:val="20"/>
                <w:szCs w:val="20"/>
              </w:rPr>
              <w:t>m</w:t>
            </w:r>
            <w:r w:rsidRPr="00DA6CB3">
              <w:rPr>
                <w:rFonts w:ascii="Arial" w:hAnsi="Arial" w:cs="Arial"/>
                <w:b/>
                <w:bCs/>
                <w:sz w:val="20"/>
                <w:szCs w:val="20"/>
              </w:rPr>
              <w:t>CG</w:t>
            </w:r>
            <w:r w:rsidR="00FE2199" w:rsidRPr="00DA6CB3">
              <w:rPr>
                <w:rFonts w:ascii="Arial" w:hAnsi="Arial" w:cs="Arial"/>
                <w:b/>
                <w:bCs/>
                <w:sz w:val="20"/>
                <w:szCs w:val="20"/>
              </w:rPr>
              <w:t>m</w:t>
            </w:r>
            <w:r w:rsidRPr="00DA6CB3">
              <w:rPr>
                <w:rFonts w:ascii="Arial" w:hAnsi="Arial" w:cs="Arial"/>
                <w:b/>
                <w:bCs/>
                <w:sz w:val="20"/>
                <w:szCs w:val="20"/>
              </w:rPr>
              <w:t>CGAGAAC</w:t>
            </w:r>
            <w:r w:rsidRPr="00DA6CB3">
              <w:rPr>
                <w:rFonts w:ascii="Arial" w:hAnsi="Arial" w:cs="Arial"/>
                <w:sz w:val="20"/>
                <w:szCs w:val="20"/>
              </w:rPr>
              <w:t>ATG</w:t>
            </w:r>
            <w:r w:rsidRPr="00DA6CB3">
              <w:rPr>
                <w:rFonts w:ascii="Arial" w:hAnsi="Arial" w:cs="Arial"/>
                <w:i/>
                <w:iCs/>
                <w:sz w:val="20"/>
                <w:szCs w:val="20"/>
              </w:rPr>
              <w:t>AACAGTCGTACCATGGGAGG</w:t>
            </w:r>
          </w:p>
        </w:tc>
      </w:tr>
      <w:tr w:rsidR="00596D38" w:rsidRPr="00DA6CB3" w14:paraId="0E7E238C" w14:textId="77777777" w:rsidTr="00894057">
        <w:tc>
          <w:tcPr>
            <w:tcW w:w="166" w:type="pct"/>
            <w:vMerge/>
            <w:vAlign w:val="center"/>
          </w:tcPr>
          <w:p w14:paraId="6024824F" w14:textId="77777777" w:rsidR="008C328E" w:rsidRPr="00DA6CB3" w:rsidRDefault="008C328E" w:rsidP="00AF01C4">
            <w:pPr>
              <w:jc w:val="center"/>
              <w:rPr>
                <w:rFonts w:ascii="Arial" w:hAnsi="Arial" w:cs="Arial"/>
              </w:rPr>
            </w:pPr>
          </w:p>
        </w:tc>
        <w:tc>
          <w:tcPr>
            <w:tcW w:w="860" w:type="pct"/>
          </w:tcPr>
          <w:p w14:paraId="4BFC3EAC" w14:textId="29F42362" w:rsidR="008C328E" w:rsidRPr="00DA6CB3" w:rsidRDefault="008C328E">
            <w:pPr>
              <w:rPr>
                <w:rFonts w:ascii="Arial" w:hAnsi="Arial" w:cs="Arial"/>
              </w:rPr>
            </w:pPr>
            <w:r w:rsidRPr="00DA6CB3">
              <w:rPr>
                <w:rFonts w:ascii="Arial" w:hAnsi="Arial" w:cs="Arial"/>
              </w:rPr>
              <w:t>Guide RNA</w:t>
            </w:r>
          </w:p>
        </w:tc>
        <w:tc>
          <w:tcPr>
            <w:tcW w:w="3974" w:type="pct"/>
          </w:tcPr>
          <w:p w14:paraId="73A7FC12" w14:textId="676DE2FC" w:rsidR="008C328E" w:rsidRPr="00DA6CB3" w:rsidRDefault="00FE2199">
            <w:pPr>
              <w:rPr>
                <w:rFonts w:ascii="Arial" w:hAnsi="Arial" w:cs="Arial"/>
                <w:sz w:val="20"/>
                <w:szCs w:val="20"/>
              </w:rPr>
            </w:pPr>
            <w:r w:rsidRPr="00DA6CB3">
              <w:rPr>
                <w:rFonts w:ascii="Arial" w:hAnsi="Arial" w:cs="Arial"/>
                <w:color w:val="000000" w:themeColor="text1"/>
                <w:sz w:val="20"/>
                <w:szCs w:val="20"/>
              </w:rPr>
              <w:t>GTTCTCGCGAGTGTAGCATA</w:t>
            </w:r>
          </w:p>
        </w:tc>
      </w:tr>
      <w:tr w:rsidR="00596D38" w:rsidRPr="00DA6CB3" w14:paraId="310D2BB5" w14:textId="77777777" w:rsidTr="00894057">
        <w:tc>
          <w:tcPr>
            <w:tcW w:w="166" w:type="pct"/>
            <w:vMerge/>
            <w:vAlign w:val="center"/>
          </w:tcPr>
          <w:p w14:paraId="18265FA5" w14:textId="77777777" w:rsidR="008C328E" w:rsidRPr="00DA6CB3" w:rsidRDefault="008C328E" w:rsidP="00AF01C4">
            <w:pPr>
              <w:jc w:val="center"/>
              <w:rPr>
                <w:rFonts w:ascii="Arial" w:hAnsi="Arial" w:cs="Arial"/>
              </w:rPr>
            </w:pPr>
          </w:p>
        </w:tc>
        <w:tc>
          <w:tcPr>
            <w:tcW w:w="860" w:type="pct"/>
          </w:tcPr>
          <w:p w14:paraId="2BECA84B" w14:textId="094333D5" w:rsidR="008C328E" w:rsidRPr="00DA6CB3" w:rsidRDefault="008C328E">
            <w:pPr>
              <w:rPr>
                <w:rFonts w:ascii="Arial" w:hAnsi="Arial" w:cs="Arial"/>
              </w:rPr>
            </w:pPr>
            <w:r w:rsidRPr="00DA6CB3">
              <w:rPr>
                <w:rFonts w:ascii="Arial" w:hAnsi="Arial" w:cs="Arial"/>
              </w:rPr>
              <w:t>Primer F</w:t>
            </w:r>
          </w:p>
        </w:tc>
        <w:tc>
          <w:tcPr>
            <w:tcW w:w="3974" w:type="pct"/>
          </w:tcPr>
          <w:p w14:paraId="132FEFBF" w14:textId="17AEDF9C" w:rsidR="008C328E" w:rsidRPr="00DA6CB3" w:rsidRDefault="002539AC">
            <w:pPr>
              <w:rPr>
                <w:rFonts w:ascii="Arial" w:hAnsi="Arial" w:cs="Arial"/>
                <w:sz w:val="20"/>
                <w:szCs w:val="20"/>
              </w:rPr>
            </w:pPr>
            <w:r w:rsidRPr="00DA6CB3">
              <w:rPr>
                <w:rFonts w:ascii="Arial" w:hAnsi="Arial" w:cs="Arial"/>
                <w:sz w:val="20"/>
                <w:szCs w:val="20"/>
              </w:rPr>
              <w:t>TCGTCGGCAGCGTCAGATGTGTATAAGAGACAGNNNNNNCCTCCCATGGTACGACTGTT</w:t>
            </w:r>
          </w:p>
        </w:tc>
      </w:tr>
      <w:tr w:rsidR="00596D38" w:rsidRPr="00DA6CB3" w14:paraId="236B10BC" w14:textId="77777777" w:rsidTr="00894057">
        <w:tc>
          <w:tcPr>
            <w:tcW w:w="166" w:type="pct"/>
            <w:vMerge/>
            <w:vAlign w:val="center"/>
          </w:tcPr>
          <w:p w14:paraId="615296DE" w14:textId="77777777" w:rsidR="008C328E" w:rsidRPr="00DA6CB3" w:rsidRDefault="008C328E" w:rsidP="00AF01C4">
            <w:pPr>
              <w:jc w:val="center"/>
              <w:rPr>
                <w:rFonts w:ascii="Arial" w:hAnsi="Arial" w:cs="Arial"/>
              </w:rPr>
            </w:pPr>
          </w:p>
        </w:tc>
        <w:tc>
          <w:tcPr>
            <w:tcW w:w="860" w:type="pct"/>
          </w:tcPr>
          <w:p w14:paraId="748FD24A" w14:textId="7C433E6E" w:rsidR="008C328E" w:rsidRPr="00DA6CB3" w:rsidRDefault="008C328E">
            <w:pPr>
              <w:rPr>
                <w:rFonts w:ascii="Arial" w:hAnsi="Arial" w:cs="Arial"/>
              </w:rPr>
            </w:pPr>
            <w:r w:rsidRPr="00DA6CB3">
              <w:rPr>
                <w:rFonts w:ascii="Arial" w:hAnsi="Arial" w:cs="Arial"/>
              </w:rPr>
              <w:t>Primer R</w:t>
            </w:r>
          </w:p>
        </w:tc>
        <w:tc>
          <w:tcPr>
            <w:tcW w:w="3974" w:type="pct"/>
          </w:tcPr>
          <w:p w14:paraId="3872B3DE" w14:textId="0B842184" w:rsidR="008C328E" w:rsidRPr="00DA6CB3" w:rsidRDefault="00391B17">
            <w:pPr>
              <w:rPr>
                <w:rFonts w:ascii="Arial" w:hAnsi="Arial" w:cs="Arial"/>
                <w:sz w:val="20"/>
                <w:szCs w:val="20"/>
              </w:rPr>
            </w:pPr>
            <w:r w:rsidRPr="00DA6CB3">
              <w:rPr>
                <w:rFonts w:ascii="Arial" w:hAnsi="Arial" w:cs="Arial"/>
                <w:sz w:val="20"/>
                <w:szCs w:val="20"/>
              </w:rPr>
              <w:t>GTCTCGTGGGCTCGGAGATGTGTATAAGAGACAGNNNNNNTTCCTGGTTTCTGGCACTCT</w:t>
            </w:r>
          </w:p>
        </w:tc>
      </w:tr>
      <w:tr w:rsidR="00596D38" w:rsidRPr="00DA6CB3" w14:paraId="2F863B3A" w14:textId="77777777" w:rsidTr="00894057">
        <w:tc>
          <w:tcPr>
            <w:tcW w:w="166" w:type="pct"/>
            <w:vMerge w:val="restart"/>
            <w:textDirection w:val="btLr"/>
            <w:vAlign w:val="center"/>
          </w:tcPr>
          <w:p w14:paraId="73A9A7B7" w14:textId="2954C33B" w:rsidR="008C328E" w:rsidRPr="00DA6CB3" w:rsidRDefault="008C328E" w:rsidP="00AF01C4">
            <w:pPr>
              <w:ind w:left="113" w:right="113"/>
              <w:jc w:val="center"/>
              <w:rPr>
                <w:rFonts w:ascii="Arial" w:hAnsi="Arial" w:cs="Arial"/>
              </w:rPr>
            </w:pPr>
            <w:proofErr w:type="spellStart"/>
            <w:r w:rsidRPr="00DA6CB3">
              <w:rPr>
                <w:rFonts w:ascii="Arial" w:hAnsi="Arial" w:cs="Arial"/>
              </w:rPr>
              <w:t>Dcm</w:t>
            </w:r>
            <w:proofErr w:type="spellEnd"/>
          </w:p>
        </w:tc>
        <w:tc>
          <w:tcPr>
            <w:tcW w:w="860" w:type="pct"/>
          </w:tcPr>
          <w:p w14:paraId="4E940C11" w14:textId="45949D46" w:rsidR="008C328E" w:rsidRPr="00DA6CB3" w:rsidRDefault="008C328E" w:rsidP="008C328E">
            <w:pPr>
              <w:rPr>
                <w:rFonts w:ascii="Arial" w:hAnsi="Arial" w:cs="Arial"/>
              </w:rPr>
            </w:pPr>
            <w:r w:rsidRPr="00DA6CB3">
              <w:rPr>
                <w:rFonts w:ascii="Arial" w:hAnsi="Arial" w:cs="Arial"/>
              </w:rPr>
              <w:t>NTS-</w:t>
            </w:r>
            <w:proofErr w:type="spellStart"/>
            <w:r w:rsidRPr="00DA6CB3">
              <w:rPr>
                <w:rFonts w:ascii="Arial" w:hAnsi="Arial" w:cs="Arial"/>
              </w:rPr>
              <w:t>unmethyl</w:t>
            </w:r>
            <w:proofErr w:type="spellEnd"/>
            <w:r w:rsidRPr="00DA6CB3">
              <w:rPr>
                <w:rFonts w:ascii="Arial" w:hAnsi="Arial" w:cs="Arial"/>
              </w:rPr>
              <w:t xml:space="preserve"> oligo</w:t>
            </w:r>
          </w:p>
        </w:tc>
        <w:tc>
          <w:tcPr>
            <w:tcW w:w="3974" w:type="pct"/>
          </w:tcPr>
          <w:p w14:paraId="209FDA4B" w14:textId="434B7503" w:rsidR="008C328E" w:rsidRPr="00DA6CB3" w:rsidRDefault="00946B3D" w:rsidP="008C328E">
            <w:pPr>
              <w:rPr>
                <w:rFonts w:ascii="Arial" w:hAnsi="Arial" w:cs="Arial"/>
                <w:sz w:val="20"/>
                <w:szCs w:val="20"/>
              </w:rPr>
            </w:pPr>
            <w:r w:rsidRPr="00DA6CB3">
              <w:rPr>
                <w:rFonts w:ascii="Arial" w:hAnsi="Arial" w:cs="Arial"/>
                <w:i/>
                <w:iCs/>
                <w:sz w:val="20"/>
                <w:szCs w:val="20"/>
              </w:rPr>
              <w:t>TCTTGACTCTTCGCGATGTACAT</w:t>
            </w:r>
            <w:r w:rsidR="00596D38" w:rsidRPr="00DA6CB3">
              <w:rPr>
                <w:rFonts w:ascii="Arial" w:hAnsi="Arial" w:cs="Arial"/>
                <w:b/>
                <w:bCs/>
                <w:sz w:val="20"/>
                <w:szCs w:val="20"/>
              </w:rPr>
              <w:t>GT</w:t>
            </w:r>
            <w:r w:rsidR="00596D38" w:rsidRPr="00DA6CB3">
              <w:rPr>
                <w:rFonts w:ascii="Arial" w:hAnsi="Arial" w:cs="Arial"/>
                <w:b/>
                <w:bCs/>
                <w:color w:val="FF0000"/>
                <w:sz w:val="20"/>
                <w:szCs w:val="20"/>
              </w:rPr>
              <w:t>C</w:t>
            </w:r>
            <w:r w:rsidR="00596D38" w:rsidRPr="00DA6CB3">
              <w:rPr>
                <w:rFonts w:ascii="Arial" w:hAnsi="Arial" w:cs="Arial"/>
                <w:b/>
                <w:bCs/>
                <w:sz w:val="20"/>
                <w:szCs w:val="20"/>
              </w:rPr>
              <w:t>A</w:t>
            </w:r>
            <w:r w:rsidR="00596D38" w:rsidRPr="00DA6CB3">
              <w:rPr>
                <w:rFonts w:ascii="Arial" w:hAnsi="Arial" w:cs="Arial"/>
                <w:b/>
                <w:bCs/>
                <w:color w:val="FF0000"/>
                <w:sz w:val="20"/>
                <w:szCs w:val="20"/>
              </w:rPr>
              <w:t>CC</w:t>
            </w:r>
            <w:r w:rsidR="00596D38" w:rsidRPr="00DA6CB3">
              <w:rPr>
                <w:rFonts w:ascii="Arial" w:hAnsi="Arial" w:cs="Arial"/>
                <w:b/>
                <w:bCs/>
                <w:sz w:val="20"/>
                <w:szCs w:val="20"/>
              </w:rPr>
              <w:t>TGGA</w:t>
            </w:r>
            <w:r w:rsidR="00596D38" w:rsidRPr="00DA6CB3">
              <w:rPr>
                <w:rFonts w:ascii="Arial" w:hAnsi="Arial" w:cs="Arial"/>
                <w:b/>
                <w:bCs/>
                <w:color w:val="FF0000"/>
                <w:sz w:val="20"/>
                <w:szCs w:val="20"/>
              </w:rPr>
              <w:t>CC</w:t>
            </w:r>
            <w:r w:rsidR="00596D38" w:rsidRPr="00DA6CB3">
              <w:rPr>
                <w:rFonts w:ascii="Arial" w:hAnsi="Arial" w:cs="Arial"/>
                <w:b/>
                <w:bCs/>
                <w:sz w:val="20"/>
                <w:szCs w:val="20"/>
              </w:rPr>
              <w:t>AGGTAGTA</w:t>
            </w:r>
            <w:r w:rsidR="00596D38" w:rsidRPr="00DA6CB3">
              <w:rPr>
                <w:rFonts w:ascii="Arial" w:hAnsi="Arial" w:cs="Arial"/>
                <w:sz w:val="20"/>
                <w:szCs w:val="20"/>
                <w:u w:val="single"/>
              </w:rPr>
              <w:t>TGG</w:t>
            </w:r>
            <w:r w:rsidR="00F53BC5" w:rsidRPr="00DA6CB3">
              <w:rPr>
                <w:rFonts w:ascii="Arial" w:hAnsi="Arial" w:cs="Arial"/>
                <w:sz w:val="20"/>
                <w:szCs w:val="20"/>
              </w:rPr>
              <w:t>CCGCCAGATATGAATTCAGAACCGGAGGACAAAG</w:t>
            </w:r>
            <w:r w:rsidR="00F53BC5" w:rsidRPr="00DA6CB3">
              <w:rPr>
                <w:rFonts w:ascii="Arial" w:hAnsi="Arial" w:cs="Arial"/>
                <w:i/>
                <w:iCs/>
                <w:sz w:val="20"/>
                <w:szCs w:val="20"/>
              </w:rPr>
              <w:t>ACAAGATGGATTGCACGCAG</w:t>
            </w:r>
          </w:p>
        </w:tc>
      </w:tr>
      <w:tr w:rsidR="00596D38" w:rsidRPr="00DA6CB3" w14:paraId="032DFF71" w14:textId="77777777" w:rsidTr="00894057">
        <w:tc>
          <w:tcPr>
            <w:tcW w:w="166" w:type="pct"/>
            <w:vMerge/>
          </w:tcPr>
          <w:p w14:paraId="67E23064" w14:textId="77777777" w:rsidR="008C328E" w:rsidRPr="00DA6CB3" w:rsidRDefault="008C328E" w:rsidP="008C328E">
            <w:pPr>
              <w:rPr>
                <w:rFonts w:ascii="Arial" w:hAnsi="Arial" w:cs="Arial"/>
              </w:rPr>
            </w:pPr>
          </w:p>
        </w:tc>
        <w:tc>
          <w:tcPr>
            <w:tcW w:w="860" w:type="pct"/>
          </w:tcPr>
          <w:p w14:paraId="6B676CAE" w14:textId="71626B48" w:rsidR="008C328E" w:rsidRPr="00DA6CB3" w:rsidRDefault="008C328E" w:rsidP="008C328E">
            <w:pPr>
              <w:rPr>
                <w:rFonts w:ascii="Arial" w:hAnsi="Arial" w:cs="Arial"/>
              </w:rPr>
            </w:pPr>
            <w:r w:rsidRPr="00DA6CB3">
              <w:rPr>
                <w:rFonts w:ascii="Arial" w:hAnsi="Arial" w:cs="Arial"/>
              </w:rPr>
              <w:t>TS-</w:t>
            </w:r>
            <w:proofErr w:type="spellStart"/>
            <w:r w:rsidRPr="00DA6CB3">
              <w:rPr>
                <w:rFonts w:ascii="Arial" w:hAnsi="Arial" w:cs="Arial"/>
              </w:rPr>
              <w:t>unmethyl</w:t>
            </w:r>
            <w:proofErr w:type="spellEnd"/>
            <w:r w:rsidRPr="00DA6CB3">
              <w:rPr>
                <w:rFonts w:ascii="Arial" w:hAnsi="Arial" w:cs="Arial"/>
              </w:rPr>
              <w:t xml:space="preserve"> oligo</w:t>
            </w:r>
          </w:p>
        </w:tc>
        <w:tc>
          <w:tcPr>
            <w:tcW w:w="3974" w:type="pct"/>
          </w:tcPr>
          <w:p w14:paraId="79C12ED1" w14:textId="683CF5CD" w:rsidR="008C328E" w:rsidRPr="00DA6CB3" w:rsidRDefault="00520473" w:rsidP="008C328E">
            <w:pPr>
              <w:rPr>
                <w:rFonts w:ascii="Arial" w:hAnsi="Arial" w:cs="Arial"/>
                <w:sz w:val="20"/>
                <w:szCs w:val="20"/>
              </w:rPr>
            </w:pPr>
            <w:r w:rsidRPr="00DA6CB3">
              <w:rPr>
                <w:rFonts w:ascii="Arial" w:hAnsi="Arial" w:cs="Arial"/>
                <w:i/>
                <w:iCs/>
                <w:sz w:val="20"/>
                <w:szCs w:val="20"/>
              </w:rPr>
              <w:t>CTGCGTGCAATCCATCTTGT</w:t>
            </w:r>
            <w:r w:rsidRPr="00DA6CB3">
              <w:rPr>
                <w:rFonts w:ascii="Arial" w:hAnsi="Arial" w:cs="Arial"/>
                <w:sz w:val="20"/>
                <w:szCs w:val="20"/>
              </w:rPr>
              <w:t>CTTTGTCCTCCGGTTCTGAATTCATATCTGGCGG</w:t>
            </w:r>
            <w:r w:rsidRPr="00DA6CB3">
              <w:rPr>
                <w:rFonts w:ascii="Arial" w:hAnsi="Arial" w:cs="Arial"/>
                <w:sz w:val="20"/>
                <w:szCs w:val="20"/>
                <w:u w:val="single"/>
              </w:rPr>
              <w:t>CCA</w:t>
            </w:r>
            <w:r w:rsidRPr="00DA6CB3">
              <w:rPr>
                <w:rFonts w:ascii="Arial" w:hAnsi="Arial" w:cs="Arial"/>
                <w:b/>
                <w:bCs/>
                <w:sz w:val="20"/>
                <w:szCs w:val="20"/>
              </w:rPr>
              <w:t>TACTACCTGGTCCAGGTGAC</w:t>
            </w:r>
            <w:r w:rsidRPr="00DA6CB3">
              <w:rPr>
                <w:rFonts w:ascii="Arial" w:hAnsi="Arial" w:cs="Arial"/>
                <w:i/>
                <w:iCs/>
                <w:sz w:val="20"/>
                <w:szCs w:val="20"/>
              </w:rPr>
              <w:t>ATGTACATCGCGAAGAGTCAAGA</w:t>
            </w:r>
          </w:p>
        </w:tc>
      </w:tr>
      <w:tr w:rsidR="00596D38" w:rsidRPr="00DA6CB3" w14:paraId="1595B28C" w14:textId="77777777" w:rsidTr="00894057">
        <w:tc>
          <w:tcPr>
            <w:tcW w:w="166" w:type="pct"/>
            <w:vMerge/>
          </w:tcPr>
          <w:p w14:paraId="70AB6A55" w14:textId="77777777" w:rsidR="008C328E" w:rsidRPr="00DA6CB3" w:rsidRDefault="008C328E" w:rsidP="008C328E">
            <w:pPr>
              <w:rPr>
                <w:rFonts w:ascii="Arial" w:hAnsi="Arial" w:cs="Arial"/>
              </w:rPr>
            </w:pPr>
          </w:p>
        </w:tc>
        <w:tc>
          <w:tcPr>
            <w:tcW w:w="860" w:type="pct"/>
          </w:tcPr>
          <w:p w14:paraId="7B1B3A35" w14:textId="67BA95BA" w:rsidR="008C328E" w:rsidRPr="00DA6CB3" w:rsidRDefault="008C328E" w:rsidP="008C328E">
            <w:pPr>
              <w:rPr>
                <w:rFonts w:ascii="Arial" w:hAnsi="Arial" w:cs="Arial"/>
              </w:rPr>
            </w:pPr>
            <w:r w:rsidRPr="00DA6CB3">
              <w:rPr>
                <w:rFonts w:ascii="Arial" w:hAnsi="Arial" w:cs="Arial"/>
              </w:rPr>
              <w:t>NTS-methyl oligo</w:t>
            </w:r>
          </w:p>
        </w:tc>
        <w:tc>
          <w:tcPr>
            <w:tcW w:w="3974" w:type="pct"/>
          </w:tcPr>
          <w:p w14:paraId="5E9502B5" w14:textId="691B647C" w:rsidR="008C328E" w:rsidRPr="00DA6CB3" w:rsidRDefault="00AF01C4" w:rsidP="008C328E">
            <w:pPr>
              <w:rPr>
                <w:rFonts w:ascii="Arial" w:hAnsi="Arial" w:cs="Arial"/>
                <w:sz w:val="20"/>
                <w:szCs w:val="20"/>
              </w:rPr>
            </w:pPr>
            <w:r w:rsidRPr="00DA6CB3">
              <w:rPr>
                <w:rFonts w:ascii="Arial" w:hAnsi="Arial" w:cs="Arial"/>
                <w:i/>
                <w:iCs/>
                <w:sz w:val="20"/>
                <w:szCs w:val="20"/>
              </w:rPr>
              <w:t>TCTTGACTCTTCGCGATGTACAT</w:t>
            </w:r>
            <w:r w:rsidRPr="00DA6CB3">
              <w:rPr>
                <w:rFonts w:ascii="Arial" w:hAnsi="Arial" w:cs="Arial"/>
                <w:b/>
                <w:bCs/>
                <w:sz w:val="20"/>
                <w:szCs w:val="20"/>
              </w:rPr>
              <w:t>GT</w:t>
            </w:r>
            <w:r w:rsidRPr="00DA6CB3">
              <w:rPr>
                <w:rFonts w:ascii="Arial" w:hAnsi="Arial" w:cs="Arial"/>
                <w:b/>
                <w:bCs/>
                <w:color w:val="FF0000"/>
                <w:sz w:val="20"/>
                <w:szCs w:val="20"/>
              </w:rPr>
              <w:t>C</w:t>
            </w:r>
            <w:r w:rsidRPr="00DA6CB3">
              <w:rPr>
                <w:rFonts w:ascii="Arial" w:hAnsi="Arial" w:cs="Arial"/>
                <w:b/>
                <w:bCs/>
                <w:sz w:val="20"/>
                <w:szCs w:val="20"/>
              </w:rPr>
              <w:t>A</w:t>
            </w:r>
            <w:r w:rsidRPr="00DA6CB3">
              <w:rPr>
                <w:rFonts w:ascii="Arial" w:hAnsi="Arial" w:cs="Arial"/>
                <w:b/>
                <w:bCs/>
                <w:color w:val="FF0000"/>
                <w:sz w:val="20"/>
                <w:szCs w:val="20"/>
              </w:rPr>
              <w:t>CmC</w:t>
            </w:r>
            <w:r w:rsidRPr="00DA6CB3">
              <w:rPr>
                <w:rFonts w:ascii="Arial" w:hAnsi="Arial" w:cs="Arial"/>
                <w:b/>
                <w:bCs/>
                <w:sz w:val="20"/>
                <w:szCs w:val="20"/>
              </w:rPr>
              <w:t>TGGA</w:t>
            </w:r>
            <w:r w:rsidRPr="00DA6CB3">
              <w:rPr>
                <w:rFonts w:ascii="Arial" w:hAnsi="Arial" w:cs="Arial"/>
                <w:b/>
                <w:bCs/>
                <w:color w:val="FF0000"/>
                <w:sz w:val="20"/>
                <w:szCs w:val="20"/>
              </w:rPr>
              <w:t>CmC</w:t>
            </w:r>
            <w:r w:rsidRPr="00DA6CB3">
              <w:rPr>
                <w:rFonts w:ascii="Arial" w:hAnsi="Arial" w:cs="Arial"/>
                <w:b/>
                <w:bCs/>
                <w:sz w:val="20"/>
                <w:szCs w:val="20"/>
              </w:rPr>
              <w:t>AGGTAGTA</w:t>
            </w:r>
            <w:r w:rsidRPr="00DA6CB3">
              <w:rPr>
                <w:rFonts w:ascii="Arial" w:hAnsi="Arial" w:cs="Arial"/>
                <w:sz w:val="20"/>
                <w:szCs w:val="20"/>
                <w:u w:val="single"/>
              </w:rPr>
              <w:t>TGG</w:t>
            </w:r>
            <w:r w:rsidRPr="00DA6CB3">
              <w:rPr>
                <w:rFonts w:ascii="Arial" w:hAnsi="Arial" w:cs="Arial"/>
                <w:sz w:val="20"/>
                <w:szCs w:val="20"/>
              </w:rPr>
              <w:t>CCGCCAGATATGAATTCAGAACCGGAGGACAAAG</w:t>
            </w:r>
            <w:r w:rsidRPr="00DA6CB3">
              <w:rPr>
                <w:rFonts w:ascii="Arial" w:hAnsi="Arial" w:cs="Arial"/>
                <w:i/>
                <w:iCs/>
                <w:sz w:val="20"/>
                <w:szCs w:val="20"/>
              </w:rPr>
              <w:t>ACAAGATGGATTGCACGCAG</w:t>
            </w:r>
          </w:p>
        </w:tc>
      </w:tr>
      <w:tr w:rsidR="00596D38" w:rsidRPr="00DA6CB3" w14:paraId="5AC85C06" w14:textId="77777777" w:rsidTr="00894057">
        <w:tc>
          <w:tcPr>
            <w:tcW w:w="166" w:type="pct"/>
            <w:vMerge/>
          </w:tcPr>
          <w:p w14:paraId="1D024EA1" w14:textId="77777777" w:rsidR="008C328E" w:rsidRPr="00DA6CB3" w:rsidRDefault="008C328E" w:rsidP="008C328E">
            <w:pPr>
              <w:rPr>
                <w:rFonts w:ascii="Arial" w:hAnsi="Arial" w:cs="Arial"/>
              </w:rPr>
            </w:pPr>
          </w:p>
        </w:tc>
        <w:tc>
          <w:tcPr>
            <w:tcW w:w="860" w:type="pct"/>
          </w:tcPr>
          <w:p w14:paraId="7C8F3008" w14:textId="7C0EE20C" w:rsidR="008C328E" w:rsidRPr="00DA6CB3" w:rsidRDefault="008C328E" w:rsidP="008C328E">
            <w:pPr>
              <w:rPr>
                <w:rFonts w:ascii="Arial" w:hAnsi="Arial" w:cs="Arial"/>
              </w:rPr>
            </w:pPr>
            <w:r w:rsidRPr="00DA6CB3">
              <w:rPr>
                <w:rFonts w:ascii="Arial" w:hAnsi="Arial" w:cs="Arial"/>
              </w:rPr>
              <w:t>TS-methyl oligo</w:t>
            </w:r>
          </w:p>
        </w:tc>
        <w:tc>
          <w:tcPr>
            <w:tcW w:w="3974" w:type="pct"/>
          </w:tcPr>
          <w:p w14:paraId="1C328FEE" w14:textId="139E3FB8" w:rsidR="008C328E" w:rsidRPr="00DA6CB3" w:rsidRDefault="00401118" w:rsidP="008C328E">
            <w:pPr>
              <w:rPr>
                <w:rFonts w:ascii="Arial" w:hAnsi="Arial" w:cs="Arial"/>
                <w:sz w:val="20"/>
                <w:szCs w:val="20"/>
              </w:rPr>
            </w:pPr>
            <w:r w:rsidRPr="00DA6CB3">
              <w:rPr>
                <w:rFonts w:ascii="Arial" w:hAnsi="Arial" w:cs="Arial"/>
                <w:i/>
                <w:iCs/>
                <w:sz w:val="20"/>
                <w:szCs w:val="20"/>
              </w:rPr>
              <w:t>CTGCGTGCAATCCATCTTGT</w:t>
            </w:r>
            <w:r w:rsidRPr="00DA6CB3">
              <w:rPr>
                <w:rFonts w:ascii="Arial" w:hAnsi="Arial" w:cs="Arial"/>
                <w:sz w:val="20"/>
                <w:szCs w:val="20"/>
              </w:rPr>
              <w:t>CTTTGTCCTCCGGTTCTGAATTCATATCTGGCGG</w:t>
            </w:r>
            <w:r w:rsidRPr="00DA6CB3">
              <w:rPr>
                <w:rFonts w:ascii="Arial" w:hAnsi="Arial" w:cs="Arial"/>
                <w:sz w:val="20"/>
                <w:szCs w:val="20"/>
                <w:u w:val="single"/>
              </w:rPr>
              <w:t>CCA</w:t>
            </w:r>
            <w:r w:rsidRPr="00DA6CB3">
              <w:rPr>
                <w:rFonts w:ascii="Arial" w:hAnsi="Arial" w:cs="Arial"/>
                <w:b/>
                <w:bCs/>
                <w:sz w:val="20"/>
                <w:szCs w:val="20"/>
              </w:rPr>
              <w:t>TACTACmCTGGTCmCAGGTGAC</w:t>
            </w:r>
            <w:r w:rsidRPr="00DA6CB3">
              <w:rPr>
                <w:rFonts w:ascii="Arial" w:hAnsi="Arial" w:cs="Arial"/>
                <w:i/>
                <w:iCs/>
                <w:sz w:val="20"/>
                <w:szCs w:val="20"/>
              </w:rPr>
              <w:t>ATGTACATCGCGAAGAGTCAAGA</w:t>
            </w:r>
          </w:p>
        </w:tc>
      </w:tr>
      <w:tr w:rsidR="00596D38" w:rsidRPr="00DA6CB3" w14:paraId="58AF439A" w14:textId="77777777" w:rsidTr="00894057">
        <w:tc>
          <w:tcPr>
            <w:tcW w:w="166" w:type="pct"/>
            <w:vMerge/>
          </w:tcPr>
          <w:p w14:paraId="416B753F" w14:textId="77777777" w:rsidR="008C328E" w:rsidRPr="00DA6CB3" w:rsidRDefault="008C328E" w:rsidP="008C328E">
            <w:pPr>
              <w:rPr>
                <w:rFonts w:ascii="Arial" w:hAnsi="Arial" w:cs="Arial"/>
              </w:rPr>
            </w:pPr>
          </w:p>
        </w:tc>
        <w:tc>
          <w:tcPr>
            <w:tcW w:w="860" w:type="pct"/>
          </w:tcPr>
          <w:p w14:paraId="527DD16B" w14:textId="6202F2A0" w:rsidR="008C328E" w:rsidRPr="00DA6CB3" w:rsidRDefault="008C328E" w:rsidP="008C328E">
            <w:pPr>
              <w:rPr>
                <w:rFonts w:ascii="Arial" w:hAnsi="Arial" w:cs="Arial"/>
              </w:rPr>
            </w:pPr>
            <w:r w:rsidRPr="00DA6CB3">
              <w:rPr>
                <w:rFonts w:ascii="Arial" w:hAnsi="Arial" w:cs="Arial"/>
              </w:rPr>
              <w:t>Guide RNA</w:t>
            </w:r>
          </w:p>
        </w:tc>
        <w:tc>
          <w:tcPr>
            <w:tcW w:w="3974" w:type="pct"/>
          </w:tcPr>
          <w:p w14:paraId="3FD7E66A" w14:textId="44A57454" w:rsidR="008C328E" w:rsidRPr="00DA6CB3" w:rsidRDefault="00FE2199" w:rsidP="008C328E">
            <w:pPr>
              <w:rPr>
                <w:rFonts w:ascii="Arial" w:hAnsi="Arial" w:cs="Arial"/>
                <w:sz w:val="20"/>
                <w:szCs w:val="20"/>
              </w:rPr>
            </w:pPr>
            <w:r w:rsidRPr="00DA6CB3">
              <w:rPr>
                <w:rFonts w:ascii="Arial" w:hAnsi="Arial" w:cs="Arial"/>
                <w:color w:val="000000" w:themeColor="text1"/>
                <w:sz w:val="20"/>
                <w:szCs w:val="20"/>
              </w:rPr>
              <w:t>GTCACCTGGACCAGGTAGTA</w:t>
            </w:r>
          </w:p>
        </w:tc>
      </w:tr>
      <w:tr w:rsidR="00596D38" w:rsidRPr="00DA6CB3" w14:paraId="423FF2A1" w14:textId="77777777" w:rsidTr="00894057">
        <w:tc>
          <w:tcPr>
            <w:tcW w:w="166" w:type="pct"/>
            <w:vMerge/>
          </w:tcPr>
          <w:p w14:paraId="096E1927" w14:textId="77777777" w:rsidR="008C328E" w:rsidRPr="00DA6CB3" w:rsidRDefault="008C328E" w:rsidP="008C328E">
            <w:pPr>
              <w:rPr>
                <w:rFonts w:ascii="Arial" w:hAnsi="Arial" w:cs="Arial"/>
              </w:rPr>
            </w:pPr>
          </w:p>
        </w:tc>
        <w:tc>
          <w:tcPr>
            <w:tcW w:w="860" w:type="pct"/>
          </w:tcPr>
          <w:p w14:paraId="5FC79FD1" w14:textId="2622BF2A" w:rsidR="008C328E" w:rsidRPr="00DA6CB3" w:rsidRDefault="008C328E" w:rsidP="008C328E">
            <w:pPr>
              <w:rPr>
                <w:rFonts w:ascii="Arial" w:hAnsi="Arial" w:cs="Arial"/>
              </w:rPr>
            </w:pPr>
            <w:r w:rsidRPr="00DA6CB3">
              <w:rPr>
                <w:rFonts w:ascii="Arial" w:hAnsi="Arial" w:cs="Arial"/>
              </w:rPr>
              <w:t>Primer F</w:t>
            </w:r>
          </w:p>
        </w:tc>
        <w:tc>
          <w:tcPr>
            <w:tcW w:w="3974" w:type="pct"/>
          </w:tcPr>
          <w:p w14:paraId="084B0D0A" w14:textId="6D913414" w:rsidR="008C328E" w:rsidRPr="00DA6CB3" w:rsidRDefault="00266914" w:rsidP="008C328E">
            <w:pPr>
              <w:rPr>
                <w:rFonts w:ascii="Arial" w:hAnsi="Arial" w:cs="Arial"/>
                <w:color w:val="231F20"/>
                <w:sz w:val="20"/>
                <w:szCs w:val="20"/>
              </w:rPr>
            </w:pPr>
            <w:r w:rsidRPr="00DA6CB3">
              <w:rPr>
                <w:rFonts w:ascii="Arial" w:hAnsi="Arial" w:cs="Arial"/>
                <w:color w:val="231F20"/>
                <w:sz w:val="20"/>
                <w:szCs w:val="20"/>
              </w:rPr>
              <w:t>TCGTCGGCAGCGTCAGATGTGTATAAGAGACAGNNNNNNTCTTGACTCTTCGCGATGTAC</w:t>
            </w:r>
          </w:p>
        </w:tc>
      </w:tr>
      <w:tr w:rsidR="00596D38" w:rsidRPr="00DA6CB3" w14:paraId="0F5EF404" w14:textId="77777777" w:rsidTr="00894057">
        <w:tc>
          <w:tcPr>
            <w:tcW w:w="166" w:type="pct"/>
            <w:vMerge/>
          </w:tcPr>
          <w:p w14:paraId="60AC86A8" w14:textId="77777777" w:rsidR="008C328E" w:rsidRPr="00DA6CB3" w:rsidRDefault="008C328E" w:rsidP="008C328E">
            <w:pPr>
              <w:rPr>
                <w:rFonts w:ascii="Arial" w:hAnsi="Arial" w:cs="Arial"/>
              </w:rPr>
            </w:pPr>
          </w:p>
        </w:tc>
        <w:tc>
          <w:tcPr>
            <w:tcW w:w="860" w:type="pct"/>
          </w:tcPr>
          <w:p w14:paraId="55B6D7C9" w14:textId="1E0C7C56" w:rsidR="008C328E" w:rsidRPr="00DA6CB3" w:rsidRDefault="008C328E" w:rsidP="008C328E">
            <w:pPr>
              <w:rPr>
                <w:rFonts w:ascii="Arial" w:hAnsi="Arial" w:cs="Arial"/>
              </w:rPr>
            </w:pPr>
            <w:r w:rsidRPr="00DA6CB3">
              <w:rPr>
                <w:rFonts w:ascii="Arial" w:hAnsi="Arial" w:cs="Arial"/>
              </w:rPr>
              <w:t>Primer R</w:t>
            </w:r>
          </w:p>
        </w:tc>
        <w:tc>
          <w:tcPr>
            <w:tcW w:w="3974" w:type="pct"/>
          </w:tcPr>
          <w:p w14:paraId="6281246A" w14:textId="54739841" w:rsidR="008C328E" w:rsidRPr="00DA6CB3" w:rsidRDefault="00266914" w:rsidP="008C328E">
            <w:pPr>
              <w:rPr>
                <w:rFonts w:ascii="Arial" w:hAnsi="Arial" w:cs="Arial"/>
                <w:sz w:val="20"/>
                <w:szCs w:val="20"/>
              </w:rPr>
            </w:pPr>
            <w:r w:rsidRPr="00DA6CB3">
              <w:rPr>
                <w:rFonts w:ascii="Arial" w:hAnsi="Arial" w:cs="Arial"/>
                <w:sz w:val="20"/>
                <w:szCs w:val="20"/>
              </w:rPr>
              <w:t>GTCTCGTGGGCTCGGAGATGTGTATAAGAGACAGNNNNNNCTGCGTGCAATCCATCTTGT</w:t>
            </w:r>
          </w:p>
        </w:tc>
      </w:tr>
    </w:tbl>
    <w:p w14:paraId="5C6B22F9" w14:textId="77777777" w:rsidR="002D39CC" w:rsidRPr="00DA6CB3" w:rsidRDefault="002A054A">
      <w:pPr>
        <w:rPr>
          <w:rFonts w:ascii="Arial" w:hAnsi="Arial" w:cs="Arial"/>
        </w:rPr>
      </w:pPr>
      <w:r w:rsidRPr="00DA6CB3">
        <w:rPr>
          <w:rFonts w:ascii="Arial" w:hAnsi="Arial" w:cs="Arial"/>
        </w:rPr>
        <w:t xml:space="preserve"> </w:t>
      </w:r>
    </w:p>
    <w:p w14:paraId="792BF695" w14:textId="77777777" w:rsidR="002D39CC" w:rsidRPr="00DA6CB3" w:rsidRDefault="002D39CC">
      <w:pPr>
        <w:rPr>
          <w:rFonts w:ascii="Arial" w:hAnsi="Arial" w:cs="Arial"/>
        </w:rPr>
      </w:pPr>
    </w:p>
    <w:p w14:paraId="56D700A5" w14:textId="77777777" w:rsidR="002D39CC" w:rsidRPr="00DA6CB3" w:rsidRDefault="002D39CC">
      <w:pPr>
        <w:rPr>
          <w:rFonts w:ascii="Arial" w:hAnsi="Arial" w:cs="Arial"/>
        </w:rPr>
      </w:pPr>
    </w:p>
    <w:p w14:paraId="74781C94" w14:textId="77777777" w:rsidR="002D39CC" w:rsidRPr="00DA6CB3" w:rsidRDefault="002D39CC">
      <w:pPr>
        <w:rPr>
          <w:rFonts w:ascii="Arial" w:hAnsi="Arial" w:cs="Arial"/>
        </w:rPr>
      </w:pPr>
    </w:p>
    <w:p w14:paraId="2ECD1CDE" w14:textId="77777777" w:rsidR="002D39CC" w:rsidRPr="00DA6CB3" w:rsidRDefault="002D39CC">
      <w:pPr>
        <w:rPr>
          <w:rFonts w:ascii="Arial" w:hAnsi="Arial" w:cs="Arial"/>
        </w:rPr>
      </w:pPr>
    </w:p>
    <w:p w14:paraId="61DAE84C" w14:textId="77777777" w:rsidR="002D39CC" w:rsidRPr="00DA6CB3" w:rsidRDefault="002D39CC">
      <w:pPr>
        <w:rPr>
          <w:rFonts w:ascii="Arial" w:hAnsi="Arial" w:cs="Arial"/>
        </w:rPr>
      </w:pPr>
    </w:p>
    <w:p w14:paraId="1B834081" w14:textId="77777777" w:rsidR="002D39CC" w:rsidRPr="00DA6CB3" w:rsidRDefault="002D39CC">
      <w:pPr>
        <w:rPr>
          <w:rFonts w:ascii="Arial" w:hAnsi="Arial" w:cs="Arial"/>
        </w:rPr>
      </w:pPr>
    </w:p>
    <w:p w14:paraId="222A33E6" w14:textId="77777777" w:rsidR="00650894" w:rsidRPr="00DA6CB3" w:rsidRDefault="00650894">
      <w:pPr>
        <w:rPr>
          <w:rFonts w:ascii="Arial" w:hAnsi="Arial" w:cs="Arial"/>
        </w:rPr>
      </w:pPr>
      <w:r w:rsidRPr="00DA6CB3">
        <w:rPr>
          <w:rFonts w:ascii="Arial" w:hAnsi="Arial" w:cs="Arial"/>
        </w:rPr>
        <w:br w:type="page"/>
      </w:r>
    </w:p>
    <w:p w14:paraId="04BECD19" w14:textId="12CA4003" w:rsidR="007259D7" w:rsidRDefault="007259D7">
      <w:pPr>
        <w:rPr>
          <w:rFonts w:ascii="Arial" w:hAnsi="Arial" w:cs="Arial"/>
          <w:b/>
          <w:bCs/>
          <w:u w:val="single"/>
        </w:rPr>
      </w:pPr>
      <w:r>
        <w:rPr>
          <w:rFonts w:ascii="Arial" w:hAnsi="Arial" w:cs="Arial"/>
          <w:b/>
          <w:bCs/>
          <w:u w:val="single"/>
        </w:rPr>
        <w:lastRenderedPageBreak/>
        <w:t>Supplemental Methods</w:t>
      </w:r>
    </w:p>
    <w:p w14:paraId="37489B71" w14:textId="77777777" w:rsidR="007259D7" w:rsidRDefault="007259D7">
      <w:pPr>
        <w:rPr>
          <w:rFonts w:ascii="Arial" w:hAnsi="Arial" w:cs="Arial"/>
          <w:b/>
          <w:bCs/>
          <w:u w:val="single"/>
        </w:rPr>
      </w:pPr>
    </w:p>
    <w:p w14:paraId="1A3B87E4" w14:textId="386DBD17" w:rsidR="00E16C6D" w:rsidRPr="00F4104F" w:rsidRDefault="00C45502" w:rsidP="00162475">
      <w:pPr>
        <w:spacing w:after="240"/>
        <w:rPr>
          <w:rFonts w:ascii="Arial" w:hAnsi="Arial" w:cs="Arial"/>
          <w:u w:val="single"/>
        </w:rPr>
      </w:pPr>
      <w:r w:rsidRPr="00F4104F">
        <w:rPr>
          <w:rFonts w:ascii="Arial" w:hAnsi="Arial" w:cs="Arial"/>
          <w:u w:val="single"/>
        </w:rPr>
        <w:t>C</w:t>
      </w:r>
      <w:r w:rsidR="00E16C6D" w:rsidRPr="00F4104F">
        <w:rPr>
          <w:rFonts w:ascii="Arial" w:hAnsi="Arial" w:cs="Arial"/>
          <w:u w:val="single"/>
        </w:rPr>
        <w:t>ell c</w:t>
      </w:r>
      <w:r w:rsidRPr="00F4104F">
        <w:rPr>
          <w:rFonts w:ascii="Arial" w:hAnsi="Arial" w:cs="Arial"/>
          <w:u w:val="single"/>
        </w:rPr>
        <w:t>ulture of A549 cells</w:t>
      </w:r>
    </w:p>
    <w:p w14:paraId="38FEB305" w14:textId="78A7E87B" w:rsidR="00E16C6D" w:rsidRDefault="00A52F9C" w:rsidP="00162475">
      <w:pPr>
        <w:spacing w:after="240"/>
        <w:rPr>
          <w:rFonts w:ascii="Arial" w:hAnsi="Arial" w:cs="Arial"/>
        </w:rPr>
      </w:pPr>
      <w:r>
        <w:rPr>
          <w:rFonts w:ascii="Arial" w:hAnsi="Arial" w:cs="Arial"/>
        </w:rPr>
        <w:t xml:space="preserve">Safe Harbor Landing Pad A549 cells were obtained from </w:t>
      </w:r>
      <w:r w:rsidR="00F4104F" w:rsidRPr="00F4104F">
        <w:rPr>
          <w:rFonts w:ascii="Arial" w:hAnsi="Arial" w:cs="Arial"/>
        </w:rPr>
        <w:t>Merck KGaA, Darmstadt, Germany</w:t>
      </w:r>
      <w:r w:rsidR="00F4104F">
        <w:rPr>
          <w:rFonts w:ascii="Arial" w:hAnsi="Arial" w:cs="Arial"/>
        </w:rPr>
        <w:t xml:space="preserve"> and engineered to express catalytically inactive (“dead”) SaCas9 from the AAVS1 locus per the manufacturer’s instructions. Cells were grown</w:t>
      </w:r>
      <w:r w:rsidR="00937189">
        <w:rPr>
          <w:rFonts w:ascii="Arial" w:hAnsi="Arial" w:cs="Arial"/>
        </w:rPr>
        <w:t xml:space="preserve"> at 37˚C and 5% CO</w:t>
      </w:r>
      <w:r w:rsidR="00937189" w:rsidRPr="00937189">
        <w:rPr>
          <w:rFonts w:ascii="Arial" w:hAnsi="Arial" w:cs="Arial"/>
          <w:vertAlign w:val="subscript"/>
        </w:rPr>
        <w:t>2</w:t>
      </w:r>
      <w:r w:rsidR="00937189">
        <w:rPr>
          <w:rFonts w:ascii="Arial" w:hAnsi="Arial" w:cs="Arial"/>
        </w:rPr>
        <w:t xml:space="preserve"> in </w:t>
      </w:r>
      <w:r w:rsidR="00BB2B74">
        <w:rPr>
          <w:rFonts w:ascii="Arial" w:hAnsi="Arial" w:cs="Arial"/>
        </w:rPr>
        <w:t>DMEM</w:t>
      </w:r>
      <w:r w:rsidR="00937189">
        <w:rPr>
          <w:rFonts w:ascii="Arial" w:hAnsi="Arial" w:cs="Arial"/>
        </w:rPr>
        <w:t xml:space="preserve"> supplemented with </w:t>
      </w:r>
      <w:r w:rsidR="00BB2B74">
        <w:rPr>
          <w:rFonts w:ascii="Arial" w:hAnsi="Arial" w:cs="Arial"/>
        </w:rPr>
        <w:t>10% FBS and 2 mM L-glutamine</w:t>
      </w:r>
      <w:r w:rsidR="00937189">
        <w:rPr>
          <w:rFonts w:ascii="Arial" w:hAnsi="Arial" w:cs="Arial"/>
        </w:rPr>
        <w:t>.</w:t>
      </w:r>
    </w:p>
    <w:p w14:paraId="043344C5" w14:textId="1FA18292" w:rsidR="007259D7" w:rsidRPr="00F4104F" w:rsidRDefault="00E676B4" w:rsidP="00162475">
      <w:pPr>
        <w:spacing w:after="240"/>
        <w:rPr>
          <w:rFonts w:ascii="Arial" w:hAnsi="Arial" w:cs="Arial"/>
          <w:u w:val="single"/>
        </w:rPr>
      </w:pPr>
      <w:r>
        <w:rPr>
          <w:rFonts w:ascii="Arial" w:hAnsi="Arial" w:cs="Arial"/>
          <w:u w:val="single"/>
        </w:rPr>
        <w:t>RNP and p</w:t>
      </w:r>
      <w:r w:rsidR="00801DF6" w:rsidRPr="00F4104F">
        <w:rPr>
          <w:rFonts w:ascii="Arial" w:hAnsi="Arial" w:cs="Arial"/>
          <w:u w:val="single"/>
        </w:rPr>
        <w:t xml:space="preserve">lasmid delivery of </w:t>
      </w:r>
      <w:r w:rsidR="00935092" w:rsidRPr="00F4104F">
        <w:rPr>
          <w:rFonts w:ascii="Arial" w:hAnsi="Arial" w:cs="Arial"/>
          <w:u w:val="single"/>
        </w:rPr>
        <w:t>base editors to A549 cells</w:t>
      </w:r>
      <w:r w:rsidR="00E16C6D" w:rsidRPr="00F4104F">
        <w:rPr>
          <w:rFonts w:ascii="Arial" w:hAnsi="Arial" w:cs="Arial"/>
          <w:u w:val="single"/>
        </w:rPr>
        <w:t xml:space="preserve"> by nucleofection</w:t>
      </w:r>
    </w:p>
    <w:p w14:paraId="58D70513" w14:textId="030D92F8" w:rsidR="00134E5E" w:rsidRDefault="00B0656C" w:rsidP="00162475">
      <w:pPr>
        <w:spacing w:after="240"/>
        <w:rPr>
          <w:rFonts w:ascii="Arial" w:hAnsi="Arial" w:cs="Arial"/>
        </w:rPr>
      </w:pPr>
      <w:r>
        <w:rPr>
          <w:rFonts w:ascii="Arial" w:hAnsi="Arial" w:cs="Arial"/>
        </w:rPr>
        <w:t>RNP complexes were assembled as described in the main methods.</w:t>
      </w:r>
      <w:r w:rsidR="000A58AC">
        <w:rPr>
          <w:rFonts w:ascii="Arial" w:hAnsi="Arial" w:cs="Arial"/>
        </w:rPr>
        <w:t xml:space="preserve"> Plasmids were as described in the main methods.</w:t>
      </w:r>
      <w:r>
        <w:rPr>
          <w:rFonts w:ascii="Arial" w:hAnsi="Arial" w:cs="Arial"/>
        </w:rPr>
        <w:t xml:space="preserve"> </w:t>
      </w:r>
      <w:r w:rsidR="0046361F" w:rsidRPr="0046361F">
        <w:rPr>
          <w:rFonts w:ascii="Arial" w:hAnsi="Arial" w:cs="Arial"/>
        </w:rPr>
        <w:t>At the time of transfection, cells were trypsinized to obtain a single</w:t>
      </w:r>
      <w:r w:rsidR="0046361F" w:rsidRPr="0046361F">
        <w:rPr>
          <w:rFonts w:ascii="Cambria Math" w:hAnsi="Cambria Math" w:cs="Cambria Math"/>
        </w:rPr>
        <w:t>‐</w:t>
      </w:r>
      <w:r w:rsidR="0046361F" w:rsidRPr="0046361F">
        <w:rPr>
          <w:rFonts w:ascii="Arial" w:hAnsi="Arial" w:cs="Arial"/>
        </w:rPr>
        <w:t xml:space="preserve">cell suspension, washed twice with Hank’s Balanced Salt Solution and resuspended in Nucleofector Solution V (Lonza, Basel, CH) at </w:t>
      </w:r>
      <w:r w:rsidR="00134E5E">
        <w:rPr>
          <w:rFonts w:ascii="Arial" w:hAnsi="Arial" w:cs="Arial"/>
        </w:rPr>
        <w:t>1.9</w:t>
      </w:r>
      <w:r w:rsidR="0046361F" w:rsidRPr="0046361F">
        <w:rPr>
          <w:rFonts w:ascii="Arial" w:hAnsi="Arial" w:cs="Arial"/>
        </w:rPr>
        <w:t xml:space="preserve"> x 10</w:t>
      </w:r>
      <w:r w:rsidR="0046361F" w:rsidRPr="00134E5E">
        <w:rPr>
          <w:rFonts w:ascii="Arial" w:hAnsi="Arial" w:cs="Arial"/>
          <w:vertAlign w:val="superscript"/>
        </w:rPr>
        <w:t>5</w:t>
      </w:r>
      <w:r w:rsidR="0046361F" w:rsidRPr="0046361F">
        <w:rPr>
          <w:rFonts w:ascii="Arial" w:hAnsi="Arial" w:cs="Arial"/>
        </w:rPr>
        <w:t xml:space="preserve"> cells per 100 μL.</w:t>
      </w:r>
      <w:r w:rsidR="00140FED" w:rsidRPr="00140FED">
        <w:t xml:space="preserve"> </w:t>
      </w:r>
      <w:r w:rsidR="00140FED" w:rsidRPr="00140FED">
        <w:rPr>
          <w:rFonts w:ascii="Arial" w:hAnsi="Arial" w:cs="Arial"/>
        </w:rPr>
        <w:t>Nucleofection was performed by mixing 100 μL of prepared cell suspension with</w:t>
      </w:r>
      <w:r w:rsidR="00140FED">
        <w:rPr>
          <w:rFonts w:ascii="Arial" w:hAnsi="Arial" w:cs="Arial"/>
        </w:rPr>
        <w:t xml:space="preserve"> </w:t>
      </w:r>
      <w:r w:rsidR="006F2586">
        <w:rPr>
          <w:rFonts w:ascii="Arial" w:hAnsi="Arial" w:cs="Arial"/>
        </w:rPr>
        <w:t>prepared RNP complex or plasmid</w:t>
      </w:r>
      <w:r w:rsidR="004C6064">
        <w:rPr>
          <w:rFonts w:ascii="Arial" w:hAnsi="Arial" w:cs="Arial"/>
        </w:rPr>
        <w:t xml:space="preserve"> by pipetting up and down six times</w:t>
      </w:r>
      <w:r w:rsidR="007F3ACB">
        <w:rPr>
          <w:rFonts w:ascii="Arial" w:hAnsi="Arial" w:cs="Arial"/>
        </w:rPr>
        <w:t xml:space="preserve"> before</w:t>
      </w:r>
      <w:r w:rsidR="004C6064">
        <w:rPr>
          <w:rFonts w:ascii="Arial" w:hAnsi="Arial" w:cs="Arial"/>
        </w:rPr>
        <w:t xml:space="preserve"> </w:t>
      </w:r>
      <w:r w:rsidR="00847214" w:rsidRPr="00847214">
        <w:rPr>
          <w:rFonts w:ascii="Arial" w:hAnsi="Arial" w:cs="Arial"/>
        </w:rPr>
        <w:t xml:space="preserve">transferring to a cuvette for electroporation using program </w:t>
      </w:r>
      <w:r w:rsidR="00847214">
        <w:rPr>
          <w:rFonts w:ascii="Arial" w:hAnsi="Arial" w:cs="Arial"/>
        </w:rPr>
        <w:t>X</w:t>
      </w:r>
      <w:r w:rsidR="00847214" w:rsidRPr="00847214">
        <w:rPr>
          <w:rFonts w:ascii="Cambria Math" w:hAnsi="Cambria Math" w:cs="Cambria Math"/>
        </w:rPr>
        <w:t>‐</w:t>
      </w:r>
      <w:r w:rsidR="00847214" w:rsidRPr="00847214">
        <w:rPr>
          <w:rFonts w:ascii="Arial" w:hAnsi="Arial" w:cs="Arial"/>
        </w:rPr>
        <w:t>001 on a Nucleofector 2b machine. Nucleofected cells were immediately transferred to 6</w:t>
      </w:r>
      <w:r w:rsidR="00847214" w:rsidRPr="00847214">
        <w:rPr>
          <w:rFonts w:ascii="Cambria Math" w:hAnsi="Cambria Math" w:cs="Cambria Math"/>
        </w:rPr>
        <w:t>‐</w:t>
      </w:r>
      <w:r w:rsidR="00847214" w:rsidRPr="00847214">
        <w:rPr>
          <w:rFonts w:ascii="Arial" w:hAnsi="Arial" w:cs="Arial"/>
        </w:rPr>
        <w:t>well plates containing 2 mL pre</w:t>
      </w:r>
      <w:r w:rsidR="00847214" w:rsidRPr="00847214">
        <w:rPr>
          <w:rFonts w:ascii="Cambria Math" w:hAnsi="Cambria Math" w:cs="Cambria Math"/>
        </w:rPr>
        <w:t>‐</w:t>
      </w:r>
      <w:r w:rsidR="00847214" w:rsidRPr="00847214">
        <w:rPr>
          <w:rFonts w:ascii="Arial" w:hAnsi="Arial" w:cs="Arial"/>
        </w:rPr>
        <w:t>warmed media per well and grown for 3 days before harvest.</w:t>
      </w:r>
      <w:r w:rsidR="00CE08CA">
        <w:rPr>
          <w:rFonts w:ascii="Arial" w:hAnsi="Arial" w:cs="Arial"/>
        </w:rPr>
        <w:t xml:space="preserve"> </w:t>
      </w:r>
      <w:r w:rsidR="00CE08CA" w:rsidRPr="00CE08CA">
        <w:rPr>
          <w:rFonts w:ascii="Arial" w:hAnsi="Arial" w:cs="Arial"/>
        </w:rPr>
        <w:t xml:space="preserve">Cell harvest, library preparation, sequencing, and data analysis were performed as </w:t>
      </w:r>
      <w:r w:rsidR="00CE08CA">
        <w:rPr>
          <w:rFonts w:ascii="Arial" w:hAnsi="Arial" w:cs="Arial"/>
        </w:rPr>
        <w:t>described in the main methods</w:t>
      </w:r>
      <w:r w:rsidR="00CE08CA" w:rsidRPr="00CE08CA">
        <w:rPr>
          <w:rFonts w:ascii="Arial" w:hAnsi="Arial" w:cs="Arial"/>
        </w:rPr>
        <w:t>.</w:t>
      </w:r>
    </w:p>
    <w:p w14:paraId="2F71A0AA" w14:textId="322537B6" w:rsidR="00935092" w:rsidRDefault="00E16C6D" w:rsidP="00162475">
      <w:pPr>
        <w:spacing w:after="240"/>
        <w:rPr>
          <w:rFonts w:ascii="Arial" w:hAnsi="Arial" w:cs="Arial"/>
          <w:u w:val="single"/>
        </w:rPr>
      </w:pPr>
      <w:r w:rsidRPr="00F4104F">
        <w:rPr>
          <w:rFonts w:ascii="Arial" w:hAnsi="Arial" w:cs="Arial"/>
          <w:u w:val="single"/>
        </w:rPr>
        <w:t>Orthologous R-loop assay utilizing non-liposomal polymer transfection reagent to deliver plasmids</w:t>
      </w:r>
    </w:p>
    <w:p w14:paraId="78CA9BE7" w14:textId="77D11661" w:rsidR="000B7CDA" w:rsidRDefault="000A58AC" w:rsidP="00162475">
      <w:pPr>
        <w:spacing w:after="240"/>
        <w:rPr>
          <w:rFonts w:ascii="Arial" w:hAnsi="Arial" w:cs="Arial"/>
        </w:rPr>
      </w:pPr>
      <w:r>
        <w:rPr>
          <w:rFonts w:ascii="Arial" w:hAnsi="Arial" w:cs="Arial"/>
        </w:rPr>
        <w:t>Plasmids were as described in the main methods.</w:t>
      </w:r>
      <w:r w:rsidR="00E25DF6">
        <w:rPr>
          <w:rFonts w:ascii="Arial" w:hAnsi="Arial" w:cs="Arial"/>
        </w:rPr>
        <w:t xml:space="preserve"> </w:t>
      </w:r>
      <w:r w:rsidR="00E91673">
        <w:rPr>
          <w:rFonts w:ascii="Arial" w:hAnsi="Arial" w:cs="Arial"/>
        </w:rPr>
        <w:t>B</w:t>
      </w:r>
      <w:r w:rsidR="000B7CDA">
        <w:rPr>
          <w:rFonts w:ascii="Arial" w:hAnsi="Arial" w:cs="Arial"/>
        </w:rPr>
        <w:t>efore beginning the experiment</w:t>
      </w:r>
      <w:r w:rsidR="00E502A7">
        <w:rPr>
          <w:rFonts w:ascii="Arial" w:hAnsi="Arial" w:cs="Arial"/>
        </w:rPr>
        <w:t xml:space="preserve"> (Day 0)</w:t>
      </w:r>
      <w:r w:rsidR="000B7CDA">
        <w:rPr>
          <w:rFonts w:ascii="Arial" w:hAnsi="Arial" w:cs="Arial"/>
        </w:rPr>
        <w:t xml:space="preserve">, HEK293 cells </w:t>
      </w:r>
      <w:r w:rsidR="00D44CE7">
        <w:rPr>
          <w:rFonts w:ascii="Arial" w:hAnsi="Arial" w:cs="Arial"/>
        </w:rPr>
        <w:t>were seeded at 2.5 x 10</w:t>
      </w:r>
      <w:r w:rsidR="00D44CE7" w:rsidRPr="00A14118">
        <w:rPr>
          <w:rFonts w:ascii="Arial" w:hAnsi="Arial" w:cs="Arial"/>
          <w:vertAlign w:val="superscript"/>
        </w:rPr>
        <w:t>5</w:t>
      </w:r>
      <w:r w:rsidR="00D44CE7">
        <w:rPr>
          <w:rFonts w:ascii="Arial" w:hAnsi="Arial" w:cs="Arial"/>
        </w:rPr>
        <w:t xml:space="preserve"> cells/well into 6-well plates</w:t>
      </w:r>
      <w:r w:rsidR="00A14118">
        <w:rPr>
          <w:rFonts w:ascii="Arial" w:hAnsi="Arial" w:cs="Arial"/>
        </w:rPr>
        <w:t xml:space="preserve"> and </w:t>
      </w:r>
      <w:r w:rsidR="006C532F">
        <w:rPr>
          <w:rFonts w:ascii="Arial" w:hAnsi="Arial" w:cs="Arial"/>
        </w:rPr>
        <w:t>1.25 x 10</w:t>
      </w:r>
      <w:r w:rsidR="006C532F" w:rsidRPr="006C532F">
        <w:rPr>
          <w:rFonts w:ascii="Arial" w:hAnsi="Arial" w:cs="Arial"/>
          <w:vertAlign w:val="superscript"/>
        </w:rPr>
        <w:t>6</w:t>
      </w:r>
      <w:r w:rsidR="006C532F">
        <w:rPr>
          <w:rFonts w:ascii="Arial" w:hAnsi="Arial" w:cs="Arial"/>
        </w:rPr>
        <w:t xml:space="preserve"> cells per T75 flask</w:t>
      </w:r>
      <w:r w:rsidR="00A14118">
        <w:rPr>
          <w:rFonts w:ascii="Arial" w:hAnsi="Arial" w:cs="Arial"/>
        </w:rPr>
        <w:t>. The next day</w:t>
      </w:r>
      <w:r w:rsidR="00E502A7">
        <w:rPr>
          <w:rFonts w:ascii="Arial" w:hAnsi="Arial" w:cs="Arial"/>
        </w:rPr>
        <w:t xml:space="preserve"> (Day 1)</w:t>
      </w:r>
      <w:r w:rsidR="00A14118">
        <w:rPr>
          <w:rFonts w:ascii="Arial" w:hAnsi="Arial" w:cs="Arial"/>
        </w:rPr>
        <w:t xml:space="preserve">, </w:t>
      </w:r>
      <w:r w:rsidR="000062A9">
        <w:rPr>
          <w:rFonts w:ascii="Arial" w:hAnsi="Arial" w:cs="Arial"/>
        </w:rPr>
        <w:t xml:space="preserve">cells were transfected </w:t>
      </w:r>
      <w:r w:rsidR="00D87E68">
        <w:rPr>
          <w:rFonts w:ascii="Arial" w:hAnsi="Arial" w:cs="Arial"/>
        </w:rPr>
        <w:t xml:space="preserve">with plasmids </w:t>
      </w:r>
      <w:r w:rsidR="000062A9">
        <w:rPr>
          <w:rFonts w:ascii="Arial" w:hAnsi="Arial" w:cs="Arial"/>
        </w:rPr>
        <w:t xml:space="preserve">using </w:t>
      </w:r>
      <w:r w:rsidR="00297BCC">
        <w:rPr>
          <w:rFonts w:ascii="Arial" w:hAnsi="Arial" w:cs="Arial"/>
        </w:rPr>
        <w:t xml:space="preserve">the </w:t>
      </w:r>
      <w:proofErr w:type="spellStart"/>
      <w:r w:rsidR="00297BCC" w:rsidRPr="00C9414F">
        <w:rPr>
          <w:rFonts w:ascii="Arial" w:hAnsi="Arial" w:cs="Arial"/>
          <w:i/>
          <w:iCs/>
        </w:rPr>
        <w:t>Trans</w:t>
      </w:r>
      <w:r w:rsidR="00297BCC">
        <w:rPr>
          <w:rFonts w:ascii="Arial" w:hAnsi="Arial" w:cs="Arial"/>
        </w:rPr>
        <w:t>IT</w:t>
      </w:r>
      <w:proofErr w:type="spellEnd"/>
      <w:r w:rsidR="00297BCC">
        <w:rPr>
          <w:rFonts w:ascii="Arial" w:hAnsi="Arial" w:cs="Arial"/>
        </w:rPr>
        <w:t>-CRISPR</w:t>
      </w:r>
      <w:r w:rsidR="00297BCC" w:rsidRPr="00297BCC">
        <w:rPr>
          <w:rFonts w:ascii="Arial" w:hAnsi="Arial" w:cs="Arial"/>
          <w:vertAlign w:val="superscript"/>
        </w:rPr>
        <w:t>R</w:t>
      </w:r>
      <w:r w:rsidR="00297BCC">
        <w:rPr>
          <w:rFonts w:ascii="Arial" w:hAnsi="Arial" w:cs="Arial"/>
        </w:rPr>
        <w:t xml:space="preserve"> reagent (Merck KGaA, Darmstadt, Germany)</w:t>
      </w:r>
      <w:r w:rsidR="00D87E68">
        <w:rPr>
          <w:rFonts w:ascii="Arial" w:hAnsi="Arial" w:cs="Arial"/>
        </w:rPr>
        <w:t>. Briefly,</w:t>
      </w:r>
      <w:r w:rsidR="00271EAE">
        <w:rPr>
          <w:rFonts w:ascii="Arial" w:hAnsi="Arial" w:cs="Arial"/>
        </w:rPr>
        <w:t xml:space="preserve"> for cells in 6-well plates,</w:t>
      </w:r>
      <w:r w:rsidR="00D87E68">
        <w:rPr>
          <w:rFonts w:ascii="Arial" w:hAnsi="Arial" w:cs="Arial"/>
        </w:rPr>
        <w:t xml:space="preserve"> 3 </w:t>
      </w:r>
      <w:r w:rsidR="00D87E68">
        <w:rPr>
          <w:rFonts w:ascii="Arial" w:hAnsi="Arial" w:cs="Arial"/>
          <w:lang w:val="el-GR"/>
        </w:rPr>
        <w:t>μ</w:t>
      </w:r>
      <w:r w:rsidR="00D87E68">
        <w:rPr>
          <w:rFonts w:ascii="Arial" w:hAnsi="Arial" w:cs="Arial"/>
        </w:rPr>
        <w:t>g of base editor plasmid</w:t>
      </w:r>
      <w:r w:rsidR="0092414A">
        <w:rPr>
          <w:rFonts w:ascii="Arial" w:hAnsi="Arial" w:cs="Arial"/>
        </w:rPr>
        <w:t>,</w:t>
      </w:r>
      <w:r w:rsidR="00ED6D78">
        <w:rPr>
          <w:rFonts w:ascii="Arial" w:hAnsi="Arial" w:cs="Arial"/>
        </w:rPr>
        <w:t xml:space="preserve"> 1 </w:t>
      </w:r>
      <w:r w:rsidR="00ED6D78">
        <w:rPr>
          <w:rFonts w:ascii="Arial" w:hAnsi="Arial" w:cs="Arial"/>
          <w:lang w:val="el-GR"/>
        </w:rPr>
        <w:t>μ</w:t>
      </w:r>
      <w:r w:rsidR="00ED6D78">
        <w:rPr>
          <w:rFonts w:ascii="Arial" w:hAnsi="Arial" w:cs="Arial"/>
        </w:rPr>
        <w:t>g base editor guide plasmid</w:t>
      </w:r>
      <w:r w:rsidR="0092414A">
        <w:rPr>
          <w:rFonts w:ascii="Arial" w:hAnsi="Arial" w:cs="Arial"/>
        </w:rPr>
        <w:t>,</w:t>
      </w:r>
      <w:r w:rsidR="00ED6D78">
        <w:rPr>
          <w:rFonts w:ascii="Arial" w:hAnsi="Arial" w:cs="Arial"/>
        </w:rPr>
        <w:t xml:space="preserve"> 3 </w:t>
      </w:r>
      <w:r w:rsidR="00ED6D78">
        <w:rPr>
          <w:rFonts w:ascii="Arial" w:hAnsi="Arial" w:cs="Arial"/>
          <w:lang w:val="el-GR"/>
        </w:rPr>
        <w:t>μ</w:t>
      </w:r>
      <w:r w:rsidR="00ED6D78">
        <w:rPr>
          <w:rFonts w:ascii="Arial" w:hAnsi="Arial" w:cs="Arial"/>
        </w:rPr>
        <w:t>g nSaCas9 plasmid</w:t>
      </w:r>
      <w:r w:rsidR="0092414A">
        <w:rPr>
          <w:rFonts w:ascii="Arial" w:hAnsi="Arial" w:cs="Arial"/>
        </w:rPr>
        <w:t>,</w:t>
      </w:r>
      <w:r w:rsidR="00ED6D78">
        <w:rPr>
          <w:rFonts w:ascii="Arial" w:hAnsi="Arial" w:cs="Arial"/>
        </w:rPr>
        <w:t xml:space="preserve"> </w:t>
      </w:r>
      <w:r w:rsidR="00BC04AC">
        <w:rPr>
          <w:rFonts w:ascii="Arial" w:hAnsi="Arial" w:cs="Arial"/>
        </w:rPr>
        <w:t xml:space="preserve">and 1 </w:t>
      </w:r>
      <w:r w:rsidR="00BC04AC">
        <w:rPr>
          <w:rFonts w:ascii="Arial" w:hAnsi="Arial" w:cs="Arial"/>
          <w:lang w:val="el-GR"/>
        </w:rPr>
        <w:t>μ</w:t>
      </w:r>
      <w:r w:rsidR="00BC04AC">
        <w:rPr>
          <w:rFonts w:ascii="Arial" w:hAnsi="Arial" w:cs="Arial"/>
        </w:rPr>
        <w:t xml:space="preserve">g SaCas9 guide plasmid </w:t>
      </w:r>
      <w:r w:rsidR="005D472A">
        <w:rPr>
          <w:rFonts w:ascii="Arial" w:hAnsi="Arial" w:cs="Arial"/>
        </w:rPr>
        <w:t xml:space="preserve">were mixed with </w:t>
      </w:r>
      <w:r w:rsidR="00910BEE">
        <w:rPr>
          <w:rFonts w:ascii="Arial" w:hAnsi="Arial" w:cs="Arial"/>
        </w:rPr>
        <w:t xml:space="preserve">24 </w:t>
      </w:r>
      <w:r w:rsidR="00910BEE">
        <w:rPr>
          <w:rFonts w:ascii="Arial" w:hAnsi="Arial" w:cs="Arial"/>
          <w:lang w:val="el-GR"/>
        </w:rPr>
        <w:t>μ</w:t>
      </w:r>
      <w:r w:rsidR="00910BEE">
        <w:rPr>
          <w:rFonts w:ascii="Arial" w:hAnsi="Arial" w:cs="Arial"/>
        </w:rPr>
        <w:t xml:space="preserve">L of </w:t>
      </w:r>
      <w:proofErr w:type="spellStart"/>
      <w:r w:rsidR="005D472A">
        <w:rPr>
          <w:rFonts w:ascii="Arial" w:hAnsi="Arial" w:cs="Arial"/>
          <w:i/>
          <w:iCs/>
        </w:rPr>
        <w:t>Trans</w:t>
      </w:r>
      <w:r w:rsidR="005D472A">
        <w:rPr>
          <w:rFonts w:ascii="Arial" w:hAnsi="Arial" w:cs="Arial"/>
        </w:rPr>
        <w:t>IT</w:t>
      </w:r>
      <w:proofErr w:type="spellEnd"/>
      <w:r w:rsidR="005D472A">
        <w:rPr>
          <w:rFonts w:ascii="Arial" w:hAnsi="Arial" w:cs="Arial"/>
        </w:rPr>
        <w:t xml:space="preserve">-CRISPR reagent </w:t>
      </w:r>
      <w:r w:rsidR="0092414A">
        <w:rPr>
          <w:rFonts w:ascii="Arial" w:hAnsi="Arial" w:cs="Arial"/>
        </w:rPr>
        <w:t xml:space="preserve">in </w:t>
      </w:r>
      <w:r w:rsidR="00910BEE">
        <w:rPr>
          <w:rFonts w:ascii="Arial" w:hAnsi="Arial" w:cs="Arial"/>
        </w:rPr>
        <w:t xml:space="preserve">250 </w:t>
      </w:r>
      <w:r w:rsidR="00910BEE">
        <w:rPr>
          <w:rFonts w:ascii="Arial" w:hAnsi="Arial" w:cs="Arial"/>
          <w:lang w:val="el-GR"/>
        </w:rPr>
        <w:t>μ</w:t>
      </w:r>
      <w:r w:rsidR="00910BEE">
        <w:rPr>
          <w:rFonts w:ascii="Arial" w:hAnsi="Arial" w:cs="Arial"/>
        </w:rPr>
        <w:t>L of DMEM</w:t>
      </w:r>
      <w:r w:rsidR="004B718E">
        <w:rPr>
          <w:rFonts w:ascii="Arial" w:hAnsi="Arial" w:cs="Arial"/>
        </w:rPr>
        <w:t xml:space="preserve"> and incubated at room temperature for 30 min.</w:t>
      </w:r>
      <w:r w:rsidR="00641AAA">
        <w:rPr>
          <w:rFonts w:ascii="Arial" w:hAnsi="Arial" w:cs="Arial"/>
        </w:rPr>
        <w:t xml:space="preserve"> </w:t>
      </w:r>
      <w:r w:rsidR="00A05235" w:rsidRPr="00A05235">
        <w:rPr>
          <w:rFonts w:ascii="Arial" w:hAnsi="Arial" w:cs="Arial"/>
        </w:rPr>
        <w:t>250 μL of this mixture was added to the plated cells, and the plates were rocked gently to distribute the mix and incubated for 3 days at 37˚C before harvest.</w:t>
      </w:r>
    </w:p>
    <w:p w14:paraId="58F129DD" w14:textId="2B237682" w:rsidR="00A05235" w:rsidRDefault="00A05235" w:rsidP="00162475">
      <w:pPr>
        <w:spacing w:after="240"/>
        <w:rPr>
          <w:rFonts w:ascii="Arial" w:hAnsi="Arial" w:cs="Arial"/>
        </w:rPr>
      </w:pPr>
      <w:r>
        <w:rPr>
          <w:rFonts w:ascii="Arial" w:hAnsi="Arial" w:cs="Arial"/>
        </w:rPr>
        <w:t xml:space="preserve">For cells in T75 flasks, </w:t>
      </w:r>
      <w:r w:rsidR="007C6DD0">
        <w:rPr>
          <w:rFonts w:ascii="Arial" w:hAnsi="Arial" w:cs="Arial"/>
        </w:rPr>
        <w:t xml:space="preserve">15 </w:t>
      </w:r>
      <w:r w:rsidR="007C6DD0">
        <w:rPr>
          <w:rFonts w:ascii="Arial" w:hAnsi="Arial" w:cs="Arial"/>
          <w:lang w:val="el-GR"/>
        </w:rPr>
        <w:t>μ</w:t>
      </w:r>
      <w:r w:rsidR="007C6DD0">
        <w:rPr>
          <w:rFonts w:ascii="Arial" w:hAnsi="Arial" w:cs="Arial"/>
        </w:rPr>
        <w:t xml:space="preserve">g nSaCas9 plasmid and 5 </w:t>
      </w:r>
      <w:r w:rsidR="007C6DD0">
        <w:rPr>
          <w:rFonts w:ascii="Arial" w:hAnsi="Arial" w:cs="Arial"/>
          <w:lang w:val="el-GR"/>
        </w:rPr>
        <w:t>μ</w:t>
      </w:r>
      <w:r w:rsidR="007C6DD0">
        <w:rPr>
          <w:rFonts w:ascii="Arial" w:hAnsi="Arial" w:cs="Arial"/>
        </w:rPr>
        <w:t xml:space="preserve">g </w:t>
      </w:r>
      <w:r w:rsidR="00720B9D">
        <w:rPr>
          <w:rFonts w:ascii="Arial" w:hAnsi="Arial" w:cs="Arial"/>
        </w:rPr>
        <w:t xml:space="preserve">SaCas9 guide plasmid were mixed with 60 </w:t>
      </w:r>
      <w:r w:rsidR="00720B9D">
        <w:rPr>
          <w:rFonts w:ascii="Arial" w:hAnsi="Arial" w:cs="Arial"/>
          <w:lang w:val="el-GR"/>
        </w:rPr>
        <w:t>μ</w:t>
      </w:r>
      <w:r w:rsidR="00720B9D">
        <w:rPr>
          <w:rFonts w:ascii="Arial" w:hAnsi="Arial" w:cs="Arial"/>
        </w:rPr>
        <w:t xml:space="preserve">L of </w:t>
      </w:r>
      <w:proofErr w:type="spellStart"/>
      <w:r w:rsidR="00720B9D">
        <w:rPr>
          <w:rFonts w:ascii="Arial" w:hAnsi="Arial" w:cs="Arial"/>
          <w:i/>
          <w:iCs/>
        </w:rPr>
        <w:t>Trans</w:t>
      </w:r>
      <w:r w:rsidR="00720B9D">
        <w:rPr>
          <w:rFonts w:ascii="Arial" w:hAnsi="Arial" w:cs="Arial"/>
        </w:rPr>
        <w:t>IT</w:t>
      </w:r>
      <w:proofErr w:type="spellEnd"/>
      <w:r w:rsidR="00720B9D">
        <w:rPr>
          <w:rFonts w:ascii="Arial" w:hAnsi="Arial" w:cs="Arial"/>
        </w:rPr>
        <w:t xml:space="preserve">-CRISPR reagent in </w:t>
      </w:r>
      <w:r w:rsidR="00200B3B">
        <w:rPr>
          <w:rFonts w:ascii="Arial" w:hAnsi="Arial" w:cs="Arial"/>
        </w:rPr>
        <w:t>1.9 mL</w:t>
      </w:r>
      <w:r w:rsidR="00720B9D">
        <w:rPr>
          <w:rFonts w:ascii="Arial" w:hAnsi="Arial" w:cs="Arial"/>
        </w:rPr>
        <w:t xml:space="preserve"> of DMEM and incubated at room temperature for 30 min. </w:t>
      </w:r>
      <w:r w:rsidR="00200B3B">
        <w:rPr>
          <w:rFonts w:ascii="Arial" w:hAnsi="Arial" w:cs="Arial"/>
        </w:rPr>
        <w:t>1.9 mL</w:t>
      </w:r>
      <w:r w:rsidR="00720B9D" w:rsidRPr="00A05235">
        <w:rPr>
          <w:rFonts w:ascii="Arial" w:hAnsi="Arial" w:cs="Arial"/>
        </w:rPr>
        <w:t xml:space="preserve"> of this mixture was added to the cells</w:t>
      </w:r>
      <w:r w:rsidR="00200B3B">
        <w:rPr>
          <w:rFonts w:ascii="Arial" w:hAnsi="Arial" w:cs="Arial"/>
        </w:rPr>
        <w:t xml:space="preserve"> in </w:t>
      </w:r>
      <w:r w:rsidR="003B3E18">
        <w:rPr>
          <w:rFonts w:ascii="Arial" w:hAnsi="Arial" w:cs="Arial"/>
        </w:rPr>
        <w:t xml:space="preserve">the </w:t>
      </w:r>
      <w:r w:rsidR="00200B3B">
        <w:rPr>
          <w:rFonts w:ascii="Arial" w:hAnsi="Arial" w:cs="Arial"/>
        </w:rPr>
        <w:t>flask</w:t>
      </w:r>
      <w:r w:rsidR="00720B9D" w:rsidRPr="00A05235">
        <w:rPr>
          <w:rFonts w:ascii="Arial" w:hAnsi="Arial" w:cs="Arial"/>
        </w:rPr>
        <w:t xml:space="preserve">, </w:t>
      </w:r>
      <w:r w:rsidR="003B3E18">
        <w:rPr>
          <w:rFonts w:ascii="Arial" w:hAnsi="Arial" w:cs="Arial"/>
        </w:rPr>
        <w:t>which</w:t>
      </w:r>
      <w:r w:rsidR="00720B9D" w:rsidRPr="00A05235">
        <w:rPr>
          <w:rFonts w:ascii="Arial" w:hAnsi="Arial" w:cs="Arial"/>
        </w:rPr>
        <w:t xml:space="preserve"> </w:t>
      </w:r>
      <w:r w:rsidR="003B3E18">
        <w:rPr>
          <w:rFonts w:ascii="Arial" w:hAnsi="Arial" w:cs="Arial"/>
        </w:rPr>
        <w:t>was</w:t>
      </w:r>
      <w:r w:rsidR="00720B9D" w:rsidRPr="00A05235">
        <w:rPr>
          <w:rFonts w:ascii="Arial" w:hAnsi="Arial" w:cs="Arial"/>
        </w:rPr>
        <w:t xml:space="preserve"> rocked gently to distribute the mix and incubated</w:t>
      </w:r>
      <w:r w:rsidR="003B3E18">
        <w:rPr>
          <w:rFonts w:ascii="Arial" w:hAnsi="Arial" w:cs="Arial"/>
        </w:rPr>
        <w:t xml:space="preserve"> overnight at 37˚C.</w:t>
      </w:r>
    </w:p>
    <w:p w14:paraId="0D9DA562" w14:textId="41394190" w:rsidR="00E25DF6" w:rsidRDefault="00E25DF6" w:rsidP="00162475">
      <w:pPr>
        <w:spacing w:after="240"/>
        <w:rPr>
          <w:rFonts w:ascii="Arial" w:hAnsi="Arial" w:cs="Arial"/>
        </w:rPr>
      </w:pPr>
      <w:r>
        <w:rPr>
          <w:rFonts w:ascii="Arial" w:hAnsi="Arial" w:cs="Arial"/>
        </w:rPr>
        <w:t>The next day</w:t>
      </w:r>
      <w:r w:rsidR="00E502A7">
        <w:rPr>
          <w:rFonts w:ascii="Arial" w:hAnsi="Arial" w:cs="Arial"/>
        </w:rPr>
        <w:t xml:space="preserve"> (Day 2)</w:t>
      </w:r>
      <w:r>
        <w:rPr>
          <w:rFonts w:ascii="Arial" w:hAnsi="Arial" w:cs="Arial"/>
        </w:rPr>
        <w:t>, RNP complexes were assembled as described in the main methods.</w:t>
      </w:r>
      <w:r w:rsidR="007D79BA">
        <w:rPr>
          <w:rFonts w:ascii="Arial" w:hAnsi="Arial" w:cs="Arial"/>
        </w:rPr>
        <w:t xml:space="preserve"> Cells in flasks that had been transfected </w:t>
      </w:r>
      <w:r w:rsidR="00C41E89">
        <w:rPr>
          <w:rFonts w:ascii="Arial" w:hAnsi="Arial" w:cs="Arial"/>
        </w:rPr>
        <w:t xml:space="preserve">with </w:t>
      </w:r>
      <w:r w:rsidR="00932702">
        <w:rPr>
          <w:rFonts w:ascii="Arial" w:hAnsi="Arial" w:cs="Arial"/>
        </w:rPr>
        <w:t xml:space="preserve">only the SaCas9 plasmids were </w:t>
      </w:r>
      <w:r w:rsidR="00A61C26">
        <w:rPr>
          <w:rFonts w:ascii="Arial" w:hAnsi="Arial" w:cs="Arial"/>
        </w:rPr>
        <w:t>nucleofected with RNPs at 2.5 x 10</w:t>
      </w:r>
      <w:r w:rsidR="00A61C26" w:rsidRPr="00A61C26">
        <w:rPr>
          <w:rFonts w:ascii="Arial" w:hAnsi="Arial" w:cs="Arial"/>
          <w:vertAlign w:val="superscript"/>
        </w:rPr>
        <w:t>5</w:t>
      </w:r>
      <w:r w:rsidR="00A61C26">
        <w:rPr>
          <w:rFonts w:ascii="Arial" w:hAnsi="Arial" w:cs="Arial"/>
        </w:rPr>
        <w:t xml:space="preserve"> cells per sample</w:t>
      </w:r>
      <w:r w:rsidR="00446309">
        <w:rPr>
          <w:rFonts w:ascii="Arial" w:hAnsi="Arial" w:cs="Arial"/>
        </w:rPr>
        <w:t xml:space="preserve"> and plated in 6-well plates</w:t>
      </w:r>
      <w:r w:rsidR="00685287">
        <w:rPr>
          <w:rFonts w:ascii="Arial" w:hAnsi="Arial" w:cs="Arial"/>
        </w:rPr>
        <w:t xml:space="preserve">. </w:t>
      </w:r>
      <w:r w:rsidR="00685287" w:rsidRPr="00685287">
        <w:rPr>
          <w:rFonts w:ascii="Arial" w:hAnsi="Arial" w:cs="Arial"/>
        </w:rPr>
        <w:t>As appropriate, PEXBUFF was added at 0.5 μL per 100 μL of cell suspension.</w:t>
      </w:r>
      <w:r w:rsidR="00685287">
        <w:rPr>
          <w:rFonts w:ascii="Arial" w:hAnsi="Arial" w:cs="Arial"/>
        </w:rPr>
        <w:t xml:space="preserve"> Cells were grown for </w:t>
      </w:r>
      <w:r w:rsidR="00A62536">
        <w:rPr>
          <w:rFonts w:ascii="Arial" w:hAnsi="Arial" w:cs="Arial"/>
        </w:rPr>
        <w:t>three days at 37˚C before harvest.</w:t>
      </w:r>
    </w:p>
    <w:p w14:paraId="37BEBAA2" w14:textId="5ABD4A1A" w:rsidR="00CE08CA" w:rsidRPr="007C6DD0" w:rsidRDefault="00CE08CA" w:rsidP="00162475">
      <w:pPr>
        <w:spacing w:after="240"/>
        <w:rPr>
          <w:rFonts w:ascii="Arial" w:hAnsi="Arial" w:cs="Arial"/>
        </w:rPr>
      </w:pPr>
      <w:r w:rsidRPr="00CE08CA">
        <w:rPr>
          <w:rFonts w:ascii="Arial" w:hAnsi="Arial" w:cs="Arial"/>
        </w:rPr>
        <w:lastRenderedPageBreak/>
        <w:t xml:space="preserve">Cell harvest, library preparation, sequencing, and data analysis were performed as </w:t>
      </w:r>
      <w:r>
        <w:rPr>
          <w:rFonts w:ascii="Arial" w:hAnsi="Arial" w:cs="Arial"/>
        </w:rPr>
        <w:t>described in the main methods</w:t>
      </w:r>
      <w:r w:rsidRPr="00CE08CA">
        <w:rPr>
          <w:rFonts w:ascii="Arial" w:hAnsi="Arial" w:cs="Arial"/>
        </w:rPr>
        <w:t>.</w:t>
      </w:r>
    </w:p>
    <w:p w14:paraId="279E624B" w14:textId="77777777" w:rsidR="00F51DFB" w:rsidRDefault="00F51DFB">
      <w:pPr>
        <w:rPr>
          <w:rFonts w:ascii="Arial" w:hAnsi="Arial" w:cs="Arial"/>
          <w:b/>
          <w:bCs/>
          <w:u w:val="single"/>
        </w:rPr>
      </w:pPr>
    </w:p>
    <w:p w14:paraId="2BDBA297" w14:textId="77777777" w:rsidR="00F51DFB" w:rsidRDefault="00F51DFB">
      <w:pPr>
        <w:rPr>
          <w:rFonts w:ascii="Arial" w:hAnsi="Arial" w:cs="Arial"/>
          <w:b/>
          <w:bCs/>
          <w:u w:val="single"/>
        </w:rPr>
      </w:pPr>
    </w:p>
    <w:p w14:paraId="2E670286" w14:textId="77777777" w:rsidR="00F51DFB" w:rsidRDefault="00F51DFB">
      <w:pPr>
        <w:rPr>
          <w:rFonts w:ascii="Arial" w:hAnsi="Arial" w:cs="Arial"/>
          <w:b/>
          <w:bCs/>
          <w:u w:val="single"/>
        </w:rPr>
      </w:pPr>
    </w:p>
    <w:p w14:paraId="4F33B11D" w14:textId="77777777" w:rsidR="00F51DFB" w:rsidRDefault="00F51DFB">
      <w:pPr>
        <w:rPr>
          <w:rFonts w:ascii="Arial" w:hAnsi="Arial" w:cs="Arial"/>
          <w:b/>
          <w:bCs/>
          <w:u w:val="single"/>
        </w:rPr>
      </w:pPr>
    </w:p>
    <w:p w14:paraId="66E3CDB7" w14:textId="77777777" w:rsidR="00F51DFB" w:rsidRDefault="00F51DFB">
      <w:pPr>
        <w:rPr>
          <w:rFonts w:ascii="Arial" w:hAnsi="Arial" w:cs="Arial"/>
          <w:b/>
          <w:bCs/>
          <w:u w:val="single"/>
        </w:rPr>
      </w:pPr>
    </w:p>
    <w:p w14:paraId="621087E2" w14:textId="77777777" w:rsidR="00F51DFB" w:rsidRDefault="00F51DFB">
      <w:pPr>
        <w:rPr>
          <w:rFonts w:ascii="Arial" w:hAnsi="Arial" w:cs="Arial"/>
          <w:b/>
          <w:bCs/>
          <w:u w:val="single"/>
        </w:rPr>
      </w:pPr>
    </w:p>
    <w:p w14:paraId="59BE3DC5" w14:textId="77777777" w:rsidR="00F51DFB" w:rsidRDefault="00F51DFB">
      <w:pPr>
        <w:rPr>
          <w:rFonts w:ascii="Arial" w:hAnsi="Arial" w:cs="Arial"/>
          <w:b/>
          <w:bCs/>
          <w:u w:val="single"/>
        </w:rPr>
      </w:pPr>
    </w:p>
    <w:p w14:paraId="2F669670" w14:textId="77777777" w:rsidR="00F51DFB" w:rsidRDefault="00F51DFB">
      <w:pPr>
        <w:rPr>
          <w:rFonts w:ascii="Arial" w:hAnsi="Arial" w:cs="Arial"/>
          <w:b/>
          <w:bCs/>
          <w:u w:val="single"/>
        </w:rPr>
      </w:pPr>
    </w:p>
    <w:p w14:paraId="38043AAF" w14:textId="77777777" w:rsidR="00F51DFB" w:rsidRDefault="00F51DFB">
      <w:pPr>
        <w:rPr>
          <w:rFonts w:ascii="Arial" w:hAnsi="Arial" w:cs="Arial"/>
          <w:b/>
          <w:bCs/>
          <w:u w:val="single"/>
        </w:rPr>
      </w:pPr>
    </w:p>
    <w:p w14:paraId="22E88057" w14:textId="77777777" w:rsidR="00F51DFB" w:rsidRDefault="00F51DFB">
      <w:pPr>
        <w:rPr>
          <w:rFonts w:ascii="Arial" w:hAnsi="Arial" w:cs="Arial"/>
          <w:b/>
          <w:bCs/>
          <w:u w:val="single"/>
        </w:rPr>
      </w:pPr>
    </w:p>
    <w:p w14:paraId="57A8FC17" w14:textId="77777777" w:rsidR="00F51DFB" w:rsidRDefault="00F51DFB">
      <w:pPr>
        <w:rPr>
          <w:rFonts w:ascii="Arial" w:hAnsi="Arial" w:cs="Arial"/>
          <w:b/>
          <w:bCs/>
          <w:u w:val="single"/>
        </w:rPr>
      </w:pPr>
    </w:p>
    <w:p w14:paraId="747D8DC8" w14:textId="77777777" w:rsidR="00F51DFB" w:rsidRDefault="00F51DFB">
      <w:pPr>
        <w:rPr>
          <w:rFonts w:ascii="Arial" w:hAnsi="Arial" w:cs="Arial"/>
          <w:b/>
          <w:bCs/>
          <w:u w:val="single"/>
        </w:rPr>
      </w:pPr>
    </w:p>
    <w:p w14:paraId="34DF1B53" w14:textId="77777777" w:rsidR="00F51DFB" w:rsidRDefault="00F51DFB">
      <w:pPr>
        <w:rPr>
          <w:rFonts w:ascii="Arial" w:hAnsi="Arial" w:cs="Arial"/>
          <w:b/>
          <w:bCs/>
          <w:u w:val="single"/>
        </w:rPr>
      </w:pPr>
    </w:p>
    <w:p w14:paraId="138A377E" w14:textId="77777777" w:rsidR="00F51DFB" w:rsidRDefault="00F51DFB">
      <w:pPr>
        <w:rPr>
          <w:rFonts w:ascii="Arial" w:hAnsi="Arial" w:cs="Arial"/>
          <w:b/>
          <w:bCs/>
          <w:u w:val="single"/>
        </w:rPr>
      </w:pPr>
    </w:p>
    <w:p w14:paraId="1082FC4A" w14:textId="77777777" w:rsidR="00F51DFB" w:rsidRDefault="00F51DFB">
      <w:pPr>
        <w:rPr>
          <w:rFonts w:ascii="Arial" w:hAnsi="Arial" w:cs="Arial"/>
          <w:b/>
          <w:bCs/>
          <w:u w:val="single"/>
        </w:rPr>
      </w:pPr>
    </w:p>
    <w:p w14:paraId="285CE794" w14:textId="77777777" w:rsidR="00F51DFB" w:rsidRDefault="00F51DFB">
      <w:pPr>
        <w:rPr>
          <w:rFonts w:ascii="Arial" w:hAnsi="Arial" w:cs="Arial"/>
          <w:b/>
          <w:bCs/>
          <w:u w:val="single"/>
        </w:rPr>
      </w:pPr>
    </w:p>
    <w:p w14:paraId="4A80B4B0" w14:textId="77777777" w:rsidR="00F51DFB" w:rsidRDefault="00F51DFB">
      <w:pPr>
        <w:rPr>
          <w:rFonts w:ascii="Arial" w:hAnsi="Arial" w:cs="Arial"/>
          <w:b/>
          <w:bCs/>
          <w:u w:val="single"/>
        </w:rPr>
      </w:pPr>
    </w:p>
    <w:p w14:paraId="1A5332A8" w14:textId="77777777" w:rsidR="00F51DFB" w:rsidRDefault="00F51DFB">
      <w:pPr>
        <w:rPr>
          <w:rFonts w:ascii="Arial" w:hAnsi="Arial" w:cs="Arial"/>
          <w:b/>
          <w:bCs/>
          <w:u w:val="single"/>
        </w:rPr>
      </w:pPr>
    </w:p>
    <w:p w14:paraId="007AFF92" w14:textId="77777777" w:rsidR="00F51DFB" w:rsidRDefault="00F51DFB">
      <w:pPr>
        <w:rPr>
          <w:rFonts w:ascii="Arial" w:hAnsi="Arial" w:cs="Arial"/>
          <w:b/>
          <w:bCs/>
          <w:u w:val="single"/>
        </w:rPr>
      </w:pPr>
    </w:p>
    <w:p w14:paraId="069AAA5B" w14:textId="77777777" w:rsidR="00F51DFB" w:rsidRDefault="00F51DFB">
      <w:pPr>
        <w:rPr>
          <w:rFonts w:ascii="Arial" w:hAnsi="Arial" w:cs="Arial"/>
          <w:b/>
          <w:bCs/>
          <w:u w:val="single"/>
        </w:rPr>
      </w:pPr>
    </w:p>
    <w:p w14:paraId="13550B44" w14:textId="77777777" w:rsidR="00F51DFB" w:rsidRDefault="00F51DFB">
      <w:pPr>
        <w:rPr>
          <w:rFonts w:ascii="Arial" w:hAnsi="Arial" w:cs="Arial"/>
          <w:b/>
          <w:bCs/>
          <w:u w:val="single"/>
        </w:rPr>
      </w:pPr>
    </w:p>
    <w:p w14:paraId="0482E8FD" w14:textId="77777777" w:rsidR="00F51DFB" w:rsidRDefault="00F51DFB">
      <w:pPr>
        <w:rPr>
          <w:rFonts w:ascii="Arial" w:hAnsi="Arial" w:cs="Arial"/>
          <w:b/>
          <w:bCs/>
          <w:u w:val="single"/>
        </w:rPr>
      </w:pPr>
    </w:p>
    <w:p w14:paraId="49CB4264" w14:textId="77777777" w:rsidR="00F51DFB" w:rsidRDefault="00F51DFB">
      <w:pPr>
        <w:rPr>
          <w:rFonts w:ascii="Arial" w:hAnsi="Arial" w:cs="Arial"/>
          <w:b/>
          <w:bCs/>
          <w:u w:val="single"/>
        </w:rPr>
      </w:pPr>
    </w:p>
    <w:p w14:paraId="5735F169" w14:textId="77777777" w:rsidR="00F51DFB" w:rsidRDefault="00F51DFB">
      <w:pPr>
        <w:rPr>
          <w:rFonts w:ascii="Arial" w:hAnsi="Arial" w:cs="Arial"/>
          <w:b/>
          <w:bCs/>
          <w:u w:val="single"/>
        </w:rPr>
      </w:pPr>
    </w:p>
    <w:p w14:paraId="4D13F990" w14:textId="77777777" w:rsidR="00F51DFB" w:rsidRDefault="00F51DFB">
      <w:pPr>
        <w:rPr>
          <w:rFonts w:ascii="Arial" w:hAnsi="Arial" w:cs="Arial"/>
          <w:b/>
          <w:bCs/>
          <w:u w:val="single"/>
        </w:rPr>
      </w:pPr>
    </w:p>
    <w:p w14:paraId="20C4BA4E" w14:textId="77777777" w:rsidR="00F51DFB" w:rsidRDefault="00F51DFB">
      <w:pPr>
        <w:rPr>
          <w:rFonts w:ascii="Arial" w:hAnsi="Arial" w:cs="Arial"/>
          <w:b/>
          <w:bCs/>
          <w:u w:val="single"/>
        </w:rPr>
      </w:pPr>
    </w:p>
    <w:p w14:paraId="4F5F7FC9" w14:textId="77777777" w:rsidR="00F51DFB" w:rsidRDefault="00F51DFB">
      <w:pPr>
        <w:rPr>
          <w:rFonts w:ascii="Arial" w:hAnsi="Arial" w:cs="Arial"/>
          <w:b/>
          <w:bCs/>
          <w:u w:val="single"/>
        </w:rPr>
      </w:pPr>
    </w:p>
    <w:p w14:paraId="6FEFC63A" w14:textId="77777777" w:rsidR="00F51DFB" w:rsidRDefault="00F51DFB">
      <w:pPr>
        <w:rPr>
          <w:rFonts w:ascii="Arial" w:hAnsi="Arial" w:cs="Arial"/>
          <w:b/>
          <w:bCs/>
          <w:u w:val="single"/>
        </w:rPr>
      </w:pPr>
    </w:p>
    <w:p w14:paraId="4B2823C4" w14:textId="77777777" w:rsidR="00F51DFB" w:rsidRDefault="00F51DFB">
      <w:pPr>
        <w:rPr>
          <w:rFonts w:ascii="Arial" w:hAnsi="Arial" w:cs="Arial"/>
          <w:b/>
          <w:bCs/>
          <w:u w:val="single"/>
        </w:rPr>
      </w:pPr>
    </w:p>
    <w:p w14:paraId="7DF0D647" w14:textId="77777777" w:rsidR="00F51DFB" w:rsidRDefault="00F51DFB">
      <w:pPr>
        <w:rPr>
          <w:rFonts w:ascii="Arial" w:hAnsi="Arial" w:cs="Arial"/>
          <w:b/>
          <w:bCs/>
          <w:u w:val="single"/>
        </w:rPr>
      </w:pPr>
    </w:p>
    <w:p w14:paraId="4FCC1CE7" w14:textId="77777777" w:rsidR="00F51DFB" w:rsidRDefault="00F51DFB">
      <w:pPr>
        <w:rPr>
          <w:rFonts w:ascii="Arial" w:hAnsi="Arial" w:cs="Arial"/>
          <w:b/>
          <w:bCs/>
          <w:u w:val="single"/>
        </w:rPr>
      </w:pPr>
    </w:p>
    <w:p w14:paraId="4308BAC3" w14:textId="77777777" w:rsidR="00F51DFB" w:rsidRDefault="00F51DFB">
      <w:pPr>
        <w:rPr>
          <w:rFonts w:ascii="Arial" w:hAnsi="Arial" w:cs="Arial"/>
          <w:b/>
          <w:bCs/>
          <w:u w:val="single"/>
        </w:rPr>
      </w:pPr>
    </w:p>
    <w:p w14:paraId="0F5BEF00" w14:textId="77777777" w:rsidR="00F51DFB" w:rsidRDefault="00F51DFB">
      <w:pPr>
        <w:rPr>
          <w:rFonts w:ascii="Arial" w:hAnsi="Arial" w:cs="Arial"/>
          <w:b/>
          <w:bCs/>
          <w:u w:val="single"/>
        </w:rPr>
      </w:pPr>
    </w:p>
    <w:p w14:paraId="12FDD054" w14:textId="77777777" w:rsidR="00F51DFB" w:rsidRDefault="00F51DFB">
      <w:pPr>
        <w:rPr>
          <w:rFonts w:ascii="Arial" w:hAnsi="Arial" w:cs="Arial"/>
          <w:b/>
          <w:bCs/>
          <w:u w:val="single"/>
        </w:rPr>
      </w:pPr>
    </w:p>
    <w:p w14:paraId="31F68117" w14:textId="77777777" w:rsidR="00F51DFB" w:rsidRDefault="00F51DFB">
      <w:pPr>
        <w:rPr>
          <w:rFonts w:ascii="Arial" w:hAnsi="Arial" w:cs="Arial"/>
          <w:b/>
          <w:bCs/>
          <w:u w:val="single"/>
        </w:rPr>
      </w:pPr>
    </w:p>
    <w:p w14:paraId="511BDFD4" w14:textId="77777777" w:rsidR="00F51DFB" w:rsidRDefault="00F51DFB">
      <w:pPr>
        <w:rPr>
          <w:rFonts w:ascii="Arial" w:hAnsi="Arial" w:cs="Arial"/>
          <w:b/>
          <w:bCs/>
          <w:u w:val="single"/>
        </w:rPr>
      </w:pPr>
    </w:p>
    <w:p w14:paraId="3E0B7858" w14:textId="77777777" w:rsidR="00F51DFB" w:rsidRDefault="00F51DFB">
      <w:pPr>
        <w:rPr>
          <w:rFonts w:ascii="Arial" w:hAnsi="Arial" w:cs="Arial"/>
          <w:b/>
          <w:bCs/>
          <w:u w:val="single"/>
        </w:rPr>
      </w:pPr>
    </w:p>
    <w:p w14:paraId="04519940" w14:textId="77777777" w:rsidR="00F51DFB" w:rsidRDefault="00F51DFB">
      <w:pPr>
        <w:rPr>
          <w:rFonts w:ascii="Arial" w:hAnsi="Arial" w:cs="Arial"/>
          <w:b/>
          <w:bCs/>
          <w:u w:val="single"/>
        </w:rPr>
      </w:pPr>
    </w:p>
    <w:p w14:paraId="0A74920C" w14:textId="77777777" w:rsidR="00F51DFB" w:rsidRDefault="00F51DFB">
      <w:pPr>
        <w:rPr>
          <w:rFonts w:ascii="Arial" w:hAnsi="Arial" w:cs="Arial"/>
          <w:b/>
          <w:bCs/>
          <w:u w:val="single"/>
        </w:rPr>
      </w:pPr>
    </w:p>
    <w:p w14:paraId="4A8A3DAE" w14:textId="77777777" w:rsidR="00F51DFB" w:rsidRDefault="00F51DFB">
      <w:pPr>
        <w:rPr>
          <w:rFonts w:ascii="Arial" w:hAnsi="Arial" w:cs="Arial"/>
          <w:b/>
          <w:bCs/>
          <w:u w:val="single"/>
        </w:rPr>
      </w:pPr>
    </w:p>
    <w:p w14:paraId="585E1D9C" w14:textId="77777777" w:rsidR="00F51DFB" w:rsidRDefault="00F51DFB">
      <w:pPr>
        <w:rPr>
          <w:rFonts w:ascii="Arial" w:hAnsi="Arial" w:cs="Arial"/>
          <w:b/>
          <w:bCs/>
          <w:u w:val="single"/>
        </w:rPr>
      </w:pPr>
    </w:p>
    <w:p w14:paraId="5847695B" w14:textId="77777777" w:rsidR="00F51DFB" w:rsidRDefault="00F51DFB">
      <w:pPr>
        <w:rPr>
          <w:rFonts w:ascii="Arial" w:hAnsi="Arial" w:cs="Arial"/>
          <w:b/>
          <w:bCs/>
          <w:u w:val="single"/>
        </w:rPr>
      </w:pPr>
    </w:p>
    <w:p w14:paraId="43289694" w14:textId="77777777" w:rsidR="00F51DFB" w:rsidRDefault="00F51DFB">
      <w:pPr>
        <w:rPr>
          <w:rFonts w:ascii="Arial" w:hAnsi="Arial" w:cs="Arial"/>
          <w:b/>
          <w:bCs/>
          <w:u w:val="single"/>
        </w:rPr>
      </w:pPr>
    </w:p>
    <w:p w14:paraId="4574FDA1" w14:textId="77777777" w:rsidR="00F51DFB" w:rsidRDefault="00F51DFB">
      <w:pPr>
        <w:rPr>
          <w:rFonts w:ascii="Arial" w:hAnsi="Arial" w:cs="Arial"/>
          <w:b/>
          <w:bCs/>
          <w:u w:val="single"/>
        </w:rPr>
      </w:pPr>
    </w:p>
    <w:p w14:paraId="0CFB20B9" w14:textId="0725853C" w:rsidR="001F48D0" w:rsidRPr="00DA6CB3" w:rsidRDefault="000A2309">
      <w:pPr>
        <w:rPr>
          <w:rFonts w:ascii="Arial" w:hAnsi="Arial" w:cs="Arial"/>
        </w:rPr>
      </w:pPr>
      <w:r w:rsidRPr="00DA6CB3">
        <w:rPr>
          <w:rFonts w:ascii="Arial" w:hAnsi="Arial" w:cs="Arial"/>
          <w:b/>
          <w:bCs/>
          <w:u w:val="single"/>
        </w:rPr>
        <w:lastRenderedPageBreak/>
        <w:t>Supplemental Figures</w:t>
      </w:r>
    </w:p>
    <w:p w14:paraId="03C2C5DF" w14:textId="66FC3DF4" w:rsidR="003339ED" w:rsidRDefault="003339ED">
      <w:pPr>
        <w:rPr>
          <w:rFonts w:ascii="Arial" w:hAnsi="Arial" w:cs="Arial"/>
          <w:u w:val="single"/>
        </w:rPr>
      </w:pPr>
    </w:p>
    <w:p w14:paraId="170B0649" w14:textId="203856CC" w:rsidR="000A2309" w:rsidRPr="00DA6CB3" w:rsidRDefault="000A2309">
      <w:pPr>
        <w:rPr>
          <w:rFonts w:ascii="Arial" w:hAnsi="Arial" w:cs="Arial"/>
        </w:rPr>
      </w:pPr>
      <w:r w:rsidRPr="00DA6CB3">
        <w:rPr>
          <w:rFonts w:ascii="Arial" w:hAnsi="Arial" w:cs="Arial"/>
          <w:u w:val="single"/>
        </w:rPr>
        <w:t>Figure S</w:t>
      </w:r>
      <w:r w:rsidR="003B1067">
        <w:rPr>
          <w:rFonts w:ascii="Arial" w:hAnsi="Arial" w:cs="Arial"/>
          <w:u w:val="single"/>
        </w:rPr>
        <w:t>1</w:t>
      </w:r>
      <w:r w:rsidRPr="00DA6CB3">
        <w:rPr>
          <w:rFonts w:ascii="Arial" w:hAnsi="Arial" w:cs="Arial"/>
          <w:u w:val="single"/>
        </w:rPr>
        <w:t>:</w:t>
      </w:r>
      <w:r w:rsidRPr="00DA6CB3">
        <w:rPr>
          <w:rFonts w:ascii="Arial" w:hAnsi="Arial" w:cs="Arial"/>
        </w:rPr>
        <w:t xml:space="preserve"> </w:t>
      </w:r>
      <w:r w:rsidR="00720AC6" w:rsidRPr="00DA6CB3">
        <w:rPr>
          <w:rFonts w:ascii="Arial" w:hAnsi="Arial" w:cs="Arial"/>
        </w:rPr>
        <w:t xml:space="preserve">C-to-T editing rates by position at </w:t>
      </w:r>
      <w:r w:rsidR="005C3288">
        <w:rPr>
          <w:rFonts w:ascii="Arial" w:hAnsi="Arial" w:cs="Arial"/>
        </w:rPr>
        <w:t>two</w:t>
      </w:r>
      <w:r w:rsidR="00720AC6" w:rsidRPr="00DA6CB3">
        <w:rPr>
          <w:rFonts w:ascii="Arial" w:hAnsi="Arial" w:cs="Arial"/>
        </w:rPr>
        <w:t xml:space="preserve"> additional genomic targets in HEK293 cells for CBE variants A3B-nCas9-2U, T4-A3B-nCas9-2U, and T7-A3B-nCas9-2U</w:t>
      </w:r>
      <w:r w:rsidR="001A4BE8" w:rsidRPr="00DA6CB3">
        <w:rPr>
          <w:rFonts w:ascii="Arial" w:hAnsi="Arial" w:cs="Arial"/>
        </w:rPr>
        <w:t>.</w:t>
      </w:r>
      <w:r w:rsidR="00720AC6" w:rsidRPr="00DA6CB3">
        <w:rPr>
          <w:rFonts w:ascii="Arial" w:hAnsi="Arial" w:cs="Arial"/>
        </w:rPr>
        <w:t xml:space="preserve"> </w:t>
      </w:r>
      <w:r w:rsidR="00AB0543" w:rsidRPr="00DA6CB3">
        <w:rPr>
          <w:rFonts w:ascii="Arial" w:hAnsi="Arial" w:cs="Arial"/>
        </w:rPr>
        <w:t>Cytosine positions are numbered from the 5’ end of the target sequence.</w:t>
      </w:r>
      <w:r w:rsidR="00AD2633">
        <w:rPr>
          <w:rFonts w:ascii="Arial" w:hAnsi="Arial" w:cs="Arial"/>
        </w:rPr>
        <w:t xml:space="preserve"> Target sequences are given below each plot, with the PAM underlined.</w:t>
      </w:r>
      <w:r w:rsidR="00AB0543" w:rsidRPr="00DA6CB3">
        <w:rPr>
          <w:rFonts w:ascii="Arial" w:hAnsi="Arial" w:cs="Arial"/>
        </w:rPr>
        <w:t xml:space="preserve"> </w:t>
      </w:r>
      <w:r w:rsidR="00720AC6" w:rsidRPr="00DA6CB3">
        <w:rPr>
          <w:rFonts w:ascii="Arial" w:hAnsi="Arial" w:cs="Arial"/>
        </w:rPr>
        <w:t>Data for CBE samples are the average of two technical replicates. Data for the Unedited control are the average of four biological replicates. Error bars represent the standard deviation.</w:t>
      </w:r>
    </w:p>
    <w:p w14:paraId="6C1484B1" w14:textId="77777777" w:rsidR="00225DA2" w:rsidRPr="00DA6CB3" w:rsidRDefault="00225DA2">
      <w:pPr>
        <w:rPr>
          <w:rFonts w:ascii="Arial" w:hAnsi="Arial" w:cs="Arial"/>
        </w:rPr>
      </w:pPr>
    </w:p>
    <w:p w14:paraId="4EF33208" w14:textId="4DE49E87" w:rsidR="00225DA2" w:rsidRDefault="00FE43A3">
      <w:pPr>
        <w:rPr>
          <w:rFonts w:ascii="Arial" w:hAnsi="Arial" w:cs="Arial"/>
          <w:u w:val="single"/>
        </w:rPr>
      </w:pPr>
      <w:r w:rsidRPr="00DA6CB3">
        <w:rPr>
          <w:rFonts w:ascii="Arial" w:hAnsi="Arial" w:cs="Arial"/>
          <w:noProof/>
          <w14:ligatures w14:val="standardContextual"/>
        </w:rPr>
        <w:drawing>
          <wp:inline distT="0" distB="0" distL="0" distR="0" wp14:anchorId="56A292B6" wp14:editId="1C63724A">
            <wp:extent cx="5486400" cy="2011680"/>
            <wp:effectExtent l="0" t="0" r="12700" b="7620"/>
            <wp:docPr id="538609988" name="Chart 1">
              <a:extLst xmlns:a="http://schemas.openxmlformats.org/drawingml/2006/main">
                <a:ext uri="{FF2B5EF4-FFF2-40B4-BE49-F238E27FC236}">
                  <a16:creationId xmlns:a16="http://schemas.microsoft.com/office/drawing/2014/main" id="{B7502E7F-B762-07C3-E822-4E5B7F15BE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5BC389C" w14:textId="4B60C20F" w:rsidR="00C87BB0" w:rsidRPr="001D588B" w:rsidRDefault="00C87BB0">
      <w:pPr>
        <w:rPr>
          <w:rFonts w:ascii="Arial" w:hAnsi="Arial" w:cs="Arial"/>
        </w:rPr>
      </w:pPr>
      <w:r w:rsidRPr="001D588B">
        <w:rPr>
          <w:rFonts w:ascii="Arial" w:hAnsi="Arial" w:cs="Arial"/>
        </w:rPr>
        <w:t xml:space="preserve">HBB target sequence: </w:t>
      </w:r>
      <w:r w:rsidR="001D588B" w:rsidRPr="00F73F5F">
        <w:rPr>
          <w:rFonts w:ascii="Arial" w:hAnsi="Arial" w:cs="Arial"/>
          <w:b/>
          <w:bCs/>
          <w:color w:val="EE0000"/>
        </w:rPr>
        <w:t>C</w:t>
      </w:r>
      <w:r w:rsidR="001D588B" w:rsidRPr="001D588B">
        <w:rPr>
          <w:rFonts w:ascii="Arial" w:hAnsi="Arial" w:cs="Arial"/>
        </w:rPr>
        <w:t>TTG</w:t>
      </w:r>
      <w:r w:rsidR="001D588B" w:rsidRPr="00F73F5F">
        <w:rPr>
          <w:rFonts w:ascii="Arial" w:hAnsi="Arial" w:cs="Arial"/>
          <w:b/>
          <w:bCs/>
          <w:color w:val="EE0000"/>
        </w:rPr>
        <w:t>CCCC</w:t>
      </w:r>
      <w:r w:rsidR="001D588B" w:rsidRPr="001D588B">
        <w:rPr>
          <w:rFonts w:ascii="Arial" w:hAnsi="Arial" w:cs="Arial"/>
        </w:rPr>
        <w:t>A</w:t>
      </w:r>
      <w:r w:rsidR="001D588B" w:rsidRPr="001D588B">
        <w:rPr>
          <w:rFonts w:ascii="Arial" w:hAnsi="Arial" w:cs="Arial"/>
          <w:b/>
          <w:bCs/>
          <w:color w:val="EE0000"/>
        </w:rPr>
        <w:t>C</w:t>
      </w:r>
      <w:r w:rsidR="001D588B" w:rsidRPr="001D588B">
        <w:rPr>
          <w:rFonts w:ascii="Arial" w:hAnsi="Arial" w:cs="Arial"/>
        </w:rPr>
        <w:t>AGGG</w:t>
      </w:r>
      <w:r w:rsidR="001D588B" w:rsidRPr="001D588B">
        <w:rPr>
          <w:rFonts w:ascii="Arial" w:hAnsi="Arial" w:cs="Arial"/>
          <w:b/>
          <w:bCs/>
          <w:color w:val="EE0000"/>
        </w:rPr>
        <w:t>C</w:t>
      </w:r>
      <w:r w:rsidR="001D588B" w:rsidRPr="001D588B">
        <w:rPr>
          <w:rFonts w:ascii="Arial" w:hAnsi="Arial" w:cs="Arial"/>
        </w:rPr>
        <w:t>AGTAA</w:t>
      </w:r>
      <w:r w:rsidR="001D588B" w:rsidRPr="001D588B">
        <w:rPr>
          <w:rFonts w:ascii="Arial" w:hAnsi="Arial" w:cs="Arial"/>
          <w:u w:val="single"/>
        </w:rPr>
        <w:t>CGG</w:t>
      </w:r>
    </w:p>
    <w:p w14:paraId="7B265BD8" w14:textId="77777777" w:rsidR="00C87BB0" w:rsidRPr="00DA6CB3" w:rsidRDefault="00C87BB0">
      <w:pPr>
        <w:rPr>
          <w:rFonts w:ascii="Arial" w:hAnsi="Arial" w:cs="Arial"/>
          <w:u w:val="single"/>
        </w:rPr>
      </w:pPr>
    </w:p>
    <w:p w14:paraId="3FAAD9F0" w14:textId="1423C57D" w:rsidR="00225DA2" w:rsidRDefault="00574382">
      <w:pPr>
        <w:rPr>
          <w:rFonts w:ascii="Arial" w:hAnsi="Arial" w:cs="Arial"/>
          <w:u w:val="single"/>
        </w:rPr>
      </w:pPr>
      <w:r w:rsidRPr="00DA6CB3">
        <w:rPr>
          <w:rFonts w:ascii="Arial" w:hAnsi="Arial" w:cs="Arial"/>
          <w:noProof/>
          <w14:ligatures w14:val="standardContextual"/>
        </w:rPr>
        <w:drawing>
          <wp:inline distT="0" distB="0" distL="0" distR="0" wp14:anchorId="3B5C1444" wp14:editId="4290F216">
            <wp:extent cx="5486400" cy="2011680"/>
            <wp:effectExtent l="0" t="0" r="12700" b="7620"/>
            <wp:docPr id="476698809" name="Chart 1">
              <a:extLst xmlns:a="http://schemas.openxmlformats.org/drawingml/2006/main">
                <a:ext uri="{FF2B5EF4-FFF2-40B4-BE49-F238E27FC236}">
                  <a16:creationId xmlns:a16="http://schemas.microsoft.com/office/drawing/2014/main" id="{EB3A7ED5-55FC-434E-B918-FAA0717399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0AA4FFA" w14:textId="66B480D4" w:rsidR="00F73F5F" w:rsidRPr="00DA6CB3" w:rsidRDefault="00F73F5F">
      <w:pPr>
        <w:rPr>
          <w:rFonts w:ascii="Arial" w:hAnsi="Arial" w:cs="Arial"/>
          <w:u w:val="single"/>
        </w:rPr>
      </w:pPr>
      <w:r w:rsidRPr="00F73F5F">
        <w:rPr>
          <w:rFonts w:ascii="Arial" w:hAnsi="Arial" w:cs="Arial"/>
        </w:rPr>
        <w:t>HEKSite2 target sequence: GAA</w:t>
      </w:r>
      <w:r w:rsidRPr="004F5C0A">
        <w:rPr>
          <w:rFonts w:ascii="Arial" w:hAnsi="Arial" w:cs="Arial"/>
          <w:b/>
          <w:bCs/>
          <w:color w:val="EE0000"/>
        </w:rPr>
        <w:t>C</w:t>
      </w:r>
      <w:r w:rsidRPr="00F73F5F">
        <w:rPr>
          <w:rFonts w:ascii="Arial" w:hAnsi="Arial" w:cs="Arial"/>
        </w:rPr>
        <w:t>A</w:t>
      </w:r>
      <w:r w:rsidRPr="004F5C0A">
        <w:rPr>
          <w:rFonts w:ascii="Arial" w:hAnsi="Arial" w:cs="Arial"/>
          <w:b/>
          <w:bCs/>
          <w:color w:val="EE0000"/>
        </w:rPr>
        <w:t>C</w:t>
      </w:r>
      <w:r w:rsidRPr="00F73F5F">
        <w:rPr>
          <w:rFonts w:ascii="Arial" w:hAnsi="Arial" w:cs="Arial"/>
        </w:rPr>
        <w:t>AAAG</w:t>
      </w:r>
      <w:r w:rsidRPr="004F5C0A">
        <w:rPr>
          <w:rFonts w:ascii="Arial" w:hAnsi="Arial" w:cs="Arial"/>
          <w:b/>
          <w:bCs/>
          <w:color w:val="EE0000"/>
        </w:rPr>
        <w:t>C</w:t>
      </w:r>
      <w:r w:rsidRPr="00F73F5F">
        <w:rPr>
          <w:rFonts w:ascii="Arial" w:hAnsi="Arial" w:cs="Arial"/>
        </w:rPr>
        <w:t>A</w:t>
      </w:r>
      <w:r w:rsidRPr="00B7779C">
        <w:rPr>
          <w:rFonts w:ascii="Arial" w:hAnsi="Arial" w:cs="Arial"/>
          <w:color w:val="000000" w:themeColor="text1"/>
        </w:rPr>
        <w:t>T</w:t>
      </w:r>
      <w:r w:rsidRPr="00F73F5F">
        <w:rPr>
          <w:rFonts w:ascii="Arial" w:hAnsi="Arial" w:cs="Arial"/>
        </w:rPr>
        <w:t>AGA</w:t>
      </w:r>
      <w:r w:rsidRPr="00F73F5F">
        <w:rPr>
          <w:rFonts w:ascii="Arial" w:hAnsi="Arial" w:cs="Arial"/>
          <w:b/>
          <w:bCs/>
          <w:color w:val="EE0000"/>
        </w:rPr>
        <w:t>C</w:t>
      </w:r>
      <w:r w:rsidRPr="00F73F5F">
        <w:rPr>
          <w:rFonts w:ascii="Arial" w:hAnsi="Arial" w:cs="Arial"/>
        </w:rPr>
        <w:t>TG</w:t>
      </w:r>
      <w:r w:rsidRPr="00F73F5F">
        <w:rPr>
          <w:rFonts w:ascii="Arial" w:hAnsi="Arial" w:cs="Arial"/>
          <w:b/>
          <w:bCs/>
          <w:color w:val="EE0000"/>
        </w:rPr>
        <w:t>C</w:t>
      </w:r>
      <w:r>
        <w:rPr>
          <w:rFonts w:ascii="Arial" w:hAnsi="Arial" w:cs="Arial"/>
          <w:u w:val="single"/>
        </w:rPr>
        <w:t>GGG</w:t>
      </w:r>
    </w:p>
    <w:p w14:paraId="3D0E10AF" w14:textId="77777777" w:rsidR="005C3288" w:rsidRDefault="005C3288">
      <w:pPr>
        <w:rPr>
          <w:rFonts w:ascii="Arial" w:hAnsi="Arial" w:cs="Arial"/>
          <w:u w:val="single"/>
        </w:rPr>
      </w:pPr>
    </w:p>
    <w:p w14:paraId="05ADBA2F" w14:textId="77777777" w:rsidR="005C3288" w:rsidRDefault="005C3288">
      <w:pPr>
        <w:rPr>
          <w:rFonts w:ascii="Arial" w:hAnsi="Arial" w:cs="Arial"/>
          <w:u w:val="single"/>
        </w:rPr>
      </w:pPr>
    </w:p>
    <w:p w14:paraId="5FD02526" w14:textId="77777777" w:rsidR="005C3288" w:rsidRDefault="005C3288">
      <w:pPr>
        <w:rPr>
          <w:rFonts w:ascii="Arial" w:hAnsi="Arial" w:cs="Arial"/>
          <w:u w:val="single"/>
        </w:rPr>
      </w:pPr>
    </w:p>
    <w:p w14:paraId="33E004FE" w14:textId="77777777" w:rsidR="005C3288" w:rsidRDefault="005C3288">
      <w:pPr>
        <w:rPr>
          <w:rFonts w:ascii="Arial" w:hAnsi="Arial" w:cs="Arial"/>
          <w:u w:val="single"/>
        </w:rPr>
      </w:pPr>
    </w:p>
    <w:p w14:paraId="22603006" w14:textId="77777777" w:rsidR="005C3288" w:rsidRDefault="005C3288">
      <w:pPr>
        <w:rPr>
          <w:rFonts w:ascii="Arial" w:hAnsi="Arial" w:cs="Arial"/>
          <w:u w:val="single"/>
        </w:rPr>
      </w:pPr>
    </w:p>
    <w:p w14:paraId="4723A849" w14:textId="77777777" w:rsidR="005C3288" w:rsidRDefault="005C3288">
      <w:pPr>
        <w:rPr>
          <w:rFonts w:ascii="Arial" w:hAnsi="Arial" w:cs="Arial"/>
          <w:u w:val="single"/>
        </w:rPr>
      </w:pPr>
    </w:p>
    <w:p w14:paraId="01FE16DF" w14:textId="77777777" w:rsidR="005C3288" w:rsidRDefault="005C3288">
      <w:pPr>
        <w:rPr>
          <w:rFonts w:ascii="Arial" w:hAnsi="Arial" w:cs="Arial"/>
          <w:u w:val="single"/>
        </w:rPr>
      </w:pPr>
    </w:p>
    <w:p w14:paraId="650EADB4" w14:textId="77777777" w:rsidR="005C3288" w:rsidRDefault="005C3288">
      <w:pPr>
        <w:rPr>
          <w:rFonts w:ascii="Arial" w:hAnsi="Arial" w:cs="Arial"/>
          <w:u w:val="single"/>
        </w:rPr>
      </w:pPr>
    </w:p>
    <w:p w14:paraId="23E4202C" w14:textId="77777777" w:rsidR="005C3288" w:rsidRDefault="005C3288">
      <w:pPr>
        <w:rPr>
          <w:rFonts w:ascii="Arial" w:hAnsi="Arial" w:cs="Arial"/>
          <w:u w:val="single"/>
        </w:rPr>
      </w:pPr>
    </w:p>
    <w:p w14:paraId="4B023CE1" w14:textId="77777777" w:rsidR="005C3288" w:rsidRDefault="005C3288">
      <w:pPr>
        <w:rPr>
          <w:rFonts w:ascii="Arial" w:hAnsi="Arial" w:cs="Arial"/>
          <w:u w:val="single"/>
        </w:rPr>
      </w:pPr>
    </w:p>
    <w:p w14:paraId="34C61240" w14:textId="77777777" w:rsidR="005C3288" w:rsidRDefault="005C3288">
      <w:pPr>
        <w:rPr>
          <w:rFonts w:ascii="Arial" w:hAnsi="Arial" w:cs="Arial"/>
          <w:u w:val="single"/>
        </w:rPr>
      </w:pPr>
    </w:p>
    <w:p w14:paraId="768B0A13" w14:textId="16253F03" w:rsidR="00B81ADD" w:rsidRPr="005C3288" w:rsidRDefault="00417328">
      <w:pPr>
        <w:rPr>
          <w:rFonts w:ascii="Arial" w:hAnsi="Arial" w:cs="Arial"/>
          <w:u w:val="single"/>
        </w:rPr>
      </w:pPr>
      <w:r w:rsidRPr="00DA6CB3">
        <w:rPr>
          <w:rFonts w:ascii="Arial" w:hAnsi="Arial" w:cs="Arial"/>
          <w:u w:val="single"/>
        </w:rPr>
        <w:lastRenderedPageBreak/>
        <w:t>Figure S</w:t>
      </w:r>
      <w:r w:rsidR="003B1067">
        <w:rPr>
          <w:rFonts w:ascii="Arial" w:hAnsi="Arial" w:cs="Arial"/>
          <w:u w:val="single"/>
        </w:rPr>
        <w:t>2</w:t>
      </w:r>
      <w:r w:rsidRPr="00DA6CB3">
        <w:rPr>
          <w:rFonts w:ascii="Arial" w:hAnsi="Arial" w:cs="Arial"/>
          <w:u w:val="single"/>
        </w:rPr>
        <w:t>:</w:t>
      </w:r>
      <w:r w:rsidRPr="005041E7">
        <w:rPr>
          <w:rFonts w:ascii="Arial" w:hAnsi="Arial" w:cs="Arial"/>
        </w:rPr>
        <w:t xml:space="preserve"> </w:t>
      </w:r>
      <w:r w:rsidR="00D7308C" w:rsidRPr="00D7308C">
        <w:rPr>
          <w:rFonts w:ascii="Arial" w:hAnsi="Arial" w:cs="Arial"/>
        </w:rPr>
        <w:t xml:space="preserve">C-to-T editing rates by </w:t>
      </w:r>
      <w:r w:rsidR="00D7308C" w:rsidRPr="007356D2">
        <w:rPr>
          <w:rFonts w:ascii="Arial" w:hAnsi="Arial" w:cs="Arial"/>
        </w:rPr>
        <w:t xml:space="preserve">target </w:t>
      </w:r>
      <w:r w:rsidR="007356D2" w:rsidRPr="007356D2">
        <w:rPr>
          <w:rFonts w:ascii="Arial" w:hAnsi="Arial" w:cs="Arial"/>
        </w:rPr>
        <w:t>i</w:t>
      </w:r>
      <w:r w:rsidR="007356D2" w:rsidRPr="00DA6CB3">
        <w:rPr>
          <w:rFonts w:ascii="Arial" w:hAnsi="Arial" w:cs="Arial"/>
        </w:rPr>
        <w:t>n HEK293 cells for CBE variants A3B-nCas9-2U, T4-A3B-nCas9-2U, and T7-A3B-nCas9-2U.</w:t>
      </w:r>
      <w:r w:rsidR="00C56078">
        <w:rPr>
          <w:rFonts w:ascii="Arial" w:hAnsi="Arial" w:cs="Arial"/>
        </w:rPr>
        <w:t xml:space="preserve"> Analysis was performed on the same read data used for Fig 1C and Fig S1</w:t>
      </w:r>
      <w:r w:rsidR="00723D1B">
        <w:rPr>
          <w:rFonts w:ascii="Arial" w:hAnsi="Arial" w:cs="Arial"/>
        </w:rPr>
        <w:t xml:space="preserve">. Data bars represent the standard deviation. Statistical significance in editing rate between </w:t>
      </w:r>
      <w:r w:rsidR="00723D1B" w:rsidRPr="00DA6CB3">
        <w:rPr>
          <w:rFonts w:ascii="Arial" w:hAnsi="Arial" w:cs="Arial"/>
        </w:rPr>
        <w:t>T4-A3B-nCas9-2U and T7-A3B-nCas9-2U</w:t>
      </w:r>
      <w:r w:rsidR="00723D1B">
        <w:rPr>
          <w:rFonts w:ascii="Arial" w:hAnsi="Arial" w:cs="Arial"/>
        </w:rPr>
        <w:t xml:space="preserve"> was calculated by t-test</w:t>
      </w:r>
      <w:r w:rsidR="005979B9">
        <w:rPr>
          <w:rFonts w:ascii="Arial" w:hAnsi="Arial" w:cs="Arial"/>
        </w:rPr>
        <w:t>, with p-values indicated</w:t>
      </w:r>
      <w:r w:rsidR="00B05B45">
        <w:rPr>
          <w:rFonts w:ascii="Arial" w:hAnsi="Arial" w:cs="Arial"/>
        </w:rPr>
        <w:t>.</w:t>
      </w:r>
    </w:p>
    <w:p w14:paraId="51D86E47" w14:textId="1DD77B14" w:rsidR="00CB1E23" w:rsidRDefault="00260C7D">
      <w:pPr>
        <w:rPr>
          <w:rFonts w:ascii="Arial" w:hAnsi="Arial" w:cs="Arial"/>
        </w:rPr>
      </w:pPr>
      <w:r w:rsidRPr="00CB1E23">
        <w:rPr>
          <w:rFonts w:ascii="Arial" w:hAnsi="Arial" w:cs="Arial"/>
          <w:noProof/>
          <w:u w:val="single"/>
        </w:rPr>
        <mc:AlternateContent>
          <mc:Choice Requires="wpg">
            <w:drawing>
              <wp:anchor distT="0" distB="0" distL="114300" distR="114300" simplePos="0" relativeHeight="251661312" behindDoc="0" locked="0" layoutInCell="1" allowOverlap="1" wp14:anchorId="09E7DC96" wp14:editId="6E9978D1">
                <wp:simplePos x="0" y="0"/>
                <wp:positionH relativeFrom="column">
                  <wp:posOffset>0</wp:posOffset>
                </wp:positionH>
                <wp:positionV relativeFrom="paragraph">
                  <wp:posOffset>177165</wp:posOffset>
                </wp:positionV>
                <wp:extent cx="4572000" cy="2286000"/>
                <wp:effectExtent l="0" t="0" r="12700" b="12700"/>
                <wp:wrapNone/>
                <wp:docPr id="5" name="Group 4">
                  <a:extLst xmlns:a="http://schemas.openxmlformats.org/drawingml/2006/main">
                    <a:ext uri="{FF2B5EF4-FFF2-40B4-BE49-F238E27FC236}">
                      <a16:creationId xmlns:a16="http://schemas.microsoft.com/office/drawing/2014/main" id="{4DBD3664-4ABB-0E0C-8A29-74773838AABD}"/>
                    </a:ext>
                  </a:extLst>
                </wp:docPr>
                <wp:cNvGraphicFramePr/>
                <a:graphic xmlns:a="http://schemas.openxmlformats.org/drawingml/2006/main">
                  <a:graphicData uri="http://schemas.microsoft.com/office/word/2010/wordprocessingGroup">
                    <wpg:wgp>
                      <wpg:cNvGrpSpPr/>
                      <wpg:grpSpPr>
                        <a:xfrm>
                          <a:off x="0" y="0"/>
                          <a:ext cx="4572000" cy="2286000"/>
                          <a:chOff x="0" y="0"/>
                          <a:chExt cx="4572000" cy="2286000"/>
                        </a:xfrm>
                      </wpg:grpSpPr>
                      <wpg:graphicFrame>
                        <wpg:cNvPr id="1168020747" name="Chart 1168020747">
                          <a:extLst>
                            <a:ext uri="{FF2B5EF4-FFF2-40B4-BE49-F238E27FC236}">
                              <a16:creationId xmlns:a16="http://schemas.microsoft.com/office/drawing/2014/main" id="{2FB34B01-AA98-FEA8-2F3C-BDDD5C8B3567}"/>
                            </a:ext>
                          </a:extLst>
                        </wpg:cNvPr>
                        <wpg:cNvFrPr/>
                        <wpg:xfrm>
                          <a:off x="0" y="0"/>
                          <a:ext cx="4572000" cy="2286000"/>
                        </wpg:xfrm>
                        <a:graphic>
                          <a:graphicData uri="http://schemas.openxmlformats.org/drawingml/2006/chart">
                            <c:chart xmlns:c="http://schemas.openxmlformats.org/drawingml/2006/chart" xmlns:r="http://schemas.openxmlformats.org/officeDocument/2006/relationships" r:id="rId7"/>
                          </a:graphicData>
                        </a:graphic>
                      </wpg:graphicFrame>
                      <wps:wsp>
                        <wps:cNvPr id="2121009550" name="Straight Connector 2121009550">
                          <a:extLst>
                            <a:ext uri="{FF2B5EF4-FFF2-40B4-BE49-F238E27FC236}">
                              <a16:creationId xmlns:a16="http://schemas.microsoft.com/office/drawing/2014/main" id="{D40D6DEE-0029-205D-ABDD-FE365588F172}"/>
                            </a:ext>
                          </a:extLst>
                        </wps:cNvPr>
                        <wps:cNvCnPr/>
                        <wps:spPr>
                          <a:xfrm>
                            <a:off x="1170645" y="1108240"/>
                            <a:ext cx="228600"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2056900575" name="Straight Connector 2056900575">
                          <a:extLst>
                            <a:ext uri="{FF2B5EF4-FFF2-40B4-BE49-F238E27FC236}">
                              <a16:creationId xmlns:a16="http://schemas.microsoft.com/office/drawing/2014/main" id="{B1DF0FA2-34E9-B639-763B-CDB15D6263D8}"/>
                            </a:ext>
                          </a:extLst>
                        </wps:cNvPr>
                        <wps:cNvCnPr/>
                        <wps:spPr>
                          <a:xfrm>
                            <a:off x="2091972" y="1198294"/>
                            <a:ext cx="228600"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017065164" name="Straight Connector 1017065164">
                          <a:extLst>
                            <a:ext uri="{FF2B5EF4-FFF2-40B4-BE49-F238E27FC236}">
                              <a16:creationId xmlns:a16="http://schemas.microsoft.com/office/drawing/2014/main" id="{B15E482F-D594-0750-F4F0-E4AA6581C390}"/>
                            </a:ext>
                          </a:extLst>
                        </wps:cNvPr>
                        <wps:cNvCnPr/>
                        <wps:spPr>
                          <a:xfrm>
                            <a:off x="2992518" y="793049"/>
                            <a:ext cx="228600"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812459145" name="Straight Connector 1812459145">
                          <a:extLst>
                            <a:ext uri="{FF2B5EF4-FFF2-40B4-BE49-F238E27FC236}">
                              <a16:creationId xmlns:a16="http://schemas.microsoft.com/office/drawing/2014/main" id="{816A488C-6070-4F13-27CC-033CE02565B5}"/>
                            </a:ext>
                          </a:extLst>
                        </wps:cNvPr>
                        <wps:cNvCnPr/>
                        <wps:spPr>
                          <a:xfrm>
                            <a:off x="3893063" y="1229467"/>
                            <a:ext cx="228600"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800076658" name="TextBox 9">
                          <a:extLst>
                            <a:ext uri="{FF2B5EF4-FFF2-40B4-BE49-F238E27FC236}">
                              <a16:creationId xmlns:a16="http://schemas.microsoft.com/office/drawing/2014/main" id="{0C9DFAEC-ACA7-C8D4-D391-D5A97E72C0EB}"/>
                            </a:ext>
                          </a:extLst>
                        </wps:cNvPr>
                        <wps:cNvSpPr txBox="1"/>
                        <wps:spPr>
                          <a:xfrm>
                            <a:off x="1022246" y="904721"/>
                            <a:ext cx="543560" cy="200025"/>
                          </a:xfrm>
                          <a:prstGeom prst="rect">
                            <a:avLst/>
                          </a:prstGeom>
                          <a:noFill/>
                        </wps:spPr>
                        <wps:txbx>
                          <w:txbxContent>
                            <w:p w14:paraId="5F5363A7"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119</w:t>
                              </w:r>
                            </w:p>
                          </w:txbxContent>
                        </wps:txbx>
                        <wps:bodyPr wrap="none" rtlCol="0">
                          <a:spAutoFit/>
                        </wps:bodyPr>
                      </wps:wsp>
                      <wps:wsp>
                        <wps:cNvPr id="2038715467" name="TextBox 10">
                          <a:extLst>
                            <a:ext uri="{FF2B5EF4-FFF2-40B4-BE49-F238E27FC236}">
                              <a16:creationId xmlns:a16="http://schemas.microsoft.com/office/drawing/2014/main" id="{6658737F-37F3-1317-03E9-E89D3013C5AB}"/>
                            </a:ext>
                          </a:extLst>
                        </wps:cNvPr>
                        <wps:cNvSpPr txBox="1"/>
                        <wps:spPr>
                          <a:xfrm>
                            <a:off x="1931998" y="1019023"/>
                            <a:ext cx="548548" cy="200055"/>
                          </a:xfrm>
                          <a:prstGeom prst="rect">
                            <a:avLst/>
                          </a:prstGeom>
                          <a:noFill/>
                        </wps:spPr>
                        <wps:txbx>
                          <w:txbxContent>
                            <w:p w14:paraId="1D22F51B"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610</w:t>
                              </w:r>
                            </w:p>
                          </w:txbxContent>
                        </wps:txbx>
                        <wps:bodyPr wrap="none" rtlCol="0">
                          <a:spAutoFit/>
                        </wps:bodyPr>
                      </wps:wsp>
                      <wps:wsp>
                        <wps:cNvPr id="1367433315" name="TextBox 11">
                          <a:extLst>
                            <a:ext uri="{FF2B5EF4-FFF2-40B4-BE49-F238E27FC236}">
                              <a16:creationId xmlns:a16="http://schemas.microsoft.com/office/drawing/2014/main" id="{349DB457-E305-2B83-EA99-B8C96E418C42}"/>
                            </a:ext>
                          </a:extLst>
                        </wps:cNvPr>
                        <wps:cNvSpPr txBox="1"/>
                        <wps:spPr>
                          <a:xfrm>
                            <a:off x="2832544" y="617242"/>
                            <a:ext cx="543560" cy="200025"/>
                          </a:xfrm>
                          <a:prstGeom prst="rect">
                            <a:avLst/>
                          </a:prstGeom>
                          <a:noFill/>
                        </wps:spPr>
                        <wps:txbx>
                          <w:txbxContent>
                            <w:p w14:paraId="6121D4D0"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181</w:t>
                              </w:r>
                            </w:p>
                          </w:txbxContent>
                        </wps:txbx>
                        <wps:bodyPr wrap="none" rtlCol="0">
                          <a:spAutoFit/>
                        </wps:bodyPr>
                      </wps:wsp>
                      <wps:wsp>
                        <wps:cNvPr id="1744780134" name="TextBox 12">
                          <a:extLst>
                            <a:ext uri="{FF2B5EF4-FFF2-40B4-BE49-F238E27FC236}">
                              <a16:creationId xmlns:a16="http://schemas.microsoft.com/office/drawing/2014/main" id="{EAC4D573-5443-C0B5-EDCF-9C3E3D39A65D}"/>
                            </a:ext>
                          </a:extLst>
                        </wps:cNvPr>
                        <wps:cNvSpPr txBox="1"/>
                        <wps:spPr>
                          <a:xfrm>
                            <a:off x="3733089" y="1050196"/>
                            <a:ext cx="543560" cy="200025"/>
                          </a:xfrm>
                          <a:prstGeom prst="rect">
                            <a:avLst/>
                          </a:prstGeom>
                          <a:noFill/>
                        </wps:spPr>
                        <wps:txbx>
                          <w:txbxContent>
                            <w:p w14:paraId="69EE1EC1"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120</w:t>
                              </w:r>
                            </w:p>
                          </w:txbxContent>
                        </wps:txbx>
                        <wps:bodyPr wrap="none" rtlCol="0">
                          <a:spAutoFit/>
                        </wps:bodyPr>
                      </wps:wsp>
                    </wpg:wgp>
                  </a:graphicData>
                </a:graphic>
              </wp:anchor>
            </w:drawing>
          </mc:Choice>
          <mc:Fallback>
            <w:pict>
              <v:group w14:anchorId="09E7DC96" id="Group 4" o:spid="_x0000_s1026" style="position:absolute;margin-left:0;margin-top:13.95pt;width:5in;height:180pt;z-index:251661312" coordsize="45720,22860" o:gfxdata="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168020747" o:spid="_x0000_s1027" type="#_x0000_t75" style="position:absolute;left:-127;top:-127;width:45974;height:2311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">
                  <v:imagedata r:id="rId8" o:title=""/>
                  <o:lock v:ext="edit" aspectratio="f"/>
                </v:shape>
                <v:line id="Straight Connector 2121009550" o:spid="_x0000_s1028" style="position:absolute;visibility:visible;mso-wrap-style:square" from="11706,11082" to="13992,110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" strokecolor="black [3213]" strokeweight="1pt">
                  <v:stroke joinstyle="miter"/>
                </v:line>
                <v:line id="Straight Connector 2056900575" o:spid="_x0000_s1029" style="position:absolute;visibility:visible;mso-wrap-style:square" from="20919,11982" to="23205,119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" strokecolor="black [3213]" strokeweight="1pt">
                  <v:stroke joinstyle="miter"/>
                </v:line>
                <v:line id="Straight Connector 1017065164" o:spid="_x0000_s1030" style="position:absolute;visibility:visible;mso-wrap-style:square" from="29925,7930" to="32211,793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" strokecolor="black [3213]" strokeweight="1pt">
                  <v:stroke joinstyle="miter"/>
                </v:line>
                <v:line id="Straight Connector 1812459145" o:spid="_x0000_s1031" style="position:absolute;visibility:visible;mso-wrap-style:square" from="38930,12294" to="41216,122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" strokecolor="black [3213]" strokeweight="1pt">
                  <v:stroke joinstyle="miter"/>
                </v:line>
                <v:shapetype id="_x0000_t202" coordsize="21600,21600" o:spt="202" path="m,l,21600r21600,l21600,xe">
                  <v:stroke joinstyle="miter"/>
                  <v:path gradientshapeok="t" o:connecttype="rect"/>
                </v:shapetype>
                <v:shape id="TextBox 9" o:spid="_x0000_s1032" type="#_x0000_t202" style="position:absolute;left:10222;top:9047;width:5436;height:200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" filled="f" stroked="f">
                  <v:textbox style="mso-fit-shape-to-text:t">
                    <w:txbxContent>
                      <w:p w14:paraId="5F5363A7"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119</w:t>
                        </w:r>
                      </w:p>
                    </w:txbxContent>
                  </v:textbox>
                </v:shape>
                <v:shape id="TextBox 10" o:spid="_x0000_s1033" type="#_x0000_t202" style="position:absolute;left:19319;top:10190;width:5486;height:200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" filled="f" stroked="f">
                  <v:textbox style="mso-fit-shape-to-text:t">
                    <w:txbxContent>
                      <w:p w14:paraId="1D22F51B"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610</w:t>
                        </w:r>
                      </w:p>
                    </w:txbxContent>
                  </v:textbox>
                </v:shape>
                <v:shape id="TextBox 11" o:spid="_x0000_s1034" type="#_x0000_t202" style="position:absolute;left:28325;top:6172;width:5436;height:200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" filled="f" stroked="f">
                  <v:textbox style="mso-fit-shape-to-text:t">
                    <w:txbxContent>
                      <w:p w14:paraId="6121D4D0"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181</w:t>
                        </w:r>
                      </w:p>
                    </w:txbxContent>
                  </v:textbox>
                </v:shape>
                <v:shape id="TextBox 12" o:spid="_x0000_s1035" type="#_x0000_t202" style="position:absolute;left:37330;top:10501;width:5436;height:200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" filled="f" stroked="f">
                  <v:textbox style="mso-fit-shape-to-text:t">
                    <w:txbxContent>
                      <w:p w14:paraId="69EE1EC1" w14:textId="77777777" w:rsidR="00CB1E23" w:rsidRDefault="00CB1E23" w:rsidP="00CB1E23">
                        <w:pPr>
                          <w:jc w:val="center"/>
                          <w:rPr>
                            <w:rFonts w:ascii="Aptos" w:hAnsi="Aptos"/>
                            <w:color w:val="000000"/>
                            <w:kern w:val="24"/>
                            <w:sz w:val="14"/>
                            <w:szCs w:val="14"/>
                          </w:rPr>
                        </w:pPr>
                        <w:r>
                          <w:rPr>
                            <w:rFonts w:ascii="Aptos" w:hAnsi="Aptos"/>
                            <w:color w:val="000000"/>
                            <w:kern w:val="24"/>
                            <w:sz w:val="14"/>
                            <w:szCs w:val="14"/>
                          </w:rPr>
                          <w:t>p=0.0120</w:t>
                        </w:r>
                      </w:p>
                    </w:txbxContent>
                  </v:textbox>
                </v:shape>
              </v:group>
            </w:pict>
          </mc:Fallback>
        </mc:AlternateContent>
      </w:r>
    </w:p>
    <w:p w14:paraId="1039FEAE" w14:textId="0A2A8FB3" w:rsidR="00CB1E23" w:rsidRDefault="00CB1E23">
      <w:pPr>
        <w:rPr>
          <w:rFonts w:ascii="Arial" w:hAnsi="Arial" w:cs="Arial"/>
          <w:u w:val="single"/>
        </w:rPr>
      </w:pPr>
    </w:p>
    <w:p w14:paraId="325207FC" w14:textId="77777777" w:rsidR="00B81ADD" w:rsidRDefault="00B81ADD">
      <w:pPr>
        <w:rPr>
          <w:rFonts w:ascii="Arial" w:hAnsi="Arial" w:cs="Arial"/>
          <w:u w:val="single"/>
        </w:rPr>
      </w:pPr>
    </w:p>
    <w:p w14:paraId="480C2A68" w14:textId="44EC321B" w:rsidR="00B81ADD" w:rsidRDefault="00B81ADD">
      <w:pPr>
        <w:rPr>
          <w:rFonts w:ascii="Arial" w:hAnsi="Arial" w:cs="Arial"/>
          <w:u w:val="single"/>
        </w:rPr>
      </w:pPr>
    </w:p>
    <w:p w14:paraId="6DD70304" w14:textId="77777777" w:rsidR="005C3288" w:rsidRDefault="005C3288">
      <w:pPr>
        <w:rPr>
          <w:rFonts w:ascii="Arial" w:hAnsi="Arial" w:cs="Arial"/>
          <w:u w:val="single"/>
        </w:rPr>
      </w:pPr>
    </w:p>
    <w:p w14:paraId="2B70533B" w14:textId="77777777" w:rsidR="005C3288" w:rsidRDefault="005C3288">
      <w:pPr>
        <w:rPr>
          <w:rFonts w:ascii="Arial" w:hAnsi="Arial" w:cs="Arial"/>
          <w:u w:val="single"/>
        </w:rPr>
      </w:pPr>
    </w:p>
    <w:p w14:paraId="1E46D7A8" w14:textId="77777777" w:rsidR="005C3288" w:rsidRDefault="005C3288">
      <w:pPr>
        <w:rPr>
          <w:rFonts w:ascii="Arial" w:hAnsi="Arial" w:cs="Arial"/>
          <w:u w:val="single"/>
        </w:rPr>
      </w:pPr>
    </w:p>
    <w:p w14:paraId="16BB0B04" w14:textId="77777777" w:rsidR="005C3288" w:rsidRDefault="005C3288">
      <w:pPr>
        <w:rPr>
          <w:rFonts w:ascii="Arial" w:hAnsi="Arial" w:cs="Arial"/>
          <w:u w:val="single"/>
        </w:rPr>
      </w:pPr>
    </w:p>
    <w:p w14:paraId="0F7B21CA" w14:textId="77777777" w:rsidR="005C3288" w:rsidRDefault="005C3288">
      <w:pPr>
        <w:rPr>
          <w:rFonts w:ascii="Arial" w:hAnsi="Arial" w:cs="Arial"/>
          <w:u w:val="single"/>
        </w:rPr>
      </w:pPr>
    </w:p>
    <w:p w14:paraId="08420EFF" w14:textId="77777777" w:rsidR="005C3288" w:rsidRDefault="005C3288">
      <w:pPr>
        <w:rPr>
          <w:rFonts w:ascii="Arial" w:hAnsi="Arial" w:cs="Arial"/>
          <w:u w:val="single"/>
        </w:rPr>
      </w:pPr>
    </w:p>
    <w:p w14:paraId="3B6E58FF" w14:textId="77777777" w:rsidR="005C3288" w:rsidRDefault="005C3288">
      <w:pPr>
        <w:rPr>
          <w:rFonts w:ascii="Arial" w:hAnsi="Arial" w:cs="Arial"/>
          <w:u w:val="single"/>
        </w:rPr>
      </w:pPr>
    </w:p>
    <w:p w14:paraId="5A565A1A" w14:textId="77777777" w:rsidR="005C3288" w:rsidRDefault="005C3288">
      <w:pPr>
        <w:rPr>
          <w:rFonts w:ascii="Arial" w:hAnsi="Arial" w:cs="Arial"/>
          <w:u w:val="single"/>
        </w:rPr>
      </w:pPr>
    </w:p>
    <w:p w14:paraId="4346D25A" w14:textId="77777777" w:rsidR="005C3288" w:rsidRDefault="005C3288">
      <w:pPr>
        <w:rPr>
          <w:rFonts w:ascii="Arial" w:hAnsi="Arial" w:cs="Arial"/>
          <w:u w:val="single"/>
        </w:rPr>
      </w:pPr>
    </w:p>
    <w:p w14:paraId="264C573F" w14:textId="77777777" w:rsidR="005C3288" w:rsidRDefault="005C3288">
      <w:pPr>
        <w:rPr>
          <w:rFonts w:ascii="Arial" w:hAnsi="Arial" w:cs="Arial"/>
          <w:u w:val="single"/>
        </w:rPr>
      </w:pPr>
    </w:p>
    <w:p w14:paraId="1397B9BA" w14:textId="77777777" w:rsidR="005C3288" w:rsidRDefault="005C3288">
      <w:pPr>
        <w:rPr>
          <w:rFonts w:ascii="Arial" w:hAnsi="Arial" w:cs="Arial"/>
          <w:u w:val="single"/>
        </w:rPr>
      </w:pPr>
    </w:p>
    <w:p w14:paraId="6BBDA13E" w14:textId="77777777" w:rsidR="005C3288" w:rsidRDefault="005C3288">
      <w:pPr>
        <w:rPr>
          <w:rFonts w:ascii="Arial" w:hAnsi="Arial" w:cs="Arial"/>
          <w:u w:val="single"/>
        </w:rPr>
      </w:pPr>
    </w:p>
    <w:p w14:paraId="78121B55" w14:textId="77777777" w:rsidR="005C3288" w:rsidRDefault="005C3288">
      <w:pPr>
        <w:rPr>
          <w:rFonts w:ascii="Arial" w:hAnsi="Arial" w:cs="Arial"/>
          <w:u w:val="single"/>
        </w:rPr>
      </w:pPr>
    </w:p>
    <w:p w14:paraId="0FF9A3A8" w14:textId="77777777" w:rsidR="005C3288" w:rsidRDefault="005C3288">
      <w:pPr>
        <w:rPr>
          <w:rFonts w:ascii="Arial" w:hAnsi="Arial" w:cs="Arial"/>
          <w:u w:val="single"/>
        </w:rPr>
      </w:pPr>
    </w:p>
    <w:p w14:paraId="0C6C488C" w14:textId="77777777" w:rsidR="005C3288" w:rsidRDefault="005C3288">
      <w:pPr>
        <w:rPr>
          <w:rFonts w:ascii="Arial" w:hAnsi="Arial" w:cs="Arial"/>
          <w:u w:val="single"/>
        </w:rPr>
      </w:pPr>
    </w:p>
    <w:p w14:paraId="635E8FFF" w14:textId="77777777" w:rsidR="005C3288" w:rsidRDefault="005C3288">
      <w:pPr>
        <w:rPr>
          <w:rFonts w:ascii="Arial" w:hAnsi="Arial" w:cs="Arial"/>
          <w:u w:val="single"/>
        </w:rPr>
      </w:pPr>
    </w:p>
    <w:p w14:paraId="16C63208" w14:textId="77777777" w:rsidR="005C3288" w:rsidRDefault="005C3288">
      <w:pPr>
        <w:rPr>
          <w:rFonts w:ascii="Arial" w:hAnsi="Arial" w:cs="Arial"/>
          <w:u w:val="single"/>
        </w:rPr>
      </w:pPr>
    </w:p>
    <w:p w14:paraId="00F31B5D" w14:textId="77777777" w:rsidR="005C3288" w:rsidRDefault="005C3288">
      <w:pPr>
        <w:rPr>
          <w:rFonts w:ascii="Arial" w:hAnsi="Arial" w:cs="Arial"/>
          <w:u w:val="single"/>
        </w:rPr>
      </w:pPr>
    </w:p>
    <w:p w14:paraId="48E1ADB3" w14:textId="77777777" w:rsidR="005C3288" w:rsidRDefault="005C3288">
      <w:pPr>
        <w:rPr>
          <w:rFonts w:ascii="Arial" w:hAnsi="Arial" w:cs="Arial"/>
          <w:u w:val="single"/>
        </w:rPr>
      </w:pPr>
    </w:p>
    <w:p w14:paraId="4591F137" w14:textId="77777777" w:rsidR="005C3288" w:rsidRDefault="005C3288">
      <w:pPr>
        <w:rPr>
          <w:rFonts w:ascii="Arial" w:hAnsi="Arial" w:cs="Arial"/>
          <w:u w:val="single"/>
        </w:rPr>
      </w:pPr>
    </w:p>
    <w:p w14:paraId="40A05F83" w14:textId="77777777" w:rsidR="005C3288" w:rsidRDefault="005C3288">
      <w:pPr>
        <w:rPr>
          <w:rFonts w:ascii="Arial" w:hAnsi="Arial" w:cs="Arial"/>
          <w:u w:val="single"/>
        </w:rPr>
      </w:pPr>
    </w:p>
    <w:p w14:paraId="4ED1C145" w14:textId="77777777" w:rsidR="005C3288" w:rsidRDefault="005C3288">
      <w:pPr>
        <w:rPr>
          <w:rFonts w:ascii="Arial" w:hAnsi="Arial" w:cs="Arial"/>
          <w:u w:val="single"/>
        </w:rPr>
      </w:pPr>
    </w:p>
    <w:p w14:paraId="1F62A08B" w14:textId="77777777" w:rsidR="005C3288" w:rsidRDefault="005C3288">
      <w:pPr>
        <w:rPr>
          <w:rFonts w:ascii="Arial" w:hAnsi="Arial" w:cs="Arial"/>
          <w:u w:val="single"/>
        </w:rPr>
      </w:pPr>
    </w:p>
    <w:p w14:paraId="4869658E" w14:textId="77777777" w:rsidR="005C3288" w:rsidRDefault="005C3288">
      <w:pPr>
        <w:rPr>
          <w:rFonts w:ascii="Arial" w:hAnsi="Arial" w:cs="Arial"/>
          <w:u w:val="single"/>
        </w:rPr>
      </w:pPr>
    </w:p>
    <w:p w14:paraId="0D66E983" w14:textId="77777777" w:rsidR="005C3288" w:rsidRDefault="005C3288">
      <w:pPr>
        <w:rPr>
          <w:rFonts w:ascii="Arial" w:hAnsi="Arial" w:cs="Arial"/>
          <w:u w:val="single"/>
        </w:rPr>
      </w:pPr>
    </w:p>
    <w:p w14:paraId="1C5D4BE6" w14:textId="77777777" w:rsidR="005C3288" w:rsidRDefault="005C3288">
      <w:pPr>
        <w:rPr>
          <w:rFonts w:ascii="Arial" w:hAnsi="Arial" w:cs="Arial"/>
          <w:u w:val="single"/>
        </w:rPr>
      </w:pPr>
    </w:p>
    <w:p w14:paraId="16E97E4E" w14:textId="77777777" w:rsidR="005C3288" w:rsidRDefault="005C3288">
      <w:pPr>
        <w:rPr>
          <w:rFonts w:ascii="Arial" w:hAnsi="Arial" w:cs="Arial"/>
          <w:u w:val="single"/>
        </w:rPr>
      </w:pPr>
    </w:p>
    <w:p w14:paraId="73BA9ABB" w14:textId="77777777" w:rsidR="005C3288" w:rsidRDefault="005C3288">
      <w:pPr>
        <w:rPr>
          <w:rFonts w:ascii="Arial" w:hAnsi="Arial" w:cs="Arial"/>
          <w:u w:val="single"/>
        </w:rPr>
      </w:pPr>
    </w:p>
    <w:p w14:paraId="15ADB880" w14:textId="77777777" w:rsidR="005C3288" w:rsidRDefault="005C3288">
      <w:pPr>
        <w:rPr>
          <w:rFonts w:ascii="Arial" w:hAnsi="Arial" w:cs="Arial"/>
          <w:u w:val="single"/>
        </w:rPr>
      </w:pPr>
    </w:p>
    <w:p w14:paraId="423BFD08" w14:textId="77777777" w:rsidR="005C3288" w:rsidRDefault="005C3288">
      <w:pPr>
        <w:rPr>
          <w:rFonts w:ascii="Arial" w:hAnsi="Arial" w:cs="Arial"/>
          <w:u w:val="single"/>
        </w:rPr>
      </w:pPr>
    </w:p>
    <w:p w14:paraId="1313D061" w14:textId="77777777" w:rsidR="005C3288" w:rsidRDefault="005C3288">
      <w:pPr>
        <w:rPr>
          <w:rFonts w:ascii="Arial" w:hAnsi="Arial" w:cs="Arial"/>
          <w:u w:val="single"/>
        </w:rPr>
      </w:pPr>
    </w:p>
    <w:p w14:paraId="4D7A52F7" w14:textId="77777777" w:rsidR="005C3288" w:rsidRDefault="005C3288">
      <w:pPr>
        <w:rPr>
          <w:rFonts w:ascii="Arial" w:hAnsi="Arial" w:cs="Arial"/>
          <w:u w:val="single"/>
        </w:rPr>
      </w:pPr>
    </w:p>
    <w:p w14:paraId="372C007C" w14:textId="77777777" w:rsidR="005C3288" w:rsidRDefault="005C3288">
      <w:pPr>
        <w:rPr>
          <w:rFonts w:ascii="Arial" w:hAnsi="Arial" w:cs="Arial"/>
          <w:u w:val="single"/>
        </w:rPr>
      </w:pPr>
    </w:p>
    <w:p w14:paraId="6BD05F46" w14:textId="77777777" w:rsidR="005C3288" w:rsidRDefault="005C3288">
      <w:pPr>
        <w:rPr>
          <w:rFonts w:ascii="Arial" w:hAnsi="Arial" w:cs="Arial"/>
          <w:u w:val="single"/>
        </w:rPr>
      </w:pPr>
    </w:p>
    <w:p w14:paraId="4C526019" w14:textId="77777777" w:rsidR="005C3288" w:rsidRDefault="005C3288">
      <w:pPr>
        <w:rPr>
          <w:rFonts w:ascii="Arial" w:hAnsi="Arial" w:cs="Arial"/>
          <w:u w:val="single"/>
        </w:rPr>
      </w:pPr>
    </w:p>
    <w:p w14:paraId="46A20CE5" w14:textId="77777777" w:rsidR="005C3288" w:rsidRDefault="005C3288">
      <w:pPr>
        <w:rPr>
          <w:rFonts w:ascii="Arial" w:hAnsi="Arial" w:cs="Arial"/>
          <w:u w:val="single"/>
        </w:rPr>
      </w:pPr>
    </w:p>
    <w:p w14:paraId="077931C8" w14:textId="77777777" w:rsidR="005C3288" w:rsidRDefault="005C3288">
      <w:pPr>
        <w:rPr>
          <w:rFonts w:ascii="Arial" w:hAnsi="Arial" w:cs="Arial"/>
          <w:u w:val="single"/>
        </w:rPr>
      </w:pPr>
    </w:p>
    <w:p w14:paraId="2980824F" w14:textId="4F777203" w:rsidR="00417328" w:rsidRPr="00DA6CB3" w:rsidRDefault="00B81ADD">
      <w:pPr>
        <w:rPr>
          <w:rFonts w:ascii="Arial" w:hAnsi="Arial" w:cs="Arial"/>
          <w:u w:val="single"/>
        </w:rPr>
      </w:pPr>
      <w:r>
        <w:rPr>
          <w:rFonts w:ascii="Arial" w:hAnsi="Arial" w:cs="Arial"/>
          <w:u w:val="single"/>
        </w:rPr>
        <w:lastRenderedPageBreak/>
        <w:t>Figure S</w:t>
      </w:r>
      <w:r w:rsidR="003B1067">
        <w:rPr>
          <w:rFonts w:ascii="Arial" w:hAnsi="Arial" w:cs="Arial"/>
          <w:u w:val="single"/>
        </w:rPr>
        <w:t>3</w:t>
      </w:r>
      <w:r>
        <w:rPr>
          <w:rFonts w:ascii="Arial" w:hAnsi="Arial" w:cs="Arial"/>
          <w:u w:val="single"/>
        </w:rPr>
        <w:t xml:space="preserve">: </w:t>
      </w:r>
      <w:r w:rsidR="00417328" w:rsidRPr="00DA6CB3">
        <w:rPr>
          <w:rFonts w:ascii="Arial" w:hAnsi="Arial" w:cs="Arial"/>
          <w:u w:val="single"/>
        </w:rPr>
        <w:t xml:space="preserve">Presence/absence of 2x UGI in fusion protein does not affect the pattern of editing. </w:t>
      </w:r>
      <w:r w:rsidR="004C484D" w:rsidRPr="00DA6CB3">
        <w:rPr>
          <w:rFonts w:ascii="Arial" w:hAnsi="Arial" w:cs="Arial"/>
        </w:rPr>
        <w:t>Substitution rates by position</w:t>
      </w:r>
      <w:r w:rsidR="00F40B71" w:rsidRPr="00DA6CB3">
        <w:rPr>
          <w:rFonts w:ascii="Arial" w:hAnsi="Arial" w:cs="Arial"/>
        </w:rPr>
        <w:t xml:space="preserve"> at three genomic targets in HEKS293 cells</w:t>
      </w:r>
      <w:r w:rsidR="00B844AD" w:rsidRPr="00DA6CB3">
        <w:rPr>
          <w:rFonts w:ascii="Arial" w:hAnsi="Arial" w:cs="Arial"/>
        </w:rPr>
        <w:t xml:space="preserve">. Portrayed are C-to-T (black), C-to-G (white), and C-to-A (gray) </w:t>
      </w:r>
      <w:r w:rsidR="001A7905" w:rsidRPr="00DA6CB3">
        <w:rPr>
          <w:rFonts w:ascii="Arial" w:hAnsi="Arial" w:cs="Arial"/>
        </w:rPr>
        <w:t>substitutions. Analysis uses the same data set as Figure 2A&amp;B.</w:t>
      </w:r>
    </w:p>
    <w:p w14:paraId="4635D08F" w14:textId="77777777" w:rsidR="00417328" w:rsidRPr="00DA6CB3" w:rsidRDefault="00417328">
      <w:pPr>
        <w:rPr>
          <w:rFonts w:ascii="Arial" w:hAnsi="Arial" w:cs="Arial"/>
        </w:rPr>
      </w:pPr>
    </w:p>
    <w:p w14:paraId="209E5358" w14:textId="4F5C7850" w:rsidR="00B86E0E" w:rsidRPr="00DA6CB3" w:rsidRDefault="00417328">
      <w:pPr>
        <w:rPr>
          <w:rFonts w:ascii="Arial" w:hAnsi="Arial" w:cs="Arial"/>
          <w:u w:val="single"/>
        </w:rPr>
      </w:pPr>
      <w:r w:rsidRPr="00DA6CB3">
        <w:rPr>
          <w:rFonts w:ascii="Arial" w:hAnsi="Arial" w:cs="Arial"/>
          <w:noProof/>
        </w:rPr>
        <w:drawing>
          <wp:inline distT="0" distB="0" distL="0" distR="0" wp14:anchorId="2A1F94BD" wp14:editId="42746FBB">
            <wp:extent cx="5486400" cy="1828800"/>
            <wp:effectExtent l="0" t="0" r="12700" b="12700"/>
            <wp:docPr id="149114229" name="Chart 1">
              <a:extLst xmlns:a="http://schemas.openxmlformats.org/drawingml/2006/main">
                <a:ext uri="{FF2B5EF4-FFF2-40B4-BE49-F238E27FC236}">
                  <a16:creationId xmlns:a16="http://schemas.microsoft.com/office/drawing/2014/main" id="{AEE37F51-2EE3-043B-6C2C-893B093A0A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0025C8C" w14:textId="5D02E52E" w:rsidR="000A7B9F" w:rsidRPr="00DA6CB3" w:rsidRDefault="000A7B9F">
      <w:pPr>
        <w:rPr>
          <w:rFonts w:ascii="Arial" w:hAnsi="Arial" w:cs="Arial"/>
          <w:u w:val="single"/>
        </w:rPr>
      </w:pPr>
      <w:r w:rsidRPr="00DA6CB3">
        <w:rPr>
          <w:rFonts w:ascii="Arial" w:hAnsi="Arial" w:cs="Arial"/>
          <w:noProof/>
        </w:rPr>
        <w:drawing>
          <wp:inline distT="0" distB="0" distL="0" distR="0" wp14:anchorId="531EEFB3" wp14:editId="7D4255B2">
            <wp:extent cx="4480560" cy="1828800"/>
            <wp:effectExtent l="0" t="0" r="15240" b="12700"/>
            <wp:docPr id="139660323" name="Chart 1">
              <a:extLst xmlns:a="http://schemas.openxmlformats.org/drawingml/2006/main">
                <a:ext uri="{FF2B5EF4-FFF2-40B4-BE49-F238E27FC236}">
                  <a16:creationId xmlns:a16="http://schemas.microsoft.com/office/drawing/2014/main" id="{C9C014A5-E627-150A-700F-4B07B49B2B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3AD2753" w14:textId="08740222" w:rsidR="0050766D" w:rsidRPr="00DA6CB3" w:rsidRDefault="008E7F68">
      <w:pPr>
        <w:rPr>
          <w:rFonts w:ascii="Arial" w:hAnsi="Arial" w:cs="Arial"/>
          <w:u w:val="single"/>
        </w:rPr>
      </w:pPr>
      <w:r w:rsidRPr="00DA6CB3">
        <w:rPr>
          <w:rFonts w:ascii="Arial" w:hAnsi="Arial" w:cs="Arial"/>
          <w:noProof/>
        </w:rPr>
        <w:drawing>
          <wp:inline distT="0" distB="0" distL="0" distR="0" wp14:anchorId="65829735" wp14:editId="4EC87252">
            <wp:extent cx="4085617" cy="1828800"/>
            <wp:effectExtent l="0" t="0" r="16510" b="12700"/>
            <wp:docPr id="1365725205" name="Chart 1">
              <a:extLst xmlns:a="http://schemas.openxmlformats.org/drawingml/2006/main">
                <a:ext uri="{FF2B5EF4-FFF2-40B4-BE49-F238E27FC236}">
                  <a16:creationId xmlns:a16="http://schemas.microsoft.com/office/drawing/2014/main" id="{AE767C63-C735-F705-1EDB-BE15F0DBC9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80A8569" w14:textId="77777777" w:rsidR="003E5B9D" w:rsidRPr="00DA6CB3" w:rsidRDefault="003E5B9D">
      <w:pPr>
        <w:rPr>
          <w:rFonts w:ascii="Arial" w:hAnsi="Arial" w:cs="Arial"/>
          <w:u w:val="single"/>
        </w:rPr>
      </w:pPr>
    </w:p>
    <w:p w14:paraId="535115C5" w14:textId="77777777" w:rsidR="003E5B9D" w:rsidRPr="00DA6CB3" w:rsidRDefault="003E5B9D">
      <w:pPr>
        <w:rPr>
          <w:rFonts w:ascii="Arial" w:hAnsi="Arial" w:cs="Arial"/>
          <w:u w:val="single"/>
        </w:rPr>
      </w:pPr>
    </w:p>
    <w:p w14:paraId="34B7339C" w14:textId="77777777" w:rsidR="003E5B9D" w:rsidRDefault="003E5B9D">
      <w:pPr>
        <w:rPr>
          <w:rFonts w:ascii="Arial" w:hAnsi="Arial" w:cs="Arial"/>
          <w:u w:val="single"/>
        </w:rPr>
      </w:pPr>
    </w:p>
    <w:p w14:paraId="45153D5F" w14:textId="77777777" w:rsidR="005C3288" w:rsidRDefault="005C3288">
      <w:pPr>
        <w:rPr>
          <w:rFonts w:ascii="Arial" w:hAnsi="Arial" w:cs="Arial"/>
          <w:u w:val="single"/>
        </w:rPr>
      </w:pPr>
    </w:p>
    <w:p w14:paraId="654D8680" w14:textId="77777777" w:rsidR="005C3288" w:rsidRDefault="005C3288">
      <w:pPr>
        <w:rPr>
          <w:rFonts w:ascii="Arial" w:hAnsi="Arial" w:cs="Arial"/>
          <w:u w:val="single"/>
        </w:rPr>
      </w:pPr>
    </w:p>
    <w:p w14:paraId="7B36C58B" w14:textId="77777777" w:rsidR="005C3288" w:rsidRDefault="005C3288">
      <w:pPr>
        <w:rPr>
          <w:rFonts w:ascii="Arial" w:hAnsi="Arial" w:cs="Arial"/>
          <w:u w:val="single"/>
        </w:rPr>
      </w:pPr>
    </w:p>
    <w:p w14:paraId="2478147C" w14:textId="77777777" w:rsidR="005C3288" w:rsidRDefault="005C3288">
      <w:pPr>
        <w:rPr>
          <w:rFonts w:ascii="Arial" w:hAnsi="Arial" w:cs="Arial"/>
          <w:u w:val="single"/>
        </w:rPr>
      </w:pPr>
    </w:p>
    <w:p w14:paraId="4FC97BE2" w14:textId="77777777" w:rsidR="005C3288" w:rsidRDefault="005C3288">
      <w:pPr>
        <w:rPr>
          <w:rFonts w:ascii="Arial" w:hAnsi="Arial" w:cs="Arial"/>
          <w:u w:val="single"/>
        </w:rPr>
      </w:pPr>
    </w:p>
    <w:p w14:paraId="5156D4A1" w14:textId="77777777" w:rsidR="005C3288" w:rsidRPr="00DA6CB3" w:rsidRDefault="005C3288">
      <w:pPr>
        <w:rPr>
          <w:rFonts w:ascii="Arial" w:hAnsi="Arial" w:cs="Arial"/>
          <w:u w:val="single"/>
        </w:rPr>
      </w:pPr>
    </w:p>
    <w:p w14:paraId="01C3161C" w14:textId="77777777" w:rsidR="00650894" w:rsidRPr="00DA6CB3" w:rsidRDefault="00650894">
      <w:pPr>
        <w:rPr>
          <w:rFonts w:ascii="Arial" w:hAnsi="Arial" w:cs="Arial"/>
          <w:u w:val="single"/>
        </w:rPr>
      </w:pPr>
      <w:r w:rsidRPr="00DA6CB3">
        <w:rPr>
          <w:rFonts w:ascii="Arial" w:hAnsi="Arial" w:cs="Arial"/>
          <w:u w:val="single"/>
        </w:rPr>
        <w:br w:type="page"/>
      </w:r>
    </w:p>
    <w:p w14:paraId="25A0D113" w14:textId="3B8401A7" w:rsidR="003E5B9D" w:rsidRPr="00DA6CB3" w:rsidRDefault="003E5B9D">
      <w:pPr>
        <w:rPr>
          <w:rFonts w:ascii="Arial" w:hAnsi="Arial" w:cs="Arial"/>
        </w:rPr>
      </w:pPr>
      <w:r w:rsidRPr="00DA6CB3">
        <w:rPr>
          <w:rFonts w:ascii="Arial" w:hAnsi="Arial" w:cs="Arial"/>
          <w:u w:val="single"/>
        </w:rPr>
        <w:lastRenderedPageBreak/>
        <w:t>Figure S</w:t>
      </w:r>
      <w:r w:rsidR="003B1067">
        <w:rPr>
          <w:rFonts w:ascii="Arial" w:hAnsi="Arial" w:cs="Arial"/>
          <w:u w:val="single"/>
        </w:rPr>
        <w:t>4</w:t>
      </w:r>
      <w:r w:rsidRPr="00DA6CB3">
        <w:rPr>
          <w:rFonts w:ascii="Arial" w:hAnsi="Arial" w:cs="Arial"/>
          <w:u w:val="single"/>
        </w:rPr>
        <w:t xml:space="preserve">: </w:t>
      </w:r>
      <w:r w:rsidR="006D54EB" w:rsidRPr="00DA6CB3">
        <w:rPr>
          <w:rFonts w:ascii="Arial" w:hAnsi="Arial" w:cs="Arial"/>
          <w:u w:val="single"/>
        </w:rPr>
        <w:t>Co-delivery of UGI protein increases the ratio of C-to-T editing to indel formation at most genomic sites</w:t>
      </w:r>
      <w:r w:rsidR="005105C1" w:rsidRPr="00DA6CB3">
        <w:rPr>
          <w:rFonts w:ascii="Arial" w:hAnsi="Arial" w:cs="Arial"/>
          <w:u w:val="single"/>
        </w:rPr>
        <w:t xml:space="preserve"> tested</w:t>
      </w:r>
      <w:r w:rsidR="006D54EB" w:rsidRPr="00DA6CB3">
        <w:rPr>
          <w:rFonts w:ascii="Arial" w:hAnsi="Arial" w:cs="Arial"/>
          <w:u w:val="single"/>
        </w:rPr>
        <w:t>.</w:t>
      </w:r>
      <w:r w:rsidR="00F505EA" w:rsidRPr="00DA6CB3">
        <w:rPr>
          <w:rFonts w:ascii="Arial" w:hAnsi="Arial" w:cs="Arial"/>
        </w:rPr>
        <w:t xml:space="preserve"> </w:t>
      </w:r>
      <w:r w:rsidR="00A03479" w:rsidRPr="00DA6CB3">
        <w:rPr>
          <w:rFonts w:ascii="Arial" w:hAnsi="Arial" w:cs="Arial"/>
        </w:rPr>
        <w:t xml:space="preserve">Proteins were purified using gravity column chromatography and </w:t>
      </w:r>
      <w:r w:rsidR="006A4D68" w:rsidRPr="00DA6CB3">
        <w:rPr>
          <w:rFonts w:ascii="Arial" w:hAnsi="Arial" w:cs="Arial"/>
        </w:rPr>
        <w:t>analysis uses the same read data set as used in Figure 2C-E</w:t>
      </w:r>
      <w:r w:rsidR="00A03479" w:rsidRPr="00DA6CB3">
        <w:rPr>
          <w:rFonts w:ascii="Arial" w:hAnsi="Arial" w:cs="Arial"/>
        </w:rPr>
        <w:t>.</w:t>
      </w:r>
      <w:r w:rsidR="006A4D68" w:rsidRPr="00DA6CB3">
        <w:rPr>
          <w:rFonts w:ascii="Arial" w:hAnsi="Arial" w:cs="Arial"/>
        </w:rPr>
        <w:t xml:space="preserve"> </w:t>
      </w:r>
      <w:r w:rsidR="00DA3BCE" w:rsidRPr="00DA6CB3">
        <w:rPr>
          <w:rFonts w:ascii="Arial" w:hAnsi="Arial" w:cs="Arial"/>
        </w:rPr>
        <w:t>Data are the average of two technical replicates; error bars represent the standard deviation.</w:t>
      </w:r>
      <w:r w:rsidR="00B640D1" w:rsidRPr="00DA6CB3">
        <w:rPr>
          <w:rFonts w:ascii="Arial" w:hAnsi="Arial" w:cs="Arial"/>
        </w:rPr>
        <w:t xml:space="preserve"> Reads that contain both substitution and indel are recorded only as indels.</w:t>
      </w:r>
    </w:p>
    <w:p w14:paraId="331DB1DD" w14:textId="77777777" w:rsidR="003E5B9D" w:rsidRPr="00DA6CB3" w:rsidRDefault="003E5B9D">
      <w:pPr>
        <w:rPr>
          <w:rFonts w:ascii="Arial" w:hAnsi="Arial" w:cs="Arial"/>
        </w:rPr>
      </w:pPr>
    </w:p>
    <w:p w14:paraId="698C1A10" w14:textId="5AB1228C" w:rsidR="003E5B9D" w:rsidRPr="00DA6CB3" w:rsidRDefault="00412A8F">
      <w:pPr>
        <w:rPr>
          <w:rFonts w:ascii="Arial" w:hAnsi="Arial" w:cs="Arial"/>
        </w:rPr>
      </w:pPr>
      <w:r w:rsidRPr="00DA6CB3">
        <w:rPr>
          <w:rFonts w:ascii="Arial" w:hAnsi="Arial" w:cs="Arial"/>
          <w:noProof/>
        </w:rPr>
        <w:drawing>
          <wp:inline distT="0" distB="0" distL="0" distR="0" wp14:anchorId="58874E8B" wp14:editId="7AD68B3A">
            <wp:extent cx="4946650" cy="2743200"/>
            <wp:effectExtent l="0" t="0" r="6350" b="12700"/>
            <wp:docPr id="1499850235" name="Chart 1">
              <a:extLst xmlns:a="http://schemas.openxmlformats.org/drawingml/2006/main">
                <a:ext uri="{FF2B5EF4-FFF2-40B4-BE49-F238E27FC236}">
                  <a16:creationId xmlns:a16="http://schemas.microsoft.com/office/drawing/2014/main" id="{F87EF4BF-1AC7-A4B3-4BAE-85A5EA80F4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F8503E7" w14:textId="77777777" w:rsidR="00D4590F" w:rsidRPr="00DA6CB3" w:rsidRDefault="00D4590F">
      <w:pPr>
        <w:rPr>
          <w:rFonts w:ascii="Arial" w:hAnsi="Arial" w:cs="Arial"/>
        </w:rPr>
      </w:pPr>
    </w:p>
    <w:p w14:paraId="0D1930C5" w14:textId="77777777" w:rsidR="00D4590F" w:rsidRPr="00DA6CB3" w:rsidRDefault="00D4590F">
      <w:pPr>
        <w:rPr>
          <w:rFonts w:ascii="Arial" w:hAnsi="Arial" w:cs="Arial"/>
        </w:rPr>
      </w:pPr>
    </w:p>
    <w:p w14:paraId="6FF4F273" w14:textId="77777777" w:rsidR="00D4590F" w:rsidRPr="00DA6CB3" w:rsidRDefault="00D4590F">
      <w:pPr>
        <w:rPr>
          <w:rFonts w:ascii="Arial" w:hAnsi="Arial" w:cs="Arial"/>
        </w:rPr>
      </w:pPr>
    </w:p>
    <w:p w14:paraId="3B0EE0D6" w14:textId="77777777" w:rsidR="00D4590F" w:rsidRPr="00DA6CB3" w:rsidRDefault="00D4590F">
      <w:pPr>
        <w:rPr>
          <w:rFonts w:ascii="Arial" w:hAnsi="Arial" w:cs="Arial"/>
        </w:rPr>
      </w:pPr>
    </w:p>
    <w:p w14:paraId="1BD52DCD" w14:textId="77777777" w:rsidR="00D4590F" w:rsidRPr="00DA6CB3" w:rsidRDefault="00D4590F">
      <w:pPr>
        <w:rPr>
          <w:rFonts w:ascii="Arial" w:hAnsi="Arial" w:cs="Arial"/>
        </w:rPr>
      </w:pPr>
    </w:p>
    <w:p w14:paraId="3BAECD3C" w14:textId="77777777" w:rsidR="00D4590F" w:rsidRPr="00DA6CB3" w:rsidRDefault="00D4590F">
      <w:pPr>
        <w:rPr>
          <w:rFonts w:ascii="Arial" w:hAnsi="Arial" w:cs="Arial"/>
        </w:rPr>
      </w:pPr>
    </w:p>
    <w:p w14:paraId="0B0C809C" w14:textId="77777777" w:rsidR="00D4590F" w:rsidRPr="00DA6CB3" w:rsidRDefault="00D4590F">
      <w:pPr>
        <w:rPr>
          <w:rFonts w:ascii="Arial" w:hAnsi="Arial" w:cs="Arial"/>
        </w:rPr>
      </w:pPr>
    </w:p>
    <w:p w14:paraId="37C43B01" w14:textId="77777777" w:rsidR="00D4590F" w:rsidRDefault="00D4590F">
      <w:pPr>
        <w:rPr>
          <w:rFonts w:ascii="Arial" w:hAnsi="Arial" w:cs="Arial"/>
        </w:rPr>
      </w:pPr>
    </w:p>
    <w:p w14:paraId="0F4EA799" w14:textId="77777777" w:rsidR="005C3288" w:rsidRDefault="005C3288">
      <w:pPr>
        <w:rPr>
          <w:rFonts w:ascii="Arial" w:hAnsi="Arial" w:cs="Arial"/>
        </w:rPr>
      </w:pPr>
    </w:p>
    <w:p w14:paraId="71FDD595" w14:textId="77777777" w:rsidR="005C3288" w:rsidRDefault="005C3288">
      <w:pPr>
        <w:rPr>
          <w:rFonts w:ascii="Arial" w:hAnsi="Arial" w:cs="Arial"/>
        </w:rPr>
      </w:pPr>
    </w:p>
    <w:p w14:paraId="03B874E0" w14:textId="77777777" w:rsidR="005C3288" w:rsidRDefault="005C3288">
      <w:pPr>
        <w:rPr>
          <w:rFonts w:ascii="Arial" w:hAnsi="Arial" w:cs="Arial"/>
        </w:rPr>
      </w:pPr>
    </w:p>
    <w:p w14:paraId="7F295DC0" w14:textId="77777777" w:rsidR="005C3288" w:rsidRDefault="005C3288">
      <w:pPr>
        <w:rPr>
          <w:rFonts w:ascii="Arial" w:hAnsi="Arial" w:cs="Arial"/>
        </w:rPr>
      </w:pPr>
    </w:p>
    <w:p w14:paraId="7134D302" w14:textId="77777777" w:rsidR="005C3288" w:rsidRDefault="005C3288">
      <w:pPr>
        <w:rPr>
          <w:rFonts w:ascii="Arial" w:hAnsi="Arial" w:cs="Arial"/>
        </w:rPr>
      </w:pPr>
    </w:p>
    <w:p w14:paraId="352C5EA0" w14:textId="77777777" w:rsidR="005C3288" w:rsidRDefault="005C3288">
      <w:pPr>
        <w:rPr>
          <w:rFonts w:ascii="Arial" w:hAnsi="Arial" w:cs="Arial"/>
        </w:rPr>
      </w:pPr>
    </w:p>
    <w:p w14:paraId="71902AD1" w14:textId="77777777" w:rsidR="005C3288" w:rsidRPr="00DA6CB3" w:rsidRDefault="005C3288">
      <w:pPr>
        <w:rPr>
          <w:rFonts w:ascii="Arial" w:hAnsi="Arial" w:cs="Arial"/>
        </w:rPr>
      </w:pPr>
    </w:p>
    <w:p w14:paraId="0BA56199" w14:textId="77777777" w:rsidR="00D4590F" w:rsidRPr="00DA6CB3" w:rsidRDefault="00D4590F">
      <w:pPr>
        <w:rPr>
          <w:rFonts w:ascii="Arial" w:hAnsi="Arial" w:cs="Arial"/>
        </w:rPr>
      </w:pPr>
    </w:p>
    <w:p w14:paraId="663D05D0" w14:textId="77777777" w:rsidR="00F443DE" w:rsidRPr="00DA6CB3" w:rsidRDefault="00F443DE">
      <w:pPr>
        <w:rPr>
          <w:rFonts w:ascii="Arial" w:hAnsi="Arial" w:cs="Arial"/>
          <w:u w:val="single"/>
        </w:rPr>
      </w:pPr>
    </w:p>
    <w:p w14:paraId="10947D8B" w14:textId="77777777" w:rsidR="00F443DE" w:rsidRPr="00DA6CB3" w:rsidRDefault="00F443DE">
      <w:pPr>
        <w:rPr>
          <w:rFonts w:ascii="Arial" w:hAnsi="Arial" w:cs="Arial"/>
          <w:u w:val="single"/>
        </w:rPr>
      </w:pPr>
    </w:p>
    <w:p w14:paraId="568EA60B" w14:textId="77777777" w:rsidR="00F443DE" w:rsidRPr="00DA6CB3" w:rsidRDefault="00F443DE">
      <w:pPr>
        <w:rPr>
          <w:rFonts w:ascii="Arial" w:hAnsi="Arial" w:cs="Arial"/>
          <w:u w:val="single"/>
        </w:rPr>
      </w:pPr>
    </w:p>
    <w:p w14:paraId="39E7393D" w14:textId="77777777" w:rsidR="00F443DE" w:rsidRPr="00DA6CB3" w:rsidRDefault="00F443DE">
      <w:pPr>
        <w:rPr>
          <w:rFonts w:ascii="Arial" w:hAnsi="Arial" w:cs="Arial"/>
          <w:u w:val="single"/>
        </w:rPr>
      </w:pPr>
    </w:p>
    <w:p w14:paraId="670BA7EE" w14:textId="77777777" w:rsidR="00F443DE" w:rsidRPr="00DA6CB3" w:rsidRDefault="00F443DE">
      <w:pPr>
        <w:rPr>
          <w:rFonts w:ascii="Arial" w:hAnsi="Arial" w:cs="Arial"/>
          <w:u w:val="single"/>
        </w:rPr>
      </w:pPr>
    </w:p>
    <w:p w14:paraId="4E92C2AC" w14:textId="77777777" w:rsidR="00F443DE" w:rsidRPr="00DA6CB3" w:rsidRDefault="00F443DE">
      <w:pPr>
        <w:rPr>
          <w:rFonts w:ascii="Arial" w:hAnsi="Arial" w:cs="Arial"/>
          <w:u w:val="single"/>
        </w:rPr>
      </w:pPr>
    </w:p>
    <w:p w14:paraId="7F01D50B" w14:textId="77777777" w:rsidR="00F443DE" w:rsidRPr="00DA6CB3" w:rsidRDefault="00F443DE">
      <w:pPr>
        <w:rPr>
          <w:rFonts w:ascii="Arial" w:hAnsi="Arial" w:cs="Arial"/>
          <w:u w:val="single"/>
        </w:rPr>
      </w:pPr>
    </w:p>
    <w:p w14:paraId="1669278F" w14:textId="77777777" w:rsidR="00F443DE" w:rsidRPr="00DA6CB3" w:rsidRDefault="00F443DE">
      <w:pPr>
        <w:rPr>
          <w:rFonts w:ascii="Arial" w:hAnsi="Arial" w:cs="Arial"/>
          <w:u w:val="single"/>
        </w:rPr>
      </w:pPr>
    </w:p>
    <w:p w14:paraId="4287F9F3" w14:textId="77777777" w:rsidR="00650894" w:rsidRPr="00DA6CB3" w:rsidRDefault="00650894">
      <w:pPr>
        <w:rPr>
          <w:rFonts w:ascii="Arial" w:hAnsi="Arial" w:cs="Arial"/>
          <w:u w:val="single"/>
        </w:rPr>
      </w:pPr>
      <w:r w:rsidRPr="00DA6CB3">
        <w:rPr>
          <w:rFonts w:ascii="Arial" w:hAnsi="Arial" w:cs="Arial"/>
          <w:u w:val="single"/>
        </w:rPr>
        <w:br w:type="page"/>
      </w:r>
    </w:p>
    <w:p w14:paraId="5F95DD83" w14:textId="52C42B03" w:rsidR="00D4590F" w:rsidRPr="00DA6CB3" w:rsidRDefault="00D4590F">
      <w:pPr>
        <w:rPr>
          <w:rFonts w:ascii="Arial" w:hAnsi="Arial" w:cs="Arial"/>
        </w:rPr>
      </w:pPr>
      <w:r w:rsidRPr="00DA6CB3">
        <w:rPr>
          <w:rFonts w:ascii="Arial" w:hAnsi="Arial" w:cs="Arial"/>
          <w:u w:val="single"/>
        </w:rPr>
        <w:lastRenderedPageBreak/>
        <w:t>Figure S</w:t>
      </w:r>
      <w:r w:rsidR="003B1067">
        <w:rPr>
          <w:rFonts w:ascii="Arial" w:hAnsi="Arial" w:cs="Arial"/>
          <w:u w:val="single"/>
        </w:rPr>
        <w:t>5</w:t>
      </w:r>
      <w:r w:rsidRPr="00DA6CB3">
        <w:rPr>
          <w:rFonts w:ascii="Arial" w:hAnsi="Arial" w:cs="Arial"/>
          <w:u w:val="single"/>
        </w:rPr>
        <w:t xml:space="preserve">: </w:t>
      </w:r>
      <w:r w:rsidR="00424BDC" w:rsidRPr="00DA6CB3">
        <w:rPr>
          <w:rFonts w:ascii="Arial" w:hAnsi="Arial" w:cs="Arial"/>
          <w:u w:val="single"/>
        </w:rPr>
        <w:t>PEXBUF</w:t>
      </w:r>
      <w:r w:rsidR="00685782" w:rsidRPr="00DA6CB3">
        <w:rPr>
          <w:rFonts w:ascii="Arial" w:hAnsi="Arial" w:cs="Arial"/>
          <w:u w:val="single"/>
        </w:rPr>
        <w:t>F</w:t>
      </w:r>
      <w:r w:rsidR="00424BDC" w:rsidRPr="00DA6CB3">
        <w:rPr>
          <w:rFonts w:ascii="Arial" w:hAnsi="Arial" w:cs="Arial"/>
          <w:u w:val="single"/>
        </w:rPr>
        <w:t xml:space="preserve"> transfection enhancer increases overall editing rates and can be used with UGI protein.</w:t>
      </w:r>
      <w:r w:rsidR="00F92DA2" w:rsidRPr="00DA6CB3">
        <w:rPr>
          <w:rFonts w:ascii="Arial" w:hAnsi="Arial" w:cs="Arial"/>
        </w:rPr>
        <w:t xml:space="preserve"> Proteins were purified using gravity column chromatography. Base editor RNPs were delivered into HEK293 cells alone or with 7 </w:t>
      </w:r>
      <w:r w:rsidR="00F92DA2" w:rsidRPr="00DA6CB3">
        <w:rPr>
          <w:rFonts w:ascii="Arial" w:hAnsi="Arial" w:cs="Arial"/>
          <w:lang w:val="el-GR"/>
        </w:rPr>
        <w:t>μ</w:t>
      </w:r>
      <w:r w:rsidR="00F92DA2" w:rsidRPr="00DA6CB3">
        <w:rPr>
          <w:rFonts w:ascii="Arial" w:hAnsi="Arial" w:cs="Arial"/>
        </w:rPr>
        <w:t>g UGI protein and/or PEXBUF</w:t>
      </w:r>
      <w:r w:rsidR="00685782" w:rsidRPr="00DA6CB3">
        <w:rPr>
          <w:rFonts w:ascii="Arial" w:hAnsi="Arial" w:cs="Arial"/>
        </w:rPr>
        <w:t>F</w:t>
      </w:r>
      <w:r w:rsidR="00F92DA2" w:rsidRPr="00DA6CB3">
        <w:rPr>
          <w:rFonts w:ascii="Arial" w:hAnsi="Arial" w:cs="Arial"/>
        </w:rPr>
        <w:t xml:space="preserve"> transfection enhancer. Data are the average of two technical replicates; error bars represent the standard deviation.</w:t>
      </w:r>
      <w:r w:rsidR="00D40C97" w:rsidRPr="00DA6CB3">
        <w:rPr>
          <w:rFonts w:ascii="Arial" w:hAnsi="Arial" w:cs="Arial"/>
        </w:rPr>
        <w:t xml:space="preserve"> Reads that contain both substitution and indel are recorded only as indels.</w:t>
      </w:r>
      <w:r w:rsidR="00F92DA2" w:rsidRPr="00DA6CB3">
        <w:rPr>
          <w:rFonts w:ascii="Arial" w:hAnsi="Arial" w:cs="Arial"/>
        </w:rPr>
        <w:t xml:space="preserve"> A) </w:t>
      </w:r>
      <w:r w:rsidR="00D206EB" w:rsidRPr="00DA6CB3">
        <w:rPr>
          <w:rFonts w:ascii="Arial" w:hAnsi="Arial" w:cs="Arial"/>
        </w:rPr>
        <w:t xml:space="preserve">Absolute rates of C-to-T editing and indel formation at genomic targets </w:t>
      </w:r>
      <w:bookmarkStart w:id="1" w:name="OLE_LINK1"/>
      <w:r w:rsidR="00D206EB" w:rsidRPr="00DA6CB3">
        <w:rPr>
          <w:rFonts w:ascii="Arial" w:hAnsi="Arial" w:cs="Arial"/>
        </w:rPr>
        <w:t xml:space="preserve">HBB and HEKSite2 </w:t>
      </w:r>
      <w:bookmarkEnd w:id="1"/>
      <w:r w:rsidR="00D206EB" w:rsidRPr="00DA6CB3">
        <w:rPr>
          <w:rFonts w:ascii="Arial" w:hAnsi="Arial" w:cs="Arial"/>
        </w:rPr>
        <w:t>for Flexible and Precision editors.</w:t>
      </w:r>
      <w:r w:rsidR="00DA2054" w:rsidRPr="00DA6CB3">
        <w:rPr>
          <w:rFonts w:ascii="Arial" w:hAnsi="Arial" w:cs="Arial"/>
        </w:rPr>
        <w:t xml:space="preserve"> </w:t>
      </w:r>
      <w:bookmarkStart w:id="2" w:name="OLE_LINK2"/>
      <w:r w:rsidR="00DA2054" w:rsidRPr="00DA6CB3">
        <w:rPr>
          <w:rFonts w:ascii="Arial" w:hAnsi="Arial" w:cs="Arial"/>
        </w:rPr>
        <w:t>R, RNP alone; R+U, RNP + UGI; R+P, RNP + PEXBUF</w:t>
      </w:r>
      <w:r w:rsidR="00685782" w:rsidRPr="00DA6CB3">
        <w:rPr>
          <w:rFonts w:ascii="Arial" w:hAnsi="Arial" w:cs="Arial"/>
        </w:rPr>
        <w:t>F</w:t>
      </w:r>
      <w:r w:rsidR="0000152E" w:rsidRPr="00DA6CB3">
        <w:rPr>
          <w:rFonts w:ascii="Arial" w:hAnsi="Arial" w:cs="Arial"/>
        </w:rPr>
        <w:t>; R+P+U, RNP + PEXBUF</w:t>
      </w:r>
      <w:r w:rsidR="00685782" w:rsidRPr="00DA6CB3">
        <w:rPr>
          <w:rFonts w:ascii="Arial" w:hAnsi="Arial" w:cs="Arial"/>
        </w:rPr>
        <w:t>F</w:t>
      </w:r>
      <w:r w:rsidR="0000152E" w:rsidRPr="00DA6CB3">
        <w:rPr>
          <w:rFonts w:ascii="Arial" w:hAnsi="Arial" w:cs="Arial"/>
        </w:rPr>
        <w:t xml:space="preserve"> + UGI.</w:t>
      </w:r>
      <w:r w:rsidR="00D206EB" w:rsidRPr="00DA6CB3">
        <w:rPr>
          <w:rFonts w:ascii="Arial" w:hAnsi="Arial" w:cs="Arial"/>
        </w:rPr>
        <w:t xml:space="preserve"> </w:t>
      </w:r>
      <w:bookmarkEnd w:id="2"/>
      <w:r w:rsidR="00D206EB" w:rsidRPr="00DA6CB3">
        <w:rPr>
          <w:rFonts w:ascii="Arial" w:hAnsi="Arial" w:cs="Arial"/>
        </w:rPr>
        <w:t xml:space="preserve">B) </w:t>
      </w:r>
      <w:r w:rsidR="00BE6CF6" w:rsidRPr="00DA6CB3">
        <w:rPr>
          <w:rFonts w:ascii="Arial" w:hAnsi="Arial" w:cs="Arial"/>
        </w:rPr>
        <w:t xml:space="preserve">Ratio of C-to-T edits to indel </w:t>
      </w:r>
      <w:r w:rsidR="003768EF" w:rsidRPr="00DA6CB3">
        <w:rPr>
          <w:rFonts w:ascii="Arial" w:hAnsi="Arial" w:cs="Arial"/>
        </w:rPr>
        <w:t>rates at four genomic loci. This analysis uses the same read data set as Figures 3A and S</w:t>
      </w:r>
      <w:r w:rsidR="002111AC">
        <w:rPr>
          <w:rFonts w:ascii="Arial" w:hAnsi="Arial" w:cs="Arial"/>
        </w:rPr>
        <w:t>5</w:t>
      </w:r>
      <w:r w:rsidR="003768EF" w:rsidRPr="00DA6CB3">
        <w:rPr>
          <w:rFonts w:ascii="Arial" w:hAnsi="Arial" w:cs="Arial"/>
        </w:rPr>
        <w:t xml:space="preserve">A. C) </w:t>
      </w:r>
      <w:r w:rsidR="00F443DE" w:rsidRPr="00DA6CB3">
        <w:rPr>
          <w:rFonts w:ascii="Arial" w:hAnsi="Arial" w:cs="Arial"/>
        </w:rPr>
        <w:t>Percent of substitutions that are C-to-T at genomic targets HBB and HEKSite2 for Flexible and Precision editors.</w:t>
      </w:r>
    </w:p>
    <w:p w14:paraId="4C262141" w14:textId="77777777" w:rsidR="00F443DE" w:rsidRPr="00DA6CB3" w:rsidRDefault="00F443DE">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13C43" w:rsidRPr="00DA6CB3" w14:paraId="32CD1763" w14:textId="77777777" w:rsidTr="004549DF">
        <w:tc>
          <w:tcPr>
            <w:tcW w:w="9350" w:type="dxa"/>
          </w:tcPr>
          <w:p w14:paraId="46BBEF03" w14:textId="3BCA83F7" w:rsidR="00A13C43" w:rsidRPr="00DA6CB3" w:rsidRDefault="00A13C43">
            <w:pPr>
              <w:rPr>
                <w:rFonts w:ascii="Arial" w:hAnsi="Arial" w:cs="Arial"/>
              </w:rPr>
            </w:pPr>
            <w:r w:rsidRPr="00DA6CB3">
              <w:rPr>
                <w:rFonts w:ascii="Arial" w:hAnsi="Arial" w:cs="Arial"/>
              </w:rPr>
              <w:t>A</w:t>
            </w:r>
          </w:p>
        </w:tc>
      </w:tr>
      <w:tr w:rsidR="00A13C43" w:rsidRPr="00DA6CB3" w14:paraId="06AC2D36" w14:textId="77777777" w:rsidTr="004549DF">
        <w:tc>
          <w:tcPr>
            <w:tcW w:w="9350" w:type="dxa"/>
          </w:tcPr>
          <w:p w14:paraId="01070DE1" w14:textId="2FF7A7D9" w:rsidR="00A13C43" w:rsidRPr="00DA6CB3" w:rsidRDefault="00A13C43">
            <w:pPr>
              <w:rPr>
                <w:rFonts w:ascii="Arial" w:hAnsi="Arial" w:cs="Arial"/>
              </w:rPr>
            </w:pPr>
            <w:r w:rsidRPr="00DA6CB3">
              <w:rPr>
                <w:rFonts w:ascii="Arial" w:hAnsi="Arial" w:cs="Arial"/>
                <w:noProof/>
              </w:rPr>
              <w:drawing>
                <wp:inline distT="0" distB="0" distL="0" distR="0" wp14:anchorId="617EFE3B" wp14:editId="362B60C9">
                  <wp:extent cx="2834640" cy="2011680"/>
                  <wp:effectExtent l="0" t="0" r="10160" b="7620"/>
                  <wp:docPr id="1714333766" name="Chart 1">
                    <a:extLst xmlns:a="http://schemas.openxmlformats.org/drawingml/2006/main">
                      <a:ext uri="{FF2B5EF4-FFF2-40B4-BE49-F238E27FC236}">
                        <a16:creationId xmlns:a16="http://schemas.microsoft.com/office/drawing/2014/main" id="{4F15AD84-476B-9740-9D3D-97CB242035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4A36D3" w:rsidRPr="00DA6CB3">
              <w:rPr>
                <w:rFonts w:ascii="Arial" w:hAnsi="Arial" w:cs="Arial"/>
                <w:noProof/>
              </w:rPr>
              <w:t xml:space="preserve"> </w:t>
            </w:r>
            <w:r w:rsidR="004A36D3" w:rsidRPr="00DA6CB3">
              <w:rPr>
                <w:rFonts w:ascii="Arial" w:hAnsi="Arial" w:cs="Arial"/>
                <w:noProof/>
              </w:rPr>
              <w:drawing>
                <wp:inline distT="0" distB="0" distL="0" distR="0" wp14:anchorId="2B0688D5" wp14:editId="04FECA56">
                  <wp:extent cx="2834640" cy="2011680"/>
                  <wp:effectExtent l="0" t="0" r="10160" b="7620"/>
                  <wp:docPr id="413420319" name="Chart 1">
                    <a:extLst xmlns:a="http://schemas.openxmlformats.org/drawingml/2006/main">
                      <a:ext uri="{FF2B5EF4-FFF2-40B4-BE49-F238E27FC236}">
                        <a16:creationId xmlns:a16="http://schemas.microsoft.com/office/drawing/2014/main" id="{303637BA-0D74-3F43-B11A-C0B0EAA9E9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A13C43" w:rsidRPr="00DA6CB3" w14:paraId="72C44570" w14:textId="77777777" w:rsidTr="004549DF">
        <w:tc>
          <w:tcPr>
            <w:tcW w:w="9350" w:type="dxa"/>
          </w:tcPr>
          <w:p w14:paraId="164F1423" w14:textId="63356881" w:rsidR="00A13C43" w:rsidRPr="00DA6CB3" w:rsidRDefault="00A13C43">
            <w:pPr>
              <w:rPr>
                <w:rFonts w:ascii="Arial" w:hAnsi="Arial" w:cs="Arial"/>
              </w:rPr>
            </w:pPr>
            <w:r w:rsidRPr="00DA6CB3">
              <w:rPr>
                <w:rFonts w:ascii="Arial" w:hAnsi="Arial" w:cs="Arial"/>
              </w:rPr>
              <w:t>B</w:t>
            </w:r>
          </w:p>
        </w:tc>
      </w:tr>
      <w:tr w:rsidR="00A13C43" w:rsidRPr="00DA6CB3" w14:paraId="5A6D7322" w14:textId="77777777" w:rsidTr="004549DF">
        <w:tc>
          <w:tcPr>
            <w:tcW w:w="9350" w:type="dxa"/>
          </w:tcPr>
          <w:p w14:paraId="6EA8BD27" w14:textId="499E0CBB" w:rsidR="00A13C43" w:rsidRPr="00DA6CB3" w:rsidRDefault="00DF198B">
            <w:pPr>
              <w:rPr>
                <w:rFonts w:ascii="Arial" w:hAnsi="Arial" w:cs="Arial"/>
              </w:rPr>
            </w:pPr>
            <w:r w:rsidRPr="00DA6CB3">
              <w:rPr>
                <w:rFonts w:ascii="Arial" w:hAnsi="Arial" w:cs="Arial"/>
                <w:noProof/>
              </w:rPr>
              <w:drawing>
                <wp:inline distT="0" distB="0" distL="0" distR="0" wp14:anchorId="64BCB887" wp14:editId="3DA4F20D">
                  <wp:extent cx="2834640" cy="2011680"/>
                  <wp:effectExtent l="0" t="0" r="10160" b="7620"/>
                  <wp:docPr id="1114860148" name="Chart 1">
                    <a:extLst xmlns:a="http://schemas.openxmlformats.org/drawingml/2006/main">
                      <a:ext uri="{FF2B5EF4-FFF2-40B4-BE49-F238E27FC236}">
                        <a16:creationId xmlns:a16="http://schemas.microsoft.com/office/drawing/2014/main" id="{A26E50A6-2891-DF66-77F1-D15338C8E4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DA6CB3">
              <w:rPr>
                <w:rFonts w:ascii="Arial" w:hAnsi="Arial" w:cs="Arial"/>
                <w:noProof/>
              </w:rPr>
              <w:t xml:space="preserve"> </w:t>
            </w:r>
            <w:r w:rsidRPr="00DA6CB3">
              <w:rPr>
                <w:rFonts w:ascii="Arial" w:hAnsi="Arial" w:cs="Arial"/>
                <w:noProof/>
              </w:rPr>
              <w:drawing>
                <wp:inline distT="0" distB="0" distL="0" distR="0" wp14:anchorId="321F5BB5" wp14:editId="7BE6A806">
                  <wp:extent cx="2834640" cy="2011680"/>
                  <wp:effectExtent l="0" t="0" r="10160" b="7620"/>
                  <wp:docPr id="1364093606" name="Chart 1">
                    <a:extLst xmlns:a="http://schemas.openxmlformats.org/drawingml/2006/main">
                      <a:ext uri="{FF2B5EF4-FFF2-40B4-BE49-F238E27FC236}">
                        <a16:creationId xmlns:a16="http://schemas.microsoft.com/office/drawing/2014/main" id="{4A735117-B4EA-7282-8C26-F983BEB5EA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A13C43" w:rsidRPr="00DA6CB3" w14:paraId="36F38C1C" w14:textId="77777777" w:rsidTr="004549DF">
        <w:tc>
          <w:tcPr>
            <w:tcW w:w="9350" w:type="dxa"/>
          </w:tcPr>
          <w:p w14:paraId="33E6C3D5" w14:textId="12F70B89" w:rsidR="00A13C43" w:rsidRPr="00DA6CB3" w:rsidRDefault="00A13C43">
            <w:pPr>
              <w:rPr>
                <w:rFonts w:ascii="Arial" w:hAnsi="Arial" w:cs="Arial"/>
              </w:rPr>
            </w:pPr>
            <w:r w:rsidRPr="00DA6CB3">
              <w:rPr>
                <w:rFonts w:ascii="Arial" w:hAnsi="Arial" w:cs="Arial"/>
              </w:rPr>
              <w:t>C</w:t>
            </w:r>
          </w:p>
        </w:tc>
      </w:tr>
      <w:tr w:rsidR="00A13C43" w:rsidRPr="00DA6CB3" w14:paraId="5E149E59" w14:textId="77777777" w:rsidTr="004549DF">
        <w:tc>
          <w:tcPr>
            <w:tcW w:w="9350" w:type="dxa"/>
          </w:tcPr>
          <w:p w14:paraId="3852DDD2" w14:textId="76A87533" w:rsidR="00A13C43" w:rsidRPr="00DA6CB3" w:rsidRDefault="00B96F3C">
            <w:pPr>
              <w:rPr>
                <w:rFonts w:ascii="Arial" w:hAnsi="Arial" w:cs="Arial"/>
              </w:rPr>
            </w:pPr>
            <w:r w:rsidRPr="00DA6CB3">
              <w:rPr>
                <w:rFonts w:ascii="Arial" w:hAnsi="Arial" w:cs="Arial"/>
                <w:noProof/>
              </w:rPr>
              <w:lastRenderedPageBreak/>
              <w:drawing>
                <wp:inline distT="0" distB="0" distL="0" distR="0" wp14:anchorId="57409163" wp14:editId="5AC8DD12">
                  <wp:extent cx="2834640" cy="2011680"/>
                  <wp:effectExtent l="0" t="0" r="10160" b="7620"/>
                  <wp:docPr id="1280726321" name="Chart 1">
                    <a:extLst xmlns:a="http://schemas.openxmlformats.org/drawingml/2006/main">
                      <a:ext uri="{FF2B5EF4-FFF2-40B4-BE49-F238E27FC236}">
                        <a16:creationId xmlns:a16="http://schemas.microsoft.com/office/drawing/2014/main" id="{FF73F0DB-AD4C-EF44-9D39-C8D967C2CD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85593B" w:rsidRPr="00DA6CB3">
              <w:rPr>
                <w:rFonts w:ascii="Arial" w:hAnsi="Arial" w:cs="Arial"/>
                <w:noProof/>
              </w:rPr>
              <w:t xml:space="preserve"> </w:t>
            </w:r>
            <w:r w:rsidR="0085593B" w:rsidRPr="00DA6CB3">
              <w:rPr>
                <w:rFonts w:ascii="Arial" w:hAnsi="Arial" w:cs="Arial"/>
                <w:noProof/>
              </w:rPr>
              <w:drawing>
                <wp:inline distT="0" distB="0" distL="0" distR="0" wp14:anchorId="5CC13D74" wp14:editId="66D5F525">
                  <wp:extent cx="2834640" cy="2011680"/>
                  <wp:effectExtent l="0" t="0" r="10160" b="7620"/>
                  <wp:docPr id="8305880" name="Chart 1">
                    <a:extLst xmlns:a="http://schemas.openxmlformats.org/drawingml/2006/main">
                      <a:ext uri="{FF2B5EF4-FFF2-40B4-BE49-F238E27FC236}">
                        <a16:creationId xmlns:a16="http://schemas.microsoft.com/office/drawing/2014/main" id="{A4A88A9F-55C9-7140-8577-776A9D5D1A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bl>
    <w:p w14:paraId="5AED649D" w14:textId="77777777" w:rsidR="00F443DE" w:rsidRPr="00DA6CB3" w:rsidRDefault="00F443DE">
      <w:pPr>
        <w:rPr>
          <w:rFonts w:ascii="Arial" w:hAnsi="Arial" w:cs="Arial"/>
          <w:u w:val="single"/>
        </w:rPr>
      </w:pPr>
    </w:p>
    <w:p w14:paraId="41EFC45C" w14:textId="77777777" w:rsidR="006C37F8" w:rsidRPr="00DA6CB3" w:rsidRDefault="006C37F8">
      <w:pPr>
        <w:rPr>
          <w:rFonts w:ascii="Arial" w:hAnsi="Arial" w:cs="Arial"/>
          <w:u w:val="single"/>
        </w:rPr>
      </w:pPr>
    </w:p>
    <w:p w14:paraId="6BB764D9" w14:textId="77777777" w:rsidR="006C37F8" w:rsidRPr="00DA6CB3" w:rsidRDefault="006C37F8">
      <w:pPr>
        <w:rPr>
          <w:rFonts w:ascii="Arial" w:hAnsi="Arial" w:cs="Arial"/>
          <w:u w:val="single"/>
        </w:rPr>
      </w:pPr>
    </w:p>
    <w:p w14:paraId="4D2D4236" w14:textId="77777777" w:rsidR="006C37F8" w:rsidRPr="00DA6CB3" w:rsidRDefault="006C37F8">
      <w:pPr>
        <w:rPr>
          <w:rFonts w:ascii="Arial" w:hAnsi="Arial" w:cs="Arial"/>
          <w:u w:val="single"/>
        </w:rPr>
      </w:pPr>
    </w:p>
    <w:p w14:paraId="50635AEA" w14:textId="77777777" w:rsidR="006C37F8" w:rsidRPr="00DA6CB3" w:rsidRDefault="006C37F8">
      <w:pPr>
        <w:rPr>
          <w:rFonts w:ascii="Arial" w:hAnsi="Arial" w:cs="Arial"/>
          <w:u w:val="single"/>
        </w:rPr>
      </w:pPr>
    </w:p>
    <w:p w14:paraId="34EA8C55" w14:textId="77777777" w:rsidR="006C37F8" w:rsidRPr="00DA6CB3" w:rsidRDefault="006C37F8">
      <w:pPr>
        <w:rPr>
          <w:rFonts w:ascii="Arial" w:hAnsi="Arial" w:cs="Arial"/>
          <w:u w:val="single"/>
        </w:rPr>
      </w:pPr>
    </w:p>
    <w:p w14:paraId="6A1C046D" w14:textId="77777777" w:rsidR="006C37F8" w:rsidRPr="00DA6CB3" w:rsidRDefault="006C37F8">
      <w:pPr>
        <w:rPr>
          <w:rFonts w:ascii="Arial" w:hAnsi="Arial" w:cs="Arial"/>
          <w:u w:val="single"/>
        </w:rPr>
      </w:pPr>
    </w:p>
    <w:p w14:paraId="4825A902" w14:textId="77777777" w:rsidR="006C37F8" w:rsidRPr="00DA6CB3" w:rsidRDefault="006C37F8">
      <w:pPr>
        <w:rPr>
          <w:rFonts w:ascii="Arial" w:hAnsi="Arial" w:cs="Arial"/>
          <w:u w:val="single"/>
        </w:rPr>
      </w:pPr>
    </w:p>
    <w:p w14:paraId="6F9BAC0C" w14:textId="77777777" w:rsidR="006C37F8" w:rsidRPr="00DA6CB3" w:rsidRDefault="006C37F8">
      <w:pPr>
        <w:rPr>
          <w:rFonts w:ascii="Arial" w:hAnsi="Arial" w:cs="Arial"/>
          <w:u w:val="single"/>
        </w:rPr>
      </w:pPr>
    </w:p>
    <w:p w14:paraId="04F50E95" w14:textId="77777777" w:rsidR="006C37F8" w:rsidRPr="00DA6CB3" w:rsidRDefault="006C37F8">
      <w:pPr>
        <w:rPr>
          <w:rFonts w:ascii="Arial" w:hAnsi="Arial" w:cs="Arial"/>
          <w:u w:val="single"/>
        </w:rPr>
      </w:pPr>
    </w:p>
    <w:p w14:paraId="69584F7D" w14:textId="77777777" w:rsidR="006C37F8" w:rsidRPr="00DA6CB3" w:rsidRDefault="006C37F8">
      <w:pPr>
        <w:rPr>
          <w:rFonts w:ascii="Arial" w:hAnsi="Arial" w:cs="Arial"/>
          <w:u w:val="single"/>
        </w:rPr>
      </w:pPr>
    </w:p>
    <w:p w14:paraId="0524AE10" w14:textId="77777777" w:rsidR="006C37F8" w:rsidRPr="00DA6CB3" w:rsidRDefault="006C37F8">
      <w:pPr>
        <w:rPr>
          <w:rFonts w:ascii="Arial" w:hAnsi="Arial" w:cs="Arial"/>
          <w:u w:val="single"/>
        </w:rPr>
      </w:pPr>
    </w:p>
    <w:p w14:paraId="20277D8E" w14:textId="77777777" w:rsidR="006C37F8" w:rsidRPr="00DA6CB3" w:rsidRDefault="006C37F8">
      <w:pPr>
        <w:rPr>
          <w:rFonts w:ascii="Arial" w:hAnsi="Arial" w:cs="Arial"/>
          <w:u w:val="single"/>
        </w:rPr>
      </w:pPr>
    </w:p>
    <w:p w14:paraId="2B554717" w14:textId="77777777" w:rsidR="006C37F8" w:rsidRPr="00DA6CB3" w:rsidRDefault="006C37F8">
      <w:pPr>
        <w:rPr>
          <w:rFonts w:ascii="Arial" w:hAnsi="Arial" w:cs="Arial"/>
          <w:u w:val="single"/>
        </w:rPr>
      </w:pPr>
    </w:p>
    <w:p w14:paraId="4BD656CE" w14:textId="77777777" w:rsidR="006C37F8" w:rsidRPr="00DA6CB3" w:rsidRDefault="006C37F8">
      <w:pPr>
        <w:rPr>
          <w:rFonts w:ascii="Arial" w:hAnsi="Arial" w:cs="Arial"/>
          <w:u w:val="single"/>
        </w:rPr>
      </w:pPr>
    </w:p>
    <w:p w14:paraId="6D114619" w14:textId="77777777" w:rsidR="006C37F8" w:rsidRPr="00DA6CB3" w:rsidRDefault="006C37F8">
      <w:pPr>
        <w:rPr>
          <w:rFonts w:ascii="Arial" w:hAnsi="Arial" w:cs="Arial"/>
          <w:u w:val="single"/>
        </w:rPr>
      </w:pPr>
    </w:p>
    <w:p w14:paraId="07AE7353" w14:textId="77777777" w:rsidR="006C37F8" w:rsidRPr="00DA6CB3" w:rsidRDefault="006C37F8">
      <w:pPr>
        <w:rPr>
          <w:rFonts w:ascii="Arial" w:hAnsi="Arial" w:cs="Arial"/>
          <w:u w:val="single"/>
        </w:rPr>
      </w:pPr>
    </w:p>
    <w:p w14:paraId="4F354A34" w14:textId="77777777" w:rsidR="006C37F8" w:rsidRPr="00DA6CB3" w:rsidRDefault="006C37F8">
      <w:pPr>
        <w:rPr>
          <w:rFonts w:ascii="Arial" w:hAnsi="Arial" w:cs="Arial"/>
          <w:u w:val="single"/>
        </w:rPr>
      </w:pPr>
    </w:p>
    <w:p w14:paraId="3ED8B85C" w14:textId="77777777" w:rsidR="006C37F8" w:rsidRDefault="006C37F8">
      <w:pPr>
        <w:rPr>
          <w:rFonts w:ascii="Arial" w:hAnsi="Arial" w:cs="Arial"/>
          <w:u w:val="single"/>
        </w:rPr>
      </w:pPr>
    </w:p>
    <w:p w14:paraId="6707CE26" w14:textId="77777777" w:rsidR="005C3288" w:rsidRDefault="005C3288">
      <w:pPr>
        <w:rPr>
          <w:rFonts w:ascii="Arial" w:hAnsi="Arial" w:cs="Arial"/>
          <w:u w:val="single"/>
        </w:rPr>
      </w:pPr>
    </w:p>
    <w:p w14:paraId="10413480" w14:textId="77777777" w:rsidR="005C3288" w:rsidRDefault="005C3288">
      <w:pPr>
        <w:rPr>
          <w:rFonts w:ascii="Arial" w:hAnsi="Arial" w:cs="Arial"/>
          <w:u w:val="single"/>
        </w:rPr>
      </w:pPr>
    </w:p>
    <w:p w14:paraId="62054D89" w14:textId="77777777" w:rsidR="005C3288" w:rsidRDefault="005C3288">
      <w:pPr>
        <w:rPr>
          <w:rFonts w:ascii="Arial" w:hAnsi="Arial" w:cs="Arial"/>
          <w:u w:val="single"/>
        </w:rPr>
      </w:pPr>
    </w:p>
    <w:p w14:paraId="4158DA0E" w14:textId="77777777" w:rsidR="005C3288" w:rsidRDefault="005C3288">
      <w:pPr>
        <w:rPr>
          <w:rFonts w:ascii="Arial" w:hAnsi="Arial" w:cs="Arial"/>
          <w:u w:val="single"/>
        </w:rPr>
      </w:pPr>
    </w:p>
    <w:p w14:paraId="34735E6B" w14:textId="77777777" w:rsidR="005C3288" w:rsidRDefault="005C3288">
      <w:pPr>
        <w:rPr>
          <w:rFonts w:ascii="Arial" w:hAnsi="Arial" w:cs="Arial"/>
          <w:u w:val="single"/>
        </w:rPr>
      </w:pPr>
    </w:p>
    <w:p w14:paraId="65405983" w14:textId="77777777" w:rsidR="005C3288" w:rsidRPr="00DA6CB3" w:rsidRDefault="005C3288">
      <w:pPr>
        <w:rPr>
          <w:rFonts w:ascii="Arial" w:hAnsi="Arial" w:cs="Arial"/>
          <w:u w:val="single"/>
        </w:rPr>
      </w:pPr>
    </w:p>
    <w:p w14:paraId="057587DB" w14:textId="77777777" w:rsidR="006C37F8" w:rsidRPr="00DA6CB3" w:rsidRDefault="006C37F8">
      <w:pPr>
        <w:rPr>
          <w:rFonts w:ascii="Arial" w:hAnsi="Arial" w:cs="Arial"/>
          <w:u w:val="single"/>
        </w:rPr>
      </w:pPr>
    </w:p>
    <w:p w14:paraId="02F41EB2" w14:textId="77777777" w:rsidR="006C37F8" w:rsidRPr="00DA6CB3" w:rsidRDefault="006C37F8">
      <w:pPr>
        <w:rPr>
          <w:rFonts w:ascii="Arial" w:hAnsi="Arial" w:cs="Arial"/>
          <w:u w:val="single"/>
        </w:rPr>
      </w:pPr>
    </w:p>
    <w:p w14:paraId="3F09FDE6" w14:textId="77777777" w:rsidR="006C37F8" w:rsidRPr="00DA6CB3" w:rsidRDefault="006C37F8">
      <w:pPr>
        <w:rPr>
          <w:rFonts w:ascii="Arial" w:hAnsi="Arial" w:cs="Arial"/>
          <w:u w:val="single"/>
        </w:rPr>
      </w:pPr>
    </w:p>
    <w:p w14:paraId="2257CD59" w14:textId="77777777" w:rsidR="006C37F8" w:rsidRPr="00DA6CB3" w:rsidRDefault="006C37F8">
      <w:pPr>
        <w:rPr>
          <w:rFonts w:ascii="Arial" w:hAnsi="Arial" w:cs="Arial"/>
          <w:u w:val="single"/>
        </w:rPr>
      </w:pPr>
    </w:p>
    <w:p w14:paraId="11C95CA0" w14:textId="77777777" w:rsidR="006C37F8" w:rsidRPr="00DA6CB3" w:rsidRDefault="006C37F8">
      <w:pPr>
        <w:rPr>
          <w:rFonts w:ascii="Arial" w:hAnsi="Arial" w:cs="Arial"/>
          <w:u w:val="single"/>
        </w:rPr>
      </w:pPr>
    </w:p>
    <w:p w14:paraId="308E1390" w14:textId="77777777" w:rsidR="006C37F8" w:rsidRPr="00DA6CB3" w:rsidRDefault="006C37F8">
      <w:pPr>
        <w:rPr>
          <w:rFonts w:ascii="Arial" w:hAnsi="Arial" w:cs="Arial"/>
          <w:u w:val="single"/>
        </w:rPr>
      </w:pPr>
    </w:p>
    <w:p w14:paraId="40E1A8D8" w14:textId="77777777" w:rsidR="006C37F8" w:rsidRPr="00DA6CB3" w:rsidRDefault="006C37F8">
      <w:pPr>
        <w:rPr>
          <w:rFonts w:ascii="Arial" w:hAnsi="Arial" w:cs="Arial"/>
          <w:u w:val="single"/>
        </w:rPr>
      </w:pPr>
    </w:p>
    <w:p w14:paraId="0C8F81F8" w14:textId="77777777" w:rsidR="00191E40" w:rsidRPr="00DA6CB3" w:rsidRDefault="00191E40">
      <w:pPr>
        <w:rPr>
          <w:rFonts w:ascii="Arial" w:hAnsi="Arial" w:cs="Arial"/>
          <w:u w:val="single"/>
        </w:rPr>
      </w:pPr>
    </w:p>
    <w:p w14:paraId="723EF5F7" w14:textId="77777777" w:rsidR="00191E40" w:rsidRPr="00DA6CB3" w:rsidRDefault="00191E40">
      <w:pPr>
        <w:rPr>
          <w:rFonts w:ascii="Arial" w:hAnsi="Arial" w:cs="Arial"/>
          <w:u w:val="single"/>
        </w:rPr>
      </w:pPr>
    </w:p>
    <w:p w14:paraId="1867D518" w14:textId="77777777" w:rsidR="00650894" w:rsidRPr="00DA6CB3" w:rsidRDefault="00650894">
      <w:pPr>
        <w:rPr>
          <w:rFonts w:ascii="Arial" w:hAnsi="Arial" w:cs="Arial"/>
          <w:u w:val="single"/>
        </w:rPr>
      </w:pPr>
      <w:r w:rsidRPr="00DA6CB3">
        <w:rPr>
          <w:rFonts w:ascii="Arial" w:hAnsi="Arial" w:cs="Arial"/>
          <w:u w:val="single"/>
        </w:rPr>
        <w:br w:type="page"/>
      </w:r>
    </w:p>
    <w:p w14:paraId="26ABC63F" w14:textId="4C726F11" w:rsidR="00BC71BC" w:rsidRPr="00243368" w:rsidRDefault="00A8284C">
      <w:pPr>
        <w:rPr>
          <w:rFonts w:ascii="Arial" w:hAnsi="Arial" w:cs="Arial"/>
        </w:rPr>
      </w:pPr>
      <w:r w:rsidRPr="00DA6CB3">
        <w:rPr>
          <w:rFonts w:ascii="Arial" w:hAnsi="Arial" w:cs="Arial"/>
          <w:u w:val="single"/>
        </w:rPr>
        <w:lastRenderedPageBreak/>
        <w:t>Figure S</w:t>
      </w:r>
      <w:r w:rsidR="003B1067">
        <w:rPr>
          <w:rFonts w:ascii="Arial" w:hAnsi="Arial" w:cs="Arial"/>
          <w:u w:val="single"/>
        </w:rPr>
        <w:t>6</w:t>
      </w:r>
      <w:r w:rsidRPr="00DA6CB3">
        <w:rPr>
          <w:rFonts w:ascii="Arial" w:hAnsi="Arial" w:cs="Arial"/>
          <w:u w:val="single"/>
        </w:rPr>
        <w:t xml:space="preserve">: </w:t>
      </w:r>
      <w:r w:rsidR="00BF7E98">
        <w:rPr>
          <w:rFonts w:ascii="Arial" w:hAnsi="Arial" w:cs="Arial"/>
          <w:u w:val="single"/>
        </w:rPr>
        <w:t xml:space="preserve">FLPC purification of Flexible and Precision results in purer </w:t>
      </w:r>
      <w:r w:rsidR="00A44F16">
        <w:rPr>
          <w:rFonts w:ascii="Arial" w:hAnsi="Arial" w:cs="Arial"/>
          <w:u w:val="single"/>
        </w:rPr>
        <w:t>protein and higher editing rates.</w:t>
      </w:r>
      <w:r w:rsidR="0062796E" w:rsidRPr="00AF0B8F">
        <w:rPr>
          <w:rFonts w:ascii="Arial" w:hAnsi="Arial" w:cs="Arial"/>
        </w:rPr>
        <w:t xml:space="preserve"> </w:t>
      </w:r>
      <w:r w:rsidR="00AF0B8F" w:rsidRPr="00243368">
        <w:rPr>
          <w:rFonts w:ascii="Arial" w:hAnsi="Arial" w:cs="Arial"/>
          <w:b/>
          <w:bCs/>
        </w:rPr>
        <w:t>Left</w:t>
      </w:r>
      <w:r w:rsidR="00243368">
        <w:rPr>
          <w:rFonts w:ascii="Arial" w:hAnsi="Arial" w:cs="Arial"/>
        </w:rPr>
        <w:t>:</w:t>
      </w:r>
      <w:r w:rsidR="00AF0B8F" w:rsidRPr="00AF0B8F">
        <w:rPr>
          <w:rFonts w:ascii="Arial" w:hAnsi="Arial" w:cs="Arial"/>
        </w:rPr>
        <w:t xml:space="preserve"> </w:t>
      </w:r>
      <w:r w:rsidR="004B3045">
        <w:rPr>
          <w:rFonts w:ascii="Arial" w:hAnsi="Arial" w:cs="Arial"/>
        </w:rPr>
        <w:t xml:space="preserve">Proteins were </w:t>
      </w:r>
      <w:r w:rsidR="00093692">
        <w:rPr>
          <w:rFonts w:ascii="Arial" w:hAnsi="Arial" w:cs="Arial"/>
        </w:rPr>
        <w:t>run</w:t>
      </w:r>
      <w:r w:rsidR="004B3045">
        <w:rPr>
          <w:rFonts w:ascii="Arial" w:hAnsi="Arial" w:cs="Arial"/>
        </w:rPr>
        <w:t xml:space="preserve"> on </w:t>
      </w:r>
      <w:r w:rsidR="004C7205">
        <w:rPr>
          <w:rFonts w:ascii="Arial" w:hAnsi="Arial" w:cs="Arial"/>
        </w:rPr>
        <w:t>4-20% gradient</w:t>
      </w:r>
      <w:r w:rsidR="004B3045">
        <w:rPr>
          <w:rFonts w:ascii="Arial" w:hAnsi="Arial" w:cs="Arial"/>
        </w:rPr>
        <w:t xml:space="preserve"> </w:t>
      </w:r>
      <w:r w:rsidR="00093692">
        <w:rPr>
          <w:rFonts w:ascii="Arial" w:hAnsi="Arial" w:cs="Arial"/>
        </w:rPr>
        <w:t>SDS-polyacrylamide gels at 1 μg per lane</w:t>
      </w:r>
      <w:r w:rsidR="00017E40">
        <w:rPr>
          <w:rFonts w:ascii="Arial" w:hAnsi="Arial" w:cs="Arial"/>
        </w:rPr>
        <w:t xml:space="preserve">. </w:t>
      </w:r>
      <w:r w:rsidR="00AF0B8F">
        <w:rPr>
          <w:rFonts w:ascii="Arial" w:hAnsi="Arial" w:cs="Arial"/>
        </w:rPr>
        <w:t xml:space="preserve">1, </w:t>
      </w:r>
      <w:r w:rsidR="00AE00C4">
        <w:rPr>
          <w:rFonts w:ascii="Arial" w:hAnsi="Arial" w:cs="Arial"/>
        </w:rPr>
        <w:t>Dual Color Precision Plus protein ladder (</w:t>
      </w:r>
      <w:proofErr w:type="spellStart"/>
      <w:r w:rsidR="00AE00C4">
        <w:rPr>
          <w:rFonts w:ascii="Arial" w:hAnsi="Arial" w:cs="Arial"/>
        </w:rPr>
        <w:t>BioRad</w:t>
      </w:r>
      <w:proofErr w:type="spellEnd"/>
      <w:r w:rsidR="00AE00C4">
        <w:rPr>
          <w:rFonts w:ascii="Arial" w:hAnsi="Arial" w:cs="Arial"/>
        </w:rPr>
        <w:t>)</w:t>
      </w:r>
      <w:r w:rsidR="00AF0B8F">
        <w:rPr>
          <w:rFonts w:ascii="Arial" w:hAnsi="Arial" w:cs="Arial"/>
        </w:rPr>
        <w:t xml:space="preserve">; 2, </w:t>
      </w:r>
      <w:r w:rsidR="00C504FC">
        <w:rPr>
          <w:rFonts w:ascii="Arial" w:hAnsi="Arial" w:cs="Arial"/>
        </w:rPr>
        <w:t>Flexible, gravity filtration method; 3, Precision, gravity filtration method; 4, Flexible, FPLC method</w:t>
      </w:r>
      <w:r w:rsidR="00851675">
        <w:rPr>
          <w:rFonts w:ascii="Arial" w:hAnsi="Arial" w:cs="Arial"/>
        </w:rPr>
        <w:t xml:space="preserve"> (replicate 1)</w:t>
      </w:r>
      <w:r w:rsidR="00C504FC">
        <w:rPr>
          <w:rFonts w:ascii="Arial" w:hAnsi="Arial" w:cs="Arial"/>
        </w:rPr>
        <w:t xml:space="preserve">; </w:t>
      </w:r>
      <w:r w:rsidR="00851675">
        <w:rPr>
          <w:rFonts w:ascii="Arial" w:hAnsi="Arial" w:cs="Arial"/>
        </w:rPr>
        <w:t>5, Flexible, FPLC method (replicate 2); 6, Precision, FPLC method.</w:t>
      </w:r>
      <w:r w:rsidR="00AC7BBD">
        <w:rPr>
          <w:rFonts w:ascii="Arial" w:hAnsi="Arial" w:cs="Arial"/>
        </w:rPr>
        <w:t xml:space="preserve"> </w:t>
      </w:r>
      <w:r w:rsidR="00CF1025">
        <w:rPr>
          <w:rFonts w:ascii="Arial" w:hAnsi="Arial" w:cs="Arial"/>
        </w:rPr>
        <w:t xml:space="preserve">FPLC purification results in </w:t>
      </w:r>
      <w:r w:rsidR="001E3A83">
        <w:rPr>
          <w:rFonts w:ascii="Arial" w:hAnsi="Arial" w:cs="Arial"/>
        </w:rPr>
        <w:t xml:space="preserve">an </w:t>
      </w:r>
      <w:r w:rsidR="00CF1025">
        <w:rPr>
          <w:rFonts w:ascii="Arial" w:hAnsi="Arial" w:cs="Arial"/>
        </w:rPr>
        <w:t>increase in the expected product abo</w:t>
      </w:r>
      <w:r w:rsidR="001E3A83">
        <w:rPr>
          <w:rFonts w:ascii="Arial" w:hAnsi="Arial" w:cs="Arial"/>
        </w:rPr>
        <w:t>ve</w:t>
      </w:r>
      <w:r w:rsidR="00CF1025">
        <w:rPr>
          <w:rFonts w:ascii="Arial" w:hAnsi="Arial" w:cs="Arial"/>
        </w:rPr>
        <w:t xml:space="preserve"> the 150 kDa </w:t>
      </w:r>
      <w:r w:rsidR="001E3A83">
        <w:rPr>
          <w:rFonts w:ascii="Arial" w:hAnsi="Arial" w:cs="Arial"/>
        </w:rPr>
        <w:t xml:space="preserve">ladder band and removed a prominent band </w:t>
      </w:r>
      <w:r w:rsidR="00825684">
        <w:rPr>
          <w:rFonts w:ascii="Arial" w:hAnsi="Arial" w:cs="Arial"/>
        </w:rPr>
        <w:t>just above 25 kDa</w:t>
      </w:r>
      <w:r w:rsidR="008A66E5">
        <w:rPr>
          <w:rFonts w:ascii="Arial" w:hAnsi="Arial" w:cs="Arial"/>
        </w:rPr>
        <w:t>.</w:t>
      </w:r>
      <w:r w:rsidR="00CA4581">
        <w:rPr>
          <w:rFonts w:ascii="Arial" w:hAnsi="Arial" w:cs="Arial"/>
        </w:rPr>
        <w:t xml:space="preserve"> </w:t>
      </w:r>
      <w:r w:rsidR="00CA4581" w:rsidRPr="00243368">
        <w:rPr>
          <w:rFonts w:ascii="Arial" w:hAnsi="Arial" w:cs="Arial"/>
          <w:b/>
          <w:bCs/>
        </w:rPr>
        <w:t>Right</w:t>
      </w:r>
      <w:r w:rsidR="00243368">
        <w:rPr>
          <w:rFonts w:ascii="Arial" w:hAnsi="Arial" w:cs="Arial"/>
        </w:rPr>
        <w:t xml:space="preserve">: 40 pmol base editor </w:t>
      </w:r>
      <w:r w:rsidR="0085600E">
        <w:rPr>
          <w:rFonts w:ascii="Arial" w:hAnsi="Arial" w:cs="Arial"/>
        </w:rPr>
        <w:t>RNP targeting genomic site EMX1-15</w:t>
      </w:r>
      <w:r w:rsidR="00243368">
        <w:rPr>
          <w:rFonts w:ascii="Arial" w:hAnsi="Arial" w:cs="Arial"/>
        </w:rPr>
        <w:t xml:space="preserve"> and 15 </w:t>
      </w:r>
      <w:r w:rsidR="00243368">
        <w:rPr>
          <w:rFonts w:ascii="Arial" w:hAnsi="Arial" w:cs="Arial"/>
          <w:lang w:val="el-GR"/>
        </w:rPr>
        <w:t>μ</w:t>
      </w:r>
      <w:r w:rsidR="00243368">
        <w:rPr>
          <w:rFonts w:ascii="Arial" w:hAnsi="Arial" w:cs="Arial"/>
        </w:rPr>
        <w:t>g UGI protein were delivered by nucleofection into HEK293 cells</w:t>
      </w:r>
      <w:r w:rsidR="0085600E">
        <w:rPr>
          <w:rFonts w:ascii="Arial" w:hAnsi="Arial" w:cs="Arial"/>
        </w:rPr>
        <w:t xml:space="preserve"> and editing efficiency evaluated by sequencing. Data are average ± std dev of two technical replicates.</w:t>
      </w:r>
      <w:r w:rsidR="007F6E40">
        <w:rPr>
          <w:rFonts w:ascii="Arial" w:hAnsi="Arial" w:cs="Arial"/>
        </w:rPr>
        <w:t xml:space="preserve"> The </w:t>
      </w:r>
      <w:r w:rsidR="00AE451D">
        <w:rPr>
          <w:rFonts w:ascii="Arial" w:hAnsi="Arial" w:cs="Arial"/>
        </w:rPr>
        <w:t>purification preps used were the same for both the gel and the transfection experiment (only Flexible FPLC replicate 2 was transfected).</w:t>
      </w:r>
    </w:p>
    <w:p w14:paraId="657F7E55" w14:textId="77777777" w:rsidR="00EA1E93" w:rsidRDefault="00EA1E93">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4"/>
        <w:gridCol w:w="4906"/>
      </w:tblGrid>
      <w:tr w:rsidR="00EA1E93" w14:paraId="4D5ECCD1" w14:textId="77777777" w:rsidTr="00EA1E93">
        <w:tc>
          <w:tcPr>
            <w:tcW w:w="4675" w:type="dxa"/>
            <w:vAlign w:val="center"/>
          </w:tcPr>
          <w:p w14:paraId="6FC37C3C" w14:textId="039FD7ED" w:rsidR="00EA1E93" w:rsidRDefault="00EA1E93" w:rsidP="00EA1E93">
            <w:pPr>
              <w:jc w:val="center"/>
              <w:rPr>
                <w:rFonts w:ascii="Arial" w:hAnsi="Arial" w:cs="Arial"/>
              </w:rPr>
            </w:pPr>
            <w:r w:rsidRPr="00CF1025">
              <w:rPr>
                <w:rFonts w:ascii="Arial" w:hAnsi="Arial" w:cs="Arial"/>
                <w:noProof/>
              </w:rPr>
              <w:drawing>
                <wp:inline distT="0" distB="0" distL="0" distR="0" wp14:anchorId="262B4FBA" wp14:editId="669E67FD">
                  <wp:extent cx="2743200" cy="3271603"/>
                  <wp:effectExtent l="0" t="0" r="0" b="5080"/>
                  <wp:docPr id="1140621461" name="Picture 1" descr="A close-up of a dn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621461" name="Picture 1" descr="A close-up of a dna test&#10;&#10;AI-generated content may be incorrect."/>
                          <pic:cNvPicPr/>
                        </pic:nvPicPr>
                        <pic:blipFill>
                          <a:blip r:embed="rId19"/>
                          <a:stretch>
                            <a:fillRect/>
                          </a:stretch>
                        </pic:blipFill>
                        <pic:spPr>
                          <a:xfrm>
                            <a:off x="0" y="0"/>
                            <a:ext cx="2743200" cy="3271603"/>
                          </a:xfrm>
                          <a:prstGeom prst="rect">
                            <a:avLst/>
                          </a:prstGeom>
                        </pic:spPr>
                      </pic:pic>
                    </a:graphicData>
                  </a:graphic>
                </wp:inline>
              </w:drawing>
            </w:r>
          </w:p>
        </w:tc>
        <w:tc>
          <w:tcPr>
            <w:tcW w:w="4675" w:type="dxa"/>
            <w:vAlign w:val="center"/>
          </w:tcPr>
          <w:p w14:paraId="39820DF9" w14:textId="72D607C6" w:rsidR="00EA1E93" w:rsidRDefault="00EA1E93" w:rsidP="00EA1E93">
            <w:pPr>
              <w:jc w:val="center"/>
              <w:rPr>
                <w:rFonts w:ascii="Arial" w:hAnsi="Arial" w:cs="Arial"/>
              </w:rPr>
            </w:pPr>
            <w:r>
              <w:rPr>
                <w:noProof/>
                <w14:ligatures w14:val="standardContextual"/>
              </w:rPr>
              <w:drawing>
                <wp:inline distT="0" distB="0" distL="0" distR="0" wp14:anchorId="17F535A3" wp14:editId="7FACF5D4">
                  <wp:extent cx="3017520" cy="1920240"/>
                  <wp:effectExtent l="0" t="0" r="17780" b="10160"/>
                  <wp:docPr id="2070115500" name="Chart 1">
                    <a:extLst xmlns:a="http://schemas.openxmlformats.org/drawingml/2006/main">
                      <a:ext uri="{FF2B5EF4-FFF2-40B4-BE49-F238E27FC236}">
                        <a16:creationId xmlns:a16="http://schemas.microsoft.com/office/drawing/2014/main" id="{64202836-C18B-DFDB-317C-7B8A132B93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bl>
    <w:p w14:paraId="115E83AA" w14:textId="77777777" w:rsidR="00EA1E93" w:rsidRPr="00093692" w:rsidRDefault="00EA1E93">
      <w:pPr>
        <w:rPr>
          <w:rFonts w:ascii="Arial" w:hAnsi="Arial" w:cs="Arial"/>
        </w:rPr>
      </w:pPr>
    </w:p>
    <w:p w14:paraId="24F47B2A" w14:textId="77777777" w:rsidR="00BC71BC" w:rsidRPr="0062796E" w:rsidRDefault="00BC71BC">
      <w:pPr>
        <w:rPr>
          <w:rFonts w:ascii="Arial" w:hAnsi="Arial" w:cs="Arial"/>
        </w:rPr>
      </w:pPr>
    </w:p>
    <w:p w14:paraId="0D21B8F8" w14:textId="756C1A5B" w:rsidR="00BC71BC" w:rsidRDefault="00BC71BC">
      <w:pPr>
        <w:rPr>
          <w:noProof/>
          <w14:ligatures w14:val="standardContextual"/>
        </w:rPr>
      </w:pPr>
    </w:p>
    <w:p w14:paraId="1F672A1A" w14:textId="77777777" w:rsidR="00EA1E93" w:rsidRPr="0062796E" w:rsidRDefault="00EA1E93">
      <w:pPr>
        <w:rPr>
          <w:rFonts w:ascii="Arial" w:hAnsi="Arial" w:cs="Arial"/>
        </w:rPr>
      </w:pPr>
    </w:p>
    <w:p w14:paraId="5FC12F50" w14:textId="77777777" w:rsidR="00BC71BC" w:rsidRDefault="00BC71BC">
      <w:pPr>
        <w:rPr>
          <w:rFonts w:ascii="Arial" w:hAnsi="Arial" w:cs="Arial"/>
          <w:u w:val="single"/>
        </w:rPr>
      </w:pPr>
    </w:p>
    <w:p w14:paraId="04487E5A" w14:textId="77777777" w:rsidR="00BC71BC" w:rsidRDefault="00BC71BC">
      <w:pPr>
        <w:rPr>
          <w:rFonts w:ascii="Arial" w:hAnsi="Arial" w:cs="Arial"/>
          <w:u w:val="single"/>
        </w:rPr>
      </w:pPr>
    </w:p>
    <w:p w14:paraId="1EAFD505" w14:textId="77777777" w:rsidR="005C3288" w:rsidRDefault="005C3288">
      <w:pPr>
        <w:rPr>
          <w:rFonts w:ascii="Arial" w:hAnsi="Arial" w:cs="Arial"/>
          <w:u w:val="single"/>
        </w:rPr>
      </w:pPr>
    </w:p>
    <w:p w14:paraId="48F117C5" w14:textId="77777777" w:rsidR="00BC71BC" w:rsidRDefault="00BC71BC">
      <w:pPr>
        <w:rPr>
          <w:rFonts w:ascii="Arial" w:hAnsi="Arial" w:cs="Arial"/>
          <w:u w:val="single"/>
        </w:rPr>
      </w:pPr>
    </w:p>
    <w:p w14:paraId="14ED0891" w14:textId="77777777" w:rsidR="00EA1E93" w:rsidRDefault="00EA1E93">
      <w:pPr>
        <w:rPr>
          <w:rFonts w:ascii="Arial" w:hAnsi="Arial" w:cs="Arial"/>
          <w:u w:val="single"/>
        </w:rPr>
      </w:pPr>
    </w:p>
    <w:p w14:paraId="78CC1DC0" w14:textId="77777777" w:rsidR="00EA1E93" w:rsidRDefault="00EA1E93">
      <w:pPr>
        <w:rPr>
          <w:rFonts w:ascii="Arial" w:hAnsi="Arial" w:cs="Arial"/>
          <w:u w:val="single"/>
        </w:rPr>
      </w:pPr>
    </w:p>
    <w:p w14:paraId="5708D240" w14:textId="77777777" w:rsidR="00EA1E93" w:rsidRDefault="00EA1E93">
      <w:pPr>
        <w:rPr>
          <w:rFonts w:ascii="Arial" w:hAnsi="Arial" w:cs="Arial"/>
          <w:u w:val="single"/>
        </w:rPr>
      </w:pPr>
    </w:p>
    <w:p w14:paraId="51B727B4" w14:textId="77777777" w:rsidR="00EA1E93" w:rsidRDefault="00EA1E93">
      <w:pPr>
        <w:rPr>
          <w:rFonts w:ascii="Arial" w:hAnsi="Arial" w:cs="Arial"/>
          <w:u w:val="single"/>
        </w:rPr>
      </w:pPr>
    </w:p>
    <w:p w14:paraId="5B7ACEFA" w14:textId="77777777" w:rsidR="00EA1E93" w:rsidRDefault="00EA1E93">
      <w:pPr>
        <w:rPr>
          <w:rFonts w:ascii="Arial" w:hAnsi="Arial" w:cs="Arial"/>
          <w:u w:val="single"/>
        </w:rPr>
      </w:pPr>
    </w:p>
    <w:p w14:paraId="23227AD4" w14:textId="77777777" w:rsidR="00EA1E93" w:rsidRDefault="00EA1E93">
      <w:pPr>
        <w:rPr>
          <w:rFonts w:ascii="Arial" w:hAnsi="Arial" w:cs="Arial"/>
          <w:u w:val="single"/>
        </w:rPr>
      </w:pPr>
    </w:p>
    <w:p w14:paraId="7E712D12" w14:textId="77777777" w:rsidR="00EA1E93" w:rsidRDefault="00EA1E93">
      <w:pPr>
        <w:rPr>
          <w:rFonts w:ascii="Arial" w:hAnsi="Arial" w:cs="Arial"/>
          <w:u w:val="single"/>
        </w:rPr>
      </w:pPr>
    </w:p>
    <w:p w14:paraId="6D4213BF" w14:textId="5CA351E3" w:rsidR="007E1EBB" w:rsidRDefault="00BC71BC">
      <w:pPr>
        <w:rPr>
          <w:rFonts w:ascii="Arial" w:hAnsi="Arial" w:cs="Arial"/>
        </w:rPr>
      </w:pPr>
      <w:r>
        <w:rPr>
          <w:rFonts w:ascii="Arial" w:hAnsi="Arial" w:cs="Arial"/>
          <w:u w:val="single"/>
        </w:rPr>
        <w:lastRenderedPageBreak/>
        <w:t xml:space="preserve">Figure S7: </w:t>
      </w:r>
      <w:r w:rsidR="00976CFA">
        <w:rPr>
          <w:rFonts w:ascii="Arial" w:hAnsi="Arial" w:cs="Arial"/>
          <w:u w:val="single"/>
        </w:rPr>
        <w:t xml:space="preserve">RNP delivery of Flexible and Precision </w:t>
      </w:r>
      <w:r w:rsidR="00594EDF">
        <w:rPr>
          <w:rFonts w:ascii="Arial" w:hAnsi="Arial" w:cs="Arial"/>
          <w:u w:val="single"/>
        </w:rPr>
        <w:t>result in fewer guide-</w:t>
      </w:r>
      <w:r w:rsidR="00C14BCC">
        <w:rPr>
          <w:rFonts w:ascii="Arial" w:hAnsi="Arial" w:cs="Arial"/>
          <w:u w:val="single"/>
        </w:rPr>
        <w:t xml:space="preserve">independent </w:t>
      </w:r>
      <w:r w:rsidR="0053601B">
        <w:rPr>
          <w:rFonts w:ascii="Arial" w:hAnsi="Arial" w:cs="Arial"/>
          <w:u w:val="single"/>
        </w:rPr>
        <w:t>off-target editing events.</w:t>
      </w:r>
      <w:r w:rsidR="003A3772">
        <w:rPr>
          <w:rFonts w:ascii="Arial" w:hAnsi="Arial" w:cs="Arial"/>
          <w:u w:val="single"/>
        </w:rPr>
        <w:t xml:space="preserve"> </w:t>
      </w:r>
      <w:r w:rsidR="00B6334B" w:rsidRPr="00B6334B">
        <w:rPr>
          <w:rFonts w:ascii="Arial" w:hAnsi="Arial" w:cs="Arial"/>
        </w:rPr>
        <w:t xml:space="preserve">Absolute editing rates at the </w:t>
      </w:r>
      <w:r w:rsidR="00B6334B">
        <w:rPr>
          <w:rFonts w:ascii="Arial" w:hAnsi="Arial" w:cs="Arial"/>
        </w:rPr>
        <w:t>HBB</w:t>
      </w:r>
      <w:r w:rsidR="00B6334B" w:rsidRPr="00B6334B">
        <w:rPr>
          <w:rFonts w:ascii="Arial" w:hAnsi="Arial" w:cs="Arial"/>
        </w:rPr>
        <w:t xml:space="preserve"> on-target (top) and SaCas9 bait (bottom) sites. Editing outcomes are indicated by colored stacked bars: gray, C-to-T substitutions; white, C-to-R substitutions; black, indels.</w:t>
      </w:r>
      <w:r w:rsidR="00666CA2">
        <w:rPr>
          <w:rFonts w:ascii="Arial" w:hAnsi="Arial" w:cs="Arial"/>
        </w:rPr>
        <w:t xml:space="preserve"> For this experiment, </w:t>
      </w:r>
      <w:r w:rsidR="00395442">
        <w:rPr>
          <w:rFonts w:ascii="Arial" w:hAnsi="Arial" w:cs="Arial"/>
        </w:rPr>
        <w:t xml:space="preserve">plasmids were delivered using a non-liposomal </w:t>
      </w:r>
      <w:r w:rsidR="00884A54">
        <w:rPr>
          <w:rFonts w:ascii="Arial" w:hAnsi="Arial" w:cs="Arial"/>
        </w:rPr>
        <w:t xml:space="preserve">transfection polymer and RNPs </w:t>
      </w:r>
      <w:r w:rsidR="00584545">
        <w:rPr>
          <w:rFonts w:ascii="Arial" w:hAnsi="Arial" w:cs="Arial"/>
        </w:rPr>
        <w:t xml:space="preserve">(purified by FPLC) </w:t>
      </w:r>
      <w:r w:rsidR="00884A54">
        <w:rPr>
          <w:rFonts w:ascii="Arial" w:hAnsi="Arial" w:cs="Arial"/>
        </w:rPr>
        <w:t>were delivered by nucleofection (see Supplemental Methods)</w:t>
      </w:r>
    </w:p>
    <w:p w14:paraId="6079EB94" w14:textId="77777777" w:rsidR="00884A54" w:rsidRDefault="00884A54">
      <w:pPr>
        <w:rPr>
          <w:rFonts w:ascii="Arial" w:hAnsi="Arial" w:cs="Arial"/>
          <w:u w:val="single"/>
        </w:rPr>
      </w:pPr>
    </w:p>
    <w:p w14:paraId="1A01956D" w14:textId="5B54D4F0" w:rsidR="00884A54" w:rsidRDefault="00884A54">
      <w:pPr>
        <w:rPr>
          <w:rFonts w:ascii="Arial" w:hAnsi="Arial" w:cs="Arial"/>
          <w:u w:val="single"/>
        </w:rPr>
      </w:pPr>
      <w:r>
        <w:rPr>
          <w:noProof/>
          <w14:ligatures w14:val="standardContextual"/>
        </w:rPr>
        <w:drawing>
          <wp:inline distT="0" distB="0" distL="0" distR="0" wp14:anchorId="6ECC39E1" wp14:editId="2E486BEB">
            <wp:extent cx="4572000" cy="2743200"/>
            <wp:effectExtent l="0" t="0" r="12700" b="12700"/>
            <wp:docPr id="873983935" name="Chart 1">
              <a:extLst xmlns:a="http://schemas.openxmlformats.org/drawingml/2006/main">
                <a:ext uri="{FF2B5EF4-FFF2-40B4-BE49-F238E27FC236}">
                  <a16:creationId xmlns:a16="http://schemas.microsoft.com/office/drawing/2014/main" id="{56C8756B-B7A5-2D3A-0FD6-3F9B9C8918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0DB3AEA8" w14:textId="77777777" w:rsidR="00884A54" w:rsidRDefault="00884A54">
      <w:pPr>
        <w:rPr>
          <w:rFonts w:ascii="Arial" w:hAnsi="Arial" w:cs="Arial"/>
          <w:u w:val="single"/>
        </w:rPr>
      </w:pPr>
    </w:p>
    <w:p w14:paraId="63AA6D46" w14:textId="600FD076" w:rsidR="007E1EBB" w:rsidRDefault="00884A54">
      <w:pPr>
        <w:rPr>
          <w:rFonts w:ascii="Arial" w:hAnsi="Arial" w:cs="Arial"/>
          <w:u w:val="single"/>
        </w:rPr>
      </w:pPr>
      <w:r>
        <w:rPr>
          <w:noProof/>
          <w14:ligatures w14:val="standardContextual"/>
        </w:rPr>
        <w:drawing>
          <wp:inline distT="0" distB="0" distL="0" distR="0" wp14:anchorId="59BD3AF2" wp14:editId="2B60D7B6">
            <wp:extent cx="4572000" cy="2743200"/>
            <wp:effectExtent l="0" t="0" r="12700" b="12700"/>
            <wp:docPr id="1694974638" name="Chart 1">
              <a:extLst xmlns:a="http://schemas.openxmlformats.org/drawingml/2006/main">
                <a:ext uri="{FF2B5EF4-FFF2-40B4-BE49-F238E27FC236}">
                  <a16:creationId xmlns:a16="http://schemas.microsoft.com/office/drawing/2014/main" id="{8C0A7AC6-4D38-FCFF-6A58-08052C300C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5275E628" w14:textId="77777777" w:rsidR="007E1EBB" w:rsidRDefault="007E1EBB">
      <w:pPr>
        <w:rPr>
          <w:rFonts w:ascii="Arial" w:hAnsi="Arial" w:cs="Arial"/>
          <w:u w:val="single"/>
        </w:rPr>
      </w:pPr>
    </w:p>
    <w:p w14:paraId="1E09F4B4" w14:textId="77777777" w:rsidR="00525A24" w:rsidRDefault="00525A24">
      <w:pPr>
        <w:rPr>
          <w:rFonts w:ascii="Arial" w:hAnsi="Arial" w:cs="Arial"/>
          <w:u w:val="single"/>
        </w:rPr>
      </w:pPr>
    </w:p>
    <w:p w14:paraId="212F3301" w14:textId="77777777" w:rsidR="007E1EBB" w:rsidRDefault="007E1EBB">
      <w:pPr>
        <w:rPr>
          <w:rFonts w:ascii="Arial" w:hAnsi="Arial" w:cs="Arial"/>
          <w:u w:val="single"/>
        </w:rPr>
      </w:pPr>
    </w:p>
    <w:p w14:paraId="4CD7B1DA" w14:textId="77777777" w:rsidR="007E1EBB" w:rsidRDefault="007E1EBB">
      <w:pPr>
        <w:rPr>
          <w:rFonts w:ascii="Arial" w:hAnsi="Arial" w:cs="Arial"/>
          <w:u w:val="single"/>
        </w:rPr>
      </w:pPr>
    </w:p>
    <w:p w14:paraId="4DB4E8D1" w14:textId="77777777" w:rsidR="005C3288" w:rsidRDefault="005C3288">
      <w:pPr>
        <w:rPr>
          <w:rFonts w:ascii="Arial" w:hAnsi="Arial" w:cs="Arial"/>
          <w:u w:val="single"/>
        </w:rPr>
      </w:pPr>
    </w:p>
    <w:p w14:paraId="674FD9BD" w14:textId="77777777" w:rsidR="007E1EBB" w:rsidRDefault="007E1EBB">
      <w:pPr>
        <w:rPr>
          <w:rFonts w:ascii="Arial" w:hAnsi="Arial" w:cs="Arial"/>
          <w:u w:val="single"/>
        </w:rPr>
      </w:pPr>
    </w:p>
    <w:p w14:paraId="1CD8BD68" w14:textId="77777777" w:rsidR="00525A24" w:rsidRDefault="00525A24">
      <w:pPr>
        <w:rPr>
          <w:rFonts w:ascii="Arial" w:hAnsi="Arial" w:cs="Arial"/>
          <w:u w:val="single"/>
        </w:rPr>
      </w:pPr>
    </w:p>
    <w:p w14:paraId="48B041EC" w14:textId="72756CA1" w:rsidR="00525A24" w:rsidRDefault="007E1EBB">
      <w:pPr>
        <w:rPr>
          <w:rFonts w:ascii="Arial" w:hAnsi="Arial" w:cs="Arial"/>
          <w:u w:val="single"/>
        </w:rPr>
      </w:pPr>
      <w:r>
        <w:rPr>
          <w:rFonts w:ascii="Arial" w:hAnsi="Arial" w:cs="Arial"/>
          <w:u w:val="single"/>
        </w:rPr>
        <w:lastRenderedPageBreak/>
        <w:t>Figure S</w:t>
      </w:r>
      <w:r w:rsidR="00D67E5D">
        <w:rPr>
          <w:rFonts w:ascii="Arial" w:hAnsi="Arial" w:cs="Arial"/>
          <w:u w:val="single"/>
        </w:rPr>
        <w:t>8</w:t>
      </w:r>
      <w:r w:rsidR="00525A24">
        <w:rPr>
          <w:rFonts w:ascii="Arial" w:hAnsi="Arial" w:cs="Arial"/>
          <w:u w:val="single"/>
        </w:rPr>
        <w:t xml:space="preserve">: </w:t>
      </w:r>
      <w:r w:rsidR="002142C2">
        <w:rPr>
          <w:rFonts w:ascii="Arial" w:hAnsi="Arial" w:cs="Arial"/>
          <w:u w:val="single"/>
        </w:rPr>
        <w:t xml:space="preserve">A549 cells are edited efficiently by </w:t>
      </w:r>
      <w:r w:rsidR="00812020">
        <w:rPr>
          <w:rFonts w:ascii="Arial" w:hAnsi="Arial" w:cs="Arial"/>
          <w:u w:val="single"/>
        </w:rPr>
        <w:t>Precision RNPs</w:t>
      </w:r>
      <w:r w:rsidR="00894C40">
        <w:rPr>
          <w:rFonts w:ascii="Arial" w:hAnsi="Arial" w:cs="Arial"/>
          <w:u w:val="single"/>
        </w:rPr>
        <w:t xml:space="preserve">, but not by </w:t>
      </w:r>
      <w:r w:rsidR="000E5E50">
        <w:rPr>
          <w:rFonts w:ascii="Arial" w:hAnsi="Arial" w:cs="Arial"/>
          <w:u w:val="single"/>
        </w:rPr>
        <w:t xml:space="preserve">Precision-expressing </w:t>
      </w:r>
      <w:r w:rsidR="00894C40">
        <w:rPr>
          <w:rFonts w:ascii="Arial" w:hAnsi="Arial" w:cs="Arial"/>
          <w:u w:val="single"/>
        </w:rPr>
        <w:t>plasmid</w:t>
      </w:r>
      <w:r w:rsidR="000E5E50">
        <w:rPr>
          <w:rFonts w:ascii="Arial" w:hAnsi="Arial" w:cs="Arial"/>
          <w:u w:val="single"/>
        </w:rPr>
        <w:t>s</w:t>
      </w:r>
      <w:r w:rsidR="00812020">
        <w:rPr>
          <w:rFonts w:ascii="Arial" w:hAnsi="Arial" w:cs="Arial"/>
          <w:u w:val="single"/>
        </w:rPr>
        <w:t xml:space="preserve">. </w:t>
      </w:r>
      <w:r w:rsidR="00E77543" w:rsidRPr="00E77543">
        <w:rPr>
          <w:rFonts w:ascii="Arial" w:hAnsi="Arial" w:cs="Arial"/>
        </w:rPr>
        <w:t xml:space="preserve">40 pmol of </w:t>
      </w:r>
      <w:r w:rsidR="008014BF" w:rsidRPr="008014BF">
        <w:rPr>
          <w:rFonts w:ascii="Arial" w:hAnsi="Arial" w:cs="Arial"/>
        </w:rPr>
        <w:t>Precisio</w:t>
      </w:r>
      <w:r w:rsidR="008014BF">
        <w:rPr>
          <w:rFonts w:ascii="Arial" w:hAnsi="Arial" w:cs="Arial"/>
        </w:rPr>
        <w:t xml:space="preserve">n RNP </w:t>
      </w:r>
      <w:r w:rsidR="008E7A0B">
        <w:rPr>
          <w:rFonts w:ascii="Arial" w:hAnsi="Arial" w:cs="Arial"/>
        </w:rPr>
        <w:t xml:space="preserve">targeting genomic site EMX1-11 </w:t>
      </w:r>
      <w:r w:rsidR="008014BF">
        <w:rPr>
          <w:rFonts w:ascii="Arial" w:hAnsi="Arial" w:cs="Arial"/>
        </w:rPr>
        <w:t xml:space="preserve">and </w:t>
      </w:r>
      <w:r w:rsidR="00E77543">
        <w:rPr>
          <w:rFonts w:ascii="Arial" w:hAnsi="Arial" w:cs="Arial"/>
        </w:rPr>
        <w:t xml:space="preserve">15 </w:t>
      </w:r>
      <w:r w:rsidR="00E77543">
        <w:rPr>
          <w:rFonts w:ascii="Arial" w:hAnsi="Arial" w:cs="Arial"/>
          <w:lang w:val="el-GR"/>
        </w:rPr>
        <w:t>μ</w:t>
      </w:r>
      <w:r w:rsidR="00E77543">
        <w:rPr>
          <w:rFonts w:ascii="Arial" w:hAnsi="Arial" w:cs="Arial"/>
        </w:rPr>
        <w:t xml:space="preserve">g of </w:t>
      </w:r>
      <w:r w:rsidR="008014BF">
        <w:rPr>
          <w:rFonts w:ascii="Arial" w:hAnsi="Arial" w:cs="Arial"/>
        </w:rPr>
        <w:t>UGI were transfected</w:t>
      </w:r>
      <w:r w:rsidR="00E77543">
        <w:rPr>
          <w:rFonts w:ascii="Arial" w:hAnsi="Arial" w:cs="Arial"/>
        </w:rPr>
        <w:t xml:space="preserve"> by nucleofection into </w:t>
      </w:r>
      <w:r w:rsidR="00C350F1">
        <w:rPr>
          <w:rFonts w:ascii="Arial" w:hAnsi="Arial" w:cs="Arial"/>
        </w:rPr>
        <w:t xml:space="preserve">HEK293 cells and </w:t>
      </w:r>
      <w:r w:rsidR="00E77543">
        <w:rPr>
          <w:rFonts w:ascii="Arial" w:hAnsi="Arial" w:cs="Arial"/>
        </w:rPr>
        <w:t>A549 cells</w:t>
      </w:r>
      <w:r w:rsidR="000D3989">
        <w:rPr>
          <w:rFonts w:ascii="Arial" w:hAnsi="Arial" w:cs="Arial"/>
        </w:rPr>
        <w:t xml:space="preserve"> stably expressing </w:t>
      </w:r>
      <w:r w:rsidR="00993A3F">
        <w:rPr>
          <w:rFonts w:ascii="Arial" w:hAnsi="Arial" w:cs="Arial"/>
        </w:rPr>
        <w:t xml:space="preserve">nuclease-inactivated (“dead”) </w:t>
      </w:r>
      <w:r w:rsidR="000D3989">
        <w:rPr>
          <w:rFonts w:ascii="Arial" w:hAnsi="Arial" w:cs="Arial"/>
        </w:rPr>
        <w:t>SaCas9 from the AAVS1 Safe Harbor locus</w:t>
      </w:r>
      <w:r w:rsidR="008E7A0B">
        <w:rPr>
          <w:rFonts w:ascii="Arial" w:hAnsi="Arial" w:cs="Arial"/>
        </w:rPr>
        <w:t xml:space="preserve">. In parallel, </w:t>
      </w:r>
      <w:r w:rsidR="001D3D8C">
        <w:rPr>
          <w:rFonts w:ascii="Arial" w:hAnsi="Arial" w:cs="Arial"/>
        </w:rPr>
        <w:t>3</w:t>
      </w:r>
      <w:r w:rsidR="0030616E">
        <w:rPr>
          <w:rFonts w:ascii="Arial" w:hAnsi="Arial" w:cs="Arial"/>
        </w:rPr>
        <w:t xml:space="preserve"> </w:t>
      </w:r>
      <w:r w:rsidR="0030616E">
        <w:rPr>
          <w:rFonts w:ascii="Arial" w:hAnsi="Arial" w:cs="Arial"/>
          <w:lang w:val="el-GR"/>
        </w:rPr>
        <w:t>μ</w:t>
      </w:r>
      <w:r w:rsidR="0030616E">
        <w:rPr>
          <w:rFonts w:ascii="Arial" w:hAnsi="Arial" w:cs="Arial"/>
        </w:rPr>
        <w:t xml:space="preserve">g of </w:t>
      </w:r>
      <w:r w:rsidR="004740A8">
        <w:rPr>
          <w:rFonts w:ascii="Arial" w:hAnsi="Arial" w:cs="Arial"/>
        </w:rPr>
        <w:t xml:space="preserve">plasmid expressing </w:t>
      </w:r>
      <w:r w:rsidR="0030616E">
        <w:rPr>
          <w:rFonts w:ascii="Arial" w:hAnsi="Arial" w:cs="Arial"/>
        </w:rPr>
        <w:t xml:space="preserve">Precision and </w:t>
      </w:r>
      <w:r w:rsidR="001D3D8C">
        <w:rPr>
          <w:rFonts w:ascii="Arial" w:hAnsi="Arial" w:cs="Arial"/>
        </w:rPr>
        <w:t xml:space="preserve">1 </w:t>
      </w:r>
      <w:r w:rsidR="001D3D8C">
        <w:rPr>
          <w:rFonts w:ascii="Arial" w:hAnsi="Arial" w:cs="Arial"/>
          <w:lang w:val="el-GR"/>
        </w:rPr>
        <w:t>μ</w:t>
      </w:r>
      <w:r w:rsidR="0030616E">
        <w:rPr>
          <w:rFonts w:ascii="Arial" w:hAnsi="Arial" w:cs="Arial"/>
        </w:rPr>
        <w:t xml:space="preserve">g of plasmid expressing the EMX1-11 guide were </w:t>
      </w:r>
      <w:r w:rsidR="00F211B1">
        <w:rPr>
          <w:rFonts w:ascii="Arial" w:hAnsi="Arial" w:cs="Arial"/>
        </w:rPr>
        <w:t xml:space="preserve">delivered </w:t>
      </w:r>
      <w:r w:rsidR="00574676">
        <w:rPr>
          <w:rFonts w:ascii="Arial" w:hAnsi="Arial" w:cs="Arial"/>
        </w:rPr>
        <w:t>nucleofected</w:t>
      </w:r>
      <w:r w:rsidR="0030616E">
        <w:rPr>
          <w:rFonts w:ascii="Arial" w:hAnsi="Arial" w:cs="Arial"/>
        </w:rPr>
        <w:t xml:space="preserve"> into the same recipient cell line</w:t>
      </w:r>
      <w:r w:rsidR="00C350F1">
        <w:rPr>
          <w:rFonts w:ascii="Arial" w:hAnsi="Arial" w:cs="Arial"/>
        </w:rPr>
        <w:t>s</w:t>
      </w:r>
      <w:r w:rsidR="0030616E">
        <w:rPr>
          <w:rFonts w:ascii="Arial" w:hAnsi="Arial" w:cs="Arial"/>
        </w:rPr>
        <w:t>.</w:t>
      </w:r>
      <w:r w:rsidR="00A279A1">
        <w:rPr>
          <w:rFonts w:ascii="Arial" w:hAnsi="Arial" w:cs="Arial"/>
        </w:rPr>
        <w:t xml:space="preserve"> Substitution rates by position are shown</w:t>
      </w:r>
      <w:r w:rsidR="00075694">
        <w:rPr>
          <w:rFonts w:ascii="Arial" w:hAnsi="Arial" w:cs="Arial"/>
        </w:rPr>
        <w:t xml:space="preserve"> as the average of two technical replicates.</w:t>
      </w:r>
    </w:p>
    <w:p w14:paraId="1CAE9B03" w14:textId="77777777" w:rsidR="00621F43" w:rsidRDefault="00621F43">
      <w:pPr>
        <w:rPr>
          <w:rFonts w:ascii="Arial" w:hAnsi="Arial" w:cs="Arial"/>
          <w:u w:val="single"/>
        </w:rPr>
      </w:pPr>
    </w:p>
    <w:p w14:paraId="3B642859" w14:textId="42969C27" w:rsidR="00894C40" w:rsidRDefault="00AA6434">
      <w:pPr>
        <w:rPr>
          <w:rFonts w:ascii="Arial" w:hAnsi="Arial" w:cs="Arial"/>
          <w:u w:val="single"/>
        </w:rPr>
      </w:pPr>
      <w:r>
        <w:rPr>
          <w:noProof/>
          <w14:ligatures w14:val="standardContextual"/>
        </w:rPr>
        <w:drawing>
          <wp:inline distT="0" distB="0" distL="0" distR="0" wp14:anchorId="26F1541E" wp14:editId="1334D579">
            <wp:extent cx="4572000" cy="2743200"/>
            <wp:effectExtent l="0" t="0" r="12700" b="12700"/>
            <wp:docPr id="1027022763" name="Chart 1">
              <a:extLst xmlns:a="http://schemas.openxmlformats.org/drawingml/2006/main">
                <a:ext uri="{FF2B5EF4-FFF2-40B4-BE49-F238E27FC236}">
                  <a16:creationId xmlns:a16="http://schemas.microsoft.com/office/drawing/2014/main" id="{2C79ECBF-F2C6-771A-718E-B70AE3882D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7741B441" w14:textId="49881A20" w:rsidR="00621F43" w:rsidRDefault="00621F43">
      <w:pPr>
        <w:rPr>
          <w:rFonts w:ascii="Arial" w:hAnsi="Arial" w:cs="Arial"/>
          <w:u w:val="single"/>
        </w:rPr>
      </w:pPr>
    </w:p>
    <w:p w14:paraId="5431B142" w14:textId="77777777" w:rsidR="0008682D" w:rsidRDefault="0008682D">
      <w:pPr>
        <w:rPr>
          <w:rFonts w:ascii="Arial" w:hAnsi="Arial" w:cs="Arial"/>
          <w:u w:val="single"/>
        </w:rPr>
      </w:pPr>
    </w:p>
    <w:p w14:paraId="2E9D8989" w14:textId="77777777" w:rsidR="0008682D" w:rsidRDefault="0008682D">
      <w:pPr>
        <w:rPr>
          <w:rFonts w:ascii="Arial" w:hAnsi="Arial" w:cs="Arial"/>
          <w:u w:val="single"/>
        </w:rPr>
      </w:pPr>
    </w:p>
    <w:p w14:paraId="07A5B5B0" w14:textId="77777777" w:rsidR="0008682D" w:rsidRDefault="0008682D">
      <w:pPr>
        <w:rPr>
          <w:rFonts w:ascii="Arial" w:hAnsi="Arial" w:cs="Arial"/>
          <w:u w:val="single"/>
        </w:rPr>
      </w:pPr>
    </w:p>
    <w:p w14:paraId="26390B10" w14:textId="77777777" w:rsidR="0008682D" w:rsidRDefault="0008682D">
      <w:pPr>
        <w:rPr>
          <w:rFonts w:ascii="Arial" w:hAnsi="Arial" w:cs="Arial"/>
          <w:u w:val="single"/>
        </w:rPr>
      </w:pPr>
    </w:p>
    <w:p w14:paraId="060F7412" w14:textId="77777777" w:rsidR="0008682D" w:rsidRDefault="0008682D">
      <w:pPr>
        <w:rPr>
          <w:rFonts w:ascii="Arial" w:hAnsi="Arial" w:cs="Arial"/>
          <w:u w:val="single"/>
        </w:rPr>
      </w:pPr>
    </w:p>
    <w:p w14:paraId="6FC34ACB" w14:textId="77777777" w:rsidR="0008682D" w:rsidRDefault="0008682D">
      <w:pPr>
        <w:rPr>
          <w:rFonts w:ascii="Arial" w:hAnsi="Arial" w:cs="Arial"/>
          <w:u w:val="single"/>
        </w:rPr>
      </w:pPr>
    </w:p>
    <w:p w14:paraId="1020B168" w14:textId="77777777" w:rsidR="0008682D" w:rsidRDefault="0008682D">
      <w:pPr>
        <w:rPr>
          <w:rFonts w:ascii="Arial" w:hAnsi="Arial" w:cs="Arial"/>
          <w:u w:val="single"/>
        </w:rPr>
      </w:pPr>
    </w:p>
    <w:p w14:paraId="0379C8EB" w14:textId="77777777" w:rsidR="0008682D" w:rsidRDefault="0008682D">
      <w:pPr>
        <w:rPr>
          <w:rFonts w:ascii="Arial" w:hAnsi="Arial" w:cs="Arial"/>
          <w:u w:val="single"/>
        </w:rPr>
      </w:pPr>
    </w:p>
    <w:p w14:paraId="239ED615" w14:textId="77777777" w:rsidR="009C7F6E" w:rsidRDefault="009C7F6E">
      <w:pPr>
        <w:rPr>
          <w:rFonts w:ascii="Arial" w:hAnsi="Arial" w:cs="Arial"/>
          <w:u w:val="single"/>
        </w:rPr>
      </w:pPr>
    </w:p>
    <w:p w14:paraId="5A601949" w14:textId="77777777" w:rsidR="0008682D" w:rsidRDefault="0008682D">
      <w:pPr>
        <w:rPr>
          <w:rFonts w:ascii="Arial" w:hAnsi="Arial" w:cs="Arial"/>
          <w:u w:val="single"/>
        </w:rPr>
      </w:pPr>
    </w:p>
    <w:p w14:paraId="0B6CB500" w14:textId="77777777" w:rsidR="0008682D" w:rsidRDefault="0008682D">
      <w:pPr>
        <w:rPr>
          <w:rFonts w:ascii="Arial" w:hAnsi="Arial" w:cs="Arial"/>
          <w:u w:val="single"/>
        </w:rPr>
      </w:pPr>
    </w:p>
    <w:p w14:paraId="148E91E9" w14:textId="77777777" w:rsidR="0008682D" w:rsidRDefault="0008682D">
      <w:pPr>
        <w:rPr>
          <w:rFonts w:ascii="Arial" w:hAnsi="Arial" w:cs="Arial"/>
          <w:u w:val="single"/>
        </w:rPr>
      </w:pPr>
    </w:p>
    <w:p w14:paraId="23DC92C2" w14:textId="77777777" w:rsidR="0008682D" w:rsidRDefault="0008682D">
      <w:pPr>
        <w:rPr>
          <w:rFonts w:ascii="Arial" w:hAnsi="Arial" w:cs="Arial"/>
          <w:u w:val="single"/>
        </w:rPr>
      </w:pPr>
    </w:p>
    <w:p w14:paraId="1F01225C" w14:textId="77777777" w:rsidR="0008682D" w:rsidRDefault="0008682D">
      <w:pPr>
        <w:rPr>
          <w:rFonts w:ascii="Arial" w:hAnsi="Arial" w:cs="Arial"/>
          <w:u w:val="single"/>
        </w:rPr>
      </w:pPr>
    </w:p>
    <w:p w14:paraId="72055B41" w14:textId="77777777" w:rsidR="0008682D" w:rsidRDefault="0008682D">
      <w:pPr>
        <w:rPr>
          <w:rFonts w:ascii="Arial" w:hAnsi="Arial" w:cs="Arial"/>
          <w:u w:val="single"/>
        </w:rPr>
      </w:pPr>
    </w:p>
    <w:p w14:paraId="4D1E7DFC" w14:textId="77777777" w:rsidR="005C3288" w:rsidRDefault="005C3288">
      <w:pPr>
        <w:rPr>
          <w:rFonts w:ascii="Arial" w:hAnsi="Arial" w:cs="Arial"/>
          <w:u w:val="single"/>
        </w:rPr>
      </w:pPr>
    </w:p>
    <w:p w14:paraId="65C21603" w14:textId="77777777" w:rsidR="0008682D" w:rsidRDefault="0008682D">
      <w:pPr>
        <w:rPr>
          <w:rFonts w:ascii="Arial" w:hAnsi="Arial" w:cs="Arial"/>
          <w:u w:val="single"/>
        </w:rPr>
      </w:pPr>
    </w:p>
    <w:p w14:paraId="0683295F" w14:textId="77777777" w:rsidR="0008682D" w:rsidRDefault="0008682D">
      <w:pPr>
        <w:rPr>
          <w:rFonts w:ascii="Arial" w:hAnsi="Arial" w:cs="Arial"/>
          <w:u w:val="single"/>
        </w:rPr>
      </w:pPr>
    </w:p>
    <w:p w14:paraId="7DA174F9" w14:textId="77777777" w:rsidR="0008682D" w:rsidRDefault="0008682D">
      <w:pPr>
        <w:rPr>
          <w:rFonts w:ascii="Arial" w:hAnsi="Arial" w:cs="Arial"/>
          <w:u w:val="single"/>
        </w:rPr>
      </w:pPr>
    </w:p>
    <w:p w14:paraId="57BDBD3E" w14:textId="77777777" w:rsidR="0008682D" w:rsidRDefault="0008682D">
      <w:pPr>
        <w:rPr>
          <w:rFonts w:ascii="Arial" w:hAnsi="Arial" w:cs="Arial"/>
          <w:u w:val="single"/>
        </w:rPr>
      </w:pPr>
    </w:p>
    <w:p w14:paraId="7C6FF438" w14:textId="77777777" w:rsidR="0008682D" w:rsidRDefault="0008682D">
      <w:pPr>
        <w:rPr>
          <w:rFonts w:ascii="Arial" w:hAnsi="Arial" w:cs="Arial"/>
          <w:u w:val="single"/>
        </w:rPr>
      </w:pPr>
    </w:p>
    <w:p w14:paraId="52B599A8" w14:textId="77777777" w:rsidR="00525A24" w:rsidRDefault="00525A24">
      <w:pPr>
        <w:rPr>
          <w:rFonts w:ascii="Arial" w:hAnsi="Arial" w:cs="Arial"/>
          <w:u w:val="single"/>
        </w:rPr>
      </w:pPr>
    </w:p>
    <w:p w14:paraId="79F09987" w14:textId="06E4D72B" w:rsidR="00F07253" w:rsidRPr="00DA6CB3" w:rsidRDefault="00525A24">
      <w:pPr>
        <w:rPr>
          <w:rFonts w:ascii="Arial" w:hAnsi="Arial" w:cs="Arial"/>
        </w:rPr>
      </w:pPr>
      <w:r>
        <w:rPr>
          <w:rFonts w:ascii="Arial" w:hAnsi="Arial" w:cs="Arial"/>
          <w:u w:val="single"/>
        </w:rPr>
        <w:lastRenderedPageBreak/>
        <w:t>Figure S</w:t>
      </w:r>
      <w:r w:rsidR="00D67E5D">
        <w:rPr>
          <w:rFonts w:ascii="Arial" w:hAnsi="Arial" w:cs="Arial"/>
          <w:u w:val="single"/>
        </w:rPr>
        <w:t>9</w:t>
      </w:r>
      <w:r w:rsidR="007E1EBB">
        <w:rPr>
          <w:rFonts w:ascii="Arial" w:hAnsi="Arial" w:cs="Arial"/>
          <w:u w:val="single"/>
        </w:rPr>
        <w:t xml:space="preserve">: </w:t>
      </w:r>
      <w:r w:rsidR="00977B88" w:rsidRPr="00DA6CB3">
        <w:rPr>
          <w:rFonts w:ascii="Arial" w:hAnsi="Arial" w:cs="Arial"/>
          <w:u w:val="single"/>
        </w:rPr>
        <w:t xml:space="preserve">Schematic of the </w:t>
      </w:r>
      <w:r w:rsidR="00977B88" w:rsidRPr="00DA6CB3">
        <w:rPr>
          <w:rFonts w:ascii="Arial" w:hAnsi="Arial" w:cs="Arial"/>
          <w:i/>
          <w:iCs/>
          <w:u w:val="single"/>
        </w:rPr>
        <w:t xml:space="preserve">in vitro </w:t>
      </w:r>
      <w:r w:rsidR="00977B88" w:rsidRPr="00DA6CB3">
        <w:rPr>
          <w:rFonts w:ascii="Arial" w:hAnsi="Arial" w:cs="Arial"/>
          <w:u w:val="single"/>
        </w:rPr>
        <w:t>characterization assays.</w:t>
      </w:r>
      <w:r w:rsidR="00977B88" w:rsidRPr="00DA6CB3">
        <w:rPr>
          <w:rFonts w:ascii="Arial" w:hAnsi="Arial" w:cs="Arial"/>
        </w:rPr>
        <w:t xml:space="preserve"> For sequence context effects and editing window definition, a set of barcoded dsDNA targets were designed that, collectively, contained cytosine residues at every position within the target, in every dinucleotide context. These targets were pooled, edited </w:t>
      </w:r>
      <w:r w:rsidR="00977B88" w:rsidRPr="00DA6CB3">
        <w:rPr>
          <w:rFonts w:ascii="Arial" w:hAnsi="Arial" w:cs="Arial"/>
          <w:i/>
          <w:iCs/>
        </w:rPr>
        <w:t>in vitro</w:t>
      </w:r>
      <w:r w:rsidR="00977B88" w:rsidRPr="00DA6CB3">
        <w:rPr>
          <w:rFonts w:ascii="Arial" w:hAnsi="Arial" w:cs="Arial"/>
        </w:rPr>
        <w:t xml:space="preserve">, and the edited DNAs sequenced. For methylation, pairs of dsDNA targets were designed with and without cytosine methylation. These were edited </w:t>
      </w:r>
      <w:r w:rsidR="00977B88" w:rsidRPr="00DA6CB3">
        <w:rPr>
          <w:rFonts w:ascii="Arial" w:hAnsi="Arial" w:cs="Arial"/>
          <w:i/>
          <w:iCs/>
        </w:rPr>
        <w:t xml:space="preserve">in vitro </w:t>
      </w:r>
      <w:r w:rsidR="00977B88" w:rsidRPr="00DA6CB3">
        <w:rPr>
          <w:rFonts w:ascii="Arial" w:hAnsi="Arial" w:cs="Arial"/>
        </w:rPr>
        <w:t>and the edited DNAs sequenced.</w:t>
      </w:r>
    </w:p>
    <w:p w14:paraId="3B33380E" w14:textId="77777777" w:rsidR="00977B88" w:rsidRPr="00DA6CB3" w:rsidRDefault="00977B88">
      <w:pPr>
        <w:rPr>
          <w:rFonts w:ascii="Arial" w:hAnsi="Arial" w:cs="Arial"/>
        </w:rPr>
      </w:pPr>
    </w:p>
    <w:p w14:paraId="3A4D20F4" w14:textId="1C9389B9" w:rsidR="00977B88" w:rsidRPr="00DA6CB3" w:rsidRDefault="00977B88">
      <w:pPr>
        <w:rPr>
          <w:rFonts w:ascii="Arial" w:hAnsi="Arial" w:cs="Arial"/>
          <w:u w:val="single"/>
        </w:rPr>
      </w:pPr>
      <w:r w:rsidRPr="00DA6CB3">
        <w:rPr>
          <w:rFonts w:ascii="Arial" w:hAnsi="Arial" w:cs="Arial"/>
          <w:noProof/>
          <w:u w:val="single"/>
        </w:rPr>
        <w:drawing>
          <wp:inline distT="0" distB="0" distL="0" distR="0" wp14:anchorId="63173CD8" wp14:editId="32959998">
            <wp:extent cx="5852160" cy="3319975"/>
            <wp:effectExtent l="0" t="0" r="2540" b="0"/>
            <wp:docPr id="4" name="Picture 3" descr="A diagram of dna sequence&#10;&#10;Description automatically generated">
              <a:extLst xmlns:a="http://schemas.openxmlformats.org/drawingml/2006/main">
                <a:ext uri="{FF2B5EF4-FFF2-40B4-BE49-F238E27FC236}">
                  <a16:creationId xmlns:a16="http://schemas.microsoft.com/office/drawing/2014/main" id="{F11024CF-205C-84A7-3593-F43C17D3BB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diagram of dna sequence&#10;&#10;Description automatically generated">
                      <a:extLst>
                        <a:ext uri="{FF2B5EF4-FFF2-40B4-BE49-F238E27FC236}">
                          <a16:creationId xmlns:a16="http://schemas.microsoft.com/office/drawing/2014/main" id="{F11024CF-205C-84A7-3593-F43C17D3BB3F}"/>
                        </a:ext>
                      </a:extLst>
                    </pic:cNvPr>
                    <pic:cNvPicPr>
                      <a:picLocks noChangeAspect="1"/>
                    </pic:cNvPicPr>
                  </pic:nvPicPr>
                  <pic:blipFill>
                    <a:blip r:embed="rId24"/>
                    <a:stretch>
                      <a:fillRect/>
                    </a:stretch>
                  </pic:blipFill>
                  <pic:spPr>
                    <a:xfrm>
                      <a:off x="0" y="0"/>
                      <a:ext cx="5852160" cy="3319975"/>
                    </a:xfrm>
                    <a:prstGeom prst="rect">
                      <a:avLst/>
                    </a:prstGeom>
                  </pic:spPr>
                </pic:pic>
              </a:graphicData>
            </a:graphic>
          </wp:inline>
        </w:drawing>
      </w:r>
    </w:p>
    <w:p w14:paraId="6C79EA91" w14:textId="77777777" w:rsidR="00F07253" w:rsidRPr="00DA6CB3" w:rsidRDefault="00F07253">
      <w:pPr>
        <w:rPr>
          <w:rFonts w:ascii="Arial" w:hAnsi="Arial" w:cs="Arial"/>
          <w:u w:val="single"/>
        </w:rPr>
      </w:pPr>
    </w:p>
    <w:p w14:paraId="6064869C" w14:textId="77777777" w:rsidR="00F07253" w:rsidRPr="00DA6CB3" w:rsidRDefault="00F07253">
      <w:pPr>
        <w:rPr>
          <w:rFonts w:ascii="Arial" w:hAnsi="Arial" w:cs="Arial"/>
          <w:u w:val="single"/>
        </w:rPr>
      </w:pPr>
    </w:p>
    <w:p w14:paraId="39560907" w14:textId="77777777" w:rsidR="00F07253" w:rsidRPr="00DA6CB3" w:rsidRDefault="00F07253">
      <w:pPr>
        <w:rPr>
          <w:rFonts w:ascii="Arial" w:hAnsi="Arial" w:cs="Arial"/>
          <w:u w:val="single"/>
        </w:rPr>
      </w:pPr>
    </w:p>
    <w:p w14:paraId="3E954AC0" w14:textId="77777777" w:rsidR="00F07253" w:rsidRPr="00DA6CB3" w:rsidRDefault="00F07253">
      <w:pPr>
        <w:rPr>
          <w:rFonts w:ascii="Arial" w:hAnsi="Arial" w:cs="Arial"/>
          <w:u w:val="single"/>
        </w:rPr>
      </w:pPr>
    </w:p>
    <w:p w14:paraId="35EC4417" w14:textId="77777777" w:rsidR="00F07253" w:rsidRPr="00DA6CB3" w:rsidRDefault="00F07253">
      <w:pPr>
        <w:rPr>
          <w:rFonts w:ascii="Arial" w:hAnsi="Arial" w:cs="Arial"/>
          <w:u w:val="single"/>
        </w:rPr>
      </w:pPr>
    </w:p>
    <w:p w14:paraId="3911D60D" w14:textId="77777777" w:rsidR="00977B88" w:rsidRPr="00DA6CB3" w:rsidRDefault="00977B88">
      <w:pPr>
        <w:rPr>
          <w:rFonts w:ascii="Arial" w:hAnsi="Arial" w:cs="Arial"/>
          <w:u w:val="single"/>
        </w:rPr>
      </w:pPr>
    </w:p>
    <w:p w14:paraId="587BEB1C" w14:textId="77777777" w:rsidR="00977B88" w:rsidRPr="00DA6CB3" w:rsidRDefault="00977B88">
      <w:pPr>
        <w:rPr>
          <w:rFonts w:ascii="Arial" w:hAnsi="Arial" w:cs="Arial"/>
          <w:u w:val="single"/>
        </w:rPr>
      </w:pPr>
    </w:p>
    <w:p w14:paraId="466BDA3F" w14:textId="77777777" w:rsidR="00977B88" w:rsidRPr="00DA6CB3" w:rsidRDefault="00977B88">
      <w:pPr>
        <w:rPr>
          <w:rFonts w:ascii="Arial" w:hAnsi="Arial" w:cs="Arial"/>
          <w:u w:val="single"/>
        </w:rPr>
      </w:pPr>
    </w:p>
    <w:p w14:paraId="54C63BBF" w14:textId="77777777" w:rsidR="00977B88" w:rsidRPr="00DA6CB3" w:rsidRDefault="00977B88">
      <w:pPr>
        <w:rPr>
          <w:rFonts w:ascii="Arial" w:hAnsi="Arial" w:cs="Arial"/>
          <w:u w:val="single"/>
        </w:rPr>
      </w:pPr>
    </w:p>
    <w:p w14:paraId="10441FC1" w14:textId="77777777" w:rsidR="00977B88" w:rsidRPr="00DA6CB3" w:rsidRDefault="00977B88">
      <w:pPr>
        <w:rPr>
          <w:rFonts w:ascii="Arial" w:hAnsi="Arial" w:cs="Arial"/>
          <w:u w:val="single"/>
        </w:rPr>
      </w:pPr>
    </w:p>
    <w:p w14:paraId="5769B5F8" w14:textId="77777777" w:rsidR="00977B88" w:rsidRDefault="00977B88">
      <w:pPr>
        <w:rPr>
          <w:rFonts w:ascii="Arial" w:hAnsi="Arial" w:cs="Arial"/>
          <w:u w:val="single"/>
        </w:rPr>
      </w:pPr>
    </w:p>
    <w:p w14:paraId="3CCB14CA" w14:textId="77777777" w:rsidR="005C3288" w:rsidRDefault="005C3288">
      <w:pPr>
        <w:rPr>
          <w:rFonts w:ascii="Arial" w:hAnsi="Arial" w:cs="Arial"/>
          <w:u w:val="single"/>
        </w:rPr>
      </w:pPr>
    </w:p>
    <w:p w14:paraId="73236F4F" w14:textId="77777777" w:rsidR="005C3288" w:rsidRDefault="005C3288">
      <w:pPr>
        <w:rPr>
          <w:rFonts w:ascii="Arial" w:hAnsi="Arial" w:cs="Arial"/>
          <w:u w:val="single"/>
        </w:rPr>
      </w:pPr>
    </w:p>
    <w:p w14:paraId="04D807FF" w14:textId="77777777" w:rsidR="005C3288" w:rsidRDefault="005C3288">
      <w:pPr>
        <w:rPr>
          <w:rFonts w:ascii="Arial" w:hAnsi="Arial" w:cs="Arial"/>
          <w:u w:val="single"/>
        </w:rPr>
      </w:pPr>
    </w:p>
    <w:p w14:paraId="0D06A2E1" w14:textId="77777777" w:rsidR="005C3288" w:rsidRDefault="005C3288">
      <w:pPr>
        <w:rPr>
          <w:rFonts w:ascii="Arial" w:hAnsi="Arial" w:cs="Arial"/>
          <w:u w:val="single"/>
        </w:rPr>
      </w:pPr>
    </w:p>
    <w:p w14:paraId="501D292D" w14:textId="77777777" w:rsidR="005C3288" w:rsidRPr="00DA6CB3" w:rsidRDefault="005C3288">
      <w:pPr>
        <w:rPr>
          <w:rFonts w:ascii="Arial" w:hAnsi="Arial" w:cs="Arial"/>
          <w:u w:val="single"/>
        </w:rPr>
      </w:pPr>
    </w:p>
    <w:p w14:paraId="1F73C1C0" w14:textId="77777777" w:rsidR="00977B88" w:rsidRPr="00DA6CB3" w:rsidRDefault="00977B88">
      <w:pPr>
        <w:rPr>
          <w:rFonts w:ascii="Arial" w:hAnsi="Arial" w:cs="Arial"/>
          <w:u w:val="single"/>
        </w:rPr>
      </w:pPr>
    </w:p>
    <w:p w14:paraId="49678AA1" w14:textId="77777777" w:rsidR="00977B88" w:rsidRPr="00DA6CB3" w:rsidRDefault="00977B88">
      <w:pPr>
        <w:rPr>
          <w:rFonts w:ascii="Arial" w:hAnsi="Arial" w:cs="Arial"/>
          <w:u w:val="single"/>
        </w:rPr>
      </w:pPr>
    </w:p>
    <w:p w14:paraId="7BA10D67" w14:textId="77777777" w:rsidR="00977B88" w:rsidRPr="00DA6CB3" w:rsidRDefault="00977B88">
      <w:pPr>
        <w:rPr>
          <w:rFonts w:ascii="Arial" w:hAnsi="Arial" w:cs="Arial"/>
          <w:u w:val="single"/>
        </w:rPr>
      </w:pPr>
    </w:p>
    <w:p w14:paraId="2529844F" w14:textId="77777777" w:rsidR="00650894" w:rsidRPr="00DA6CB3" w:rsidRDefault="00650894">
      <w:pPr>
        <w:rPr>
          <w:rFonts w:ascii="Arial" w:hAnsi="Arial" w:cs="Arial"/>
          <w:u w:val="single"/>
        </w:rPr>
      </w:pPr>
      <w:r w:rsidRPr="00DA6CB3">
        <w:rPr>
          <w:rFonts w:ascii="Arial" w:hAnsi="Arial" w:cs="Arial"/>
          <w:u w:val="single"/>
        </w:rPr>
        <w:br w:type="page"/>
      </w:r>
    </w:p>
    <w:p w14:paraId="1A51FB39" w14:textId="70D5F86F" w:rsidR="00A8284C" w:rsidRPr="00DA6CB3" w:rsidRDefault="00F07253">
      <w:pPr>
        <w:rPr>
          <w:rFonts w:ascii="Arial" w:hAnsi="Arial" w:cs="Arial"/>
        </w:rPr>
      </w:pPr>
      <w:r w:rsidRPr="00DA6CB3">
        <w:rPr>
          <w:rFonts w:ascii="Arial" w:hAnsi="Arial" w:cs="Arial"/>
          <w:u w:val="single"/>
        </w:rPr>
        <w:lastRenderedPageBreak/>
        <w:t>Figure S</w:t>
      </w:r>
      <w:r w:rsidR="00D67E5D">
        <w:rPr>
          <w:rFonts w:ascii="Arial" w:hAnsi="Arial" w:cs="Arial"/>
          <w:u w:val="single"/>
        </w:rPr>
        <w:t>10</w:t>
      </w:r>
      <w:r w:rsidRPr="00DA6CB3">
        <w:rPr>
          <w:rFonts w:ascii="Arial" w:hAnsi="Arial" w:cs="Arial"/>
          <w:u w:val="single"/>
        </w:rPr>
        <w:t xml:space="preserve">: </w:t>
      </w:r>
      <w:r w:rsidR="00CD6FFF" w:rsidRPr="00DA6CB3">
        <w:rPr>
          <w:rFonts w:ascii="Arial" w:hAnsi="Arial" w:cs="Arial"/>
          <w:u w:val="single"/>
        </w:rPr>
        <w:t>Methylation of cytosines on the non-target strand impedes base editing.</w:t>
      </w:r>
      <w:r w:rsidR="00CD6FFF" w:rsidRPr="00DA6CB3">
        <w:rPr>
          <w:rFonts w:ascii="Arial" w:hAnsi="Arial" w:cs="Arial"/>
        </w:rPr>
        <w:t xml:space="preserve"> </w:t>
      </w:r>
      <w:r w:rsidR="003B0FD3" w:rsidRPr="00DA6CB3">
        <w:rPr>
          <w:rFonts w:ascii="Arial" w:hAnsi="Arial" w:cs="Arial"/>
        </w:rPr>
        <w:t>T</w:t>
      </w:r>
      <w:r w:rsidR="006B14DB" w:rsidRPr="00DA6CB3">
        <w:rPr>
          <w:rFonts w:ascii="Arial" w:hAnsi="Arial" w:cs="Arial"/>
        </w:rPr>
        <w:t xml:space="preserve">he </w:t>
      </w:r>
      <w:proofErr w:type="spellStart"/>
      <w:r w:rsidR="006B14DB" w:rsidRPr="00DA6CB3">
        <w:rPr>
          <w:rFonts w:ascii="Arial" w:hAnsi="Arial" w:cs="Arial"/>
        </w:rPr>
        <w:t>Dcm</w:t>
      </w:r>
      <w:proofErr w:type="spellEnd"/>
      <w:r w:rsidR="006B14DB" w:rsidRPr="00DA6CB3">
        <w:rPr>
          <w:rFonts w:ascii="Arial" w:hAnsi="Arial" w:cs="Arial"/>
        </w:rPr>
        <w:t xml:space="preserve"> t</w:t>
      </w:r>
      <w:r w:rsidR="003B0FD3" w:rsidRPr="00DA6CB3">
        <w:rPr>
          <w:rFonts w:ascii="Arial" w:hAnsi="Arial" w:cs="Arial"/>
        </w:rPr>
        <w:t xml:space="preserve">arget sequence </w:t>
      </w:r>
      <w:r w:rsidR="006B14DB" w:rsidRPr="00DA6CB3">
        <w:rPr>
          <w:rFonts w:ascii="Arial" w:hAnsi="Arial" w:cs="Arial"/>
        </w:rPr>
        <w:t>is</w:t>
      </w:r>
      <w:r w:rsidR="003B0FD3" w:rsidRPr="00DA6CB3">
        <w:rPr>
          <w:rFonts w:ascii="Arial" w:hAnsi="Arial" w:cs="Arial"/>
        </w:rPr>
        <w:t xml:space="preserve"> given above the charts, with cytosine residues bolded and colored as in the plot. Cytosine residues that may be methylated are indicated by hashed bars. Proteins were purified by FLPC. Data for base editor conditions are the average of three technical replicates. Data for unedited controls are the average of two technical replicates, performed on separate days. Error bars represent standard deviation. Top: Absolute C-to-T editing levels of dsDNA oligo targets edited in vitro. Bottom: Normalized editing relative to the Unmethylated target. First, the rates of editing at each position were normalized to that of the control position (C</w:t>
      </w:r>
      <w:r w:rsidR="00AE5AA2" w:rsidRPr="00DA6CB3">
        <w:rPr>
          <w:rFonts w:ascii="Arial" w:hAnsi="Arial" w:cs="Arial"/>
        </w:rPr>
        <w:t>3</w:t>
      </w:r>
      <w:r w:rsidR="003B0FD3" w:rsidRPr="00DA6CB3">
        <w:rPr>
          <w:rFonts w:ascii="Arial" w:hAnsi="Arial" w:cs="Arial"/>
        </w:rPr>
        <w:t>). Then, the editing rates for each test condition were normalized to those of the unmethylated target.</w:t>
      </w:r>
      <w:r w:rsidR="00113FA5" w:rsidRPr="00DA6CB3">
        <w:rPr>
          <w:rFonts w:ascii="Arial" w:hAnsi="Arial" w:cs="Arial"/>
        </w:rPr>
        <w:t xml:space="preserve"> This graph shows only cytosine residues with </w:t>
      </w:r>
      <w:r w:rsidR="00E303A5" w:rsidRPr="00DA6CB3">
        <w:rPr>
          <w:rFonts w:ascii="Arial" w:hAnsi="Arial" w:cs="Arial"/>
        </w:rPr>
        <w:t>absolute editing levels above 1%.</w:t>
      </w:r>
    </w:p>
    <w:p w14:paraId="159F0EA5" w14:textId="77777777" w:rsidR="00F23070" w:rsidRPr="00DA6CB3" w:rsidRDefault="00F23070" w:rsidP="00F23070">
      <w:pPr>
        <w:rPr>
          <w:rFonts w:ascii="Arial" w:hAnsi="Arial" w:cs="Arial"/>
          <w:color w:val="000000"/>
        </w:rPr>
      </w:pPr>
    </w:p>
    <w:p w14:paraId="05054221" w14:textId="288A933E" w:rsidR="009563D4" w:rsidRPr="00DA6CB3" w:rsidRDefault="00F23070">
      <w:pPr>
        <w:rPr>
          <w:rFonts w:ascii="Arial" w:hAnsi="Arial" w:cs="Arial"/>
          <w:color w:val="000000"/>
        </w:rPr>
      </w:pPr>
      <w:proofErr w:type="spellStart"/>
      <w:r w:rsidRPr="00DA6CB3">
        <w:rPr>
          <w:rFonts w:ascii="Arial" w:hAnsi="Arial" w:cs="Arial"/>
          <w:color w:val="000000"/>
        </w:rPr>
        <w:t>Dcm</w:t>
      </w:r>
      <w:proofErr w:type="spellEnd"/>
      <w:r w:rsidRPr="00DA6CB3">
        <w:rPr>
          <w:rFonts w:ascii="Arial" w:hAnsi="Arial" w:cs="Arial"/>
          <w:color w:val="000000"/>
        </w:rPr>
        <w:t xml:space="preserve"> methylation target sequence: GT</w:t>
      </w:r>
      <w:r w:rsidRPr="00DA6CB3">
        <w:rPr>
          <w:rFonts w:ascii="Arial" w:hAnsi="Arial" w:cs="Arial"/>
          <w:b/>
          <w:bCs/>
          <w:color w:val="156082"/>
        </w:rPr>
        <w:t>C</w:t>
      </w:r>
      <w:r w:rsidRPr="00DA6CB3">
        <w:rPr>
          <w:rFonts w:ascii="Arial" w:hAnsi="Arial" w:cs="Arial"/>
          <w:color w:val="000000"/>
        </w:rPr>
        <w:t>A</w:t>
      </w:r>
      <w:r w:rsidRPr="00DA6CB3">
        <w:rPr>
          <w:rFonts w:ascii="Arial" w:hAnsi="Arial" w:cs="Arial"/>
          <w:b/>
          <w:bCs/>
          <w:color w:val="E97132"/>
        </w:rPr>
        <w:t>C</w:t>
      </w:r>
      <w:r w:rsidRPr="00DA6CB3">
        <w:rPr>
          <w:rFonts w:ascii="Arial" w:hAnsi="Arial" w:cs="Arial"/>
          <w:b/>
          <w:bCs/>
          <w:color w:val="196B24"/>
        </w:rPr>
        <w:t>C</w:t>
      </w:r>
      <w:r w:rsidRPr="00DA6CB3">
        <w:rPr>
          <w:rFonts w:ascii="Arial" w:hAnsi="Arial" w:cs="Arial"/>
          <w:color w:val="000000"/>
        </w:rPr>
        <w:t>TGGA</w:t>
      </w:r>
      <w:r w:rsidRPr="00DA6CB3">
        <w:rPr>
          <w:rFonts w:ascii="Arial" w:hAnsi="Arial" w:cs="Arial"/>
          <w:b/>
          <w:bCs/>
          <w:color w:val="0F9ED5"/>
        </w:rPr>
        <w:t>C</w:t>
      </w:r>
      <w:r w:rsidRPr="00DA6CB3">
        <w:rPr>
          <w:rFonts w:ascii="Arial" w:hAnsi="Arial" w:cs="Arial"/>
          <w:b/>
          <w:bCs/>
          <w:color w:val="A02B93"/>
        </w:rPr>
        <w:t>C</w:t>
      </w:r>
      <w:r w:rsidRPr="00DA6CB3">
        <w:rPr>
          <w:rFonts w:ascii="Arial" w:hAnsi="Arial" w:cs="Arial"/>
          <w:color w:val="000000"/>
        </w:rPr>
        <w:t>AGGTAGTA</w:t>
      </w:r>
    </w:p>
    <w:p w14:paraId="1E50DBE2" w14:textId="79D5769C" w:rsidR="009563D4" w:rsidRPr="00DA6CB3" w:rsidRDefault="009C1299">
      <w:pPr>
        <w:rPr>
          <w:rFonts w:ascii="Arial" w:hAnsi="Arial" w:cs="Arial"/>
        </w:rPr>
      </w:pPr>
      <w:r w:rsidRPr="00DA6CB3">
        <w:rPr>
          <w:rFonts w:ascii="Arial" w:hAnsi="Arial" w:cs="Arial"/>
          <w:noProof/>
        </w:rPr>
        <w:drawing>
          <wp:inline distT="0" distB="0" distL="0" distR="0" wp14:anchorId="0D342F71" wp14:editId="392A8514">
            <wp:extent cx="4572000" cy="2755900"/>
            <wp:effectExtent l="0" t="0" r="12700" b="12700"/>
            <wp:docPr id="66596845" name="Chart 1">
              <a:extLst xmlns:a="http://schemas.openxmlformats.org/drawingml/2006/main">
                <a:ext uri="{FF2B5EF4-FFF2-40B4-BE49-F238E27FC236}">
                  <a16:creationId xmlns:a16="http://schemas.microsoft.com/office/drawing/2014/main" id="{9AB1CDEC-D794-8638-6E23-6991A6A64D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10C48156" w14:textId="77777777" w:rsidR="00A8284C" w:rsidRPr="00DA6CB3" w:rsidRDefault="00A8284C">
      <w:pPr>
        <w:rPr>
          <w:rFonts w:ascii="Arial" w:hAnsi="Arial" w:cs="Arial"/>
          <w:u w:val="single"/>
        </w:rPr>
      </w:pPr>
    </w:p>
    <w:p w14:paraId="5D0E5483" w14:textId="77777777" w:rsidR="005C3288" w:rsidRDefault="00C23A13">
      <w:pPr>
        <w:rPr>
          <w:rFonts w:ascii="Arial" w:hAnsi="Arial" w:cs="Arial"/>
          <w:u w:val="single"/>
        </w:rPr>
      </w:pPr>
      <w:r w:rsidRPr="00DA6CB3">
        <w:rPr>
          <w:rFonts w:ascii="Arial" w:hAnsi="Arial" w:cs="Arial"/>
          <w:noProof/>
        </w:rPr>
        <w:drawing>
          <wp:inline distT="0" distB="0" distL="0" distR="0" wp14:anchorId="2D4B7E7A" wp14:editId="2F4014AD">
            <wp:extent cx="4572000" cy="2743200"/>
            <wp:effectExtent l="0" t="0" r="12700" b="12700"/>
            <wp:docPr id="1779788379" name="Chart 1">
              <a:extLst xmlns:a="http://schemas.openxmlformats.org/drawingml/2006/main">
                <a:ext uri="{FF2B5EF4-FFF2-40B4-BE49-F238E27FC236}">
                  <a16:creationId xmlns:a16="http://schemas.microsoft.com/office/drawing/2014/main" id="{4B578DD3-EA48-6A0E-2FD9-367BD939AB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181C9463" w14:textId="77777777" w:rsidR="005C3288" w:rsidRDefault="005C3288">
      <w:pPr>
        <w:rPr>
          <w:rFonts w:ascii="Arial" w:hAnsi="Arial" w:cs="Arial"/>
          <w:u w:val="single"/>
        </w:rPr>
      </w:pPr>
    </w:p>
    <w:p w14:paraId="1286AE53" w14:textId="4FFDB3CD" w:rsidR="006C37F8" w:rsidRPr="00DA6CB3" w:rsidRDefault="006C37F8">
      <w:pPr>
        <w:rPr>
          <w:rFonts w:ascii="Arial" w:hAnsi="Arial" w:cs="Arial"/>
          <w:u w:val="single"/>
        </w:rPr>
      </w:pPr>
      <w:r w:rsidRPr="00DA6CB3">
        <w:rPr>
          <w:rFonts w:ascii="Arial" w:hAnsi="Arial" w:cs="Arial"/>
          <w:u w:val="single"/>
        </w:rPr>
        <w:lastRenderedPageBreak/>
        <w:t>Figure S</w:t>
      </w:r>
      <w:r w:rsidR="00C22A0C">
        <w:rPr>
          <w:rFonts w:ascii="Arial" w:hAnsi="Arial" w:cs="Arial"/>
          <w:u w:val="single"/>
        </w:rPr>
        <w:t>1</w:t>
      </w:r>
      <w:r w:rsidR="00D67E5D">
        <w:rPr>
          <w:rFonts w:ascii="Arial" w:hAnsi="Arial" w:cs="Arial"/>
          <w:u w:val="single"/>
        </w:rPr>
        <w:t>1</w:t>
      </w:r>
      <w:r w:rsidRPr="00DA6CB3">
        <w:rPr>
          <w:rFonts w:ascii="Arial" w:hAnsi="Arial" w:cs="Arial"/>
          <w:u w:val="single"/>
        </w:rPr>
        <w:t xml:space="preserve">: </w:t>
      </w:r>
      <w:r w:rsidR="007B616A" w:rsidRPr="00DA6CB3">
        <w:rPr>
          <w:rFonts w:ascii="Arial" w:hAnsi="Arial" w:cs="Arial"/>
          <w:u w:val="single"/>
        </w:rPr>
        <w:t>Editing at PDCD1 in cells exhibits a reduction in C-to-R substitutions at CpG sites.</w:t>
      </w:r>
      <w:r w:rsidR="00E63C55" w:rsidRPr="00DA6CB3">
        <w:rPr>
          <w:rFonts w:ascii="Arial" w:hAnsi="Arial" w:cs="Arial"/>
        </w:rPr>
        <w:t xml:space="preserve"> </w:t>
      </w:r>
      <w:r w:rsidR="00D141B6" w:rsidRPr="00DA6CB3">
        <w:rPr>
          <w:rFonts w:ascii="Arial" w:hAnsi="Arial" w:cs="Arial"/>
        </w:rPr>
        <w:t xml:space="preserve">The target sequence is given below the plot, with cytosine residues underlined. Residues are numbered from the 5’ end of the sequence. Positions C8 and C15 are in a CpG context </w:t>
      </w:r>
      <w:r w:rsidR="00CA5BA6" w:rsidRPr="00DA6CB3">
        <w:rPr>
          <w:rFonts w:ascii="Arial" w:hAnsi="Arial" w:cs="Arial"/>
        </w:rPr>
        <w:t xml:space="preserve">(bold) </w:t>
      </w:r>
      <w:r w:rsidR="00D141B6" w:rsidRPr="00DA6CB3">
        <w:rPr>
          <w:rFonts w:ascii="Arial" w:hAnsi="Arial" w:cs="Arial"/>
        </w:rPr>
        <w:t xml:space="preserve">and exhibit an absence of C-to-R substitution. </w:t>
      </w:r>
      <w:r w:rsidR="00E63C55" w:rsidRPr="00DA6CB3">
        <w:rPr>
          <w:rFonts w:ascii="Arial" w:hAnsi="Arial" w:cs="Arial"/>
        </w:rPr>
        <w:t xml:space="preserve">Proteins were purified by FPLC. Base editor RNPs were </w:t>
      </w:r>
      <w:r w:rsidR="00D141B6" w:rsidRPr="00DA6CB3">
        <w:rPr>
          <w:rFonts w:ascii="Arial" w:hAnsi="Arial" w:cs="Arial"/>
        </w:rPr>
        <w:t>co-</w:t>
      </w:r>
      <w:r w:rsidR="00E63C55" w:rsidRPr="00DA6CB3">
        <w:rPr>
          <w:rFonts w:ascii="Arial" w:hAnsi="Arial" w:cs="Arial"/>
        </w:rPr>
        <w:t>delivered to HEK293 cells</w:t>
      </w:r>
      <w:r w:rsidR="008124C9" w:rsidRPr="00DA6CB3">
        <w:rPr>
          <w:rFonts w:ascii="Arial" w:hAnsi="Arial" w:cs="Arial"/>
        </w:rPr>
        <w:t xml:space="preserve"> </w:t>
      </w:r>
      <w:r w:rsidR="0018757C" w:rsidRPr="00DA6CB3">
        <w:rPr>
          <w:rFonts w:ascii="Arial" w:hAnsi="Arial" w:cs="Arial"/>
        </w:rPr>
        <w:t xml:space="preserve">with 15 </w:t>
      </w:r>
      <w:r w:rsidR="0018757C" w:rsidRPr="00DA6CB3">
        <w:rPr>
          <w:rFonts w:ascii="Arial" w:hAnsi="Arial" w:cs="Arial"/>
          <w:lang w:val="el-GR"/>
        </w:rPr>
        <w:t>μ</w:t>
      </w:r>
      <w:r w:rsidR="0018757C" w:rsidRPr="00DA6CB3">
        <w:rPr>
          <w:rFonts w:ascii="Arial" w:hAnsi="Arial" w:cs="Arial"/>
        </w:rPr>
        <w:t>g UGI protein. Data represent the average of two technical replicates.</w:t>
      </w:r>
      <w:r w:rsidR="00743CD1" w:rsidRPr="00DA6CB3">
        <w:rPr>
          <w:rFonts w:ascii="Arial" w:hAnsi="Arial" w:cs="Arial"/>
        </w:rPr>
        <w:t xml:space="preserve"> </w:t>
      </w:r>
    </w:p>
    <w:p w14:paraId="1DB9FDE2" w14:textId="77777777" w:rsidR="00F33E57" w:rsidRPr="00DA6CB3" w:rsidRDefault="00F33E57">
      <w:pPr>
        <w:rPr>
          <w:rFonts w:ascii="Arial" w:hAnsi="Arial" w:cs="Arial"/>
        </w:rPr>
      </w:pPr>
    </w:p>
    <w:p w14:paraId="3ED0EB54" w14:textId="74676E79" w:rsidR="007B616A" w:rsidRPr="00DA6CB3" w:rsidRDefault="00A8269E">
      <w:pPr>
        <w:rPr>
          <w:rFonts w:ascii="Arial" w:hAnsi="Arial" w:cs="Arial"/>
        </w:rPr>
      </w:pPr>
      <w:r w:rsidRPr="00DA6CB3">
        <w:rPr>
          <w:rFonts w:ascii="Arial" w:hAnsi="Arial" w:cs="Arial"/>
          <w:noProof/>
        </w:rPr>
        <w:drawing>
          <wp:inline distT="0" distB="0" distL="0" distR="0" wp14:anchorId="3F061B88" wp14:editId="48660478">
            <wp:extent cx="4572000" cy="2743200"/>
            <wp:effectExtent l="0" t="0" r="12700" b="12700"/>
            <wp:docPr id="714351756" name="Chart 1">
              <a:extLst xmlns:a="http://schemas.openxmlformats.org/drawingml/2006/main">
                <a:ext uri="{FF2B5EF4-FFF2-40B4-BE49-F238E27FC236}">
                  <a16:creationId xmlns:a16="http://schemas.microsoft.com/office/drawing/2014/main" id="{0C148280-B391-6CCB-3AFF-5FFB76CC43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40BCB6CB" w14:textId="77777777" w:rsidR="008F0746" w:rsidRPr="00DA6CB3" w:rsidRDefault="008F0746">
      <w:pPr>
        <w:rPr>
          <w:rFonts w:ascii="Arial" w:hAnsi="Arial" w:cs="Arial"/>
        </w:rPr>
      </w:pPr>
    </w:p>
    <w:p w14:paraId="44C1866C" w14:textId="0CFDEDCD" w:rsidR="00CF79EF" w:rsidRPr="00DA6CB3" w:rsidRDefault="008F0746" w:rsidP="00CF79EF">
      <w:pPr>
        <w:rPr>
          <w:rFonts w:ascii="Arial" w:hAnsi="Arial" w:cs="Arial"/>
          <w:color w:val="000000"/>
        </w:rPr>
      </w:pPr>
      <w:r w:rsidRPr="00DA6CB3">
        <w:rPr>
          <w:rFonts w:ascii="Arial" w:hAnsi="Arial" w:cs="Arial"/>
        </w:rPr>
        <w:t xml:space="preserve">Target sequence: </w:t>
      </w:r>
      <w:r w:rsidR="00CF79EF" w:rsidRPr="00DA6CB3">
        <w:rPr>
          <w:rFonts w:ascii="Arial" w:hAnsi="Arial" w:cs="Arial"/>
          <w:color w:val="000000"/>
          <w:u w:val="single"/>
        </w:rPr>
        <w:t>C</w:t>
      </w:r>
      <w:r w:rsidR="00CF79EF" w:rsidRPr="00DA6CB3">
        <w:rPr>
          <w:rFonts w:ascii="Arial" w:hAnsi="Arial" w:cs="Arial"/>
          <w:color w:val="000000"/>
        </w:rPr>
        <w:t>TGG</w:t>
      </w:r>
      <w:r w:rsidR="00CF79EF" w:rsidRPr="00DA6CB3">
        <w:rPr>
          <w:rFonts w:ascii="Arial" w:hAnsi="Arial" w:cs="Arial"/>
          <w:color w:val="000000"/>
          <w:u w:val="single"/>
        </w:rPr>
        <w:t>C</w:t>
      </w:r>
      <w:r w:rsidR="00CF79EF" w:rsidRPr="00DA6CB3">
        <w:rPr>
          <w:rFonts w:ascii="Arial" w:hAnsi="Arial" w:cs="Arial"/>
          <w:color w:val="000000"/>
        </w:rPr>
        <w:t>TG</w:t>
      </w:r>
      <w:r w:rsidR="00CF79EF" w:rsidRPr="00DA6CB3">
        <w:rPr>
          <w:rFonts w:ascii="Arial" w:hAnsi="Arial" w:cs="Arial"/>
          <w:b/>
          <w:bCs/>
          <w:color w:val="000000"/>
          <w:u w:val="single"/>
        </w:rPr>
        <w:t>C</w:t>
      </w:r>
      <w:r w:rsidR="00CF79EF" w:rsidRPr="00DA6CB3">
        <w:rPr>
          <w:rFonts w:ascii="Arial" w:hAnsi="Arial" w:cs="Arial"/>
          <w:b/>
          <w:bCs/>
          <w:color w:val="000000"/>
        </w:rPr>
        <w:t>G</w:t>
      </w:r>
      <w:r w:rsidR="00CF79EF" w:rsidRPr="00DA6CB3">
        <w:rPr>
          <w:rFonts w:ascii="Arial" w:hAnsi="Arial" w:cs="Arial"/>
          <w:color w:val="000000"/>
        </w:rPr>
        <w:t>GT</w:t>
      </w:r>
      <w:r w:rsidR="00CF79EF" w:rsidRPr="00DA6CB3">
        <w:rPr>
          <w:rFonts w:ascii="Arial" w:hAnsi="Arial" w:cs="Arial"/>
          <w:color w:val="000000"/>
          <w:u w:val="single"/>
        </w:rPr>
        <w:t>CC</w:t>
      </w:r>
      <w:r w:rsidR="00CF79EF" w:rsidRPr="00DA6CB3">
        <w:rPr>
          <w:rFonts w:ascii="Arial" w:hAnsi="Arial" w:cs="Arial"/>
          <w:color w:val="000000"/>
        </w:rPr>
        <w:t>T</w:t>
      </w:r>
      <w:r w:rsidR="00CF79EF" w:rsidRPr="00DA6CB3">
        <w:rPr>
          <w:rFonts w:ascii="Arial" w:hAnsi="Arial" w:cs="Arial"/>
          <w:b/>
          <w:bCs/>
          <w:color w:val="000000"/>
          <w:u w:val="single"/>
        </w:rPr>
        <w:t>C</w:t>
      </w:r>
      <w:r w:rsidR="00CF79EF" w:rsidRPr="00DA6CB3">
        <w:rPr>
          <w:rFonts w:ascii="Arial" w:hAnsi="Arial" w:cs="Arial"/>
          <w:b/>
          <w:bCs/>
          <w:color w:val="000000"/>
        </w:rPr>
        <w:t>G</w:t>
      </w:r>
      <w:r w:rsidR="00CF79EF" w:rsidRPr="00DA6CB3">
        <w:rPr>
          <w:rFonts w:ascii="Arial" w:hAnsi="Arial" w:cs="Arial"/>
          <w:color w:val="000000"/>
        </w:rPr>
        <w:t>GGGA</w:t>
      </w:r>
    </w:p>
    <w:p w14:paraId="672AEE4B" w14:textId="0C290BC3" w:rsidR="008F0746" w:rsidRPr="00DA6CB3" w:rsidRDefault="008F0746">
      <w:pPr>
        <w:rPr>
          <w:rFonts w:ascii="Arial" w:hAnsi="Arial" w:cs="Arial"/>
        </w:rPr>
      </w:pPr>
    </w:p>
    <w:p w14:paraId="2E30574A" w14:textId="77777777" w:rsidR="00D46AFA" w:rsidRPr="00DA6CB3" w:rsidRDefault="00D46AFA">
      <w:pPr>
        <w:rPr>
          <w:rFonts w:ascii="Arial" w:hAnsi="Arial" w:cs="Arial"/>
        </w:rPr>
      </w:pPr>
    </w:p>
    <w:p w14:paraId="5BD57EF5" w14:textId="77777777" w:rsidR="00D46AFA" w:rsidRPr="00DA6CB3" w:rsidRDefault="00D46AFA">
      <w:pPr>
        <w:rPr>
          <w:rFonts w:ascii="Arial" w:hAnsi="Arial" w:cs="Arial"/>
        </w:rPr>
      </w:pPr>
    </w:p>
    <w:p w14:paraId="15116D2A" w14:textId="77777777" w:rsidR="00D46AFA" w:rsidRPr="00DA6CB3" w:rsidRDefault="00D46AFA">
      <w:pPr>
        <w:rPr>
          <w:rFonts w:ascii="Arial" w:hAnsi="Arial" w:cs="Arial"/>
        </w:rPr>
      </w:pPr>
    </w:p>
    <w:p w14:paraId="01579187" w14:textId="77777777" w:rsidR="00D46AFA" w:rsidRPr="00DA6CB3" w:rsidRDefault="00D46AFA">
      <w:pPr>
        <w:rPr>
          <w:rFonts w:ascii="Arial" w:hAnsi="Arial" w:cs="Arial"/>
        </w:rPr>
      </w:pPr>
    </w:p>
    <w:p w14:paraId="3D83A01E" w14:textId="77777777" w:rsidR="00D46AFA" w:rsidRPr="00DA6CB3" w:rsidRDefault="00D46AFA">
      <w:pPr>
        <w:rPr>
          <w:rFonts w:ascii="Arial" w:hAnsi="Arial" w:cs="Arial"/>
        </w:rPr>
      </w:pPr>
    </w:p>
    <w:p w14:paraId="5C9E70B3" w14:textId="77777777" w:rsidR="00D46AFA" w:rsidRPr="00DA6CB3" w:rsidRDefault="00D46AFA">
      <w:pPr>
        <w:rPr>
          <w:rFonts w:ascii="Arial" w:hAnsi="Arial" w:cs="Arial"/>
        </w:rPr>
      </w:pPr>
    </w:p>
    <w:p w14:paraId="211DD551" w14:textId="77777777" w:rsidR="00D46AFA" w:rsidRPr="00DA6CB3" w:rsidRDefault="00D46AFA">
      <w:pPr>
        <w:rPr>
          <w:rFonts w:ascii="Arial" w:hAnsi="Arial" w:cs="Arial"/>
        </w:rPr>
      </w:pPr>
    </w:p>
    <w:p w14:paraId="18218280" w14:textId="77777777" w:rsidR="00D46AFA" w:rsidRPr="00DA6CB3" w:rsidRDefault="00D46AFA">
      <w:pPr>
        <w:rPr>
          <w:rFonts w:ascii="Arial" w:hAnsi="Arial" w:cs="Arial"/>
        </w:rPr>
      </w:pPr>
    </w:p>
    <w:p w14:paraId="6269E9F8" w14:textId="77777777" w:rsidR="00D46AFA" w:rsidRPr="00DA6CB3" w:rsidRDefault="00D46AFA">
      <w:pPr>
        <w:rPr>
          <w:rFonts w:ascii="Arial" w:hAnsi="Arial" w:cs="Arial"/>
        </w:rPr>
      </w:pPr>
    </w:p>
    <w:p w14:paraId="36FD5EDC" w14:textId="77777777" w:rsidR="00D46AFA" w:rsidRPr="00DA6CB3" w:rsidRDefault="00D46AFA">
      <w:pPr>
        <w:rPr>
          <w:rFonts w:ascii="Arial" w:hAnsi="Arial" w:cs="Arial"/>
        </w:rPr>
      </w:pPr>
    </w:p>
    <w:p w14:paraId="21417285" w14:textId="77777777" w:rsidR="00D46AFA" w:rsidRPr="00DA6CB3" w:rsidRDefault="00D46AFA">
      <w:pPr>
        <w:rPr>
          <w:rFonts w:ascii="Arial" w:hAnsi="Arial" w:cs="Arial"/>
        </w:rPr>
      </w:pPr>
    </w:p>
    <w:p w14:paraId="4B9A63D8" w14:textId="77777777" w:rsidR="00D46AFA" w:rsidRDefault="00D46AFA">
      <w:pPr>
        <w:rPr>
          <w:rFonts w:ascii="Arial" w:hAnsi="Arial" w:cs="Arial"/>
        </w:rPr>
      </w:pPr>
    </w:p>
    <w:p w14:paraId="3A7F71EB" w14:textId="77777777" w:rsidR="005C3288" w:rsidRDefault="005C3288">
      <w:pPr>
        <w:rPr>
          <w:rFonts w:ascii="Arial" w:hAnsi="Arial" w:cs="Arial"/>
        </w:rPr>
      </w:pPr>
    </w:p>
    <w:p w14:paraId="7314BDB3" w14:textId="77777777" w:rsidR="005C3288" w:rsidRDefault="005C3288">
      <w:pPr>
        <w:rPr>
          <w:rFonts w:ascii="Arial" w:hAnsi="Arial" w:cs="Arial"/>
        </w:rPr>
      </w:pPr>
    </w:p>
    <w:p w14:paraId="2FF056F3" w14:textId="77777777" w:rsidR="005C3288" w:rsidRPr="00DA6CB3" w:rsidRDefault="005C3288">
      <w:pPr>
        <w:rPr>
          <w:rFonts w:ascii="Arial" w:hAnsi="Arial" w:cs="Arial"/>
        </w:rPr>
      </w:pPr>
    </w:p>
    <w:p w14:paraId="68779517" w14:textId="77777777" w:rsidR="00D46AFA" w:rsidRPr="00DA6CB3" w:rsidRDefault="00D46AFA">
      <w:pPr>
        <w:rPr>
          <w:rFonts w:ascii="Arial" w:hAnsi="Arial" w:cs="Arial"/>
        </w:rPr>
      </w:pPr>
    </w:p>
    <w:p w14:paraId="56469C29" w14:textId="77777777" w:rsidR="00D46AFA" w:rsidRPr="00DA6CB3" w:rsidRDefault="00D46AFA">
      <w:pPr>
        <w:rPr>
          <w:rFonts w:ascii="Arial" w:hAnsi="Arial" w:cs="Arial"/>
        </w:rPr>
      </w:pPr>
    </w:p>
    <w:p w14:paraId="08062174" w14:textId="77777777" w:rsidR="00D46AFA" w:rsidRPr="00DA6CB3" w:rsidRDefault="00D46AFA">
      <w:pPr>
        <w:rPr>
          <w:rFonts w:ascii="Arial" w:hAnsi="Arial" w:cs="Arial"/>
        </w:rPr>
      </w:pPr>
    </w:p>
    <w:p w14:paraId="5C466120" w14:textId="77777777" w:rsidR="00D46AFA" w:rsidRPr="00DA6CB3" w:rsidRDefault="00D46AFA">
      <w:pPr>
        <w:rPr>
          <w:rFonts w:ascii="Arial" w:hAnsi="Arial" w:cs="Arial"/>
        </w:rPr>
      </w:pPr>
    </w:p>
    <w:p w14:paraId="0A38D366" w14:textId="77777777" w:rsidR="00960605" w:rsidRPr="00DA6CB3" w:rsidRDefault="00960605">
      <w:pPr>
        <w:rPr>
          <w:rFonts w:ascii="Arial" w:hAnsi="Arial" w:cs="Arial"/>
        </w:rPr>
      </w:pPr>
    </w:p>
    <w:p w14:paraId="5D78D29A" w14:textId="77777777" w:rsidR="00650894" w:rsidRPr="00DA6CB3" w:rsidRDefault="00650894">
      <w:pPr>
        <w:rPr>
          <w:rFonts w:ascii="Arial" w:hAnsi="Arial" w:cs="Arial"/>
          <w:u w:val="single"/>
        </w:rPr>
      </w:pPr>
      <w:r w:rsidRPr="00DA6CB3">
        <w:rPr>
          <w:rFonts w:ascii="Arial" w:hAnsi="Arial" w:cs="Arial"/>
          <w:u w:val="single"/>
        </w:rPr>
        <w:br w:type="page"/>
      </w:r>
    </w:p>
    <w:p w14:paraId="2C16AB17" w14:textId="2BD68B3E" w:rsidR="00960605" w:rsidRPr="00DA6CB3" w:rsidRDefault="00960605">
      <w:pPr>
        <w:rPr>
          <w:rFonts w:ascii="Arial" w:hAnsi="Arial" w:cs="Arial"/>
        </w:rPr>
      </w:pPr>
      <w:r w:rsidRPr="00DA6CB3">
        <w:rPr>
          <w:rFonts w:ascii="Arial" w:hAnsi="Arial" w:cs="Arial"/>
          <w:u w:val="single"/>
        </w:rPr>
        <w:lastRenderedPageBreak/>
        <w:t>Figure S</w:t>
      </w:r>
      <w:r w:rsidR="00C22A0C">
        <w:rPr>
          <w:rFonts w:ascii="Arial" w:hAnsi="Arial" w:cs="Arial"/>
          <w:u w:val="single"/>
        </w:rPr>
        <w:t>1</w:t>
      </w:r>
      <w:r w:rsidR="00D67E5D">
        <w:rPr>
          <w:rFonts w:ascii="Arial" w:hAnsi="Arial" w:cs="Arial"/>
          <w:u w:val="single"/>
        </w:rPr>
        <w:t>2</w:t>
      </w:r>
      <w:r w:rsidRPr="00DA6CB3">
        <w:rPr>
          <w:rFonts w:ascii="Arial" w:hAnsi="Arial" w:cs="Arial"/>
          <w:u w:val="single"/>
        </w:rPr>
        <w:t xml:space="preserve">: </w:t>
      </w:r>
      <w:r w:rsidR="00E52DC2" w:rsidRPr="00DA6CB3">
        <w:rPr>
          <w:rFonts w:ascii="Arial" w:hAnsi="Arial" w:cs="Arial"/>
          <w:i/>
          <w:iCs/>
          <w:u w:val="single"/>
        </w:rPr>
        <w:t xml:space="preserve">In vitro </w:t>
      </w:r>
      <w:r w:rsidR="00E52DC2" w:rsidRPr="00DA6CB3">
        <w:rPr>
          <w:rFonts w:ascii="Arial" w:hAnsi="Arial" w:cs="Arial"/>
          <w:u w:val="single"/>
        </w:rPr>
        <w:t>editing of genomic sites accurately predicts editing patterns in cells.</w:t>
      </w:r>
      <w:r w:rsidR="00E52DC2" w:rsidRPr="00DA6CB3">
        <w:rPr>
          <w:rFonts w:ascii="Arial" w:hAnsi="Arial" w:cs="Arial"/>
        </w:rPr>
        <w:t xml:space="preserve"> Correlation between editing rates at each cytosine position in cells (y-axis) and </w:t>
      </w:r>
      <w:r w:rsidR="00E52DC2" w:rsidRPr="00DA6CB3">
        <w:rPr>
          <w:rFonts w:ascii="Arial" w:hAnsi="Arial" w:cs="Arial"/>
          <w:i/>
          <w:iCs/>
        </w:rPr>
        <w:t xml:space="preserve">in vitro </w:t>
      </w:r>
      <w:r w:rsidR="00E52DC2" w:rsidRPr="00DA6CB3">
        <w:rPr>
          <w:rFonts w:ascii="Arial" w:hAnsi="Arial" w:cs="Arial"/>
        </w:rPr>
        <w:t>(x-axis).</w:t>
      </w:r>
      <w:r w:rsidR="006F24E5" w:rsidRPr="00DA6CB3">
        <w:rPr>
          <w:rFonts w:ascii="Arial" w:hAnsi="Arial" w:cs="Arial"/>
        </w:rPr>
        <w:t xml:space="preserve"> Editing in cells is measured as the sum of all substitutions are each cytosine position, including C-to-R.</w:t>
      </w:r>
      <w:r w:rsidR="00E52DC2" w:rsidRPr="00DA6CB3">
        <w:rPr>
          <w:rFonts w:ascii="Arial" w:hAnsi="Arial" w:cs="Arial"/>
        </w:rPr>
        <w:t xml:space="preserve"> Each point represents a single cytosine residue. Plots in the left column represent data from editing by Flexible; plots in the right column represent data from editing by Precision. Data represent the average of two replicates, and error bars represent the standard deviation.</w:t>
      </w:r>
    </w:p>
    <w:p w14:paraId="474EFA8C" w14:textId="77777777" w:rsidR="00126A6F" w:rsidRPr="00DA6CB3" w:rsidRDefault="00126A6F">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26A6F" w:rsidRPr="00DA6CB3" w14:paraId="389DE3A7" w14:textId="77777777" w:rsidTr="002052D7">
        <w:tc>
          <w:tcPr>
            <w:tcW w:w="4675" w:type="dxa"/>
          </w:tcPr>
          <w:p w14:paraId="2A89DC03" w14:textId="1046AE4A" w:rsidR="00126A6F" w:rsidRPr="00DA6CB3" w:rsidRDefault="002052D7">
            <w:pPr>
              <w:rPr>
                <w:rFonts w:ascii="Arial" w:hAnsi="Arial" w:cs="Arial"/>
              </w:rPr>
            </w:pPr>
            <w:r w:rsidRPr="00DA6CB3">
              <w:rPr>
                <w:rFonts w:ascii="Arial" w:hAnsi="Arial" w:cs="Arial"/>
                <w:noProof/>
              </w:rPr>
              <w:drawing>
                <wp:inline distT="0" distB="0" distL="0" distR="0" wp14:anchorId="0299036F" wp14:editId="2D809C85">
                  <wp:extent cx="2743200" cy="1828800"/>
                  <wp:effectExtent l="0" t="0" r="12700" b="12700"/>
                  <wp:docPr id="300214112" name="Chart 1">
                    <a:extLst xmlns:a="http://schemas.openxmlformats.org/drawingml/2006/main">
                      <a:ext uri="{FF2B5EF4-FFF2-40B4-BE49-F238E27FC236}">
                        <a16:creationId xmlns:a16="http://schemas.microsoft.com/office/drawing/2014/main" id="{AC4CC104-1609-434C-42DC-A9D1620DEA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c>
          <w:tcPr>
            <w:tcW w:w="4675" w:type="dxa"/>
          </w:tcPr>
          <w:p w14:paraId="05CA2FF1" w14:textId="5A18BD48" w:rsidR="00126A6F" w:rsidRPr="00DA6CB3" w:rsidRDefault="002052D7">
            <w:pPr>
              <w:rPr>
                <w:rFonts w:ascii="Arial" w:hAnsi="Arial" w:cs="Arial"/>
              </w:rPr>
            </w:pPr>
            <w:r w:rsidRPr="00DA6CB3">
              <w:rPr>
                <w:rFonts w:ascii="Arial" w:hAnsi="Arial" w:cs="Arial"/>
                <w:noProof/>
              </w:rPr>
              <w:drawing>
                <wp:inline distT="0" distB="0" distL="0" distR="0" wp14:anchorId="02226640" wp14:editId="3A015E5A">
                  <wp:extent cx="2743200" cy="1828800"/>
                  <wp:effectExtent l="0" t="0" r="12700" b="12700"/>
                  <wp:docPr id="1613720997" name="Chart 1">
                    <a:extLst xmlns:a="http://schemas.openxmlformats.org/drawingml/2006/main">
                      <a:ext uri="{FF2B5EF4-FFF2-40B4-BE49-F238E27FC236}">
                        <a16:creationId xmlns:a16="http://schemas.microsoft.com/office/drawing/2014/main" id="{2729552A-FDD3-FE45-B5FA-5EFFBEF8B8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r>
      <w:tr w:rsidR="00126A6F" w:rsidRPr="00DA6CB3" w14:paraId="00AF96BA" w14:textId="77777777" w:rsidTr="00D7260D">
        <w:tc>
          <w:tcPr>
            <w:tcW w:w="4675" w:type="dxa"/>
          </w:tcPr>
          <w:p w14:paraId="1C3352DD" w14:textId="683EC737" w:rsidR="00126A6F" w:rsidRPr="00DA6CB3" w:rsidRDefault="00716675">
            <w:pPr>
              <w:rPr>
                <w:rFonts w:ascii="Arial" w:hAnsi="Arial" w:cs="Arial"/>
              </w:rPr>
            </w:pPr>
            <w:r w:rsidRPr="00DA6CB3">
              <w:rPr>
                <w:rFonts w:ascii="Arial" w:hAnsi="Arial" w:cs="Arial"/>
                <w:noProof/>
              </w:rPr>
              <w:drawing>
                <wp:inline distT="0" distB="0" distL="0" distR="0" wp14:anchorId="4B6D722E" wp14:editId="618D79D6">
                  <wp:extent cx="2743200" cy="1828800"/>
                  <wp:effectExtent l="0" t="0" r="12700" b="12700"/>
                  <wp:docPr id="364996626" name="Chart 1">
                    <a:extLst xmlns:a="http://schemas.openxmlformats.org/drawingml/2006/main">
                      <a:ext uri="{FF2B5EF4-FFF2-40B4-BE49-F238E27FC236}">
                        <a16:creationId xmlns:a16="http://schemas.microsoft.com/office/drawing/2014/main" id="{6D372DD4-FB69-574E-9E41-DA49BD82FE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c>
          <w:tcPr>
            <w:tcW w:w="4675" w:type="dxa"/>
          </w:tcPr>
          <w:p w14:paraId="77FEAFEA" w14:textId="208AD70D" w:rsidR="00126A6F" w:rsidRPr="00DA6CB3" w:rsidRDefault="00D7260D">
            <w:pPr>
              <w:rPr>
                <w:rFonts w:ascii="Arial" w:hAnsi="Arial" w:cs="Arial"/>
              </w:rPr>
            </w:pPr>
            <w:r w:rsidRPr="00DA6CB3">
              <w:rPr>
                <w:rFonts w:ascii="Arial" w:hAnsi="Arial" w:cs="Arial"/>
                <w:noProof/>
              </w:rPr>
              <w:drawing>
                <wp:inline distT="0" distB="0" distL="0" distR="0" wp14:anchorId="0968CB78" wp14:editId="0B87EA1A">
                  <wp:extent cx="2743200" cy="1828800"/>
                  <wp:effectExtent l="0" t="0" r="12700" b="12700"/>
                  <wp:docPr id="580518328" name="Chart 1">
                    <a:extLst xmlns:a="http://schemas.openxmlformats.org/drawingml/2006/main">
                      <a:ext uri="{FF2B5EF4-FFF2-40B4-BE49-F238E27FC236}">
                        <a16:creationId xmlns:a16="http://schemas.microsoft.com/office/drawing/2014/main" id="{DA292911-3A29-EB48-B352-BACEE138F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tc>
      </w:tr>
      <w:tr w:rsidR="00126A6F" w:rsidRPr="00DA6CB3" w14:paraId="0F05B197" w14:textId="77777777" w:rsidTr="00CC6ED8">
        <w:tc>
          <w:tcPr>
            <w:tcW w:w="4675" w:type="dxa"/>
          </w:tcPr>
          <w:p w14:paraId="6B3614A4" w14:textId="1FC07FD5" w:rsidR="00126A6F" w:rsidRPr="00DA6CB3" w:rsidRDefault="00CC6ED8">
            <w:pPr>
              <w:rPr>
                <w:rFonts w:ascii="Arial" w:hAnsi="Arial" w:cs="Arial"/>
              </w:rPr>
            </w:pPr>
            <w:r w:rsidRPr="00DA6CB3">
              <w:rPr>
                <w:rFonts w:ascii="Arial" w:hAnsi="Arial" w:cs="Arial"/>
                <w:noProof/>
              </w:rPr>
              <w:drawing>
                <wp:inline distT="0" distB="0" distL="0" distR="0" wp14:anchorId="36F4CD3F" wp14:editId="616B6AFA">
                  <wp:extent cx="2743200" cy="1828800"/>
                  <wp:effectExtent l="0" t="0" r="12700" b="12700"/>
                  <wp:docPr id="993658604" name="Chart 1">
                    <a:extLst xmlns:a="http://schemas.openxmlformats.org/drawingml/2006/main">
                      <a:ext uri="{FF2B5EF4-FFF2-40B4-BE49-F238E27FC236}">
                        <a16:creationId xmlns:a16="http://schemas.microsoft.com/office/drawing/2014/main" id="{489CD09D-FB08-8246-853B-A6ABF93443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tc>
        <w:tc>
          <w:tcPr>
            <w:tcW w:w="4675" w:type="dxa"/>
          </w:tcPr>
          <w:p w14:paraId="14C2C4D4" w14:textId="703A026B" w:rsidR="00126A6F" w:rsidRPr="00DA6CB3" w:rsidRDefault="00CC6ED8">
            <w:pPr>
              <w:rPr>
                <w:rFonts w:ascii="Arial" w:hAnsi="Arial" w:cs="Arial"/>
              </w:rPr>
            </w:pPr>
            <w:r w:rsidRPr="00DA6CB3">
              <w:rPr>
                <w:rFonts w:ascii="Arial" w:hAnsi="Arial" w:cs="Arial"/>
                <w:noProof/>
              </w:rPr>
              <w:drawing>
                <wp:inline distT="0" distB="0" distL="0" distR="0" wp14:anchorId="7C7BBCDA" wp14:editId="782C9560">
                  <wp:extent cx="2743200" cy="1828800"/>
                  <wp:effectExtent l="0" t="0" r="12700" b="12700"/>
                  <wp:docPr id="47495405" name="Chart 1">
                    <a:extLst xmlns:a="http://schemas.openxmlformats.org/drawingml/2006/main">
                      <a:ext uri="{FF2B5EF4-FFF2-40B4-BE49-F238E27FC236}">
                        <a16:creationId xmlns:a16="http://schemas.microsoft.com/office/drawing/2014/main" id="{106C61DE-7EB9-D245-953C-5319084397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r w:rsidR="00126A6F" w:rsidRPr="00DA6CB3" w14:paraId="042B57DA" w14:textId="77777777" w:rsidTr="00CB24BF">
        <w:tc>
          <w:tcPr>
            <w:tcW w:w="4675" w:type="dxa"/>
          </w:tcPr>
          <w:p w14:paraId="687AA6A6" w14:textId="7B0E298A" w:rsidR="00126A6F" w:rsidRPr="00DA6CB3" w:rsidRDefault="00CB24BF">
            <w:pPr>
              <w:rPr>
                <w:rFonts w:ascii="Arial" w:hAnsi="Arial" w:cs="Arial"/>
              </w:rPr>
            </w:pPr>
            <w:r w:rsidRPr="00DA6CB3">
              <w:rPr>
                <w:rFonts w:ascii="Arial" w:hAnsi="Arial" w:cs="Arial"/>
                <w:noProof/>
              </w:rPr>
              <w:lastRenderedPageBreak/>
              <w:drawing>
                <wp:inline distT="0" distB="0" distL="0" distR="0" wp14:anchorId="695C9FFF" wp14:editId="38157C11">
                  <wp:extent cx="2743200" cy="1828800"/>
                  <wp:effectExtent l="0" t="0" r="12700" b="12700"/>
                  <wp:docPr id="31010343" name="Chart 1">
                    <a:extLst xmlns:a="http://schemas.openxmlformats.org/drawingml/2006/main">
                      <a:ext uri="{FF2B5EF4-FFF2-40B4-BE49-F238E27FC236}">
                        <a16:creationId xmlns:a16="http://schemas.microsoft.com/office/drawing/2014/main" id="{37148F30-5E14-4E42-9722-49C6780461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tc>
        <w:tc>
          <w:tcPr>
            <w:tcW w:w="4675" w:type="dxa"/>
          </w:tcPr>
          <w:p w14:paraId="4458225E" w14:textId="6C072E33" w:rsidR="00126A6F" w:rsidRPr="00DA6CB3" w:rsidRDefault="00CB24BF">
            <w:pPr>
              <w:rPr>
                <w:rFonts w:ascii="Arial" w:hAnsi="Arial" w:cs="Arial"/>
              </w:rPr>
            </w:pPr>
            <w:r w:rsidRPr="00DA6CB3">
              <w:rPr>
                <w:rFonts w:ascii="Arial" w:hAnsi="Arial" w:cs="Arial"/>
                <w:noProof/>
              </w:rPr>
              <w:drawing>
                <wp:inline distT="0" distB="0" distL="0" distR="0" wp14:anchorId="6A843A35" wp14:editId="2B455A6A">
                  <wp:extent cx="2743200" cy="1828800"/>
                  <wp:effectExtent l="0" t="0" r="12700" b="12700"/>
                  <wp:docPr id="947869637" name="Chart 1">
                    <a:extLst xmlns:a="http://schemas.openxmlformats.org/drawingml/2006/main">
                      <a:ext uri="{FF2B5EF4-FFF2-40B4-BE49-F238E27FC236}">
                        <a16:creationId xmlns:a16="http://schemas.microsoft.com/office/drawing/2014/main" id="{7655251E-F66C-CB42-B8E8-08C4B988E1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tc>
      </w:tr>
      <w:tr w:rsidR="00126A6F" w:rsidRPr="00DA6CB3" w14:paraId="76804B0D" w14:textId="77777777" w:rsidTr="00967AF0">
        <w:tc>
          <w:tcPr>
            <w:tcW w:w="4675" w:type="dxa"/>
          </w:tcPr>
          <w:p w14:paraId="0DD608A9" w14:textId="5C550CEB" w:rsidR="00126A6F" w:rsidRPr="00DA6CB3" w:rsidRDefault="00756718">
            <w:pPr>
              <w:rPr>
                <w:rFonts w:ascii="Arial" w:hAnsi="Arial" w:cs="Arial"/>
              </w:rPr>
            </w:pPr>
            <w:r w:rsidRPr="00DA6CB3">
              <w:rPr>
                <w:rFonts w:ascii="Arial" w:hAnsi="Arial" w:cs="Arial"/>
                <w:noProof/>
              </w:rPr>
              <w:drawing>
                <wp:inline distT="0" distB="0" distL="0" distR="0" wp14:anchorId="45DD888F" wp14:editId="70F3D042">
                  <wp:extent cx="2743200" cy="1828800"/>
                  <wp:effectExtent l="0" t="0" r="12700" b="12700"/>
                  <wp:docPr id="1134043423" name="Chart 1">
                    <a:extLst xmlns:a="http://schemas.openxmlformats.org/drawingml/2006/main">
                      <a:ext uri="{FF2B5EF4-FFF2-40B4-BE49-F238E27FC236}">
                        <a16:creationId xmlns:a16="http://schemas.microsoft.com/office/drawing/2014/main" id="{F405AF36-3D41-3B45-9F1B-B34830D008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tc>
        <w:tc>
          <w:tcPr>
            <w:tcW w:w="4675" w:type="dxa"/>
          </w:tcPr>
          <w:p w14:paraId="6716F34A" w14:textId="2D84CF14" w:rsidR="00126A6F" w:rsidRPr="00DA6CB3" w:rsidRDefault="00967AF0">
            <w:pPr>
              <w:rPr>
                <w:rFonts w:ascii="Arial" w:hAnsi="Arial" w:cs="Arial"/>
              </w:rPr>
            </w:pPr>
            <w:r w:rsidRPr="00DA6CB3">
              <w:rPr>
                <w:rFonts w:ascii="Arial" w:hAnsi="Arial" w:cs="Arial"/>
                <w:noProof/>
              </w:rPr>
              <w:drawing>
                <wp:inline distT="0" distB="0" distL="0" distR="0" wp14:anchorId="5B08FA6C" wp14:editId="54897334">
                  <wp:extent cx="2743200" cy="1828800"/>
                  <wp:effectExtent l="0" t="0" r="12700" b="12700"/>
                  <wp:docPr id="205903955" name="Chart 1">
                    <a:extLst xmlns:a="http://schemas.openxmlformats.org/drawingml/2006/main">
                      <a:ext uri="{FF2B5EF4-FFF2-40B4-BE49-F238E27FC236}">
                        <a16:creationId xmlns:a16="http://schemas.microsoft.com/office/drawing/2014/main" id="{F8A39B59-E054-8F49-BA0A-B91B77CC5F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tc>
      </w:tr>
    </w:tbl>
    <w:p w14:paraId="4CC5FAFA" w14:textId="77777777" w:rsidR="00126A6F" w:rsidRPr="00DA6CB3" w:rsidRDefault="00126A6F">
      <w:pPr>
        <w:rPr>
          <w:rFonts w:ascii="Arial" w:hAnsi="Arial" w:cs="Arial"/>
        </w:rPr>
      </w:pPr>
    </w:p>
    <w:p w14:paraId="1C1D55AC" w14:textId="77777777" w:rsidR="000A465D" w:rsidRPr="00DA6CB3" w:rsidRDefault="000A465D">
      <w:pPr>
        <w:rPr>
          <w:rFonts w:ascii="Arial" w:hAnsi="Arial" w:cs="Arial"/>
        </w:rPr>
      </w:pPr>
    </w:p>
    <w:p w14:paraId="54ED1566" w14:textId="77777777" w:rsidR="000A465D" w:rsidRPr="00DA6CB3" w:rsidRDefault="000A465D">
      <w:pPr>
        <w:rPr>
          <w:rFonts w:ascii="Arial" w:hAnsi="Arial" w:cs="Arial"/>
        </w:rPr>
      </w:pPr>
    </w:p>
    <w:p w14:paraId="04F164A8" w14:textId="77777777" w:rsidR="000A465D" w:rsidRPr="00DA6CB3" w:rsidRDefault="000A465D">
      <w:pPr>
        <w:rPr>
          <w:rFonts w:ascii="Arial" w:hAnsi="Arial" w:cs="Arial"/>
        </w:rPr>
      </w:pPr>
    </w:p>
    <w:p w14:paraId="4DA05853" w14:textId="77777777" w:rsidR="000A465D" w:rsidRPr="00DA6CB3" w:rsidRDefault="000A465D">
      <w:pPr>
        <w:rPr>
          <w:rFonts w:ascii="Arial" w:hAnsi="Arial" w:cs="Arial"/>
        </w:rPr>
      </w:pPr>
    </w:p>
    <w:p w14:paraId="336858AA" w14:textId="77777777" w:rsidR="000A465D" w:rsidRPr="00DA6CB3" w:rsidRDefault="000A465D">
      <w:pPr>
        <w:rPr>
          <w:rFonts w:ascii="Arial" w:hAnsi="Arial" w:cs="Arial"/>
        </w:rPr>
      </w:pPr>
    </w:p>
    <w:p w14:paraId="3760B195" w14:textId="77777777" w:rsidR="000A465D" w:rsidRPr="00DA6CB3" w:rsidRDefault="000A465D">
      <w:pPr>
        <w:rPr>
          <w:rFonts w:ascii="Arial" w:hAnsi="Arial" w:cs="Arial"/>
        </w:rPr>
      </w:pPr>
    </w:p>
    <w:p w14:paraId="1925F176" w14:textId="77777777" w:rsidR="000A465D" w:rsidRPr="00DA6CB3" w:rsidRDefault="000A465D">
      <w:pPr>
        <w:rPr>
          <w:rFonts w:ascii="Arial" w:hAnsi="Arial" w:cs="Arial"/>
        </w:rPr>
      </w:pPr>
    </w:p>
    <w:p w14:paraId="0C0FEA7C" w14:textId="77777777" w:rsidR="000A465D" w:rsidRPr="00DA6CB3" w:rsidRDefault="000A465D">
      <w:pPr>
        <w:rPr>
          <w:rFonts w:ascii="Arial" w:hAnsi="Arial" w:cs="Arial"/>
        </w:rPr>
      </w:pPr>
    </w:p>
    <w:p w14:paraId="6840CA6B" w14:textId="77777777" w:rsidR="000A465D" w:rsidRPr="00DA6CB3" w:rsidRDefault="000A465D">
      <w:pPr>
        <w:rPr>
          <w:rFonts w:ascii="Arial" w:hAnsi="Arial" w:cs="Arial"/>
        </w:rPr>
      </w:pPr>
    </w:p>
    <w:p w14:paraId="28435CFA" w14:textId="77777777" w:rsidR="000A465D" w:rsidRPr="00DA6CB3" w:rsidRDefault="000A465D">
      <w:pPr>
        <w:rPr>
          <w:rFonts w:ascii="Arial" w:hAnsi="Arial" w:cs="Arial"/>
        </w:rPr>
      </w:pPr>
    </w:p>
    <w:p w14:paraId="6AF22C8E" w14:textId="77777777" w:rsidR="000A465D" w:rsidRDefault="000A465D">
      <w:pPr>
        <w:rPr>
          <w:rFonts w:ascii="Arial" w:hAnsi="Arial" w:cs="Arial"/>
        </w:rPr>
      </w:pPr>
    </w:p>
    <w:p w14:paraId="3A521B78" w14:textId="77777777" w:rsidR="005C3288" w:rsidRDefault="005C3288">
      <w:pPr>
        <w:rPr>
          <w:rFonts w:ascii="Arial" w:hAnsi="Arial" w:cs="Arial"/>
        </w:rPr>
      </w:pPr>
    </w:p>
    <w:p w14:paraId="159190CB" w14:textId="77777777" w:rsidR="005C3288" w:rsidRDefault="005C3288">
      <w:pPr>
        <w:rPr>
          <w:rFonts w:ascii="Arial" w:hAnsi="Arial" w:cs="Arial"/>
        </w:rPr>
      </w:pPr>
    </w:p>
    <w:p w14:paraId="38A2DBFB" w14:textId="77777777" w:rsidR="005C3288" w:rsidRDefault="005C3288">
      <w:pPr>
        <w:rPr>
          <w:rFonts w:ascii="Arial" w:hAnsi="Arial" w:cs="Arial"/>
        </w:rPr>
      </w:pPr>
    </w:p>
    <w:p w14:paraId="11E1EE22" w14:textId="77777777" w:rsidR="005C3288" w:rsidRDefault="005C3288">
      <w:pPr>
        <w:rPr>
          <w:rFonts w:ascii="Arial" w:hAnsi="Arial" w:cs="Arial"/>
        </w:rPr>
      </w:pPr>
    </w:p>
    <w:p w14:paraId="7D15FCBD" w14:textId="77777777" w:rsidR="005C3288" w:rsidRDefault="005C3288">
      <w:pPr>
        <w:rPr>
          <w:rFonts w:ascii="Arial" w:hAnsi="Arial" w:cs="Arial"/>
        </w:rPr>
      </w:pPr>
    </w:p>
    <w:p w14:paraId="0DD736A0" w14:textId="77777777" w:rsidR="005C3288" w:rsidRDefault="005C3288">
      <w:pPr>
        <w:rPr>
          <w:rFonts w:ascii="Arial" w:hAnsi="Arial" w:cs="Arial"/>
        </w:rPr>
      </w:pPr>
    </w:p>
    <w:p w14:paraId="755DB4B5" w14:textId="77777777" w:rsidR="005C3288" w:rsidRDefault="005C3288">
      <w:pPr>
        <w:rPr>
          <w:rFonts w:ascii="Arial" w:hAnsi="Arial" w:cs="Arial"/>
        </w:rPr>
      </w:pPr>
    </w:p>
    <w:p w14:paraId="0C8A8E8D" w14:textId="77777777" w:rsidR="005C3288" w:rsidRDefault="005C3288">
      <w:pPr>
        <w:rPr>
          <w:rFonts w:ascii="Arial" w:hAnsi="Arial" w:cs="Arial"/>
        </w:rPr>
      </w:pPr>
    </w:p>
    <w:p w14:paraId="7CF5FC94" w14:textId="77777777" w:rsidR="005C3288" w:rsidRPr="00DA6CB3" w:rsidRDefault="005C3288">
      <w:pPr>
        <w:rPr>
          <w:rFonts w:ascii="Arial" w:hAnsi="Arial" w:cs="Arial"/>
        </w:rPr>
      </w:pPr>
    </w:p>
    <w:p w14:paraId="2059D5B5" w14:textId="77777777" w:rsidR="000A465D" w:rsidRPr="00DA6CB3" w:rsidRDefault="000A465D">
      <w:pPr>
        <w:rPr>
          <w:rFonts w:ascii="Arial" w:hAnsi="Arial" w:cs="Arial"/>
        </w:rPr>
      </w:pPr>
    </w:p>
    <w:p w14:paraId="05E4EA65" w14:textId="77777777" w:rsidR="000A465D" w:rsidRPr="00DA6CB3" w:rsidRDefault="000A465D">
      <w:pPr>
        <w:rPr>
          <w:rFonts w:ascii="Arial" w:hAnsi="Arial" w:cs="Arial"/>
        </w:rPr>
      </w:pPr>
    </w:p>
    <w:p w14:paraId="4BE7ED03" w14:textId="77777777" w:rsidR="000A465D" w:rsidRPr="00DA6CB3" w:rsidRDefault="000A465D">
      <w:pPr>
        <w:rPr>
          <w:rFonts w:ascii="Arial" w:hAnsi="Arial" w:cs="Arial"/>
        </w:rPr>
      </w:pPr>
    </w:p>
    <w:p w14:paraId="799D042F" w14:textId="77777777" w:rsidR="00650894" w:rsidRPr="00DA6CB3" w:rsidRDefault="00650894">
      <w:pPr>
        <w:rPr>
          <w:rFonts w:ascii="Arial" w:hAnsi="Arial" w:cs="Arial"/>
        </w:rPr>
      </w:pPr>
      <w:r w:rsidRPr="00DA6CB3">
        <w:rPr>
          <w:rFonts w:ascii="Arial" w:hAnsi="Arial" w:cs="Arial"/>
        </w:rPr>
        <w:br w:type="page"/>
      </w:r>
    </w:p>
    <w:p w14:paraId="431F8D6C" w14:textId="3F2E685D" w:rsidR="000A465D" w:rsidRPr="00DA6CB3" w:rsidRDefault="000A465D">
      <w:pPr>
        <w:rPr>
          <w:rFonts w:ascii="Arial" w:hAnsi="Arial" w:cs="Arial"/>
          <w:u w:val="single"/>
        </w:rPr>
      </w:pPr>
      <w:r w:rsidRPr="00DA6CB3">
        <w:rPr>
          <w:rFonts w:ascii="Arial" w:hAnsi="Arial" w:cs="Arial"/>
          <w:u w:val="single"/>
        </w:rPr>
        <w:lastRenderedPageBreak/>
        <w:t>Figure S</w:t>
      </w:r>
      <w:r w:rsidR="00D228C0">
        <w:rPr>
          <w:rFonts w:ascii="Arial" w:hAnsi="Arial" w:cs="Arial"/>
          <w:u w:val="single"/>
        </w:rPr>
        <w:t>1</w:t>
      </w:r>
      <w:r w:rsidR="00D67E5D">
        <w:rPr>
          <w:rFonts w:ascii="Arial" w:hAnsi="Arial" w:cs="Arial"/>
          <w:u w:val="single"/>
        </w:rPr>
        <w:t>3</w:t>
      </w:r>
      <w:r w:rsidRPr="00DA6CB3">
        <w:rPr>
          <w:rFonts w:ascii="Arial" w:hAnsi="Arial" w:cs="Arial"/>
          <w:u w:val="single"/>
        </w:rPr>
        <w:t xml:space="preserve">: </w:t>
      </w:r>
      <w:r w:rsidR="006D71FF" w:rsidRPr="00DA6CB3">
        <w:rPr>
          <w:rFonts w:ascii="Arial" w:hAnsi="Arial" w:cs="Arial"/>
          <w:u w:val="single"/>
        </w:rPr>
        <w:t>Flexible and Precision are effective in K562 cells.</w:t>
      </w:r>
      <w:r w:rsidR="006D71FF" w:rsidRPr="00DA6CB3">
        <w:rPr>
          <w:rFonts w:ascii="Arial" w:hAnsi="Arial" w:cs="Arial"/>
        </w:rPr>
        <w:t xml:space="preserve"> Proteins were purified by FPLC. Data are average and standard deviation of three replicates. A) Absolute rates of indel formation and C-to-T editing for the genomic target EMX1-1</w:t>
      </w:r>
      <w:r w:rsidR="00086658" w:rsidRPr="00DA6CB3">
        <w:rPr>
          <w:rFonts w:ascii="Arial" w:hAnsi="Arial" w:cs="Arial"/>
        </w:rPr>
        <w:t>5</w:t>
      </w:r>
      <w:r w:rsidR="006D71FF" w:rsidRPr="00DA6CB3">
        <w:rPr>
          <w:rFonts w:ascii="Arial" w:hAnsi="Arial" w:cs="Arial"/>
        </w:rPr>
        <w:t xml:space="preserve"> in </w:t>
      </w:r>
      <w:r w:rsidR="00086658" w:rsidRPr="00DA6CB3">
        <w:rPr>
          <w:rFonts w:ascii="Arial" w:hAnsi="Arial" w:cs="Arial"/>
        </w:rPr>
        <w:t xml:space="preserve">K562 </w:t>
      </w:r>
      <w:r w:rsidR="006D71FF" w:rsidRPr="00DA6CB3">
        <w:rPr>
          <w:rFonts w:ascii="Arial" w:hAnsi="Arial" w:cs="Arial"/>
        </w:rPr>
        <w:t>cells. Reads that contain both substitution and indel are recorded only as indels. R, RNP; R+U, RNP + UGI; R+P, RNP + PEXBUF</w:t>
      </w:r>
      <w:r w:rsidR="00685782" w:rsidRPr="00DA6CB3">
        <w:rPr>
          <w:rFonts w:ascii="Arial" w:hAnsi="Arial" w:cs="Arial"/>
        </w:rPr>
        <w:t>F</w:t>
      </w:r>
      <w:r w:rsidR="006D71FF" w:rsidRPr="00DA6CB3">
        <w:rPr>
          <w:rFonts w:ascii="Arial" w:hAnsi="Arial" w:cs="Arial"/>
        </w:rPr>
        <w:t>; R+P+U, RNP + PEXBUF</w:t>
      </w:r>
      <w:r w:rsidR="00685782" w:rsidRPr="00DA6CB3">
        <w:rPr>
          <w:rFonts w:ascii="Arial" w:hAnsi="Arial" w:cs="Arial"/>
        </w:rPr>
        <w:t>F</w:t>
      </w:r>
      <w:r w:rsidR="006D71FF" w:rsidRPr="00DA6CB3">
        <w:rPr>
          <w:rFonts w:ascii="Arial" w:hAnsi="Arial" w:cs="Arial"/>
        </w:rPr>
        <w:t xml:space="preserve"> + UGI. B) Percent of substitutions that are C-to-T.</w:t>
      </w:r>
    </w:p>
    <w:p w14:paraId="381E1105" w14:textId="77777777" w:rsidR="00A61EB4" w:rsidRPr="00DA6CB3" w:rsidRDefault="00A61EB4">
      <w:pPr>
        <w:rPr>
          <w:rFonts w:ascii="Arial" w:hAnsi="Arial" w:cs="Arial"/>
          <w:u w:val="single"/>
        </w:rPr>
      </w:pPr>
    </w:p>
    <w:p w14:paraId="619243BB" w14:textId="70CFA2B4" w:rsidR="00A61EB4" w:rsidRPr="00DA6CB3" w:rsidRDefault="00D24B0D">
      <w:pPr>
        <w:rPr>
          <w:rFonts w:ascii="Arial" w:hAnsi="Arial" w:cs="Arial"/>
          <w:u w:val="single"/>
        </w:rPr>
      </w:pPr>
      <w:r w:rsidRPr="00DA6CB3">
        <w:rPr>
          <w:rFonts w:ascii="Arial" w:hAnsi="Arial" w:cs="Arial"/>
          <w:noProof/>
        </w:rPr>
        <w:drawing>
          <wp:inline distT="0" distB="0" distL="0" distR="0" wp14:anchorId="68A1D58A" wp14:editId="75D6F034">
            <wp:extent cx="3657600" cy="2286000"/>
            <wp:effectExtent l="0" t="0" r="12700" b="12700"/>
            <wp:docPr id="2058010105" name="Chart 1">
              <a:extLst xmlns:a="http://schemas.openxmlformats.org/drawingml/2006/main">
                <a:ext uri="{FF2B5EF4-FFF2-40B4-BE49-F238E27FC236}">
                  <a16:creationId xmlns:a16="http://schemas.microsoft.com/office/drawing/2014/main" id="{0591CA14-5B7D-2971-11DA-528ADD40E9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577FDBDC" w14:textId="77777777" w:rsidR="00DB3EE9" w:rsidRPr="00DA6CB3" w:rsidRDefault="00DB3EE9">
      <w:pPr>
        <w:rPr>
          <w:rFonts w:ascii="Arial" w:hAnsi="Arial" w:cs="Arial"/>
          <w:u w:val="single"/>
        </w:rPr>
      </w:pPr>
    </w:p>
    <w:tbl>
      <w:tblPr>
        <w:tblStyle w:val="TableGrid"/>
        <w:tblW w:w="0" w:type="auto"/>
        <w:tblLook w:val="04A0" w:firstRow="1" w:lastRow="0" w:firstColumn="1" w:lastColumn="0" w:noHBand="0" w:noVBand="1"/>
      </w:tblPr>
      <w:tblGrid>
        <w:gridCol w:w="1039"/>
        <w:gridCol w:w="2373"/>
        <w:gridCol w:w="2134"/>
      </w:tblGrid>
      <w:tr w:rsidR="00311DFF" w:rsidRPr="00DA6CB3" w14:paraId="0C6C1CD0" w14:textId="77777777" w:rsidTr="002E4D02">
        <w:tc>
          <w:tcPr>
            <w:tcW w:w="0" w:type="auto"/>
            <w:gridSpan w:val="2"/>
          </w:tcPr>
          <w:p w14:paraId="5C98E0C9" w14:textId="77777777" w:rsidR="00311DFF" w:rsidRPr="00DA6CB3" w:rsidRDefault="00311DFF">
            <w:pPr>
              <w:rPr>
                <w:rFonts w:ascii="Arial" w:hAnsi="Arial" w:cs="Arial"/>
                <w:sz w:val="20"/>
                <w:szCs w:val="20"/>
              </w:rPr>
            </w:pPr>
          </w:p>
        </w:tc>
        <w:tc>
          <w:tcPr>
            <w:tcW w:w="2134" w:type="dxa"/>
          </w:tcPr>
          <w:p w14:paraId="6FF45BA1" w14:textId="48857DF3" w:rsidR="00311DFF" w:rsidRPr="00DA6CB3" w:rsidRDefault="00311DFF" w:rsidP="00097739">
            <w:pPr>
              <w:jc w:val="center"/>
              <w:rPr>
                <w:rFonts w:ascii="Arial" w:hAnsi="Arial" w:cs="Arial"/>
                <w:sz w:val="20"/>
                <w:szCs w:val="20"/>
              </w:rPr>
            </w:pPr>
            <w:r w:rsidRPr="00DA6CB3">
              <w:rPr>
                <w:rFonts w:ascii="Arial" w:hAnsi="Arial" w:cs="Arial"/>
                <w:sz w:val="20"/>
                <w:szCs w:val="20"/>
              </w:rPr>
              <w:t>% of substitutions that are C-to-T</w:t>
            </w:r>
          </w:p>
        </w:tc>
      </w:tr>
      <w:tr w:rsidR="002C6531" w:rsidRPr="00DA6CB3" w14:paraId="2F6FC47E" w14:textId="77777777" w:rsidTr="00097739">
        <w:tc>
          <w:tcPr>
            <w:tcW w:w="0" w:type="auto"/>
            <w:vMerge w:val="restart"/>
          </w:tcPr>
          <w:p w14:paraId="2A9A0BA4" w14:textId="5DAB2E60" w:rsidR="002C6531" w:rsidRPr="00DA6CB3" w:rsidRDefault="002C6531" w:rsidP="002C6531">
            <w:pPr>
              <w:jc w:val="center"/>
              <w:rPr>
                <w:rFonts w:ascii="Arial" w:hAnsi="Arial" w:cs="Arial"/>
                <w:sz w:val="20"/>
                <w:szCs w:val="20"/>
              </w:rPr>
            </w:pPr>
            <w:r w:rsidRPr="00DA6CB3">
              <w:rPr>
                <w:rFonts w:ascii="Arial" w:hAnsi="Arial" w:cs="Arial"/>
                <w:sz w:val="20"/>
                <w:szCs w:val="20"/>
              </w:rPr>
              <w:t>Flexible</w:t>
            </w:r>
          </w:p>
        </w:tc>
        <w:tc>
          <w:tcPr>
            <w:tcW w:w="0" w:type="auto"/>
          </w:tcPr>
          <w:p w14:paraId="72BD4F44" w14:textId="7B96F307" w:rsidR="002C6531" w:rsidRPr="00DA6CB3" w:rsidRDefault="002C6531" w:rsidP="002C6531">
            <w:pPr>
              <w:rPr>
                <w:rFonts w:ascii="Arial" w:hAnsi="Arial" w:cs="Arial"/>
                <w:sz w:val="20"/>
                <w:szCs w:val="20"/>
              </w:rPr>
            </w:pPr>
            <w:r w:rsidRPr="00DA6CB3">
              <w:rPr>
                <w:rFonts w:ascii="Arial" w:hAnsi="Arial" w:cs="Arial"/>
                <w:sz w:val="20"/>
                <w:szCs w:val="20"/>
              </w:rPr>
              <w:t>RNP</w:t>
            </w:r>
          </w:p>
        </w:tc>
        <w:tc>
          <w:tcPr>
            <w:tcW w:w="2134" w:type="dxa"/>
          </w:tcPr>
          <w:p w14:paraId="6396E8D9" w14:textId="574EC0A0"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80.8% ± 0.2%</w:t>
            </w:r>
          </w:p>
        </w:tc>
      </w:tr>
      <w:tr w:rsidR="002C6531" w:rsidRPr="00DA6CB3" w14:paraId="601C49D9" w14:textId="77777777" w:rsidTr="00097739">
        <w:tc>
          <w:tcPr>
            <w:tcW w:w="0" w:type="auto"/>
            <w:vMerge/>
          </w:tcPr>
          <w:p w14:paraId="6DD1F2AF" w14:textId="77777777" w:rsidR="002C6531" w:rsidRPr="00DA6CB3" w:rsidRDefault="002C6531" w:rsidP="002C6531">
            <w:pPr>
              <w:jc w:val="center"/>
              <w:rPr>
                <w:rFonts w:ascii="Arial" w:hAnsi="Arial" w:cs="Arial"/>
                <w:sz w:val="20"/>
                <w:szCs w:val="20"/>
              </w:rPr>
            </w:pPr>
          </w:p>
        </w:tc>
        <w:tc>
          <w:tcPr>
            <w:tcW w:w="0" w:type="auto"/>
          </w:tcPr>
          <w:p w14:paraId="2A580668" w14:textId="0B98B0CD" w:rsidR="002C6531" w:rsidRPr="00DA6CB3" w:rsidRDefault="002C6531" w:rsidP="002C6531">
            <w:pPr>
              <w:rPr>
                <w:rFonts w:ascii="Arial" w:hAnsi="Arial" w:cs="Arial"/>
                <w:sz w:val="20"/>
                <w:szCs w:val="20"/>
              </w:rPr>
            </w:pPr>
            <w:r w:rsidRPr="00DA6CB3">
              <w:rPr>
                <w:rFonts w:ascii="Arial" w:hAnsi="Arial" w:cs="Arial"/>
                <w:sz w:val="20"/>
                <w:szCs w:val="20"/>
              </w:rPr>
              <w:t>RNP + UGI</w:t>
            </w:r>
          </w:p>
        </w:tc>
        <w:tc>
          <w:tcPr>
            <w:tcW w:w="2134" w:type="dxa"/>
          </w:tcPr>
          <w:p w14:paraId="0DFA8DBD" w14:textId="5F50FE36"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97.3% ± 0.3%</w:t>
            </w:r>
          </w:p>
        </w:tc>
      </w:tr>
      <w:tr w:rsidR="002C6531" w:rsidRPr="00DA6CB3" w14:paraId="66833D09" w14:textId="77777777" w:rsidTr="00097739">
        <w:tc>
          <w:tcPr>
            <w:tcW w:w="0" w:type="auto"/>
            <w:vMerge/>
          </w:tcPr>
          <w:p w14:paraId="384A00E5" w14:textId="77777777" w:rsidR="002C6531" w:rsidRPr="00DA6CB3" w:rsidRDefault="002C6531" w:rsidP="002C6531">
            <w:pPr>
              <w:jc w:val="center"/>
              <w:rPr>
                <w:rFonts w:ascii="Arial" w:hAnsi="Arial" w:cs="Arial"/>
                <w:sz w:val="20"/>
                <w:szCs w:val="20"/>
              </w:rPr>
            </w:pPr>
          </w:p>
        </w:tc>
        <w:tc>
          <w:tcPr>
            <w:tcW w:w="0" w:type="auto"/>
          </w:tcPr>
          <w:p w14:paraId="0A111CB9" w14:textId="67A1CD51" w:rsidR="002C6531" w:rsidRPr="00DA6CB3" w:rsidRDefault="002C6531" w:rsidP="002C6531">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p>
        </w:tc>
        <w:tc>
          <w:tcPr>
            <w:tcW w:w="2134" w:type="dxa"/>
          </w:tcPr>
          <w:p w14:paraId="4D879C47" w14:textId="3471CB97"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80.3% ± 0.1%</w:t>
            </w:r>
          </w:p>
        </w:tc>
      </w:tr>
      <w:tr w:rsidR="002C6531" w:rsidRPr="00DA6CB3" w14:paraId="01235E9B" w14:textId="77777777" w:rsidTr="00097739">
        <w:tc>
          <w:tcPr>
            <w:tcW w:w="0" w:type="auto"/>
            <w:vMerge/>
          </w:tcPr>
          <w:p w14:paraId="53C97C07" w14:textId="77777777" w:rsidR="002C6531" w:rsidRPr="00DA6CB3" w:rsidRDefault="002C6531" w:rsidP="002C6531">
            <w:pPr>
              <w:jc w:val="center"/>
              <w:rPr>
                <w:rFonts w:ascii="Arial" w:hAnsi="Arial" w:cs="Arial"/>
                <w:sz w:val="20"/>
                <w:szCs w:val="20"/>
              </w:rPr>
            </w:pPr>
          </w:p>
        </w:tc>
        <w:tc>
          <w:tcPr>
            <w:tcW w:w="0" w:type="auto"/>
          </w:tcPr>
          <w:p w14:paraId="73A7F8C0" w14:textId="454E913D" w:rsidR="002C6531" w:rsidRPr="00DA6CB3" w:rsidRDefault="002C6531" w:rsidP="002C6531">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r w:rsidRPr="00DA6CB3">
              <w:rPr>
                <w:rFonts w:ascii="Arial" w:hAnsi="Arial" w:cs="Arial"/>
                <w:sz w:val="20"/>
                <w:szCs w:val="20"/>
              </w:rPr>
              <w:t xml:space="preserve"> + UGI</w:t>
            </w:r>
          </w:p>
        </w:tc>
        <w:tc>
          <w:tcPr>
            <w:tcW w:w="2134" w:type="dxa"/>
          </w:tcPr>
          <w:p w14:paraId="0DFEC049" w14:textId="5E89A86A"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97.5% ± 0.1%</w:t>
            </w:r>
          </w:p>
        </w:tc>
      </w:tr>
      <w:tr w:rsidR="002C6531" w:rsidRPr="00DA6CB3" w14:paraId="574FC49A" w14:textId="77777777" w:rsidTr="00097739">
        <w:tc>
          <w:tcPr>
            <w:tcW w:w="0" w:type="auto"/>
            <w:vMerge w:val="restart"/>
          </w:tcPr>
          <w:p w14:paraId="44F1089F" w14:textId="244F9428" w:rsidR="002C6531" w:rsidRPr="00DA6CB3" w:rsidRDefault="002C6531" w:rsidP="002C6531">
            <w:pPr>
              <w:jc w:val="center"/>
              <w:rPr>
                <w:rFonts w:ascii="Arial" w:hAnsi="Arial" w:cs="Arial"/>
                <w:sz w:val="20"/>
                <w:szCs w:val="20"/>
              </w:rPr>
            </w:pPr>
            <w:r w:rsidRPr="00DA6CB3">
              <w:rPr>
                <w:rFonts w:ascii="Arial" w:hAnsi="Arial" w:cs="Arial"/>
                <w:sz w:val="20"/>
                <w:szCs w:val="20"/>
              </w:rPr>
              <w:t>Precision</w:t>
            </w:r>
          </w:p>
        </w:tc>
        <w:tc>
          <w:tcPr>
            <w:tcW w:w="0" w:type="auto"/>
          </w:tcPr>
          <w:p w14:paraId="6DE48AF6" w14:textId="0919516D" w:rsidR="002C6531" w:rsidRPr="00DA6CB3" w:rsidRDefault="002C6531" w:rsidP="002C6531">
            <w:pPr>
              <w:rPr>
                <w:rFonts w:ascii="Arial" w:hAnsi="Arial" w:cs="Arial"/>
                <w:sz w:val="20"/>
                <w:szCs w:val="20"/>
              </w:rPr>
            </w:pPr>
            <w:r w:rsidRPr="00DA6CB3">
              <w:rPr>
                <w:rFonts w:ascii="Arial" w:hAnsi="Arial" w:cs="Arial"/>
                <w:sz w:val="20"/>
                <w:szCs w:val="20"/>
              </w:rPr>
              <w:t>RNP</w:t>
            </w:r>
          </w:p>
        </w:tc>
        <w:tc>
          <w:tcPr>
            <w:tcW w:w="2134" w:type="dxa"/>
          </w:tcPr>
          <w:p w14:paraId="73B3E471" w14:textId="6E6C5B06"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83.2% ± 0.4%</w:t>
            </w:r>
          </w:p>
        </w:tc>
      </w:tr>
      <w:tr w:rsidR="002C6531" w:rsidRPr="00DA6CB3" w14:paraId="1B3D52B0" w14:textId="77777777" w:rsidTr="00097739">
        <w:tc>
          <w:tcPr>
            <w:tcW w:w="0" w:type="auto"/>
            <w:vMerge/>
          </w:tcPr>
          <w:p w14:paraId="2A362409" w14:textId="77777777" w:rsidR="002C6531" w:rsidRPr="00DA6CB3" w:rsidRDefault="002C6531" w:rsidP="002C6531">
            <w:pPr>
              <w:rPr>
                <w:rFonts w:ascii="Arial" w:hAnsi="Arial" w:cs="Arial"/>
                <w:sz w:val="20"/>
                <w:szCs w:val="20"/>
              </w:rPr>
            </w:pPr>
          </w:p>
        </w:tc>
        <w:tc>
          <w:tcPr>
            <w:tcW w:w="0" w:type="auto"/>
          </w:tcPr>
          <w:p w14:paraId="7A1129CF" w14:textId="2B557A45" w:rsidR="002C6531" w:rsidRPr="00DA6CB3" w:rsidRDefault="002C6531" w:rsidP="002C6531">
            <w:pPr>
              <w:rPr>
                <w:rFonts w:ascii="Arial" w:hAnsi="Arial" w:cs="Arial"/>
                <w:sz w:val="20"/>
                <w:szCs w:val="20"/>
              </w:rPr>
            </w:pPr>
            <w:r w:rsidRPr="00DA6CB3">
              <w:rPr>
                <w:rFonts w:ascii="Arial" w:hAnsi="Arial" w:cs="Arial"/>
                <w:sz w:val="20"/>
                <w:szCs w:val="20"/>
              </w:rPr>
              <w:t>RNP + UGI</w:t>
            </w:r>
          </w:p>
        </w:tc>
        <w:tc>
          <w:tcPr>
            <w:tcW w:w="2134" w:type="dxa"/>
          </w:tcPr>
          <w:p w14:paraId="7F7DE168" w14:textId="143B7D0C"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97.9% ± 0.1%</w:t>
            </w:r>
          </w:p>
        </w:tc>
      </w:tr>
      <w:tr w:rsidR="002C6531" w:rsidRPr="00DA6CB3" w14:paraId="70116528" w14:textId="77777777" w:rsidTr="00097739">
        <w:tc>
          <w:tcPr>
            <w:tcW w:w="0" w:type="auto"/>
            <w:vMerge/>
          </w:tcPr>
          <w:p w14:paraId="1A99DFD0" w14:textId="77777777" w:rsidR="002C6531" w:rsidRPr="00DA6CB3" w:rsidRDefault="002C6531" w:rsidP="002C6531">
            <w:pPr>
              <w:rPr>
                <w:rFonts w:ascii="Arial" w:hAnsi="Arial" w:cs="Arial"/>
                <w:sz w:val="20"/>
                <w:szCs w:val="20"/>
              </w:rPr>
            </w:pPr>
          </w:p>
        </w:tc>
        <w:tc>
          <w:tcPr>
            <w:tcW w:w="0" w:type="auto"/>
          </w:tcPr>
          <w:p w14:paraId="1C2BF90B" w14:textId="7226B1D1" w:rsidR="002C6531" w:rsidRPr="00DA6CB3" w:rsidRDefault="002C6531" w:rsidP="002C6531">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p>
        </w:tc>
        <w:tc>
          <w:tcPr>
            <w:tcW w:w="2134" w:type="dxa"/>
          </w:tcPr>
          <w:p w14:paraId="5DFDE39A" w14:textId="2893BC8B"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82.8% ± 0.2%</w:t>
            </w:r>
          </w:p>
        </w:tc>
      </w:tr>
      <w:tr w:rsidR="002C6531" w:rsidRPr="00DA6CB3" w14:paraId="23A28A8E" w14:textId="77777777" w:rsidTr="00097739">
        <w:tc>
          <w:tcPr>
            <w:tcW w:w="0" w:type="auto"/>
            <w:vMerge/>
          </w:tcPr>
          <w:p w14:paraId="35DEC805" w14:textId="77777777" w:rsidR="002C6531" w:rsidRPr="00DA6CB3" w:rsidRDefault="002C6531" w:rsidP="002C6531">
            <w:pPr>
              <w:rPr>
                <w:rFonts w:ascii="Arial" w:hAnsi="Arial" w:cs="Arial"/>
                <w:sz w:val="20"/>
                <w:szCs w:val="20"/>
              </w:rPr>
            </w:pPr>
          </w:p>
        </w:tc>
        <w:tc>
          <w:tcPr>
            <w:tcW w:w="0" w:type="auto"/>
          </w:tcPr>
          <w:p w14:paraId="3EAC336B" w14:textId="518084E7" w:rsidR="002C6531" w:rsidRPr="00DA6CB3" w:rsidRDefault="002C6531" w:rsidP="002C6531">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r w:rsidRPr="00DA6CB3">
              <w:rPr>
                <w:rFonts w:ascii="Arial" w:hAnsi="Arial" w:cs="Arial"/>
                <w:sz w:val="20"/>
                <w:szCs w:val="20"/>
              </w:rPr>
              <w:t xml:space="preserve"> + UGI</w:t>
            </w:r>
          </w:p>
        </w:tc>
        <w:tc>
          <w:tcPr>
            <w:tcW w:w="2134" w:type="dxa"/>
          </w:tcPr>
          <w:p w14:paraId="6F3D7446" w14:textId="25DAFF1A" w:rsidR="002C6531" w:rsidRPr="00DA6CB3" w:rsidRDefault="002C6531" w:rsidP="002C6531">
            <w:pPr>
              <w:jc w:val="center"/>
              <w:rPr>
                <w:rFonts w:ascii="Arial" w:hAnsi="Arial" w:cs="Arial"/>
                <w:sz w:val="20"/>
                <w:szCs w:val="20"/>
              </w:rPr>
            </w:pPr>
            <w:r w:rsidRPr="00DA6CB3">
              <w:rPr>
                <w:rFonts w:ascii="Arial" w:hAnsi="Arial" w:cs="Arial"/>
                <w:color w:val="000000" w:themeColor="dark1"/>
                <w:kern w:val="24"/>
                <w:sz w:val="20"/>
                <w:szCs w:val="20"/>
              </w:rPr>
              <w:t>98.3% ± 0.1%</w:t>
            </w:r>
          </w:p>
        </w:tc>
      </w:tr>
    </w:tbl>
    <w:p w14:paraId="4423734E" w14:textId="77777777" w:rsidR="00DB3EE9" w:rsidRPr="00DA6CB3" w:rsidRDefault="00DB3EE9">
      <w:pPr>
        <w:rPr>
          <w:rFonts w:ascii="Arial" w:hAnsi="Arial" w:cs="Arial"/>
          <w:u w:val="single"/>
        </w:rPr>
      </w:pPr>
    </w:p>
    <w:p w14:paraId="355D4EAC" w14:textId="77777777" w:rsidR="00086658" w:rsidRPr="00DA6CB3" w:rsidRDefault="00086658">
      <w:pPr>
        <w:rPr>
          <w:rFonts w:ascii="Arial" w:hAnsi="Arial" w:cs="Arial"/>
          <w:u w:val="single"/>
        </w:rPr>
      </w:pPr>
    </w:p>
    <w:p w14:paraId="2B4167CA" w14:textId="77777777" w:rsidR="00086658" w:rsidRPr="00DA6CB3" w:rsidRDefault="00086658">
      <w:pPr>
        <w:rPr>
          <w:rFonts w:ascii="Arial" w:hAnsi="Arial" w:cs="Arial"/>
          <w:u w:val="single"/>
        </w:rPr>
      </w:pPr>
    </w:p>
    <w:p w14:paraId="740A1490" w14:textId="77777777" w:rsidR="00086658" w:rsidRPr="00DA6CB3" w:rsidRDefault="00086658">
      <w:pPr>
        <w:rPr>
          <w:rFonts w:ascii="Arial" w:hAnsi="Arial" w:cs="Arial"/>
          <w:u w:val="single"/>
        </w:rPr>
      </w:pPr>
    </w:p>
    <w:p w14:paraId="115331C2" w14:textId="77777777" w:rsidR="00086658" w:rsidRPr="00DA6CB3" w:rsidRDefault="00086658">
      <w:pPr>
        <w:rPr>
          <w:rFonts w:ascii="Arial" w:hAnsi="Arial" w:cs="Arial"/>
          <w:u w:val="single"/>
        </w:rPr>
      </w:pPr>
    </w:p>
    <w:p w14:paraId="41A745FA" w14:textId="77777777" w:rsidR="00086658" w:rsidRDefault="00086658">
      <w:pPr>
        <w:rPr>
          <w:rFonts w:ascii="Arial" w:hAnsi="Arial" w:cs="Arial"/>
          <w:u w:val="single"/>
        </w:rPr>
      </w:pPr>
    </w:p>
    <w:p w14:paraId="018460A3" w14:textId="77777777" w:rsidR="005C3288" w:rsidRDefault="005C3288">
      <w:pPr>
        <w:rPr>
          <w:rFonts w:ascii="Arial" w:hAnsi="Arial" w:cs="Arial"/>
          <w:u w:val="single"/>
        </w:rPr>
      </w:pPr>
    </w:p>
    <w:p w14:paraId="05BD7D48" w14:textId="77777777" w:rsidR="005C3288" w:rsidRDefault="005C3288">
      <w:pPr>
        <w:rPr>
          <w:rFonts w:ascii="Arial" w:hAnsi="Arial" w:cs="Arial"/>
          <w:u w:val="single"/>
        </w:rPr>
      </w:pPr>
    </w:p>
    <w:p w14:paraId="17857AF6" w14:textId="77777777" w:rsidR="005C3288" w:rsidRDefault="005C3288">
      <w:pPr>
        <w:rPr>
          <w:rFonts w:ascii="Arial" w:hAnsi="Arial" w:cs="Arial"/>
          <w:u w:val="single"/>
        </w:rPr>
      </w:pPr>
    </w:p>
    <w:p w14:paraId="6033CCBA" w14:textId="77777777" w:rsidR="005C3288" w:rsidRDefault="005C3288">
      <w:pPr>
        <w:rPr>
          <w:rFonts w:ascii="Arial" w:hAnsi="Arial" w:cs="Arial"/>
          <w:u w:val="single"/>
        </w:rPr>
      </w:pPr>
    </w:p>
    <w:p w14:paraId="7F6E25C3" w14:textId="77777777" w:rsidR="005C3288" w:rsidRDefault="005C3288">
      <w:pPr>
        <w:rPr>
          <w:rFonts w:ascii="Arial" w:hAnsi="Arial" w:cs="Arial"/>
          <w:u w:val="single"/>
        </w:rPr>
      </w:pPr>
    </w:p>
    <w:p w14:paraId="34995CEC" w14:textId="77777777" w:rsidR="005C3288" w:rsidRDefault="005C3288">
      <w:pPr>
        <w:rPr>
          <w:rFonts w:ascii="Arial" w:hAnsi="Arial" w:cs="Arial"/>
          <w:u w:val="single"/>
        </w:rPr>
      </w:pPr>
    </w:p>
    <w:p w14:paraId="49A2588E" w14:textId="77777777" w:rsidR="005C3288" w:rsidRDefault="005C3288">
      <w:pPr>
        <w:rPr>
          <w:rFonts w:ascii="Arial" w:hAnsi="Arial" w:cs="Arial"/>
          <w:u w:val="single"/>
        </w:rPr>
      </w:pPr>
    </w:p>
    <w:p w14:paraId="42D9CB71" w14:textId="77777777" w:rsidR="005C3288" w:rsidRPr="00DA6CB3" w:rsidRDefault="005C3288">
      <w:pPr>
        <w:rPr>
          <w:rFonts w:ascii="Arial" w:hAnsi="Arial" w:cs="Arial"/>
          <w:u w:val="single"/>
        </w:rPr>
      </w:pPr>
    </w:p>
    <w:p w14:paraId="77FE144C" w14:textId="77777777" w:rsidR="00086658" w:rsidRPr="00DA6CB3" w:rsidRDefault="00086658">
      <w:pPr>
        <w:rPr>
          <w:rFonts w:ascii="Arial" w:hAnsi="Arial" w:cs="Arial"/>
          <w:u w:val="single"/>
        </w:rPr>
      </w:pPr>
    </w:p>
    <w:p w14:paraId="49C1FF50" w14:textId="77777777" w:rsidR="00086658" w:rsidRPr="00DA6CB3" w:rsidRDefault="00086658">
      <w:pPr>
        <w:rPr>
          <w:rFonts w:ascii="Arial" w:hAnsi="Arial" w:cs="Arial"/>
          <w:u w:val="single"/>
        </w:rPr>
      </w:pPr>
    </w:p>
    <w:p w14:paraId="5CAEAF27" w14:textId="77777777" w:rsidR="00650894" w:rsidRPr="00DA6CB3" w:rsidRDefault="00650894">
      <w:pPr>
        <w:rPr>
          <w:rFonts w:ascii="Arial" w:hAnsi="Arial" w:cs="Arial"/>
          <w:u w:val="single"/>
        </w:rPr>
      </w:pPr>
      <w:r w:rsidRPr="00DA6CB3">
        <w:rPr>
          <w:rFonts w:ascii="Arial" w:hAnsi="Arial" w:cs="Arial"/>
          <w:u w:val="single"/>
        </w:rPr>
        <w:br w:type="page"/>
      </w:r>
    </w:p>
    <w:p w14:paraId="4ABFA0B4" w14:textId="65158B79" w:rsidR="005E3ED9" w:rsidRPr="00DA6CB3" w:rsidRDefault="005E3ED9">
      <w:pPr>
        <w:rPr>
          <w:rFonts w:ascii="Arial" w:hAnsi="Arial" w:cs="Arial"/>
        </w:rPr>
      </w:pPr>
      <w:r w:rsidRPr="00DA6CB3">
        <w:rPr>
          <w:rFonts w:ascii="Arial" w:hAnsi="Arial" w:cs="Arial"/>
          <w:u w:val="single"/>
        </w:rPr>
        <w:lastRenderedPageBreak/>
        <w:t>Figure S</w:t>
      </w:r>
      <w:r w:rsidR="00436427" w:rsidRPr="00DA6CB3">
        <w:rPr>
          <w:rFonts w:ascii="Arial" w:hAnsi="Arial" w:cs="Arial"/>
          <w:u w:val="single"/>
        </w:rPr>
        <w:t>1</w:t>
      </w:r>
      <w:r w:rsidR="00D67E5D">
        <w:rPr>
          <w:rFonts w:ascii="Arial" w:hAnsi="Arial" w:cs="Arial"/>
          <w:u w:val="single"/>
        </w:rPr>
        <w:t>4</w:t>
      </w:r>
      <w:r w:rsidRPr="00DA6CB3">
        <w:rPr>
          <w:rFonts w:ascii="Arial" w:hAnsi="Arial" w:cs="Arial"/>
          <w:u w:val="single"/>
        </w:rPr>
        <w:t xml:space="preserve">: </w:t>
      </w:r>
      <w:r w:rsidR="003661CF" w:rsidRPr="00DA6CB3">
        <w:rPr>
          <w:rFonts w:ascii="Arial" w:hAnsi="Arial" w:cs="Arial"/>
          <w:u w:val="single"/>
        </w:rPr>
        <w:t>Flexible and Precision are effective in primary human T cells.</w:t>
      </w:r>
      <w:r w:rsidR="003661CF" w:rsidRPr="00DA6CB3">
        <w:rPr>
          <w:rFonts w:ascii="Arial" w:hAnsi="Arial" w:cs="Arial"/>
        </w:rPr>
        <w:t xml:space="preserve"> </w:t>
      </w:r>
      <w:r w:rsidR="00D90CCA" w:rsidRPr="00DA6CB3">
        <w:rPr>
          <w:rFonts w:ascii="Arial" w:hAnsi="Arial" w:cs="Arial"/>
        </w:rPr>
        <w:t xml:space="preserve">Proteins were purified by FPLC. Data are average and standard deviation of three replicates. A) </w:t>
      </w:r>
      <w:r w:rsidR="004A4CE7" w:rsidRPr="00DA6CB3">
        <w:rPr>
          <w:rFonts w:ascii="Arial" w:hAnsi="Arial" w:cs="Arial"/>
        </w:rPr>
        <w:t>Absolute rates of indel formation and C-to-T editing for the genomic target EMX1-11 in human primary T cells. Reads that contain both substitution and indel are recorded only as indels.</w:t>
      </w:r>
      <w:r w:rsidR="009D3B90" w:rsidRPr="00DA6CB3">
        <w:rPr>
          <w:rFonts w:ascii="Arial" w:hAnsi="Arial" w:cs="Arial"/>
        </w:rPr>
        <w:t xml:space="preserve"> R, RNP; R+U, RNP + UGI; R+P, RNP + PEXBUF</w:t>
      </w:r>
      <w:r w:rsidR="00685782" w:rsidRPr="00DA6CB3">
        <w:rPr>
          <w:rFonts w:ascii="Arial" w:hAnsi="Arial" w:cs="Arial"/>
        </w:rPr>
        <w:t>F</w:t>
      </w:r>
      <w:r w:rsidR="009D3B90" w:rsidRPr="00DA6CB3">
        <w:rPr>
          <w:rFonts w:ascii="Arial" w:hAnsi="Arial" w:cs="Arial"/>
        </w:rPr>
        <w:t>; R+P+U, RNP + PEXBUF</w:t>
      </w:r>
      <w:r w:rsidR="00685782" w:rsidRPr="00DA6CB3">
        <w:rPr>
          <w:rFonts w:ascii="Arial" w:hAnsi="Arial" w:cs="Arial"/>
        </w:rPr>
        <w:t>F</w:t>
      </w:r>
      <w:r w:rsidR="009D3B90" w:rsidRPr="00DA6CB3">
        <w:rPr>
          <w:rFonts w:ascii="Arial" w:hAnsi="Arial" w:cs="Arial"/>
        </w:rPr>
        <w:t xml:space="preserve"> + UGI.</w:t>
      </w:r>
      <w:r w:rsidR="00060467" w:rsidRPr="00DA6CB3">
        <w:rPr>
          <w:rFonts w:ascii="Arial" w:hAnsi="Arial" w:cs="Arial"/>
        </w:rPr>
        <w:t xml:space="preserve"> B) Percent of substitutions that are C-to-T. C) </w:t>
      </w:r>
      <w:r w:rsidR="00886441" w:rsidRPr="00DA6CB3">
        <w:rPr>
          <w:rFonts w:ascii="Arial" w:hAnsi="Arial" w:cs="Arial"/>
        </w:rPr>
        <w:t xml:space="preserve">Top: </w:t>
      </w:r>
      <w:r w:rsidR="00060467" w:rsidRPr="00DA6CB3">
        <w:rPr>
          <w:rFonts w:ascii="Arial" w:hAnsi="Arial" w:cs="Arial"/>
        </w:rPr>
        <w:t xml:space="preserve">IGV </w:t>
      </w:r>
      <w:r w:rsidR="00F250D3" w:rsidRPr="00DA6CB3">
        <w:rPr>
          <w:rFonts w:ascii="Arial" w:hAnsi="Arial" w:cs="Arial"/>
        </w:rPr>
        <w:t>image of sequencing reads at the target site</w:t>
      </w:r>
      <w:r w:rsidR="0095459E" w:rsidRPr="00DA6CB3">
        <w:rPr>
          <w:rFonts w:ascii="Arial" w:hAnsi="Arial" w:cs="Arial"/>
        </w:rPr>
        <w:t xml:space="preserve"> for Flexible delivered alongside UGI</w:t>
      </w:r>
      <w:r w:rsidR="00F250D3" w:rsidRPr="00DA6CB3">
        <w:rPr>
          <w:rFonts w:ascii="Arial" w:hAnsi="Arial" w:cs="Arial"/>
        </w:rPr>
        <w:t xml:space="preserve"> (</w:t>
      </w:r>
      <w:r w:rsidR="004628F6" w:rsidRPr="00DA6CB3">
        <w:rPr>
          <w:rFonts w:ascii="Arial" w:hAnsi="Arial" w:cs="Arial"/>
        </w:rPr>
        <w:t xml:space="preserve">editing window </w:t>
      </w:r>
      <w:r w:rsidR="0095459E" w:rsidRPr="00DA6CB3">
        <w:rPr>
          <w:rFonts w:ascii="Arial" w:hAnsi="Arial" w:cs="Arial"/>
        </w:rPr>
        <w:t>depicted by blue bar above the sequence</w:t>
      </w:r>
      <w:r w:rsidR="00F250D3" w:rsidRPr="00DA6CB3">
        <w:rPr>
          <w:rFonts w:ascii="Arial" w:hAnsi="Arial" w:cs="Arial"/>
        </w:rPr>
        <w:t>)</w:t>
      </w:r>
      <w:r w:rsidR="0051460E" w:rsidRPr="00DA6CB3">
        <w:rPr>
          <w:rFonts w:ascii="Arial" w:hAnsi="Arial" w:cs="Arial"/>
        </w:rPr>
        <w:t xml:space="preserve">. </w:t>
      </w:r>
      <w:r w:rsidR="00997082" w:rsidRPr="00DA6CB3">
        <w:rPr>
          <w:rFonts w:ascii="Arial" w:hAnsi="Arial" w:cs="Arial"/>
        </w:rPr>
        <w:t>Bottom: Ratio of C-to-T editing to indel formation in primary human T cells at the genomic target EMX1-11.</w:t>
      </w:r>
    </w:p>
    <w:p w14:paraId="31676BA0" w14:textId="77777777" w:rsidR="00696434" w:rsidRPr="00DA6CB3" w:rsidRDefault="00696434">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
        <w:gridCol w:w="8970"/>
      </w:tblGrid>
      <w:tr w:rsidR="00696434" w:rsidRPr="00DA6CB3" w14:paraId="3D5C39C8" w14:textId="77777777" w:rsidTr="00E13029">
        <w:tc>
          <w:tcPr>
            <w:tcW w:w="383" w:type="dxa"/>
          </w:tcPr>
          <w:p w14:paraId="64882D0F" w14:textId="40A61475" w:rsidR="00696434" w:rsidRPr="00DA6CB3" w:rsidRDefault="00696434">
            <w:pPr>
              <w:rPr>
                <w:rFonts w:ascii="Arial" w:hAnsi="Arial" w:cs="Arial"/>
              </w:rPr>
            </w:pPr>
            <w:r w:rsidRPr="00DA6CB3">
              <w:rPr>
                <w:rFonts w:ascii="Arial" w:hAnsi="Arial" w:cs="Arial"/>
              </w:rPr>
              <w:t>A</w:t>
            </w:r>
          </w:p>
        </w:tc>
        <w:tc>
          <w:tcPr>
            <w:tcW w:w="8977" w:type="dxa"/>
          </w:tcPr>
          <w:p w14:paraId="5735932E" w14:textId="77777777" w:rsidR="00696434" w:rsidRPr="00DA6CB3" w:rsidRDefault="00696434">
            <w:pPr>
              <w:rPr>
                <w:rFonts w:ascii="Arial" w:hAnsi="Arial" w:cs="Arial"/>
              </w:rPr>
            </w:pPr>
          </w:p>
        </w:tc>
      </w:tr>
      <w:tr w:rsidR="00696434" w:rsidRPr="00DA6CB3" w14:paraId="1003B61B" w14:textId="77777777" w:rsidTr="00E13029">
        <w:tc>
          <w:tcPr>
            <w:tcW w:w="383" w:type="dxa"/>
          </w:tcPr>
          <w:p w14:paraId="162180FB" w14:textId="77777777" w:rsidR="00696434" w:rsidRPr="00DA6CB3" w:rsidRDefault="00696434">
            <w:pPr>
              <w:rPr>
                <w:rFonts w:ascii="Arial" w:hAnsi="Arial" w:cs="Arial"/>
              </w:rPr>
            </w:pPr>
          </w:p>
        </w:tc>
        <w:tc>
          <w:tcPr>
            <w:tcW w:w="8977" w:type="dxa"/>
          </w:tcPr>
          <w:p w14:paraId="1E5DD010" w14:textId="7DBBE49E" w:rsidR="00696434" w:rsidRPr="00DA6CB3" w:rsidRDefault="00696434">
            <w:pPr>
              <w:rPr>
                <w:rFonts w:ascii="Arial" w:hAnsi="Arial" w:cs="Arial"/>
              </w:rPr>
            </w:pPr>
            <w:r w:rsidRPr="00DA6CB3">
              <w:rPr>
                <w:rFonts w:ascii="Arial" w:hAnsi="Arial" w:cs="Arial"/>
                <w:noProof/>
              </w:rPr>
              <w:drawing>
                <wp:inline distT="0" distB="0" distL="0" distR="0" wp14:anchorId="2C3E6E1F" wp14:editId="0C2EC69E">
                  <wp:extent cx="3657600" cy="2286000"/>
                  <wp:effectExtent l="0" t="0" r="12700" b="12700"/>
                  <wp:docPr id="966615369" name="Chart 1">
                    <a:extLst xmlns:a="http://schemas.openxmlformats.org/drawingml/2006/main">
                      <a:ext uri="{FF2B5EF4-FFF2-40B4-BE49-F238E27FC236}">
                        <a16:creationId xmlns:a16="http://schemas.microsoft.com/office/drawing/2014/main" id="{15C4D7C3-5EFB-FCAA-6834-4183333E89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tc>
      </w:tr>
      <w:tr w:rsidR="00696434" w:rsidRPr="00DA6CB3" w14:paraId="3678ECB8" w14:textId="77777777" w:rsidTr="00E13029">
        <w:tc>
          <w:tcPr>
            <w:tcW w:w="383" w:type="dxa"/>
          </w:tcPr>
          <w:p w14:paraId="796DD770" w14:textId="3E6B94CF" w:rsidR="00696434" w:rsidRPr="00DA6CB3" w:rsidRDefault="00696434">
            <w:pPr>
              <w:rPr>
                <w:rFonts w:ascii="Arial" w:hAnsi="Arial" w:cs="Arial"/>
              </w:rPr>
            </w:pPr>
            <w:r w:rsidRPr="00DA6CB3">
              <w:rPr>
                <w:rFonts w:ascii="Arial" w:hAnsi="Arial" w:cs="Arial"/>
              </w:rPr>
              <w:t>B</w:t>
            </w:r>
          </w:p>
        </w:tc>
        <w:tc>
          <w:tcPr>
            <w:tcW w:w="8977" w:type="dxa"/>
          </w:tcPr>
          <w:p w14:paraId="05EED548" w14:textId="77777777" w:rsidR="00696434" w:rsidRPr="00DA6CB3" w:rsidRDefault="00696434">
            <w:pPr>
              <w:rPr>
                <w:rFonts w:ascii="Arial" w:hAnsi="Arial" w:cs="Arial"/>
              </w:rPr>
            </w:pPr>
          </w:p>
        </w:tc>
      </w:tr>
      <w:tr w:rsidR="00696434" w:rsidRPr="00DA6CB3" w14:paraId="58090AE2" w14:textId="77777777" w:rsidTr="00E13029">
        <w:tc>
          <w:tcPr>
            <w:tcW w:w="383" w:type="dxa"/>
          </w:tcPr>
          <w:p w14:paraId="581E2636" w14:textId="77777777" w:rsidR="00696434" w:rsidRPr="00DA6CB3" w:rsidRDefault="00696434">
            <w:pPr>
              <w:rPr>
                <w:rFonts w:ascii="Arial" w:hAnsi="Arial" w:cs="Arial"/>
              </w:rPr>
            </w:pPr>
          </w:p>
        </w:tc>
        <w:tc>
          <w:tcPr>
            <w:tcW w:w="8977" w:type="dxa"/>
          </w:tcPr>
          <w:tbl>
            <w:tblPr>
              <w:tblStyle w:val="TableGrid"/>
              <w:tblW w:w="0" w:type="auto"/>
              <w:tblLook w:val="04A0" w:firstRow="1" w:lastRow="0" w:firstColumn="1" w:lastColumn="0" w:noHBand="0" w:noVBand="1"/>
            </w:tblPr>
            <w:tblGrid>
              <w:gridCol w:w="1039"/>
              <w:gridCol w:w="2373"/>
              <w:gridCol w:w="2134"/>
            </w:tblGrid>
            <w:tr w:rsidR="00696434" w:rsidRPr="00DA6CB3" w14:paraId="1CE53325" w14:textId="77777777" w:rsidTr="005A738D">
              <w:tc>
                <w:tcPr>
                  <w:tcW w:w="0" w:type="auto"/>
                  <w:gridSpan w:val="2"/>
                </w:tcPr>
                <w:p w14:paraId="2CFD8A3A" w14:textId="77777777" w:rsidR="00696434" w:rsidRPr="00DA6CB3" w:rsidRDefault="00696434" w:rsidP="00696434">
                  <w:pPr>
                    <w:rPr>
                      <w:rFonts w:ascii="Arial" w:hAnsi="Arial" w:cs="Arial"/>
                      <w:sz w:val="20"/>
                      <w:szCs w:val="20"/>
                    </w:rPr>
                  </w:pPr>
                </w:p>
              </w:tc>
              <w:tc>
                <w:tcPr>
                  <w:tcW w:w="2134" w:type="dxa"/>
                </w:tcPr>
                <w:p w14:paraId="15ACAFE9"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 of substitutions that are C-to-T</w:t>
                  </w:r>
                </w:p>
              </w:tc>
            </w:tr>
            <w:tr w:rsidR="00696434" w:rsidRPr="00DA6CB3" w14:paraId="3C8B98F8" w14:textId="77777777" w:rsidTr="005A738D">
              <w:tc>
                <w:tcPr>
                  <w:tcW w:w="0" w:type="auto"/>
                  <w:vMerge w:val="restart"/>
                </w:tcPr>
                <w:p w14:paraId="1FE7E072"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Flexible</w:t>
                  </w:r>
                </w:p>
              </w:tc>
              <w:tc>
                <w:tcPr>
                  <w:tcW w:w="0" w:type="auto"/>
                </w:tcPr>
                <w:p w14:paraId="1D9A2C44" w14:textId="77777777" w:rsidR="00696434" w:rsidRPr="00DA6CB3" w:rsidRDefault="00696434" w:rsidP="00696434">
                  <w:pPr>
                    <w:rPr>
                      <w:rFonts w:ascii="Arial" w:hAnsi="Arial" w:cs="Arial"/>
                      <w:sz w:val="20"/>
                      <w:szCs w:val="20"/>
                    </w:rPr>
                  </w:pPr>
                  <w:r w:rsidRPr="00DA6CB3">
                    <w:rPr>
                      <w:rFonts w:ascii="Arial" w:hAnsi="Arial" w:cs="Arial"/>
                      <w:sz w:val="20"/>
                      <w:szCs w:val="20"/>
                    </w:rPr>
                    <w:t>RNP</w:t>
                  </w:r>
                </w:p>
              </w:tc>
              <w:tc>
                <w:tcPr>
                  <w:tcW w:w="2134" w:type="dxa"/>
                </w:tcPr>
                <w:p w14:paraId="3EA0DEAE"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75.2% ± 2.7%</w:t>
                  </w:r>
                </w:p>
              </w:tc>
            </w:tr>
            <w:tr w:rsidR="00696434" w:rsidRPr="00DA6CB3" w14:paraId="62340D76" w14:textId="77777777" w:rsidTr="005A738D">
              <w:tc>
                <w:tcPr>
                  <w:tcW w:w="0" w:type="auto"/>
                  <w:vMerge/>
                </w:tcPr>
                <w:p w14:paraId="5278412D" w14:textId="77777777" w:rsidR="00696434" w:rsidRPr="00DA6CB3" w:rsidRDefault="00696434" w:rsidP="00696434">
                  <w:pPr>
                    <w:jc w:val="center"/>
                    <w:rPr>
                      <w:rFonts w:ascii="Arial" w:hAnsi="Arial" w:cs="Arial"/>
                      <w:sz w:val="20"/>
                      <w:szCs w:val="20"/>
                    </w:rPr>
                  </w:pPr>
                </w:p>
              </w:tc>
              <w:tc>
                <w:tcPr>
                  <w:tcW w:w="0" w:type="auto"/>
                </w:tcPr>
                <w:p w14:paraId="6A694871" w14:textId="77777777" w:rsidR="00696434" w:rsidRPr="00DA6CB3" w:rsidRDefault="00696434" w:rsidP="00696434">
                  <w:pPr>
                    <w:rPr>
                      <w:rFonts w:ascii="Arial" w:hAnsi="Arial" w:cs="Arial"/>
                      <w:sz w:val="20"/>
                      <w:szCs w:val="20"/>
                    </w:rPr>
                  </w:pPr>
                  <w:r w:rsidRPr="00DA6CB3">
                    <w:rPr>
                      <w:rFonts w:ascii="Arial" w:hAnsi="Arial" w:cs="Arial"/>
                      <w:sz w:val="20"/>
                      <w:szCs w:val="20"/>
                    </w:rPr>
                    <w:t>RNP + UGI</w:t>
                  </w:r>
                </w:p>
              </w:tc>
              <w:tc>
                <w:tcPr>
                  <w:tcW w:w="2134" w:type="dxa"/>
                </w:tcPr>
                <w:p w14:paraId="640D02DF"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90.3% ± 0.4%</w:t>
                  </w:r>
                </w:p>
              </w:tc>
            </w:tr>
            <w:tr w:rsidR="00696434" w:rsidRPr="00DA6CB3" w14:paraId="7D1538A1" w14:textId="77777777" w:rsidTr="005A738D">
              <w:tc>
                <w:tcPr>
                  <w:tcW w:w="0" w:type="auto"/>
                  <w:vMerge/>
                </w:tcPr>
                <w:p w14:paraId="01F549A7" w14:textId="77777777" w:rsidR="00696434" w:rsidRPr="00DA6CB3" w:rsidRDefault="00696434" w:rsidP="00696434">
                  <w:pPr>
                    <w:jc w:val="center"/>
                    <w:rPr>
                      <w:rFonts w:ascii="Arial" w:hAnsi="Arial" w:cs="Arial"/>
                      <w:sz w:val="20"/>
                      <w:szCs w:val="20"/>
                    </w:rPr>
                  </w:pPr>
                </w:p>
              </w:tc>
              <w:tc>
                <w:tcPr>
                  <w:tcW w:w="0" w:type="auto"/>
                </w:tcPr>
                <w:p w14:paraId="3A1740B8" w14:textId="0A25E22C" w:rsidR="00696434" w:rsidRPr="00DA6CB3" w:rsidRDefault="00696434" w:rsidP="00696434">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p>
              </w:tc>
              <w:tc>
                <w:tcPr>
                  <w:tcW w:w="2134" w:type="dxa"/>
                </w:tcPr>
                <w:p w14:paraId="291A9D67"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75.8% ± 1.3%</w:t>
                  </w:r>
                </w:p>
              </w:tc>
            </w:tr>
            <w:tr w:rsidR="00696434" w:rsidRPr="00DA6CB3" w14:paraId="11354C63" w14:textId="77777777" w:rsidTr="005A738D">
              <w:tc>
                <w:tcPr>
                  <w:tcW w:w="0" w:type="auto"/>
                  <w:vMerge/>
                </w:tcPr>
                <w:p w14:paraId="322A6BE1" w14:textId="77777777" w:rsidR="00696434" w:rsidRPr="00DA6CB3" w:rsidRDefault="00696434" w:rsidP="00696434">
                  <w:pPr>
                    <w:jc w:val="center"/>
                    <w:rPr>
                      <w:rFonts w:ascii="Arial" w:hAnsi="Arial" w:cs="Arial"/>
                      <w:sz w:val="20"/>
                      <w:szCs w:val="20"/>
                    </w:rPr>
                  </w:pPr>
                </w:p>
              </w:tc>
              <w:tc>
                <w:tcPr>
                  <w:tcW w:w="0" w:type="auto"/>
                </w:tcPr>
                <w:p w14:paraId="20796617" w14:textId="6A625CB1" w:rsidR="00696434" w:rsidRPr="00DA6CB3" w:rsidRDefault="00696434" w:rsidP="00696434">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r w:rsidRPr="00DA6CB3">
                    <w:rPr>
                      <w:rFonts w:ascii="Arial" w:hAnsi="Arial" w:cs="Arial"/>
                      <w:sz w:val="20"/>
                      <w:szCs w:val="20"/>
                    </w:rPr>
                    <w:t xml:space="preserve"> + UGI</w:t>
                  </w:r>
                </w:p>
              </w:tc>
              <w:tc>
                <w:tcPr>
                  <w:tcW w:w="2134" w:type="dxa"/>
                </w:tcPr>
                <w:p w14:paraId="6C4E418A"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89.3% ± 0.9%</w:t>
                  </w:r>
                </w:p>
              </w:tc>
            </w:tr>
            <w:tr w:rsidR="00696434" w:rsidRPr="00DA6CB3" w14:paraId="23FE8148" w14:textId="77777777" w:rsidTr="005A738D">
              <w:tc>
                <w:tcPr>
                  <w:tcW w:w="0" w:type="auto"/>
                  <w:vMerge w:val="restart"/>
                </w:tcPr>
                <w:p w14:paraId="44C0322E"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Precision</w:t>
                  </w:r>
                </w:p>
              </w:tc>
              <w:tc>
                <w:tcPr>
                  <w:tcW w:w="0" w:type="auto"/>
                </w:tcPr>
                <w:p w14:paraId="1C51DBBD" w14:textId="77777777" w:rsidR="00696434" w:rsidRPr="00DA6CB3" w:rsidRDefault="00696434" w:rsidP="00696434">
                  <w:pPr>
                    <w:rPr>
                      <w:rFonts w:ascii="Arial" w:hAnsi="Arial" w:cs="Arial"/>
                      <w:sz w:val="20"/>
                      <w:szCs w:val="20"/>
                    </w:rPr>
                  </w:pPr>
                  <w:r w:rsidRPr="00DA6CB3">
                    <w:rPr>
                      <w:rFonts w:ascii="Arial" w:hAnsi="Arial" w:cs="Arial"/>
                      <w:sz w:val="20"/>
                      <w:szCs w:val="20"/>
                    </w:rPr>
                    <w:t>RNP</w:t>
                  </w:r>
                </w:p>
              </w:tc>
              <w:tc>
                <w:tcPr>
                  <w:tcW w:w="2134" w:type="dxa"/>
                </w:tcPr>
                <w:p w14:paraId="0B67B103"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72.0% ± 0.5%</w:t>
                  </w:r>
                </w:p>
              </w:tc>
            </w:tr>
            <w:tr w:rsidR="00696434" w:rsidRPr="00DA6CB3" w14:paraId="7329F39A" w14:textId="77777777" w:rsidTr="005A738D">
              <w:tc>
                <w:tcPr>
                  <w:tcW w:w="0" w:type="auto"/>
                  <w:vMerge/>
                </w:tcPr>
                <w:p w14:paraId="75B25BAE" w14:textId="77777777" w:rsidR="00696434" w:rsidRPr="00DA6CB3" w:rsidRDefault="00696434" w:rsidP="00696434">
                  <w:pPr>
                    <w:rPr>
                      <w:rFonts w:ascii="Arial" w:hAnsi="Arial" w:cs="Arial"/>
                      <w:sz w:val="20"/>
                      <w:szCs w:val="20"/>
                    </w:rPr>
                  </w:pPr>
                </w:p>
              </w:tc>
              <w:tc>
                <w:tcPr>
                  <w:tcW w:w="0" w:type="auto"/>
                </w:tcPr>
                <w:p w14:paraId="567408B6" w14:textId="77777777" w:rsidR="00696434" w:rsidRPr="00DA6CB3" w:rsidRDefault="00696434" w:rsidP="00696434">
                  <w:pPr>
                    <w:rPr>
                      <w:rFonts w:ascii="Arial" w:hAnsi="Arial" w:cs="Arial"/>
                      <w:sz w:val="20"/>
                      <w:szCs w:val="20"/>
                    </w:rPr>
                  </w:pPr>
                  <w:r w:rsidRPr="00DA6CB3">
                    <w:rPr>
                      <w:rFonts w:ascii="Arial" w:hAnsi="Arial" w:cs="Arial"/>
                      <w:sz w:val="20"/>
                      <w:szCs w:val="20"/>
                    </w:rPr>
                    <w:t>RNP + UGI</w:t>
                  </w:r>
                </w:p>
              </w:tc>
              <w:tc>
                <w:tcPr>
                  <w:tcW w:w="2134" w:type="dxa"/>
                </w:tcPr>
                <w:p w14:paraId="3C7F1A8A"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87.7% ± 1.6%</w:t>
                  </w:r>
                </w:p>
              </w:tc>
            </w:tr>
            <w:tr w:rsidR="00696434" w:rsidRPr="00DA6CB3" w14:paraId="57AB7982" w14:textId="77777777" w:rsidTr="005A738D">
              <w:tc>
                <w:tcPr>
                  <w:tcW w:w="0" w:type="auto"/>
                  <w:vMerge/>
                </w:tcPr>
                <w:p w14:paraId="2B734220" w14:textId="77777777" w:rsidR="00696434" w:rsidRPr="00DA6CB3" w:rsidRDefault="00696434" w:rsidP="00696434">
                  <w:pPr>
                    <w:rPr>
                      <w:rFonts w:ascii="Arial" w:hAnsi="Arial" w:cs="Arial"/>
                      <w:sz w:val="20"/>
                      <w:szCs w:val="20"/>
                    </w:rPr>
                  </w:pPr>
                </w:p>
              </w:tc>
              <w:tc>
                <w:tcPr>
                  <w:tcW w:w="0" w:type="auto"/>
                </w:tcPr>
                <w:p w14:paraId="7FBC7DBE" w14:textId="5A8AE0AB" w:rsidR="00696434" w:rsidRPr="00DA6CB3" w:rsidRDefault="00696434" w:rsidP="00696434">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p>
              </w:tc>
              <w:tc>
                <w:tcPr>
                  <w:tcW w:w="2134" w:type="dxa"/>
                </w:tcPr>
                <w:p w14:paraId="7D30E418"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71.8% ± 0.2%</w:t>
                  </w:r>
                </w:p>
              </w:tc>
            </w:tr>
            <w:tr w:rsidR="00696434" w:rsidRPr="00DA6CB3" w14:paraId="3C74D5A4" w14:textId="77777777" w:rsidTr="005A738D">
              <w:tc>
                <w:tcPr>
                  <w:tcW w:w="0" w:type="auto"/>
                  <w:vMerge/>
                </w:tcPr>
                <w:p w14:paraId="686155C1" w14:textId="77777777" w:rsidR="00696434" w:rsidRPr="00DA6CB3" w:rsidRDefault="00696434" w:rsidP="00696434">
                  <w:pPr>
                    <w:rPr>
                      <w:rFonts w:ascii="Arial" w:hAnsi="Arial" w:cs="Arial"/>
                      <w:sz w:val="20"/>
                      <w:szCs w:val="20"/>
                    </w:rPr>
                  </w:pPr>
                </w:p>
              </w:tc>
              <w:tc>
                <w:tcPr>
                  <w:tcW w:w="0" w:type="auto"/>
                </w:tcPr>
                <w:p w14:paraId="7923ABAB" w14:textId="1CD9EF51" w:rsidR="00696434" w:rsidRPr="00DA6CB3" w:rsidRDefault="00696434" w:rsidP="00696434">
                  <w:pPr>
                    <w:rPr>
                      <w:rFonts w:ascii="Arial" w:hAnsi="Arial" w:cs="Arial"/>
                      <w:sz w:val="20"/>
                      <w:szCs w:val="20"/>
                    </w:rPr>
                  </w:pPr>
                  <w:r w:rsidRPr="00DA6CB3">
                    <w:rPr>
                      <w:rFonts w:ascii="Arial" w:hAnsi="Arial" w:cs="Arial"/>
                      <w:sz w:val="20"/>
                      <w:szCs w:val="20"/>
                    </w:rPr>
                    <w:t>RNP + PEXBUF</w:t>
                  </w:r>
                  <w:r w:rsidR="00685782" w:rsidRPr="00DA6CB3">
                    <w:rPr>
                      <w:rFonts w:ascii="Arial" w:hAnsi="Arial" w:cs="Arial"/>
                      <w:sz w:val="20"/>
                      <w:szCs w:val="20"/>
                    </w:rPr>
                    <w:t>F</w:t>
                  </w:r>
                  <w:r w:rsidRPr="00DA6CB3">
                    <w:rPr>
                      <w:rFonts w:ascii="Arial" w:hAnsi="Arial" w:cs="Arial"/>
                      <w:sz w:val="20"/>
                      <w:szCs w:val="20"/>
                    </w:rPr>
                    <w:t xml:space="preserve"> + UGI</w:t>
                  </w:r>
                </w:p>
              </w:tc>
              <w:tc>
                <w:tcPr>
                  <w:tcW w:w="2134" w:type="dxa"/>
                </w:tcPr>
                <w:p w14:paraId="687DC82A" w14:textId="77777777" w:rsidR="00696434" w:rsidRPr="00DA6CB3" w:rsidRDefault="00696434" w:rsidP="00696434">
                  <w:pPr>
                    <w:jc w:val="center"/>
                    <w:rPr>
                      <w:rFonts w:ascii="Arial" w:hAnsi="Arial" w:cs="Arial"/>
                      <w:sz w:val="20"/>
                      <w:szCs w:val="20"/>
                    </w:rPr>
                  </w:pPr>
                  <w:r w:rsidRPr="00DA6CB3">
                    <w:rPr>
                      <w:rFonts w:ascii="Arial" w:hAnsi="Arial" w:cs="Arial"/>
                      <w:sz w:val="20"/>
                      <w:szCs w:val="20"/>
                    </w:rPr>
                    <w:t>88.7% ± 1.9%</w:t>
                  </w:r>
                </w:p>
              </w:tc>
            </w:tr>
          </w:tbl>
          <w:p w14:paraId="17ACB784" w14:textId="77777777" w:rsidR="00696434" w:rsidRPr="00DA6CB3" w:rsidRDefault="00696434">
            <w:pPr>
              <w:rPr>
                <w:rFonts w:ascii="Arial" w:hAnsi="Arial" w:cs="Arial"/>
              </w:rPr>
            </w:pPr>
          </w:p>
        </w:tc>
      </w:tr>
      <w:tr w:rsidR="00696434" w:rsidRPr="00DA6CB3" w14:paraId="57EB831A" w14:textId="77777777" w:rsidTr="00E13029">
        <w:tc>
          <w:tcPr>
            <w:tcW w:w="383" w:type="dxa"/>
          </w:tcPr>
          <w:p w14:paraId="6DF36853" w14:textId="4038ADE7" w:rsidR="00696434" w:rsidRPr="00DA6CB3" w:rsidRDefault="00696434">
            <w:pPr>
              <w:rPr>
                <w:rFonts w:ascii="Arial" w:hAnsi="Arial" w:cs="Arial"/>
              </w:rPr>
            </w:pPr>
            <w:r w:rsidRPr="00DA6CB3">
              <w:rPr>
                <w:rFonts w:ascii="Arial" w:hAnsi="Arial" w:cs="Arial"/>
              </w:rPr>
              <w:t>C</w:t>
            </w:r>
          </w:p>
        </w:tc>
        <w:tc>
          <w:tcPr>
            <w:tcW w:w="8977" w:type="dxa"/>
          </w:tcPr>
          <w:p w14:paraId="2DF62B65" w14:textId="77777777" w:rsidR="00696434" w:rsidRPr="00DA6CB3" w:rsidRDefault="00696434">
            <w:pPr>
              <w:rPr>
                <w:rFonts w:ascii="Arial" w:hAnsi="Arial" w:cs="Arial"/>
              </w:rPr>
            </w:pPr>
          </w:p>
        </w:tc>
      </w:tr>
      <w:tr w:rsidR="00696434" w:rsidRPr="00DA6CB3" w14:paraId="7D336327" w14:textId="77777777" w:rsidTr="00E13029">
        <w:tc>
          <w:tcPr>
            <w:tcW w:w="383" w:type="dxa"/>
          </w:tcPr>
          <w:p w14:paraId="01116C3E" w14:textId="77777777" w:rsidR="00696434" w:rsidRPr="00DA6CB3" w:rsidRDefault="00696434">
            <w:pPr>
              <w:rPr>
                <w:rFonts w:ascii="Arial" w:hAnsi="Arial" w:cs="Arial"/>
              </w:rPr>
            </w:pPr>
          </w:p>
        </w:tc>
        <w:tc>
          <w:tcPr>
            <w:tcW w:w="8977" w:type="dxa"/>
          </w:tcPr>
          <w:p w14:paraId="33BC1283" w14:textId="77777777" w:rsidR="00696434" w:rsidRPr="00DA6CB3" w:rsidRDefault="00696434">
            <w:pPr>
              <w:rPr>
                <w:rFonts w:ascii="Arial" w:hAnsi="Arial" w:cs="Arial"/>
              </w:rPr>
            </w:pPr>
            <w:r w:rsidRPr="00DA6CB3">
              <w:rPr>
                <w:rFonts w:ascii="Arial" w:hAnsi="Arial" w:cs="Arial"/>
                <w:noProof/>
                <w:u w:val="single"/>
              </w:rPr>
              <w:drawing>
                <wp:inline distT="0" distB="0" distL="0" distR="0" wp14:anchorId="431CD13E" wp14:editId="43940274">
                  <wp:extent cx="4895796" cy="4200526"/>
                  <wp:effectExtent l="0" t="0" r="0" b="3175"/>
                  <wp:docPr id="8" name="Picture 7" descr="A screenshot of a computer&#10;&#10;Description automatically generated">
                    <a:extLst xmlns:a="http://schemas.openxmlformats.org/drawingml/2006/main">
                      <a:ext uri="{FF2B5EF4-FFF2-40B4-BE49-F238E27FC236}">
                        <a16:creationId xmlns:a16="http://schemas.microsoft.com/office/drawing/2014/main" id="{F85EA946-7303-8517-C9AB-A829338B0E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shot of a computer&#10;&#10;Description automatically generated">
                            <a:extLst>
                              <a:ext uri="{FF2B5EF4-FFF2-40B4-BE49-F238E27FC236}">
                                <a16:creationId xmlns:a16="http://schemas.microsoft.com/office/drawing/2014/main" id="{F85EA946-7303-8517-C9AB-A829338B0EDD}"/>
                              </a:ext>
                            </a:extLst>
                          </pic:cNvPr>
                          <pic:cNvPicPr>
                            <a:picLocks noChangeAspect="1"/>
                          </pic:cNvPicPr>
                        </pic:nvPicPr>
                        <pic:blipFill rotWithShape="1">
                          <a:blip r:embed="rId40"/>
                          <a:srcRect t="19583" b="19167"/>
                          <a:stretch/>
                        </pic:blipFill>
                        <pic:spPr>
                          <a:xfrm>
                            <a:off x="0" y="0"/>
                            <a:ext cx="4895796" cy="4200526"/>
                          </a:xfrm>
                          <a:prstGeom prst="rect">
                            <a:avLst/>
                          </a:prstGeom>
                        </pic:spPr>
                      </pic:pic>
                    </a:graphicData>
                  </a:graphic>
                </wp:inline>
              </w:drawing>
            </w:r>
          </w:p>
          <w:p w14:paraId="14723A4D" w14:textId="02EA79AF" w:rsidR="00E13029" w:rsidRPr="00DA6CB3" w:rsidRDefault="00E13029">
            <w:pPr>
              <w:rPr>
                <w:rFonts w:ascii="Arial" w:hAnsi="Arial" w:cs="Arial"/>
              </w:rPr>
            </w:pPr>
            <w:r w:rsidRPr="00DA6CB3">
              <w:rPr>
                <w:rFonts w:ascii="Arial" w:hAnsi="Arial" w:cs="Arial"/>
                <w:noProof/>
              </w:rPr>
              <w:drawing>
                <wp:inline distT="0" distB="0" distL="0" distR="0" wp14:anchorId="784AD9F4" wp14:editId="1E37DC27">
                  <wp:extent cx="3657600" cy="2286000"/>
                  <wp:effectExtent l="0" t="0" r="12700" b="12700"/>
                  <wp:docPr id="1387776052" name="Chart 1">
                    <a:extLst xmlns:a="http://schemas.openxmlformats.org/drawingml/2006/main">
                      <a:ext uri="{FF2B5EF4-FFF2-40B4-BE49-F238E27FC236}">
                        <a16:creationId xmlns:a16="http://schemas.microsoft.com/office/drawing/2014/main" id="{0D27B96A-2B28-4663-EFF8-58BDEBD3FB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tc>
      </w:tr>
    </w:tbl>
    <w:p w14:paraId="68A07931" w14:textId="77777777" w:rsidR="00696434" w:rsidRPr="00DA6CB3" w:rsidRDefault="00696434">
      <w:pPr>
        <w:rPr>
          <w:rFonts w:ascii="Arial" w:hAnsi="Arial" w:cs="Arial"/>
        </w:rPr>
      </w:pPr>
    </w:p>
    <w:p w14:paraId="136AD907" w14:textId="77777777" w:rsidR="005E3ED9" w:rsidRPr="00DA6CB3" w:rsidRDefault="005E3ED9">
      <w:pPr>
        <w:rPr>
          <w:rFonts w:ascii="Arial" w:hAnsi="Arial" w:cs="Arial"/>
          <w:u w:val="single"/>
        </w:rPr>
      </w:pPr>
    </w:p>
    <w:p w14:paraId="00B43D5B" w14:textId="7BB6EF2F" w:rsidR="005E3ED9" w:rsidRPr="00DA6CB3" w:rsidRDefault="005E3ED9">
      <w:pPr>
        <w:rPr>
          <w:rFonts w:ascii="Arial" w:hAnsi="Arial" w:cs="Arial"/>
          <w:u w:val="single"/>
        </w:rPr>
      </w:pPr>
    </w:p>
    <w:p w14:paraId="5CB26748" w14:textId="77777777" w:rsidR="00147A5E" w:rsidRPr="00DA6CB3" w:rsidRDefault="00147A5E">
      <w:pPr>
        <w:rPr>
          <w:rFonts w:ascii="Arial" w:hAnsi="Arial" w:cs="Arial"/>
          <w:u w:val="single"/>
        </w:rPr>
      </w:pPr>
    </w:p>
    <w:p w14:paraId="4B6F85F0" w14:textId="77777777" w:rsidR="00147A5E" w:rsidRPr="00DA6CB3" w:rsidRDefault="00147A5E">
      <w:pPr>
        <w:rPr>
          <w:rFonts w:ascii="Arial" w:hAnsi="Arial" w:cs="Arial"/>
          <w:u w:val="single"/>
        </w:rPr>
      </w:pPr>
    </w:p>
    <w:p w14:paraId="3315FB70" w14:textId="7574B72C" w:rsidR="005A723E" w:rsidRDefault="005A723E">
      <w:pPr>
        <w:rPr>
          <w:rFonts w:ascii="Arial" w:hAnsi="Arial" w:cs="Arial"/>
          <w:u w:val="single"/>
        </w:rPr>
      </w:pPr>
    </w:p>
    <w:p w14:paraId="1692624A" w14:textId="77777777" w:rsidR="005C3288" w:rsidRDefault="005C3288">
      <w:pPr>
        <w:rPr>
          <w:rFonts w:ascii="Arial" w:hAnsi="Arial" w:cs="Arial"/>
          <w:u w:val="single"/>
        </w:rPr>
      </w:pPr>
    </w:p>
    <w:p w14:paraId="7FD7E2CE" w14:textId="77777777" w:rsidR="002A3D16" w:rsidRDefault="002A3D16">
      <w:pPr>
        <w:rPr>
          <w:rFonts w:ascii="Arial" w:hAnsi="Arial" w:cs="Arial"/>
          <w:u w:val="single"/>
        </w:rPr>
      </w:pPr>
    </w:p>
    <w:p w14:paraId="5BFD1731" w14:textId="77777777" w:rsidR="002A3D16" w:rsidRDefault="002A3D16">
      <w:pPr>
        <w:rPr>
          <w:rFonts w:ascii="Arial" w:hAnsi="Arial" w:cs="Arial"/>
          <w:u w:val="single"/>
        </w:rPr>
      </w:pPr>
    </w:p>
    <w:p w14:paraId="2E399854" w14:textId="226ED12F" w:rsidR="002A3D16" w:rsidRDefault="002A3D16">
      <w:pPr>
        <w:rPr>
          <w:rFonts w:ascii="Arial" w:hAnsi="Arial" w:cs="Arial"/>
        </w:rPr>
      </w:pPr>
      <w:r>
        <w:rPr>
          <w:rFonts w:ascii="Arial" w:hAnsi="Arial" w:cs="Arial"/>
          <w:u w:val="single"/>
        </w:rPr>
        <w:lastRenderedPageBreak/>
        <w:t>Figure S1</w:t>
      </w:r>
      <w:r w:rsidR="0043524B">
        <w:rPr>
          <w:rFonts w:ascii="Arial" w:hAnsi="Arial" w:cs="Arial"/>
          <w:u w:val="single"/>
        </w:rPr>
        <w:t>5</w:t>
      </w:r>
      <w:r>
        <w:rPr>
          <w:rFonts w:ascii="Arial" w:hAnsi="Arial" w:cs="Arial"/>
          <w:u w:val="single"/>
        </w:rPr>
        <w:t xml:space="preserve">: Transfection of CBE proteins </w:t>
      </w:r>
      <w:proofErr w:type="gramStart"/>
      <w:r>
        <w:rPr>
          <w:rFonts w:ascii="Arial" w:hAnsi="Arial" w:cs="Arial"/>
          <w:u w:val="single"/>
        </w:rPr>
        <w:t>does</w:t>
      </w:r>
      <w:proofErr w:type="gramEnd"/>
      <w:r>
        <w:rPr>
          <w:rFonts w:ascii="Arial" w:hAnsi="Arial" w:cs="Arial"/>
          <w:u w:val="single"/>
        </w:rPr>
        <w:t xml:space="preserve"> not </w:t>
      </w:r>
      <w:r w:rsidR="00772549">
        <w:rPr>
          <w:rFonts w:ascii="Arial" w:hAnsi="Arial" w:cs="Arial"/>
          <w:u w:val="single"/>
        </w:rPr>
        <w:t xml:space="preserve">result in loss of cell viability. </w:t>
      </w:r>
      <w:r w:rsidR="00772549" w:rsidRPr="00DA6CB3">
        <w:rPr>
          <w:rFonts w:ascii="Arial" w:hAnsi="Arial" w:cs="Arial"/>
        </w:rPr>
        <w:t xml:space="preserve">Proteins were purified by </w:t>
      </w:r>
      <w:proofErr w:type="gramStart"/>
      <w:r w:rsidR="00772549" w:rsidRPr="00DA6CB3">
        <w:rPr>
          <w:rFonts w:ascii="Arial" w:hAnsi="Arial" w:cs="Arial"/>
        </w:rPr>
        <w:t>FPLC</w:t>
      </w:r>
      <w:proofErr w:type="gramEnd"/>
      <w:r w:rsidR="00A66676">
        <w:rPr>
          <w:rFonts w:ascii="Arial" w:hAnsi="Arial" w:cs="Arial"/>
        </w:rPr>
        <w:t xml:space="preserve"> and data was collected using the Cell Titer Glo 2.0 </w:t>
      </w:r>
      <w:r w:rsidR="00B5561C">
        <w:rPr>
          <w:rFonts w:ascii="Arial" w:hAnsi="Arial" w:cs="Arial"/>
        </w:rPr>
        <w:t>Assay</w:t>
      </w:r>
      <w:r w:rsidR="00772549" w:rsidRPr="00DA6CB3">
        <w:rPr>
          <w:rFonts w:ascii="Arial" w:hAnsi="Arial" w:cs="Arial"/>
        </w:rPr>
        <w:t>.</w:t>
      </w:r>
      <w:r w:rsidR="003321F1">
        <w:rPr>
          <w:rFonts w:ascii="Arial" w:hAnsi="Arial" w:cs="Arial"/>
        </w:rPr>
        <w:t xml:space="preserve"> </w:t>
      </w:r>
      <w:r w:rsidR="008F3C9A">
        <w:rPr>
          <w:rFonts w:ascii="Arial" w:hAnsi="Arial" w:cs="Arial"/>
        </w:rPr>
        <w:t>Cells used for the viability assay were drawn from the same populations as were used for NGS analysis.</w:t>
      </w:r>
      <w:r w:rsidR="00772549" w:rsidRPr="00DA6CB3">
        <w:rPr>
          <w:rFonts w:ascii="Arial" w:hAnsi="Arial" w:cs="Arial"/>
        </w:rPr>
        <w:t xml:space="preserve"> Data </w:t>
      </w:r>
      <w:r w:rsidR="009D2199">
        <w:rPr>
          <w:rFonts w:ascii="Arial" w:hAnsi="Arial" w:cs="Arial"/>
        </w:rPr>
        <w:t xml:space="preserve">for transfections </w:t>
      </w:r>
      <w:r w:rsidR="00772549" w:rsidRPr="00DA6CB3">
        <w:rPr>
          <w:rFonts w:ascii="Arial" w:hAnsi="Arial" w:cs="Arial"/>
        </w:rPr>
        <w:t>are average and standard deviation of three replicates.</w:t>
      </w:r>
      <w:r w:rsidR="009D2199">
        <w:rPr>
          <w:rFonts w:ascii="Arial" w:hAnsi="Arial" w:cs="Arial"/>
        </w:rPr>
        <w:t xml:space="preserve"> The Unedited control represents a single</w:t>
      </w:r>
      <w:r w:rsidR="00784A2F">
        <w:rPr>
          <w:rFonts w:ascii="Arial" w:hAnsi="Arial" w:cs="Arial"/>
        </w:rPr>
        <w:t xml:space="preserve"> technical replicate.</w:t>
      </w:r>
    </w:p>
    <w:p w14:paraId="64A45073" w14:textId="77777777" w:rsidR="00B5561C" w:rsidRDefault="00B5561C">
      <w:pPr>
        <w:rPr>
          <w:rFonts w:ascii="Arial" w:hAnsi="Arial" w:cs="Arial"/>
        </w:rPr>
      </w:pPr>
    </w:p>
    <w:p w14:paraId="70B30B06" w14:textId="560A86E2" w:rsidR="00B5561C" w:rsidRPr="00772549" w:rsidRDefault="00D8428E">
      <w:pPr>
        <w:rPr>
          <w:rFonts w:ascii="Arial" w:hAnsi="Arial" w:cs="Arial"/>
        </w:rPr>
      </w:pPr>
      <w:r>
        <w:rPr>
          <w:noProof/>
          <w14:ligatures w14:val="standardContextual"/>
        </w:rPr>
        <w:drawing>
          <wp:inline distT="0" distB="0" distL="0" distR="0" wp14:anchorId="6CE58269" wp14:editId="5D09DD84">
            <wp:extent cx="4572000" cy="2468880"/>
            <wp:effectExtent l="0" t="0" r="12700" b="7620"/>
            <wp:docPr id="620508535" name="Chart 1">
              <a:extLst xmlns:a="http://schemas.openxmlformats.org/drawingml/2006/main">
                <a:ext uri="{FF2B5EF4-FFF2-40B4-BE49-F238E27FC236}">
                  <a16:creationId xmlns:a16="http://schemas.microsoft.com/office/drawing/2014/main" id="{5FA8C53A-817B-EBF1-CEA3-CA6B340E27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sectPr w:rsidR="00B5561C" w:rsidRPr="007725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95D43"/>
    <w:multiLevelType w:val="hybridMultilevel"/>
    <w:tmpl w:val="2BDE5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8013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930"/>
    <w:rsid w:val="0000152E"/>
    <w:rsid w:val="00003CFA"/>
    <w:rsid w:val="00006162"/>
    <w:rsid w:val="000062A9"/>
    <w:rsid w:val="000158A0"/>
    <w:rsid w:val="00017E40"/>
    <w:rsid w:val="00030BA4"/>
    <w:rsid w:val="0003766D"/>
    <w:rsid w:val="00047389"/>
    <w:rsid w:val="00055E71"/>
    <w:rsid w:val="00060467"/>
    <w:rsid w:val="000673E1"/>
    <w:rsid w:val="00075694"/>
    <w:rsid w:val="00086658"/>
    <w:rsid w:val="0008682D"/>
    <w:rsid w:val="00093692"/>
    <w:rsid w:val="00097739"/>
    <w:rsid w:val="000A2309"/>
    <w:rsid w:val="000A465D"/>
    <w:rsid w:val="000A58AC"/>
    <w:rsid w:val="000A6542"/>
    <w:rsid w:val="000A75E0"/>
    <w:rsid w:val="000A7B9F"/>
    <w:rsid w:val="000B7283"/>
    <w:rsid w:val="000B7CDA"/>
    <w:rsid w:val="000C2170"/>
    <w:rsid w:val="000D2683"/>
    <w:rsid w:val="000D3989"/>
    <w:rsid w:val="000E3096"/>
    <w:rsid w:val="000E5E50"/>
    <w:rsid w:val="000E73C7"/>
    <w:rsid w:val="000E75B2"/>
    <w:rsid w:val="000F47AE"/>
    <w:rsid w:val="000F4986"/>
    <w:rsid w:val="000F68E6"/>
    <w:rsid w:val="000F7C1A"/>
    <w:rsid w:val="000F7F58"/>
    <w:rsid w:val="0010165D"/>
    <w:rsid w:val="0011031A"/>
    <w:rsid w:val="00113FA5"/>
    <w:rsid w:val="001238CC"/>
    <w:rsid w:val="00126A6F"/>
    <w:rsid w:val="001338CB"/>
    <w:rsid w:val="00134E5E"/>
    <w:rsid w:val="00140FED"/>
    <w:rsid w:val="00147A5E"/>
    <w:rsid w:val="00154499"/>
    <w:rsid w:val="00162475"/>
    <w:rsid w:val="001646B6"/>
    <w:rsid w:val="00171BB0"/>
    <w:rsid w:val="0018757C"/>
    <w:rsid w:val="00191E40"/>
    <w:rsid w:val="001A2824"/>
    <w:rsid w:val="001A4BE8"/>
    <w:rsid w:val="001A7905"/>
    <w:rsid w:val="001C0571"/>
    <w:rsid w:val="001D3D8C"/>
    <w:rsid w:val="001D588B"/>
    <w:rsid w:val="001E3A83"/>
    <w:rsid w:val="001F3D86"/>
    <w:rsid w:val="001F3E68"/>
    <w:rsid w:val="001F48D0"/>
    <w:rsid w:val="00200B3B"/>
    <w:rsid w:val="002052D7"/>
    <w:rsid w:val="0020752C"/>
    <w:rsid w:val="002111AC"/>
    <w:rsid w:val="002142C2"/>
    <w:rsid w:val="0022289B"/>
    <w:rsid w:val="00225DA2"/>
    <w:rsid w:val="00241F54"/>
    <w:rsid w:val="00243368"/>
    <w:rsid w:val="002537CF"/>
    <w:rsid w:val="002539AC"/>
    <w:rsid w:val="00254C28"/>
    <w:rsid w:val="00260C7D"/>
    <w:rsid w:val="00266914"/>
    <w:rsid w:val="00271EAE"/>
    <w:rsid w:val="00290725"/>
    <w:rsid w:val="00297BCC"/>
    <w:rsid w:val="002A054A"/>
    <w:rsid w:val="002A069E"/>
    <w:rsid w:val="002A3D16"/>
    <w:rsid w:val="002B4733"/>
    <w:rsid w:val="002B61BB"/>
    <w:rsid w:val="002C47C5"/>
    <w:rsid w:val="002C6531"/>
    <w:rsid w:val="002D1635"/>
    <w:rsid w:val="002D39CC"/>
    <w:rsid w:val="002E2A55"/>
    <w:rsid w:val="002F31A3"/>
    <w:rsid w:val="002F32A9"/>
    <w:rsid w:val="0030616E"/>
    <w:rsid w:val="00307858"/>
    <w:rsid w:val="00311DFF"/>
    <w:rsid w:val="00323737"/>
    <w:rsid w:val="00323D24"/>
    <w:rsid w:val="003321F1"/>
    <w:rsid w:val="00332787"/>
    <w:rsid w:val="003339ED"/>
    <w:rsid w:val="00334D34"/>
    <w:rsid w:val="00350FFC"/>
    <w:rsid w:val="00362B5E"/>
    <w:rsid w:val="003661CF"/>
    <w:rsid w:val="003704B1"/>
    <w:rsid w:val="003768EF"/>
    <w:rsid w:val="00387412"/>
    <w:rsid w:val="00391B17"/>
    <w:rsid w:val="00392098"/>
    <w:rsid w:val="00395442"/>
    <w:rsid w:val="00396DC9"/>
    <w:rsid w:val="003A3772"/>
    <w:rsid w:val="003A5216"/>
    <w:rsid w:val="003B0FD3"/>
    <w:rsid w:val="003B1067"/>
    <w:rsid w:val="003B3E18"/>
    <w:rsid w:val="003B5A2D"/>
    <w:rsid w:val="003B6E0D"/>
    <w:rsid w:val="003C5493"/>
    <w:rsid w:val="003D276B"/>
    <w:rsid w:val="003E5B9D"/>
    <w:rsid w:val="003E5D25"/>
    <w:rsid w:val="003F67AF"/>
    <w:rsid w:val="00401118"/>
    <w:rsid w:val="00412A8F"/>
    <w:rsid w:val="00412C40"/>
    <w:rsid w:val="00412F71"/>
    <w:rsid w:val="00413ABF"/>
    <w:rsid w:val="00417328"/>
    <w:rsid w:val="004212B0"/>
    <w:rsid w:val="00424BDC"/>
    <w:rsid w:val="004262B0"/>
    <w:rsid w:val="0043524B"/>
    <w:rsid w:val="00436427"/>
    <w:rsid w:val="00446007"/>
    <w:rsid w:val="00446309"/>
    <w:rsid w:val="0044655F"/>
    <w:rsid w:val="004549DF"/>
    <w:rsid w:val="00457134"/>
    <w:rsid w:val="004628F6"/>
    <w:rsid w:val="0046361F"/>
    <w:rsid w:val="004704F6"/>
    <w:rsid w:val="0047162B"/>
    <w:rsid w:val="004740A8"/>
    <w:rsid w:val="0047671F"/>
    <w:rsid w:val="004853EC"/>
    <w:rsid w:val="00485618"/>
    <w:rsid w:val="004926B1"/>
    <w:rsid w:val="0049368A"/>
    <w:rsid w:val="004A36D3"/>
    <w:rsid w:val="004A4CE7"/>
    <w:rsid w:val="004B3045"/>
    <w:rsid w:val="004B718E"/>
    <w:rsid w:val="004C31DD"/>
    <w:rsid w:val="004C484D"/>
    <w:rsid w:val="004C6064"/>
    <w:rsid w:val="004C7205"/>
    <w:rsid w:val="004D75D6"/>
    <w:rsid w:val="004E0303"/>
    <w:rsid w:val="004E24A8"/>
    <w:rsid w:val="004F5C0A"/>
    <w:rsid w:val="00503172"/>
    <w:rsid w:val="005041E7"/>
    <w:rsid w:val="005044A1"/>
    <w:rsid w:val="0050562F"/>
    <w:rsid w:val="00505E81"/>
    <w:rsid w:val="0050766D"/>
    <w:rsid w:val="005105C1"/>
    <w:rsid w:val="00512798"/>
    <w:rsid w:val="0051460E"/>
    <w:rsid w:val="00516982"/>
    <w:rsid w:val="00520473"/>
    <w:rsid w:val="00525A24"/>
    <w:rsid w:val="005332BF"/>
    <w:rsid w:val="0053601B"/>
    <w:rsid w:val="00537CCC"/>
    <w:rsid w:val="00560C90"/>
    <w:rsid w:val="00567967"/>
    <w:rsid w:val="00570413"/>
    <w:rsid w:val="00571133"/>
    <w:rsid w:val="00574382"/>
    <w:rsid w:val="00574676"/>
    <w:rsid w:val="00574790"/>
    <w:rsid w:val="00584545"/>
    <w:rsid w:val="00594766"/>
    <w:rsid w:val="00594EDF"/>
    <w:rsid w:val="00596D38"/>
    <w:rsid w:val="005979B9"/>
    <w:rsid w:val="005A034D"/>
    <w:rsid w:val="005A723E"/>
    <w:rsid w:val="005C3288"/>
    <w:rsid w:val="005C7488"/>
    <w:rsid w:val="005C7B7D"/>
    <w:rsid w:val="005D472A"/>
    <w:rsid w:val="005E3ED9"/>
    <w:rsid w:val="005F354D"/>
    <w:rsid w:val="005F725E"/>
    <w:rsid w:val="00601F67"/>
    <w:rsid w:val="00621F43"/>
    <w:rsid w:val="0062796E"/>
    <w:rsid w:val="00636D80"/>
    <w:rsid w:val="00641AAA"/>
    <w:rsid w:val="00645B21"/>
    <w:rsid w:val="00650894"/>
    <w:rsid w:val="0065459A"/>
    <w:rsid w:val="00657C1C"/>
    <w:rsid w:val="00661119"/>
    <w:rsid w:val="006620AB"/>
    <w:rsid w:val="00666CA2"/>
    <w:rsid w:val="006773BC"/>
    <w:rsid w:val="00684374"/>
    <w:rsid w:val="00685287"/>
    <w:rsid w:val="00685782"/>
    <w:rsid w:val="00693E21"/>
    <w:rsid w:val="00696434"/>
    <w:rsid w:val="006A4D68"/>
    <w:rsid w:val="006B0292"/>
    <w:rsid w:val="006B14DB"/>
    <w:rsid w:val="006B7AA5"/>
    <w:rsid w:val="006C37F8"/>
    <w:rsid w:val="006C532F"/>
    <w:rsid w:val="006C5762"/>
    <w:rsid w:val="006D54EB"/>
    <w:rsid w:val="006D6A7E"/>
    <w:rsid w:val="006D71FF"/>
    <w:rsid w:val="006F1D45"/>
    <w:rsid w:val="006F24E5"/>
    <w:rsid w:val="006F2586"/>
    <w:rsid w:val="006F5757"/>
    <w:rsid w:val="00700F1B"/>
    <w:rsid w:val="00716595"/>
    <w:rsid w:val="00716675"/>
    <w:rsid w:val="00720AC6"/>
    <w:rsid w:val="00720B9D"/>
    <w:rsid w:val="00723D1B"/>
    <w:rsid w:val="0072450C"/>
    <w:rsid w:val="007259D7"/>
    <w:rsid w:val="00727CAC"/>
    <w:rsid w:val="007356D2"/>
    <w:rsid w:val="00743CD1"/>
    <w:rsid w:val="007502F5"/>
    <w:rsid w:val="00756718"/>
    <w:rsid w:val="00765735"/>
    <w:rsid w:val="00771CDE"/>
    <w:rsid w:val="00772549"/>
    <w:rsid w:val="007742AC"/>
    <w:rsid w:val="00784A2F"/>
    <w:rsid w:val="00786544"/>
    <w:rsid w:val="00796878"/>
    <w:rsid w:val="007A26F7"/>
    <w:rsid w:val="007B1EDA"/>
    <w:rsid w:val="007B616A"/>
    <w:rsid w:val="007B62DB"/>
    <w:rsid w:val="007C6593"/>
    <w:rsid w:val="007C6DD0"/>
    <w:rsid w:val="007C6F17"/>
    <w:rsid w:val="007D39E0"/>
    <w:rsid w:val="007D79BA"/>
    <w:rsid w:val="007E1EBB"/>
    <w:rsid w:val="007E3C74"/>
    <w:rsid w:val="007F3ACB"/>
    <w:rsid w:val="007F6E40"/>
    <w:rsid w:val="007F7818"/>
    <w:rsid w:val="008014BF"/>
    <w:rsid w:val="00801DF6"/>
    <w:rsid w:val="00812020"/>
    <w:rsid w:val="008124C9"/>
    <w:rsid w:val="00815268"/>
    <w:rsid w:val="00820C04"/>
    <w:rsid w:val="00825684"/>
    <w:rsid w:val="00847214"/>
    <w:rsid w:val="00851675"/>
    <w:rsid w:val="0085593B"/>
    <w:rsid w:val="00855AB8"/>
    <w:rsid w:val="0085600E"/>
    <w:rsid w:val="00857C7D"/>
    <w:rsid w:val="008731AD"/>
    <w:rsid w:val="0088213D"/>
    <w:rsid w:val="008832DC"/>
    <w:rsid w:val="00884A54"/>
    <w:rsid w:val="0088637E"/>
    <w:rsid w:val="00886441"/>
    <w:rsid w:val="00894057"/>
    <w:rsid w:val="00894C40"/>
    <w:rsid w:val="008A66E5"/>
    <w:rsid w:val="008A686D"/>
    <w:rsid w:val="008B40D9"/>
    <w:rsid w:val="008B5196"/>
    <w:rsid w:val="008B602A"/>
    <w:rsid w:val="008C328E"/>
    <w:rsid w:val="008D03B3"/>
    <w:rsid w:val="008D4249"/>
    <w:rsid w:val="008E229E"/>
    <w:rsid w:val="008E7A0B"/>
    <w:rsid w:val="008E7F68"/>
    <w:rsid w:val="008F045E"/>
    <w:rsid w:val="008F0746"/>
    <w:rsid w:val="008F3C9A"/>
    <w:rsid w:val="00902626"/>
    <w:rsid w:val="009060E4"/>
    <w:rsid w:val="00910BEE"/>
    <w:rsid w:val="00914E57"/>
    <w:rsid w:val="00915B98"/>
    <w:rsid w:val="0092414A"/>
    <w:rsid w:val="00932702"/>
    <w:rsid w:val="00935092"/>
    <w:rsid w:val="00937189"/>
    <w:rsid w:val="0094631B"/>
    <w:rsid w:val="00946B3D"/>
    <w:rsid w:val="00953796"/>
    <w:rsid w:val="0095459E"/>
    <w:rsid w:val="009563D4"/>
    <w:rsid w:val="00960605"/>
    <w:rsid w:val="00960A70"/>
    <w:rsid w:val="00967AF0"/>
    <w:rsid w:val="0097640D"/>
    <w:rsid w:val="00976CFA"/>
    <w:rsid w:val="00977B88"/>
    <w:rsid w:val="00993A3F"/>
    <w:rsid w:val="00997082"/>
    <w:rsid w:val="009A73D7"/>
    <w:rsid w:val="009C1299"/>
    <w:rsid w:val="009C7F6E"/>
    <w:rsid w:val="009D0A07"/>
    <w:rsid w:val="009D2199"/>
    <w:rsid w:val="009D3B90"/>
    <w:rsid w:val="009E4E28"/>
    <w:rsid w:val="009F29BC"/>
    <w:rsid w:val="009F5DB2"/>
    <w:rsid w:val="00A03479"/>
    <w:rsid w:val="00A05235"/>
    <w:rsid w:val="00A078B4"/>
    <w:rsid w:val="00A12F15"/>
    <w:rsid w:val="00A13C43"/>
    <w:rsid w:val="00A14118"/>
    <w:rsid w:val="00A22390"/>
    <w:rsid w:val="00A279A1"/>
    <w:rsid w:val="00A44F16"/>
    <w:rsid w:val="00A464B3"/>
    <w:rsid w:val="00A52F9C"/>
    <w:rsid w:val="00A6132C"/>
    <w:rsid w:val="00A61C26"/>
    <w:rsid w:val="00A61EB4"/>
    <w:rsid w:val="00A624E3"/>
    <w:rsid w:val="00A62536"/>
    <w:rsid w:val="00A66676"/>
    <w:rsid w:val="00A744F8"/>
    <w:rsid w:val="00A7500A"/>
    <w:rsid w:val="00A76A7F"/>
    <w:rsid w:val="00A80C61"/>
    <w:rsid w:val="00A8269E"/>
    <w:rsid w:val="00A8284C"/>
    <w:rsid w:val="00A8725D"/>
    <w:rsid w:val="00A87E38"/>
    <w:rsid w:val="00A90744"/>
    <w:rsid w:val="00A9769E"/>
    <w:rsid w:val="00AA6434"/>
    <w:rsid w:val="00AB0543"/>
    <w:rsid w:val="00AB5DA0"/>
    <w:rsid w:val="00AC7BBD"/>
    <w:rsid w:val="00AD2633"/>
    <w:rsid w:val="00AE00C4"/>
    <w:rsid w:val="00AE0329"/>
    <w:rsid w:val="00AE451D"/>
    <w:rsid w:val="00AE4954"/>
    <w:rsid w:val="00AE5AA2"/>
    <w:rsid w:val="00AE715B"/>
    <w:rsid w:val="00AF01C4"/>
    <w:rsid w:val="00AF0B8F"/>
    <w:rsid w:val="00AF2371"/>
    <w:rsid w:val="00B01822"/>
    <w:rsid w:val="00B05B45"/>
    <w:rsid w:val="00B0656C"/>
    <w:rsid w:val="00B100DF"/>
    <w:rsid w:val="00B22113"/>
    <w:rsid w:val="00B233FA"/>
    <w:rsid w:val="00B31E68"/>
    <w:rsid w:val="00B33656"/>
    <w:rsid w:val="00B36B87"/>
    <w:rsid w:val="00B5561C"/>
    <w:rsid w:val="00B6334B"/>
    <w:rsid w:val="00B640D1"/>
    <w:rsid w:val="00B7779C"/>
    <w:rsid w:val="00B81ADD"/>
    <w:rsid w:val="00B844AD"/>
    <w:rsid w:val="00B86E0E"/>
    <w:rsid w:val="00B91EF9"/>
    <w:rsid w:val="00B95F3F"/>
    <w:rsid w:val="00B96F3C"/>
    <w:rsid w:val="00BA0000"/>
    <w:rsid w:val="00BA10B0"/>
    <w:rsid w:val="00BA27B6"/>
    <w:rsid w:val="00BA6E33"/>
    <w:rsid w:val="00BB2B74"/>
    <w:rsid w:val="00BC04AC"/>
    <w:rsid w:val="00BC71BC"/>
    <w:rsid w:val="00BE1FF1"/>
    <w:rsid w:val="00BE6CF6"/>
    <w:rsid w:val="00BF71F0"/>
    <w:rsid w:val="00BF7E98"/>
    <w:rsid w:val="00C14BCC"/>
    <w:rsid w:val="00C22A0C"/>
    <w:rsid w:val="00C23A13"/>
    <w:rsid w:val="00C24C13"/>
    <w:rsid w:val="00C30FE7"/>
    <w:rsid w:val="00C350F1"/>
    <w:rsid w:val="00C37B75"/>
    <w:rsid w:val="00C41E89"/>
    <w:rsid w:val="00C45502"/>
    <w:rsid w:val="00C504FC"/>
    <w:rsid w:val="00C56078"/>
    <w:rsid w:val="00C71C90"/>
    <w:rsid w:val="00C832B2"/>
    <w:rsid w:val="00C87BB0"/>
    <w:rsid w:val="00C9414F"/>
    <w:rsid w:val="00C96015"/>
    <w:rsid w:val="00C97C51"/>
    <w:rsid w:val="00CA2CC8"/>
    <w:rsid w:val="00CA4581"/>
    <w:rsid w:val="00CA4E7F"/>
    <w:rsid w:val="00CA5B61"/>
    <w:rsid w:val="00CA5BA6"/>
    <w:rsid w:val="00CB1E23"/>
    <w:rsid w:val="00CB24BF"/>
    <w:rsid w:val="00CC6ED8"/>
    <w:rsid w:val="00CD6FFF"/>
    <w:rsid w:val="00CE08CA"/>
    <w:rsid w:val="00CE0DB8"/>
    <w:rsid w:val="00CF01D6"/>
    <w:rsid w:val="00CF1025"/>
    <w:rsid w:val="00CF79EF"/>
    <w:rsid w:val="00D141B6"/>
    <w:rsid w:val="00D206EB"/>
    <w:rsid w:val="00D228C0"/>
    <w:rsid w:val="00D24B0D"/>
    <w:rsid w:val="00D32B31"/>
    <w:rsid w:val="00D337B5"/>
    <w:rsid w:val="00D40C97"/>
    <w:rsid w:val="00D44CE7"/>
    <w:rsid w:val="00D4590F"/>
    <w:rsid w:val="00D46AFA"/>
    <w:rsid w:val="00D5544B"/>
    <w:rsid w:val="00D57686"/>
    <w:rsid w:val="00D67E5D"/>
    <w:rsid w:val="00D7260D"/>
    <w:rsid w:val="00D7308C"/>
    <w:rsid w:val="00D763B5"/>
    <w:rsid w:val="00D8428E"/>
    <w:rsid w:val="00D86C59"/>
    <w:rsid w:val="00D87E68"/>
    <w:rsid w:val="00D90CCA"/>
    <w:rsid w:val="00DA2054"/>
    <w:rsid w:val="00DA3BCE"/>
    <w:rsid w:val="00DA6CB3"/>
    <w:rsid w:val="00DB3BA1"/>
    <w:rsid w:val="00DB3EE9"/>
    <w:rsid w:val="00DB7C46"/>
    <w:rsid w:val="00DC614D"/>
    <w:rsid w:val="00DD41A6"/>
    <w:rsid w:val="00DD76DC"/>
    <w:rsid w:val="00DE3501"/>
    <w:rsid w:val="00DE3E49"/>
    <w:rsid w:val="00DE692D"/>
    <w:rsid w:val="00DF198B"/>
    <w:rsid w:val="00E02291"/>
    <w:rsid w:val="00E13029"/>
    <w:rsid w:val="00E14D9D"/>
    <w:rsid w:val="00E16C6D"/>
    <w:rsid w:val="00E25DF6"/>
    <w:rsid w:val="00E25E75"/>
    <w:rsid w:val="00E269DE"/>
    <w:rsid w:val="00E303A5"/>
    <w:rsid w:val="00E34DBC"/>
    <w:rsid w:val="00E42D87"/>
    <w:rsid w:val="00E502A7"/>
    <w:rsid w:val="00E52DC2"/>
    <w:rsid w:val="00E61F3A"/>
    <w:rsid w:val="00E63C55"/>
    <w:rsid w:val="00E676B4"/>
    <w:rsid w:val="00E77543"/>
    <w:rsid w:val="00E908B7"/>
    <w:rsid w:val="00E91673"/>
    <w:rsid w:val="00E95DE6"/>
    <w:rsid w:val="00EA1E93"/>
    <w:rsid w:val="00EA624D"/>
    <w:rsid w:val="00EA6839"/>
    <w:rsid w:val="00ED0930"/>
    <w:rsid w:val="00ED6D78"/>
    <w:rsid w:val="00EF2D88"/>
    <w:rsid w:val="00EF55B7"/>
    <w:rsid w:val="00F01557"/>
    <w:rsid w:val="00F05D44"/>
    <w:rsid w:val="00F07253"/>
    <w:rsid w:val="00F1428E"/>
    <w:rsid w:val="00F16FFF"/>
    <w:rsid w:val="00F211B1"/>
    <w:rsid w:val="00F23070"/>
    <w:rsid w:val="00F250D3"/>
    <w:rsid w:val="00F2538B"/>
    <w:rsid w:val="00F338C8"/>
    <w:rsid w:val="00F33E57"/>
    <w:rsid w:val="00F40B71"/>
    <w:rsid w:val="00F41006"/>
    <w:rsid w:val="00F4104F"/>
    <w:rsid w:val="00F443DE"/>
    <w:rsid w:val="00F464CB"/>
    <w:rsid w:val="00F505EA"/>
    <w:rsid w:val="00F51DFB"/>
    <w:rsid w:val="00F53BC5"/>
    <w:rsid w:val="00F62020"/>
    <w:rsid w:val="00F6247F"/>
    <w:rsid w:val="00F637D4"/>
    <w:rsid w:val="00F73F5F"/>
    <w:rsid w:val="00F747D1"/>
    <w:rsid w:val="00F74959"/>
    <w:rsid w:val="00F92DA2"/>
    <w:rsid w:val="00FB046A"/>
    <w:rsid w:val="00FB0BC8"/>
    <w:rsid w:val="00FC062A"/>
    <w:rsid w:val="00FE1BB6"/>
    <w:rsid w:val="00FE2199"/>
    <w:rsid w:val="00FE43A3"/>
    <w:rsid w:val="00FF0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48E9B"/>
  <w15:chartTrackingRefBased/>
  <w15:docId w15:val="{C74D8E67-5234-9046-A86D-F1A011ED2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9A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D093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093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093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093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D093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D093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D093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D093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D093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9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9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9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9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9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9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9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9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930"/>
    <w:rPr>
      <w:rFonts w:eastAsiaTheme="majorEastAsia" w:cstheme="majorBidi"/>
      <w:color w:val="272727" w:themeColor="text1" w:themeTint="D8"/>
    </w:rPr>
  </w:style>
  <w:style w:type="paragraph" w:styleId="Title">
    <w:name w:val="Title"/>
    <w:basedOn w:val="Normal"/>
    <w:next w:val="Normal"/>
    <w:link w:val="TitleChar"/>
    <w:uiPriority w:val="10"/>
    <w:qFormat/>
    <w:rsid w:val="00ED093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09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93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09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93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D0930"/>
    <w:rPr>
      <w:i/>
      <w:iCs/>
      <w:color w:val="404040" w:themeColor="text1" w:themeTint="BF"/>
    </w:rPr>
  </w:style>
  <w:style w:type="paragraph" w:styleId="ListParagraph">
    <w:name w:val="List Paragraph"/>
    <w:basedOn w:val="Normal"/>
    <w:uiPriority w:val="34"/>
    <w:qFormat/>
    <w:rsid w:val="00ED093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D0930"/>
    <w:rPr>
      <w:i/>
      <w:iCs/>
      <w:color w:val="0F4761" w:themeColor="accent1" w:themeShade="BF"/>
    </w:rPr>
  </w:style>
  <w:style w:type="paragraph" w:styleId="IntenseQuote">
    <w:name w:val="Intense Quote"/>
    <w:basedOn w:val="Normal"/>
    <w:next w:val="Normal"/>
    <w:link w:val="IntenseQuoteChar"/>
    <w:uiPriority w:val="30"/>
    <w:qFormat/>
    <w:rsid w:val="00ED093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D0930"/>
    <w:rPr>
      <w:i/>
      <w:iCs/>
      <w:color w:val="0F4761" w:themeColor="accent1" w:themeShade="BF"/>
    </w:rPr>
  </w:style>
  <w:style w:type="character" w:styleId="IntenseReference">
    <w:name w:val="Intense Reference"/>
    <w:basedOn w:val="DefaultParagraphFont"/>
    <w:uiPriority w:val="32"/>
    <w:qFormat/>
    <w:rsid w:val="00ED0930"/>
    <w:rPr>
      <w:b/>
      <w:bCs/>
      <w:smallCaps/>
      <w:color w:val="0F4761" w:themeColor="accent1" w:themeShade="BF"/>
      <w:spacing w:val="5"/>
    </w:rPr>
  </w:style>
  <w:style w:type="table" w:styleId="TableGrid">
    <w:name w:val="Table Grid"/>
    <w:basedOn w:val="TableNormal"/>
    <w:uiPriority w:val="39"/>
    <w:rsid w:val="00ED0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19812">
      <w:bodyDiv w:val="1"/>
      <w:marLeft w:val="0"/>
      <w:marRight w:val="0"/>
      <w:marTop w:val="0"/>
      <w:marBottom w:val="0"/>
      <w:divBdr>
        <w:top w:val="none" w:sz="0" w:space="0" w:color="auto"/>
        <w:left w:val="none" w:sz="0" w:space="0" w:color="auto"/>
        <w:bottom w:val="none" w:sz="0" w:space="0" w:color="auto"/>
        <w:right w:val="none" w:sz="0" w:space="0" w:color="auto"/>
      </w:divBdr>
    </w:div>
    <w:div w:id="89006870">
      <w:bodyDiv w:val="1"/>
      <w:marLeft w:val="0"/>
      <w:marRight w:val="0"/>
      <w:marTop w:val="0"/>
      <w:marBottom w:val="0"/>
      <w:divBdr>
        <w:top w:val="none" w:sz="0" w:space="0" w:color="auto"/>
        <w:left w:val="none" w:sz="0" w:space="0" w:color="auto"/>
        <w:bottom w:val="none" w:sz="0" w:space="0" w:color="auto"/>
        <w:right w:val="none" w:sz="0" w:space="0" w:color="auto"/>
      </w:divBdr>
    </w:div>
    <w:div w:id="144906411">
      <w:bodyDiv w:val="1"/>
      <w:marLeft w:val="0"/>
      <w:marRight w:val="0"/>
      <w:marTop w:val="0"/>
      <w:marBottom w:val="0"/>
      <w:divBdr>
        <w:top w:val="none" w:sz="0" w:space="0" w:color="auto"/>
        <w:left w:val="none" w:sz="0" w:space="0" w:color="auto"/>
        <w:bottom w:val="none" w:sz="0" w:space="0" w:color="auto"/>
        <w:right w:val="none" w:sz="0" w:space="0" w:color="auto"/>
      </w:divBdr>
    </w:div>
    <w:div w:id="153186883">
      <w:bodyDiv w:val="1"/>
      <w:marLeft w:val="0"/>
      <w:marRight w:val="0"/>
      <w:marTop w:val="0"/>
      <w:marBottom w:val="0"/>
      <w:divBdr>
        <w:top w:val="none" w:sz="0" w:space="0" w:color="auto"/>
        <w:left w:val="none" w:sz="0" w:space="0" w:color="auto"/>
        <w:bottom w:val="none" w:sz="0" w:space="0" w:color="auto"/>
        <w:right w:val="none" w:sz="0" w:space="0" w:color="auto"/>
      </w:divBdr>
    </w:div>
    <w:div w:id="356929531">
      <w:bodyDiv w:val="1"/>
      <w:marLeft w:val="0"/>
      <w:marRight w:val="0"/>
      <w:marTop w:val="0"/>
      <w:marBottom w:val="0"/>
      <w:divBdr>
        <w:top w:val="none" w:sz="0" w:space="0" w:color="auto"/>
        <w:left w:val="none" w:sz="0" w:space="0" w:color="auto"/>
        <w:bottom w:val="none" w:sz="0" w:space="0" w:color="auto"/>
        <w:right w:val="none" w:sz="0" w:space="0" w:color="auto"/>
      </w:divBdr>
    </w:div>
    <w:div w:id="420568663">
      <w:bodyDiv w:val="1"/>
      <w:marLeft w:val="0"/>
      <w:marRight w:val="0"/>
      <w:marTop w:val="0"/>
      <w:marBottom w:val="0"/>
      <w:divBdr>
        <w:top w:val="none" w:sz="0" w:space="0" w:color="auto"/>
        <w:left w:val="none" w:sz="0" w:space="0" w:color="auto"/>
        <w:bottom w:val="none" w:sz="0" w:space="0" w:color="auto"/>
        <w:right w:val="none" w:sz="0" w:space="0" w:color="auto"/>
      </w:divBdr>
    </w:div>
    <w:div w:id="452023612">
      <w:bodyDiv w:val="1"/>
      <w:marLeft w:val="0"/>
      <w:marRight w:val="0"/>
      <w:marTop w:val="0"/>
      <w:marBottom w:val="0"/>
      <w:divBdr>
        <w:top w:val="none" w:sz="0" w:space="0" w:color="auto"/>
        <w:left w:val="none" w:sz="0" w:space="0" w:color="auto"/>
        <w:bottom w:val="none" w:sz="0" w:space="0" w:color="auto"/>
        <w:right w:val="none" w:sz="0" w:space="0" w:color="auto"/>
      </w:divBdr>
    </w:div>
    <w:div w:id="453719811">
      <w:bodyDiv w:val="1"/>
      <w:marLeft w:val="0"/>
      <w:marRight w:val="0"/>
      <w:marTop w:val="0"/>
      <w:marBottom w:val="0"/>
      <w:divBdr>
        <w:top w:val="none" w:sz="0" w:space="0" w:color="auto"/>
        <w:left w:val="none" w:sz="0" w:space="0" w:color="auto"/>
        <w:bottom w:val="none" w:sz="0" w:space="0" w:color="auto"/>
        <w:right w:val="none" w:sz="0" w:space="0" w:color="auto"/>
      </w:divBdr>
    </w:div>
    <w:div w:id="779304703">
      <w:bodyDiv w:val="1"/>
      <w:marLeft w:val="0"/>
      <w:marRight w:val="0"/>
      <w:marTop w:val="0"/>
      <w:marBottom w:val="0"/>
      <w:divBdr>
        <w:top w:val="none" w:sz="0" w:space="0" w:color="auto"/>
        <w:left w:val="none" w:sz="0" w:space="0" w:color="auto"/>
        <w:bottom w:val="none" w:sz="0" w:space="0" w:color="auto"/>
        <w:right w:val="none" w:sz="0" w:space="0" w:color="auto"/>
      </w:divBdr>
    </w:div>
    <w:div w:id="827095366">
      <w:bodyDiv w:val="1"/>
      <w:marLeft w:val="0"/>
      <w:marRight w:val="0"/>
      <w:marTop w:val="0"/>
      <w:marBottom w:val="0"/>
      <w:divBdr>
        <w:top w:val="none" w:sz="0" w:space="0" w:color="auto"/>
        <w:left w:val="none" w:sz="0" w:space="0" w:color="auto"/>
        <w:bottom w:val="none" w:sz="0" w:space="0" w:color="auto"/>
        <w:right w:val="none" w:sz="0" w:space="0" w:color="auto"/>
      </w:divBdr>
    </w:div>
    <w:div w:id="835001887">
      <w:bodyDiv w:val="1"/>
      <w:marLeft w:val="0"/>
      <w:marRight w:val="0"/>
      <w:marTop w:val="0"/>
      <w:marBottom w:val="0"/>
      <w:divBdr>
        <w:top w:val="none" w:sz="0" w:space="0" w:color="auto"/>
        <w:left w:val="none" w:sz="0" w:space="0" w:color="auto"/>
        <w:bottom w:val="none" w:sz="0" w:space="0" w:color="auto"/>
        <w:right w:val="none" w:sz="0" w:space="0" w:color="auto"/>
      </w:divBdr>
    </w:div>
    <w:div w:id="883323105">
      <w:bodyDiv w:val="1"/>
      <w:marLeft w:val="0"/>
      <w:marRight w:val="0"/>
      <w:marTop w:val="0"/>
      <w:marBottom w:val="0"/>
      <w:divBdr>
        <w:top w:val="none" w:sz="0" w:space="0" w:color="auto"/>
        <w:left w:val="none" w:sz="0" w:space="0" w:color="auto"/>
        <w:bottom w:val="none" w:sz="0" w:space="0" w:color="auto"/>
        <w:right w:val="none" w:sz="0" w:space="0" w:color="auto"/>
      </w:divBdr>
    </w:div>
    <w:div w:id="1005481062">
      <w:bodyDiv w:val="1"/>
      <w:marLeft w:val="0"/>
      <w:marRight w:val="0"/>
      <w:marTop w:val="0"/>
      <w:marBottom w:val="0"/>
      <w:divBdr>
        <w:top w:val="none" w:sz="0" w:space="0" w:color="auto"/>
        <w:left w:val="none" w:sz="0" w:space="0" w:color="auto"/>
        <w:bottom w:val="none" w:sz="0" w:space="0" w:color="auto"/>
        <w:right w:val="none" w:sz="0" w:space="0" w:color="auto"/>
      </w:divBdr>
    </w:div>
    <w:div w:id="1022124900">
      <w:bodyDiv w:val="1"/>
      <w:marLeft w:val="0"/>
      <w:marRight w:val="0"/>
      <w:marTop w:val="0"/>
      <w:marBottom w:val="0"/>
      <w:divBdr>
        <w:top w:val="none" w:sz="0" w:space="0" w:color="auto"/>
        <w:left w:val="none" w:sz="0" w:space="0" w:color="auto"/>
        <w:bottom w:val="none" w:sz="0" w:space="0" w:color="auto"/>
        <w:right w:val="none" w:sz="0" w:space="0" w:color="auto"/>
      </w:divBdr>
    </w:div>
    <w:div w:id="1053117959">
      <w:bodyDiv w:val="1"/>
      <w:marLeft w:val="0"/>
      <w:marRight w:val="0"/>
      <w:marTop w:val="0"/>
      <w:marBottom w:val="0"/>
      <w:divBdr>
        <w:top w:val="none" w:sz="0" w:space="0" w:color="auto"/>
        <w:left w:val="none" w:sz="0" w:space="0" w:color="auto"/>
        <w:bottom w:val="none" w:sz="0" w:space="0" w:color="auto"/>
        <w:right w:val="none" w:sz="0" w:space="0" w:color="auto"/>
      </w:divBdr>
    </w:div>
    <w:div w:id="1108694549">
      <w:bodyDiv w:val="1"/>
      <w:marLeft w:val="0"/>
      <w:marRight w:val="0"/>
      <w:marTop w:val="0"/>
      <w:marBottom w:val="0"/>
      <w:divBdr>
        <w:top w:val="none" w:sz="0" w:space="0" w:color="auto"/>
        <w:left w:val="none" w:sz="0" w:space="0" w:color="auto"/>
        <w:bottom w:val="none" w:sz="0" w:space="0" w:color="auto"/>
        <w:right w:val="none" w:sz="0" w:space="0" w:color="auto"/>
      </w:divBdr>
    </w:div>
    <w:div w:id="1235621976">
      <w:bodyDiv w:val="1"/>
      <w:marLeft w:val="0"/>
      <w:marRight w:val="0"/>
      <w:marTop w:val="0"/>
      <w:marBottom w:val="0"/>
      <w:divBdr>
        <w:top w:val="none" w:sz="0" w:space="0" w:color="auto"/>
        <w:left w:val="none" w:sz="0" w:space="0" w:color="auto"/>
        <w:bottom w:val="none" w:sz="0" w:space="0" w:color="auto"/>
        <w:right w:val="none" w:sz="0" w:space="0" w:color="auto"/>
      </w:divBdr>
    </w:div>
    <w:div w:id="1338921213">
      <w:bodyDiv w:val="1"/>
      <w:marLeft w:val="0"/>
      <w:marRight w:val="0"/>
      <w:marTop w:val="0"/>
      <w:marBottom w:val="0"/>
      <w:divBdr>
        <w:top w:val="none" w:sz="0" w:space="0" w:color="auto"/>
        <w:left w:val="none" w:sz="0" w:space="0" w:color="auto"/>
        <w:bottom w:val="none" w:sz="0" w:space="0" w:color="auto"/>
        <w:right w:val="none" w:sz="0" w:space="0" w:color="auto"/>
      </w:divBdr>
    </w:div>
    <w:div w:id="1617056227">
      <w:bodyDiv w:val="1"/>
      <w:marLeft w:val="0"/>
      <w:marRight w:val="0"/>
      <w:marTop w:val="0"/>
      <w:marBottom w:val="0"/>
      <w:divBdr>
        <w:top w:val="none" w:sz="0" w:space="0" w:color="auto"/>
        <w:left w:val="none" w:sz="0" w:space="0" w:color="auto"/>
        <w:bottom w:val="none" w:sz="0" w:space="0" w:color="auto"/>
        <w:right w:val="none" w:sz="0" w:space="0" w:color="auto"/>
      </w:divBdr>
    </w:div>
    <w:div w:id="1701010080">
      <w:bodyDiv w:val="1"/>
      <w:marLeft w:val="0"/>
      <w:marRight w:val="0"/>
      <w:marTop w:val="0"/>
      <w:marBottom w:val="0"/>
      <w:divBdr>
        <w:top w:val="none" w:sz="0" w:space="0" w:color="auto"/>
        <w:left w:val="none" w:sz="0" w:space="0" w:color="auto"/>
        <w:bottom w:val="none" w:sz="0" w:space="0" w:color="auto"/>
        <w:right w:val="none" w:sz="0" w:space="0" w:color="auto"/>
      </w:divBdr>
    </w:div>
    <w:div w:id="1732727544">
      <w:bodyDiv w:val="1"/>
      <w:marLeft w:val="0"/>
      <w:marRight w:val="0"/>
      <w:marTop w:val="0"/>
      <w:marBottom w:val="0"/>
      <w:divBdr>
        <w:top w:val="none" w:sz="0" w:space="0" w:color="auto"/>
        <w:left w:val="none" w:sz="0" w:space="0" w:color="auto"/>
        <w:bottom w:val="none" w:sz="0" w:space="0" w:color="auto"/>
        <w:right w:val="none" w:sz="0" w:space="0" w:color="auto"/>
      </w:divBdr>
    </w:div>
    <w:div w:id="1764060805">
      <w:bodyDiv w:val="1"/>
      <w:marLeft w:val="0"/>
      <w:marRight w:val="0"/>
      <w:marTop w:val="0"/>
      <w:marBottom w:val="0"/>
      <w:divBdr>
        <w:top w:val="none" w:sz="0" w:space="0" w:color="auto"/>
        <w:left w:val="none" w:sz="0" w:space="0" w:color="auto"/>
        <w:bottom w:val="none" w:sz="0" w:space="0" w:color="auto"/>
        <w:right w:val="none" w:sz="0" w:space="0" w:color="auto"/>
      </w:divBdr>
    </w:div>
    <w:div w:id="1810974661">
      <w:bodyDiv w:val="1"/>
      <w:marLeft w:val="0"/>
      <w:marRight w:val="0"/>
      <w:marTop w:val="0"/>
      <w:marBottom w:val="0"/>
      <w:divBdr>
        <w:top w:val="none" w:sz="0" w:space="0" w:color="auto"/>
        <w:left w:val="none" w:sz="0" w:space="0" w:color="auto"/>
        <w:bottom w:val="none" w:sz="0" w:space="0" w:color="auto"/>
        <w:right w:val="none" w:sz="0" w:space="0" w:color="auto"/>
      </w:divBdr>
    </w:div>
    <w:div w:id="193412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8.xml"/><Relationship Id="rId18" Type="http://schemas.openxmlformats.org/officeDocument/2006/relationships/chart" Target="charts/chart13.xml"/><Relationship Id="rId26" Type="http://schemas.openxmlformats.org/officeDocument/2006/relationships/chart" Target="charts/chart19.xml"/><Relationship Id="rId39" Type="http://schemas.openxmlformats.org/officeDocument/2006/relationships/chart" Target="charts/chart32.xml"/><Relationship Id="rId21" Type="http://schemas.openxmlformats.org/officeDocument/2006/relationships/chart" Target="charts/chart15.xml"/><Relationship Id="rId34" Type="http://schemas.openxmlformats.org/officeDocument/2006/relationships/chart" Target="charts/chart27.xml"/><Relationship Id="rId42" Type="http://schemas.openxmlformats.org/officeDocument/2006/relationships/chart" Target="charts/chart34.xml"/><Relationship Id="rId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11.xml"/><Relationship Id="rId20" Type="http://schemas.openxmlformats.org/officeDocument/2006/relationships/chart" Target="charts/chart14.xml"/><Relationship Id="rId29" Type="http://schemas.openxmlformats.org/officeDocument/2006/relationships/chart" Target="charts/chart22.xml"/><Relationship Id="rId41" Type="http://schemas.openxmlformats.org/officeDocument/2006/relationships/chart" Target="charts/chart33.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6.xml"/><Relationship Id="rId24" Type="http://schemas.openxmlformats.org/officeDocument/2006/relationships/image" Target="media/image3.png"/><Relationship Id="rId32" Type="http://schemas.openxmlformats.org/officeDocument/2006/relationships/chart" Target="charts/chart25.xml"/><Relationship Id="rId37" Type="http://schemas.openxmlformats.org/officeDocument/2006/relationships/chart" Target="charts/chart30.xml"/><Relationship Id="rId40" Type="http://schemas.openxmlformats.org/officeDocument/2006/relationships/image" Target="media/image4.png"/><Relationship Id="rId5" Type="http://schemas.openxmlformats.org/officeDocument/2006/relationships/chart" Target="charts/chart1.xml"/><Relationship Id="rId15" Type="http://schemas.openxmlformats.org/officeDocument/2006/relationships/chart" Target="charts/chart10.xml"/><Relationship Id="rId23" Type="http://schemas.openxmlformats.org/officeDocument/2006/relationships/chart" Target="charts/chart17.xml"/><Relationship Id="rId28" Type="http://schemas.openxmlformats.org/officeDocument/2006/relationships/chart" Target="charts/chart21.xml"/><Relationship Id="rId36" Type="http://schemas.openxmlformats.org/officeDocument/2006/relationships/chart" Target="charts/chart29.xml"/><Relationship Id="rId10" Type="http://schemas.openxmlformats.org/officeDocument/2006/relationships/chart" Target="charts/chart5.xml"/><Relationship Id="rId19" Type="http://schemas.openxmlformats.org/officeDocument/2006/relationships/image" Target="media/image2.png"/><Relationship Id="rId31" Type="http://schemas.openxmlformats.org/officeDocument/2006/relationships/chart" Target="charts/chart24.xm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chart" Target="charts/chart16.xml"/><Relationship Id="rId27" Type="http://schemas.openxmlformats.org/officeDocument/2006/relationships/chart" Target="charts/chart20.xml"/><Relationship Id="rId30" Type="http://schemas.openxmlformats.org/officeDocument/2006/relationships/chart" Target="charts/chart23.xml"/><Relationship Id="rId35" Type="http://schemas.openxmlformats.org/officeDocument/2006/relationships/chart" Target="charts/chart28.xml"/><Relationship Id="rId43"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ettings" Target="settings.xml"/><Relationship Id="rId12" Type="http://schemas.openxmlformats.org/officeDocument/2006/relationships/chart" Target="charts/chart7.xml"/><Relationship Id="rId17" Type="http://schemas.openxmlformats.org/officeDocument/2006/relationships/chart" Target="charts/chart12.xml"/><Relationship Id="rId25" Type="http://schemas.openxmlformats.org/officeDocument/2006/relationships/chart" Target="charts/chart18.xml"/><Relationship Id="rId33" Type="http://schemas.openxmlformats.org/officeDocument/2006/relationships/chart" Target="charts/chart26.xml"/><Relationship Id="rId38" Type="http://schemas.openxmlformats.org/officeDocument/2006/relationships/chart" Target="charts/chart31.xml"/></Relationships>
</file>

<file path=word/charts/_rels/chart1.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NGS_analysis/2023.02.28_BE-AE/Set%20BE-AE%20Substitution%20analysis.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6.xml"/><Relationship Id="rId1" Type="http://schemas.microsoft.com/office/2011/relationships/chartStyle" Target="style26.xml"/></Relationships>
</file>

<file path=word/charts/_rels/chart27.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7.xml"/><Relationship Id="rId1" Type="http://schemas.microsoft.com/office/2011/relationships/chartStyle" Target="style27.xml"/></Relationships>
</file>

<file path=word/charts/_rels/chart28.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8.xml"/><Relationship Id="rId1" Type="http://schemas.microsoft.com/office/2011/relationships/chartStyle" Target="style28.xml"/></Relationships>
</file>

<file path=word/charts/_rels/chart29.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29.xml"/><Relationship Id="rId1" Type="http://schemas.microsoft.com/office/2011/relationships/chartStyle" Target="style29.xml"/></Relationships>
</file>

<file path=word/charts/_rels/chart3.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3.xml"/><Relationship Id="rId1" Type="http://schemas.microsoft.com/office/2011/relationships/chartStyle" Target="style3.xml"/></Relationships>
</file>

<file path=word/charts/_rels/chart30.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30.xml"/><Relationship Id="rId1" Type="http://schemas.microsoft.com/office/2011/relationships/chartStyle" Target="style30.xml"/></Relationships>
</file>

<file path=word/charts/_rels/chart31.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31.xml"/><Relationship Id="rId1" Type="http://schemas.microsoft.com/office/2011/relationships/chartStyle" Target="style31.xml"/></Relationships>
</file>

<file path=word/charts/_rels/chart32.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32.xml"/><Relationship Id="rId1" Type="http://schemas.microsoft.com/office/2011/relationships/chartStyle" Target="style32.xml"/></Relationships>
</file>

<file path=word/charts/_rels/chart33.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33.xml"/><Relationship Id="rId1" Type="http://schemas.microsoft.com/office/2011/relationships/chartStyle" Target="style33.xml"/></Relationships>
</file>

<file path=word/charts/_rels/chart34.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NGS_analysis/2024.03.21_Tcell_editing/2024.02.27%20BE%20Tcell%20Full%20Test%20CTGlo.xlsx" TargetMode="External"/><Relationship Id="rId2" Type="http://schemas.microsoft.com/office/2011/relationships/chartColorStyle" Target="colors34.xml"/><Relationship Id="rId1" Type="http://schemas.microsoft.com/office/2011/relationships/chartStyle" Target="style34.xml"/></Relationships>
</file>

<file path=word/charts/_rels/chart4.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mdigital-my.sharepoint.com/personal/m287200_one_merckgroup_com/Documents/Documents/Base_Editor_TDP/Manuscript/Figure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HBB</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 S1'!$B$23</c:f>
              <c:strCache>
                <c:ptCount val="1"/>
                <c:pt idx="0">
                  <c:v>C1</c:v>
                </c:pt>
              </c:strCache>
            </c:strRef>
          </c:tx>
          <c:spPr>
            <a:solidFill>
              <a:schemeClr val="accent1"/>
            </a:solidFill>
            <a:ln>
              <a:noFill/>
            </a:ln>
            <a:effectLst/>
          </c:spPr>
          <c:invertIfNegative val="0"/>
          <c:errBars>
            <c:errBarType val="both"/>
            <c:errValType val="cust"/>
            <c:noEndCap val="0"/>
            <c:plus>
              <c:numRef>
                <c:f>'Fig S1'!$B$29:$B$32</c:f>
                <c:numCache>
                  <c:formatCode>General</c:formatCode>
                  <c:ptCount val="4"/>
                  <c:pt idx="0">
                    <c:v>4.5367971080928859E-5</c:v>
                  </c:pt>
                  <c:pt idx="1">
                    <c:v>1.2602552029053479E-4</c:v>
                  </c:pt>
                  <c:pt idx="2">
                    <c:v>7.3227978259678813E-6</c:v>
                  </c:pt>
                  <c:pt idx="3">
                    <c:v>6.4208458723001092E-5</c:v>
                  </c:pt>
                </c:numCache>
              </c:numRef>
            </c:plus>
            <c:minus>
              <c:numRef>
                <c:f>'Fig S1'!$B$29:$B$32</c:f>
                <c:numCache>
                  <c:formatCode>General</c:formatCode>
                  <c:ptCount val="4"/>
                  <c:pt idx="0">
                    <c:v>4.5367971080928859E-5</c:v>
                  </c:pt>
                  <c:pt idx="1">
                    <c:v>1.2602552029053479E-4</c:v>
                  </c:pt>
                  <c:pt idx="2">
                    <c:v>7.3227978259678813E-6</c:v>
                  </c:pt>
                  <c:pt idx="3">
                    <c:v>6.4208458723001092E-5</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B$24:$B$27</c:f>
              <c:numCache>
                <c:formatCode>0.00%</c:formatCode>
                <c:ptCount val="4"/>
                <c:pt idx="0">
                  <c:v>1.0926600000000001E-3</c:v>
                </c:pt>
                <c:pt idx="1">
                  <c:v>5.9264750000000003E-4</c:v>
                </c:pt>
                <c:pt idx="2">
                  <c:v>5.0329300000000003E-4</c:v>
                </c:pt>
                <c:pt idx="3">
                  <c:v>4.0207575000000004E-4</c:v>
                </c:pt>
              </c:numCache>
            </c:numRef>
          </c:val>
          <c:extLst>
            <c:ext xmlns:c16="http://schemas.microsoft.com/office/drawing/2014/chart" uri="{C3380CC4-5D6E-409C-BE32-E72D297353CC}">
              <c16:uniqueId val="{00000000-842A-FA49-92B8-A15C8293C25C}"/>
            </c:ext>
          </c:extLst>
        </c:ser>
        <c:ser>
          <c:idx val="1"/>
          <c:order val="1"/>
          <c:tx>
            <c:strRef>
              <c:f>'Fig S1'!$C$23</c:f>
              <c:strCache>
                <c:ptCount val="1"/>
                <c:pt idx="0">
                  <c:v>C5</c:v>
                </c:pt>
              </c:strCache>
            </c:strRef>
          </c:tx>
          <c:spPr>
            <a:solidFill>
              <a:schemeClr val="accent2"/>
            </a:solidFill>
            <a:ln>
              <a:noFill/>
            </a:ln>
            <a:effectLst/>
          </c:spPr>
          <c:invertIfNegative val="0"/>
          <c:errBars>
            <c:errBarType val="both"/>
            <c:errValType val="cust"/>
            <c:noEndCap val="0"/>
            <c:plus>
              <c:numRef>
                <c:f>'Fig S1'!$C$29:$C$32</c:f>
                <c:numCache>
                  <c:formatCode>General</c:formatCode>
                  <c:ptCount val="4"/>
                  <c:pt idx="0">
                    <c:v>3.2302051978163872E-4</c:v>
                  </c:pt>
                  <c:pt idx="1">
                    <c:v>1.2030431932395444E-3</c:v>
                  </c:pt>
                  <c:pt idx="2">
                    <c:v>2.0292550406491544E-4</c:v>
                  </c:pt>
                  <c:pt idx="3">
                    <c:v>7.9458067085203302E-5</c:v>
                  </c:pt>
                </c:numCache>
              </c:numRef>
            </c:plus>
            <c:minus>
              <c:numRef>
                <c:f>'Fig S1'!$C$29:$C$32</c:f>
                <c:numCache>
                  <c:formatCode>General</c:formatCode>
                  <c:ptCount val="4"/>
                  <c:pt idx="0">
                    <c:v>3.2302051978163872E-4</c:v>
                  </c:pt>
                  <c:pt idx="1">
                    <c:v>1.2030431932395444E-3</c:v>
                  </c:pt>
                  <c:pt idx="2">
                    <c:v>2.0292550406491544E-4</c:v>
                  </c:pt>
                  <c:pt idx="3">
                    <c:v>7.9458067085203302E-5</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C$24:$C$27</c:f>
              <c:numCache>
                <c:formatCode>0.00%</c:formatCode>
                <c:ptCount val="4"/>
                <c:pt idx="0">
                  <c:v>6.66397E-3</c:v>
                </c:pt>
                <c:pt idx="1">
                  <c:v>7.1114100000000003E-3</c:v>
                </c:pt>
                <c:pt idx="2">
                  <c:v>6.6802400000000005E-3</c:v>
                </c:pt>
                <c:pt idx="3">
                  <c:v>9.0308475E-4</c:v>
                </c:pt>
              </c:numCache>
            </c:numRef>
          </c:val>
          <c:extLst>
            <c:ext xmlns:c16="http://schemas.microsoft.com/office/drawing/2014/chart" uri="{C3380CC4-5D6E-409C-BE32-E72D297353CC}">
              <c16:uniqueId val="{00000001-842A-FA49-92B8-A15C8293C25C}"/>
            </c:ext>
          </c:extLst>
        </c:ser>
        <c:ser>
          <c:idx val="2"/>
          <c:order val="2"/>
          <c:tx>
            <c:strRef>
              <c:f>'Fig S1'!$D$23</c:f>
              <c:strCache>
                <c:ptCount val="1"/>
                <c:pt idx="0">
                  <c:v>C6</c:v>
                </c:pt>
              </c:strCache>
            </c:strRef>
          </c:tx>
          <c:spPr>
            <a:solidFill>
              <a:schemeClr val="accent3"/>
            </a:solidFill>
            <a:ln>
              <a:noFill/>
            </a:ln>
            <a:effectLst/>
          </c:spPr>
          <c:invertIfNegative val="0"/>
          <c:errBars>
            <c:errBarType val="both"/>
            <c:errValType val="cust"/>
            <c:noEndCap val="0"/>
            <c:plus>
              <c:numRef>
                <c:f>'Fig S1'!$D$29:$D$32</c:f>
                <c:numCache>
                  <c:formatCode>General</c:formatCode>
                  <c:ptCount val="4"/>
                  <c:pt idx="0">
                    <c:v>2.475510130255985E-3</c:v>
                  </c:pt>
                  <c:pt idx="1">
                    <c:v>1.9046628258040849E-3</c:v>
                  </c:pt>
                  <c:pt idx="2">
                    <c:v>1.0163952872775423E-3</c:v>
                  </c:pt>
                  <c:pt idx="3">
                    <c:v>8.1976466095967651E-5</c:v>
                  </c:pt>
                </c:numCache>
              </c:numRef>
            </c:plus>
            <c:minus>
              <c:numRef>
                <c:f>'Fig S1'!$D$29:$D$32</c:f>
                <c:numCache>
                  <c:formatCode>General</c:formatCode>
                  <c:ptCount val="4"/>
                  <c:pt idx="0">
                    <c:v>2.475510130255985E-3</c:v>
                  </c:pt>
                  <c:pt idx="1">
                    <c:v>1.9046628258040849E-3</c:v>
                  </c:pt>
                  <c:pt idx="2">
                    <c:v>1.0163952872775423E-3</c:v>
                  </c:pt>
                  <c:pt idx="3">
                    <c:v>8.1976466095967651E-5</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D$24:$D$27</c:f>
              <c:numCache>
                <c:formatCode>0.00%</c:formatCode>
                <c:ptCount val="4"/>
                <c:pt idx="0">
                  <c:v>5.212965E-2</c:v>
                </c:pt>
                <c:pt idx="1">
                  <c:v>2.2618300000000001E-2</c:v>
                </c:pt>
                <c:pt idx="2">
                  <c:v>1.91617E-2</c:v>
                </c:pt>
                <c:pt idx="3">
                  <c:v>7.8470924999999995E-4</c:v>
                </c:pt>
              </c:numCache>
            </c:numRef>
          </c:val>
          <c:extLst>
            <c:ext xmlns:c16="http://schemas.microsoft.com/office/drawing/2014/chart" uri="{C3380CC4-5D6E-409C-BE32-E72D297353CC}">
              <c16:uniqueId val="{00000002-842A-FA49-92B8-A15C8293C25C}"/>
            </c:ext>
          </c:extLst>
        </c:ser>
        <c:ser>
          <c:idx val="3"/>
          <c:order val="3"/>
          <c:tx>
            <c:strRef>
              <c:f>'Fig S1'!$E$23</c:f>
              <c:strCache>
                <c:ptCount val="1"/>
                <c:pt idx="0">
                  <c:v>C7</c:v>
                </c:pt>
              </c:strCache>
            </c:strRef>
          </c:tx>
          <c:spPr>
            <a:solidFill>
              <a:schemeClr val="accent4"/>
            </a:solidFill>
            <a:ln>
              <a:noFill/>
            </a:ln>
            <a:effectLst/>
          </c:spPr>
          <c:invertIfNegative val="0"/>
          <c:errBars>
            <c:errBarType val="both"/>
            <c:errValType val="cust"/>
            <c:noEndCap val="0"/>
            <c:plus>
              <c:numRef>
                <c:f>'Fig S1'!$E$29:$E$32</c:f>
                <c:numCache>
                  <c:formatCode>General</c:formatCode>
                  <c:ptCount val="4"/>
                  <c:pt idx="0">
                    <c:v>2.6956324712393526E-3</c:v>
                  </c:pt>
                  <c:pt idx="1">
                    <c:v>5.46876384569675E-4</c:v>
                  </c:pt>
                  <c:pt idx="2">
                    <c:v>5.7863255011276311E-4</c:v>
                  </c:pt>
                  <c:pt idx="3">
                    <c:v>1.0756350788681388E-4</c:v>
                  </c:pt>
                </c:numCache>
              </c:numRef>
            </c:plus>
            <c:minus>
              <c:numRef>
                <c:f>'Fig S1'!$E$29:$E$32</c:f>
                <c:numCache>
                  <c:formatCode>General</c:formatCode>
                  <c:ptCount val="4"/>
                  <c:pt idx="0">
                    <c:v>2.6956324712393526E-3</c:v>
                  </c:pt>
                  <c:pt idx="1">
                    <c:v>5.46876384569675E-4</c:v>
                  </c:pt>
                  <c:pt idx="2">
                    <c:v>5.7863255011276311E-4</c:v>
                  </c:pt>
                  <c:pt idx="3">
                    <c:v>1.0756350788681388E-4</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E$24:$E$27</c:f>
              <c:numCache>
                <c:formatCode>0.00%</c:formatCode>
                <c:ptCount val="4"/>
                <c:pt idx="0">
                  <c:v>6.1100500000000002E-2</c:v>
                </c:pt>
                <c:pt idx="1">
                  <c:v>1.5050899999999999E-2</c:v>
                </c:pt>
                <c:pt idx="2">
                  <c:v>9.0915149999999997E-3</c:v>
                </c:pt>
                <c:pt idx="3">
                  <c:v>8.3682725000000003E-4</c:v>
                </c:pt>
              </c:numCache>
            </c:numRef>
          </c:val>
          <c:extLst>
            <c:ext xmlns:c16="http://schemas.microsoft.com/office/drawing/2014/chart" uri="{C3380CC4-5D6E-409C-BE32-E72D297353CC}">
              <c16:uniqueId val="{00000003-842A-FA49-92B8-A15C8293C25C}"/>
            </c:ext>
          </c:extLst>
        </c:ser>
        <c:ser>
          <c:idx val="4"/>
          <c:order val="4"/>
          <c:tx>
            <c:strRef>
              <c:f>'Fig S1'!$F$23</c:f>
              <c:strCache>
                <c:ptCount val="1"/>
                <c:pt idx="0">
                  <c:v>C8</c:v>
                </c:pt>
              </c:strCache>
            </c:strRef>
          </c:tx>
          <c:spPr>
            <a:solidFill>
              <a:schemeClr val="accent5"/>
            </a:solidFill>
            <a:ln>
              <a:noFill/>
            </a:ln>
            <a:effectLst/>
          </c:spPr>
          <c:invertIfNegative val="0"/>
          <c:errBars>
            <c:errBarType val="both"/>
            <c:errValType val="cust"/>
            <c:noEndCap val="0"/>
            <c:plus>
              <c:numRef>
                <c:f>'Fig S1'!$F$29:$F$32</c:f>
                <c:numCache>
                  <c:formatCode>General</c:formatCode>
                  <c:ptCount val="4"/>
                  <c:pt idx="0">
                    <c:v>1.5478567440173501E-3</c:v>
                  </c:pt>
                  <c:pt idx="1">
                    <c:v>1.6015968593875299E-3</c:v>
                  </c:pt>
                  <c:pt idx="2">
                    <c:v>1.5747268017024732E-5</c:v>
                  </c:pt>
                  <c:pt idx="3">
                    <c:v>1.5443434059603887E-4</c:v>
                  </c:pt>
                </c:numCache>
              </c:numRef>
            </c:plus>
            <c:minus>
              <c:numRef>
                <c:f>'Fig S1'!$F$29:$F$32</c:f>
                <c:numCache>
                  <c:formatCode>General</c:formatCode>
                  <c:ptCount val="4"/>
                  <c:pt idx="0">
                    <c:v>1.5478567440173501E-3</c:v>
                  </c:pt>
                  <c:pt idx="1">
                    <c:v>1.6015968593875299E-3</c:v>
                  </c:pt>
                  <c:pt idx="2">
                    <c:v>1.5747268017024732E-5</c:v>
                  </c:pt>
                  <c:pt idx="3">
                    <c:v>1.5443434059603887E-4</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F$24:$F$27</c:f>
              <c:numCache>
                <c:formatCode>0.00%</c:formatCode>
                <c:ptCount val="4"/>
                <c:pt idx="0">
                  <c:v>3.93149E-2</c:v>
                </c:pt>
                <c:pt idx="1">
                  <c:v>1.6393600000000001E-2</c:v>
                </c:pt>
                <c:pt idx="2">
                  <c:v>6.9376149999999994E-3</c:v>
                </c:pt>
                <c:pt idx="3">
                  <c:v>5.8748399999999999E-4</c:v>
                </c:pt>
              </c:numCache>
            </c:numRef>
          </c:val>
          <c:extLst>
            <c:ext xmlns:c16="http://schemas.microsoft.com/office/drawing/2014/chart" uri="{C3380CC4-5D6E-409C-BE32-E72D297353CC}">
              <c16:uniqueId val="{00000004-842A-FA49-92B8-A15C8293C25C}"/>
            </c:ext>
          </c:extLst>
        </c:ser>
        <c:ser>
          <c:idx val="5"/>
          <c:order val="5"/>
          <c:tx>
            <c:strRef>
              <c:f>'Fig S1'!$G$23</c:f>
              <c:strCache>
                <c:ptCount val="1"/>
                <c:pt idx="0">
                  <c:v>C10</c:v>
                </c:pt>
              </c:strCache>
            </c:strRef>
          </c:tx>
          <c:spPr>
            <a:solidFill>
              <a:schemeClr val="accent6"/>
            </a:solidFill>
            <a:ln>
              <a:noFill/>
            </a:ln>
            <a:effectLst/>
          </c:spPr>
          <c:invertIfNegative val="0"/>
          <c:errBars>
            <c:errBarType val="both"/>
            <c:errValType val="cust"/>
            <c:noEndCap val="0"/>
            <c:plus>
              <c:numRef>
                <c:f>'Fig S1'!$G$29:$G$32</c:f>
                <c:numCache>
                  <c:formatCode>General</c:formatCode>
                  <c:ptCount val="4"/>
                  <c:pt idx="0">
                    <c:v>4.3496259431128112E-4</c:v>
                  </c:pt>
                  <c:pt idx="1">
                    <c:v>1.4491587794993339E-4</c:v>
                  </c:pt>
                  <c:pt idx="2">
                    <c:v>1.2197945528858538E-4</c:v>
                  </c:pt>
                  <c:pt idx="3">
                    <c:v>5.2645853900536815E-5</c:v>
                  </c:pt>
                </c:numCache>
              </c:numRef>
            </c:plus>
            <c:minus>
              <c:numRef>
                <c:f>'Fig S1'!$G$29:$G$32</c:f>
                <c:numCache>
                  <c:formatCode>General</c:formatCode>
                  <c:ptCount val="4"/>
                  <c:pt idx="0">
                    <c:v>4.3496259431128112E-4</c:v>
                  </c:pt>
                  <c:pt idx="1">
                    <c:v>1.4491587794993339E-4</c:v>
                  </c:pt>
                  <c:pt idx="2">
                    <c:v>1.2197945528858538E-4</c:v>
                  </c:pt>
                  <c:pt idx="3">
                    <c:v>5.2645853900536815E-5</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G$24:$G$27</c:f>
              <c:numCache>
                <c:formatCode>0.00%</c:formatCode>
                <c:ptCount val="4"/>
                <c:pt idx="0">
                  <c:v>2.428445E-3</c:v>
                </c:pt>
                <c:pt idx="1">
                  <c:v>6.7463500000000003E-4</c:v>
                </c:pt>
                <c:pt idx="2">
                  <c:v>5.3446349999999995E-4</c:v>
                </c:pt>
                <c:pt idx="3">
                  <c:v>4.6432525E-4</c:v>
                </c:pt>
              </c:numCache>
            </c:numRef>
          </c:val>
          <c:extLst>
            <c:ext xmlns:c16="http://schemas.microsoft.com/office/drawing/2014/chart" uri="{C3380CC4-5D6E-409C-BE32-E72D297353CC}">
              <c16:uniqueId val="{00000005-842A-FA49-92B8-A15C8293C25C}"/>
            </c:ext>
          </c:extLst>
        </c:ser>
        <c:ser>
          <c:idx val="6"/>
          <c:order val="6"/>
          <c:tx>
            <c:strRef>
              <c:f>'Fig S1'!$H$23</c:f>
              <c:strCache>
                <c:ptCount val="1"/>
                <c:pt idx="0">
                  <c:v>C15</c:v>
                </c:pt>
              </c:strCache>
            </c:strRef>
          </c:tx>
          <c:spPr>
            <a:solidFill>
              <a:schemeClr val="accent1">
                <a:lumMod val="60000"/>
              </a:schemeClr>
            </a:solidFill>
            <a:ln>
              <a:noFill/>
            </a:ln>
            <a:effectLst/>
          </c:spPr>
          <c:invertIfNegative val="0"/>
          <c:errBars>
            <c:errBarType val="both"/>
            <c:errValType val="cust"/>
            <c:noEndCap val="0"/>
            <c:plus>
              <c:numRef>
                <c:f>'Fig S1'!$H$29:$H$32</c:f>
                <c:numCache>
                  <c:formatCode>General</c:formatCode>
                  <c:ptCount val="4"/>
                  <c:pt idx="0">
                    <c:v>1.0760750996096898E-4</c:v>
                  </c:pt>
                  <c:pt idx="1">
                    <c:v>1.6143247814488915E-5</c:v>
                  </c:pt>
                  <c:pt idx="2">
                    <c:v>4.9313626919949819E-5</c:v>
                  </c:pt>
                  <c:pt idx="3">
                    <c:v>1.8839201621441746E-4</c:v>
                  </c:pt>
                </c:numCache>
              </c:numRef>
            </c:plus>
            <c:minus>
              <c:numRef>
                <c:f>'Fig S1'!$H$29:$H$32</c:f>
                <c:numCache>
                  <c:formatCode>General</c:formatCode>
                  <c:ptCount val="4"/>
                  <c:pt idx="0">
                    <c:v>1.0760750996096898E-4</c:v>
                  </c:pt>
                  <c:pt idx="1">
                    <c:v>1.6143247814488915E-5</c:v>
                  </c:pt>
                  <c:pt idx="2">
                    <c:v>4.9313626919949819E-5</c:v>
                  </c:pt>
                  <c:pt idx="3">
                    <c:v>1.8839201621441746E-4</c:v>
                  </c:pt>
                </c:numCache>
              </c:numRef>
            </c:minus>
            <c:spPr>
              <a:noFill/>
              <a:ln w="9525" cap="flat" cmpd="sng" algn="ctr">
                <a:solidFill>
                  <a:schemeClr val="tx1">
                    <a:lumMod val="65000"/>
                    <a:lumOff val="35000"/>
                  </a:schemeClr>
                </a:solidFill>
                <a:round/>
              </a:ln>
              <a:effectLst/>
            </c:spPr>
          </c:errBars>
          <c:cat>
            <c:strRef>
              <c:f>'Fig S1'!$A$24:$A$27</c:f>
              <c:strCache>
                <c:ptCount val="4"/>
                <c:pt idx="0">
                  <c:v>A3B-nCas9-2U</c:v>
                </c:pt>
                <c:pt idx="1">
                  <c:v>T4-A3B-nCas9-2U</c:v>
                </c:pt>
                <c:pt idx="2">
                  <c:v>T7-A3B-nCas9-2U</c:v>
                </c:pt>
                <c:pt idx="3">
                  <c:v>Unedited</c:v>
                </c:pt>
              </c:strCache>
            </c:strRef>
          </c:cat>
          <c:val>
            <c:numRef>
              <c:f>'Fig S1'!$H$24:$H$27</c:f>
              <c:numCache>
                <c:formatCode>0.00%</c:formatCode>
                <c:ptCount val="4"/>
                <c:pt idx="0">
                  <c:v>1.9885100000000002E-3</c:v>
                </c:pt>
                <c:pt idx="1">
                  <c:v>7.2464800000000005E-4</c:v>
                </c:pt>
                <c:pt idx="2">
                  <c:v>6.6525899999999997E-4</c:v>
                </c:pt>
                <c:pt idx="3">
                  <c:v>6.5103000000000003E-4</c:v>
                </c:pt>
              </c:numCache>
            </c:numRef>
          </c:val>
          <c:extLst>
            <c:ext xmlns:c16="http://schemas.microsoft.com/office/drawing/2014/chart" uri="{C3380CC4-5D6E-409C-BE32-E72D297353CC}">
              <c16:uniqueId val="{00000006-842A-FA49-92B8-A15C8293C25C}"/>
            </c:ext>
          </c:extLst>
        </c:ser>
        <c:dLbls>
          <c:showLegendKey val="0"/>
          <c:showVal val="0"/>
          <c:showCatName val="0"/>
          <c:showSerName val="0"/>
          <c:showPercent val="0"/>
          <c:showBubbleSize val="0"/>
        </c:dLbls>
        <c:gapWidth val="219"/>
        <c:overlap val="-27"/>
        <c:axId val="1052302047"/>
        <c:axId val="288132656"/>
      </c:barChart>
      <c:catAx>
        <c:axId val="1052302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8132656"/>
        <c:crosses val="autoZero"/>
        <c:auto val="1"/>
        <c:lblAlgn val="ctr"/>
        <c:lblOffset val="100"/>
        <c:noMultiLvlLbl val="0"/>
      </c:catAx>
      <c:valAx>
        <c:axId val="2881326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t>% of reads with C-to-T edit by posi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523020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Flexible</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ure 3A &amp; S4'!$D$67</c:f>
              <c:strCache>
                <c:ptCount val="1"/>
                <c:pt idx="0">
                  <c:v>RNP only</c:v>
                </c:pt>
              </c:strCache>
            </c:strRef>
          </c:tx>
          <c:spPr>
            <a:solidFill>
              <a:schemeClr val="accent1"/>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67:$H$67</c:f>
              <c:numCache>
                <c:formatCode>0.00</c:formatCode>
                <c:ptCount val="4"/>
                <c:pt idx="0">
                  <c:v>0.43023255813953487</c:v>
                </c:pt>
                <c:pt idx="1">
                  <c:v>2.441860465116279</c:v>
                </c:pt>
                <c:pt idx="2">
                  <c:v>1.1756756756756757</c:v>
                </c:pt>
                <c:pt idx="3">
                  <c:v>2.0666666666666664</c:v>
                </c:pt>
              </c:numCache>
            </c:numRef>
          </c:val>
          <c:extLst>
            <c:ext xmlns:c16="http://schemas.microsoft.com/office/drawing/2014/chart" uri="{C3380CC4-5D6E-409C-BE32-E72D297353CC}">
              <c16:uniqueId val="{00000000-0540-F242-9834-7740A4081E22}"/>
            </c:ext>
          </c:extLst>
        </c:ser>
        <c:ser>
          <c:idx val="1"/>
          <c:order val="1"/>
          <c:tx>
            <c:strRef>
              <c:f>'Figure 3A &amp; S4'!$D$68</c:f>
              <c:strCache>
                <c:ptCount val="1"/>
                <c:pt idx="0">
                  <c:v>RNP + UGI</c:v>
                </c:pt>
              </c:strCache>
            </c:strRef>
          </c:tx>
          <c:spPr>
            <a:solidFill>
              <a:schemeClr val="accent2"/>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68:$H$68</c:f>
              <c:numCache>
                <c:formatCode>0.00</c:formatCode>
                <c:ptCount val="4"/>
                <c:pt idx="0">
                  <c:v>1.2626865671641789</c:v>
                </c:pt>
                <c:pt idx="1">
                  <c:v>1.4634146341463414</c:v>
                </c:pt>
                <c:pt idx="2">
                  <c:v>1.9222797927461139</c:v>
                </c:pt>
                <c:pt idx="3">
                  <c:v>5.4857142857142849</c:v>
                </c:pt>
              </c:numCache>
            </c:numRef>
          </c:val>
          <c:extLst>
            <c:ext xmlns:c16="http://schemas.microsoft.com/office/drawing/2014/chart" uri="{C3380CC4-5D6E-409C-BE32-E72D297353CC}">
              <c16:uniqueId val="{00000001-0540-F242-9834-7740A4081E22}"/>
            </c:ext>
          </c:extLst>
        </c:ser>
        <c:ser>
          <c:idx val="2"/>
          <c:order val="2"/>
          <c:tx>
            <c:strRef>
              <c:f>'Figure 3A &amp; S4'!$D$69</c:f>
              <c:strCache>
                <c:ptCount val="1"/>
                <c:pt idx="0">
                  <c:v>RNP + PEXBUF</c:v>
                </c:pt>
              </c:strCache>
            </c:strRef>
          </c:tx>
          <c:spPr>
            <a:solidFill>
              <a:schemeClr val="accent3"/>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69:$H$69</c:f>
              <c:numCache>
                <c:formatCode>0.00</c:formatCode>
                <c:ptCount val="4"/>
                <c:pt idx="0">
                  <c:v>0.33052985702270804</c:v>
                </c:pt>
                <c:pt idx="1">
                  <c:v>1.5204081632653066</c:v>
                </c:pt>
                <c:pt idx="2">
                  <c:v>0.85922330097087363</c:v>
                </c:pt>
                <c:pt idx="3">
                  <c:v>1.7184115523465706</c:v>
                </c:pt>
              </c:numCache>
            </c:numRef>
          </c:val>
          <c:extLst>
            <c:ext xmlns:c16="http://schemas.microsoft.com/office/drawing/2014/chart" uri="{C3380CC4-5D6E-409C-BE32-E72D297353CC}">
              <c16:uniqueId val="{00000002-0540-F242-9834-7740A4081E22}"/>
            </c:ext>
          </c:extLst>
        </c:ser>
        <c:ser>
          <c:idx val="3"/>
          <c:order val="3"/>
          <c:tx>
            <c:strRef>
              <c:f>'Figure 3A &amp; S4'!$D$70</c:f>
              <c:strCache>
                <c:ptCount val="1"/>
                <c:pt idx="0">
                  <c:v>RNP + PEXBUF + UGI</c:v>
                </c:pt>
              </c:strCache>
            </c:strRef>
          </c:tx>
          <c:spPr>
            <a:solidFill>
              <a:schemeClr val="accent4"/>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70:$H$70</c:f>
              <c:numCache>
                <c:formatCode>0.00</c:formatCode>
                <c:ptCount val="4"/>
                <c:pt idx="0">
                  <c:v>1.8232323232323235</c:v>
                </c:pt>
                <c:pt idx="1">
                  <c:v>1.7921225382932167</c:v>
                </c:pt>
                <c:pt idx="2">
                  <c:v>2.0912698412698414</c:v>
                </c:pt>
                <c:pt idx="3">
                  <c:v>9.1160714285714288</c:v>
                </c:pt>
              </c:numCache>
            </c:numRef>
          </c:val>
          <c:extLst>
            <c:ext xmlns:c16="http://schemas.microsoft.com/office/drawing/2014/chart" uri="{C3380CC4-5D6E-409C-BE32-E72D297353CC}">
              <c16:uniqueId val="{00000003-0540-F242-9834-7740A4081E22}"/>
            </c:ext>
          </c:extLst>
        </c:ser>
        <c:dLbls>
          <c:showLegendKey val="0"/>
          <c:showVal val="0"/>
          <c:showCatName val="0"/>
          <c:showSerName val="0"/>
          <c:showPercent val="0"/>
          <c:showBubbleSize val="0"/>
        </c:dLbls>
        <c:gapWidth val="219"/>
        <c:overlap val="-27"/>
        <c:axId val="55967151"/>
        <c:axId val="55786575"/>
      </c:barChart>
      <c:catAx>
        <c:axId val="559671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786575"/>
        <c:crosses val="autoZero"/>
        <c:auto val="1"/>
        <c:lblAlgn val="ctr"/>
        <c:lblOffset val="100"/>
        <c:noMultiLvlLbl val="0"/>
      </c:catAx>
      <c:valAx>
        <c:axId val="557865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Ratio C-to-T / indel</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9671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Precision</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ure 3A &amp; S4'!$D$71</c:f>
              <c:strCache>
                <c:ptCount val="1"/>
                <c:pt idx="0">
                  <c:v>RNP only</c:v>
                </c:pt>
              </c:strCache>
            </c:strRef>
          </c:tx>
          <c:spPr>
            <a:solidFill>
              <a:schemeClr val="accent1"/>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71:$H$71</c:f>
              <c:numCache>
                <c:formatCode>0.00</c:formatCode>
                <c:ptCount val="4"/>
                <c:pt idx="0">
                  <c:v>1.232258064516129</c:v>
                </c:pt>
                <c:pt idx="1">
                  <c:v>2.4716981132075468</c:v>
                </c:pt>
                <c:pt idx="2">
                  <c:v>0.94475138121546953</c:v>
                </c:pt>
                <c:pt idx="3">
                  <c:v>11</c:v>
                </c:pt>
              </c:numCache>
            </c:numRef>
          </c:val>
          <c:extLst>
            <c:ext xmlns:c16="http://schemas.microsoft.com/office/drawing/2014/chart" uri="{C3380CC4-5D6E-409C-BE32-E72D297353CC}">
              <c16:uniqueId val="{00000000-BC24-7742-BFB5-BE9614BAF634}"/>
            </c:ext>
          </c:extLst>
        </c:ser>
        <c:ser>
          <c:idx val="1"/>
          <c:order val="1"/>
          <c:tx>
            <c:strRef>
              <c:f>'Figure 3A &amp; S4'!$D$72</c:f>
              <c:strCache>
                <c:ptCount val="1"/>
                <c:pt idx="0">
                  <c:v>RNP + UGI</c:v>
                </c:pt>
              </c:strCache>
            </c:strRef>
          </c:tx>
          <c:spPr>
            <a:solidFill>
              <a:schemeClr val="accent2"/>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72:$H$72</c:f>
              <c:numCache>
                <c:formatCode>0.00</c:formatCode>
                <c:ptCount val="4"/>
                <c:pt idx="0">
                  <c:v>4.1315789473684212</c:v>
                </c:pt>
                <c:pt idx="1">
                  <c:v>2.3544303797468351</c:v>
                </c:pt>
                <c:pt idx="2">
                  <c:v>4.052631578947369</c:v>
                </c:pt>
                <c:pt idx="3">
                  <c:v>42.666666666666671</c:v>
                </c:pt>
              </c:numCache>
            </c:numRef>
          </c:val>
          <c:extLst>
            <c:ext xmlns:c16="http://schemas.microsoft.com/office/drawing/2014/chart" uri="{C3380CC4-5D6E-409C-BE32-E72D297353CC}">
              <c16:uniqueId val="{00000001-BC24-7742-BFB5-BE9614BAF634}"/>
            </c:ext>
          </c:extLst>
        </c:ser>
        <c:ser>
          <c:idx val="2"/>
          <c:order val="2"/>
          <c:tx>
            <c:strRef>
              <c:f>'Figure 3A &amp; S4'!$D$73</c:f>
              <c:strCache>
                <c:ptCount val="1"/>
                <c:pt idx="0">
                  <c:v>RNP + PEXBUF</c:v>
                </c:pt>
              </c:strCache>
            </c:strRef>
          </c:tx>
          <c:spPr>
            <a:solidFill>
              <a:schemeClr val="accent3"/>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73:$H$73</c:f>
              <c:numCache>
                <c:formatCode>0.00</c:formatCode>
                <c:ptCount val="4"/>
                <c:pt idx="0">
                  <c:v>1.0652920962199313</c:v>
                </c:pt>
                <c:pt idx="1">
                  <c:v>1.7052023121387285</c:v>
                </c:pt>
                <c:pt idx="2">
                  <c:v>0.67527675276752752</c:v>
                </c:pt>
                <c:pt idx="3">
                  <c:v>1.9484978540772531</c:v>
                </c:pt>
              </c:numCache>
            </c:numRef>
          </c:val>
          <c:extLst>
            <c:ext xmlns:c16="http://schemas.microsoft.com/office/drawing/2014/chart" uri="{C3380CC4-5D6E-409C-BE32-E72D297353CC}">
              <c16:uniqueId val="{00000002-BC24-7742-BFB5-BE9614BAF634}"/>
            </c:ext>
          </c:extLst>
        </c:ser>
        <c:ser>
          <c:idx val="3"/>
          <c:order val="3"/>
          <c:tx>
            <c:strRef>
              <c:f>'Figure 3A &amp; S4'!$D$74</c:f>
              <c:strCache>
                <c:ptCount val="1"/>
                <c:pt idx="0">
                  <c:v>RNP + PEXBUF + UGI</c:v>
                </c:pt>
              </c:strCache>
            </c:strRef>
          </c:tx>
          <c:spPr>
            <a:solidFill>
              <a:schemeClr val="accent4"/>
            </a:solidFill>
            <a:ln>
              <a:noFill/>
            </a:ln>
            <a:effectLst/>
          </c:spPr>
          <c:invertIfNegative val="0"/>
          <c:cat>
            <c:strRef>
              <c:f>'Figure 3A &amp; S4'!$E$66:$H$66</c:f>
              <c:strCache>
                <c:ptCount val="4"/>
                <c:pt idx="0">
                  <c:v>EMX1-15</c:v>
                </c:pt>
                <c:pt idx="1">
                  <c:v>HBB</c:v>
                </c:pt>
                <c:pt idx="2">
                  <c:v>HEKSite2</c:v>
                </c:pt>
                <c:pt idx="3">
                  <c:v>RNF2</c:v>
                </c:pt>
              </c:strCache>
            </c:strRef>
          </c:cat>
          <c:val>
            <c:numRef>
              <c:f>'Figure 3A &amp; S4'!$E$74:$H$74</c:f>
              <c:numCache>
                <c:formatCode>0.00</c:formatCode>
                <c:ptCount val="4"/>
                <c:pt idx="0">
                  <c:v>4.7203065134099615</c:v>
                </c:pt>
                <c:pt idx="1">
                  <c:v>2.7214076246334313</c:v>
                </c:pt>
                <c:pt idx="2">
                  <c:v>3.9330143540669869</c:v>
                </c:pt>
                <c:pt idx="3">
                  <c:v>11.988372093023258</c:v>
                </c:pt>
              </c:numCache>
            </c:numRef>
          </c:val>
          <c:extLst>
            <c:ext xmlns:c16="http://schemas.microsoft.com/office/drawing/2014/chart" uri="{C3380CC4-5D6E-409C-BE32-E72D297353CC}">
              <c16:uniqueId val="{00000003-BC24-7742-BFB5-BE9614BAF634}"/>
            </c:ext>
          </c:extLst>
        </c:ser>
        <c:dLbls>
          <c:showLegendKey val="0"/>
          <c:showVal val="0"/>
          <c:showCatName val="0"/>
          <c:showSerName val="0"/>
          <c:showPercent val="0"/>
          <c:showBubbleSize val="0"/>
        </c:dLbls>
        <c:gapWidth val="219"/>
        <c:overlap val="-27"/>
        <c:axId val="517432687"/>
        <c:axId val="1923424560"/>
      </c:barChart>
      <c:catAx>
        <c:axId val="5174326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23424560"/>
        <c:crosses val="autoZero"/>
        <c:auto val="1"/>
        <c:lblAlgn val="ctr"/>
        <c:lblOffset val="100"/>
        <c:noMultiLvlLbl val="0"/>
      </c:catAx>
      <c:valAx>
        <c:axId val="19234245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Ratio C-to-T / indel</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174326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Target: HBB</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ure 3B &amp; S4'!$F$1</c:f>
              <c:strCache>
                <c:ptCount val="1"/>
                <c:pt idx="0">
                  <c:v>HBB</c:v>
                </c:pt>
              </c:strCache>
            </c:strRef>
          </c:tx>
          <c:spPr>
            <a:solidFill>
              <a:schemeClr val="bg1">
                <a:lumMod val="65000"/>
              </a:schemeClr>
            </a:solidFill>
            <a:ln>
              <a:noFill/>
            </a:ln>
            <a:effectLst/>
          </c:spPr>
          <c:invertIfNegative val="0"/>
          <c:errBars>
            <c:errBarType val="both"/>
            <c:errValType val="cust"/>
            <c:noEndCap val="0"/>
            <c:plus>
              <c:numRef>
                <c:f>'Figure 3B &amp; S4'!$F$11:$F$18</c:f>
                <c:numCache>
                  <c:formatCode>General</c:formatCode>
                  <c:ptCount val="8"/>
                  <c:pt idx="0">
                    <c:v>7.6775061671521755E-3</c:v>
                  </c:pt>
                  <c:pt idx="1">
                    <c:v>3.2589610629384495E-3</c:v>
                  </c:pt>
                  <c:pt idx="2">
                    <c:v>8.1667036449953566E-3</c:v>
                  </c:pt>
                  <c:pt idx="3">
                    <c:v>6.1692517703107082E-3</c:v>
                  </c:pt>
                  <c:pt idx="4">
                    <c:v>3.2883061261268563E-4</c:v>
                  </c:pt>
                  <c:pt idx="5">
                    <c:v>6.3967333495993303E-3</c:v>
                  </c:pt>
                  <c:pt idx="6">
                    <c:v>1.8995553296937149E-3</c:v>
                  </c:pt>
                  <c:pt idx="7">
                    <c:v>6.3203612068107472E-4</c:v>
                  </c:pt>
                </c:numCache>
              </c:numRef>
            </c:plus>
            <c:minus>
              <c:numRef>
                <c:f>'Figure 3B &amp; S4'!$F$11:$F$18</c:f>
                <c:numCache>
                  <c:formatCode>General</c:formatCode>
                  <c:ptCount val="8"/>
                  <c:pt idx="0">
                    <c:v>7.6775061671521755E-3</c:v>
                  </c:pt>
                  <c:pt idx="1">
                    <c:v>3.2589610629384495E-3</c:v>
                  </c:pt>
                  <c:pt idx="2">
                    <c:v>8.1667036449953566E-3</c:v>
                  </c:pt>
                  <c:pt idx="3">
                    <c:v>6.1692517703107082E-3</c:v>
                  </c:pt>
                  <c:pt idx="4">
                    <c:v>3.2883061261268563E-4</c:v>
                  </c:pt>
                  <c:pt idx="5">
                    <c:v>6.3967333495993303E-3</c:v>
                  </c:pt>
                  <c:pt idx="6">
                    <c:v>1.8995553296937149E-3</c:v>
                  </c:pt>
                  <c:pt idx="7">
                    <c:v>6.3203612068107472E-4</c:v>
                  </c:pt>
                </c:numCache>
              </c:numRef>
            </c:minus>
            <c:spPr>
              <a:noFill/>
              <a:ln w="9525" cap="flat" cmpd="sng" algn="ctr">
                <a:solidFill>
                  <a:schemeClr val="tx1">
                    <a:lumMod val="65000"/>
                    <a:lumOff val="35000"/>
                  </a:schemeClr>
                </a:solidFill>
                <a:round/>
              </a:ln>
              <a:effectLst/>
            </c:spPr>
          </c:errBars>
          <c:cat>
            <c:multiLvlStrRef>
              <c:f>'Figure 3B &amp; S4'!$C$2:$D$9</c:f>
              <c:multiLvlStrCache>
                <c:ptCount val="8"/>
                <c:lvl>
                  <c:pt idx="0">
                    <c:v>RNP only</c:v>
                  </c:pt>
                  <c:pt idx="1">
                    <c:v>RNP + UGI</c:v>
                  </c:pt>
                  <c:pt idx="2">
                    <c:v>RNP + PEXBUF</c:v>
                  </c:pt>
                  <c:pt idx="3">
                    <c:v>RNP + PEXBUF + UGI</c:v>
                  </c:pt>
                  <c:pt idx="4">
                    <c:v>RNP only</c:v>
                  </c:pt>
                  <c:pt idx="5">
                    <c:v>RNP + UGI</c:v>
                  </c:pt>
                  <c:pt idx="6">
                    <c:v>RNP + PEXBUF</c:v>
                  </c:pt>
                  <c:pt idx="7">
                    <c:v>RNP + PEXBUF + UGI</c:v>
                  </c:pt>
                </c:lvl>
                <c:lvl>
                  <c:pt idx="0">
                    <c:v>Flexible</c:v>
                  </c:pt>
                  <c:pt idx="4">
                    <c:v>Precision</c:v>
                  </c:pt>
                </c:lvl>
              </c:multiLvlStrCache>
            </c:multiLvlStrRef>
          </c:cat>
          <c:val>
            <c:numRef>
              <c:f>'Figure 3B &amp; S4'!$F$2:$F$9</c:f>
              <c:numCache>
                <c:formatCode>0.00%</c:formatCode>
                <c:ptCount val="8"/>
                <c:pt idx="0">
                  <c:v>0.73328350560968714</c:v>
                </c:pt>
                <c:pt idx="1">
                  <c:v>0.8764433122054629</c:v>
                </c:pt>
                <c:pt idx="2">
                  <c:v>0.72750216602819306</c:v>
                </c:pt>
                <c:pt idx="3">
                  <c:v>0.9070644569041767</c:v>
                </c:pt>
                <c:pt idx="4">
                  <c:v>0.78013171987901453</c:v>
                </c:pt>
                <c:pt idx="5">
                  <c:v>0.92667524164543968</c:v>
                </c:pt>
                <c:pt idx="6">
                  <c:v>0.76188645314378467</c:v>
                </c:pt>
                <c:pt idx="7">
                  <c:v>0.93595840691214893</c:v>
                </c:pt>
              </c:numCache>
            </c:numRef>
          </c:val>
          <c:extLst>
            <c:ext xmlns:c16="http://schemas.microsoft.com/office/drawing/2014/chart" uri="{C3380CC4-5D6E-409C-BE32-E72D297353CC}">
              <c16:uniqueId val="{00000000-1D0B-9142-AEBE-DF3D29BAEB6C}"/>
            </c:ext>
          </c:extLst>
        </c:ser>
        <c:dLbls>
          <c:showLegendKey val="0"/>
          <c:showVal val="0"/>
          <c:showCatName val="0"/>
          <c:showSerName val="0"/>
          <c:showPercent val="0"/>
          <c:showBubbleSize val="0"/>
        </c:dLbls>
        <c:gapWidth val="219"/>
        <c:overlap val="-27"/>
        <c:axId val="548957584"/>
        <c:axId val="549182272"/>
      </c:barChart>
      <c:catAx>
        <c:axId val="548957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49182272"/>
        <c:crosses val="autoZero"/>
        <c:auto val="1"/>
        <c:lblAlgn val="ctr"/>
        <c:lblOffset val="100"/>
        <c:noMultiLvlLbl val="0"/>
      </c:catAx>
      <c:valAx>
        <c:axId val="5491822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substitutions that</a:t>
                </a:r>
                <a:br>
                  <a:rPr lang="en-US" sz="900"/>
                </a:br>
                <a:r>
                  <a:rPr lang="en-US" sz="900"/>
                  <a:t> are C-to-T</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48957584"/>
        <c:crosses val="autoZero"/>
        <c:crossBetween val="between"/>
        <c:majorUnit val="0.2"/>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Target: HEKSite2</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ure 3B &amp; S4'!$G$1</c:f>
              <c:strCache>
                <c:ptCount val="1"/>
                <c:pt idx="0">
                  <c:v>HEKSite2</c:v>
                </c:pt>
              </c:strCache>
            </c:strRef>
          </c:tx>
          <c:spPr>
            <a:solidFill>
              <a:schemeClr val="bg1">
                <a:lumMod val="65000"/>
              </a:schemeClr>
            </a:solidFill>
            <a:ln>
              <a:noFill/>
            </a:ln>
            <a:effectLst/>
          </c:spPr>
          <c:invertIfNegative val="0"/>
          <c:errBars>
            <c:errBarType val="both"/>
            <c:errValType val="cust"/>
            <c:noEndCap val="0"/>
            <c:plus>
              <c:numRef>
                <c:f>'Figure 3B &amp; S4'!$G$11:$G$18</c:f>
                <c:numCache>
                  <c:formatCode>General</c:formatCode>
                  <c:ptCount val="8"/>
                  <c:pt idx="0">
                    <c:v>3.2745668593490446E-3</c:v>
                  </c:pt>
                  <c:pt idx="1">
                    <c:v>2.7865842893186322E-2</c:v>
                  </c:pt>
                  <c:pt idx="2">
                    <c:v>4.6631222053156365E-3</c:v>
                  </c:pt>
                  <c:pt idx="3">
                    <c:v>3.6892491878237454E-2</c:v>
                  </c:pt>
                  <c:pt idx="4">
                    <c:v>3.0982851648807259E-3</c:v>
                  </c:pt>
                  <c:pt idx="5">
                    <c:v>1.3718122820784972E-2</c:v>
                  </c:pt>
                  <c:pt idx="6">
                    <c:v>2.1737847476321604E-3</c:v>
                  </c:pt>
                  <c:pt idx="7">
                    <c:v>1.39747641461176E-2</c:v>
                  </c:pt>
                </c:numCache>
              </c:numRef>
            </c:plus>
            <c:minus>
              <c:numRef>
                <c:f>'Figure 3B &amp; S4'!$G$11:$G$18</c:f>
                <c:numCache>
                  <c:formatCode>General</c:formatCode>
                  <c:ptCount val="8"/>
                  <c:pt idx="0">
                    <c:v>3.2745668593490446E-3</c:v>
                  </c:pt>
                  <c:pt idx="1">
                    <c:v>2.7865842893186322E-2</c:v>
                  </c:pt>
                  <c:pt idx="2">
                    <c:v>4.6631222053156365E-3</c:v>
                  </c:pt>
                  <c:pt idx="3">
                    <c:v>3.6892491878237454E-2</c:v>
                  </c:pt>
                  <c:pt idx="4">
                    <c:v>3.0982851648807259E-3</c:v>
                  </c:pt>
                  <c:pt idx="5">
                    <c:v>1.3718122820784972E-2</c:v>
                  </c:pt>
                  <c:pt idx="6">
                    <c:v>2.1737847476321604E-3</c:v>
                  </c:pt>
                  <c:pt idx="7">
                    <c:v>1.39747641461176E-2</c:v>
                  </c:pt>
                </c:numCache>
              </c:numRef>
            </c:minus>
            <c:spPr>
              <a:noFill/>
              <a:ln w="9525" cap="flat" cmpd="sng" algn="ctr">
                <a:solidFill>
                  <a:schemeClr val="tx1">
                    <a:lumMod val="65000"/>
                    <a:lumOff val="35000"/>
                  </a:schemeClr>
                </a:solidFill>
                <a:round/>
              </a:ln>
              <a:effectLst/>
            </c:spPr>
          </c:errBars>
          <c:cat>
            <c:multiLvlStrRef>
              <c:f>'Figure 3B &amp; S4'!$C$2:$D$9</c:f>
              <c:multiLvlStrCache>
                <c:ptCount val="8"/>
                <c:lvl>
                  <c:pt idx="0">
                    <c:v>RNP only</c:v>
                  </c:pt>
                  <c:pt idx="1">
                    <c:v>RNP + UGI</c:v>
                  </c:pt>
                  <c:pt idx="2">
                    <c:v>RNP + PEXBUF</c:v>
                  </c:pt>
                  <c:pt idx="3">
                    <c:v>RNP + PEXBUF + UGI</c:v>
                  </c:pt>
                  <c:pt idx="4">
                    <c:v>RNP only</c:v>
                  </c:pt>
                  <c:pt idx="5">
                    <c:v>RNP + UGI</c:v>
                  </c:pt>
                  <c:pt idx="6">
                    <c:v>RNP + PEXBUF</c:v>
                  </c:pt>
                  <c:pt idx="7">
                    <c:v>RNP + PEXBUF + UGI</c:v>
                  </c:pt>
                </c:lvl>
                <c:lvl>
                  <c:pt idx="0">
                    <c:v>Flexible</c:v>
                  </c:pt>
                  <c:pt idx="4">
                    <c:v>Precision</c:v>
                  </c:pt>
                </c:lvl>
              </c:multiLvlStrCache>
            </c:multiLvlStrRef>
          </c:cat>
          <c:val>
            <c:numRef>
              <c:f>'Figure 3B &amp; S4'!$G$2:$G$9</c:f>
              <c:numCache>
                <c:formatCode>0.00%</c:formatCode>
                <c:ptCount val="8"/>
                <c:pt idx="0">
                  <c:v>0.19864071933201638</c:v>
                </c:pt>
                <c:pt idx="1">
                  <c:v>0.42254710686498942</c:v>
                </c:pt>
                <c:pt idx="2">
                  <c:v>0.22003595262372039</c:v>
                </c:pt>
                <c:pt idx="3">
                  <c:v>0.49272989442024551</c:v>
                </c:pt>
                <c:pt idx="4">
                  <c:v>0.21586129767757228</c:v>
                </c:pt>
                <c:pt idx="5">
                  <c:v>0.59216185807290689</c:v>
                </c:pt>
                <c:pt idx="6">
                  <c:v>0.22454903944391147</c:v>
                </c:pt>
                <c:pt idx="7">
                  <c:v>0.62088138879982147</c:v>
                </c:pt>
              </c:numCache>
            </c:numRef>
          </c:val>
          <c:extLst>
            <c:ext xmlns:c16="http://schemas.microsoft.com/office/drawing/2014/chart" uri="{C3380CC4-5D6E-409C-BE32-E72D297353CC}">
              <c16:uniqueId val="{00000000-5030-8E4A-9FB7-14FF6D01E5E5}"/>
            </c:ext>
          </c:extLst>
        </c:ser>
        <c:dLbls>
          <c:showLegendKey val="0"/>
          <c:showVal val="0"/>
          <c:showCatName val="0"/>
          <c:showSerName val="0"/>
          <c:showPercent val="0"/>
          <c:showBubbleSize val="0"/>
        </c:dLbls>
        <c:gapWidth val="219"/>
        <c:overlap val="-27"/>
        <c:axId val="548957584"/>
        <c:axId val="549182272"/>
      </c:barChart>
      <c:catAx>
        <c:axId val="548957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49182272"/>
        <c:crosses val="autoZero"/>
        <c:auto val="1"/>
        <c:lblAlgn val="ctr"/>
        <c:lblOffset val="100"/>
        <c:noMultiLvlLbl val="0"/>
      </c:catAx>
      <c:valAx>
        <c:axId val="5491822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substitutions that</a:t>
                </a:r>
                <a:br>
                  <a:rPr lang="en-US" sz="900"/>
                </a:br>
                <a:r>
                  <a:rPr lang="en-US" sz="900"/>
                  <a:t> are C-to-T</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48957584"/>
        <c:crosses val="autoZero"/>
        <c:crossBetween val="between"/>
        <c:majorUnit val="0.2"/>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 S6'!$BT$26</c:f>
              <c:strCache>
                <c:ptCount val="1"/>
                <c:pt idx="0">
                  <c:v>% C-to-T</c:v>
                </c:pt>
              </c:strCache>
            </c:strRef>
          </c:tx>
          <c:spPr>
            <a:solidFill>
              <a:schemeClr val="accent1"/>
            </a:solidFill>
            <a:ln>
              <a:noFill/>
            </a:ln>
            <a:effectLst/>
          </c:spPr>
          <c:invertIfNegative val="0"/>
          <c:errBars>
            <c:errBarType val="both"/>
            <c:errValType val="cust"/>
            <c:noEndCap val="0"/>
            <c:plus>
              <c:numRef>
                <c:f>'Figure S6'!$BU$27:$BU$30</c:f>
                <c:numCache>
                  <c:formatCode>General</c:formatCode>
                  <c:ptCount val="4"/>
                  <c:pt idx="0">
                    <c:v>3.5355339059327502E-3</c:v>
                  </c:pt>
                  <c:pt idx="1">
                    <c:v>7.7781745930520334E-3</c:v>
                  </c:pt>
                  <c:pt idx="2">
                    <c:v>7.7781745930520195E-3</c:v>
                  </c:pt>
                  <c:pt idx="3">
                    <c:v>5.6568542494923602E-3</c:v>
                  </c:pt>
                </c:numCache>
              </c:numRef>
            </c:plus>
            <c:minus>
              <c:numRef>
                <c:f>'Figure S6'!$BU$27:$BU$30</c:f>
                <c:numCache>
                  <c:formatCode>General</c:formatCode>
                  <c:ptCount val="4"/>
                  <c:pt idx="0">
                    <c:v>3.5355339059327502E-3</c:v>
                  </c:pt>
                  <c:pt idx="1">
                    <c:v>7.7781745930520334E-3</c:v>
                  </c:pt>
                  <c:pt idx="2">
                    <c:v>7.7781745930520195E-3</c:v>
                  </c:pt>
                  <c:pt idx="3">
                    <c:v>5.6568542494923602E-3</c:v>
                  </c:pt>
                </c:numCache>
              </c:numRef>
            </c:minus>
            <c:spPr>
              <a:noFill/>
              <a:ln w="9525" cap="flat" cmpd="sng" algn="ctr">
                <a:solidFill>
                  <a:schemeClr val="tx1">
                    <a:lumMod val="65000"/>
                    <a:lumOff val="35000"/>
                  </a:schemeClr>
                </a:solidFill>
                <a:round/>
              </a:ln>
              <a:effectLst/>
            </c:spPr>
          </c:errBars>
          <c:cat>
            <c:multiLvlStrRef>
              <c:f>'Figure S6'!$BR$27:$BS$30</c:f>
              <c:multiLvlStrCache>
                <c:ptCount val="4"/>
                <c:lvl>
                  <c:pt idx="0">
                    <c:v>Gravity</c:v>
                  </c:pt>
                  <c:pt idx="1">
                    <c:v>FPLC</c:v>
                  </c:pt>
                  <c:pt idx="2">
                    <c:v>Gravity</c:v>
                  </c:pt>
                  <c:pt idx="3">
                    <c:v>FPLC</c:v>
                  </c:pt>
                </c:lvl>
                <c:lvl>
                  <c:pt idx="0">
                    <c:v>Flexible</c:v>
                  </c:pt>
                  <c:pt idx="2">
                    <c:v>Precision</c:v>
                  </c:pt>
                </c:lvl>
              </c:multiLvlStrCache>
            </c:multiLvlStrRef>
          </c:cat>
          <c:val>
            <c:numRef>
              <c:f>'Figure S6'!$BT$27:$BT$30</c:f>
              <c:numCache>
                <c:formatCode>0.00%</c:formatCode>
                <c:ptCount val="4"/>
                <c:pt idx="0">
                  <c:v>0.14850000000000002</c:v>
                </c:pt>
                <c:pt idx="1">
                  <c:v>0.42150000000000004</c:v>
                </c:pt>
                <c:pt idx="2">
                  <c:v>0.15150000000000002</c:v>
                </c:pt>
                <c:pt idx="3">
                  <c:v>0.23900000000000005</c:v>
                </c:pt>
              </c:numCache>
            </c:numRef>
          </c:val>
          <c:extLst>
            <c:ext xmlns:c16="http://schemas.microsoft.com/office/drawing/2014/chart" uri="{C3380CC4-5D6E-409C-BE32-E72D297353CC}">
              <c16:uniqueId val="{00000000-F9E3-5947-BD7C-0B81CFF1FE6D}"/>
            </c:ext>
          </c:extLst>
        </c:ser>
        <c:dLbls>
          <c:showLegendKey val="0"/>
          <c:showVal val="0"/>
          <c:showCatName val="0"/>
          <c:showSerName val="0"/>
          <c:showPercent val="0"/>
          <c:showBubbleSize val="0"/>
        </c:dLbls>
        <c:gapWidth val="219"/>
        <c:overlap val="-27"/>
        <c:axId val="1928921488"/>
        <c:axId val="1230378336"/>
      </c:barChart>
      <c:catAx>
        <c:axId val="19289214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0378336"/>
        <c:crosses val="autoZero"/>
        <c:auto val="1"/>
        <c:lblAlgn val="ctr"/>
        <c:lblOffset val="100"/>
        <c:noMultiLvlLbl val="0"/>
      </c:catAx>
      <c:valAx>
        <c:axId val="12303783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of reads with C-to-T substitu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8921488"/>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lumMod val="6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On-target: HB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1"/>
          <c:order val="0"/>
          <c:tx>
            <c:strRef>
              <c:f>'Fig 4C &amp; S7'!$W$2</c:f>
              <c:strCache>
                <c:ptCount val="1"/>
                <c:pt idx="0">
                  <c:v>C-to-T</c:v>
                </c:pt>
              </c:strCache>
            </c:strRef>
          </c:tx>
          <c:spPr>
            <a:solidFill>
              <a:schemeClr val="bg1">
                <a:lumMod val="50000"/>
              </a:schemeClr>
            </a:solidFill>
            <a:ln>
              <a:solidFill>
                <a:schemeClr val="tx1"/>
              </a:solidFill>
            </a:ln>
            <a:effectLst/>
          </c:spPr>
          <c:invertIfNegative val="0"/>
          <c:cat>
            <c:multiLvlStrRef>
              <c:f>'Fig 4C &amp; S7'!$T$3:$U$13</c:f>
              <c:multiLvlStrCache>
                <c:ptCount val="11"/>
                <c:lvl>
                  <c:pt idx="0">
                    <c:v>R</c:v>
                  </c:pt>
                  <c:pt idx="1">
                    <c:v>R+U</c:v>
                  </c:pt>
                  <c:pt idx="2">
                    <c:v>R+P</c:v>
                  </c:pt>
                  <c:pt idx="3">
                    <c:v>R+P+U</c:v>
                  </c:pt>
                  <c:pt idx="4">
                    <c:v>Plasmid</c:v>
                  </c:pt>
                  <c:pt idx="5">
                    <c:v>R</c:v>
                  </c:pt>
                  <c:pt idx="6">
                    <c:v>R+U</c:v>
                  </c:pt>
                  <c:pt idx="7">
                    <c:v>R+P</c:v>
                  </c:pt>
                  <c:pt idx="8">
                    <c:v>R+P+U</c:v>
                  </c:pt>
                  <c:pt idx="9">
                    <c:v>Plasmid</c:v>
                  </c:pt>
                </c:lvl>
                <c:lvl>
                  <c:pt idx="0">
                    <c:v>Flexible</c:v>
                  </c:pt>
                  <c:pt idx="5">
                    <c:v>Precision</c:v>
                  </c:pt>
                  <c:pt idx="10">
                    <c:v>Unedited</c:v>
                  </c:pt>
                </c:lvl>
              </c:multiLvlStrCache>
            </c:multiLvlStrRef>
          </c:cat>
          <c:val>
            <c:numRef>
              <c:f>'Fig 4C &amp; S7'!$W$3:$W$13</c:f>
              <c:numCache>
                <c:formatCode>0.00%</c:formatCode>
                <c:ptCount val="11"/>
                <c:pt idx="0">
                  <c:v>0.13449999999999998</c:v>
                </c:pt>
                <c:pt idx="1">
                  <c:v>0.1875</c:v>
                </c:pt>
                <c:pt idx="2">
                  <c:v>0.14499999999999999</c:v>
                </c:pt>
                <c:pt idx="3">
                  <c:v>0.20699999999999999</c:v>
                </c:pt>
                <c:pt idx="4">
                  <c:v>0.16099999999999998</c:v>
                </c:pt>
                <c:pt idx="5">
                  <c:v>2.3000000000000003E-2</c:v>
                </c:pt>
                <c:pt idx="6">
                  <c:v>4.2999999999999997E-2</c:v>
                </c:pt>
                <c:pt idx="7">
                  <c:v>2.4500000000000008E-2</c:v>
                </c:pt>
                <c:pt idx="8">
                  <c:v>5.1500000000000004E-2</c:v>
                </c:pt>
                <c:pt idx="9">
                  <c:v>0.14499999999999999</c:v>
                </c:pt>
                <c:pt idx="10">
                  <c:v>5.0000000000000001E-3</c:v>
                </c:pt>
              </c:numCache>
            </c:numRef>
          </c:val>
          <c:extLst>
            <c:ext xmlns:c16="http://schemas.microsoft.com/office/drawing/2014/chart" uri="{C3380CC4-5D6E-409C-BE32-E72D297353CC}">
              <c16:uniqueId val="{00000000-6B21-524C-9D0C-2D21477CB6BF}"/>
            </c:ext>
          </c:extLst>
        </c:ser>
        <c:ser>
          <c:idx val="2"/>
          <c:order val="1"/>
          <c:tx>
            <c:strRef>
              <c:f>'Fig 4C &amp; S7'!$X$2</c:f>
              <c:strCache>
                <c:ptCount val="1"/>
                <c:pt idx="0">
                  <c:v>C-to-R</c:v>
                </c:pt>
              </c:strCache>
            </c:strRef>
          </c:tx>
          <c:spPr>
            <a:solidFill>
              <a:schemeClr val="bg1"/>
            </a:solidFill>
            <a:ln>
              <a:solidFill>
                <a:schemeClr val="tx1"/>
              </a:solidFill>
            </a:ln>
            <a:effectLst/>
          </c:spPr>
          <c:invertIfNegative val="0"/>
          <c:cat>
            <c:multiLvlStrRef>
              <c:f>'Fig 4C &amp; S7'!$T$3:$U$13</c:f>
              <c:multiLvlStrCache>
                <c:ptCount val="11"/>
                <c:lvl>
                  <c:pt idx="0">
                    <c:v>R</c:v>
                  </c:pt>
                  <c:pt idx="1">
                    <c:v>R+U</c:v>
                  </c:pt>
                  <c:pt idx="2">
                    <c:v>R+P</c:v>
                  </c:pt>
                  <c:pt idx="3">
                    <c:v>R+P+U</c:v>
                  </c:pt>
                  <c:pt idx="4">
                    <c:v>Plasmid</c:v>
                  </c:pt>
                  <c:pt idx="5">
                    <c:v>R</c:v>
                  </c:pt>
                  <c:pt idx="6">
                    <c:v>R+U</c:v>
                  </c:pt>
                  <c:pt idx="7">
                    <c:v>R+P</c:v>
                  </c:pt>
                  <c:pt idx="8">
                    <c:v>R+P+U</c:v>
                  </c:pt>
                  <c:pt idx="9">
                    <c:v>Plasmid</c:v>
                  </c:pt>
                </c:lvl>
                <c:lvl>
                  <c:pt idx="0">
                    <c:v>Flexible</c:v>
                  </c:pt>
                  <c:pt idx="5">
                    <c:v>Precision</c:v>
                  </c:pt>
                  <c:pt idx="10">
                    <c:v>Unedited</c:v>
                  </c:pt>
                </c:lvl>
              </c:multiLvlStrCache>
            </c:multiLvlStrRef>
          </c:cat>
          <c:val>
            <c:numRef>
              <c:f>'Fig 4C &amp; S7'!$X$3:$X$13</c:f>
              <c:numCache>
                <c:formatCode>0.00%</c:formatCode>
                <c:ptCount val="11"/>
                <c:pt idx="0">
                  <c:v>0.11900000000000008</c:v>
                </c:pt>
                <c:pt idx="1">
                  <c:v>5.0500000000000156E-2</c:v>
                </c:pt>
                <c:pt idx="2">
                  <c:v>0.13300000000000009</c:v>
                </c:pt>
                <c:pt idx="3">
                  <c:v>5.5999999999999966E-2</c:v>
                </c:pt>
                <c:pt idx="4">
                  <c:v>2.1499999999999908E-2</c:v>
                </c:pt>
                <c:pt idx="5">
                  <c:v>2.8000000000000056E-2</c:v>
                </c:pt>
                <c:pt idx="6">
                  <c:v>2.2500000000000075E-2</c:v>
                </c:pt>
                <c:pt idx="7">
                  <c:v>2.9000000000000054E-2</c:v>
                </c:pt>
                <c:pt idx="8">
                  <c:v>2.4500000000000036E-2</c:v>
                </c:pt>
                <c:pt idx="9">
                  <c:v>1.7000000000000154E-2</c:v>
                </c:pt>
                <c:pt idx="10">
                  <c:v>1.7000000000000022E-2</c:v>
                </c:pt>
              </c:numCache>
            </c:numRef>
          </c:val>
          <c:extLst>
            <c:ext xmlns:c16="http://schemas.microsoft.com/office/drawing/2014/chart" uri="{C3380CC4-5D6E-409C-BE32-E72D297353CC}">
              <c16:uniqueId val="{00000001-6B21-524C-9D0C-2D21477CB6BF}"/>
            </c:ext>
          </c:extLst>
        </c:ser>
        <c:ser>
          <c:idx val="0"/>
          <c:order val="2"/>
          <c:tx>
            <c:strRef>
              <c:f>'Fig 4C &amp; S7'!$V$2</c:f>
              <c:strCache>
                <c:ptCount val="1"/>
                <c:pt idx="0">
                  <c:v>indel</c:v>
                </c:pt>
              </c:strCache>
            </c:strRef>
          </c:tx>
          <c:spPr>
            <a:solidFill>
              <a:schemeClr val="tx1"/>
            </a:solidFill>
            <a:ln>
              <a:solidFill>
                <a:schemeClr val="tx1"/>
              </a:solidFill>
            </a:ln>
            <a:effectLst/>
          </c:spPr>
          <c:invertIfNegative val="0"/>
          <c:cat>
            <c:multiLvlStrRef>
              <c:f>'Fig 4C &amp; S7'!$T$3:$U$13</c:f>
              <c:multiLvlStrCache>
                <c:ptCount val="11"/>
                <c:lvl>
                  <c:pt idx="0">
                    <c:v>R</c:v>
                  </c:pt>
                  <c:pt idx="1">
                    <c:v>R+U</c:v>
                  </c:pt>
                  <c:pt idx="2">
                    <c:v>R+P</c:v>
                  </c:pt>
                  <c:pt idx="3">
                    <c:v>R+P+U</c:v>
                  </c:pt>
                  <c:pt idx="4">
                    <c:v>Plasmid</c:v>
                  </c:pt>
                  <c:pt idx="5">
                    <c:v>R</c:v>
                  </c:pt>
                  <c:pt idx="6">
                    <c:v>R+U</c:v>
                  </c:pt>
                  <c:pt idx="7">
                    <c:v>R+P</c:v>
                  </c:pt>
                  <c:pt idx="8">
                    <c:v>R+P+U</c:v>
                  </c:pt>
                  <c:pt idx="9">
                    <c:v>Plasmid</c:v>
                  </c:pt>
                </c:lvl>
                <c:lvl>
                  <c:pt idx="0">
                    <c:v>Flexible</c:v>
                  </c:pt>
                  <c:pt idx="5">
                    <c:v>Precision</c:v>
                  </c:pt>
                  <c:pt idx="10">
                    <c:v>Unedited</c:v>
                  </c:pt>
                </c:lvl>
              </c:multiLvlStrCache>
            </c:multiLvlStrRef>
          </c:cat>
          <c:val>
            <c:numRef>
              <c:f>'Fig 4C &amp; S7'!$V$3:$V$13</c:f>
              <c:numCache>
                <c:formatCode>0.00%</c:formatCode>
                <c:ptCount val="11"/>
                <c:pt idx="0">
                  <c:v>6.5500000000000003E-2</c:v>
                </c:pt>
                <c:pt idx="1">
                  <c:v>0.11749999999999999</c:v>
                </c:pt>
                <c:pt idx="2">
                  <c:v>7.4999999999999997E-2</c:v>
                </c:pt>
                <c:pt idx="3">
                  <c:v>0.1305</c:v>
                </c:pt>
                <c:pt idx="4">
                  <c:v>6.9999999999999993E-3</c:v>
                </c:pt>
                <c:pt idx="5">
                  <c:v>1.2999999999999998E-2</c:v>
                </c:pt>
                <c:pt idx="6">
                  <c:v>1.7500000000000002E-2</c:v>
                </c:pt>
                <c:pt idx="7">
                  <c:v>1.3500000000000002E-2</c:v>
                </c:pt>
                <c:pt idx="8">
                  <c:v>2.0499999999999997E-2</c:v>
                </c:pt>
                <c:pt idx="9">
                  <c:v>6.0000000000000001E-3</c:v>
                </c:pt>
                <c:pt idx="10">
                  <c:v>3.0000000000000001E-3</c:v>
                </c:pt>
              </c:numCache>
            </c:numRef>
          </c:val>
          <c:extLst>
            <c:ext xmlns:c16="http://schemas.microsoft.com/office/drawing/2014/chart" uri="{C3380CC4-5D6E-409C-BE32-E72D297353CC}">
              <c16:uniqueId val="{00000002-6B21-524C-9D0C-2D21477CB6BF}"/>
            </c:ext>
          </c:extLst>
        </c:ser>
        <c:dLbls>
          <c:showLegendKey val="0"/>
          <c:showVal val="0"/>
          <c:showCatName val="0"/>
          <c:showSerName val="0"/>
          <c:showPercent val="0"/>
          <c:showBubbleSize val="0"/>
        </c:dLbls>
        <c:gapWidth val="150"/>
        <c:overlap val="100"/>
        <c:axId val="339666048"/>
        <c:axId val="339667760"/>
      </c:barChart>
      <c:catAx>
        <c:axId val="339666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39667760"/>
        <c:crosses val="autoZero"/>
        <c:auto val="1"/>
        <c:lblAlgn val="ctr"/>
        <c:lblOffset val="100"/>
        <c:noMultiLvlLbl val="0"/>
      </c:catAx>
      <c:valAx>
        <c:axId val="3396677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 of reads with indicated outcom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396660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Bait site editing: HBB guid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0"/>
          <c:order val="0"/>
          <c:tx>
            <c:strRef>
              <c:f>'Fig 4C &amp; S7'!$V$35</c:f>
              <c:strCache>
                <c:ptCount val="1"/>
                <c:pt idx="0">
                  <c:v>C-to-T</c:v>
                </c:pt>
              </c:strCache>
            </c:strRef>
          </c:tx>
          <c:spPr>
            <a:solidFill>
              <a:schemeClr val="bg1">
                <a:lumMod val="50000"/>
              </a:schemeClr>
            </a:solidFill>
            <a:ln>
              <a:solidFill>
                <a:schemeClr val="tx1"/>
              </a:solidFill>
            </a:ln>
            <a:effectLst/>
          </c:spPr>
          <c:invertIfNegative val="0"/>
          <c:cat>
            <c:multiLvlStrRef>
              <c:f>'Fig 4C &amp; S7'!$T$36:$U$46</c:f>
              <c:multiLvlStrCache>
                <c:ptCount val="11"/>
                <c:lvl>
                  <c:pt idx="0">
                    <c:v>R</c:v>
                  </c:pt>
                  <c:pt idx="1">
                    <c:v>R+U</c:v>
                  </c:pt>
                  <c:pt idx="2">
                    <c:v>R+P</c:v>
                  </c:pt>
                  <c:pt idx="3">
                    <c:v>R+P+U</c:v>
                  </c:pt>
                  <c:pt idx="4">
                    <c:v>Plasmid</c:v>
                  </c:pt>
                  <c:pt idx="5">
                    <c:v>R</c:v>
                  </c:pt>
                  <c:pt idx="6">
                    <c:v>R+U</c:v>
                  </c:pt>
                  <c:pt idx="7">
                    <c:v>R+P</c:v>
                  </c:pt>
                  <c:pt idx="8">
                    <c:v>R+P+U</c:v>
                  </c:pt>
                  <c:pt idx="9">
                    <c:v>Plasmid</c:v>
                  </c:pt>
                </c:lvl>
                <c:lvl>
                  <c:pt idx="0">
                    <c:v>Flexible</c:v>
                  </c:pt>
                  <c:pt idx="5">
                    <c:v>Precision</c:v>
                  </c:pt>
                  <c:pt idx="10">
                    <c:v>Unedited</c:v>
                  </c:pt>
                </c:lvl>
              </c:multiLvlStrCache>
            </c:multiLvlStrRef>
          </c:cat>
          <c:val>
            <c:numRef>
              <c:f>'Fig 4C &amp; S7'!$V$36:$V$46</c:f>
              <c:numCache>
                <c:formatCode>0.00%</c:formatCode>
                <c:ptCount val="11"/>
                <c:pt idx="0">
                  <c:v>4.0000000000000001E-3</c:v>
                </c:pt>
                <c:pt idx="1">
                  <c:v>6.5000000000000006E-3</c:v>
                </c:pt>
                <c:pt idx="2">
                  <c:v>4.0000000000000001E-3</c:v>
                </c:pt>
                <c:pt idx="3">
                  <c:v>6.9999999999999993E-3</c:v>
                </c:pt>
                <c:pt idx="4">
                  <c:v>7.7000000000000013E-2</c:v>
                </c:pt>
                <c:pt idx="5">
                  <c:v>5.0000000000000001E-3</c:v>
                </c:pt>
                <c:pt idx="6">
                  <c:v>5.0000000000000001E-3</c:v>
                </c:pt>
                <c:pt idx="7">
                  <c:v>4.0000000000000001E-3</c:v>
                </c:pt>
                <c:pt idx="8">
                  <c:v>5.5000000000000005E-3</c:v>
                </c:pt>
                <c:pt idx="9">
                  <c:v>5.7500000000000002E-2</c:v>
                </c:pt>
                <c:pt idx="10">
                  <c:v>3.0000000000000005E-3</c:v>
                </c:pt>
              </c:numCache>
            </c:numRef>
          </c:val>
          <c:extLst>
            <c:ext xmlns:c16="http://schemas.microsoft.com/office/drawing/2014/chart" uri="{C3380CC4-5D6E-409C-BE32-E72D297353CC}">
              <c16:uniqueId val="{00000000-F395-874F-A303-22A30152040F}"/>
            </c:ext>
          </c:extLst>
        </c:ser>
        <c:ser>
          <c:idx val="1"/>
          <c:order val="1"/>
          <c:tx>
            <c:strRef>
              <c:f>'Fig 4C &amp; S7'!$W$35</c:f>
              <c:strCache>
                <c:ptCount val="1"/>
                <c:pt idx="0">
                  <c:v>C-to-R</c:v>
                </c:pt>
              </c:strCache>
            </c:strRef>
          </c:tx>
          <c:spPr>
            <a:solidFill>
              <a:schemeClr val="bg1"/>
            </a:solidFill>
            <a:ln>
              <a:solidFill>
                <a:schemeClr val="tx1"/>
              </a:solidFill>
            </a:ln>
            <a:effectLst/>
          </c:spPr>
          <c:invertIfNegative val="0"/>
          <c:cat>
            <c:multiLvlStrRef>
              <c:f>'Fig 4C &amp; S7'!$T$36:$U$46</c:f>
              <c:multiLvlStrCache>
                <c:ptCount val="11"/>
                <c:lvl>
                  <c:pt idx="0">
                    <c:v>R</c:v>
                  </c:pt>
                  <c:pt idx="1">
                    <c:v>R+U</c:v>
                  </c:pt>
                  <c:pt idx="2">
                    <c:v>R+P</c:v>
                  </c:pt>
                  <c:pt idx="3">
                    <c:v>R+P+U</c:v>
                  </c:pt>
                  <c:pt idx="4">
                    <c:v>Plasmid</c:v>
                  </c:pt>
                  <c:pt idx="5">
                    <c:v>R</c:v>
                  </c:pt>
                  <c:pt idx="6">
                    <c:v>R+U</c:v>
                  </c:pt>
                  <c:pt idx="7">
                    <c:v>R+P</c:v>
                  </c:pt>
                  <c:pt idx="8">
                    <c:v>R+P+U</c:v>
                  </c:pt>
                  <c:pt idx="9">
                    <c:v>Plasmid</c:v>
                  </c:pt>
                </c:lvl>
                <c:lvl>
                  <c:pt idx="0">
                    <c:v>Flexible</c:v>
                  </c:pt>
                  <c:pt idx="5">
                    <c:v>Precision</c:v>
                  </c:pt>
                  <c:pt idx="10">
                    <c:v>Unedited</c:v>
                  </c:pt>
                </c:lvl>
              </c:multiLvlStrCache>
            </c:multiLvlStrRef>
          </c:cat>
          <c:val>
            <c:numRef>
              <c:f>'Fig 4C &amp; S7'!$W$36:$W$46</c:f>
              <c:numCache>
                <c:formatCode>0.00%</c:formatCode>
                <c:ptCount val="11"/>
                <c:pt idx="0">
                  <c:v>9.0000000000000253E-3</c:v>
                </c:pt>
                <c:pt idx="1">
                  <c:v>7.4999999999999182E-3</c:v>
                </c:pt>
                <c:pt idx="2">
                  <c:v>8.0000000000000245E-3</c:v>
                </c:pt>
                <c:pt idx="3">
                  <c:v>6.999999999999916E-3</c:v>
                </c:pt>
                <c:pt idx="4">
                  <c:v>2.4500000000000036E-2</c:v>
                </c:pt>
                <c:pt idx="5">
                  <c:v>8.0000000000000245E-3</c:v>
                </c:pt>
                <c:pt idx="6">
                  <c:v>7.4999999999999694E-3</c:v>
                </c:pt>
                <c:pt idx="7">
                  <c:v>8.0000000000000245E-3</c:v>
                </c:pt>
                <c:pt idx="8">
                  <c:v>7.0000000000000244E-3</c:v>
                </c:pt>
                <c:pt idx="9">
                  <c:v>1.4499999999999964E-2</c:v>
                </c:pt>
                <c:pt idx="10">
                  <c:v>1.0000000000000024E-2</c:v>
                </c:pt>
              </c:numCache>
            </c:numRef>
          </c:val>
          <c:extLst>
            <c:ext xmlns:c16="http://schemas.microsoft.com/office/drawing/2014/chart" uri="{C3380CC4-5D6E-409C-BE32-E72D297353CC}">
              <c16:uniqueId val="{00000001-F395-874F-A303-22A30152040F}"/>
            </c:ext>
          </c:extLst>
        </c:ser>
        <c:ser>
          <c:idx val="2"/>
          <c:order val="2"/>
          <c:tx>
            <c:strRef>
              <c:f>'Fig 4C &amp; S7'!$X$35</c:f>
              <c:strCache>
                <c:ptCount val="1"/>
                <c:pt idx="0">
                  <c:v>indel</c:v>
                </c:pt>
              </c:strCache>
            </c:strRef>
          </c:tx>
          <c:spPr>
            <a:solidFill>
              <a:schemeClr val="tx1"/>
            </a:solidFill>
            <a:ln>
              <a:solidFill>
                <a:schemeClr val="tx1"/>
              </a:solidFill>
            </a:ln>
            <a:effectLst/>
          </c:spPr>
          <c:invertIfNegative val="0"/>
          <c:cat>
            <c:multiLvlStrRef>
              <c:f>'Fig 4C &amp; S7'!$T$36:$U$46</c:f>
              <c:multiLvlStrCache>
                <c:ptCount val="11"/>
                <c:lvl>
                  <c:pt idx="0">
                    <c:v>R</c:v>
                  </c:pt>
                  <c:pt idx="1">
                    <c:v>R+U</c:v>
                  </c:pt>
                  <c:pt idx="2">
                    <c:v>R+P</c:v>
                  </c:pt>
                  <c:pt idx="3">
                    <c:v>R+P+U</c:v>
                  </c:pt>
                  <c:pt idx="4">
                    <c:v>Plasmid</c:v>
                  </c:pt>
                  <c:pt idx="5">
                    <c:v>R</c:v>
                  </c:pt>
                  <c:pt idx="6">
                    <c:v>R+U</c:v>
                  </c:pt>
                  <c:pt idx="7">
                    <c:v>R+P</c:v>
                  </c:pt>
                  <c:pt idx="8">
                    <c:v>R+P+U</c:v>
                  </c:pt>
                  <c:pt idx="9">
                    <c:v>Plasmid</c:v>
                  </c:pt>
                </c:lvl>
                <c:lvl>
                  <c:pt idx="0">
                    <c:v>Flexible</c:v>
                  </c:pt>
                  <c:pt idx="5">
                    <c:v>Precision</c:v>
                  </c:pt>
                  <c:pt idx="10">
                    <c:v>Unedited</c:v>
                  </c:pt>
                </c:lvl>
              </c:multiLvlStrCache>
            </c:multiLvlStrRef>
          </c:cat>
          <c:val>
            <c:numRef>
              <c:f>'Fig 4C &amp; S7'!$X$36:$X$46</c:f>
              <c:numCache>
                <c:formatCode>0.00%</c:formatCode>
                <c:ptCount val="11"/>
                <c:pt idx="0">
                  <c:v>1.6E-2</c:v>
                </c:pt>
                <c:pt idx="1">
                  <c:v>1.7999999999999999E-2</c:v>
                </c:pt>
                <c:pt idx="2">
                  <c:v>1.7000000000000001E-2</c:v>
                </c:pt>
                <c:pt idx="3">
                  <c:v>1.7000000000000001E-2</c:v>
                </c:pt>
                <c:pt idx="4">
                  <c:v>2.1000000000000001E-2</c:v>
                </c:pt>
                <c:pt idx="5">
                  <c:v>1.6E-2</c:v>
                </c:pt>
                <c:pt idx="6">
                  <c:v>1.8000000000000002E-2</c:v>
                </c:pt>
                <c:pt idx="7">
                  <c:v>1.6E-2</c:v>
                </c:pt>
                <c:pt idx="8">
                  <c:v>1.7500000000000002E-2</c:v>
                </c:pt>
                <c:pt idx="9">
                  <c:v>2.1000000000000001E-2</c:v>
                </c:pt>
                <c:pt idx="10">
                  <c:v>1.7000000000000001E-2</c:v>
                </c:pt>
              </c:numCache>
            </c:numRef>
          </c:val>
          <c:extLst>
            <c:ext xmlns:c16="http://schemas.microsoft.com/office/drawing/2014/chart" uri="{C3380CC4-5D6E-409C-BE32-E72D297353CC}">
              <c16:uniqueId val="{00000002-F395-874F-A303-22A30152040F}"/>
            </c:ext>
          </c:extLst>
        </c:ser>
        <c:dLbls>
          <c:showLegendKey val="0"/>
          <c:showVal val="0"/>
          <c:showCatName val="0"/>
          <c:showSerName val="0"/>
          <c:showPercent val="0"/>
          <c:showBubbleSize val="0"/>
        </c:dLbls>
        <c:gapWidth val="150"/>
        <c:overlap val="100"/>
        <c:axId val="639419504"/>
        <c:axId val="639421216"/>
      </c:barChart>
      <c:catAx>
        <c:axId val="6394195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39421216"/>
        <c:crosses val="autoZero"/>
        <c:auto val="1"/>
        <c:lblAlgn val="ctr"/>
        <c:lblOffset val="100"/>
        <c:noMultiLvlLbl val="0"/>
      </c:catAx>
      <c:valAx>
        <c:axId val="639421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 of reads with indicated outcom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394195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or manuscript'!$J$1</c:f>
              <c:strCache>
                <c:ptCount val="1"/>
                <c:pt idx="0">
                  <c:v>C5</c:v>
                </c:pt>
              </c:strCache>
            </c:strRef>
          </c:tx>
          <c:spPr>
            <a:solidFill>
              <a:schemeClr val="accent1"/>
            </a:solidFill>
            <a:ln>
              <a:noFill/>
            </a:ln>
            <a:effectLst/>
          </c:spPr>
          <c:invertIfNegative val="0"/>
          <c:errBars>
            <c:errBarType val="both"/>
            <c:errValType val="cust"/>
            <c:noEndCap val="0"/>
            <c:plus>
              <c:numRef>
                <c:f>'for manuscript'!$K$35:$K$40</c:f>
                <c:numCache>
                  <c:formatCode>General</c:formatCode>
                  <c:ptCount val="6"/>
                  <c:pt idx="0">
                    <c:v>6.6266511998897257E-2</c:v>
                  </c:pt>
                  <c:pt idx="1">
                    <c:v>1.7742016246751664E-2</c:v>
                  </c:pt>
                  <c:pt idx="2">
                    <c:v>0</c:v>
                  </c:pt>
                  <c:pt idx="3">
                    <c:v>2.17555543367665E-2</c:v>
                  </c:pt>
                  <c:pt idx="4">
                    <c:v>6.6934727907118512E-5</c:v>
                  </c:pt>
                  <c:pt idx="5">
                    <c:v>0</c:v>
                  </c:pt>
                </c:numCache>
              </c:numRef>
            </c:plus>
            <c:minus>
              <c:numRef>
                <c:f>'for manuscript'!$K$35:$K$40</c:f>
                <c:numCache>
                  <c:formatCode>General</c:formatCode>
                  <c:ptCount val="6"/>
                  <c:pt idx="0">
                    <c:v>6.6266511998897257E-2</c:v>
                  </c:pt>
                  <c:pt idx="1">
                    <c:v>1.7742016246751664E-2</c:v>
                  </c:pt>
                  <c:pt idx="2">
                    <c:v>0</c:v>
                  </c:pt>
                  <c:pt idx="3">
                    <c:v>2.17555543367665E-2</c:v>
                  </c:pt>
                  <c:pt idx="4">
                    <c:v>6.6934727907118512E-5</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J$2:$J$7</c:f>
              <c:numCache>
                <c:formatCode>0.00%</c:formatCode>
                <c:ptCount val="6"/>
                <c:pt idx="0">
                  <c:v>0.2220105</c:v>
                </c:pt>
                <c:pt idx="1">
                  <c:v>0.16329050000000001</c:v>
                </c:pt>
                <c:pt idx="2">
                  <c:v>2.2254800000000002E-3</c:v>
                </c:pt>
                <c:pt idx="3">
                  <c:v>0.28010950000000001</c:v>
                </c:pt>
                <c:pt idx="4">
                  <c:v>4.3235299999999999E-3</c:v>
                </c:pt>
                <c:pt idx="5">
                  <c:v>2.3170899999999999E-3</c:v>
                </c:pt>
              </c:numCache>
            </c:numRef>
          </c:val>
          <c:extLst>
            <c:ext xmlns:c16="http://schemas.microsoft.com/office/drawing/2014/chart" uri="{C3380CC4-5D6E-409C-BE32-E72D297353CC}">
              <c16:uniqueId val="{00000000-29C9-B54A-9A46-C171CCDBAE01}"/>
            </c:ext>
          </c:extLst>
        </c:ser>
        <c:ser>
          <c:idx val="1"/>
          <c:order val="1"/>
          <c:tx>
            <c:strRef>
              <c:f>'for manuscript'!$K$1</c:f>
              <c:strCache>
                <c:ptCount val="1"/>
                <c:pt idx="0">
                  <c:v>C6</c:v>
                </c:pt>
              </c:strCache>
            </c:strRef>
          </c:tx>
          <c:spPr>
            <a:solidFill>
              <a:schemeClr val="accent2"/>
            </a:solidFill>
            <a:ln>
              <a:noFill/>
            </a:ln>
            <a:effectLst/>
          </c:spPr>
          <c:invertIfNegative val="0"/>
          <c:errBars>
            <c:errBarType val="both"/>
            <c:errValType val="cust"/>
            <c:noEndCap val="0"/>
            <c:plus>
              <c:numRef>
                <c:f>'for manuscript'!$L$35:$L$40</c:f>
                <c:numCache>
                  <c:formatCode>General</c:formatCode>
                  <c:ptCount val="6"/>
                  <c:pt idx="0">
                    <c:v>0.11379469429635115</c:v>
                  </c:pt>
                  <c:pt idx="1">
                    <c:v>2.5279774534200265E-2</c:v>
                  </c:pt>
                  <c:pt idx="2">
                    <c:v>0</c:v>
                  </c:pt>
                  <c:pt idx="3">
                    <c:v>3.4921882602459993E-2</c:v>
                  </c:pt>
                  <c:pt idx="4">
                    <c:v>1.7111984104714451E-4</c:v>
                  </c:pt>
                  <c:pt idx="5">
                    <c:v>0</c:v>
                  </c:pt>
                </c:numCache>
              </c:numRef>
            </c:plus>
            <c:minus>
              <c:numRef>
                <c:f>'for manuscript'!$L$35:$L$40</c:f>
                <c:numCache>
                  <c:formatCode>General</c:formatCode>
                  <c:ptCount val="6"/>
                  <c:pt idx="0">
                    <c:v>0.11379469429635115</c:v>
                  </c:pt>
                  <c:pt idx="1">
                    <c:v>2.5279774534200265E-2</c:v>
                  </c:pt>
                  <c:pt idx="2">
                    <c:v>0</c:v>
                  </c:pt>
                  <c:pt idx="3">
                    <c:v>3.4921882602459993E-2</c:v>
                  </c:pt>
                  <c:pt idx="4">
                    <c:v>1.7111984104714451E-4</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K$2:$K$7</c:f>
              <c:numCache>
                <c:formatCode>0.00%</c:formatCode>
                <c:ptCount val="6"/>
                <c:pt idx="0">
                  <c:v>0.398312</c:v>
                </c:pt>
                <c:pt idx="1">
                  <c:v>0.26160850000000002</c:v>
                </c:pt>
                <c:pt idx="2">
                  <c:v>1.6172700000000001E-3</c:v>
                </c:pt>
                <c:pt idx="3">
                  <c:v>0.4055435</c:v>
                </c:pt>
                <c:pt idx="4">
                  <c:v>4.7410500000000001E-3</c:v>
                </c:pt>
                <c:pt idx="5">
                  <c:v>2.3171400000000001E-3</c:v>
                </c:pt>
              </c:numCache>
            </c:numRef>
          </c:val>
          <c:extLst>
            <c:ext xmlns:c16="http://schemas.microsoft.com/office/drawing/2014/chart" uri="{C3380CC4-5D6E-409C-BE32-E72D297353CC}">
              <c16:uniqueId val="{00000001-29C9-B54A-9A46-C171CCDBAE01}"/>
            </c:ext>
          </c:extLst>
        </c:ser>
        <c:ser>
          <c:idx val="2"/>
          <c:order val="2"/>
          <c:tx>
            <c:strRef>
              <c:f>'for manuscript'!$L$1</c:f>
              <c:strCache>
                <c:ptCount val="1"/>
                <c:pt idx="0">
                  <c:v>C7</c:v>
                </c:pt>
              </c:strCache>
            </c:strRef>
          </c:tx>
          <c:spPr>
            <a:solidFill>
              <a:schemeClr val="accent3"/>
            </a:solidFill>
            <a:ln>
              <a:noFill/>
            </a:ln>
            <a:effectLst/>
          </c:spPr>
          <c:invertIfNegative val="0"/>
          <c:errBars>
            <c:errBarType val="both"/>
            <c:errValType val="cust"/>
            <c:noEndCap val="0"/>
            <c:plus>
              <c:numRef>
                <c:f>'for manuscript'!$M$35:$M$40</c:f>
                <c:numCache>
                  <c:formatCode>General</c:formatCode>
                  <c:ptCount val="6"/>
                  <c:pt idx="0">
                    <c:v>0.10922183474241756</c:v>
                  </c:pt>
                  <c:pt idx="1">
                    <c:v>2.4606608878510683E-2</c:v>
                  </c:pt>
                  <c:pt idx="2">
                    <c:v>0</c:v>
                  </c:pt>
                  <c:pt idx="3">
                    <c:v>3.4500446960872858E-2</c:v>
                  </c:pt>
                  <c:pt idx="4">
                    <c:v>1.6114256436460209E-4</c:v>
                  </c:pt>
                  <c:pt idx="5">
                    <c:v>0</c:v>
                  </c:pt>
                </c:numCache>
              </c:numRef>
            </c:plus>
            <c:minus>
              <c:numRef>
                <c:f>'for manuscript'!$M$35:$M$40</c:f>
                <c:numCache>
                  <c:formatCode>General</c:formatCode>
                  <c:ptCount val="6"/>
                  <c:pt idx="0">
                    <c:v>0.10922183474241756</c:v>
                  </c:pt>
                  <c:pt idx="1">
                    <c:v>2.4606608878510683E-2</c:v>
                  </c:pt>
                  <c:pt idx="2">
                    <c:v>0</c:v>
                  </c:pt>
                  <c:pt idx="3">
                    <c:v>3.4500446960872858E-2</c:v>
                  </c:pt>
                  <c:pt idx="4">
                    <c:v>1.6114256436460209E-4</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L$2:$L$7</c:f>
              <c:numCache>
                <c:formatCode>0.00%</c:formatCode>
                <c:ptCount val="6"/>
                <c:pt idx="0">
                  <c:v>0.36963250000000003</c:v>
                </c:pt>
                <c:pt idx="1">
                  <c:v>0.25068550000000001</c:v>
                </c:pt>
                <c:pt idx="2">
                  <c:v>1.2025899999999999E-3</c:v>
                </c:pt>
                <c:pt idx="3">
                  <c:v>0.39431749999999999</c:v>
                </c:pt>
                <c:pt idx="4">
                  <c:v>4.0127449999999999E-3</c:v>
                </c:pt>
                <c:pt idx="5">
                  <c:v>1.84906E-3</c:v>
                </c:pt>
              </c:numCache>
            </c:numRef>
          </c:val>
          <c:extLst>
            <c:ext xmlns:c16="http://schemas.microsoft.com/office/drawing/2014/chart" uri="{C3380CC4-5D6E-409C-BE32-E72D297353CC}">
              <c16:uniqueId val="{00000002-29C9-B54A-9A46-C171CCDBAE01}"/>
            </c:ext>
          </c:extLst>
        </c:ser>
        <c:ser>
          <c:idx val="3"/>
          <c:order val="3"/>
          <c:tx>
            <c:strRef>
              <c:f>'for manuscript'!$M$1</c:f>
              <c:strCache>
                <c:ptCount val="1"/>
                <c:pt idx="0">
                  <c:v>C10</c:v>
                </c:pt>
              </c:strCache>
            </c:strRef>
          </c:tx>
          <c:spPr>
            <a:solidFill>
              <a:schemeClr val="accent4"/>
            </a:solidFill>
            <a:ln>
              <a:noFill/>
            </a:ln>
            <a:effectLst/>
          </c:spPr>
          <c:invertIfNegative val="0"/>
          <c:errBars>
            <c:errBarType val="both"/>
            <c:errValType val="cust"/>
            <c:noEndCap val="0"/>
            <c:plus>
              <c:numRef>
                <c:f>'for manuscript'!$N$35:$N$40</c:f>
                <c:numCache>
                  <c:formatCode>General</c:formatCode>
                  <c:ptCount val="6"/>
                  <c:pt idx="0">
                    <c:v>2.9969730971098167E-2</c:v>
                  </c:pt>
                  <c:pt idx="1">
                    <c:v>5.1386156895607583E-3</c:v>
                  </c:pt>
                  <c:pt idx="2">
                    <c:v>0</c:v>
                  </c:pt>
                  <c:pt idx="3">
                    <c:v>1.5179461271731625E-2</c:v>
                  </c:pt>
                  <c:pt idx="4">
                    <c:v>1.2022936600514872E-4</c:v>
                  </c:pt>
                  <c:pt idx="5">
                    <c:v>0</c:v>
                  </c:pt>
                </c:numCache>
              </c:numRef>
            </c:plus>
            <c:minus>
              <c:numRef>
                <c:f>'for manuscript'!$N$35:$N$40</c:f>
                <c:numCache>
                  <c:formatCode>General</c:formatCode>
                  <c:ptCount val="6"/>
                  <c:pt idx="0">
                    <c:v>2.9969730971098167E-2</c:v>
                  </c:pt>
                  <c:pt idx="1">
                    <c:v>5.1386156895607583E-3</c:v>
                  </c:pt>
                  <c:pt idx="2">
                    <c:v>0</c:v>
                  </c:pt>
                  <c:pt idx="3">
                    <c:v>1.5179461271731625E-2</c:v>
                  </c:pt>
                  <c:pt idx="4">
                    <c:v>1.2022936600514872E-4</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M$2:$M$7</c:f>
              <c:numCache>
                <c:formatCode>0.00%</c:formatCode>
                <c:ptCount val="6"/>
                <c:pt idx="0">
                  <c:v>0.10558619999999999</c:v>
                </c:pt>
                <c:pt idx="1">
                  <c:v>4.4686749999999997E-2</c:v>
                </c:pt>
                <c:pt idx="2">
                  <c:v>1.0367099999999999E-3</c:v>
                </c:pt>
                <c:pt idx="3">
                  <c:v>0.16687150000000001</c:v>
                </c:pt>
                <c:pt idx="4">
                  <c:v>1.2631650000000001E-3</c:v>
                </c:pt>
                <c:pt idx="5">
                  <c:v>1.2053299999999999E-3</c:v>
                </c:pt>
              </c:numCache>
            </c:numRef>
          </c:val>
          <c:extLst>
            <c:ext xmlns:c16="http://schemas.microsoft.com/office/drawing/2014/chart" uri="{C3380CC4-5D6E-409C-BE32-E72D297353CC}">
              <c16:uniqueId val="{00000003-29C9-B54A-9A46-C171CCDBAE01}"/>
            </c:ext>
          </c:extLst>
        </c:ser>
        <c:ser>
          <c:idx val="4"/>
          <c:order val="4"/>
          <c:tx>
            <c:strRef>
              <c:f>'for manuscript'!$N$1</c:f>
              <c:strCache>
                <c:ptCount val="1"/>
                <c:pt idx="0">
                  <c:v>C13</c:v>
                </c:pt>
              </c:strCache>
            </c:strRef>
          </c:tx>
          <c:spPr>
            <a:solidFill>
              <a:schemeClr val="accent5"/>
            </a:solidFill>
            <a:ln>
              <a:noFill/>
            </a:ln>
            <a:effectLst/>
          </c:spPr>
          <c:invertIfNegative val="0"/>
          <c:errBars>
            <c:errBarType val="both"/>
            <c:errValType val="cust"/>
            <c:noEndCap val="0"/>
            <c:plus>
              <c:numRef>
                <c:f>'for manuscript'!$O$35:$O$40</c:f>
                <c:numCache>
                  <c:formatCode>General</c:formatCode>
                  <c:ptCount val="6"/>
                  <c:pt idx="0">
                    <c:v>1.143702792162369E-3</c:v>
                  </c:pt>
                  <c:pt idx="1">
                    <c:v>2.3087036405740782E-3</c:v>
                  </c:pt>
                  <c:pt idx="2">
                    <c:v>0</c:v>
                  </c:pt>
                  <c:pt idx="3">
                    <c:v>5.4836837987797893E-4</c:v>
                  </c:pt>
                  <c:pt idx="4">
                    <c:v>2.1849033853239364E-4</c:v>
                  </c:pt>
                  <c:pt idx="5">
                    <c:v>0</c:v>
                  </c:pt>
                </c:numCache>
              </c:numRef>
            </c:plus>
            <c:minus>
              <c:numRef>
                <c:f>'for manuscript'!$O$35:$O$40</c:f>
                <c:numCache>
                  <c:formatCode>General</c:formatCode>
                  <c:ptCount val="6"/>
                  <c:pt idx="0">
                    <c:v>1.143702792162369E-3</c:v>
                  </c:pt>
                  <c:pt idx="1">
                    <c:v>2.3087036405740782E-3</c:v>
                  </c:pt>
                  <c:pt idx="2">
                    <c:v>0</c:v>
                  </c:pt>
                  <c:pt idx="3">
                    <c:v>5.4836837987797893E-4</c:v>
                  </c:pt>
                  <c:pt idx="4">
                    <c:v>2.1849033853239364E-4</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N$2:$N$7</c:f>
              <c:numCache>
                <c:formatCode>0.00%</c:formatCode>
                <c:ptCount val="6"/>
                <c:pt idx="0">
                  <c:v>9.212080000000001E-3</c:v>
                </c:pt>
                <c:pt idx="1">
                  <c:v>1.7792099999999998E-2</c:v>
                </c:pt>
                <c:pt idx="2">
                  <c:v>9.1230800000000002E-4</c:v>
                </c:pt>
                <c:pt idx="3">
                  <c:v>6.0168949999999995E-3</c:v>
                </c:pt>
                <c:pt idx="4">
                  <c:v>1.0561239999999999E-3</c:v>
                </c:pt>
                <c:pt idx="5">
                  <c:v>6.7871999999999995E-4</c:v>
                </c:pt>
              </c:numCache>
            </c:numRef>
          </c:val>
          <c:extLst>
            <c:ext xmlns:c16="http://schemas.microsoft.com/office/drawing/2014/chart" uri="{C3380CC4-5D6E-409C-BE32-E72D297353CC}">
              <c16:uniqueId val="{00000004-29C9-B54A-9A46-C171CCDBAE01}"/>
            </c:ext>
          </c:extLst>
        </c:ser>
        <c:ser>
          <c:idx val="5"/>
          <c:order val="5"/>
          <c:tx>
            <c:strRef>
              <c:f>'for manuscript'!$O$1</c:f>
              <c:strCache>
                <c:ptCount val="1"/>
                <c:pt idx="0">
                  <c:v>C16</c:v>
                </c:pt>
              </c:strCache>
            </c:strRef>
          </c:tx>
          <c:spPr>
            <a:solidFill>
              <a:schemeClr val="accent6"/>
            </a:solidFill>
            <a:ln>
              <a:noFill/>
            </a:ln>
            <a:effectLst/>
          </c:spPr>
          <c:invertIfNegative val="0"/>
          <c:errBars>
            <c:errBarType val="both"/>
            <c:errValType val="cust"/>
            <c:noEndCap val="0"/>
            <c:plus>
              <c:numRef>
                <c:f>'for manuscript'!$P$35:$P$40</c:f>
                <c:numCache>
                  <c:formatCode>General</c:formatCode>
                  <c:ptCount val="6"/>
                  <c:pt idx="0">
                    <c:v>5.7941036757206896E-4</c:v>
                  </c:pt>
                  <c:pt idx="1">
                    <c:v>1.3696658351583348E-5</c:v>
                  </c:pt>
                  <c:pt idx="2">
                    <c:v>0</c:v>
                  </c:pt>
                  <c:pt idx="3">
                    <c:v>1.9540895898090247E-4</c:v>
                  </c:pt>
                  <c:pt idx="4">
                    <c:v>8.3867106889411685E-5</c:v>
                  </c:pt>
                  <c:pt idx="5">
                    <c:v>0</c:v>
                  </c:pt>
                </c:numCache>
              </c:numRef>
            </c:plus>
            <c:minus>
              <c:numRef>
                <c:f>'for manuscript'!$P$35:$P$40</c:f>
                <c:numCache>
                  <c:formatCode>General</c:formatCode>
                  <c:ptCount val="6"/>
                  <c:pt idx="0">
                    <c:v>5.7941036757206896E-4</c:v>
                  </c:pt>
                  <c:pt idx="1">
                    <c:v>1.3696658351583348E-5</c:v>
                  </c:pt>
                  <c:pt idx="2">
                    <c:v>0</c:v>
                  </c:pt>
                  <c:pt idx="3">
                    <c:v>1.9540895898090247E-4</c:v>
                  </c:pt>
                  <c:pt idx="4">
                    <c:v>8.3867106889411685E-5</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O$2:$O$7</c:f>
              <c:numCache>
                <c:formatCode>0.00%</c:formatCode>
                <c:ptCount val="6"/>
                <c:pt idx="0">
                  <c:v>3.1591550000000003E-3</c:v>
                </c:pt>
                <c:pt idx="1">
                  <c:v>3.0464050000000003E-3</c:v>
                </c:pt>
                <c:pt idx="2">
                  <c:v>8.7083899999999999E-4</c:v>
                </c:pt>
                <c:pt idx="3">
                  <c:v>1.9382050000000001E-3</c:v>
                </c:pt>
                <c:pt idx="4">
                  <c:v>8.0633400000000002E-4</c:v>
                </c:pt>
                <c:pt idx="5">
                  <c:v>7.1382599999999998E-4</c:v>
                </c:pt>
              </c:numCache>
            </c:numRef>
          </c:val>
          <c:extLst>
            <c:ext xmlns:c16="http://schemas.microsoft.com/office/drawing/2014/chart" uri="{C3380CC4-5D6E-409C-BE32-E72D297353CC}">
              <c16:uniqueId val="{00000005-29C9-B54A-9A46-C171CCDBAE01}"/>
            </c:ext>
          </c:extLst>
        </c:ser>
        <c:ser>
          <c:idx val="6"/>
          <c:order val="6"/>
          <c:tx>
            <c:strRef>
              <c:f>'for manuscript'!$P$1</c:f>
              <c:strCache>
                <c:ptCount val="1"/>
                <c:pt idx="0">
                  <c:v>C19</c:v>
                </c:pt>
              </c:strCache>
            </c:strRef>
          </c:tx>
          <c:spPr>
            <a:solidFill>
              <a:schemeClr val="accent1">
                <a:lumMod val="60000"/>
              </a:schemeClr>
            </a:solidFill>
            <a:ln>
              <a:noFill/>
            </a:ln>
            <a:effectLst/>
          </c:spPr>
          <c:invertIfNegative val="0"/>
          <c:errBars>
            <c:errBarType val="both"/>
            <c:errValType val="cust"/>
            <c:noEndCap val="0"/>
            <c:plus>
              <c:numRef>
                <c:f>'for manuscript'!$Q$35:$Q$40</c:f>
                <c:numCache>
                  <c:formatCode>General</c:formatCode>
                  <c:ptCount val="6"/>
                  <c:pt idx="0">
                    <c:v>9.5490528158556179E-5</c:v>
                  </c:pt>
                  <c:pt idx="1">
                    <c:v>7.7450819956924894E-5</c:v>
                  </c:pt>
                  <c:pt idx="2">
                    <c:v>0</c:v>
                  </c:pt>
                  <c:pt idx="3">
                    <c:v>1.9142087673501055E-5</c:v>
                  </c:pt>
                  <c:pt idx="4">
                    <c:v>8.2815639105787307E-5</c:v>
                  </c:pt>
                  <c:pt idx="5">
                    <c:v>0</c:v>
                  </c:pt>
                </c:numCache>
              </c:numRef>
            </c:plus>
            <c:minus>
              <c:numRef>
                <c:f>'for manuscript'!$Q$35:$Q$40</c:f>
                <c:numCache>
                  <c:formatCode>General</c:formatCode>
                  <c:ptCount val="6"/>
                  <c:pt idx="0">
                    <c:v>9.5490528158556179E-5</c:v>
                  </c:pt>
                  <c:pt idx="1">
                    <c:v>7.7450819956924894E-5</c:v>
                  </c:pt>
                  <c:pt idx="2">
                    <c:v>0</c:v>
                  </c:pt>
                  <c:pt idx="3">
                    <c:v>1.9142087673501055E-5</c:v>
                  </c:pt>
                  <c:pt idx="4">
                    <c:v>8.2815639105787307E-5</c:v>
                  </c:pt>
                  <c:pt idx="5">
                    <c:v>0</c:v>
                  </c:pt>
                </c:numCache>
              </c:numRef>
            </c:minus>
            <c:spPr>
              <a:noFill/>
              <a:ln w="9525" cap="flat" cmpd="sng" algn="ctr">
                <a:solidFill>
                  <a:schemeClr val="tx1">
                    <a:lumMod val="65000"/>
                    <a:lumOff val="35000"/>
                  </a:schemeClr>
                </a:solidFill>
                <a:round/>
              </a:ln>
              <a:effectLst/>
            </c:spPr>
          </c:errBars>
          <c:cat>
            <c:multiLvlStrRef>
              <c:f>'for manuscript'!$A$2:$B$7</c:f>
              <c:multiLvlStrCache>
                <c:ptCount val="6"/>
                <c:lvl>
                  <c:pt idx="0">
                    <c:v>RNP</c:v>
                  </c:pt>
                  <c:pt idx="1">
                    <c:v>Plasmids</c:v>
                  </c:pt>
                  <c:pt idx="2">
                    <c:v>Unedited</c:v>
                  </c:pt>
                  <c:pt idx="3">
                    <c:v>RNP</c:v>
                  </c:pt>
                  <c:pt idx="4">
                    <c:v>Plasmids</c:v>
                  </c:pt>
                  <c:pt idx="5">
                    <c:v>Unedited</c:v>
                  </c:pt>
                </c:lvl>
                <c:lvl>
                  <c:pt idx="0">
                    <c:v>HEK293</c:v>
                  </c:pt>
                  <c:pt idx="3">
                    <c:v>A549</c:v>
                  </c:pt>
                </c:lvl>
              </c:multiLvlStrCache>
            </c:multiLvlStrRef>
          </c:cat>
          <c:val>
            <c:numRef>
              <c:f>'for manuscript'!$P$2:$P$7</c:f>
              <c:numCache>
                <c:formatCode>0.00%</c:formatCode>
                <c:ptCount val="6"/>
                <c:pt idx="0">
                  <c:v>8.9900000000000006E-4</c:v>
                </c:pt>
                <c:pt idx="1">
                  <c:v>8.6306899999999995E-4</c:v>
                </c:pt>
                <c:pt idx="2">
                  <c:v>9.9524500000000007E-4</c:v>
                </c:pt>
                <c:pt idx="3">
                  <c:v>8.3516850000000002E-4</c:v>
                </c:pt>
                <c:pt idx="4">
                  <c:v>9.6323049999999999E-4</c:v>
                </c:pt>
                <c:pt idx="5">
                  <c:v>8.5424100000000005E-4</c:v>
                </c:pt>
              </c:numCache>
            </c:numRef>
          </c:val>
          <c:extLst>
            <c:ext xmlns:c16="http://schemas.microsoft.com/office/drawing/2014/chart" uri="{C3380CC4-5D6E-409C-BE32-E72D297353CC}">
              <c16:uniqueId val="{00000006-29C9-B54A-9A46-C171CCDBAE01}"/>
            </c:ext>
          </c:extLst>
        </c:ser>
        <c:dLbls>
          <c:showLegendKey val="0"/>
          <c:showVal val="0"/>
          <c:showCatName val="0"/>
          <c:showSerName val="0"/>
          <c:showPercent val="0"/>
          <c:showBubbleSize val="0"/>
        </c:dLbls>
        <c:gapWidth val="219"/>
        <c:overlap val="-27"/>
        <c:axId val="1818709311"/>
        <c:axId val="1819057871"/>
      </c:barChart>
      <c:catAx>
        <c:axId val="18187093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9057871"/>
        <c:crosses val="autoZero"/>
        <c:auto val="1"/>
        <c:lblAlgn val="ctr"/>
        <c:lblOffset val="100"/>
        <c:noMultiLvlLbl val="0"/>
      </c:catAx>
      <c:valAx>
        <c:axId val="18190578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of reads with C-to-T substitu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87093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Dcm methyl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 5C &amp; S5'!$P$39</c:f>
              <c:strCache>
                <c:ptCount val="1"/>
                <c:pt idx="0">
                  <c:v>C3</c:v>
                </c:pt>
              </c:strCache>
            </c:strRef>
          </c:tx>
          <c:spPr>
            <a:solidFill>
              <a:schemeClr val="accent1"/>
            </a:solidFill>
            <a:ln>
              <a:noFill/>
            </a:ln>
            <a:effectLst/>
          </c:spPr>
          <c:invertIfNegative val="0"/>
          <c:errBars>
            <c:errBarType val="both"/>
            <c:errValType val="cust"/>
            <c:noEndCap val="0"/>
            <c:plus>
              <c:numRef>
                <c:f>'Fig 5C &amp; S5'!$V$40:$V$51</c:f>
                <c:numCache>
                  <c:formatCode>General</c:formatCode>
                  <c:ptCount val="12"/>
                  <c:pt idx="0">
                    <c:v>1.2301207257826271E-3</c:v>
                  </c:pt>
                  <c:pt idx="1">
                    <c:v>2.8024712903673673E-3</c:v>
                  </c:pt>
                  <c:pt idx="2">
                    <c:v>1.6177153643332977E-3</c:v>
                  </c:pt>
                  <c:pt idx="3">
                    <c:v>3.2406721525017009E-3</c:v>
                  </c:pt>
                  <c:pt idx="4">
                    <c:v>1.6300602676895037E-2</c:v>
                  </c:pt>
                  <c:pt idx="5">
                    <c:v>6.2096406498283012E-3</c:v>
                  </c:pt>
                  <c:pt idx="6">
                    <c:v>9.618802021734995E-3</c:v>
                  </c:pt>
                  <c:pt idx="7">
                    <c:v>1.2129902816318584E-2</c:v>
                  </c:pt>
                  <c:pt idx="8">
                    <c:v>2.1464226342917625E-4</c:v>
                  </c:pt>
                  <c:pt idx="9">
                    <c:v>2.2930765807098526E-4</c:v>
                  </c:pt>
                  <c:pt idx="10">
                    <c:v>1.7362299905254505E-4</c:v>
                  </c:pt>
                  <c:pt idx="11">
                    <c:v>2.0521653003595974E-4</c:v>
                  </c:pt>
                </c:numCache>
              </c:numRef>
            </c:plus>
            <c:minus>
              <c:numRef>
                <c:f>'Fig 5C &amp; S5'!$V$40:$V$51</c:f>
                <c:numCache>
                  <c:formatCode>General</c:formatCode>
                  <c:ptCount val="12"/>
                  <c:pt idx="0">
                    <c:v>1.2301207257826271E-3</c:v>
                  </c:pt>
                  <c:pt idx="1">
                    <c:v>2.8024712903673673E-3</c:v>
                  </c:pt>
                  <c:pt idx="2">
                    <c:v>1.6177153643332977E-3</c:v>
                  </c:pt>
                  <c:pt idx="3">
                    <c:v>3.2406721525017009E-3</c:v>
                  </c:pt>
                  <c:pt idx="4">
                    <c:v>1.6300602676895037E-2</c:v>
                  </c:pt>
                  <c:pt idx="5">
                    <c:v>6.2096406498283012E-3</c:v>
                  </c:pt>
                  <c:pt idx="6">
                    <c:v>9.618802021734995E-3</c:v>
                  </c:pt>
                  <c:pt idx="7">
                    <c:v>1.2129902816318584E-2</c:v>
                  </c:pt>
                  <c:pt idx="8">
                    <c:v>2.1464226342917625E-4</c:v>
                  </c:pt>
                  <c:pt idx="9">
                    <c:v>2.2930765807098526E-4</c:v>
                  </c:pt>
                  <c:pt idx="10">
                    <c:v>1.7362299905254505E-4</c:v>
                  </c:pt>
                  <c:pt idx="11">
                    <c:v>2.0521653003595974E-4</c:v>
                  </c:pt>
                </c:numCache>
              </c:numRef>
            </c:minus>
            <c:spPr>
              <a:noFill/>
              <a:ln w="9525" cap="flat" cmpd="sng" algn="ctr">
                <a:solidFill>
                  <a:schemeClr val="tx1">
                    <a:lumMod val="65000"/>
                    <a:lumOff val="35000"/>
                  </a:schemeClr>
                </a:solidFill>
                <a:round/>
              </a:ln>
              <a:effectLst/>
            </c:spPr>
          </c:errBars>
          <c:cat>
            <c:multiLvlStrRef>
              <c:f>'Fig 5C &amp; S5'!$N$40:$O$51</c:f>
              <c:multiLvlStrCache>
                <c:ptCount val="12"/>
                <c:lvl>
                  <c:pt idx="0">
                    <c:v>Unmethylated</c:v>
                  </c:pt>
                  <c:pt idx="1">
                    <c:v>TS Methylated</c:v>
                  </c:pt>
                  <c:pt idx="2">
                    <c:v>NTS Methylated</c:v>
                  </c:pt>
                  <c:pt idx="3">
                    <c:v>Fully Methylated</c:v>
                  </c:pt>
                  <c:pt idx="4">
                    <c:v>Unmethylated</c:v>
                  </c:pt>
                  <c:pt idx="5">
                    <c:v>TS Methylated</c:v>
                  </c:pt>
                  <c:pt idx="6">
                    <c:v>NTS Methylated</c:v>
                  </c:pt>
                  <c:pt idx="7">
                    <c:v>Fully Methylated</c:v>
                  </c:pt>
                  <c:pt idx="8">
                    <c:v>Unmethylated</c:v>
                  </c:pt>
                  <c:pt idx="9">
                    <c:v>TS Methylated</c:v>
                  </c:pt>
                  <c:pt idx="10">
                    <c:v>NTS Methylated</c:v>
                  </c:pt>
                  <c:pt idx="11">
                    <c:v>Fully Methylated</c:v>
                  </c:pt>
                </c:lvl>
                <c:lvl>
                  <c:pt idx="0">
                    <c:v>Flexible</c:v>
                  </c:pt>
                  <c:pt idx="4">
                    <c:v>Precision</c:v>
                  </c:pt>
                  <c:pt idx="8">
                    <c:v>Unedited</c:v>
                  </c:pt>
                </c:lvl>
              </c:multiLvlStrCache>
            </c:multiLvlStrRef>
          </c:cat>
          <c:val>
            <c:numRef>
              <c:f>'Fig 5C &amp; S5'!$P$40:$P$51</c:f>
              <c:numCache>
                <c:formatCode>0.00%</c:formatCode>
                <c:ptCount val="12"/>
                <c:pt idx="0">
                  <c:v>0.17593400000000001</c:v>
                </c:pt>
                <c:pt idx="1">
                  <c:v>0.19933866666666666</c:v>
                </c:pt>
                <c:pt idx="2">
                  <c:v>0.18911500000000001</c:v>
                </c:pt>
                <c:pt idx="3">
                  <c:v>0.21284500000000003</c:v>
                </c:pt>
                <c:pt idx="4">
                  <c:v>0.10777589999999999</c:v>
                </c:pt>
                <c:pt idx="5">
                  <c:v>0.14518299999999998</c:v>
                </c:pt>
                <c:pt idx="6">
                  <c:v>0.16179333333333334</c:v>
                </c:pt>
                <c:pt idx="7">
                  <c:v>0.14150633333333332</c:v>
                </c:pt>
                <c:pt idx="8">
                  <c:v>2.495265E-3</c:v>
                </c:pt>
                <c:pt idx="9">
                  <c:v>2.590925E-3</c:v>
                </c:pt>
                <c:pt idx="10">
                  <c:v>2.7459800000000003E-3</c:v>
                </c:pt>
                <c:pt idx="11">
                  <c:v>2.55325E-3</c:v>
                </c:pt>
              </c:numCache>
            </c:numRef>
          </c:val>
          <c:extLst>
            <c:ext xmlns:c16="http://schemas.microsoft.com/office/drawing/2014/chart" uri="{C3380CC4-5D6E-409C-BE32-E72D297353CC}">
              <c16:uniqueId val="{00000000-95C2-3A46-B975-A11E889E093D}"/>
            </c:ext>
          </c:extLst>
        </c:ser>
        <c:ser>
          <c:idx val="1"/>
          <c:order val="1"/>
          <c:tx>
            <c:strRef>
              <c:f>'Fig 5C &amp; S5'!$Q$39</c:f>
              <c:strCache>
                <c:ptCount val="1"/>
                <c:pt idx="0">
                  <c:v>C5</c:v>
                </c:pt>
              </c:strCache>
            </c:strRef>
          </c:tx>
          <c:spPr>
            <a:solidFill>
              <a:schemeClr val="accent2"/>
            </a:solidFill>
            <a:ln>
              <a:noFill/>
            </a:ln>
            <a:effectLst/>
          </c:spPr>
          <c:invertIfNegative val="0"/>
          <c:errBars>
            <c:errBarType val="both"/>
            <c:errValType val="cust"/>
            <c:noEndCap val="0"/>
            <c:plus>
              <c:numRef>
                <c:f>'Fig 5C &amp; S5'!$W$40:$W$51</c:f>
                <c:numCache>
                  <c:formatCode>General</c:formatCode>
                  <c:ptCount val="12"/>
                  <c:pt idx="0">
                    <c:v>2.6166640976632463E-4</c:v>
                  </c:pt>
                  <c:pt idx="1">
                    <c:v>1.2466985053866627E-3</c:v>
                  </c:pt>
                  <c:pt idx="2">
                    <c:v>8.1929780299961751E-4</c:v>
                  </c:pt>
                  <c:pt idx="3">
                    <c:v>2.0247397766955974E-3</c:v>
                  </c:pt>
                  <c:pt idx="4">
                    <c:v>8.3558584232859955E-3</c:v>
                  </c:pt>
                  <c:pt idx="5">
                    <c:v>3.9127974089305153E-3</c:v>
                  </c:pt>
                  <c:pt idx="6">
                    <c:v>5.0107706446547058E-3</c:v>
                  </c:pt>
                  <c:pt idx="7">
                    <c:v>5.2150209769472617E-3</c:v>
                  </c:pt>
                  <c:pt idx="8">
                    <c:v>3.6295791078305514E-5</c:v>
                  </c:pt>
                  <c:pt idx="9">
                    <c:v>6.9565165133132485E-5</c:v>
                  </c:pt>
                  <c:pt idx="10">
                    <c:v>7.3758308345568948E-5</c:v>
                  </c:pt>
                  <c:pt idx="11">
                    <c:v>9.7439314447507153E-6</c:v>
                  </c:pt>
                </c:numCache>
              </c:numRef>
            </c:plus>
            <c:minus>
              <c:numRef>
                <c:f>'Fig 5C &amp; S5'!$W$40:$W$51</c:f>
                <c:numCache>
                  <c:formatCode>General</c:formatCode>
                  <c:ptCount val="12"/>
                  <c:pt idx="0">
                    <c:v>2.6166640976632463E-4</c:v>
                  </c:pt>
                  <c:pt idx="1">
                    <c:v>1.2466985053866627E-3</c:v>
                  </c:pt>
                  <c:pt idx="2">
                    <c:v>8.1929780299961751E-4</c:v>
                  </c:pt>
                  <c:pt idx="3">
                    <c:v>2.0247397766955974E-3</c:v>
                  </c:pt>
                  <c:pt idx="4">
                    <c:v>8.3558584232859955E-3</c:v>
                  </c:pt>
                  <c:pt idx="5">
                    <c:v>3.9127974089305153E-3</c:v>
                  </c:pt>
                  <c:pt idx="6">
                    <c:v>5.0107706446547058E-3</c:v>
                  </c:pt>
                  <c:pt idx="7">
                    <c:v>5.2150209769472617E-3</c:v>
                  </c:pt>
                  <c:pt idx="8">
                    <c:v>3.6295791078305514E-5</c:v>
                  </c:pt>
                  <c:pt idx="9">
                    <c:v>6.9565165133132485E-5</c:v>
                  </c:pt>
                  <c:pt idx="10">
                    <c:v>7.3758308345568948E-5</c:v>
                  </c:pt>
                  <c:pt idx="11">
                    <c:v>9.7439314447507153E-6</c:v>
                  </c:pt>
                </c:numCache>
              </c:numRef>
            </c:minus>
            <c:spPr>
              <a:noFill/>
              <a:ln w="9525" cap="flat" cmpd="sng" algn="ctr">
                <a:solidFill>
                  <a:schemeClr val="tx1">
                    <a:lumMod val="65000"/>
                    <a:lumOff val="35000"/>
                  </a:schemeClr>
                </a:solidFill>
                <a:round/>
              </a:ln>
              <a:effectLst/>
            </c:spPr>
          </c:errBars>
          <c:cat>
            <c:multiLvlStrRef>
              <c:f>'Fig 5C &amp; S5'!$N$40:$O$51</c:f>
              <c:multiLvlStrCache>
                <c:ptCount val="12"/>
                <c:lvl>
                  <c:pt idx="0">
                    <c:v>Unmethylated</c:v>
                  </c:pt>
                  <c:pt idx="1">
                    <c:v>TS Methylated</c:v>
                  </c:pt>
                  <c:pt idx="2">
                    <c:v>NTS Methylated</c:v>
                  </c:pt>
                  <c:pt idx="3">
                    <c:v>Fully Methylated</c:v>
                  </c:pt>
                  <c:pt idx="4">
                    <c:v>Unmethylated</c:v>
                  </c:pt>
                  <c:pt idx="5">
                    <c:v>TS Methylated</c:v>
                  </c:pt>
                  <c:pt idx="6">
                    <c:v>NTS Methylated</c:v>
                  </c:pt>
                  <c:pt idx="7">
                    <c:v>Fully Methylated</c:v>
                  </c:pt>
                  <c:pt idx="8">
                    <c:v>Unmethylated</c:v>
                  </c:pt>
                  <c:pt idx="9">
                    <c:v>TS Methylated</c:v>
                  </c:pt>
                  <c:pt idx="10">
                    <c:v>NTS Methylated</c:v>
                  </c:pt>
                  <c:pt idx="11">
                    <c:v>Fully Methylated</c:v>
                  </c:pt>
                </c:lvl>
                <c:lvl>
                  <c:pt idx="0">
                    <c:v>Flexible</c:v>
                  </c:pt>
                  <c:pt idx="4">
                    <c:v>Precision</c:v>
                  </c:pt>
                  <c:pt idx="8">
                    <c:v>Unedited</c:v>
                  </c:pt>
                </c:lvl>
              </c:multiLvlStrCache>
            </c:multiLvlStrRef>
          </c:cat>
          <c:val>
            <c:numRef>
              <c:f>'Fig 5C &amp; S5'!$Q$40:$Q$51</c:f>
              <c:numCache>
                <c:formatCode>0.00%</c:formatCode>
                <c:ptCount val="12"/>
                <c:pt idx="0">
                  <c:v>6.5272700000000003E-2</c:v>
                </c:pt>
                <c:pt idx="1">
                  <c:v>7.2825866666666669E-2</c:v>
                </c:pt>
                <c:pt idx="2">
                  <c:v>6.2716099999999997E-2</c:v>
                </c:pt>
                <c:pt idx="3">
                  <c:v>6.8634666666666663E-2</c:v>
                </c:pt>
                <c:pt idx="4">
                  <c:v>5.177410000000001E-2</c:v>
                </c:pt>
                <c:pt idx="5">
                  <c:v>7.1069966666666665E-2</c:v>
                </c:pt>
                <c:pt idx="6">
                  <c:v>7.8371966666666668E-2</c:v>
                </c:pt>
                <c:pt idx="7">
                  <c:v>6.5914699999999993E-2</c:v>
                </c:pt>
                <c:pt idx="8">
                  <c:v>2.3789249999999996E-3</c:v>
                </c:pt>
                <c:pt idx="9">
                  <c:v>2.3905899999999997E-3</c:v>
                </c:pt>
                <c:pt idx="10">
                  <c:v>2.7201550000000001E-3</c:v>
                </c:pt>
                <c:pt idx="11">
                  <c:v>2.7915600000000002E-3</c:v>
                </c:pt>
              </c:numCache>
            </c:numRef>
          </c:val>
          <c:extLst>
            <c:ext xmlns:c16="http://schemas.microsoft.com/office/drawing/2014/chart" uri="{C3380CC4-5D6E-409C-BE32-E72D297353CC}">
              <c16:uniqueId val="{00000001-95C2-3A46-B975-A11E889E093D}"/>
            </c:ext>
          </c:extLst>
        </c:ser>
        <c:ser>
          <c:idx val="2"/>
          <c:order val="2"/>
          <c:tx>
            <c:strRef>
              <c:f>'Fig 5C &amp; S5'!$R$39</c:f>
              <c:strCache>
                <c:ptCount val="1"/>
                <c:pt idx="0">
                  <c:v>C6</c:v>
                </c:pt>
              </c:strCache>
            </c:strRef>
          </c:tx>
          <c:spPr>
            <a:pattFill prst="wdDnDiag">
              <a:fgClr>
                <a:schemeClr val="accent3"/>
              </a:fgClr>
              <a:bgClr>
                <a:schemeClr val="bg1"/>
              </a:bgClr>
            </a:pattFill>
            <a:ln>
              <a:solidFill>
                <a:schemeClr val="accent3"/>
              </a:solidFill>
            </a:ln>
            <a:effectLst/>
          </c:spPr>
          <c:invertIfNegative val="0"/>
          <c:errBars>
            <c:errBarType val="both"/>
            <c:errValType val="cust"/>
            <c:noEndCap val="0"/>
            <c:plus>
              <c:numRef>
                <c:f>'Fig 5C &amp; S5'!$X$40:$X$51</c:f>
                <c:numCache>
                  <c:formatCode>General</c:formatCode>
                  <c:ptCount val="12"/>
                  <c:pt idx="0">
                    <c:v>1.8798138205684144E-3</c:v>
                  </c:pt>
                  <c:pt idx="1">
                    <c:v>3.7687582835729877E-3</c:v>
                  </c:pt>
                  <c:pt idx="2">
                    <c:v>1.074726166673785E-3</c:v>
                  </c:pt>
                  <c:pt idx="3">
                    <c:v>2.4529195529681227E-3</c:v>
                  </c:pt>
                  <c:pt idx="4">
                    <c:v>2.1447035529415341E-2</c:v>
                  </c:pt>
                  <c:pt idx="5">
                    <c:v>8.7287389887275926E-3</c:v>
                  </c:pt>
                  <c:pt idx="6">
                    <c:v>8.0038718338897342E-3</c:v>
                  </c:pt>
                  <c:pt idx="7">
                    <c:v>8.7568864900716865E-3</c:v>
                  </c:pt>
                  <c:pt idx="8">
                    <c:v>5.666683033750873E-4</c:v>
                  </c:pt>
                  <c:pt idx="9">
                    <c:v>2.0598020535964127E-4</c:v>
                  </c:pt>
                  <c:pt idx="10">
                    <c:v>2.640548852984925E-4</c:v>
                  </c:pt>
                  <c:pt idx="11">
                    <c:v>4.2736826748133761E-4</c:v>
                  </c:pt>
                </c:numCache>
              </c:numRef>
            </c:plus>
            <c:minus>
              <c:numRef>
                <c:f>'Fig 5C &amp; S5'!$X$40:$X$51</c:f>
                <c:numCache>
                  <c:formatCode>General</c:formatCode>
                  <c:ptCount val="12"/>
                  <c:pt idx="0">
                    <c:v>1.8798138205684144E-3</c:v>
                  </c:pt>
                  <c:pt idx="1">
                    <c:v>3.7687582835729877E-3</c:v>
                  </c:pt>
                  <c:pt idx="2">
                    <c:v>1.074726166673785E-3</c:v>
                  </c:pt>
                  <c:pt idx="3">
                    <c:v>2.4529195529681227E-3</c:v>
                  </c:pt>
                  <c:pt idx="4">
                    <c:v>2.1447035529415341E-2</c:v>
                  </c:pt>
                  <c:pt idx="5">
                    <c:v>8.7287389887275926E-3</c:v>
                  </c:pt>
                  <c:pt idx="6">
                    <c:v>8.0038718338897342E-3</c:v>
                  </c:pt>
                  <c:pt idx="7">
                    <c:v>8.7568864900716865E-3</c:v>
                  </c:pt>
                  <c:pt idx="8">
                    <c:v>5.666683033750873E-4</c:v>
                  </c:pt>
                  <c:pt idx="9">
                    <c:v>2.0598020535964127E-4</c:v>
                  </c:pt>
                  <c:pt idx="10">
                    <c:v>2.640548852984925E-4</c:v>
                  </c:pt>
                  <c:pt idx="11">
                    <c:v>4.2736826748133761E-4</c:v>
                  </c:pt>
                </c:numCache>
              </c:numRef>
            </c:minus>
            <c:spPr>
              <a:noFill/>
              <a:ln w="9525" cap="flat" cmpd="sng" algn="ctr">
                <a:solidFill>
                  <a:schemeClr val="tx1">
                    <a:lumMod val="65000"/>
                    <a:lumOff val="35000"/>
                  </a:schemeClr>
                </a:solidFill>
                <a:round/>
              </a:ln>
              <a:effectLst/>
            </c:spPr>
          </c:errBars>
          <c:cat>
            <c:multiLvlStrRef>
              <c:f>'Fig 5C &amp; S5'!$N$40:$O$51</c:f>
              <c:multiLvlStrCache>
                <c:ptCount val="12"/>
                <c:lvl>
                  <c:pt idx="0">
                    <c:v>Unmethylated</c:v>
                  </c:pt>
                  <c:pt idx="1">
                    <c:v>TS Methylated</c:v>
                  </c:pt>
                  <c:pt idx="2">
                    <c:v>NTS Methylated</c:v>
                  </c:pt>
                  <c:pt idx="3">
                    <c:v>Fully Methylated</c:v>
                  </c:pt>
                  <c:pt idx="4">
                    <c:v>Unmethylated</c:v>
                  </c:pt>
                  <c:pt idx="5">
                    <c:v>TS Methylated</c:v>
                  </c:pt>
                  <c:pt idx="6">
                    <c:v>NTS Methylated</c:v>
                  </c:pt>
                  <c:pt idx="7">
                    <c:v>Fully Methylated</c:v>
                  </c:pt>
                  <c:pt idx="8">
                    <c:v>Unmethylated</c:v>
                  </c:pt>
                  <c:pt idx="9">
                    <c:v>TS Methylated</c:v>
                  </c:pt>
                  <c:pt idx="10">
                    <c:v>NTS Methylated</c:v>
                  </c:pt>
                  <c:pt idx="11">
                    <c:v>Fully Methylated</c:v>
                  </c:pt>
                </c:lvl>
                <c:lvl>
                  <c:pt idx="0">
                    <c:v>Flexible</c:v>
                  </c:pt>
                  <c:pt idx="4">
                    <c:v>Precision</c:v>
                  </c:pt>
                  <c:pt idx="8">
                    <c:v>Unedited</c:v>
                  </c:pt>
                </c:lvl>
              </c:multiLvlStrCache>
            </c:multiLvlStrRef>
          </c:cat>
          <c:val>
            <c:numRef>
              <c:f>'Fig 5C &amp; S5'!$R$40:$R$51</c:f>
              <c:numCache>
                <c:formatCode>0.00%</c:formatCode>
                <c:ptCount val="12"/>
                <c:pt idx="0">
                  <c:v>0.25561200000000001</c:v>
                </c:pt>
                <c:pt idx="1">
                  <c:v>0.27576000000000001</c:v>
                </c:pt>
                <c:pt idx="2">
                  <c:v>0.13147733333333333</c:v>
                </c:pt>
                <c:pt idx="3">
                  <c:v>0.14080166666666666</c:v>
                </c:pt>
                <c:pt idx="4">
                  <c:v>0.14289199999999999</c:v>
                </c:pt>
                <c:pt idx="5">
                  <c:v>0.18227366666666667</c:v>
                </c:pt>
                <c:pt idx="6">
                  <c:v>0.12272566666666668</c:v>
                </c:pt>
                <c:pt idx="7">
                  <c:v>0.101018</c:v>
                </c:pt>
                <c:pt idx="8">
                  <c:v>2.7640550000000001E-3</c:v>
                </c:pt>
                <c:pt idx="9">
                  <c:v>2.8242900000000001E-3</c:v>
                </c:pt>
                <c:pt idx="10">
                  <c:v>2.7008050000000001E-3</c:v>
                </c:pt>
                <c:pt idx="11">
                  <c:v>2.5153950000000001E-3</c:v>
                </c:pt>
              </c:numCache>
            </c:numRef>
          </c:val>
          <c:extLst>
            <c:ext xmlns:c16="http://schemas.microsoft.com/office/drawing/2014/chart" uri="{C3380CC4-5D6E-409C-BE32-E72D297353CC}">
              <c16:uniqueId val="{00000002-95C2-3A46-B975-A11E889E093D}"/>
            </c:ext>
          </c:extLst>
        </c:ser>
        <c:ser>
          <c:idx val="3"/>
          <c:order val="3"/>
          <c:tx>
            <c:strRef>
              <c:f>'Fig 5C &amp; S5'!$S$39</c:f>
              <c:strCache>
                <c:ptCount val="1"/>
                <c:pt idx="0">
                  <c:v>C11</c:v>
                </c:pt>
              </c:strCache>
            </c:strRef>
          </c:tx>
          <c:spPr>
            <a:solidFill>
              <a:schemeClr val="accent4"/>
            </a:solidFill>
            <a:ln>
              <a:noFill/>
            </a:ln>
            <a:effectLst/>
          </c:spPr>
          <c:invertIfNegative val="0"/>
          <c:errBars>
            <c:errBarType val="both"/>
            <c:errValType val="cust"/>
            <c:noEndCap val="0"/>
            <c:plus>
              <c:numRef>
                <c:f>'Fig 5C &amp; S5'!$Y$40:$Y$51</c:f>
                <c:numCache>
                  <c:formatCode>General</c:formatCode>
                  <c:ptCount val="12"/>
                  <c:pt idx="0">
                    <c:v>1.0467060380068469E-4</c:v>
                  </c:pt>
                  <c:pt idx="1">
                    <c:v>1.457001830243647E-4</c:v>
                  </c:pt>
                  <c:pt idx="2">
                    <c:v>5.152890331001944E-4</c:v>
                  </c:pt>
                  <c:pt idx="3">
                    <c:v>3.6526938857962517E-4</c:v>
                  </c:pt>
                  <c:pt idx="4">
                    <c:v>2.0588159153584691E-4</c:v>
                  </c:pt>
                  <c:pt idx="5">
                    <c:v>2.8811739036950441E-4</c:v>
                  </c:pt>
                  <c:pt idx="6">
                    <c:v>1.7841104711685687E-4</c:v>
                  </c:pt>
                  <c:pt idx="7">
                    <c:v>3.070592060716195E-4</c:v>
                  </c:pt>
                  <c:pt idx="8">
                    <c:v>9.843633500897918E-5</c:v>
                  </c:pt>
                  <c:pt idx="9">
                    <c:v>3.9357563440843477E-5</c:v>
                  </c:pt>
                  <c:pt idx="10">
                    <c:v>9.5480628663619481E-5</c:v>
                  </c:pt>
                  <c:pt idx="11">
                    <c:v>2.5206942535738056E-4</c:v>
                  </c:pt>
                </c:numCache>
              </c:numRef>
            </c:plus>
            <c:minus>
              <c:numRef>
                <c:f>'Fig 5C &amp; S5'!$Y$40:$Y$51</c:f>
                <c:numCache>
                  <c:formatCode>General</c:formatCode>
                  <c:ptCount val="12"/>
                  <c:pt idx="0">
                    <c:v>1.0467060380068469E-4</c:v>
                  </c:pt>
                  <c:pt idx="1">
                    <c:v>1.457001830243647E-4</c:v>
                  </c:pt>
                  <c:pt idx="2">
                    <c:v>5.152890331001944E-4</c:v>
                  </c:pt>
                  <c:pt idx="3">
                    <c:v>3.6526938857962517E-4</c:v>
                  </c:pt>
                  <c:pt idx="4">
                    <c:v>2.0588159153584691E-4</c:v>
                  </c:pt>
                  <c:pt idx="5">
                    <c:v>2.8811739036950441E-4</c:v>
                  </c:pt>
                  <c:pt idx="6">
                    <c:v>1.7841104711685687E-4</c:v>
                  </c:pt>
                  <c:pt idx="7">
                    <c:v>3.070592060716195E-4</c:v>
                  </c:pt>
                  <c:pt idx="8">
                    <c:v>9.843633500897918E-5</c:v>
                  </c:pt>
                  <c:pt idx="9">
                    <c:v>3.9357563440843477E-5</c:v>
                  </c:pt>
                  <c:pt idx="10">
                    <c:v>9.5480628663619481E-5</c:v>
                  </c:pt>
                  <c:pt idx="11">
                    <c:v>2.5206942535738056E-4</c:v>
                  </c:pt>
                </c:numCache>
              </c:numRef>
            </c:minus>
            <c:spPr>
              <a:noFill/>
              <a:ln w="9525" cap="flat" cmpd="sng" algn="ctr">
                <a:solidFill>
                  <a:schemeClr val="tx1">
                    <a:lumMod val="65000"/>
                    <a:lumOff val="35000"/>
                  </a:schemeClr>
                </a:solidFill>
                <a:round/>
              </a:ln>
              <a:effectLst/>
            </c:spPr>
          </c:errBars>
          <c:cat>
            <c:multiLvlStrRef>
              <c:f>'Fig 5C &amp; S5'!$N$40:$O$51</c:f>
              <c:multiLvlStrCache>
                <c:ptCount val="12"/>
                <c:lvl>
                  <c:pt idx="0">
                    <c:v>Unmethylated</c:v>
                  </c:pt>
                  <c:pt idx="1">
                    <c:v>TS Methylated</c:v>
                  </c:pt>
                  <c:pt idx="2">
                    <c:v>NTS Methylated</c:v>
                  </c:pt>
                  <c:pt idx="3">
                    <c:v>Fully Methylated</c:v>
                  </c:pt>
                  <c:pt idx="4">
                    <c:v>Unmethylated</c:v>
                  </c:pt>
                  <c:pt idx="5">
                    <c:v>TS Methylated</c:v>
                  </c:pt>
                  <c:pt idx="6">
                    <c:v>NTS Methylated</c:v>
                  </c:pt>
                  <c:pt idx="7">
                    <c:v>Fully Methylated</c:v>
                  </c:pt>
                  <c:pt idx="8">
                    <c:v>Unmethylated</c:v>
                  </c:pt>
                  <c:pt idx="9">
                    <c:v>TS Methylated</c:v>
                  </c:pt>
                  <c:pt idx="10">
                    <c:v>NTS Methylated</c:v>
                  </c:pt>
                  <c:pt idx="11">
                    <c:v>Fully Methylated</c:v>
                  </c:pt>
                </c:lvl>
                <c:lvl>
                  <c:pt idx="0">
                    <c:v>Flexible</c:v>
                  </c:pt>
                  <c:pt idx="4">
                    <c:v>Precision</c:v>
                  </c:pt>
                  <c:pt idx="8">
                    <c:v>Unedited</c:v>
                  </c:pt>
                </c:lvl>
              </c:multiLvlStrCache>
            </c:multiLvlStrRef>
          </c:cat>
          <c:val>
            <c:numRef>
              <c:f>'Fig 5C &amp; S5'!$S$40:$S$51</c:f>
              <c:numCache>
                <c:formatCode>0.00%</c:formatCode>
                <c:ptCount val="12"/>
                <c:pt idx="0">
                  <c:v>8.9264999999999987E-3</c:v>
                </c:pt>
                <c:pt idx="1">
                  <c:v>1.0474233333333333E-2</c:v>
                </c:pt>
                <c:pt idx="2">
                  <c:v>8.660406666666667E-3</c:v>
                </c:pt>
                <c:pt idx="3">
                  <c:v>9.583446666666667E-3</c:v>
                </c:pt>
                <c:pt idx="4">
                  <c:v>2.7817833333333331E-3</c:v>
                </c:pt>
                <c:pt idx="5">
                  <c:v>3.229883333333333E-3</c:v>
                </c:pt>
                <c:pt idx="6">
                  <c:v>3.3265366666666665E-3</c:v>
                </c:pt>
                <c:pt idx="7">
                  <c:v>3.1937333333333334E-3</c:v>
                </c:pt>
                <c:pt idx="8">
                  <c:v>2.180955E-3</c:v>
                </c:pt>
                <c:pt idx="9">
                  <c:v>2.2056799999999998E-3</c:v>
                </c:pt>
                <c:pt idx="10">
                  <c:v>2.135255E-3</c:v>
                </c:pt>
                <c:pt idx="11">
                  <c:v>2.3686900000000001E-3</c:v>
                </c:pt>
              </c:numCache>
            </c:numRef>
          </c:val>
          <c:extLst>
            <c:ext xmlns:c16="http://schemas.microsoft.com/office/drawing/2014/chart" uri="{C3380CC4-5D6E-409C-BE32-E72D297353CC}">
              <c16:uniqueId val="{00000003-95C2-3A46-B975-A11E889E093D}"/>
            </c:ext>
          </c:extLst>
        </c:ser>
        <c:ser>
          <c:idx val="4"/>
          <c:order val="4"/>
          <c:tx>
            <c:strRef>
              <c:f>'Fig 5C &amp; S5'!$T$39</c:f>
              <c:strCache>
                <c:ptCount val="1"/>
                <c:pt idx="0">
                  <c:v>C12</c:v>
                </c:pt>
              </c:strCache>
            </c:strRef>
          </c:tx>
          <c:spPr>
            <a:pattFill prst="wdDnDiag">
              <a:fgClr>
                <a:schemeClr val="accent5"/>
              </a:fgClr>
              <a:bgClr>
                <a:schemeClr val="bg1"/>
              </a:bgClr>
            </a:pattFill>
            <a:ln>
              <a:solidFill>
                <a:schemeClr val="accent5"/>
              </a:solidFill>
            </a:ln>
            <a:effectLst/>
          </c:spPr>
          <c:invertIfNegative val="0"/>
          <c:errBars>
            <c:errBarType val="both"/>
            <c:errValType val="cust"/>
            <c:noEndCap val="0"/>
            <c:plus>
              <c:numRef>
                <c:f>'Fig 5C &amp; S5'!$Z$40:$Z$51</c:f>
                <c:numCache>
                  <c:formatCode>General</c:formatCode>
                  <c:ptCount val="12"/>
                  <c:pt idx="0">
                    <c:v>4.2719391771574978E-4</c:v>
                  </c:pt>
                  <c:pt idx="1">
                    <c:v>1.3459996322436384E-3</c:v>
                  </c:pt>
                  <c:pt idx="2">
                    <c:v>3.2797317471606335E-4</c:v>
                  </c:pt>
                  <c:pt idx="3">
                    <c:v>5.2302375981721279E-4</c:v>
                  </c:pt>
                  <c:pt idx="4">
                    <c:v>3.9916643763389392E-4</c:v>
                  </c:pt>
                  <c:pt idx="5">
                    <c:v>4.3106814233173537E-5</c:v>
                  </c:pt>
                  <c:pt idx="6">
                    <c:v>6.0049690526540881E-4</c:v>
                  </c:pt>
                  <c:pt idx="7">
                    <c:v>3.2358164147553223E-4</c:v>
                  </c:pt>
                  <c:pt idx="8">
                    <c:v>3.8861174480450282E-4</c:v>
                  </c:pt>
                  <c:pt idx="9">
                    <c:v>1.8932076959488642E-4</c:v>
                  </c:pt>
                  <c:pt idx="10">
                    <c:v>5.2555004404908931E-4</c:v>
                  </c:pt>
                  <c:pt idx="11">
                    <c:v>8.4815337082982825E-4</c:v>
                  </c:pt>
                </c:numCache>
              </c:numRef>
            </c:plus>
            <c:minus>
              <c:numRef>
                <c:f>'Fig 5C &amp; S5'!$Z$40:$Z$51</c:f>
                <c:numCache>
                  <c:formatCode>General</c:formatCode>
                  <c:ptCount val="12"/>
                  <c:pt idx="0">
                    <c:v>4.2719391771574978E-4</c:v>
                  </c:pt>
                  <c:pt idx="1">
                    <c:v>1.3459996322436384E-3</c:v>
                  </c:pt>
                  <c:pt idx="2">
                    <c:v>3.2797317471606335E-4</c:v>
                  </c:pt>
                  <c:pt idx="3">
                    <c:v>5.2302375981721279E-4</c:v>
                  </c:pt>
                  <c:pt idx="4">
                    <c:v>3.9916643763389392E-4</c:v>
                  </c:pt>
                  <c:pt idx="5">
                    <c:v>4.3106814233173537E-5</c:v>
                  </c:pt>
                  <c:pt idx="6">
                    <c:v>6.0049690526540881E-4</c:v>
                  </c:pt>
                  <c:pt idx="7">
                    <c:v>3.2358164147553223E-4</c:v>
                  </c:pt>
                  <c:pt idx="8">
                    <c:v>3.8861174480450282E-4</c:v>
                  </c:pt>
                  <c:pt idx="9">
                    <c:v>1.8932076959488642E-4</c:v>
                  </c:pt>
                  <c:pt idx="10">
                    <c:v>5.2555004404908931E-4</c:v>
                  </c:pt>
                  <c:pt idx="11">
                    <c:v>8.4815337082982825E-4</c:v>
                  </c:pt>
                </c:numCache>
              </c:numRef>
            </c:minus>
            <c:spPr>
              <a:noFill/>
              <a:ln w="9525" cap="flat" cmpd="sng" algn="ctr">
                <a:solidFill>
                  <a:schemeClr val="tx1">
                    <a:lumMod val="65000"/>
                    <a:lumOff val="35000"/>
                  </a:schemeClr>
                </a:solidFill>
                <a:round/>
              </a:ln>
              <a:effectLst/>
            </c:spPr>
          </c:errBars>
          <c:cat>
            <c:multiLvlStrRef>
              <c:f>'Fig 5C &amp; S5'!$N$40:$O$51</c:f>
              <c:multiLvlStrCache>
                <c:ptCount val="12"/>
                <c:lvl>
                  <c:pt idx="0">
                    <c:v>Unmethylated</c:v>
                  </c:pt>
                  <c:pt idx="1">
                    <c:v>TS Methylated</c:v>
                  </c:pt>
                  <c:pt idx="2">
                    <c:v>NTS Methylated</c:v>
                  </c:pt>
                  <c:pt idx="3">
                    <c:v>Fully Methylated</c:v>
                  </c:pt>
                  <c:pt idx="4">
                    <c:v>Unmethylated</c:v>
                  </c:pt>
                  <c:pt idx="5">
                    <c:v>TS Methylated</c:v>
                  </c:pt>
                  <c:pt idx="6">
                    <c:v>NTS Methylated</c:v>
                  </c:pt>
                  <c:pt idx="7">
                    <c:v>Fully Methylated</c:v>
                  </c:pt>
                  <c:pt idx="8">
                    <c:v>Unmethylated</c:v>
                  </c:pt>
                  <c:pt idx="9">
                    <c:v>TS Methylated</c:v>
                  </c:pt>
                  <c:pt idx="10">
                    <c:v>NTS Methylated</c:v>
                  </c:pt>
                  <c:pt idx="11">
                    <c:v>Fully Methylated</c:v>
                  </c:pt>
                </c:lvl>
                <c:lvl>
                  <c:pt idx="0">
                    <c:v>Flexible</c:v>
                  </c:pt>
                  <c:pt idx="4">
                    <c:v>Precision</c:v>
                  </c:pt>
                  <c:pt idx="8">
                    <c:v>Unedited</c:v>
                  </c:pt>
                </c:lvl>
              </c:multiLvlStrCache>
            </c:multiLvlStrRef>
          </c:cat>
          <c:val>
            <c:numRef>
              <c:f>'Fig 5C &amp; S5'!$T$40:$T$51</c:f>
              <c:numCache>
                <c:formatCode>0.00%</c:formatCode>
                <c:ptCount val="12"/>
                <c:pt idx="0">
                  <c:v>6.986506666666667E-2</c:v>
                </c:pt>
                <c:pt idx="1">
                  <c:v>7.9681100000000005E-2</c:v>
                </c:pt>
                <c:pt idx="2">
                  <c:v>1.8384666666666671E-2</c:v>
                </c:pt>
                <c:pt idx="3">
                  <c:v>1.8943066666666664E-2</c:v>
                </c:pt>
                <c:pt idx="4">
                  <c:v>4.4576033333333332E-3</c:v>
                </c:pt>
                <c:pt idx="5">
                  <c:v>5.5890133333333326E-3</c:v>
                </c:pt>
                <c:pt idx="6">
                  <c:v>5.0529666666666662E-3</c:v>
                </c:pt>
                <c:pt idx="7">
                  <c:v>4.7997600000000001E-3</c:v>
                </c:pt>
                <c:pt idx="8">
                  <c:v>2.66972E-3</c:v>
                </c:pt>
                <c:pt idx="9">
                  <c:v>2.5340800000000002E-3</c:v>
                </c:pt>
                <c:pt idx="10">
                  <c:v>3.7221900000000002E-3</c:v>
                </c:pt>
                <c:pt idx="11">
                  <c:v>3.5826650000000001E-3</c:v>
                </c:pt>
              </c:numCache>
            </c:numRef>
          </c:val>
          <c:extLst>
            <c:ext xmlns:c16="http://schemas.microsoft.com/office/drawing/2014/chart" uri="{C3380CC4-5D6E-409C-BE32-E72D297353CC}">
              <c16:uniqueId val="{00000004-95C2-3A46-B975-A11E889E093D}"/>
            </c:ext>
          </c:extLst>
        </c:ser>
        <c:dLbls>
          <c:showLegendKey val="0"/>
          <c:showVal val="0"/>
          <c:showCatName val="0"/>
          <c:showSerName val="0"/>
          <c:showPercent val="0"/>
          <c:showBubbleSize val="0"/>
        </c:dLbls>
        <c:gapWidth val="219"/>
        <c:overlap val="-27"/>
        <c:axId val="1080334848"/>
        <c:axId val="1080355200"/>
      </c:barChart>
      <c:catAx>
        <c:axId val="10803348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80355200"/>
        <c:crosses val="autoZero"/>
        <c:auto val="1"/>
        <c:lblAlgn val="ctr"/>
        <c:lblOffset val="100"/>
        <c:noMultiLvlLbl val="0"/>
      </c:catAx>
      <c:valAx>
        <c:axId val="10803552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 of reads with edi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803348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Dcm methyl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 5C &amp; S5'!$P$95</c:f>
              <c:strCache>
                <c:ptCount val="1"/>
                <c:pt idx="0">
                  <c:v>C5</c:v>
                </c:pt>
              </c:strCache>
            </c:strRef>
          </c:tx>
          <c:spPr>
            <a:solidFill>
              <a:schemeClr val="accent2"/>
            </a:solidFill>
            <a:ln>
              <a:noFill/>
            </a:ln>
            <a:effectLst/>
          </c:spPr>
          <c:invertIfNegative val="0"/>
          <c:errBars>
            <c:errBarType val="both"/>
            <c:errValType val="cust"/>
            <c:noEndCap val="0"/>
            <c:plus>
              <c:numRef>
                <c:f>'Fig 5C &amp; S5'!$U$96:$U$101</c:f>
                <c:numCache>
                  <c:formatCode>General</c:formatCode>
                  <c:ptCount val="6"/>
                  <c:pt idx="0">
                    <c:v>9.6488132616014601E-3</c:v>
                  </c:pt>
                  <c:pt idx="1">
                    <c:v>1.1679392360322555E-2</c:v>
                  </c:pt>
                  <c:pt idx="2">
                    <c:v>1.5496992874755288E-2</c:v>
                  </c:pt>
                  <c:pt idx="3">
                    <c:v>1.8765769447954498E-2</c:v>
                  </c:pt>
                  <c:pt idx="4">
                    <c:v>1.3907774827292821E-2</c:v>
                  </c:pt>
                  <c:pt idx="5">
                    <c:v>1.4317541646960049E-2</c:v>
                  </c:pt>
                </c:numCache>
              </c:numRef>
            </c:plus>
            <c:minus>
              <c:numRef>
                <c:f>'Fig 5C &amp; S5'!$U$96:$U$101</c:f>
                <c:numCache>
                  <c:formatCode>General</c:formatCode>
                  <c:ptCount val="6"/>
                  <c:pt idx="0">
                    <c:v>9.6488132616014601E-3</c:v>
                  </c:pt>
                  <c:pt idx="1">
                    <c:v>1.1679392360322555E-2</c:v>
                  </c:pt>
                  <c:pt idx="2">
                    <c:v>1.5496992874755288E-2</c:v>
                  </c:pt>
                  <c:pt idx="3">
                    <c:v>1.8765769447954498E-2</c:v>
                  </c:pt>
                  <c:pt idx="4">
                    <c:v>1.3907774827292821E-2</c:v>
                  </c:pt>
                  <c:pt idx="5">
                    <c:v>1.4317541646960049E-2</c:v>
                  </c:pt>
                </c:numCache>
              </c:numRef>
            </c:minus>
            <c:spPr>
              <a:noFill/>
              <a:ln w="9525" cap="flat" cmpd="sng" algn="ctr">
                <a:solidFill>
                  <a:schemeClr val="tx1">
                    <a:lumMod val="65000"/>
                    <a:lumOff val="35000"/>
                  </a:schemeClr>
                </a:solidFill>
                <a:round/>
              </a:ln>
              <a:effectLst/>
            </c:spPr>
          </c:errBars>
          <c:cat>
            <c:multiLvlStrRef>
              <c:f>'Fig 5C &amp; S5'!$N$96:$O$101</c:f>
              <c:multiLvlStrCache>
                <c:ptCount val="6"/>
                <c:lvl>
                  <c:pt idx="0">
                    <c:v>TS Methylated</c:v>
                  </c:pt>
                  <c:pt idx="1">
                    <c:v>NTS Methylated</c:v>
                  </c:pt>
                  <c:pt idx="2">
                    <c:v>Fully Methylated</c:v>
                  </c:pt>
                  <c:pt idx="3">
                    <c:v>TS Methylated</c:v>
                  </c:pt>
                  <c:pt idx="4">
                    <c:v>NTS Methylated</c:v>
                  </c:pt>
                  <c:pt idx="5">
                    <c:v>Fully Methylated</c:v>
                  </c:pt>
                </c:lvl>
                <c:lvl>
                  <c:pt idx="0">
                    <c:v>Flexible</c:v>
                  </c:pt>
                  <c:pt idx="3">
                    <c:v>Precision</c:v>
                  </c:pt>
                </c:lvl>
              </c:multiLvlStrCache>
            </c:multiLvlStrRef>
          </c:cat>
          <c:val>
            <c:numRef>
              <c:f>'Fig 5C &amp; S5'!$P$96:$P$101</c:f>
              <c:numCache>
                <c:formatCode>General</c:formatCode>
                <c:ptCount val="6"/>
                <c:pt idx="0">
                  <c:v>0.98466773777627647</c:v>
                </c:pt>
                <c:pt idx="1">
                  <c:v>0.89383841856084012</c:v>
                </c:pt>
                <c:pt idx="2">
                  <c:v>0.86901714516293627</c:v>
                </c:pt>
                <c:pt idx="3">
                  <c:v>1.0196501694588092</c:v>
                </c:pt>
                <c:pt idx="4">
                  <c:v>1.0091571412734579</c:v>
                </c:pt>
                <c:pt idx="5">
                  <c:v>0.97098015582431274</c:v>
                </c:pt>
              </c:numCache>
            </c:numRef>
          </c:val>
          <c:extLst>
            <c:ext xmlns:c16="http://schemas.microsoft.com/office/drawing/2014/chart" uri="{C3380CC4-5D6E-409C-BE32-E72D297353CC}">
              <c16:uniqueId val="{00000000-7977-7346-8E94-2DFD3EDFA30A}"/>
            </c:ext>
          </c:extLst>
        </c:ser>
        <c:ser>
          <c:idx val="1"/>
          <c:order val="1"/>
          <c:tx>
            <c:strRef>
              <c:f>'Fig 5C &amp; S5'!$Q$95</c:f>
              <c:strCache>
                <c:ptCount val="1"/>
                <c:pt idx="0">
                  <c:v>C6</c:v>
                </c:pt>
              </c:strCache>
            </c:strRef>
          </c:tx>
          <c:spPr>
            <a:pattFill prst="wdDnDiag">
              <a:fgClr>
                <a:schemeClr val="accent3"/>
              </a:fgClr>
              <a:bgClr>
                <a:schemeClr val="bg1"/>
              </a:bgClr>
            </a:pattFill>
            <a:ln>
              <a:solidFill>
                <a:schemeClr val="accent3"/>
              </a:solidFill>
            </a:ln>
            <a:effectLst/>
          </c:spPr>
          <c:invertIfNegative val="0"/>
          <c:errBars>
            <c:errBarType val="both"/>
            <c:errValType val="cust"/>
            <c:noEndCap val="0"/>
            <c:plus>
              <c:numRef>
                <c:f>'Fig 5C &amp; S5'!$V$96:$V$101</c:f>
                <c:numCache>
                  <c:formatCode>General</c:formatCode>
                  <c:ptCount val="6"/>
                  <c:pt idx="0">
                    <c:v>3.39864992268437E-3</c:v>
                  </c:pt>
                  <c:pt idx="1">
                    <c:v>2.2279253323637658E-3</c:v>
                  </c:pt>
                  <c:pt idx="2">
                    <c:v>1.8973904903420834E-3</c:v>
                  </c:pt>
                  <c:pt idx="3">
                    <c:v>5.9309109457592176E-3</c:v>
                  </c:pt>
                  <c:pt idx="4">
                    <c:v>3.5758998780700733E-3</c:v>
                  </c:pt>
                  <c:pt idx="5">
                    <c:v>1.7082622341741216E-3</c:v>
                  </c:pt>
                </c:numCache>
              </c:numRef>
            </c:plus>
            <c:minus>
              <c:numRef>
                <c:f>'Fig 5C &amp; S5'!$V$96:$V$101</c:f>
                <c:numCache>
                  <c:formatCode>General</c:formatCode>
                  <c:ptCount val="6"/>
                  <c:pt idx="0">
                    <c:v>3.39864992268437E-3</c:v>
                  </c:pt>
                  <c:pt idx="1">
                    <c:v>2.2279253323637658E-3</c:v>
                  </c:pt>
                  <c:pt idx="2">
                    <c:v>1.8973904903420834E-3</c:v>
                  </c:pt>
                  <c:pt idx="3">
                    <c:v>5.9309109457592176E-3</c:v>
                  </c:pt>
                  <c:pt idx="4">
                    <c:v>3.5758998780700733E-3</c:v>
                  </c:pt>
                  <c:pt idx="5">
                    <c:v>1.7082622341741216E-3</c:v>
                  </c:pt>
                </c:numCache>
              </c:numRef>
            </c:minus>
            <c:spPr>
              <a:noFill/>
              <a:ln w="9525" cap="flat" cmpd="sng" algn="ctr">
                <a:solidFill>
                  <a:schemeClr val="tx1">
                    <a:lumMod val="65000"/>
                    <a:lumOff val="35000"/>
                  </a:schemeClr>
                </a:solidFill>
                <a:round/>
              </a:ln>
              <a:effectLst/>
            </c:spPr>
          </c:errBars>
          <c:cat>
            <c:multiLvlStrRef>
              <c:f>'Fig 5C &amp; S5'!$N$96:$O$101</c:f>
              <c:multiLvlStrCache>
                <c:ptCount val="6"/>
                <c:lvl>
                  <c:pt idx="0">
                    <c:v>TS Methylated</c:v>
                  </c:pt>
                  <c:pt idx="1">
                    <c:v>NTS Methylated</c:v>
                  </c:pt>
                  <c:pt idx="2">
                    <c:v>Fully Methylated</c:v>
                  </c:pt>
                  <c:pt idx="3">
                    <c:v>TS Methylated</c:v>
                  </c:pt>
                  <c:pt idx="4">
                    <c:v>NTS Methylated</c:v>
                  </c:pt>
                  <c:pt idx="5">
                    <c:v>Fully Methylated</c:v>
                  </c:pt>
                </c:lvl>
                <c:lvl>
                  <c:pt idx="0">
                    <c:v>Flexible</c:v>
                  </c:pt>
                  <c:pt idx="3">
                    <c:v>Precision</c:v>
                  </c:pt>
                </c:lvl>
              </c:multiLvlStrCache>
            </c:multiLvlStrRef>
          </c:cat>
          <c:val>
            <c:numRef>
              <c:f>'Fig 5C &amp; S5'!$Q$96:$Q$101</c:f>
              <c:numCache>
                <c:formatCode>General</c:formatCode>
                <c:ptCount val="6"/>
                <c:pt idx="0">
                  <c:v>0.9521584908577263</c:v>
                </c:pt>
                <c:pt idx="1">
                  <c:v>0.47851443730712911</c:v>
                </c:pt>
                <c:pt idx="2">
                  <c:v>0.45530527215028538</c:v>
                </c:pt>
                <c:pt idx="3">
                  <c:v>0.94669759035585987</c:v>
                </c:pt>
                <c:pt idx="4">
                  <c:v>0.57193086872670307</c:v>
                </c:pt>
                <c:pt idx="5">
                  <c:v>0.53834877426162286</c:v>
                </c:pt>
              </c:numCache>
            </c:numRef>
          </c:val>
          <c:extLst>
            <c:ext xmlns:c16="http://schemas.microsoft.com/office/drawing/2014/chart" uri="{C3380CC4-5D6E-409C-BE32-E72D297353CC}">
              <c16:uniqueId val="{00000001-7977-7346-8E94-2DFD3EDFA30A}"/>
            </c:ext>
          </c:extLst>
        </c:ser>
        <c:ser>
          <c:idx val="2"/>
          <c:order val="2"/>
          <c:tx>
            <c:strRef>
              <c:f>'Fig 5C &amp; S5'!$R$95</c:f>
              <c:strCache>
                <c:ptCount val="1"/>
                <c:pt idx="0">
                  <c:v>C12</c:v>
                </c:pt>
              </c:strCache>
            </c:strRef>
          </c:tx>
          <c:spPr>
            <a:pattFill prst="wdDnDiag">
              <a:fgClr>
                <a:schemeClr val="accent5"/>
              </a:fgClr>
              <a:bgClr>
                <a:schemeClr val="bg1"/>
              </a:bgClr>
            </a:pattFill>
            <a:ln>
              <a:solidFill>
                <a:schemeClr val="accent5"/>
              </a:solidFill>
            </a:ln>
            <a:effectLst/>
          </c:spPr>
          <c:invertIfNegative val="0"/>
          <c:errBars>
            <c:errBarType val="both"/>
            <c:errValType val="cust"/>
            <c:noEndCap val="0"/>
            <c:plus>
              <c:numRef>
                <c:f>'Fig 5C &amp; S5'!$W$96:$W$98</c:f>
                <c:numCache>
                  <c:formatCode>General</c:formatCode>
                  <c:ptCount val="3"/>
                  <c:pt idx="0">
                    <c:v>1.1226626001070291E-2</c:v>
                  </c:pt>
                  <c:pt idx="1">
                    <c:v>4.3162349951517175E-3</c:v>
                  </c:pt>
                  <c:pt idx="2">
                    <c:v>7.8316904195091588E-3</c:v>
                  </c:pt>
                </c:numCache>
              </c:numRef>
            </c:plus>
            <c:minus>
              <c:numRef>
                <c:f>'Fig 5C &amp; S5'!$W$96:$W$98</c:f>
                <c:numCache>
                  <c:formatCode>General</c:formatCode>
                  <c:ptCount val="3"/>
                  <c:pt idx="0">
                    <c:v>1.1226626001070291E-2</c:v>
                  </c:pt>
                  <c:pt idx="1">
                    <c:v>4.3162349951517175E-3</c:v>
                  </c:pt>
                  <c:pt idx="2">
                    <c:v>7.8316904195091588E-3</c:v>
                  </c:pt>
                </c:numCache>
              </c:numRef>
            </c:minus>
            <c:spPr>
              <a:noFill/>
              <a:ln w="9525" cap="flat" cmpd="sng" algn="ctr">
                <a:solidFill>
                  <a:schemeClr val="tx1">
                    <a:lumMod val="65000"/>
                    <a:lumOff val="35000"/>
                  </a:schemeClr>
                </a:solidFill>
                <a:round/>
              </a:ln>
              <a:effectLst/>
            </c:spPr>
          </c:errBars>
          <c:cat>
            <c:multiLvlStrRef>
              <c:f>'Fig 5C &amp; S5'!$N$96:$O$101</c:f>
              <c:multiLvlStrCache>
                <c:ptCount val="6"/>
                <c:lvl>
                  <c:pt idx="0">
                    <c:v>TS Methylated</c:v>
                  </c:pt>
                  <c:pt idx="1">
                    <c:v>NTS Methylated</c:v>
                  </c:pt>
                  <c:pt idx="2">
                    <c:v>Fully Methylated</c:v>
                  </c:pt>
                  <c:pt idx="3">
                    <c:v>TS Methylated</c:v>
                  </c:pt>
                  <c:pt idx="4">
                    <c:v>NTS Methylated</c:v>
                  </c:pt>
                  <c:pt idx="5">
                    <c:v>Fully Methylated</c:v>
                  </c:pt>
                </c:lvl>
                <c:lvl>
                  <c:pt idx="0">
                    <c:v>Flexible</c:v>
                  </c:pt>
                  <c:pt idx="3">
                    <c:v>Precision</c:v>
                  </c:pt>
                </c:lvl>
              </c:multiLvlStrCache>
            </c:multiLvlStrRef>
          </c:cat>
          <c:val>
            <c:numRef>
              <c:f>'Fig 5C &amp; S5'!$R$96:$R$101</c:f>
              <c:numCache>
                <c:formatCode>General</c:formatCode>
                <c:ptCount val="6"/>
                <c:pt idx="0">
                  <c:v>1.006522884647679</c:v>
                </c:pt>
                <c:pt idx="1">
                  <c:v>0.24478985605835718</c:v>
                </c:pt>
                <c:pt idx="2">
                  <c:v>0.22415035834604122</c:v>
                </c:pt>
              </c:numCache>
            </c:numRef>
          </c:val>
          <c:extLst>
            <c:ext xmlns:c16="http://schemas.microsoft.com/office/drawing/2014/chart" uri="{C3380CC4-5D6E-409C-BE32-E72D297353CC}">
              <c16:uniqueId val="{00000002-7977-7346-8E94-2DFD3EDFA30A}"/>
            </c:ext>
          </c:extLst>
        </c:ser>
        <c:dLbls>
          <c:showLegendKey val="0"/>
          <c:showVal val="0"/>
          <c:showCatName val="0"/>
          <c:showSerName val="0"/>
          <c:showPercent val="0"/>
          <c:showBubbleSize val="0"/>
        </c:dLbls>
        <c:gapWidth val="219"/>
        <c:overlap val="-27"/>
        <c:axId val="838277871"/>
        <c:axId val="838279583"/>
      </c:barChart>
      <c:catAx>
        <c:axId val="838277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38279583"/>
        <c:crosses val="autoZero"/>
        <c:auto val="1"/>
        <c:lblAlgn val="ctr"/>
        <c:lblOffset val="100"/>
        <c:noMultiLvlLbl val="0"/>
      </c:catAx>
      <c:valAx>
        <c:axId val="83827958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Normalized editing relative to Unmethylated targe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38277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HEKSite2</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 S1'!$B$60</c:f>
              <c:strCache>
                <c:ptCount val="1"/>
                <c:pt idx="0">
                  <c:v>C4</c:v>
                </c:pt>
              </c:strCache>
            </c:strRef>
          </c:tx>
          <c:spPr>
            <a:solidFill>
              <a:schemeClr val="accent1"/>
            </a:solidFill>
            <a:ln>
              <a:noFill/>
            </a:ln>
            <a:effectLst/>
          </c:spPr>
          <c:invertIfNegative val="0"/>
          <c:errBars>
            <c:errBarType val="both"/>
            <c:errValType val="cust"/>
            <c:noEndCap val="0"/>
            <c:plus>
              <c:numRef>
                <c:f>'Fig S1'!$B$66:$B$69</c:f>
                <c:numCache>
                  <c:formatCode>General</c:formatCode>
                  <c:ptCount val="4"/>
                  <c:pt idx="0">
                    <c:v>8.321939707784489E-4</c:v>
                  </c:pt>
                  <c:pt idx="1">
                    <c:v>1.2668525091738168E-3</c:v>
                  </c:pt>
                  <c:pt idx="2">
                    <c:v>8.8876251327337039E-4</c:v>
                  </c:pt>
                  <c:pt idx="3">
                    <c:v>7.5949013026284059E-5</c:v>
                  </c:pt>
                </c:numCache>
              </c:numRef>
            </c:plus>
            <c:minus>
              <c:numRef>
                <c:f>'Fig S1'!$B$66:$B$69</c:f>
                <c:numCache>
                  <c:formatCode>General</c:formatCode>
                  <c:ptCount val="4"/>
                  <c:pt idx="0">
                    <c:v>8.321939707784489E-4</c:v>
                  </c:pt>
                  <c:pt idx="1">
                    <c:v>1.2668525091738168E-3</c:v>
                  </c:pt>
                  <c:pt idx="2">
                    <c:v>8.8876251327337039E-4</c:v>
                  </c:pt>
                  <c:pt idx="3">
                    <c:v>7.5949013026284059E-5</c:v>
                  </c:pt>
                </c:numCache>
              </c:numRef>
            </c:minus>
            <c:spPr>
              <a:noFill/>
              <a:ln w="9525" cap="flat" cmpd="sng" algn="ctr">
                <a:solidFill>
                  <a:schemeClr val="tx1">
                    <a:lumMod val="65000"/>
                    <a:lumOff val="35000"/>
                  </a:schemeClr>
                </a:solidFill>
                <a:round/>
              </a:ln>
              <a:effectLst/>
            </c:spPr>
          </c:errBars>
          <c:cat>
            <c:strRef>
              <c:f>'Fig S1'!$A$61:$A$64</c:f>
              <c:strCache>
                <c:ptCount val="4"/>
                <c:pt idx="0">
                  <c:v>A3B-nCas9-2U</c:v>
                </c:pt>
                <c:pt idx="1">
                  <c:v>T4-A3B-nCas9-2U</c:v>
                </c:pt>
                <c:pt idx="2">
                  <c:v>T7-A3B-nCas9-2U</c:v>
                </c:pt>
                <c:pt idx="3">
                  <c:v>Unedited</c:v>
                </c:pt>
              </c:strCache>
            </c:strRef>
          </c:cat>
          <c:val>
            <c:numRef>
              <c:f>'Fig S1'!$B$61:$B$64</c:f>
              <c:numCache>
                <c:formatCode>0.00%</c:formatCode>
                <c:ptCount val="4"/>
                <c:pt idx="0">
                  <c:v>3.8010849999999999E-2</c:v>
                </c:pt>
                <c:pt idx="1">
                  <c:v>4.2969300000000002E-2</c:v>
                </c:pt>
                <c:pt idx="2">
                  <c:v>3.2919649999999995E-2</c:v>
                </c:pt>
                <c:pt idx="3">
                  <c:v>7.4993949999999998E-4</c:v>
                </c:pt>
              </c:numCache>
            </c:numRef>
          </c:val>
          <c:extLst>
            <c:ext xmlns:c16="http://schemas.microsoft.com/office/drawing/2014/chart" uri="{C3380CC4-5D6E-409C-BE32-E72D297353CC}">
              <c16:uniqueId val="{00000000-66ED-634D-8A29-721E99186B90}"/>
            </c:ext>
          </c:extLst>
        </c:ser>
        <c:ser>
          <c:idx val="1"/>
          <c:order val="1"/>
          <c:tx>
            <c:strRef>
              <c:f>'Fig S1'!$C$60</c:f>
              <c:strCache>
                <c:ptCount val="1"/>
                <c:pt idx="0">
                  <c:v>C6</c:v>
                </c:pt>
              </c:strCache>
            </c:strRef>
          </c:tx>
          <c:spPr>
            <a:solidFill>
              <a:schemeClr val="accent2"/>
            </a:solidFill>
            <a:ln>
              <a:noFill/>
            </a:ln>
            <a:effectLst/>
          </c:spPr>
          <c:invertIfNegative val="0"/>
          <c:errBars>
            <c:errBarType val="both"/>
            <c:errValType val="cust"/>
            <c:noEndCap val="0"/>
            <c:plus>
              <c:numRef>
                <c:f>'Fig S1'!$C$66:$C$69</c:f>
                <c:numCache>
                  <c:formatCode>General</c:formatCode>
                  <c:ptCount val="4"/>
                  <c:pt idx="0">
                    <c:v>2.7803438636255081E-3</c:v>
                  </c:pt>
                  <c:pt idx="1">
                    <c:v>3.1882030550139107E-3</c:v>
                  </c:pt>
                  <c:pt idx="2">
                    <c:v>2.5554839072081822E-3</c:v>
                  </c:pt>
                  <c:pt idx="3">
                    <c:v>1.1996124005555567E-4</c:v>
                  </c:pt>
                </c:numCache>
              </c:numRef>
            </c:plus>
            <c:minus>
              <c:numRef>
                <c:f>'Fig S1'!$C$66:$C$69</c:f>
                <c:numCache>
                  <c:formatCode>General</c:formatCode>
                  <c:ptCount val="4"/>
                  <c:pt idx="0">
                    <c:v>2.7803438636255081E-3</c:v>
                  </c:pt>
                  <c:pt idx="1">
                    <c:v>3.1882030550139107E-3</c:v>
                  </c:pt>
                  <c:pt idx="2">
                    <c:v>2.5554839072081822E-3</c:v>
                  </c:pt>
                  <c:pt idx="3">
                    <c:v>1.1996124005555567E-4</c:v>
                  </c:pt>
                </c:numCache>
              </c:numRef>
            </c:minus>
            <c:spPr>
              <a:noFill/>
              <a:ln w="9525" cap="flat" cmpd="sng" algn="ctr">
                <a:solidFill>
                  <a:schemeClr val="tx1">
                    <a:lumMod val="65000"/>
                    <a:lumOff val="35000"/>
                  </a:schemeClr>
                </a:solidFill>
                <a:round/>
              </a:ln>
              <a:effectLst/>
            </c:spPr>
          </c:errBars>
          <c:cat>
            <c:strRef>
              <c:f>'Fig S1'!$A$61:$A$64</c:f>
              <c:strCache>
                <c:ptCount val="4"/>
                <c:pt idx="0">
                  <c:v>A3B-nCas9-2U</c:v>
                </c:pt>
                <c:pt idx="1">
                  <c:v>T4-A3B-nCas9-2U</c:v>
                </c:pt>
                <c:pt idx="2">
                  <c:v>T7-A3B-nCas9-2U</c:v>
                </c:pt>
                <c:pt idx="3">
                  <c:v>Unedited</c:v>
                </c:pt>
              </c:strCache>
            </c:strRef>
          </c:cat>
          <c:val>
            <c:numRef>
              <c:f>'Fig S1'!$C$61:$C$64</c:f>
              <c:numCache>
                <c:formatCode>0.00%</c:formatCode>
                <c:ptCount val="4"/>
                <c:pt idx="0">
                  <c:v>8.4560799999999992E-2</c:v>
                </c:pt>
                <c:pt idx="1">
                  <c:v>6.8611400000000003E-2</c:v>
                </c:pt>
                <c:pt idx="2">
                  <c:v>5.5877999999999997E-2</c:v>
                </c:pt>
                <c:pt idx="3">
                  <c:v>6.2477949999999996E-4</c:v>
                </c:pt>
              </c:numCache>
            </c:numRef>
          </c:val>
          <c:extLst>
            <c:ext xmlns:c16="http://schemas.microsoft.com/office/drawing/2014/chart" uri="{C3380CC4-5D6E-409C-BE32-E72D297353CC}">
              <c16:uniqueId val="{00000001-66ED-634D-8A29-721E99186B90}"/>
            </c:ext>
          </c:extLst>
        </c:ser>
        <c:ser>
          <c:idx val="2"/>
          <c:order val="2"/>
          <c:tx>
            <c:strRef>
              <c:f>'Fig S1'!$D$60</c:f>
              <c:strCache>
                <c:ptCount val="1"/>
                <c:pt idx="0">
                  <c:v>C11</c:v>
                </c:pt>
              </c:strCache>
            </c:strRef>
          </c:tx>
          <c:spPr>
            <a:solidFill>
              <a:schemeClr val="accent3"/>
            </a:solidFill>
            <a:ln>
              <a:noFill/>
            </a:ln>
            <a:effectLst/>
          </c:spPr>
          <c:invertIfNegative val="0"/>
          <c:errBars>
            <c:errBarType val="both"/>
            <c:errValType val="cust"/>
            <c:noEndCap val="0"/>
            <c:plus>
              <c:numRef>
                <c:f>'Fig S1'!$D$66:$D$69</c:f>
                <c:numCache>
                  <c:formatCode>General</c:formatCode>
                  <c:ptCount val="4"/>
                  <c:pt idx="0">
                    <c:v>8.3325463095022736E-4</c:v>
                  </c:pt>
                  <c:pt idx="1">
                    <c:v>3.5779603128038409E-6</c:v>
                  </c:pt>
                  <c:pt idx="2">
                    <c:v>4.1005122241007855E-5</c:v>
                  </c:pt>
                  <c:pt idx="3">
                    <c:v>3.778553919601165E-5</c:v>
                  </c:pt>
                </c:numCache>
              </c:numRef>
            </c:plus>
            <c:minus>
              <c:numRef>
                <c:f>'Fig S1'!$D$66:$D$69</c:f>
                <c:numCache>
                  <c:formatCode>General</c:formatCode>
                  <c:ptCount val="4"/>
                  <c:pt idx="0">
                    <c:v>8.3325463095022736E-4</c:v>
                  </c:pt>
                  <c:pt idx="1">
                    <c:v>3.5779603128038409E-6</c:v>
                  </c:pt>
                  <c:pt idx="2">
                    <c:v>4.1005122241007855E-5</c:v>
                  </c:pt>
                  <c:pt idx="3">
                    <c:v>3.778553919601165E-5</c:v>
                  </c:pt>
                </c:numCache>
              </c:numRef>
            </c:minus>
            <c:spPr>
              <a:noFill/>
              <a:ln w="9525" cap="flat" cmpd="sng" algn="ctr">
                <a:solidFill>
                  <a:schemeClr val="tx1">
                    <a:lumMod val="65000"/>
                    <a:lumOff val="35000"/>
                  </a:schemeClr>
                </a:solidFill>
                <a:round/>
              </a:ln>
              <a:effectLst/>
            </c:spPr>
          </c:errBars>
          <c:cat>
            <c:strRef>
              <c:f>'Fig S1'!$A$61:$A$64</c:f>
              <c:strCache>
                <c:ptCount val="4"/>
                <c:pt idx="0">
                  <c:v>A3B-nCas9-2U</c:v>
                </c:pt>
                <c:pt idx="1">
                  <c:v>T4-A3B-nCas9-2U</c:v>
                </c:pt>
                <c:pt idx="2">
                  <c:v>T7-A3B-nCas9-2U</c:v>
                </c:pt>
                <c:pt idx="3">
                  <c:v>Unedited</c:v>
                </c:pt>
              </c:strCache>
            </c:strRef>
          </c:cat>
          <c:val>
            <c:numRef>
              <c:f>'Fig S1'!$D$61:$D$64</c:f>
              <c:numCache>
                <c:formatCode>0.00%</c:formatCode>
                <c:ptCount val="4"/>
                <c:pt idx="0">
                  <c:v>1.4356300000000001E-2</c:v>
                </c:pt>
                <c:pt idx="1">
                  <c:v>1.81259E-3</c:v>
                </c:pt>
                <c:pt idx="2">
                  <c:v>1.517675E-3</c:v>
                </c:pt>
                <c:pt idx="3">
                  <c:v>7.5246550000000008E-4</c:v>
                </c:pt>
              </c:numCache>
            </c:numRef>
          </c:val>
          <c:extLst>
            <c:ext xmlns:c16="http://schemas.microsoft.com/office/drawing/2014/chart" uri="{C3380CC4-5D6E-409C-BE32-E72D297353CC}">
              <c16:uniqueId val="{00000002-66ED-634D-8A29-721E99186B90}"/>
            </c:ext>
          </c:extLst>
        </c:ser>
        <c:ser>
          <c:idx val="3"/>
          <c:order val="3"/>
          <c:tx>
            <c:strRef>
              <c:f>'Fig S1'!$E$60</c:f>
              <c:strCache>
                <c:ptCount val="1"/>
                <c:pt idx="0">
                  <c:v>C17</c:v>
                </c:pt>
              </c:strCache>
            </c:strRef>
          </c:tx>
          <c:spPr>
            <a:solidFill>
              <a:schemeClr val="accent4"/>
            </a:solidFill>
            <a:ln>
              <a:noFill/>
            </a:ln>
            <a:effectLst/>
          </c:spPr>
          <c:invertIfNegative val="0"/>
          <c:errBars>
            <c:errBarType val="both"/>
            <c:errValType val="cust"/>
            <c:noEndCap val="0"/>
            <c:plus>
              <c:numRef>
                <c:f>'Fig S1'!$E$66:$E$69</c:f>
                <c:numCache>
                  <c:formatCode>General</c:formatCode>
                  <c:ptCount val="4"/>
                  <c:pt idx="0">
                    <c:v>6.6612994321678696E-5</c:v>
                  </c:pt>
                  <c:pt idx="1">
                    <c:v>4.2659045002203244E-5</c:v>
                  </c:pt>
                  <c:pt idx="2">
                    <c:v>3.0703990652682263E-5</c:v>
                  </c:pt>
                  <c:pt idx="3">
                    <c:v>9.688015776549222E-5</c:v>
                  </c:pt>
                </c:numCache>
              </c:numRef>
            </c:plus>
            <c:minus>
              <c:numRef>
                <c:f>'Fig S1'!$E$66:$E$69</c:f>
                <c:numCache>
                  <c:formatCode>General</c:formatCode>
                  <c:ptCount val="4"/>
                  <c:pt idx="0">
                    <c:v>6.6612994321678696E-5</c:v>
                  </c:pt>
                  <c:pt idx="1">
                    <c:v>4.2659045002203244E-5</c:v>
                  </c:pt>
                  <c:pt idx="2">
                    <c:v>3.0703990652682263E-5</c:v>
                  </c:pt>
                  <c:pt idx="3">
                    <c:v>9.688015776549222E-5</c:v>
                  </c:pt>
                </c:numCache>
              </c:numRef>
            </c:minus>
            <c:spPr>
              <a:noFill/>
              <a:ln w="9525" cap="flat" cmpd="sng" algn="ctr">
                <a:solidFill>
                  <a:schemeClr val="tx1">
                    <a:lumMod val="65000"/>
                    <a:lumOff val="35000"/>
                  </a:schemeClr>
                </a:solidFill>
                <a:round/>
              </a:ln>
              <a:effectLst/>
            </c:spPr>
          </c:errBars>
          <c:cat>
            <c:strRef>
              <c:f>'Fig S1'!$A$61:$A$64</c:f>
              <c:strCache>
                <c:ptCount val="4"/>
                <c:pt idx="0">
                  <c:v>A3B-nCas9-2U</c:v>
                </c:pt>
                <c:pt idx="1">
                  <c:v>T4-A3B-nCas9-2U</c:v>
                </c:pt>
                <c:pt idx="2">
                  <c:v>T7-A3B-nCas9-2U</c:v>
                </c:pt>
                <c:pt idx="3">
                  <c:v>Unedited</c:v>
                </c:pt>
              </c:strCache>
            </c:strRef>
          </c:cat>
          <c:val>
            <c:numRef>
              <c:f>'Fig S1'!$E$61:$E$64</c:f>
              <c:numCache>
                <c:formatCode>0.00%</c:formatCode>
                <c:ptCount val="4"/>
                <c:pt idx="0">
                  <c:v>6.0546549999999997E-4</c:v>
                </c:pt>
                <c:pt idx="1">
                  <c:v>6.7630450000000003E-4</c:v>
                </c:pt>
                <c:pt idx="2">
                  <c:v>6.3959100000000001E-4</c:v>
                </c:pt>
                <c:pt idx="3">
                  <c:v>6.5083999999999997E-4</c:v>
                </c:pt>
              </c:numCache>
            </c:numRef>
          </c:val>
          <c:extLst>
            <c:ext xmlns:c16="http://schemas.microsoft.com/office/drawing/2014/chart" uri="{C3380CC4-5D6E-409C-BE32-E72D297353CC}">
              <c16:uniqueId val="{00000003-66ED-634D-8A29-721E99186B90}"/>
            </c:ext>
          </c:extLst>
        </c:ser>
        <c:ser>
          <c:idx val="4"/>
          <c:order val="4"/>
          <c:tx>
            <c:strRef>
              <c:f>'Fig S1'!$F$60</c:f>
              <c:strCache>
                <c:ptCount val="1"/>
                <c:pt idx="0">
                  <c:v>C20</c:v>
                </c:pt>
              </c:strCache>
            </c:strRef>
          </c:tx>
          <c:spPr>
            <a:solidFill>
              <a:schemeClr val="accent5"/>
            </a:solidFill>
            <a:ln>
              <a:noFill/>
            </a:ln>
            <a:effectLst/>
          </c:spPr>
          <c:invertIfNegative val="0"/>
          <c:errBars>
            <c:errBarType val="both"/>
            <c:errValType val="cust"/>
            <c:noEndCap val="0"/>
            <c:plus>
              <c:numRef>
                <c:f>'Fig S1'!$F$66:$F$69</c:f>
                <c:numCache>
                  <c:formatCode>General</c:formatCode>
                  <c:ptCount val="4"/>
                  <c:pt idx="0">
                    <c:v>2.3475945135393487E-6</c:v>
                  </c:pt>
                  <c:pt idx="1">
                    <c:v>1.307977839567628E-4</c:v>
                  </c:pt>
                  <c:pt idx="2">
                    <c:v>1.1943882062378212E-4</c:v>
                  </c:pt>
                  <c:pt idx="3">
                    <c:v>1.2956525512651919E-4</c:v>
                  </c:pt>
                </c:numCache>
              </c:numRef>
            </c:plus>
            <c:minus>
              <c:numRef>
                <c:f>'Fig S1'!$F$66:$F$69</c:f>
                <c:numCache>
                  <c:formatCode>General</c:formatCode>
                  <c:ptCount val="4"/>
                  <c:pt idx="0">
                    <c:v>2.3475945135393487E-6</c:v>
                  </c:pt>
                  <c:pt idx="1">
                    <c:v>1.307977839567628E-4</c:v>
                  </c:pt>
                  <c:pt idx="2">
                    <c:v>1.1943882062378212E-4</c:v>
                  </c:pt>
                  <c:pt idx="3">
                    <c:v>1.2956525512651919E-4</c:v>
                  </c:pt>
                </c:numCache>
              </c:numRef>
            </c:minus>
            <c:spPr>
              <a:noFill/>
              <a:ln w="9525" cap="flat" cmpd="sng" algn="ctr">
                <a:solidFill>
                  <a:schemeClr val="tx1">
                    <a:lumMod val="65000"/>
                    <a:lumOff val="35000"/>
                  </a:schemeClr>
                </a:solidFill>
                <a:round/>
              </a:ln>
              <a:effectLst/>
            </c:spPr>
          </c:errBars>
          <c:cat>
            <c:strRef>
              <c:f>'Fig S1'!$A$61:$A$64</c:f>
              <c:strCache>
                <c:ptCount val="4"/>
                <c:pt idx="0">
                  <c:v>A3B-nCas9-2U</c:v>
                </c:pt>
                <c:pt idx="1">
                  <c:v>T4-A3B-nCas9-2U</c:v>
                </c:pt>
                <c:pt idx="2">
                  <c:v>T7-A3B-nCas9-2U</c:v>
                </c:pt>
                <c:pt idx="3">
                  <c:v>Unedited</c:v>
                </c:pt>
              </c:strCache>
            </c:strRef>
          </c:cat>
          <c:val>
            <c:numRef>
              <c:f>'Fig S1'!$F$61:$F$64</c:f>
              <c:numCache>
                <c:formatCode>0.00%</c:formatCode>
                <c:ptCount val="4"/>
                <c:pt idx="0">
                  <c:v>1.0673499999999999E-3</c:v>
                </c:pt>
                <c:pt idx="1">
                  <c:v>8.3943100000000007E-4</c:v>
                </c:pt>
                <c:pt idx="2">
                  <c:v>9.6491399999999998E-4</c:v>
                </c:pt>
                <c:pt idx="3">
                  <c:v>1.096648E-3</c:v>
                </c:pt>
              </c:numCache>
            </c:numRef>
          </c:val>
          <c:extLst>
            <c:ext xmlns:c16="http://schemas.microsoft.com/office/drawing/2014/chart" uri="{C3380CC4-5D6E-409C-BE32-E72D297353CC}">
              <c16:uniqueId val="{00000004-66ED-634D-8A29-721E99186B90}"/>
            </c:ext>
          </c:extLst>
        </c:ser>
        <c:dLbls>
          <c:showLegendKey val="0"/>
          <c:showVal val="0"/>
          <c:showCatName val="0"/>
          <c:showSerName val="0"/>
          <c:showPercent val="0"/>
          <c:showBubbleSize val="0"/>
        </c:dLbls>
        <c:gapWidth val="219"/>
        <c:overlap val="-27"/>
        <c:axId val="1052302047"/>
        <c:axId val="288132656"/>
      </c:barChart>
      <c:catAx>
        <c:axId val="1052302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8132656"/>
        <c:crosses val="autoZero"/>
        <c:auto val="1"/>
        <c:lblAlgn val="ctr"/>
        <c:lblOffset val="100"/>
        <c:noMultiLvlLbl val="0"/>
      </c:catAx>
      <c:valAx>
        <c:axId val="2881326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t>% of reads with C-to-T edit by posi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523020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PDCD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0"/>
          <c:order val="0"/>
          <c:tx>
            <c:strRef>
              <c:f>'Fig S5'!$A$3</c:f>
              <c:strCache>
                <c:ptCount val="1"/>
                <c:pt idx="0">
                  <c:v>C-to-T</c:v>
                </c:pt>
              </c:strCache>
            </c:strRef>
          </c:tx>
          <c:spPr>
            <a:solidFill>
              <a:schemeClr val="accent1"/>
            </a:solidFill>
            <a:ln>
              <a:noFill/>
            </a:ln>
            <a:effectLst/>
          </c:spPr>
          <c:invertIfNegative val="0"/>
          <c:cat>
            <c:multiLvlStrRef>
              <c:f>('Fig S5'!$B$1:$G$2,'Fig S5'!$N$1:$S$2)</c:f>
              <c:multiLvlStrCache>
                <c:ptCount val="12"/>
                <c:lvl>
                  <c:pt idx="0">
                    <c:v>C1</c:v>
                  </c:pt>
                  <c:pt idx="1">
                    <c:v>C5</c:v>
                  </c:pt>
                  <c:pt idx="2">
                    <c:v>C8</c:v>
                  </c:pt>
                  <c:pt idx="3">
                    <c:v>C12</c:v>
                  </c:pt>
                  <c:pt idx="4">
                    <c:v>C13</c:v>
                  </c:pt>
                  <c:pt idx="5">
                    <c:v>C15</c:v>
                  </c:pt>
                  <c:pt idx="6">
                    <c:v>C1</c:v>
                  </c:pt>
                  <c:pt idx="7">
                    <c:v>C5</c:v>
                  </c:pt>
                  <c:pt idx="8">
                    <c:v>C8</c:v>
                  </c:pt>
                  <c:pt idx="9">
                    <c:v>C12</c:v>
                  </c:pt>
                  <c:pt idx="10">
                    <c:v>C13</c:v>
                  </c:pt>
                  <c:pt idx="11">
                    <c:v>C15</c:v>
                  </c:pt>
                </c:lvl>
                <c:lvl>
                  <c:pt idx="0">
                    <c:v>Flexible</c:v>
                  </c:pt>
                  <c:pt idx="6">
                    <c:v>Unedited</c:v>
                  </c:pt>
                </c:lvl>
              </c:multiLvlStrCache>
            </c:multiLvlStrRef>
          </c:cat>
          <c:val>
            <c:numRef>
              <c:f>('Fig S5'!$B$3:$G$3,'Fig S5'!$N$3:$S$3)</c:f>
              <c:numCache>
                <c:formatCode>0.00%</c:formatCode>
                <c:ptCount val="12"/>
                <c:pt idx="0">
                  <c:v>1.1802399999999999E-3</c:v>
                </c:pt>
                <c:pt idx="1">
                  <c:v>7.1983649999999996E-2</c:v>
                </c:pt>
                <c:pt idx="2">
                  <c:v>3.8062949999999998E-2</c:v>
                </c:pt>
                <c:pt idx="3">
                  <c:v>0.201129</c:v>
                </c:pt>
                <c:pt idx="4">
                  <c:v>0.10863500000000001</c:v>
                </c:pt>
                <c:pt idx="5">
                  <c:v>0.16977349999999999</c:v>
                </c:pt>
                <c:pt idx="6">
                  <c:v>1.1692899999999999E-3</c:v>
                </c:pt>
                <c:pt idx="7">
                  <c:v>7.14564E-4</c:v>
                </c:pt>
                <c:pt idx="8">
                  <c:v>9.0944500000000005E-4</c:v>
                </c:pt>
                <c:pt idx="9">
                  <c:v>5.8464300000000003E-4</c:v>
                </c:pt>
                <c:pt idx="10">
                  <c:v>4.5472299999999998E-4</c:v>
                </c:pt>
                <c:pt idx="11">
                  <c:v>1.49409E-3</c:v>
                </c:pt>
              </c:numCache>
            </c:numRef>
          </c:val>
          <c:extLst>
            <c:ext xmlns:c16="http://schemas.microsoft.com/office/drawing/2014/chart" uri="{C3380CC4-5D6E-409C-BE32-E72D297353CC}">
              <c16:uniqueId val="{00000000-DE08-1544-BB95-BC5EBF1312EC}"/>
            </c:ext>
          </c:extLst>
        </c:ser>
        <c:ser>
          <c:idx val="1"/>
          <c:order val="1"/>
          <c:tx>
            <c:strRef>
              <c:f>'Fig S5'!$A$4</c:f>
              <c:strCache>
                <c:ptCount val="1"/>
                <c:pt idx="0">
                  <c:v>C-to-G</c:v>
                </c:pt>
              </c:strCache>
            </c:strRef>
          </c:tx>
          <c:spPr>
            <a:solidFill>
              <a:schemeClr val="accent2"/>
            </a:solidFill>
            <a:ln>
              <a:noFill/>
            </a:ln>
            <a:effectLst/>
          </c:spPr>
          <c:invertIfNegative val="0"/>
          <c:cat>
            <c:multiLvlStrRef>
              <c:f>('Fig S5'!$B$1:$G$2,'Fig S5'!$N$1:$S$2)</c:f>
              <c:multiLvlStrCache>
                <c:ptCount val="12"/>
                <c:lvl>
                  <c:pt idx="0">
                    <c:v>C1</c:v>
                  </c:pt>
                  <c:pt idx="1">
                    <c:v>C5</c:v>
                  </c:pt>
                  <c:pt idx="2">
                    <c:v>C8</c:v>
                  </c:pt>
                  <c:pt idx="3">
                    <c:v>C12</c:v>
                  </c:pt>
                  <c:pt idx="4">
                    <c:v>C13</c:v>
                  </c:pt>
                  <c:pt idx="5">
                    <c:v>C15</c:v>
                  </c:pt>
                  <c:pt idx="6">
                    <c:v>C1</c:v>
                  </c:pt>
                  <c:pt idx="7">
                    <c:v>C5</c:v>
                  </c:pt>
                  <c:pt idx="8">
                    <c:v>C8</c:v>
                  </c:pt>
                  <c:pt idx="9">
                    <c:v>C12</c:v>
                  </c:pt>
                  <c:pt idx="10">
                    <c:v>C13</c:v>
                  </c:pt>
                  <c:pt idx="11">
                    <c:v>C15</c:v>
                  </c:pt>
                </c:lvl>
                <c:lvl>
                  <c:pt idx="0">
                    <c:v>Flexible</c:v>
                  </c:pt>
                  <c:pt idx="6">
                    <c:v>Unedited</c:v>
                  </c:pt>
                </c:lvl>
              </c:multiLvlStrCache>
            </c:multiLvlStrRef>
          </c:cat>
          <c:val>
            <c:numRef>
              <c:f>('Fig S5'!$B$4:$G$4,'Fig S5'!$N$4:$S$4)</c:f>
              <c:numCache>
                <c:formatCode>0.00%</c:formatCode>
                <c:ptCount val="12"/>
                <c:pt idx="0">
                  <c:v>2.9815350000000001E-4</c:v>
                </c:pt>
                <c:pt idx="1">
                  <c:v>1.2362100000000001E-2</c:v>
                </c:pt>
                <c:pt idx="2">
                  <c:v>5.27798E-4</c:v>
                </c:pt>
                <c:pt idx="3">
                  <c:v>2.1352299999999998E-2</c:v>
                </c:pt>
                <c:pt idx="4">
                  <c:v>2.8663199999999999E-3</c:v>
                </c:pt>
                <c:pt idx="5">
                  <c:v>5.5563249999999998E-4</c:v>
                </c:pt>
                <c:pt idx="6">
                  <c:v>6.4960400000000002E-5</c:v>
                </c:pt>
                <c:pt idx="7">
                  <c:v>4.5472299999999998E-4</c:v>
                </c:pt>
                <c:pt idx="8">
                  <c:v>2.5984100000000002E-4</c:v>
                </c:pt>
                <c:pt idx="9">
                  <c:v>3.8976199999999999E-4</c:v>
                </c:pt>
                <c:pt idx="10">
                  <c:v>1.2992099999999999E-4</c:v>
                </c:pt>
                <c:pt idx="11">
                  <c:v>3.2480200000000001E-4</c:v>
                </c:pt>
              </c:numCache>
            </c:numRef>
          </c:val>
          <c:extLst>
            <c:ext xmlns:c16="http://schemas.microsoft.com/office/drawing/2014/chart" uri="{C3380CC4-5D6E-409C-BE32-E72D297353CC}">
              <c16:uniqueId val="{00000001-DE08-1544-BB95-BC5EBF1312EC}"/>
            </c:ext>
          </c:extLst>
        </c:ser>
        <c:ser>
          <c:idx val="2"/>
          <c:order val="2"/>
          <c:tx>
            <c:strRef>
              <c:f>'Fig S5'!$A$5</c:f>
              <c:strCache>
                <c:ptCount val="1"/>
                <c:pt idx="0">
                  <c:v>C-to-A</c:v>
                </c:pt>
              </c:strCache>
            </c:strRef>
          </c:tx>
          <c:spPr>
            <a:solidFill>
              <a:schemeClr val="accent3"/>
            </a:solidFill>
            <a:ln>
              <a:noFill/>
            </a:ln>
            <a:effectLst/>
          </c:spPr>
          <c:invertIfNegative val="0"/>
          <c:cat>
            <c:multiLvlStrRef>
              <c:f>('Fig S5'!$B$1:$G$2,'Fig S5'!$N$1:$S$2)</c:f>
              <c:multiLvlStrCache>
                <c:ptCount val="12"/>
                <c:lvl>
                  <c:pt idx="0">
                    <c:v>C1</c:v>
                  </c:pt>
                  <c:pt idx="1">
                    <c:v>C5</c:v>
                  </c:pt>
                  <c:pt idx="2">
                    <c:v>C8</c:v>
                  </c:pt>
                  <c:pt idx="3">
                    <c:v>C12</c:v>
                  </c:pt>
                  <c:pt idx="4">
                    <c:v>C13</c:v>
                  </c:pt>
                  <c:pt idx="5">
                    <c:v>C15</c:v>
                  </c:pt>
                  <c:pt idx="6">
                    <c:v>C1</c:v>
                  </c:pt>
                  <c:pt idx="7">
                    <c:v>C5</c:v>
                  </c:pt>
                  <c:pt idx="8">
                    <c:v>C8</c:v>
                  </c:pt>
                  <c:pt idx="9">
                    <c:v>C12</c:v>
                  </c:pt>
                  <c:pt idx="10">
                    <c:v>C13</c:v>
                  </c:pt>
                  <c:pt idx="11">
                    <c:v>C15</c:v>
                  </c:pt>
                </c:lvl>
                <c:lvl>
                  <c:pt idx="0">
                    <c:v>Flexible</c:v>
                  </c:pt>
                  <c:pt idx="6">
                    <c:v>Unedited</c:v>
                  </c:pt>
                </c:lvl>
              </c:multiLvlStrCache>
            </c:multiLvlStrRef>
          </c:cat>
          <c:val>
            <c:numRef>
              <c:f>('Fig S5'!$B$5:$G$5,'Fig S5'!$N$5:$S$5)</c:f>
              <c:numCache>
                <c:formatCode>0.00%</c:formatCode>
                <c:ptCount val="12"/>
                <c:pt idx="0">
                  <c:v>2.2361549999999999E-4</c:v>
                </c:pt>
                <c:pt idx="1">
                  <c:v>9.1357999999999995E-3</c:v>
                </c:pt>
                <c:pt idx="2">
                  <c:v>8.8514050000000003E-4</c:v>
                </c:pt>
                <c:pt idx="3">
                  <c:v>4.0999149999999998E-2</c:v>
                </c:pt>
                <c:pt idx="4">
                  <c:v>1.41768E-2</c:v>
                </c:pt>
                <c:pt idx="5">
                  <c:v>3.1086400000000002E-3</c:v>
                </c:pt>
                <c:pt idx="6">
                  <c:v>3.8976199999999999E-4</c:v>
                </c:pt>
                <c:pt idx="7">
                  <c:v>7.14564E-4</c:v>
                </c:pt>
                <c:pt idx="8">
                  <c:v>7.7952399999999997E-4</c:v>
                </c:pt>
                <c:pt idx="9">
                  <c:v>1.9488099999999999E-4</c:v>
                </c:pt>
                <c:pt idx="10">
                  <c:v>0</c:v>
                </c:pt>
                <c:pt idx="11">
                  <c:v>1.9488099999999999E-4</c:v>
                </c:pt>
              </c:numCache>
            </c:numRef>
          </c:val>
          <c:extLst>
            <c:ext xmlns:c16="http://schemas.microsoft.com/office/drawing/2014/chart" uri="{C3380CC4-5D6E-409C-BE32-E72D297353CC}">
              <c16:uniqueId val="{00000002-DE08-1544-BB95-BC5EBF1312EC}"/>
            </c:ext>
          </c:extLst>
        </c:ser>
        <c:dLbls>
          <c:showLegendKey val="0"/>
          <c:showVal val="0"/>
          <c:showCatName val="0"/>
          <c:showSerName val="0"/>
          <c:showPercent val="0"/>
          <c:showBubbleSize val="0"/>
        </c:dLbls>
        <c:gapWidth val="150"/>
        <c:overlap val="100"/>
        <c:axId val="875186048"/>
        <c:axId val="722922223"/>
      </c:barChart>
      <c:catAx>
        <c:axId val="875186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22922223"/>
        <c:crosses val="autoZero"/>
        <c:auto val="1"/>
        <c:lblAlgn val="ctr"/>
        <c:lblOffset val="100"/>
        <c:noMultiLvlLbl val="0"/>
      </c:catAx>
      <c:valAx>
        <c:axId val="7229222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 of reads with indicated substitu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751860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Flexible</a:t>
            </a:r>
          </a:p>
          <a:p>
            <a:pPr>
              <a:defRPr sz="800"/>
            </a:pPr>
            <a:r>
              <a:rPr lang="en-US" sz="800"/>
              <a:t>Target: AAVS1</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381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29:$L$29</c:f>
                <c:numCache>
                  <c:formatCode>General</c:formatCode>
                  <c:ptCount val="10"/>
                  <c:pt idx="0">
                    <c:v>1.2088697531165213E-4</c:v>
                  </c:pt>
                  <c:pt idx="1">
                    <c:v>2.8422157069793244E-3</c:v>
                  </c:pt>
                  <c:pt idx="2">
                    <c:v>2.3574940084759448E-4</c:v>
                  </c:pt>
                  <c:pt idx="3">
                    <c:v>8.0468751699029118E-4</c:v>
                  </c:pt>
                  <c:pt idx="4">
                    <c:v>4.253247288837093E-5</c:v>
                  </c:pt>
                  <c:pt idx="5">
                    <c:v>1.3992228986119421E-3</c:v>
                  </c:pt>
                  <c:pt idx="6">
                    <c:v>1.073388093841183E-4</c:v>
                  </c:pt>
                  <c:pt idx="7">
                    <c:v>4.011841033739998E-4</c:v>
                  </c:pt>
                  <c:pt idx="8">
                    <c:v>5.1477373670380603E-5</c:v>
                  </c:pt>
                  <c:pt idx="9">
                    <c:v>5.9460609229976773E-5</c:v>
                  </c:pt>
                </c:numCache>
              </c:numRef>
            </c:plus>
            <c:minus>
              <c:numRef>
                <c:f>'Fig 6 &amp; S7'!$C$29:$L$29</c:f>
                <c:numCache>
                  <c:formatCode>General</c:formatCode>
                  <c:ptCount val="10"/>
                  <c:pt idx="0">
                    <c:v>1.2088697531165213E-4</c:v>
                  </c:pt>
                  <c:pt idx="1">
                    <c:v>2.8422157069793244E-3</c:v>
                  </c:pt>
                  <c:pt idx="2">
                    <c:v>2.3574940084759448E-4</c:v>
                  </c:pt>
                  <c:pt idx="3">
                    <c:v>8.0468751699029118E-4</c:v>
                  </c:pt>
                  <c:pt idx="4">
                    <c:v>4.253247288837093E-5</c:v>
                  </c:pt>
                  <c:pt idx="5">
                    <c:v>1.3992228986119421E-3</c:v>
                  </c:pt>
                  <c:pt idx="6">
                    <c:v>1.073388093841183E-4</c:v>
                  </c:pt>
                  <c:pt idx="7">
                    <c:v>4.011841033739998E-4</c:v>
                  </c:pt>
                  <c:pt idx="8">
                    <c:v>5.1477373670380603E-5</c:v>
                  </c:pt>
                  <c:pt idx="9">
                    <c:v>5.9460609229976773E-5</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30:$L$30</c:f>
                <c:numCache>
                  <c:formatCode>General</c:formatCode>
                  <c:ptCount val="10"/>
                  <c:pt idx="0">
                    <c:v>1.6239767890120874E-4</c:v>
                  </c:pt>
                  <c:pt idx="1">
                    <c:v>2.1130825495587022E-4</c:v>
                  </c:pt>
                  <c:pt idx="2">
                    <c:v>3.063723977253829E-3</c:v>
                  </c:pt>
                  <c:pt idx="3">
                    <c:v>1.0756508355408978E-3</c:v>
                  </c:pt>
                  <c:pt idx="4">
                    <c:v>2.5290593267952395E-3</c:v>
                  </c:pt>
                  <c:pt idx="5">
                    <c:v>1.573799784712308E-2</c:v>
                  </c:pt>
                  <c:pt idx="6">
                    <c:v>2.25009155948152E-2</c:v>
                  </c:pt>
                  <c:pt idx="7">
                    <c:v>3.352810442606322E-4</c:v>
                  </c:pt>
                  <c:pt idx="8">
                    <c:v>4.9528233828039956E-4</c:v>
                  </c:pt>
                  <c:pt idx="9">
                    <c:v>3.3262812103897649E-4</c:v>
                  </c:pt>
                </c:numCache>
              </c:numRef>
            </c:plus>
            <c:minus>
              <c:numRef>
                <c:f>'Fig 6 &amp; S7'!$C$30:$L$30</c:f>
                <c:numCache>
                  <c:formatCode>General</c:formatCode>
                  <c:ptCount val="10"/>
                  <c:pt idx="0">
                    <c:v>1.6239767890120874E-4</c:v>
                  </c:pt>
                  <c:pt idx="1">
                    <c:v>2.1130825495587022E-4</c:v>
                  </c:pt>
                  <c:pt idx="2">
                    <c:v>3.063723977253829E-3</c:v>
                  </c:pt>
                  <c:pt idx="3">
                    <c:v>1.0756508355408978E-3</c:v>
                  </c:pt>
                  <c:pt idx="4">
                    <c:v>2.5290593267952395E-3</c:v>
                  </c:pt>
                  <c:pt idx="5">
                    <c:v>1.573799784712308E-2</c:v>
                  </c:pt>
                  <c:pt idx="6">
                    <c:v>2.25009155948152E-2</c:v>
                  </c:pt>
                  <c:pt idx="7">
                    <c:v>3.352810442606322E-4</c:v>
                  </c:pt>
                  <c:pt idx="8">
                    <c:v>4.9528233828039956E-4</c:v>
                  </c:pt>
                  <c:pt idx="9">
                    <c:v>3.3262812103897649E-4</c:v>
                  </c:pt>
                </c:numCache>
              </c:numRef>
            </c:minus>
            <c:spPr>
              <a:noFill/>
              <a:ln w="9525" cap="flat" cmpd="sng" algn="ctr">
                <a:solidFill>
                  <a:schemeClr val="tx1">
                    <a:lumMod val="65000"/>
                    <a:lumOff val="35000"/>
                  </a:schemeClr>
                </a:solidFill>
                <a:round/>
              </a:ln>
              <a:effectLst/>
            </c:spPr>
          </c:errBars>
          <c:xVal>
            <c:numRef>
              <c:f>'Fig 6 &amp; S7'!$C$24:$L$24</c:f>
              <c:numCache>
                <c:formatCode>0.00%</c:formatCode>
                <c:ptCount val="10"/>
                <c:pt idx="0">
                  <c:v>1.4890599999999999E-3</c:v>
                </c:pt>
                <c:pt idx="1">
                  <c:v>5.4398450000000001E-2</c:v>
                </c:pt>
                <c:pt idx="2">
                  <c:v>1.3255099999999999E-2</c:v>
                </c:pt>
                <c:pt idx="3">
                  <c:v>0.14106999999999997</c:v>
                </c:pt>
                <c:pt idx="4">
                  <c:v>8.5142349999999985E-3</c:v>
                </c:pt>
                <c:pt idx="5">
                  <c:v>4.38162E-2</c:v>
                </c:pt>
                <c:pt idx="6">
                  <c:v>5.4435700000000004E-2</c:v>
                </c:pt>
                <c:pt idx="7">
                  <c:v>2.6989900000000001E-3</c:v>
                </c:pt>
                <c:pt idx="8">
                  <c:v>8.9609400000000006E-4</c:v>
                </c:pt>
                <c:pt idx="9">
                  <c:v>8.1401499999999996E-4</c:v>
                </c:pt>
              </c:numCache>
            </c:numRef>
          </c:xVal>
          <c:yVal>
            <c:numRef>
              <c:f>'Fig 6 &amp; S7'!$C$25:$L$25</c:f>
              <c:numCache>
                <c:formatCode>0.00%</c:formatCode>
                <c:ptCount val="10"/>
                <c:pt idx="0">
                  <c:v>4.3081945000000002E-3</c:v>
                </c:pt>
                <c:pt idx="1">
                  <c:v>0.10697292450000001</c:v>
                </c:pt>
                <c:pt idx="2">
                  <c:v>0.12240055999999999</c:v>
                </c:pt>
                <c:pt idx="3">
                  <c:v>0.62664089999999995</c:v>
                </c:pt>
                <c:pt idx="4">
                  <c:v>6.7990515000000001E-2</c:v>
                </c:pt>
                <c:pt idx="5">
                  <c:v>0.36894145499999997</c:v>
                </c:pt>
                <c:pt idx="6">
                  <c:v>0.43486055000000001</c:v>
                </c:pt>
                <c:pt idx="7">
                  <c:v>2.9802575000000002E-3</c:v>
                </c:pt>
                <c:pt idx="8">
                  <c:v>3.6321567999999999E-3</c:v>
                </c:pt>
                <c:pt idx="9">
                  <c:v>5.2037667000000001E-3</c:v>
                </c:pt>
              </c:numCache>
            </c:numRef>
          </c:yVal>
          <c:smooth val="0"/>
          <c:extLst>
            <c:ext xmlns:c16="http://schemas.microsoft.com/office/drawing/2014/chart" uri="{C3380CC4-5D6E-409C-BE32-E72D297353CC}">
              <c16:uniqueId val="{00000000-16A2-2144-A3F3-C4114F45AF40}"/>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Precision</a:t>
            </a:r>
          </a:p>
          <a:p>
            <a:pPr>
              <a:defRPr sz="800"/>
            </a:pPr>
            <a:r>
              <a:rPr lang="en-US" sz="800"/>
              <a:t>Target: AAVS1</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31:$L$31</c:f>
                <c:numCache>
                  <c:formatCode>General</c:formatCode>
                  <c:ptCount val="10"/>
                  <c:pt idx="0">
                    <c:v>1.3466848647697812E-4</c:v>
                  </c:pt>
                  <c:pt idx="1">
                    <c:v>4.327493500861632E-4</c:v>
                  </c:pt>
                  <c:pt idx="2">
                    <c:v>3.709623595460865E-4</c:v>
                  </c:pt>
                  <c:pt idx="3">
                    <c:v>2.8036076767265375E-4</c:v>
                  </c:pt>
                  <c:pt idx="4">
                    <c:v>9.1146064094945925E-6</c:v>
                  </c:pt>
                  <c:pt idx="5">
                    <c:v>2.1286742540839828E-4</c:v>
                  </c:pt>
                  <c:pt idx="6">
                    <c:v>1.566948627109389E-4</c:v>
                  </c:pt>
                  <c:pt idx="7">
                    <c:v>3.5008856736545972E-5</c:v>
                  </c:pt>
                  <c:pt idx="8">
                    <c:v>9.5260011347889336E-5</c:v>
                  </c:pt>
                  <c:pt idx="9">
                    <c:v>8.8962518354641917E-5</c:v>
                  </c:pt>
                </c:numCache>
              </c:numRef>
            </c:plus>
            <c:minus>
              <c:numRef>
                <c:f>'Fig 6 &amp; S7'!$C$31:$L$31</c:f>
                <c:numCache>
                  <c:formatCode>General</c:formatCode>
                  <c:ptCount val="10"/>
                  <c:pt idx="0">
                    <c:v>1.3466848647697812E-4</c:v>
                  </c:pt>
                  <c:pt idx="1">
                    <c:v>4.327493500861632E-4</c:v>
                  </c:pt>
                  <c:pt idx="2">
                    <c:v>3.709623595460865E-4</c:v>
                  </c:pt>
                  <c:pt idx="3">
                    <c:v>2.8036076767265375E-4</c:v>
                  </c:pt>
                  <c:pt idx="4">
                    <c:v>9.1146064094945925E-6</c:v>
                  </c:pt>
                  <c:pt idx="5">
                    <c:v>2.1286742540839828E-4</c:v>
                  </c:pt>
                  <c:pt idx="6">
                    <c:v>1.566948627109389E-4</c:v>
                  </c:pt>
                  <c:pt idx="7">
                    <c:v>3.5008856736545972E-5</c:v>
                  </c:pt>
                  <c:pt idx="8">
                    <c:v>9.5260011347889336E-5</c:v>
                  </c:pt>
                  <c:pt idx="9">
                    <c:v>8.8962518354641917E-5</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32:$L$32</c:f>
                <c:numCache>
                  <c:formatCode>General</c:formatCode>
                  <c:ptCount val="10"/>
                  <c:pt idx="0">
                    <c:v>2.2407577499698603E-4</c:v>
                  </c:pt>
                  <c:pt idx="1">
                    <c:v>1.4922654230940281E-2</c:v>
                  </c:pt>
                  <c:pt idx="2">
                    <c:v>9.9597545765043888E-3</c:v>
                  </c:pt>
                  <c:pt idx="3">
                    <c:v>1.5760604050917608E-2</c:v>
                  </c:pt>
                  <c:pt idx="4">
                    <c:v>2.1137048035262663E-4</c:v>
                  </c:pt>
                  <c:pt idx="5">
                    <c:v>1.9774453267916244E-4</c:v>
                  </c:pt>
                  <c:pt idx="6">
                    <c:v>5.1313819871892272E-4</c:v>
                  </c:pt>
                  <c:pt idx="7">
                    <c:v>2.5531504548302413E-5</c:v>
                  </c:pt>
                  <c:pt idx="8">
                    <c:v>1.1767761562174518E-3</c:v>
                  </c:pt>
                  <c:pt idx="9">
                    <c:v>2.3480682750827831E-5</c:v>
                  </c:pt>
                </c:numCache>
              </c:numRef>
            </c:plus>
            <c:minus>
              <c:numRef>
                <c:f>'Fig 6 &amp; S7'!$C$32:$L$32</c:f>
                <c:numCache>
                  <c:formatCode>General</c:formatCode>
                  <c:ptCount val="10"/>
                  <c:pt idx="0">
                    <c:v>2.2407577499698603E-4</c:v>
                  </c:pt>
                  <c:pt idx="1">
                    <c:v>1.4922654230940281E-2</c:v>
                  </c:pt>
                  <c:pt idx="2">
                    <c:v>9.9597545765043888E-3</c:v>
                  </c:pt>
                  <c:pt idx="3">
                    <c:v>1.5760604050917608E-2</c:v>
                  </c:pt>
                  <c:pt idx="4">
                    <c:v>2.1137048035262663E-4</c:v>
                  </c:pt>
                  <c:pt idx="5">
                    <c:v>1.9774453267916244E-4</c:v>
                  </c:pt>
                  <c:pt idx="6">
                    <c:v>5.1313819871892272E-4</c:v>
                  </c:pt>
                  <c:pt idx="7">
                    <c:v>2.5531504548302413E-5</c:v>
                  </c:pt>
                  <c:pt idx="8">
                    <c:v>1.1767761562174518E-3</c:v>
                  </c:pt>
                  <c:pt idx="9">
                    <c:v>2.3480682750827831E-5</c:v>
                  </c:pt>
                </c:numCache>
              </c:numRef>
            </c:minus>
            <c:spPr>
              <a:noFill/>
              <a:ln w="9525" cap="flat" cmpd="sng" algn="ctr">
                <a:solidFill>
                  <a:schemeClr val="tx1">
                    <a:lumMod val="65000"/>
                    <a:lumOff val="35000"/>
                  </a:schemeClr>
                </a:solidFill>
                <a:round/>
              </a:ln>
              <a:effectLst/>
            </c:spPr>
          </c:errBars>
          <c:xVal>
            <c:numRef>
              <c:f>'Fig 6 &amp; S7'!$C$26:$L$26</c:f>
              <c:numCache>
                <c:formatCode>0.00%</c:formatCode>
                <c:ptCount val="10"/>
                <c:pt idx="0">
                  <c:v>1.3623350000000001E-3</c:v>
                </c:pt>
                <c:pt idx="1">
                  <c:v>5.1588999999999996E-2</c:v>
                </c:pt>
                <c:pt idx="2">
                  <c:v>3.7783499999999998E-3</c:v>
                </c:pt>
                <c:pt idx="3">
                  <c:v>9.800095E-3</c:v>
                </c:pt>
                <c:pt idx="4">
                  <c:v>1.1186849999999999E-3</c:v>
                </c:pt>
                <c:pt idx="5">
                  <c:v>1.5952900000000001E-3</c:v>
                </c:pt>
                <c:pt idx="6">
                  <c:v>1.4660699999999999E-3</c:v>
                </c:pt>
                <c:pt idx="7">
                  <c:v>1.5734449999999999E-3</c:v>
                </c:pt>
                <c:pt idx="8">
                  <c:v>8.2763300000000004E-4</c:v>
                </c:pt>
                <c:pt idx="9">
                  <c:v>7.8094300000000009E-4</c:v>
                </c:pt>
              </c:numCache>
            </c:numRef>
          </c:xVal>
          <c:yVal>
            <c:numRef>
              <c:f>'Fig 6 &amp; S7'!$C$27:$L$27</c:f>
              <c:numCache>
                <c:formatCode>0.00%</c:formatCode>
                <c:ptCount val="10"/>
                <c:pt idx="0">
                  <c:v>1.83898485E-2</c:v>
                </c:pt>
                <c:pt idx="1">
                  <c:v>0.35583168999999998</c:v>
                </c:pt>
                <c:pt idx="2">
                  <c:v>0.12350120000000001</c:v>
                </c:pt>
                <c:pt idx="3">
                  <c:v>0.19002649999999999</c:v>
                </c:pt>
                <c:pt idx="4">
                  <c:v>4.1501355000000007E-3</c:v>
                </c:pt>
                <c:pt idx="5">
                  <c:v>1.0693399500000001E-2</c:v>
                </c:pt>
                <c:pt idx="6">
                  <c:v>1.1181879499999998E-2</c:v>
                </c:pt>
                <c:pt idx="7">
                  <c:v>2.2139544999999999E-3</c:v>
                </c:pt>
                <c:pt idx="8">
                  <c:v>5.0232606000000001E-3</c:v>
                </c:pt>
                <c:pt idx="9">
                  <c:v>5.7535166500000002E-3</c:v>
                </c:pt>
              </c:numCache>
            </c:numRef>
          </c:yVal>
          <c:smooth val="0"/>
          <c:extLst>
            <c:ext xmlns:c16="http://schemas.microsoft.com/office/drawing/2014/chart" uri="{C3380CC4-5D6E-409C-BE32-E72D297353CC}">
              <c16:uniqueId val="{00000000-0398-6C4E-91D0-AEE4BA7B9B12}"/>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Flexible</a:t>
            </a:r>
          </a:p>
          <a:p>
            <a:pPr>
              <a:defRPr sz="800"/>
            </a:pPr>
            <a:r>
              <a:rPr lang="en-US" sz="800"/>
              <a:t>Target: CEL</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64:$J$64</c:f>
                <c:numCache>
                  <c:formatCode>General</c:formatCode>
                  <c:ptCount val="8"/>
                  <c:pt idx="0">
                    <c:v>6.9501525522825761E-5</c:v>
                  </c:pt>
                  <c:pt idx="1">
                    <c:v>3.1009460782154886E-3</c:v>
                  </c:pt>
                  <c:pt idx="2">
                    <c:v>7.0859170542704334E-3</c:v>
                  </c:pt>
                  <c:pt idx="3">
                    <c:v>1.4892375918569954E-2</c:v>
                  </c:pt>
                  <c:pt idx="4">
                    <c:v>1.2407602689480374E-2</c:v>
                  </c:pt>
                  <c:pt idx="5">
                    <c:v>2.1204718154222202E-4</c:v>
                  </c:pt>
                  <c:pt idx="6">
                    <c:v>8.3679016485616023E-5</c:v>
                  </c:pt>
                  <c:pt idx="7">
                    <c:v>2.2840963245887846E-4</c:v>
                  </c:pt>
                </c:numCache>
              </c:numRef>
            </c:plus>
            <c:minus>
              <c:numRef>
                <c:f>'Fig 6 &amp; S7'!$C$64:$J$64</c:f>
                <c:numCache>
                  <c:formatCode>General</c:formatCode>
                  <c:ptCount val="8"/>
                  <c:pt idx="0">
                    <c:v>6.9501525522825761E-5</c:v>
                  </c:pt>
                  <c:pt idx="1">
                    <c:v>3.1009460782154886E-3</c:v>
                  </c:pt>
                  <c:pt idx="2">
                    <c:v>7.0859170542704334E-3</c:v>
                  </c:pt>
                  <c:pt idx="3">
                    <c:v>1.4892375918569954E-2</c:v>
                  </c:pt>
                  <c:pt idx="4">
                    <c:v>1.2407602689480374E-2</c:v>
                  </c:pt>
                  <c:pt idx="5">
                    <c:v>2.1204718154222202E-4</c:v>
                  </c:pt>
                  <c:pt idx="6">
                    <c:v>8.3679016485616023E-5</c:v>
                  </c:pt>
                  <c:pt idx="7">
                    <c:v>2.2840963245887846E-4</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65:$J$65</c:f>
                <c:numCache>
                  <c:formatCode>General</c:formatCode>
                  <c:ptCount val="8"/>
                  <c:pt idx="0">
                    <c:v>1.6279959839563484E-4</c:v>
                  </c:pt>
                  <c:pt idx="1">
                    <c:v>5.7083811206374109E-3</c:v>
                  </c:pt>
                  <c:pt idx="2">
                    <c:v>2.556883978634906E-3</c:v>
                  </c:pt>
                  <c:pt idx="3">
                    <c:v>1.155645825696544E-3</c:v>
                  </c:pt>
                  <c:pt idx="4">
                    <c:v>3.4630024278525353E-3</c:v>
                  </c:pt>
                  <c:pt idx="5">
                    <c:v>1.7991624940510752E-5</c:v>
                  </c:pt>
                  <c:pt idx="6">
                    <c:v>2.8914869074924082E-4</c:v>
                  </c:pt>
                  <c:pt idx="7">
                    <c:v>2.6009155178994186E-4</c:v>
                  </c:pt>
                </c:numCache>
              </c:numRef>
            </c:plus>
            <c:minus>
              <c:numRef>
                <c:f>'Fig 6 &amp; S7'!$C$65:$J$65</c:f>
                <c:numCache>
                  <c:formatCode>General</c:formatCode>
                  <c:ptCount val="8"/>
                  <c:pt idx="0">
                    <c:v>1.6279959839563484E-4</c:v>
                  </c:pt>
                  <c:pt idx="1">
                    <c:v>5.7083811206374109E-3</c:v>
                  </c:pt>
                  <c:pt idx="2">
                    <c:v>2.556883978634906E-3</c:v>
                  </c:pt>
                  <c:pt idx="3">
                    <c:v>1.155645825696544E-3</c:v>
                  </c:pt>
                  <c:pt idx="4">
                    <c:v>3.4630024278525353E-3</c:v>
                  </c:pt>
                  <c:pt idx="5">
                    <c:v>1.7991624940510752E-5</c:v>
                  </c:pt>
                  <c:pt idx="6">
                    <c:v>2.8914869074924082E-4</c:v>
                  </c:pt>
                  <c:pt idx="7">
                    <c:v>2.6009155178994186E-4</c:v>
                  </c:pt>
                </c:numCache>
              </c:numRef>
            </c:minus>
            <c:spPr>
              <a:noFill/>
              <a:ln w="9525" cap="flat" cmpd="sng" algn="ctr">
                <a:solidFill>
                  <a:schemeClr val="tx1">
                    <a:lumMod val="65000"/>
                    <a:lumOff val="35000"/>
                  </a:schemeClr>
                </a:solidFill>
                <a:round/>
              </a:ln>
              <a:effectLst/>
            </c:spPr>
          </c:errBars>
          <c:xVal>
            <c:numRef>
              <c:f>'Fig 6 &amp; S7'!$C$59:$J$59</c:f>
              <c:numCache>
                <c:formatCode>0.00%</c:formatCode>
                <c:ptCount val="8"/>
                <c:pt idx="0">
                  <c:v>9.1737299999999997E-4</c:v>
                </c:pt>
                <c:pt idx="1">
                  <c:v>4.3343099999999996E-2</c:v>
                </c:pt>
                <c:pt idx="2">
                  <c:v>0.60771649999999999</c:v>
                </c:pt>
                <c:pt idx="3">
                  <c:v>0.55663149999999995</c:v>
                </c:pt>
                <c:pt idx="4">
                  <c:v>0.40595749999999997</c:v>
                </c:pt>
                <c:pt idx="5">
                  <c:v>3.3230400000000002E-3</c:v>
                </c:pt>
                <c:pt idx="6">
                  <c:v>1.0804E-3</c:v>
                </c:pt>
                <c:pt idx="7">
                  <c:v>1.75329E-3</c:v>
                </c:pt>
              </c:numCache>
            </c:numRef>
          </c:xVal>
          <c:yVal>
            <c:numRef>
              <c:f>'Fig 6 &amp; S7'!$C$60:$J$60</c:f>
              <c:numCache>
                <c:formatCode>0.00%</c:formatCode>
                <c:ptCount val="8"/>
                <c:pt idx="0">
                  <c:v>2.7924043999999998E-3</c:v>
                </c:pt>
                <c:pt idx="1">
                  <c:v>0.22145482499999999</c:v>
                </c:pt>
                <c:pt idx="2">
                  <c:v>0.91897603999999999</c:v>
                </c:pt>
                <c:pt idx="3">
                  <c:v>0.87168230499999999</c:v>
                </c:pt>
                <c:pt idx="4">
                  <c:v>0.69311876550000007</c:v>
                </c:pt>
                <c:pt idx="5">
                  <c:v>7.4391769999999999E-3</c:v>
                </c:pt>
                <c:pt idx="6">
                  <c:v>6.5546879999999995E-3</c:v>
                </c:pt>
                <c:pt idx="7">
                  <c:v>2.9165685000000002E-3</c:v>
                </c:pt>
              </c:numCache>
            </c:numRef>
          </c:yVal>
          <c:smooth val="0"/>
          <c:extLst>
            <c:ext xmlns:c16="http://schemas.microsoft.com/office/drawing/2014/chart" uri="{C3380CC4-5D6E-409C-BE32-E72D297353CC}">
              <c16:uniqueId val="{00000000-951A-8642-BB3C-E900E0A53244}"/>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Precision</a:t>
            </a:r>
          </a:p>
          <a:p>
            <a:pPr>
              <a:defRPr sz="800"/>
            </a:pPr>
            <a:r>
              <a:rPr lang="en-US" sz="800"/>
              <a:t>Target: CEL</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66:$J$66</c:f>
                <c:numCache>
                  <c:formatCode>General</c:formatCode>
                  <c:ptCount val="8"/>
                  <c:pt idx="0">
                    <c:v>2.8414732448590814E-4</c:v>
                  </c:pt>
                  <c:pt idx="1">
                    <c:v>9.6244303987300778E-4</c:v>
                  </c:pt>
                  <c:pt idx="2">
                    <c:v>4.7970831142476579E-3</c:v>
                  </c:pt>
                  <c:pt idx="3">
                    <c:v>3.0979762297345032E-3</c:v>
                  </c:pt>
                  <c:pt idx="4">
                    <c:v>9.161275457052904E-4</c:v>
                  </c:pt>
                  <c:pt idx="5">
                    <c:v>1.5075516574897192E-4</c:v>
                  </c:pt>
                  <c:pt idx="6">
                    <c:v>7.1221916321452582E-5</c:v>
                  </c:pt>
                  <c:pt idx="7">
                    <c:v>8.5764981490116368E-5</c:v>
                  </c:pt>
                </c:numCache>
              </c:numRef>
            </c:plus>
            <c:minus>
              <c:numRef>
                <c:f>'Fig 6 &amp; S7'!$C$66:$J$66</c:f>
                <c:numCache>
                  <c:formatCode>General</c:formatCode>
                  <c:ptCount val="8"/>
                  <c:pt idx="0">
                    <c:v>2.8414732448590814E-4</c:v>
                  </c:pt>
                  <c:pt idx="1">
                    <c:v>9.6244303987300778E-4</c:v>
                  </c:pt>
                  <c:pt idx="2">
                    <c:v>4.7970831142476579E-3</c:v>
                  </c:pt>
                  <c:pt idx="3">
                    <c:v>3.0979762297345032E-3</c:v>
                  </c:pt>
                  <c:pt idx="4">
                    <c:v>9.161275457052904E-4</c:v>
                  </c:pt>
                  <c:pt idx="5">
                    <c:v>1.5075516574897192E-4</c:v>
                  </c:pt>
                  <c:pt idx="6">
                    <c:v>7.1221916321452582E-5</c:v>
                  </c:pt>
                  <c:pt idx="7">
                    <c:v>8.5764981490116368E-5</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67:$J$67</c:f>
                <c:numCache>
                  <c:formatCode>General</c:formatCode>
                  <c:ptCount val="8"/>
                  <c:pt idx="0">
                    <c:v>2.9098858259388703E-4</c:v>
                  </c:pt>
                  <c:pt idx="1">
                    <c:v>1.5194239803458418E-2</c:v>
                  </c:pt>
                  <c:pt idx="2">
                    <c:v>6.9207369101851376E-3</c:v>
                  </c:pt>
                  <c:pt idx="3">
                    <c:v>2.1911174397169983E-3</c:v>
                  </c:pt>
                  <c:pt idx="4">
                    <c:v>1.055897100501747E-3</c:v>
                  </c:pt>
                  <c:pt idx="5">
                    <c:v>3.1882030550139045E-4</c:v>
                  </c:pt>
                  <c:pt idx="6">
                    <c:v>7.0571378082759689E-6</c:v>
                  </c:pt>
                  <c:pt idx="7">
                    <c:v>9.7145158026532919E-5</c:v>
                  </c:pt>
                </c:numCache>
              </c:numRef>
            </c:plus>
            <c:minus>
              <c:numRef>
                <c:f>'Fig 6 &amp; S7'!$C$67:$J$67</c:f>
                <c:numCache>
                  <c:formatCode>General</c:formatCode>
                  <c:ptCount val="8"/>
                  <c:pt idx="0">
                    <c:v>2.9098858259388703E-4</c:v>
                  </c:pt>
                  <c:pt idx="1">
                    <c:v>1.5194239803458418E-2</c:v>
                  </c:pt>
                  <c:pt idx="2">
                    <c:v>6.9207369101851376E-3</c:v>
                  </c:pt>
                  <c:pt idx="3">
                    <c:v>2.1911174397169983E-3</c:v>
                  </c:pt>
                  <c:pt idx="4">
                    <c:v>1.055897100501747E-3</c:v>
                  </c:pt>
                  <c:pt idx="5">
                    <c:v>3.1882030550139045E-4</c:v>
                  </c:pt>
                  <c:pt idx="6">
                    <c:v>7.0571378082759689E-6</c:v>
                  </c:pt>
                  <c:pt idx="7">
                    <c:v>9.7145158026532919E-5</c:v>
                  </c:pt>
                </c:numCache>
              </c:numRef>
            </c:minus>
            <c:spPr>
              <a:noFill/>
              <a:ln w="9525" cap="flat" cmpd="sng" algn="ctr">
                <a:solidFill>
                  <a:schemeClr val="tx1">
                    <a:lumMod val="65000"/>
                    <a:lumOff val="35000"/>
                  </a:schemeClr>
                </a:solidFill>
                <a:round/>
              </a:ln>
              <a:effectLst/>
            </c:spPr>
          </c:errBars>
          <c:xVal>
            <c:numRef>
              <c:f>'Fig 6 &amp; S7'!$C$61:$J$61</c:f>
              <c:numCache>
                <c:formatCode>0.00%</c:formatCode>
                <c:ptCount val="8"/>
                <c:pt idx="0">
                  <c:v>1.0113074999999999E-3</c:v>
                </c:pt>
                <c:pt idx="1">
                  <c:v>5.4441249999999997E-2</c:v>
                </c:pt>
                <c:pt idx="2">
                  <c:v>0.10323594999999999</c:v>
                </c:pt>
                <c:pt idx="3">
                  <c:v>4.2708599999999999E-2</c:v>
                </c:pt>
                <c:pt idx="4">
                  <c:v>1.6167999999999998E-2</c:v>
                </c:pt>
                <c:pt idx="5">
                  <c:v>1.3739300000000002E-3</c:v>
                </c:pt>
                <c:pt idx="6">
                  <c:v>9.2309750000000006E-4</c:v>
                </c:pt>
                <c:pt idx="7">
                  <c:v>2.1801449999999997E-3</c:v>
                </c:pt>
              </c:numCache>
            </c:numRef>
          </c:xVal>
          <c:yVal>
            <c:numRef>
              <c:f>'Fig 6 &amp; S7'!$C$62:$J$62</c:f>
              <c:numCache>
                <c:formatCode>0.00%</c:formatCode>
                <c:ptCount val="8"/>
                <c:pt idx="0">
                  <c:v>3.0873459999999998E-2</c:v>
                </c:pt>
                <c:pt idx="1">
                  <c:v>0.55636354999999993</c:v>
                </c:pt>
                <c:pt idx="2">
                  <c:v>0.91883709999999996</c:v>
                </c:pt>
                <c:pt idx="3">
                  <c:v>8.0836717000000002E-2</c:v>
                </c:pt>
                <c:pt idx="4">
                  <c:v>3.1677293000000002E-2</c:v>
                </c:pt>
                <c:pt idx="5">
                  <c:v>4.2925029999999996E-3</c:v>
                </c:pt>
                <c:pt idx="6">
                  <c:v>3.7187711499999995E-3</c:v>
                </c:pt>
                <c:pt idx="7">
                  <c:v>2.0048749999999997E-3</c:v>
                </c:pt>
              </c:numCache>
            </c:numRef>
          </c:yVal>
          <c:smooth val="0"/>
          <c:extLst>
            <c:ext xmlns:c16="http://schemas.microsoft.com/office/drawing/2014/chart" uri="{C3380CC4-5D6E-409C-BE32-E72D297353CC}">
              <c16:uniqueId val="{00000000-61DC-C544-983C-56E16864916B}"/>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Flexible</a:t>
            </a:r>
          </a:p>
          <a:p>
            <a:pPr>
              <a:defRPr sz="800"/>
            </a:pPr>
            <a:r>
              <a:rPr lang="en-US" sz="800"/>
              <a:t>Target: EMX1-11</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99:$I$99</c:f>
                <c:numCache>
                  <c:formatCode>General</c:formatCode>
                  <c:ptCount val="7"/>
                  <c:pt idx="0">
                    <c:v>1.3321184650773366E-2</c:v>
                  </c:pt>
                  <c:pt idx="1">
                    <c:v>2.985687672882081E-2</c:v>
                  </c:pt>
                  <c:pt idx="2">
                    <c:v>4.4801578549198424E-2</c:v>
                  </c:pt>
                  <c:pt idx="3">
                    <c:v>5.195749917480634E-2</c:v>
                  </c:pt>
                  <c:pt idx="4">
                    <c:v>4.5674855423963837E-2</c:v>
                  </c:pt>
                  <c:pt idx="5">
                    <c:v>2.1841184967968203E-3</c:v>
                  </c:pt>
                  <c:pt idx="6">
                    <c:v>2.4635600256539285E-5</c:v>
                  </c:pt>
                </c:numCache>
              </c:numRef>
            </c:plus>
            <c:minus>
              <c:numRef>
                <c:f>'Fig 6 &amp; S7'!$C$99:$I$99</c:f>
                <c:numCache>
                  <c:formatCode>General</c:formatCode>
                  <c:ptCount val="7"/>
                  <c:pt idx="0">
                    <c:v>1.3321184650773366E-2</c:v>
                  </c:pt>
                  <c:pt idx="1">
                    <c:v>2.985687672882081E-2</c:v>
                  </c:pt>
                  <c:pt idx="2">
                    <c:v>4.4801578549198424E-2</c:v>
                  </c:pt>
                  <c:pt idx="3">
                    <c:v>5.195749917480634E-2</c:v>
                  </c:pt>
                  <c:pt idx="4">
                    <c:v>4.5674855423963837E-2</c:v>
                  </c:pt>
                  <c:pt idx="5">
                    <c:v>2.1841184967968203E-3</c:v>
                  </c:pt>
                  <c:pt idx="6">
                    <c:v>2.4635600256539285E-5</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100:$I$100</c:f>
                <c:numCache>
                  <c:formatCode>General</c:formatCode>
                  <c:ptCount val="7"/>
                  <c:pt idx="0">
                    <c:v>1.565984062749173E-2</c:v>
                  </c:pt>
                  <c:pt idx="1">
                    <c:v>3.2238030530195291E-2</c:v>
                  </c:pt>
                  <c:pt idx="2">
                    <c:v>3.7382543490311046E-2</c:v>
                  </c:pt>
                  <c:pt idx="3">
                    <c:v>4.0102047886483284E-2</c:v>
                  </c:pt>
                  <c:pt idx="4">
                    <c:v>3.8623508820225673E-2</c:v>
                  </c:pt>
                  <c:pt idx="5">
                    <c:v>9.9467296695949061E-4</c:v>
                  </c:pt>
                  <c:pt idx="6">
                    <c:v>3.9432658181005214E-4</c:v>
                  </c:pt>
                </c:numCache>
              </c:numRef>
            </c:plus>
            <c:minus>
              <c:numRef>
                <c:f>'Fig 6 &amp; S7'!$C$100:$I$100</c:f>
                <c:numCache>
                  <c:formatCode>General</c:formatCode>
                  <c:ptCount val="7"/>
                  <c:pt idx="0">
                    <c:v>1.565984062749173E-2</c:v>
                  </c:pt>
                  <c:pt idx="1">
                    <c:v>3.2238030530195291E-2</c:v>
                  </c:pt>
                  <c:pt idx="2">
                    <c:v>3.7382543490311046E-2</c:v>
                  </c:pt>
                  <c:pt idx="3">
                    <c:v>4.0102047886483284E-2</c:v>
                  </c:pt>
                  <c:pt idx="4">
                    <c:v>3.8623508820225673E-2</c:v>
                  </c:pt>
                  <c:pt idx="5">
                    <c:v>9.9467296695949061E-4</c:v>
                  </c:pt>
                  <c:pt idx="6">
                    <c:v>3.9432658181005214E-4</c:v>
                  </c:pt>
                </c:numCache>
              </c:numRef>
            </c:minus>
            <c:spPr>
              <a:noFill/>
              <a:ln w="9525" cap="flat" cmpd="sng" algn="ctr">
                <a:solidFill>
                  <a:schemeClr val="tx1">
                    <a:lumMod val="65000"/>
                    <a:lumOff val="35000"/>
                  </a:schemeClr>
                </a:solidFill>
                <a:round/>
              </a:ln>
              <a:effectLst/>
            </c:spPr>
          </c:errBars>
          <c:xVal>
            <c:numRef>
              <c:f>'Fig 6 &amp; S7'!$C$94:$I$94</c:f>
              <c:numCache>
                <c:formatCode>0.00%</c:formatCode>
                <c:ptCount val="7"/>
                <c:pt idx="0">
                  <c:v>0.15331649999999999</c:v>
                </c:pt>
                <c:pt idx="1">
                  <c:v>0.40184500000000001</c:v>
                </c:pt>
                <c:pt idx="2">
                  <c:v>0.53082649999999998</c:v>
                </c:pt>
                <c:pt idx="3">
                  <c:v>0.44005749999999999</c:v>
                </c:pt>
                <c:pt idx="4">
                  <c:v>0.34571200000000002</c:v>
                </c:pt>
                <c:pt idx="5">
                  <c:v>1.0872395E-2</c:v>
                </c:pt>
                <c:pt idx="6">
                  <c:v>1.3951E-3</c:v>
                </c:pt>
              </c:numCache>
            </c:numRef>
          </c:xVal>
          <c:yVal>
            <c:numRef>
              <c:f>'Fig 6 &amp; S7'!$C$95:$I$95</c:f>
              <c:numCache>
                <c:formatCode>0.00%</c:formatCode>
                <c:ptCount val="7"/>
                <c:pt idx="0">
                  <c:v>0.1655264525</c:v>
                </c:pt>
                <c:pt idx="1">
                  <c:v>0.37605038999999996</c:v>
                </c:pt>
                <c:pt idx="2">
                  <c:v>0.44896374999999999</c:v>
                </c:pt>
                <c:pt idx="3">
                  <c:v>0.47069350000000004</c:v>
                </c:pt>
                <c:pt idx="4">
                  <c:v>0.41188904500000001</c:v>
                </c:pt>
                <c:pt idx="5">
                  <c:v>1.6793385000000001E-2</c:v>
                </c:pt>
                <c:pt idx="6">
                  <c:v>3.2799890000000001E-3</c:v>
                </c:pt>
              </c:numCache>
            </c:numRef>
          </c:yVal>
          <c:smooth val="0"/>
          <c:extLst>
            <c:ext xmlns:c16="http://schemas.microsoft.com/office/drawing/2014/chart" uri="{C3380CC4-5D6E-409C-BE32-E72D297353CC}">
              <c16:uniqueId val="{00000000-E1A1-1442-BB02-E438BF6341FE}"/>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Precision</a:t>
            </a:r>
          </a:p>
          <a:p>
            <a:pPr>
              <a:defRPr sz="800"/>
            </a:pPr>
            <a:r>
              <a:rPr lang="en-US" sz="800"/>
              <a:t>Target: EMX1-11</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101:$I$101</c:f>
                <c:numCache>
                  <c:formatCode>General</c:formatCode>
                  <c:ptCount val="7"/>
                  <c:pt idx="0">
                    <c:v>5.4758349135086244E-3</c:v>
                  </c:pt>
                  <c:pt idx="1">
                    <c:v>1.0852674877651151E-2</c:v>
                  </c:pt>
                  <c:pt idx="2">
                    <c:v>1.157250958089903E-2</c:v>
                  </c:pt>
                  <c:pt idx="3">
                    <c:v>1.0755094141847398E-3</c:v>
                  </c:pt>
                  <c:pt idx="4">
                    <c:v>2.6136080846217121E-4</c:v>
                  </c:pt>
                  <c:pt idx="5">
                    <c:v>7.869391367825087E-5</c:v>
                  </c:pt>
                  <c:pt idx="6">
                    <c:v>2.3391799428432191E-5</c:v>
                  </c:pt>
                </c:numCache>
              </c:numRef>
            </c:plus>
            <c:minus>
              <c:numRef>
                <c:f>'Fig 6 &amp; S7'!$C$101:$I$101</c:f>
                <c:numCache>
                  <c:formatCode>General</c:formatCode>
                  <c:ptCount val="7"/>
                  <c:pt idx="0">
                    <c:v>5.4758349135086244E-3</c:v>
                  </c:pt>
                  <c:pt idx="1">
                    <c:v>1.0852674877651151E-2</c:v>
                  </c:pt>
                  <c:pt idx="2">
                    <c:v>1.157250958089903E-2</c:v>
                  </c:pt>
                  <c:pt idx="3">
                    <c:v>1.0755094141847398E-3</c:v>
                  </c:pt>
                  <c:pt idx="4">
                    <c:v>2.6136080846217121E-4</c:v>
                  </c:pt>
                  <c:pt idx="5">
                    <c:v>7.869391367825087E-5</c:v>
                  </c:pt>
                  <c:pt idx="6">
                    <c:v>2.3391799428432191E-5</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102:$I$102</c:f>
                <c:numCache>
                  <c:formatCode>General</c:formatCode>
                  <c:ptCount val="7"/>
                  <c:pt idx="0">
                    <c:v>1.0884770454449194E-2</c:v>
                  </c:pt>
                  <c:pt idx="1">
                    <c:v>1.9333006504421379E-2</c:v>
                  </c:pt>
                  <c:pt idx="2">
                    <c:v>1.9656613922831426E-2</c:v>
                  </c:pt>
                  <c:pt idx="3">
                    <c:v>3.7387076044778488E-3</c:v>
                  </c:pt>
                  <c:pt idx="4">
                    <c:v>4.320500214795735E-4</c:v>
                  </c:pt>
                  <c:pt idx="5">
                    <c:v>7.2160247020087948E-6</c:v>
                  </c:pt>
                  <c:pt idx="6">
                    <c:v>1.5739249426125764E-4</c:v>
                  </c:pt>
                </c:numCache>
              </c:numRef>
            </c:plus>
            <c:minus>
              <c:numRef>
                <c:f>'Fig 6 &amp; S7'!$C$102:$I$102</c:f>
                <c:numCache>
                  <c:formatCode>General</c:formatCode>
                  <c:ptCount val="7"/>
                  <c:pt idx="0">
                    <c:v>1.0884770454449194E-2</c:v>
                  </c:pt>
                  <c:pt idx="1">
                    <c:v>1.9333006504421379E-2</c:v>
                  </c:pt>
                  <c:pt idx="2">
                    <c:v>1.9656613922831426E-2</c:v>
                  </c:pt>
                  <c:pt idx="3">
                    <c:v>3.7387076044778488E-3</c:v>
                  </c:pt>
                  <c:pt idx="4">
                    <c:v>4.320500214795735E-4</c:v>
                  </c:pt>
                  <c:pt idx="5">
                    <c:v>7.2160247020087948E-6</c:v>
                  </c:pt>
                  <c:pt idx="6">
                    <c:v>1.5739249426125764E-4</c:v>
                  </c:pt>
                </c:numCache>
              </c:numRef>
            </c:minus>
            <c:spPr>
              <a:noFill/>
              <a:ln w="9525" cap="flat" cmpd="sng" algn="ctr">
                <a:solidFill>
                  <a:schemeClr val="tx1">
                    <a:lumMod val="65000"/>
                    <a:lumOff val="35000"/>
                  </a:schemeClr>
                </a:solidFill>
                <a:round/>
              </a:ln>
              <a:effectLst/>
            </c:spPr>
          </c:errBars>
          <c:xVal>
            <c:numRef>
              <c:f>'Fig 6 &amp; S7'!$C$96:$I$96</c:f>
              <c:numCache>
                <c:formatCode>0.00%</c:formatCode>
                <c:ptCount val="7"/>
                <c:pt idx="0">
                  <c:v>0.17720200000000003</c:v>
                </c:pt>
                <c:pt idx="1">
                  <c:v>0.45053799999999999</c:v>
                </c:pt>
                <c:pt idx="2">
                  <c:v>0.39770699999999998</c:v>
                </c:pt>
                <c:pt idx="3">
                  <c:v>3.6583400000000002E-2</c:v>
                </c:pt>
                <c:pt idx="4">
                  <c:v>1.0154389999999999E-2</c:v>
                </c:pt>
                <c:pt idx="5">
                  <c:v>1.507385E-3</c:v>
                </c:pt>
                <c:pt idx="6">
                  <c:v>8.3325749999999996E-4</c:v>
                </c:pt>
              </c:numCache>
            </c:numRef>
          </c:xVal>
          <c:yVal>
            <c:numRef>
              <c:f>'Fig 6 &amp; S7'!$C$97:$I$97</c:f>
              <c:numCache>
                <c:formatCode>0.00%</c:formatCode>
                <c:ptCount val="7"/>
                <c:pt idx="0">
                  <c:v>0.12336203500000001</c:v>
                </c:pt>
                <c:pt idx="1">
                  <c:v>0.21709824999999999</c:v>
                </c:pt>
                <c:pt idx="2">
                  <c:v>0.20687635500000001</c:v>
                </c:pt>
                <c:pt idx="3">
                  <c:v>5.7768134499999998E-2</c:v>
                </c:pt>
                <c:pt idx="4">
                  <c:v>6.2289544999999998E-3</c:v>
                </c:pt>
                <c:pt idx="5">
                  <c:v>2.9640525000000002E-3</c:v>
                </c:pt>
                <c:pt idx="6">
                  <c:v>1.3966018E-3</c:v>
                </c:pt>
              </c:numCache>
            </c:numRef>
          </c:yVal>
          <c:smooth val="0"/>
          <c:extLst>
            <c:ext xmlns:c16="http://schemas.microsoft.com/office/drawing/2014/chart" uri="{C3380CC4-5D6E-409C-BE32-E72D297353CC}">
              <c16:uniqueId val="{00000000-F726-C341-B4CA-7270FA2EE555}"/>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Flexible</a:t>
            </a:r>
          </a:p>
          <a:p>
            <a:pPr>
              <a:defRPr sz="800"/>
            </a:pPr>
            <a:r>
              <a:rPr lang="en-US" sz="800"/>
              <a:t>Target: HBB</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169:$I$169</c:f>
                <c:numCache>
                  <c:formatCode>General</c:formatCode>
                  <c:ptCount val="7"/>
                  <c:pt idx="0">
                    <c:v>2.146528700308943E-4</c:v>
                  </c:pt>
                  <c:pt idx="1">
                    <c:v>1.2402652942011984E-4</c:v>
                  </c:pt>
                  <c:pt idx="2">
                    <c:v>2.1354624791833699E-3</c:v>
                  </c:pt>
                  <c:pt idx="3">
                    <c:v>3.3955267632578019E-3</c:v>
                  </c:pt>
                  <c:pt idx="4">
                    <c:v>1.7012989155348274E-3</c:v>
                  </c:pt>
                  <c:pt idx="5">
                    <c:v>4.9566771147614567E-4</c:v>
                  </c:pt>
                  <c:pt idx="6">
                    <c:v>3.109997045014677E-4</c:v>
                  </c:pt>
                </c:numCache>
              </c:numRef>
            </c:plus>
            <c:minus>
              <c:numRef>
                <c:f>'Fig 6 &amp; S7'!$C$169:$I$169</c:f>
                <c:numCache>
                  <c:formatCode>General</c:formatCode>
                  <c:ptCount val="7"/>
                  <c:pt idx="0">
                    <c:v>2.146528700308943E-4</c:v>
                  </c:pt>
                  <c:pt idx="1">
                    <c:v>1.2402652942011984E-4</c:v>
                  </c:pt>
                  <c:pt idx="2">
                    <c:v>2.1354624791833699E-3</c:v>
                  </c:pt>
                  <c:pt idx="3">
                    <c:v>3.3955267632578019E-3</c:v>
                  </c:pt>
                  <c:pt idx="4">
                    <c:v>1.7012989155348274E-3</c:v>
                  </c:pt>
                  <c:pt idx="5">
                    <c:v>4.9566771147614567E-4</c:v>
                  </c:pt>
                  <c:pt idx="6">
                    <c:v>3.109997045014677E-4</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170:$I$170</c:f>
                <c:numCache>
                  <c:formatCode>General</c:formatCode>
                  <c:ptCount val="7"/>
                  <c:pt idx="0">
                    <c:v>1.4685207773817836E-3</c:v>
                  </c:pt>
                  <c:pt idx="1">
                    <c:v>5.8921864573390726E-3</c:v>
                  </c:pt>
                  <c:pt idx="2">
                    <c:v>1.0318625410092175E-2</c:v>
                  </c:pt>
                  <c:pt idx="3">
                    <c:v>1.3411765029443416E-2</c:v>
                  </c:pt>
                  <c:pt idx="4">
                    <c:v>1.1532140854761104E-2</c:v>
                  </c:pt>
                  <c:pt idx="5">
                    <c:v>9.9220516429314562E-4</c:v>
                  </c:pt>
                  <c:pt idx="6">
                    <c:v>1.2159210219385157E-3</c:v>
                  </c:pt>
                </c:numCache>
              </c:numRef>
            </c:plus>
            <c:minus>
              <c:numRef>
                <c:f>'Fig 6 &amp; S7'!$C$170:$I$170</c:f>
                <c:numCache>
                  <c:formatCode>General</c:formatCode>
                  <c:ptCount val="7"/>
                  <c:pt idx="0">
                    <c:v>1.4685207773817836E-3</c:v>
                  </c:pt>
                  <c:pt idx="1">
                    <c:v>5.8921864573390726E-3</c:v>
                  </c:pt>
                  <c:pt idx="2">
                    <c:v>1.0318625410092175E-2</c:v>
                  </c:pt>
                  <c:pt idx="3">
                    <c:v>1.3411765029443416E-2</c:v>
                  </c:pt>
                  <c:pt idx="4">
                    <c:v>1.1532140854761104E-2</c:v>
                  </c:pt>
                  <c:pt idx="5">
                    <c:v>9.9220516429314562E-4</c:v>
                  </c:pt>
                  <c:pt idx="6">
                    <c:v>1.2159210219385157E-3</c:v>
                  </c:pt>
                </c:numCache>
              </c:numRef>
            </c:minus>
            <c:spPr>
              <a:noFill/>
              <a:ln w="9525" cap="flat" cmpd="sng" algn="ctr">
                <a:solidFill>
                  <a:schemeClr val="tx1">
                    <a:lumMod val="65000"/>
                    <a:lumOff val="35000"/>
                  </a:schemeClr>
                </a:solidFill>
                <a:round/>
              </a:ln>
              <a:effectLst/>
            </c:spPr>
          </c:errBars>
          <c:xVal>
            <c:numRef>
              <c:f>'Fig 6 &amp; S7'!$C$164:$I$164</c:f>
              <c:numCache>
                <c:formatCode>0.00%</c:formatCode>
                <c:ptCount val="7"/>
                <c:pt idx="0">
                  <c:v>9.9904750000000004E-4</c:v>
                </c:pt>
                <c:pt idx="1">
                  <c:v>3.4568399999999999E-2</c:v>
                </c:pt>
                <c:pt idx="2">
                  <c:v>0.14208599999999999</c:v>
                </c:pt>
                <c:pt idx="3">
                  <c:v>0.24362400000000001</c:v>
                </c:pt>
                <c:pt idx="4">
                  <c:v>0.17407499999999998</c:v>
                </c:pt>
                <c:pt idx="5">
                  <c:v>4.2237000000000004E-3</c:v>
                </c:pt>
                <c:pt idx="6">
                  <c:v>5.2430599999999999E-3</c:v>
                </c:pt>
              </c:numCache>
            </c:numRef>
          </c:xVal>
          <c:yVal>
            <c:numRef>
              <c:f>'Fig 6 &amp; S7'!$C$165:$I$165</c:f>
              <c:numCache>
                <c:formatCode>0.00%</c:formatCode>
                <c:ptCount val="7"/>
                <c:pt idx="0">
                  <c:v>1.7189502000000002E-2</c:v>
                </c:pt>
                <c:pt idx="1">
                  <c:v>0.16689109499999999</c:v>
                </c:pt>
                <c:pt idx="2">
                  <c:v>0.38051784999999999</c:v>
                </c:pt>
                <c:pt idx="3">
                  <c:v>0.50604305000000005</c:v>
                </c:pt>
                <c:pt idx="4">
                  <c:v>0.37669828499999997</c:v>
                </c:pt>
                <c:pt idx="5">
                  <c:v>5.3975835E-2</c:v>
                </c:pt>
                <c:pt idx="6">
                  <c:v>6.559114399999999E-2</c:v>
                </c:pt>
              </c:numCache>
            </c:numRef>
          </c:yVal>
          <c:smooth val="0"/>
          <c:extLst>
            <c:ext xmlns:c16="http://schemas.microsoft.com/office/drawing/2014/chart" uri="{C3380CC4-5D6E-409C-BE32-E72D297353CC}">
              <c16:uniqueId val="{00000000-9252-4A4E-B122-42225473D09B}"/>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Precision</a:t>
            </a:r>
          </a:p>
          <a:p>
            <a:pPr>
              <a:defRPr sz="800"/>
            </a:pPr>
            <a:r>
              <a:rPr lang="en-US" sz="800"/>
              <a:t>Target: HBB</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171:$I$171</c:f>
                <c:numCache>
                  <c:formatCode>General</c:formatCode>
                  <c:ptCount val="7"/>
                  <c:pt idx="0">
                    <c:v>3.0996025753312316E-4</c:v>
                  </c:pt>
                  <c:pt idx="1">
                    <c:v>2.6054056459599529E-3</c:v>
                  </c:pt>
                  <c:pt idx="2">
                    <c:v>1.0271433103515797E-2</c:v>
                  </c:pt>
                  <c:pt idx="3">
                    <c:v>8.236662629973383E-3</c:v>
                  </c:pt>
                  <c:pt idx="4">
                    <c:v>3.1730709698965152E-3</c:v>
                  </c:pt>
                  <c:pt idx="5">
                    <c:v>3.8011939236245222E-5</c:v>
                  </c:pt>
                  <c:pt idx="6">
                    <c:v>1.6524307658870305E-4</c:v>
                  </c:pt>
                </c:numCache>
              </c:numRef>
            </c:plus>
            <c:minus>
              <c:numRef>
                <c:f>'Fig 6 &amp; S7'!$C$171:$I$171</c:f>
                <c:numCache>
                  <c:formatCode>General</c:formatCode>
                  <c:ptCount val="7"/>
                  <c:pt idx="0">
                    <c:v>3.0996025753312316E-4</c:v>
                  </c:pt>
                  <c:pt idx="1">
                    <c:v>2.6054056459599529E-3</c:v>
                  </c:pt>
                  <c:pt idx="2">
                    <c:v>1.0271433103515797E-2</c:v>
                  </c:pt>
                  <c:pt idx="3">
                    <c:v>8.236662629973383E-3</c:v>
                  </c:pt>
                  <c:pt idx="4">
                    <c:v>3.1730709698965152E-3</c:v>
                  </c:pt>
                  <c:pt idx="5">
                    <c:v>3.8011939236245222E-5</c:v>
                  </c:pt>
                  <c:pt idx="6">
                    <c:v>1.6524307658870305E-4</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172:$I$172</c:f>
                <c:numCache>
                  <c:formatCode>General</c:formatCode>
                  <c:ptCount val="7"/>
                  <c:pt idx="0">
                    <c:v>5.503390864771469E-4</c:v>
                  </c:pt>
                  <c:pt idx="1">
                    <c:v>8.0766372943230497E-3</c:v>
                  </c:pt>
                  <c:pt idx="2">
                    <c:v>1.3880308124793208E-2</c:v>
                  </c:pt>
                  <c:pt idx="3">
                    <c:v>1.4896505422172008E-2</c:v>
                  </c:pt>
                  <c:pt idx="4">
                    <c:v>1.3387673901408353E-2</c:v>
                  </c:pt>
                  <c:pt idx="5">
                    <c:v>3.6569936377371431E-4</c:v>
                  </c:pt>
                  <c:pt idx="6">
                    <c:v>4.3986991537271643E-5</c:v>
                  </c:pt>
                </c:numCache>
              </c:numRef>
            </c:plus>
            <c:minus>
              <c:numRef>
                <c:f>'Fig 6 &amp; S7'!$C$172:$I$172</c:f>
                <c:numCache>
                  <c:formatCode>General</c:formatCode>
                  <c:ptCount val="7"/>
                  <c:pt idx="0">
                    <c:v>5.503390864771469E-4</c:v>
                  </c:pt>
                  <c:pt idx="1">
                    <c:v>8.0766372943230497E-3</c:v>
                  </c:pt>
                  <c:pt idx="2">
                    <c:v>1.3880308124793208E-2</c:v>
                  </c:pt>
                  <c:pt idx="3">
                    <c:v>1.4896505422172008E-2</c:v>
                  </c:pt>
                  <c:pt idx="4">
                    <c:v>1.3387673901408353E-2</c:v>
                  </c:pt>
                  <c:pt idx="5">
                    <c:v>3.6569936377371431E-4</c:v>
                  </c:pt>
                  <c:pt idx="6">
                    <c:v>4.3986991537271643E-5</c:v>
                  </c:pt>
                </c:numCache>
              </c:numRef>
            </c:minus>
            <c:spPr>
              <a:noFill/>
              <a:ln w="9525" cap="flat" cmpd="sng" algn="ctr">
                <a:solidFill>
                  <a:schemeClr val="tx1">
                    <a:lumMod val="65000"/>
                    <a:lumOff val="35000"/>
                  </a:schemeClr>
                </a:solidFill>
                <a:round/>
              </a:ln>
              <a:effectLst/>
            </c:spPr>
          </c:errBars>
          <c:xVal>
            <c:numRef>
              <c:f>'Fig 6 &amp; S7'!$C$166:$I$166</c:f>
              <c:numCache>
                <c:formatCode>0.00%</c:formatCode>
                <c:ptCount val="7"/>
                <c:pt idx="0">
                  <c:v>1.849095E-3</c:v>
                </c:pt>
                <c:pt idx="1">
                  <c:v>3.2236800000000003E-2</c:v>
                </c:pt>
                <c:pt idx="2">
                  <c:v>0.13404100000000002</c:v>
                </c:pt>
                <c:pt idx="3">
                  <c:v>9.3128100000000005E-2</c:v>
                </c:pt>
                <c:pt idx="4">
                  <c:v>5.5640700000000001E-2</c:v>
                </c:pt>
                <c:pt idx="5">
                  <c:v>1.0140115000000002E-3</c:v>
                </c:pt>
                <c:pt idx="6">
                  <c:v>6.9811450000000007E-4</c:v>
                </c:pt>
              </c:numCache>
            </c:numRef>
          </c:xVal>
          <c:yVal>
            <c:numRef>
              <c:f>'Fig 6 &amp; S7'!$C$167:$I$167</c:f>
              <c:numCache>
                <c:formatCode>0.00%</c:formatCode>
                <c:ptCount val="7"/>
                <c:pt idx="0">
                  <c:v>1.9634165500000002E-2</c:v>
                </c:pt>
                <c:pt idx="1">
                  <c:v>0.112591915</c:v>
                </c:pt>
                <c:pt idx="2">
                  <c:v>0.21366292000000001</c:v>
                </c:pt>
                <c:pt idx="3">
                  <c:v>0.21059135000000001</c:v>
                </c:pt>
                <c:pt idx="4">
                  <c:v>0.188108935</c:v>
                </c:pt>
                <c:pt idx="5">
                  <c:v>5.3271565000000002E-3</c:v>
                </c:pt>
                <c:pt idx="6">
                  <c:v>1.4372297000000002E-3</c:v>
                </c:pt>
              </c:numCache>
            </c:numRef>
          </c:yVal>
          <c:smooth val="0"/>
          <c:extLst>
            <c:ext xmlns:c16="http://schemas.microsoft.com/office/drawing/2014/chart" uri="{C3380CC4-5D6E-409C-BE32-E72D297353CC}">
              <c16:uniqueId val="{00000000-F115-FA43-9F46-392087B7DF25}"/>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Flexible</a:t>
            </a:r>
          </a:p>
          <a:p>
            <a:pPr>
              <a:defRPr sz="800"/>
            </a:pPr>
            <a:r>
              <a:rPr lang="en-US" sz="800"/>
              <a:t>Target: HEKSite2</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204:$G$204</c:f>
                <c:numCache>
                  <c:formatCode>General</c:formatCode>
                  <c:ptCount val="5"/>
                  <c:pt idx="0">
                    <c:v>2.2075873708643916E-4</c:v>
                  </c:pt>
                  <c:pt idx="1">
                    <c:v>1.2635998179803681E-3</c:v>
                  </c:pt>
                  <c:pt idx="2">
                    <c:v>1.9935461481992373E-4</c:v>
                  </c:pt>
                  <c:pt idx="3">
                    <c:v>2.8416924479612496E-4</c:v>
                  </c:pt>
                  <c:pt idx="4">
                    <c:v>1.1419774516162739E-4</c:v>
                  </c:pt>
                </c:numCache>
              </c:numRef>
            </c:plus>
            <c:minus>
              <c:numRef>
                <c:f>'Fig 6 &amp; S7'!$C$204:$G$204</c:f>
                <c:numCache>
                  <c:formatCode>General</c:formatCode>
                  <c:ptCount val="5"/>
                  <c:pt idx="0">
                    <c:v>2.2075873708643916E-4</c:v>
                  </c:pt>
                  <c:pt idx="1">
                    <c:v>1.2635998179803681E-3</c:v>
                  </c:pt>
                  <c:pt idx="2">
                    <c:v>1.9935461481992373E-4</c:v>
                  </c:pt>
                  <c:pt idx="3">
                    <c:v>2.8416924479612496E-4</c:v>
                  </c:pt>
                  <c:pt idx="4">
                    <c:v>1.1419774516162739E-4</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205:$G$205</c:f>
                <c:numCache>
                  <c:formatCode>General</c:formatCode>
                  <c:ptCount val="5"/>
                  <c:pt idx="0">
                    <c:v>4.0749269794371185E-2</c:v>
                  </c:pt>
                  <c:pt idx="1">
                    <c:v>2.7888715714066179E-2</c:v>
                  </c:pt>
                  <c:pt idx="2">
                    <c:v>9.841363688130253E-3</c:v>
                  </c:pt>
                  <c:pt idx="3">
                    <c:v>3.6678243923045877E-4</c:v>
                  </c:pt>
                  <c:pt idx="4">
                    <c:v>1.1336477337338972E-4</c:v>
                  </c:pt>
                </c:numCache>
              </c:numRef>
            </c:plus>
            <c:minus>
              <c:numRef>
                <c:f>'Fig 6 &amp; S7'!$C$205:$G$205</c:f>
                <c:numCache>
                  <c:formatCode>General</c:formatCode>
                  <c:ptCount val="5"/>
                  <c:pt idx="0">
                    <c:v>4.0749269794371185E-2</c:v>
                  </c:pt>
                  <c:pt idx="1">
                    <c:v>2.7888715714066179E-2</c:v>
                  </c:pt>
                  <c:pt idx="2">
                    <c:v>9.841363688130253E-3</c:v>
                  </c:pt>
                  <c:pt idx="3">
                    <c:v>3.6678243923045877E-4</c:v>
                  </c:pt>
                  <c:pt idx="4">
                    <c:v>1.1336477337338972E-4</c:v>
                  </c:pt>
                </c:numCache>
              </c:numRef>
            </c:minus>
            <c:spPr>
              <a:noFill/>
              <a:ln w="9525" cap="flat" cmpd="sng" algn="ctr">
                <a:solidFill>
                  <a:schemeClr val="tx1">
                    <a:lumMod val="65000"/>
                    <a:lumOff val="35000"/>
                  </a:schemeClr>
                </a:solidFill>
                <a:round/>
              </a:ln>
              <a:effectLst/>
            </c:spPr>
          </c:errBars>
          <c:xVal>
            <c:numRef>
              <c:f>'Fig 6 &amp; S7'!$C$199:$G$199</c:f>
              <c:numCache>
                <c:formatCode>0.00%</c:formatCode>
                <c:ptCount val="5"/>
                <c:pt idx="0">
                  <c:v>2.8020099999999999E-2</c:v>
                </c:pt>
                <c:pt idx="1">
                  <c:v>0.1066825</c:v>
                </c:pt>
                <c:pt idx="2">
                  <c:v>5.7275550000000005E-3</c:v>
                </c:pt>
                <c:pt idx="3">
                  <c:v>9.7155199999999998E-4</c:v>
                </c:pt>
                <c:pt idx="4">
                  <c:v>1.3848699999999999E-3</c:v>
                </c:pt>
              </c:numCache>
            </c:numRef>
          </c:xVal>
          <c:yVal>
            <c:numRef>
              <c:f>'Fig 6 &amp; S7'!$C$200:$G$200</c:f>
              <c:numCache>
                <c:formatCode>0.00%</c:formatCode>
                <c:ptCount val="5"/>
                <c:pt idx="0">
                  <c:v>0.313971785</c:v>
                </c:pt>
                <c:pt idx="1">
                  <c:v>0.79925459999999993</c:v>
                </c:pt>
                <c:pt idx="2">
                  <c:v>6.6464295000000007E-2</c:v>
                </c:pt>
                <c:pt idx="3">
                  <c:v>2.70023535E-3</c:v>
                </c:pt>
                <c:pt idx="4">
                  <c:v>2.2963900000000001E-3</c:v>
                </c:pt>
              </c:numCache>
            </c:numRef>
          </c:yVal>
          <c:smooth val="0"/>
          <c:extLst>
            <c:ext xmlns:c16="http://schemas.microsoft.com/office/drawing/2014/chart" uri="{C3380CC4-5D6E-409C-BE32-E72D297353CC}">
              <c16:uniqueId val="{00000000-03F0-F740-8122-DA5914B9F341}"/>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 S2'!$C$41</c:f>
              <c:strCache>
                <c:ptCount val="1"/>
                <c:pt idx="0">
                  <c:v>A3B-nCas9-2U</c:v>
                </c:pt>
              </c:strCache>
            </c:strRef>
          </c:tx>
          <c:spPr>
            <a:solidFill>
              <a:schemeClr val="accent1"/>
            </a:solidFill>
            <a:ln>
              <a:noFill/>
            </a:ln>
            <a:effectLst/>
          </c:spPr>
          <c:invertIfNegative val="0"/>
          <c:errBars>
            <c:errBarType val="both"/>
            <c:errValType val="cust"/>
            <c:noEndCap val="0"/>
            <c:plus>
              <c:numRef>
                <c:f>'Fig S2'!$D$49:$G$49</c:f>
                <c:numCache>
                  <c:formatCode>General</c:formatCode>
                  <c:ptCount val="4"/>
                  <c:pt idx="0">
                    <c:v>2.8518795587381849E-3</c:v>
                  </c:pt>
                  <c:pt idx="1">
                    <c:v>1.6372107704913179E-3</c:v>
                  </c:pt>
                  <c:pt idx="2">
                    <c:v>2.2172976153003341E-3</c:v>
                  </c:pt>
                  <c:pt idx="3">
                    <c:v>6.2137861215837342E-3</c:v>
                  </c:pt>
                </c:numCache>
              </c:numRef>
            </c:plus>
            <c:minus>
              <c:numRef>
                <c:f>'Fig S2'!$D$49:$G$49</c:f>
                <c:numCache>
                  <c:formatCode>General</c:formatCode>
                  <c:ptCount val="4"/>
                  <c:pt idx="0">
                    <c:v>2.8518795587381849E-3</c:v>
                  </c:pt>
                  <c:pt idx="1">
                    <c:v>1.6372107704913179E-3</c:v>
                  </c:pt>
                  <c:pt idx="2">
                    <c:v>2.2172976153003341E-3</c:v>
                  </c:pt>
                  <c:pt idx="3">
                    <c:v>6.2137861215837342E-3</c:v>
                  </c:pt>
                </c:numCache>
              </c:numRef>
            </c:minus>
            <c:spPr>
              <a:noFill/>
              <a:ln w="9525" cap="flat" cmpd="sng" algn="ctr">
                <a:solidFill>
                  <a:schemeClr val="tx1">
                    <a:lumMod val="65000"/>
                    <a:lumOff val="35000"/>
                  </a:schemeClr>
                </a:solidFill>
                <a:round/>
              </a:ln>
              <a:effectLst/>
            </c:spPr>
          </c:errBars>
          <c:cat>
            <c:strRef>
              <c:f>'Fig S2'!$D$40:$G$40</c:f>
              <c:strCache>
                <c:ptCount val="4"/>
                <c:pt idx="0">
                  <c:v>EMX1-15</c:v>
                </c:pt>
                <c:pt idx="1">
                  <c:v>HBB</c:v>
                </c:pt>
                <c:pt idx="2">
                  <c:v>HEKS2</c:v>
                </c:pt>
                <c:pt idx="3">
                  <c:v>RNF2</c:v>
                </c:pt>
              </c:strCache>
            </c:strRef>
          </c:cat>
          <c:val>
            <c:numRef>
              <c:f>'Fig S2'!$D$41:$G$41</c:f>
              <c:numCache>
                <c:formatCode>0.00%</c:formatCode>
                <c:ptCount val="4"/>
                <c:pt idx="0">
                  <c:v>6.8851143623076955E-2</c:v>
                </c:pt>
                <c:pt idx="1">
                  <c:v>7.4282691453150751E-2</c:v>
                </c:pt>
                <c:pt idx="2">
                  <c:v>8.2345325033064812E-2</c:v>
                </c:pt>
                <c:pt idx="3">
                  <c:v>0.11385228636880226</c:v>
                </c:pt>
              </c:numCache>
            </c:numRef>
          </c:val>
          <c:extLst>
            <c:ext xmlns:c16="http://schemas.microsoft.com/office/drawing/2014/chart" uri="{C3380CC4-5D6E-409C-BE32-E72D297353CC}">
              <c16:uniqueId val="{00000000-4BDC-D44F-B6DB-867FE112B38A}"/>
            </c:ext>
          </c:extLst>
        </c:ser>
        <c:ser>
          <c:idx val="1"/>
          <c:order val="1"/>
          <c:tx>
            <c:strRef>
              <c:f>'Fig S2'!$C$42</c:f>
              <c:strCache>
                <c:ptCount val="1"/>
                <c:pt idx="0">
                  <c:v>T4-A3B-nCas9-2U</c:v>
                </c:pt>
              </c:strCache>
            </c:strRef>
          </c:tx>
          <c:spPr>
            <a:solidFill>
              <a:schemeClr val="accent2"/>
            </a:solidFill>
            <a:ln>
              <a:noFill/>
            </a:ln>
            <a:effectLst/>
          </c:spPr>
          <c:invertIfNegative val="0"/>
          <c:errBars>
            <c:errBarType val="both"/>
            <c:errValType val="cust"/>
            <c:noEndCap val="0"/>
            <c:plus>
              <c:numRef>
                <c:f>'Fig S2'!$D$50:$G$50</c:f>
                <c:numCache>
                  <c:formatCode>General</c:formatCode>
                  <c:ptCount val="4"/>
                  <c:pt idx="0">
                    <c:v>2.4432629411455858E-3</c:v>
                  </c:pt>
                  <c:pt idx="1">
                    <c:v>3.355749305502349E-3</c:v>
                  </c:pt>
                  <c:pt idx="2">
                    <c:v>1.5681812442102554E-3</c:v>
                  </c:pt>
                  <c:pt idx="3">
                    <c:v>1.4474613041747162E-3</c:v>
                  </c:pt>
                </c:numCache>
              </c:numRef>
            </c:plus>
            <c:minus>
              <c:numRef>
                <c:f>'Fig S2'!$D$50:$G$50</c:f>
                <c:numCache>
                  <c:formatCode>General</c:formatCode>
                  <c:ptCount val="4"/>
                  <c:pt idx="0">
                    <c:v>2.4432629411455858E-3</c:v>
                  </c:pt>
                  <c:pt idx="1">
                    <c:v>3.355749305502349E-3</c:v>
                  </c:pt>
                  <c:pt idx="2">
                    <c:v>1.5681812442102554E-3</c:v>
                  </c:pt>
                  <c:pt idx="3">
                    <c:v>1.4474613041747162E-3</c:v>
                  </c:pt>
                </c:numCache>
              </c:numRef>
            </c:minus>
            <c:spPr>
              <a:noFill/>
              <a:ln w="9525" cap="flat" cmpd="sng" algn="ctr">
                <a:solidFill>
                  <a:schemeClr val="tx1">
                    <a:lumMod val="65000"/>
                    <a:lumOff val="35000"/>
                  </a:schemeClr>
                </a:solidFill>
                <a:round/>
              </a:ln>
              <a:effectLst/>
            </c:spPr>
          </c:errBars>
          <c:cat>
            <c:strRef>
              <c:f>'Fig S2'!$D$40:$G$40</c:f>
              <c:strCache>
                <c:ptCount val="4"/>
                <c:pt idx="0">
                  <c:v>EMX1-15</c:v>
                </c:pt>
                <c:pt idx="1">
                  <c:v>HBB</c:v>
                </c:pt>
                <c:pt idx="2">
                  <c:v>HEKS2</c:v>
                </c:pt>
                <c:pt idx="3">
                  <c:v>RNF2</c:v>
                </c:pt>
              </c:strCache>
            </c:strRef>
          </c:cat>
          <c:val>
            <c:numRef>
              <c:f>'Fig S2'!$D$42:$G$42</c:f>
              <c:numCache>
                <c:formatCode>0.00%</c:formatCode>
                <c:ptCount val="4"/>
                <c:pt idx="0">
                  <c:v>4.4175790391902503E-2</c:v>
                </c:pt>
                <c:pt idx="1">
                  <c:v>3.3247774185823913E-2</c:v>
                </c:pt>
                <c:pt idx="2">
                  <c:v>7.1445014028366546E-2</c:v>
                </c:pt>
                <c:pt idx="3">
                  <c:v>3.4132595967844438E-2</c:v>
                </c:pt>
              </c:numCache>
            </c:numRef>
          </c:val>
          <c:extLst>
            <c:ext xmlns:c16="http://schemas.microsoft.com/office/drawing/2014/chart" uri="{C3380CC4-5D6E-409C-BE32-E72D297353CC}">
              <c16:uniqueId val="{00000001-4BDC-D44F-B6DB-867FE112B38A}"/>
            </c:ext>
          </c:extLst>
        </c:ser>
        <c:ser>
          <c:idx val="2"/>
          <c:order val="2"/>
          <c:tx>
            <c:strRef>
              <c:f>'Fig S2'!$C$43</c:f>
              <c:strCache>
                <c:ptCount val="1"/>
                <c:pt idx="0">
                  <c:v>T7-A3B-nCas9-2U</c:v>
                </c:pt>
              </c:strCache>
            </c:strRef>
          </c:tx>
          <c:spPr>
            <a:solidFill>
              <a:schemeClr val="accent3"/>
            </a:solidFill>
            <a:ln>
              <a:noFill/>
            </a:ln>
            <a:effectLst/>
          </c:spPr>
          <c:invertIfNegative val="0"/>
          <c:errBars>
            <c:errBarType val="both"/>
            <c:errValType val="cust"/>
            <c:noEndCap val="0"/>
            <c:plus>
              <c:numRef>
                <c:f>'Fig S2'!$D$51:$G$51</c:f>
                <c:numCache>
                  <c:formatCode>General</c:formatCode>
                  <c:ptCount val="4"/>
                  <c:pt idx="0">
                    <c:v>9.0392575489628858E-4</c:v>
                  </c:pt>
                  <c:pt idx="1">
                    <c:v>1.777176662143473E-3</c:v>
                  </c:pt>
                  <c:pt idx="2">
                    <c:v>2.549946343279005E-3</c:v>
                  </c:pt>
                  <c:pt idx="3">
                    <c:v>1.112536810513302E-3</c:v>
                  </c:pt>
                </c:numCache>
              </c:numRef>
            </c:plus>
            <c:minus>
              <c:numRef>
                <c:f>'Fig S2'!$D$51:$G$51</c:f>
                <c:numCache>
                  <c:formatCode>General</c:formatCode>
                  <c:ptCount val="4"/>
                  <c:pt idx="0">
                    <c:v>9.0392575489628858E-4</c:v>
                  </c:pt>
                  <c:pt idx="1">
                    <c:v>1.777176662143473E-3</c:v>
                  </c:pt>
                  <c:pt idx="2">
                    <c:v>2.549946343279005E-3</c:v>
                  </c:pt>
                  <c:pt idx="3">
                    <c:v>1.112536810513302E-3</c:v>
                  </c:pt>
                </c:numCache>
              </c:numRef>
            </c:minus>
            <c:spPr>
              <a:noFill/>
              <a:ln w="9525" cap="flat" cmpd="sng" algn="ctr">
                <a:solidFill>
                  <a:schemeClr val="tx1">
                    <a:lumMod val="65000"/>
                    <a:lumOff val="35000"/>
                  </a:schemeClr>
                </a:solidFill>
                <a:round/>
              </a:ln>
              <a:effectLst/>
            </c:spPr>
          </c:errBars>
          <c:cat>
            <c:strRef>
              <c:f>'Fig S2'!$D$40:$G$40</c:f>
              <c:strCache>
                <c:ptCount val="4"/>
                <c:pt idx="0">
                  <c:v>EMX1-15</c:v>
                </c:pt>
                <c:pt idx="1">
                  <c:v>HBB</c:v>
                </c:pt>
                <c:pt idx="2">
                  <c:v>HEKS2</c:v>
                </c:pt>
                <c:pt idx="3">
                  <c:v>RNF2</c:v>
                </c:pt>
              </c:strCache>
            </c:strRef>
          </c:cat>
          <c:val>
            <c:numRef>
              <c:f>'Fig S2'!$D$43:$G$43</c:f>
              <c:numCache>
                <c:formatCode>0.00%</c:formatCode>
                <c:ptCount val="4"/>
                <c:pt idx="0">
                  <c:v>2.7668490532663542E-2</c:v>
                </c:pt>
                <c:pt idx="1">
                  <c:v>2.2710971512512754E-2</c:v>
                </c:pt>
                <c:pt idx="2">
                  <c:v>5.6014016750543363E-2</c:v>
                </c:pt>
                <c:pt idx="3">
                  <c:v>2.2713601790936684E-2</c:v>
                </c:pt>
              </c:numCache>
            </c:numRef>
          </c:val>
          <c:extLst>
            <c:ext xmlns:c16="http://schemas.microsoft.com/office/drawing/2014/chart" uri="{C3380CC4-5D6E-409C-BE32-E72D297353CC}">
              <c16:uniqueId val="{00000002-4BDC-D44F-B6DB-867FE112B38A}"/>
            </c:ext>
          </c:extLst>
        </c:ser>
        <c:ser>
          <c:idx val="3"/>
          <c:order val="3"/>
          <c:tx>
            <c:strRef>
              <c:f>'Fig S2'!$C$44</c:f>
              <c:strCache>
                <c:ptCount val="1"/>
                <c:pt idx="0">
                  <c:v>Unedited</c:v>
                </c:pt>
              </c:strCache>
            </c:strRef>
          </c:tx>
          <c:spPr>
            <a:solidFill>
              <a:schemeClr val="accent4"/>
            </a:solidFill>
            <a:ln>
              <a:noFill/>
            </a:ln>
            <a:effectLst/>
          </c:spPr>
          <c:invertIfNegative val="0"/>
          <c:errBars>
            <c:errBarType val="both"/>
            <c:errValType val="cust"/>
            <c:noEndCap val="0"/>
            <c:plus>
              <c:numRef>
                <c:f>'Fig S2'!$D$52:$G$52</c:f>
                <c:numCache>
                  <c:formatCode>General</c:formatCode>
                  <c:ptCount val="4"/>
                  <c:pt idx="0">
                    <c:v>0</c:v>
                  </c:pt>
                  <c:pt idx="1">
                    <c:v>0</c:v>
                  </c:pt>
                  <c:pt idx="2">
                    <c:v>0</c:v>
                  </c:pt>
                  <c:pt idx="3">
                    <c:v>0</c:v>
                  </c:pt>
                </c:numCache>
              </c:numRef>
            </c:plus>
            <c:minus>
              <c:numRef>
                <c:f>'Fig S2'!$D$52:$G$52</c:f>
                <c:numCache>
                  <c:formatCode>General</c:formatCode>
                  <c:ptCount val="4"/>
                  <c:pt idx="0">
                    <c:v>0</c:v>
                  </c:pt>
                  <c:pt idx="1">
                    <c:v>0</c:v>
                  </c:pt>
                  <c:pt idx="2">
                    <c:v>0</c:v>
                  </c:pt>
                  <c:pt idx="3">
                    <c:v>0</c:v>
                  </c:pt>
                </c:numCache>
              </c:numRef>
            </c:minus>
            <c:spPr>
              <a:noFill/>
              <a:ln w="9525" cap="flat" cmpd="sng" algn="ctr">
                <a:solidFill>
                  <a:schemeClr val="tx1">
                    <a:lumMod val="65000"/>
                    <a:lumOff val="35000"/>
                  </a:schemeClr>
                </a:solidFill>
                <a:round/>
              </a:ln>
              <a:effectLst/>
            </c:spPr>
          </c:errBars>
          <c:cat>
            <c:strRef>
              <c:f>'Fig S2'!$D$40:$G$40</c:f>
              <c:strCache>
                <c:ptCount val="4"/>
                <c:pt idx="0">
                  <c:v>EMX1-15</c:v>
                </c:pt>
                <c:pt idx="1">
                  <c:v>HBB</c:v>
                </c:pt>
                <c:pt idx="2">
                  <c:v>HEKS2</c:v>
                </c:pt>
                <c:pt idx="3">
                  <c:v>RNF2</c:v>
                </c:pt>
              </c:strCache>
            </c:strRef>
          </c:cat>
          <c:val>
            <c:numRef>
              <c:f>'Fig S2'!$D$44:$G$44</c:f>
              <c:numCache>
                <c:formatCode>0.00%</c:formatCode>
                <c:ptCount val="4"/>
                <c:pt idx="0">
                  <c:v>5.9205629609581168E-3</c:v>
                </c:pt>
                <c:pt idx="1">
                  <c:v>3.2157787544216956E-3</c:v>
                </c:pt>
                <c:pt idx="2">
                  <c:v>1.9342127393738434E-3</c:v>
                </c:pt>
                <c:pt idx="3">
                  <c:v>1.6813787305590584E-3</c:v>
                </c:pt>
              </c:numCache>
            </c:numRef>
          </c:val>
          <c:extLst>
            <c:ext xmlns:c16="http://schemas.microsoft.com/office/drawing/2014/chart" uri="{C3380CC4-5D6E-409C-BE32-E72D297353CC}">
              <c16:uniqueId val="{00000003-4BDC-D44F-B6DB-867FE112B38A}"/>
            </c:ext>
          </c:extLst>
        </c:ser>
        <c:dLbls>
          <c:showLegendKey val="0"/>
          <c:showVal val="0"/>
          <c:showCatName val="0"/>
          <c:showSerName val="0"/>
          <c:showPercent val="0"/>
          <c:showBubbleSize val="0"/>
        </c:dLbls>
        <c:gapWidth val="219"/>
        <c:overlap val="-27"/>
        <c:axId val="835771056"/>
        <c:axId val="859820096"/>
      </c:barChart>
      <c:catAx>
        <c:axId val="835771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59820096"/>
        <c:crosses val="autoZero"/>
        <c:auto val="1"/>
        <c:lblAlgn val="ctr"/>
        <c:lblOffset val="100"/>
        <c:noMultiLvlLbl val="0"/>
      </c:catAx>
      <c:valAx>
        <c:axId val="8598200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 of reads with C-to-T editin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35771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Editor: Precision</a:t>
            </a:r>
          </a:p>
          <a:p>
            <a:pPr>
              <a:defRPr sz="800"/>
            </a:pPr>
            <a:r>
              <a:rPr lang="en-US" sz="800"/>
              <a:t>Target: HEKSite2</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errBars>
            <c:errDir val="x"/>
            <c:errBarType val="both"/>
            <c:errValType val="cust"/>
            <c:noEndCap val="0"/>
            <c:plus>
              <c:numRef>
                <c:f>'Fig 6 &amp; S7'!$C$206:$G$206</c:f>
                <c:numCache>
                  <c:formatCode>General</c:formatCode>
                  <c:ptCount val="5"/>
                  <c:pt idx="0">
                    <c:v>1.5728176133932366E-3</c:v>
                  </c:pt>
                  <c:pt idx="1">
                    <c:v>1.8821768301623516E-3</c:v>
                  </c:pt>
                  <c:pt idx="2">
                    <c:v>5.9829718969756214E-5</c:v>
                  </c:pt>
                  <c:pt idx="3">
                    <c:v>1.1357266276705855E-4</c:v>
                  </c:pt>
                  <c:pt idx="4">
                    <c:v>4.7362012203874885E-5</c:v>
                  </c:pt>
                </c:numCache>
              </c:numRef>
            </c:plus>
            <c:minus>
              <c:numRef>
                <c:f>'Fig 6 &amp; S7'!$C$206:$G$206</c:f>
                <c:numCache>
                  <c:formatCode>General</c:formatCode>
                  <c:ptCount val="5"/>
                  <c:pt idx="0">
                    <c:v>1.5728176133932366E-3</c:v>
                  </c:pt>
                  <c:pt idx="1">
                    <c:v>1.8821768301623516E-3</c:v>
                  </c:pt>
                  <c:pt idx="2">
                    <c:v>5.9829718969756214E-5</c:v>
                  </c:pt>
                  <c:pt idx="3">
                    <c:v>1.1357266276705855E-4</c:v>
                  </c:pt>
                  <c:pt idx="4">
                    <c:v>4.7362012203874885E-5</c:v>
                  </c:pt>
                </c:numCache>
              </c:numRef>
            </c:minus>
            <c:spPr>
              <a:noFill/>
              <a:ln w="9525" cap="flat" cmpd="sng" algn="ctr">
                <a:solidFill>
                  <a:schemeClr val="tx1">
                    <a:lumMod val="65000"/>
                    <a:lumOff val="35000"/>
                  </a:schemeClr>
                </a:solidFill>
                <a:round/>
              </a:ln>
              <a:effectLst/>
            </c:spPr>
          </c:errBars>
          <c:errBars>
            <c:errDir val="y"/>
            <c:errBarType val="both"/>
            <c:errValType val="cust"/>
            <c:noEndCap val="0"/>
            <c:plus>
              <c:numRef>
                <c:f>'Fig 6 &amp; S7'!$C$207:$G$207</c:f>
                <c:numCache>
                  <c:formatCode>General</c:formatCode>
                  <c:ptCount val="5"/>
                  <c:pt idx="0">
                    <c:v>1.6266404602568174E-2</c:v>
                  </c:pt>
                  <c:pt idx="1">
                    <c:v>9.4233999408387028E-3</c:v>
                  </c:pt>
                  <c:pt idx="2">
                    <c:v>6.3940130688792864E-5</c:v>
                  </c:pt>
                  <c:pt idx="3">
                    <c:v>6.3822114567013558E-4</c:v>
                  </c:pt>
                  <c:pt idx="4">
                    <c:v>3.9530804602233766E-5</c:v>
                  </c:pt>
                </c:numCache>
              </c:numRef>
            </c:plus>
            <c:minus>
              <c:numRef>
                <c:f>'Fig 6 &amp; S7'!$C$207:$G$207</c:f>
                <c:numCache>
                  <c:formatCode>General</c:formatCode>
                  <c:ptCount val="5"/>
                  <c:pt idx="0">
                    <c:v>1.6266404602568174E-2</c:v>
                  </c:pt>
                  <c:pt idx="1">
                    <c:v>9.4233999408387028E-3</c:v>
                  </c:pt>
                  <c:pt idx="2">
                    <c:v>6.3940130688792864E-5</c:v>
                  </c:pt>
                  <c:pt idx="3">
                    <c:v>6.3822114567013558E-4</c:v>
                  </c:pt>
                  <c:pt idx="4">
                    <c:v>3.9530804602233766E-5</c:v>
                  </c:pt>
                </c:numCache>
              </c:numRef>
            </c:minus>
            <c:spPr>
              <a:noFill/>
              <a:ln w="9525" cap="flat" cmpd="sng" algn="ctr">
                <a:solidFill>
                  <a:schemeClr val="tx1">
                    <a:lumMod val="65000"/>
                    <a:lumOff val="35000"/>
                  </a:schemeClr>
                </a:solidFill>
                <a:round/>
              </a:ln>
              <a:effectLst/>
            </c:spPr>
          </c:errBars>
          <c:xVal>
            <c:numRef>
              <c:f>'Fig 6 &amp; S7'!$C$201:$G$201</c:f>
              <c:numCache>
                <c:formatCode>0.00%</c:formatCode>
                <c:ptCount val="5"/>
                <c:pt idx="0">
                  <c:v>2.9374549999999999E-2</c:v>
                </c:pt>
                <c:pt idx="1">
                  <c:v>5.2949399999999994E-2</c:v>
                </c:pt>
                <c:pt idx="2">
                  <c:v>8.9820700000000004E-4</c:v>
                </c:pt>
                <c:pt idx="3">
                  <c:v>8.9541899999999995E-4</c:v>
                </c:pt>
                <c:pt idx="4">
                  <c:v>1.31886E-3</c:v>
                </c:pt>
              </c:numCache>
            </c:numRef>
          </c:xVal>
          <c:yVal>
            <c:numRef>
              <c:f>'Fig 6 &amp; S7'!$C$202:$G$202</c:f>
              <c:numCache>
                <c:formatCode>0.00%</c:formatCode>
                <c:ptCount val="5"/>
                <c:pt idx="0">
                  <c:v>0.38087333499999998</c:v>
                </c:pt>
                <c:pt idx="1">
                  <c:v>0.83015295</c:v>
                </c:pt>
                <c:pt idx="2">
                  <c:v>4.0215345E-3</c:v>
                </c:pt>
                <c:pt idx="3">
                  <c:v>4.0938315000000006E-3</c:v>
                </c:pt>
                <c:pt idx="4">
                  <c:v>2.8741325000000003E-3</c:v>
                </c:pt>
              </c:numCache>
            </c:numRef>
          </c:yVal>
          <c:smooth val="0"/>
          <c:extLst>
            <c:ext xmlns:c16="http://schemas.microsoft.com/office/drawing/2014/chart" uri="{C3380CC4-5D6E-409C-BE32-E72D297353CC}">
              <c16:uniqueId val="{00000000-4720-9946-A2D7-B1663124A135}"/>
            </c:ext>
          </c:extLst>
        </c:ser>
        <c:dLbls>
          <c:showLegendKey val="0"/>
          <c:showVal val="0"/>
          <c:showCatName val="0"/>
          <c:showSerName val="0"/>
          <c:showPercent val="0"/>
          <c:showBubbleSize val="0"/>
        </c:dLbls>
        <c:axId val="225722288"/>
        <c:axId val="225991680"/>
      </c:scatterChart>
      <c:valAx>
        <c:axId val="225722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 of reads with deamination (in vitro)</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991680"/>
        <c:crosses val="autoZero"/>
        <c:crossBetween val="midCat"/>
      </c:valAx>
      <c:valAx>
        <c:axId val="22599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700"/>
                  <a:t>% of reads with substitution </a:t>
                </a:r>
              </a:p>
              <a:p>
                <a:pPr>
                  <a:defRPr sz="700"/>
                </a:pPr>
                <a:r>
                  <a:rPr lang="en-US" sz="700"/>
                  <a:t>(in cells)</a:t>
                </a:r>
              </a:p>
            </c:rich>
          </c:tx>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257222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a:t>K562 cells</a:t>
            </a:r>
          </a:p>
          <a:p>
            <a:pPr>
              <a:defRPr sz="1100"/>
            </a:pPr>
            <a:r>
              <a:rPr lang="en-US" sz="1100"/>
              <a:t>Target: EMX1-15</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 7A &amp; S8'!$Y$1</c:f>
              <c:strCache>
                <c:ptCount val="1"/>
                <c:pt idx="0">
                  <c:v>Indels</c:v>
                </c:pt>
              </c:strCache>
            </c:strRef>
          </c:tx>
          <c:spPr>
            <a:solidFill>
              <a:schemeClr val="tx1"/>
            </a:solidFill>
            <a:ln>
              <a:solidFill>
                <a:schemeClr val="tx1"/>
              </a:solidFill>
            </a:ln>
            <a:effectLst/>
          </c:spPr>
          <c:invertIfNegative val="0"/>
          <c:errBars>
            <c:errBarType val="both"/>
            <c:errValType val="cust"/>
            <c:noEndCap val="0"/>
            <c:plus>
              <c:numRef>
                <c:f>'Fig 7A &amp; S8'!$Y$13:$Y$21</c:f>
                <c:numCache>
                  <c:formatCode>General</c:formatCode>
                  <c:ptCount val="9"/>
                  <c:pt idx="0">
                    <c:v>1.9295940851208383E-2</c:v>
                  </c:pt>
                  <c:pt idx="1">
                    <c:v>7.9372539331937757E-3</c:v>
                  </c:pt>
                  <c:pt idx="2">
                    <c:v>4.932882862316277E-3</c:v>
                  </c:pt>
                  <c:pt idx="3">
                    <c:v>3.0550504633038828E-3</c:v>
                  </c:pt>
                  <c:pt idx="4">
                    <c:v>5.7735026918962374E-4</c:v>
                  </c:pt>
                  <c:pt idx="5">
                    <c:v>2.0816659994661322E-3</c:v>
                  </c:pt>
                  <c:pt idx="6">
                    <c:v>9.5043849529221607E-3</c:v>
                  </c:pt>
                  <c:pt idx="7">
                    <c:v>1.7320508075688787E-3</c:v>
                  </c:pt>
                  <c:pt idx="8">
                    <c:v>0</c:v>
                  </c:pt>
                </c:numCache>
              </c:numRef>
            </c:plus>
            <c:minus>
              <c:numRef>
                <c:f>'Fig 7A &amp; S8'!$Y$13:$Y$21</c:f>
                <c:numCache>
                  <c:formatCode>General</c:formatCode>
                  <c:ptCount val="9"/>
                  <c:pt idx="0">
                    <c:v>1.9295940851208383E-2</c:v>
                  </c:pt>
                  <c:pt idx="1">
                    <c:v>7.9372539331937757E-3</c:v>
                  </c:pt>
                  <c:pt idx="2">
                    <c:v>4.932882862316277E-3</c:v>
                  </c:pt>
                  <c:pt idx="3">
                    <c:v>3.0550504633038828E-3</c:v>
                  </c:pt>
                  <c:pt idx="4">
                    <c:v>5.7735026918962374E-4</c:v>
                  </c:pt>
                  <c:pt idx="5">
                    <c:v>2.0816659994661322E-3</c:v>
                  </c:pt>
                  <c:pt idx="6">
                    <c:v>9.5043849529221607E-3</c:v>
                  </c:pt>
                  <c:pt idx="7">
                    <c:v>1.7320508075688787E-3</c:v>
                  </c:pt>
                  <c:pt idx="8">
                    <c:v>0</c:v>
                  </c:pt>
                </c:numCache>
              </c:numRef>
            </c:minus>
            <c:spPr>
              <a:noFill/>
              <a:ln w="9525" cap="flat" cmpd="sng" algn="ctr">
                <a:solidFill>
                  <a:schemeClr val="tx1">
                    <a:lumMod val="65000"/>
                    <a:lumOff val="35000"/>
                  </a:schemeClr>
                </a:solidFill>
                <a:round/>
              </a:ln>
              <a:effectLst/>
            </c:spPr>
          </c:errBars>
          <c:cat>
            <c:multiLvlStrRef>
              <c:f>'Fig 7A &amp; S8'!$W$2:$X$10</c:f>
              <c:multiLvlStrCache>
                <c:ptCount val="9"/>
                <c:lvl>
                  <c:pt idx="0">
                    <c:v>R</c:v>
                  </c:pt>
                  <c:pt idx="1">
                    <c:v>R+U</c:v>
                  </c:pt>
                  <c:pt idx="2">
                    <c:v>R+P</c:v>
                  </c:pt>
                  <c:pt idx="3">
                    <c:v>R+P+U</c:v>
                  </c:pt>
                  <c:pt idx="4">
                    <c:v>R</c:v>
                  </c:pt>
                  <c:pt idx="5">
                    <c:v>R+U</c:v>
                  </c:pt>
                  <c:pt idx="6">
                    <c:v>R+P</c:v>
                  </c:pt>
                  <c:pt idx="7">
                    <c:v>R+P+U</c:v>
                  </c:pt>
                </c:lvl>
                <c:lvl>
                  <c:pt idx="0">
                    <c:v>Flexible</c:v>
                  </c:pt>
                  <c:pt idx="4">
                    <c:v>Precision</c:v>
                  </c:pt>
                  <c:pt idx="8">
                    <c:v>Unedited</c:v>
                  </c:pt>
                </c:lvl>
              </c:multiLvlStrCache>
            </c:multiLvlStrRef>
          </c:cat>
          <c:val>
            <c:numRef>
              <c:f>'Fig 7A &amp; S8'!$Y$2:$Y$10</c:f>
              <c:numCache>
                <c:formatCode>0.00%</c:formatCode>
                <c:ptCount val="9"/>
                <c:pt idx="0">
                  <c:v>0.39766666666666661</c:v>
                </c:pt>
                <c:pt idx="1">
                  <c:v>0.222</c:v>
                </c:pt>
                <c:pt idx="2">
                  <c:v>0.46366666666666673</c:v>
                </c:pt>
                <c:pt idx="3">
                  <c:v>0.23566666666666666</c:v>
                </c:pt>
                <c:pt idx="4">
                  <c:v>7.5333333333333335E-2</c:v>
                </c:pt>
                <c:pt idx="5">
                  <c:v>3.3333333333333333E-2</c:v>
                </c:pt>
                <c:pt idx="6">
                  <c:v>0.10733333333333334</c:v>
                </c:pt>
                <c:pt idx="7">
                  <c:v>3.4000000000000002E-2</c:v>
                </c:pt>
                <c:pt idx="8">
                  <c:v>8.0000000000000002E-3</c:v>
                </c:pt>
              </c:numCache>
            </c:numRef>
          </c:val>
          <c:extLst>
            <c:ext xmlns:c16="http://schemas.microsoft.com/office/drawing/2014/chart" uri="{C3380CC4-5D6E-409C-BE32-E72D297353CC}">
              <c16:uniqueId val="{00000000-7B00-F04E-B41C-4928CD51301D}"/>
            </c:ext>
          </c:extLst>
        </c:ser>
        <c:ser>
          <c:idx val="1"/>
          <c:order val="1"/>
          <c:tx>
            <c:strRef>
              <c:f>'Fig 7A &amp; S8'!$Z$1</c:f>
              <c:strCache>
                <c:ptCount val="1"/>
                <c:pt idx="0">
                  <c:v>C-to-T edits</c:v>
                </c:pt>
              </c:strCache>
            </c:strRef>
          </c:tx>
          <c:spPr>
            <a:solidFill>
              <a:schemeClr val="bg1">
                <a:lumMod val="65000"/>
              </a:schemeClr>
            </a:solidFill>
            <a:ln>
              <a:solidFill>
                <a:schemeClr val="bg1">
                  <a:lumMod val="65000"/>
                </a:schemeClr>
              </a:solidFill>
            </a:ln>
            <a:effectLst/>
          </c:spPr>
          <c:invertIfNegative val="0"/>
          <c:errBars>
            <c:errBarType val="both"/>
            <c:errValType val="cust"/>
            <c:noEndCap val="0"/>
            <c:plus>
              <c:numRef>
                <c:f>'Fig 7A &amp; S8'!$Z$13:$Z$21</c:f>
                <c:numCache>
                  <c:formatCode>General</c:formatCode>
                  <c:ptCount val="9"/>
                  <c:pt idx="0">
                    <c:v>1.0440306508910556E-2</c:v>
                  </c:pt>
                  <c:pt idx="1">
                    <c:v>3.5171010790137951E-2</c:v>
                  </c:pt>
                  <c:pt idx="2">
                    <c:v>1.0000000000000497E-3</c:v>
                  </c:pt>
                  <c:pt idx="3">
                    <c:v>1.0000000000000141E-3</c:v>
                  </c:pt>
                  <c:pt idx="4">
                    <c:v>2.6457513110645773E-3</c:v>
                  </c:pt>
                  <c:pt idx="5">
                    <c:v>1.2165525060596425E-2</c:v>
                  </c:pt>
                  <c:pt idx="6">
                    <c:v>1.7088007490635073E-2</c:v>
                  </c:pt>
                  <c:pt idx="7">
                    <c:v>1.1015141094572184E-2</c:v>
                  </c:pt>
                  <c:pt idx="8">
                    <c:v>0</c:v>
                  </c:pt>
                </c:numCache>
              </c:numRef>
            </c:plus>
            <c:minus>
              <c:numRef>
                <c:f>'Fig 7A &amp; S8'!$Z$13:$Z$21</c:f>
                <c:numCache>
                  <c:formatCode>General</c:formatCode>
                  <c:ptCount val="9"/>
                  <c:pt idx="0">
                    <c:v>1.0440306508910556E-2</c:v>
                  </c:pt>
                  <c:pt idx="1">
                    <c:v>3.5171010790137951E-2</c:v>
                  </c:pt>
                  <c:pt idx="2">
                    <c:v>1.0000000000000497E-3</c:v>
                  </c:pt>
                  <c:pt idx="3">
                    <c:v>1.0000000000000141E-3</c:v>
                  </c:pt>
                  <c:pt idx="4">
                    <c:v>2.6457513110645773E-3</c:v>
                  </c:pt>
                  <c:pt idx="5">
                    <c:v>1.2165525060596425E-2</c:v>
                  </c:pt>
                  <c:pt idx="6">
                    <c:v>1.7088007490635073E-2</c:v>
                  </c:pt>
                  <c:pt idx="7">
                    <c:v>1.1015141094572184E-2</c:v>
                  </c:pt>
                  <c:pt idx="8">
                    <c:v>0</c:v>
                  </c:pt>
                </c:numCache>
              </c:numRef>
            </c:minus>
            <c:spPr>
              <a:noFill/>
              <a:ln w="9525" cap="flat" cmpd="sng" algn="ctr">
                <a:solidFill>
                  <a:schemeClr val="tx1">
                    <a:lumMod val="65000"/>
                    <a:lumOff val="35000"/>
                  </a:schemeClr>
                </a:solidFill>
                <a:round/>
              </a:ln>
              <a:effectLst/>
            </c:spPr>
          </c:errBars>
          <c:cat>
            <c:multiLvlStrRef>
              <c:f>'Fig 7A &amp; S8'!$W$2:$X$10</c:f>
              <c:multiLvlStrCache>
                <c:ptCount val="9"/>
                <c:lvl>
                  <c:pt idx="0">
                    <c:v>R</c:v>
                  </c:pt>
                  <c:pt idx="1">
                    <c:v>R+U</c:v>
                  </c:pt>
                  <c:pt idx="2">
                    <c:v>R+P</c:v>
                  </c:pt>
                  <c:pt idx="3">
                    <c:v>R+P+U</c:v>
                  </c:pt>
                  <c:pt idx="4">
                    <c:v>R</c:v>
                  </c:pt>
                  <c:pt idx="5">
                    <c:v>R+U</c:v>
                  </c:pt>
                  <c:pt idx="6">
                    <c:v>R+P</c:v>
                  </c:pt>
                  <c:pt idx="7">
                    <c:v>R+P+U</c:v>
                  </c:pt>
                </c:lvl>
                <c:lvl>
                  <c:pt idx="0">
                    <c:v>Flexible</c:v>
                  </c:pt>
                  <c:pt idx="4">
                    <c:v>Precision</c:v>
                  </c:pt>
                  <c:pt idx="8">
                    <c:v>Unedited</c:v>
                  </c:pt>
                </c:lvl>
              </c:multiLvlStrCache>
            </c:multiLvlStrRef>
          </c:cat>
          <c:val>
            <c:numRef>
              <c:f>'Fig 7A &amp; S8'!$Z$2:$Z$10</c:f>
              <c:numCache>
                <c:formatCode>0.00%</c:formatCode>
                <c:ptCount val="9"/>
                <c:pt idx="0">
                  <c:v>0.22500000000000001</c:v>
                </c:pt>
                <c:pt idx="1">
                  <c:v>0.495</c:v>
                </c:pt>
                <c:pt idx="2">
                  <c:v>0.25800000000000001</c:v>
                </c:pt>
                <c:pt idx="3">
                  <c:v>0.56100000000000005</c:v>
                </c:pt>
                <c:pt idx="4">
                  <c:v>0.14500000000000002</c:v>
                </c:pt>
                <c:pt idx="5">
                  <c:v>0.40100000000000002</c:v>
                </c:pt>
                <c:pt idx="6">
                  <c:v>0.21500000000000002</c:v>
                </c:pt>
                <c:pt idx="7">
                  <c:v>0.4906666666666667</c:v>
                </c:pt>
                <c:pt idx="8">
                  <c:v>6.0000000000000001E-3</c:v>
                </c:pt>
              </c:numCache>
            </c:numRef>
          </c:val>
          <c:extLst>
            <c:ext xmlns:c16="http://schemas.microsoft.com/office/drawing/2014/chart" uri="{C3380CC4-5D6E-409C-BE32-E72D297353CC}">
              <c16:uniqueId val="{00000001-7B00-F04E-B41C-4928CD51301D}"/>
            </c:ext>
          </c:extLst>
        </c:ser>
        <c:dLbls>
          <c:showLegendKey val="0"/>
          <c:showVal val="0"/>
          <c:showCatName val="0"/>
          <c:showSerName val="0"/>
          <c:showPercent val="0"/>
          <c:showBubbleSize val="0"/>
        </c:dLbls>
        <c:gapWidth val="219"/>
        <c:overlap val="-27"/>
        <c:axId val="836898799"/>
        <c:axId val="208359040"/>
      </c:barChart>
      <c:catAx>
        <c:axId val="8368987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8359040"/>
        <c:crosses val="autoZero"/>
        <c:auto val="1"/>
        <c:lblAlgn val="ctr"/>
        <c:lblOffset val="100"/>
        <c:noMultiLvlLbl val="0"/>
      </c:catAx>
      <c:valAx>
        <c:axId val="2083590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u="none"/>
                  <a:t>% of reads with indicated </a:t>
                </a:r>
              </a:p>
              <a:p>
                <a:pPr>
                  <a:defRPr/>
                </a:pPr>
                <a:r>
                  <a:rPr lang="en-US" sz="1000" u="none"/>
                  <a:t>outcome</a:t>
                </a:r>
              </a:p>
            </c:rich>
          </c:tx>
          <c:layout>
            <c:manualLayout>
              <c:xMode val="edge"/>
              <c:yMode val="edge"/>
              <c:x val="3.8194444444444448E-2"/>
              <c:y val="0.1537777777777777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368987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a:t>Primary human T cells</a:t>
            </a:r>
          </a:p>
          <a:p>
            <a:pPr>
              <a:defRPr sz="1100"/>
            </a:pPr>
            <a:r>
              <a:rPr lang="en-US" sz="1100"/>
              <a:t>Target: EMX1-11</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 7B &amp; S9'!$U$14</c:f>
              <c:strCache>
                <c:ptCount val="1"/>
                <c:pt idx="0">
                  <c:v>Indels</c:v>
                </c:pt>
              </c:strCache>
            </c:strRef>
          </c:tx>
          <c:spPr>
            <a:solidFill>
              <a:schemeClr val="tx1"/>
            </a:solidFill>
            <a:ln>
              <a:solidFill>
                <a:schemeClr val="tx1"/>
              </a:solidFill>
            </a:ln>
            <a:effectLst/>
          </c:spPr>
          <c:invertIfNegative val="0"/>
          <c:errBars>
            <c:errBarType val="both"/>
            <c:errValType val="cust"/>
            <c:noEndCap val="0"/>
            <c:plus>
              <c:numRef>
                <c:f>'Fig 7B &amp; S9'!$U$26:$U$34</c:f>
                <c:numCache>
                  <c:formatCode>General</c:formatCode>
                  <c:ptCount val="9"/>
                  <c:pt idx="0">
                    <c:v>1.5275252316519457E-3</c:v>
                  </c:pt>
                  <c:pt idx="1">
                    <c:v>2.3094010767585054E-3</c:v>
                  </c:pt>
                  <c:pt idx="2">
                    <c:v>2.9999999999999684E-3</c:v>
                  </c:pt>
                  <c:pt idx="3">
                    <c:v>3.6592348927064033E-2</c:v>
                  </c:pt>
                  <c:pt idx="4">
                    <c:v>5.7735026918962634E-4</c:v>
                  </c:pt>
                  <c:pt idx="5">
                    <c:v>1.1547005383792514E-3</c:v>
                  </c:pt>
                  <c:pt idx="6">
                    <c:v>1.1547005383792527E-3</c:v>
                  </c:pt>
                  <c:pt idx="7">
                    <c:v>1.7320508075688776E-3</c:v>
                  </c:pt>
                  <c:pt idx="8">
                    <c:v>0</c:v>
                  </c:pt>
                </c:numCache>
              </c:numRef>
            </c:plus>
            <c:minus>
              <c:numRef>
                <c:f>'Fig 7B &amp; S9'!$U$26:$U$34</c:f>
                <c:numCache>
                  <c:formatCode>General</c:formatCode>
                  <c:ptCount val="9"/>
                  <c:pt idx="0">
                    <c:v>1.5275252316519457E-3</c:v>
                  </c:pt>
                  <c:pt idx="1">
                    <c:v>2.3094010767585054E-3</c:v>
                  </c:pt>
                  <c:pt idx="2">
                    <c:v>2.9999999999999684E-3</c:v>
                  </c:pt>
                  <c:pt idx="3">
                    <c:v>3.6592348927064033E-2</c:v>
                  </c:pt>
                  <c:pt idx="4">
                    <c:v>5.7735026918962634E-4</c:v>
                  </c:pt>
                  <c:pt idx="5">
                    <c:v>1.1547005383792514E-3</c:v>
                  </c:pt>
                  <c:pt idx="6">
                    <c:v>1.1547005383792527E-3</c:v>
                  </c:pt>
                  <c:pt idx="7">
                    <c:v>1.7320508075688776E-3</c:v>
                  </c:pt>
                  <c:pt idx="8">
                    <c:v>0</c:v>
                  </c:pt>
                </c:numCache>
              </c:numRef>
            </c:minus>
            <c:spPr>
              <a:noFill/>
              <a:ln w="9525" cap="flat" cmpd="sng" algn="ctr">
                <a:solidFill>
                  <a:schemeClr val="tx1">
                    <a:lumMod val="65000"/>
                    <a:lumOff val="35000"/>
                  </a:schemeClr>
                </a:solidFill>
                <a:round/>
              </a:ln>
              <a:effectLst/>
            </c:spPr>
          </c:errBars>
          <c:cat>
            <c:multiLvlStrRef>
              <c:f>'Fig 7B &amp; S9'!$S$15:$T$23</c:f>
              <c:multiLvlStrCache>
                <c:ptCount val="9"/>
                <c:lvl>
                  <c:pt idx="0">
                    <c:v>R</c:v>
                  </c:pt>
                  <c:pt idx="1">
                    <c:v>R+U</c:v>
                  </c:pt>
                  <c:pt idx="2">
                    <c:v>R+P</c:v>
                  </c:pt>
                  <c:pt idx="3">
                    <c:v>R+P+U</c:v>
                  </c:pt>
                  <c:pt idx="4">
                    <c:v>R</c:v>
                  </c:pt>
                  <c:pt idx="5">
                    <c:v>R+U</c:v>
                  </c:pt>
                  <c:pt idx="6">
                    <c:v>R+P</c:v>
                  </c:pt>
                  <c:pt idx="7">
                    <c:v>R+P+U</c:v>
                  </c:pt>
                </c:lvl>
                <c:lvl>
                  <c:pt idx="0">
                    <c:v>Flexible</c:v>
                  </c:pt>
                  <c:pt idx="4">
                    <c:v>Precision</c:v>
                  </c:pt>
                  <c:pt idx="8">
                    <c:v>Unedited</c:v>
                  </c:pt>
                </c:lvl>
              </c:multiLvlStrCache>
            </c:multiLvlStrRef>
          </c:cat>
          <c:val>
            <c:numRef>
              <c:f>'Fig 7B &amp; S9'!$U$15:$U$23</c:f>
              <c:numCache>
                <c:formatCode>0.00%</c:formatCode>
                <c:ptCount val="9"/>
                <c:pt idx="0">
                  <c:v>2.2666666666666661E-2</c:v>
                </c:pt>
                <c:pt idx="1">
                  <c:v>0.13266666666666665</c:v>
                </c:pt>
                <c:pt idx="2">
                  <c:v>2.1000000000000001E-2</c:v>
                </c:pt>
                <c:pt idx="3">
                  <c:v>0.16099999999999998</c:v>
                </c:pt>
                <c:pt idx="4">
                  <c:v>1.9666666666666669E-2</c:v>
                </c:pt>
                <c:pt idx="5">
                  <c:v>1.8666666666666665E-2</c:v>
                </c:pt>
                <c:pt idx="6">
                  <c:v>1.9666666666666669E-2</c:v>
                </c:pt>
                <c:pt idx="7">
                  <c:v>1.8000000000000002E-2</c:v>
                </c:pt>
                <c:pt idx="8">
                  <c:v>1.1000000000000001E-2</c:v>
                </c:pt>
              </c:numCache>
            </c:numRef>
          </c:val>
          <c:extLst>
            <c:ext xmlns:c16="http://schemas.microsoft.com/office/drawing/2014/chart" uri="{C3380CC4-5D6E-409C-BE32-E72D297353CC}">
              <c16:uniqueId val="{00000000-EF88-8349-BED2-AF59EC72E2A7}"/>
            </c:ext>
          </c:extLst>
        </c:ser>
        <c:ser>
          <c:idx val="1"/>
          <c:order val="1"/>
          <c:tx>
            <c:strRef>
              <c:f>'Fig 7B &amp; S9'!$V$14</c:f>
              <c:strCache>
                <c:ptCount val="1"/>
                <c:pt idx="0">
                  <c:v>C-to-T edits</c:v>
                </c:pt>
              </c:strCache>
            </c:strRef>
          </c:tx>
          <c:spPr>
            <a:solidFill>
              <a:schemeClr val="bg1">
                <a:lumMod val="65000"/>
              </a:schemeClr>
            </a:solidFill>
            <a:ln>
              <a:solidFill>
                <a:schemeClr val="bg1">
                  <a:lumMod val="65000"/>
                </a:schemeClr>
              </a:solidFill>
            </a:ln>
            <a:effectLst/>
          </c:spPr>
          <c:invertIfNegative val="0"/>
          <c:errBars>
            <c:errBarType val="both"/>
            <c:errValType val="cust"/>
            <c:noEndCap val="0"/>
            <c:plus>
              <c:numRef>
                <c:f>'Fig 7B &amp; S9'!$V$26:$V$34</c:f>
                <c:numCache>
                  <c:formatCode>General</c:formatCode>
                  <c:ptCount val="9"/>
                  <c:pt idx="0">
                    <c:v>5.7735026918962569E-4</c:v>
                  </c:pt>
                  <c:pt idx="1">
                    <c:v>2.3094010767585054E-3</c:v>
                  </c:pt>
                  <c:pt idx="2">
                    <c:v>1.1547005383792503E-3</c:v>
                  </c:pt>
                  <c:pt idx="3">
                    <c:v>2.3643180835073788E-2</c:v>
                  </c:pt>
                  <c:pt idx="4">
                    <c:v>5.7735026918962753E-4</c:v>
                  </c:pt>
                  <c:pt idx="5">
                    <c:v>3.0550504633038936E-3</c:v>
                  </c:pt>
                  <c:pt idx="6">
                    <c:v>1.5275252316519481E-3</c:v>
                  </c:pt>
                  <c:pt idx="7">
                    <c:v>9.1651513899116792E-3</c:v>
                  </c:pt>
                  <c:pt idx="8">
                    <c:v>0</c:v>
                  </c:pt>
                </c:numCache>
              </c:numRef>
            </c:plus>
            <c:minus>
              <c:numRef>
                <c:f>'Fig 7B &amp; S9'!$V$26:$V$34</c:f>
                <c:numCache>
                  <c:formatCode>General</c:formatCode>
                  <c:ptCount val="9"/>
                  <c:pt idx="0">
                    <c:v>5.7735026918962569E-4</c:v>
                  </c:pt>
                  <c:pt idx="1">
                    <c:v>2.3094010767585054E-3</c:v>
                  </c:pt>
                  <c:pt idx="2">
                    <c:v>1.1547005383792503E-3</c:v>
                  </c:pt>
                  <c:pt idx="3">
                    <c:v>2.3643180835073788E-2</c:v>
                  </c:pt>
                  <c:pt idx="4">
                    <c:v>5.7735026918962753E-4</c:v>
                  </c:pt>
                  <c:pt idx="5">
                    <c:v>3.0550504633038936E-3</c:v>
                  </c:pt>
                  <c:pt idx="6">
                    <c:v>1.5275252316519481E-3</c:v>
                  </c:pt>
                  <c:pt idx="7">
                    <c:v>9.1651513899116792E-3</c:v>
                  </c:pt>
                  <c:pt idx="8">
                    <c:v>0</c:v>
                  </c:pt>
                </c:numCache>
              </c:numRef>
            </c:minus>
            <c:spPr>
              <a:noFill/>
              <a:ln w="9525" cap="flat" cmpd="sng" algn="ctr">
                <a:solidFill>
                  <a:schemeClr val="tx1">
                    <a:lumMod val="65000"/>
                    <a:lumOff val="35000"/>
                  </a:schemeClr>
                </a:solidFill>
                <a:round/>
              </a:ln>
              <a:effectLst/>
            </c:spPr>
          </c:errBars>
          <c:cat>
            <c:multiLvlStrRef>
              <c:f>'Fig 7B &amp; S9'!$S$15:$T$23</c:f>
              <c:multiLvlStrCache>
                <c:ptCount val="9"/>
                <c:lvl>
                  <c:pt idx="0">
                    <c:v>R</c:v>
                  </c:pt>
                  <c:pt idx="1">
                    <c:v>R+U</c:v>
                  </c:pt>
                  <c:pt idx="2">
                    <c:v>R+P</c:v>
                  </c:pt>
                  <c:pt idx="3">
                    <c:v>R+P+U</c:v>
                  </c:pt>
                  <c:pt idx="4">
                    <c:v>R</c:v>
                  </c:pt>
                  <c:pt idx="5">
                    <c:v>R+U</c:v>
                  </c:pt>
                  <c:pt idx="6">
                    <c:v>R+P</c:v>
                  </c:pt>
                  <c:pt idx="7">
                    <c:v>R+P+U</c:v>
                  </c:pt>
                </c:lvl>
                <c:lvl>
                  <c:pt idx="0">
                    <c:v>Flexible</c:v>
                  </c:pt>
                  <c:pt idx="4">
                    <c:v>Precision</c:v>
                  </c:pt>
                  <c:pt idx="8">
                    <c:v>Unedited</c:v>
                  </c:pt>
                </c:lvl>
              </c:multiLvlStrCache>
            </c:multiLvlStrRef>
          </c:cat>
          <c:val>
            <c:numRef>
              <c:f>'Fig 7B &amp; S9'!$V$15:$V$23</c:f>
              <c:numCache>
                <c:formatCode>0.00%</c:formatCode>
                <c:ptCount val="9"/>
                <c:pt idx="0">
                  <c:v>8.3333333333333315E-3</c:v>
                </c:pt>
                <c:pt idx="1">
                  <c:v>7.9666666666666677E-2</c:v>
                </c:pt>
                <c:pt idx="2">
                  <c:v>7.6666666666666662E-3</c:v>
                </c:pt>
                <c:pt idx="3">
                  <c:v>9.1999999999999998E-2</c:v>
                </c:pt>
                <c:pt idx="4">
                  <c:v>1.6333333333333335E-2</c:v>
                </c:pt>
                <c:pt idx="5">
                  <c:v>2.6666666666666665E-2</c:v>
                </c:pt>
                <c:pt idx="6">
                  <c:v>1.8333333333333337E-2</c:v>
                </c:pt>
                <c:pt idx="7">
                  <c:v>3.4000000000000002E-2</c:v>
                </c:pt>
                <c:pt idx="8">
                  <c:v>4.0000000000000001E-3</c:v>
                </c:pt>
              </c:numCache>
            </c:numRef>
          </c:val>
          <c:extLst>
            <c:ext xmlns:c16="http://schemas.microsoft.com/office/drawing/2014/chart" uri="{C3380CC4-5D6E-409C-BE32-E72D297353CC}">
              <c16:uniqueId val="{00000001-EF88-8349-BED2-AF59EC72E2A7}"/>
            </c:ext>
          </c:extLst>
        </c:ser>
        <c:dLbls>
          <c:showLegendKey val="0"/>
          <c:showVal val="0"/>
          <c:showCatName val="0"/>
          <c:showSerName val="0"/>
          <c:showPercent val="0"/>
          <c:showBubbleSize val="0"/>
        </c:dLbls>
        <c:gapWidth val="219"/>
        <c:overlap val="-27"/>
        <c:axId val="959159680"/>
        <c:axId val="959161392"/>
      </c:barChart>
      <c:catAx>
        <c:axId val="959159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59161392"/>
        <c:crosses val="autoZero"/>
        <c:auto val="1"/>
        <c:lblAlgn val="ctr"/>
        <c:lblOffset val="100"/>
        <c:noMultiLvlLbl val="0"/>
      </c:catAx>
      <c:valAx>
        <c:axId val="9591613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t>% of reads with indicated outcom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591596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 7B &amp; S9'!$AG$17</c:f>
              <c:strCache>
                <c:ptCount val="1"/>
                <c:pt idx="0">
                  <c:v>C-to-T/indel</c:v>
                </c:pt>
              </c:strCache>
            </c:strRef>
          </c:tx>
          <c:spPr>
            <a:solidFill>
              <a:schemeClr val="accent1"/>
            </a:solidFill>
            <a:ln>
              <a:noFill/>
            </a:ln>
            <a:effectLst/>
          </c:spPr>
          <c:invertIfNegative val="0"/>
          <c:errBars>
            <c:errBarType val="both"/>
            <c:errValType val="cust"/>
            <c:noEndCap val="0"/>
            <c:plus>
              <c:numRef>
                <c:f>'Fig 7B &amp; S9'!$AH$18:$AH$25</c:f>
                <c:numCache>
                  <c:formatCode>General</c:formatCode>
                  <c:ptCount val="8"/>
                  <c:pt idx="0">
                    <c:v>1.7659764735111296E-2</c:v>
                  </c:pt>
                  <c:pt idx="1">
                    <c:v>7.0263063759013122E-3</c:v>
                  </c:pt>
                  <c:pt idx="2">
                    <c:v>2.8912027770362943E-2</c:v>
                  </c:pt>
                  <c:pt idx="3">
                    <c:v>2.0665468081130442E-2</c:v>
                  </c:pt>
                  <c:pt idx="4">
                    <c:v>5.469634129164886E-2</c:v>
                  </c:pt>
                  <c:pt idx="5">
                    <c:v>0.20275875100994006</c:v>
                  </c:pt>
                  <c:pt idx="6">
                    <c:v>3.1932355645140201E-2</c:v>
                  </c:pt>
                  <c:pt idx="7">
                    <c:v>0.33544888069137185</c:v>
                  </c:pt>
                </c:numCache>
              </c:numRef>
            </c:plus>
            <c:minus>
              <c:numRef>
                <c:f>'Fig 7B &amp; S9'!$AH$18:$AH$25</c:f>
                <c:numCache>
                  <c:formatCode>General</c:formatCode>
                  <c:ptCount val="8"/>
                  <c:pt idx="0">
                    <c:v>1.7659764735111296E-2</c:v>
                  </c:pt>
                  <c:pt idx="1">
                    <c:v>7.0263063759013122E-3</c:v>
                  </c:pt>
                  <c:pt idx="2">
                    <c:v>2.8912027770362943E-2</c:v>
                  </c:pt>
                  <c:pt idx="3">
                    <c:v>2.0665468081130442E-2</c:v>
                  </c:pt>
                  <c:pt idx="4">
                    <c:v>5.469634129164886E-2</c:v>
                  </c:pt>
                  <c:pt idx="5">
                    <c:v>0.20275875100994006</c:v>
                  </c:pt>
                  <c:pt idx="6">
                    <c:v>3.1932355645140201E-2</c:v>
                  </c:pt>
                  <c:pt idx="7">
                    <c:v>0.33544888069137185</c:v>
                  </c:pt>
                </c:numCache>
              </c:numRef>
            </c:minus>
            <c:spPr>
              <a:noFill/>
              <a:ln w="9525" cap="flat" cmpd="sng" algn="ctr">
                <a:solidFill>
                  <a:schemeClr val="tx1">
                    <a:lumMod val="65000"/>
                    <a:lumOff val="35000"/>
                  </a:schemeClr>
                </a:solidFill>
                <a:round/>
              </a:ln>
              <a:effectLst/>
            </c:spPr>
          </c:errBars>
          <c:cat>
            <c:multiLvlStrRef>
              <c:f>'Fig 7B &amp; S9'!$AE$18:$AF$25</c:f>
              <c:multiLvlStrCache>
                <c:ptCount val="8"/>
                <c:lvl>
                  <c:pt idx="0">
                    <c:v>R</c:v>
                  </c:pt>
                  <c:pt idx="1">
                    <c:v>R+U</c:v>
                  </c:pt>
                  <c:pt idx="2">
                    <c:v>R+P</c:v>
                  </c:pt>
                  <c:pt idx="3">
                    <c:v>R+P+U</c:v>
                  </c:pt>
                  <c:pt idx="4">
                    <c:v>R</c:v>
                  </c:pt>
                  <c:pt idx="5">
                    <c:v>R+U</c:v>
                  </c:pt>
                  <c:pt idx="6">
                    <c:v>R+P</c:v>
                  </c:pt>
                  <c:pt idx="7">
                    <c:v>R+P+U</c:v>
                  </c:pt>
                </c:lvl>
                <c:lvl>
                  <c:pt idx="0">
                    <c:v>Flexible</c:v>
                  </c:pt>
                  <c:pt idx="4">
                    <c:v>Precision</c:v>
                  </c:pt>
                </c:lvl>
              </c:multiLvlStrCache>
            </c:multiLvlStrRef>
          </c:cat>
          <c:val>
            <c:numRef>
              <c:f>'Fig 7B &amp; S9'!$AG$18:$AG$25</c:f>
              <c:numCache>
                <c:formatCode>General</c:formatCode>
                <c:ptCount val="8"/>
                <c:pt idx="0">
                  <c:v>0.36792615596963424</c:v>
                </c:pt>
                <c:pt idx="1">
                  <c:v>0.60042097206276313</c:v>
                </c:pt>
                <c:pt idx="2">
                  <c:v>0.3657407407407407</c:v>
                </c:pt>
                <c:pt idx="3">
                  <c:v>0.56853879763287429</c:v>
                </c:pt>
                <c:pt idx="4">
                  <c:v>0.83157894736842108</c:v>
                </c:pt>
                <c:pt idx="5">
                  <c:v>1.4333333333333336</c:v>
                </c:pt>
                <c:pt idx="6">
                  <c:v>0.93149540517961593</c:v>
                </c:pt>
                <c:pt idx="7">
                  <c:v>1.8705882352941174</c:v>
                </c:pt>
              </c:numCache>
            </c:numRef>
          </c:val>
          <c:extLst>
            <c:ext xmlns:c16="http://schemas.microsoft.com/office/drawing/2014/chart" uri="{C3380CC4-5D6E-409C-BE32-E72D297353CC}">
              <c16:uniqueId val="{00000000-8049-1B43-858E-F7EC23ED5AEA}"/>
            </c:ext>
          </c:extLst>
        </c:ser>
        <c:dLbls>
          <c:showLegendKey val="0"/>
          <c:showVal val="0"/>
          <c:showCatName val="0"/>
          <c:showSerName val="0"/>
          <c:showPercent val="0"/>
          <c:showBubbleSize val="0"/>
        </c:dLbls>
        <c:gapWidth val="219"/>
        <c:overlap val="-27"/>
        <c:axId val="306210352"/>
        <c:axId val="306213040"/>
      </c:barChart>
      <c:catAx>
        <c:axId val="3062103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6213040"/>
        <c:crosses val="autoZero"/>
        <c:auto val="1"/>
        <c:lblAlgn val="ctr"/>
        <c:lblOffset val="100"/>
        <c:noMultiLvlLbl val="0"/>
      </c:catAx>
      <c:valAx>
        <c:axId val="3062130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Ratio C-to-T editing / inde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621035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AB analysis'!$I$66</c:f>
              <c:strCache>
                <c:ptCount val="1"/>
                <c:pt idx="0">
                  <c:v>RNP only</c:v>
                </c:pt>
              </c:strCache>
            </c:strRef>
          </c:tx>
          <c:spPr>
            <a:solidFill>
              <a:schemeClr val="tx1"/>
            </a:solidFill>
            <a:ln>
              <a:solidFill>
                <a:schemeClr val="tx1"/>
              </a:solidFill>
            </a:ln>
            <a:effectLst/>
          </c:spPr>
          <c:invertIfNegative val="0"/>
          <c:errBars>
            <c:errBarType val="both"/>
            <c:errValType val="cust"/>
            <c:noEndCap val="0"/>
            <c:plus>
              <c:numRef>
                <c:f>'EAB analysis'!$J$73:$M$73</c:f>
                <c:numCache>
                  <c:formatCode>General</c:formatCode>
                  <c:ptCount val="4"/>
                  <c:pt idx="0">
                    <c:v>2277.4075905145601</c:v>
                  </c:pt>
                  <c:pt idx="1">
                    <c:v>4232.7889544995423</c:v>
                  </c:pt>
                  <c:pt idx="2">
                    <c:v>5026.9395593475647</c:v>
                  </c:pt>
                  <c:pt idx="3">
                    <c:v>891.05686313126682</c:v>
                  </c:pt>
                </c:numCache>
              </c:numRef>
            </c:plus>
            <c:minus>
              <c:numRef>
                <c:f>'EAB analysis'!$J$73:$M$73</c:f>
                <c:numCache>
                  <c:formatCode>General</c:formatCode>
                  <c:ptCount val="4"/>
                  <c:pt idx="0">
                    <c:v>2277.4075905145601</c:v>
                  </c:pt>
                  <c:pt idx="1">
                    <c:v>4232.7889544995423</c:v>
                  </c:pt>
                  <c:pt idx="2">
                    <c:v>5026.9395593475647</c:v>
                  </c:pt>
                  <c:pt idx="3">
                    <c:v>891.05686313126682</c:v>
                  </c:pt>
                </c:numCache>
              </c:numRef>
            </c:minus>
            <c:spPr>
              <a:noFill/>
              <a:ln w="9525" cap="flat" cmpd="sng" algn="ctr">
                <a:solidFill>
                  <a:schemeClr val="tx1">
                    <a:lumMod val="65000"/>
                    <a:lumOff val="35000"/>
                  </a:schemeClr>
                </a:solidFill>
                <a:round/>
              </a:ln>
              <a:effectLst/>
            </c:spPr>
          </c:errBars>
          <c:cat>
            <c:multiLvlStrRef>
              <c:f>'EAB analysis'!$J$64:$N$65</c:f>
              <c:multiLvlStrCache>
                <c:ptCount val="5"/>
                <c:lvl>
                  <c:pt idx="0">
                    <c:v>Flexible</c:v>
                  </c:pt>
                  <c:pt idx="1">
                    <c:v>Precision</c:v>
                  </c:pt>
                  <c:pt idx="2">
                    <c:v>Flexible</c:v>
                  </c:pt>
                  <c:pt idx="3">
                    <c:v>Precision</c:v>
                  </c:pt>
                </c:lvl>
                <c:lvl>
                  <c:pt idx="0">
                    <c:v>RNF2</c:v>
                  </c:pt>
                  <c:pt idx="2">
                    <c:v>EMX1-11</c:v>
                  </c:pt>
                  <c:pt idx="4">
                    <c:v>Unedited</c:v>
                  </c:pt>
                </c:lvl>
              </c:multiLvlStrCache>
            </c:multiLvlStrRef>
          </c:cat>
          <c:val>
            <c:numRef>
              <c:f>'EAB analysis'!$J$66:$N$66</c:f>
              <c:numCache>
                <c:formatCode>0</c:formatCode>
                <c:ptCount val="5"/>
                <c:pt idx="0">
                  <c:v>40547.666666666664</c:v>
                </c:pt>
                <c:pt idx="1">
                  <c:v>46614.666666666664</c:v>
                </c:pt>
                <c:pt idx="2">
                  <c:v>40439.333333333336</c:v>
                </c:pt>
                <c:pt idx="3">
                  <c:v>39160.666666666664</c:v>
                </c:pt>
                <c:pt idx="4" formatCode="General">
                  <c:v>38251</c:v>
                </c:pt>
              </c:numCache>
            </c:numRef>
          </c:val>
          <c:extLst>
            <c:ext xmlns:c16="http://schemas.microsoft.com/office/drawing/2014/chart" uri="{C3380CC4-5D6E-409C-BE32-E72D297353CC}">
              <c16:uniqueId val="{00000000-65D3-BE49-9F66-F25D0EFE01A7}"/>
            </c:ext>
          </c:extLst>
        </c:ser>
        <c:ser>
          <c:idx val="1"/>
          <c:order val="1"/>
          <c:tx>
            <c:strRef>
              <c:f>'EAB analysis'!$I$67</c:f>
              <c:strCache>
                <c:ptCount val="1"/>
                <c:pt idx="0">
                  <c:v>RNP + UGI</c:v>
                </c:pt>
              </c:strCache>
            </c:strRef>
          </c:tx>
          <c:spPr>
            <a:solidFill>
              <a:schemeClr val="bg1">
                <a:lumMod val="50000"/>
              </a:schemeClr>
            </a:solidFill>
            <a:ln>
              <a:solidFill>
                <a:schemeClr val="tx1"/>
              </a:solidFill>
            </a:ln>
            <a:effectLst/>
          </c:spPr>
          <c:invertIfNegative val="0"/>
          <c:errBars>
            <c:errBarType val="both"/>
            <c:errValType val="cust"/>
            <c:noEndCap val="0"/>
            <c:plus>
              <c:numRef>
                <c:f>'EAB analysis'!$J$74:$M$74</c:f>
                <c:numCache>
                  <c:formatCode>General</c:formatCode>
                  <c:ptCount val="4"/>
                  <c:pt idx="0">
                    <c:v>1174.8686451400997</c:v>
                  </c:pt>
                  <c:pt idx="1">
                    <c:v>1861.2853085972606</c:v>
                  </c:pt>
                  <c:pt idx="2">
                    <c:v>2626.5767328089491</c:v>
                  </c:pt>
                  <c:pt idx="3">
                    <c:v>3260.135631125388</c:v>
                  </c:pt>
                </c:numCache>
              </c:numRef>
            </c:plus>
            <c:minus>
              <c:numRef>
                <c:f>'EAB analysis'!$J$74:$M$74</c:f>
                <c:numCache>
                  <c:formatCode>General</c:formatCode>
                  <c:ptCount val="4"/>
                  <c:pt idx="0">
                    <c:v>1174.8686451400997</c:v>
                  </c:pt>
                  <c:pt idx="1">
                    <c:v>1861.2853085972606</c:v>
                  </c:pt>
                  <c:pt idx="2">
                    <c:v>2626.5767328089491</c:v>
                  </c:pt>
                  <c:pt idx="3">
                    <c:v>3260.135631125388</c:v>
                  </c:pt>
                </c:numCache>
              </c:numRef>
            </c:minus>
            <c:spPr>
              <a:noFill/>
              <a:ln w="9525" cap="flat" cmpd="sng" algn="ctr">
                <a:solidFill>
                  <a:schemeClr val="tx1">
                    <a:lumMod val="65000"/>
                    <a:lumOff val="35000"/>
                  </a:schemeClr>
                </a:solidFill>
                <a:round/>
              </a:ln>
              <a:effectLst/>
            </c:spPr>
          </c:errBars>
          <c:cat>
            <c:multiLvlStrRef>
              <c:f>'EAB analysis'!$J$64:$N$65</c:f>
              <c:multiLvlStrCache>
                <c:ptCount val="5"/>
                <c:lvl>
                  <c:pt idx="0">
                    <c:v>Flexible</c:v>
                  </c:pt>
                  <c:pt idx="1">
                    <c:v>Precision</c:v>
                  </c:pt>
                  <c:pt idx="2">
                    <c:v>Flexible</c:v>
                  </c:pt>
                  <c:pt idx="3">
                    <c:v>Precision</c:v>
                  </c:pt>
                </c:lvl>
                <c:lvl>
                  <c:pt idx="0">
                    <c:v>RNF2</c:v>
                  </c:pt>
                  <c:pt idx="2">
                    <c:v>EMX1-11</c:v>
                  </c:pt>
                  <c:pt idx="4">
                    <c:v>Unedited</c:v>
                  </c:pt>
                </c:lvl>
              </c:multiLvlStrCache>
            </c:multiLvlStrRef>
          </c:cat>
          <c:val>
            <c:numRef>
              <c:f>'EAB analysis'!$J$67:$N$67</c:f>
              <c:numCache>
                <c:formatCode>0</c:formatCode>
                <c:ptCount val="5"/>
                <c:pt idx="0">
                  <c:v>37006.666666666664</c:v>
                </c:pt>
                <c:pt idx="1">
                  <c:v>39394</c:v>
                </c:pt>
                <c:pt idx="2">
                  <c:v>35945.666666666664</c:v>
                </c:pt>
                <c:pt idx="3">
                  <c:v>41180.666666666664</c:v>
                </c:pt>
              </c:numCache>
            </c:numRef>
          </c:val>
          <c:extLst>
            <c:ext xmlns:c16="http://schemas.microsoft.com/office/drawing/2014/chart" uri="{C3380CC4-5D6E-409C-BE32-E72D297353CC}">
              <c16:uniqueId val="{00000001-65D3-BE49-9F66-F25D0EFE01A7}"/>
            </c:ext>
          </c:extLst>
        </c:ser>
        <c:ser>
          <c:idx val="2"/>
          <c:order val="2"/>
          <c:tx>
            <c:strRef>
              <c:f>'EAB analysis'!$I$68</c:f>
              <c:strCache>
                <c:ptCount val="1"/>
                <c:pt idx="0">
                  <c:v>RNP + PEXBUFF</c:v>
                </c:pt>
              </c:strCache>
            </c:strRef>
          </c:tx>
          <c:spPr>
            <a:pattFill prst="ltDnDiag">
              <a:fgClr>
                <a:schemeClr val="tx1"/>
              </a:fgClr>
              <a:bgClr>
                <a:schemeClr val="bg1">
                  <a:lumMod val="85000"/>
                </a:schemeClr>
              </a:bgClr>
            </a:pattFill>
            <a:ln>
              <a:solidFill>
                <a:schemeClr val="tx1"/>
              </a:solidFill>
            </a:ln>
            <a:effectLst/>
          </c:spPr>
          <c:invertIfNegative val="0"/>
          <c:errBars>
            <c:errBarType val="both"/>
            <c:errValType val="cust"/>
            <c:noEndCap val="0"/>
            <c:plus>
              <c:numRef>
                <c:f>'EAB analysis'!$J$75:$M$75</c:f>
                <c:numCache>
                  <c:formatCode>General</c:formatCode>
                  <c:ptCount val="4"/>
                  <c:pt idx="0">
                    <c:v>2393.8273399168397</c:v>
                  </c:pt>
                  <c:pt idx="1">
                    <c:v>2638.8558758168915</c:v>
                  </c:pt>
                  <c:pt idx="2">
                    <c:v>2577.5391364633051</c:v>
                  </c:pt>
                  <c:pt idx="3">
                    <c:v>1430.1982380075847</c:v>
                  </c:pt>
                </c:numCache>
              </c:numRef>
            </c:plus>
            <c:minus>
              <c:numRef>
                <c:f>'EAB analysis'!$J$75:$M$75</c:f>
                <c:numCache>
                  <c:formatCode>General</c:formatCode>
                  <c:ptCount val="4"/>
                  <c:pt idx="0">
                    <c:v>2393.8273399168397</c:v>
                  </c:pt>
                  <c:pt idx="1">
                    <c:v>2638.8558758168915</c:v>
                  </c:pt>
                  <c:pt idx="2">
                    <c:v>2577.5391364633051</c:v>
                  </c:pt>
                  <c:pt idx="3">
                    <c:v>1430.1982380075847</c:v>
                  </c:pt>
                </c:numCache>
              </c:numRef>
            </c:minus>
            <c:spPr>
              <a:noFill/>
              <a:ln w="9525" cap="flat" cmpd="sng" algn="ctr">
                <a:solidFill>
                  <a:schemeClr val="tx1">
                    <a:lumMod val="65000"/>
                    <a:lumOff val="35000"/>
                  </a:schemeClr>
                </a:solidFill>
                <a:round/>
              </a:ln>
              <a:effectLst/>
            </c:spPr>
          </c:errBars>
          <c:cat>
            <c:multiLvlStrRef>
              <c:f>'EAB analysis'!$J$64:$N$65</c:f>
              <c:multiLvlStrCache>
                <c:ptCount val="5"/>
                <c:lvl>
                  <c:pt idx="0">
                    <c:v>Flexible</c:v>
                  </c:pt>
                  <c:pt idx="1">
                    <c:v>Precision</c:v>
                  </c:pt>
                  <c:pt idx="2">
                    <c:v>Flexible</c:v>
                  </c:pt>
                  <c:pt idx="3">
                    <c:v>Precision</c:v>
                  </c:pt>
                </c:lvl>
                <c:lvl>
                  <c:pt idx="0">
                    <c:v>RNF2</c:v>
                  </c:pt>
                  <c:pt idx="2">
                    <c:v>EMX1-11</c:v>
                  </c:pt>
                  <c:pt idx="4">
                    <c:v>Unedited</c:v>
                  </c:pt>
                </c:lvl>
              </c:multiLvlStrCache>
            </c:multiLvlStrRef>
          </c:cat>
          <c:val>
            <c:numRef>
              <c:f>'EAB analysis'!$J$68:$N$68</c:f>
              <c:numCache>
                <c:formatCode>0</c:formatCode>
                <c:ptCount val="5"/>
                <c:pt idx="0">
                  <c:v>38416.333333333336</c:v>
                </c:pt>
                <c:pt idx="1">
                  <c:v>41774.333333333336</c:v>
                </c:pt>
                <c:pt idx="2">
                  <c:v>35234</c:v>
                </c:pt>
                <c:pt idx="3">
                  <c:v>40672</c:v>
                </c:pt>
                <c:pt idx="4" formatCode="General">
                  <c:v>42728</c:v>
                </c:pt>
              </c:numCache>
            </c:numRef>
          </c:val>
          <c:extLst>
            <c:ext xmlns:c16="http://schemas.microsoft.com/office/drawing/2014/chart" uri="{C3380CC4-5D6E-409C-BE32-E72D297353CC}">
              <c16:uniqueId val="{00000002-65D3-BE49-9F66-F25D0EFE01A7}"/>
            </c:ext>
          </c:extLst>
        </c:ser>
        <c:ser>
          <c:idx val="3"/>
          <c:order val="3"/>
          <c:tx>
            <c:strRef>
              <c:f>'EAB analysis'!$I$69</c:f>
              <c:strCache>
                <c:ptCount val="1"/>
                <c:pt idx="0">
                  <c:v>RNP + UGI + PEXBUFF</c:v>
                </c:pt>
              </c:strCache>
            </c:strRef>
          </c:tx>
          <c:spPr>
            <a:solidFill>
              <a:schemeClr val="bg1"/>
            </a:solidFill>
            <a:ln>
              <a:solidFill>
                <a:schemeClr val="tx1"/>
              </a:solidFill>
            </a:ln>
            <a:effectLst/>
          </c:spPr>
          <c:invertIfNegative val="0"/>
          <c:errBars>
            <c:errBarType val="both"/>
            <c:errValType val="cust"/>
            <c:noEndCap val="0"/>
            <c:plus>
              <c:numRef>
                <c:f>'EAB analysis'!$J$76:$M$76</c:f>
                <c:numCache>
                  <c:formatCode>General</c:formatCode>
                  <c:ptCount val="4"/>
                  <c:pt idx="0">
                    <c:v>1720.7513862651203</c:v>
                  </c:pt>
                  <c:pt idx="1">
                    <c:v>3148.0427252500876</c:v>
                  </c:pt>
                  <c:pt idx="2">
                    <c:v>4109.3975227519668</c:v>
                  </c:pt>
                  <c:pt idx="3">
                    <c:v>1911.8267006539409</c:v>
                  </c:pt>
                </c:numCache>
              </c:numRef>
            </c:plus>
            <c:minus>
              <c:numRef>
                <c:f>'EAB analysis'!$J$76:$M$76</c:f>
                <c:numCache>
                  <c:formatCode>General</c:formatCode>
                  <c:ptCount val="4"/>
                  <c:pt idx="0">
                    <c:v>1720.7513862651203</c:v>
                  </c:pt>
                  <c:pt idx="1">
                    <c:v>3148.0427252500876</c:v>
                  </c:pt>
                  <c:pt idx="2">
                    <c:v>4109.3975227519668</c:v>
                  </c:pt>
                  <c:pt idx="3">
                    <c:v>1911.8267006539409</c:v>
                  </c:pt>
                </c:numCache>
              </c:numRef>
            </c:minus>
            <c:spPr>
              <a:noFill/>
              <a:ln w="9525" cap="flat" cmpd="sng" algn="ctr">
                <a:solidFill>
                  <a:schemeClr val="tx1">
                    <a:lumMod val="65000"/>
                    <a:lumOff val="35000"/>
                  </a:schemeClr>
                </a:solidFill>
                <a:round/>
              </a:ln>
              <a:effectLst/>
            </c:spPr>
          </c:errBars>
          <c:cat>
            <c:multiLvlStrRef>
              <c:f>'EAB analysis'!$J$64:$N$65</c:f>
              <c:multiLvlStrCache>
                <c:ptCount val="5"/>
                <c:lvl>
                  <c:pt idx="0">
                    <c:v>Flexible</c:v>
                  </c:pt>
                  <c:pt idx="1">
                    <c:v>Precision</c:v>
                  </c:pt>
                  <c:pt idx="2">
                    <c:v>Flexible</c:v>
                  </c:pt>
                  <c:pt idx="3">
                    <c:v>Precision</c:v>
                  </c:pt>
                </c:lvl>
                <c:lvl>
                  <c:pt idx="0">
                    <c:v>RNF2</c:v>
                  </c:pt>
                  <c:pt idx="2">
                    <c:v>EMX1-11</c:v>
                  </c:pt>
                  <c:pt idx="4">
                    <c:v>Unedited</c:v>
                  </c:pt>
                </c:lvl>
              </c:multiLvlStrCache>
            </c:multiLvlStrRef>
          </c:cat>
          <c:val>
            <c:numRef>
              <c:f>'EAB analysis'!$J$69:$N$69</c:f>
              <c:numCache>
                <c:formatCode>0</c:formatCode>
                <c:ptCount val="5"/>
                <c:pt idx="0">
                  <c:v>37589.666666666664</c:v>
                </c:pt>
                <c:pt idx="1">
                  <c:v>39918</c:v>
                </c:pt>
                <c:pt idx="2">
                  <c:v>40857</c:v>
                </c:pt>
                <c:pt idx="3">
                  <c:v>42472.333333333336</c:v>
                </c:pt>
              </c:numCache>
            </c:numRef>
          </c:val>
          <c:extLst>
            <c:ext xmlns:c16="http://schemas.microsoft.com/office/drawing/2014/chart" uri="{C3380CC4-5D6E-409C-BE32-E72D297353CC}">
              <c16:uniqueId val="{00000003-65D3-BE49-9F66-F25D0EFE01A7}"/>
            </c:ext>
          </c:extLst>
        </c:ser>
        <c:dLbls>
          <c:showLegendKey val="0"/>
          <c:showVal val="0"/>
          <c:showCatName val="0"/>
          <c:showSerName val="0"/>
          <c:showPercent val="0"/>
          <c:showBubbleSize val="0"/>
        </c:dLbls>
        <c:gapWidth val="219"/>
        <c:overlap val="-27"/>
        <c:axId val="1125833920"/>
        <c:axId val="1125835856"/>
      </c:barChart>
      <c:catAx>
        <c:axId val="1125833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5835856"/>
        <c:crosses val="autoZero"/>
        <c:auto val="1"/>
        <c:lblAlgn val="ctr"/>
        <c:lblOffset val="100"/>
        <c:noMultiLvlLbl val="0"/>
      </c:catAx>
      <c:valAx>
        <c:axId val="11258358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uminescence</a:t>
                </a:r>
                <a:r>
                  <a:rPr lang="en-US" baseline="0"/>
                  <a:t> (RLU)</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58339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EMX1-15</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0"/>
          <c:order val="0"/>
          <c:tx>
            <c:strRef>
              <c:f>'Fig S2'!$A$5</c:f>
              <c:strCache>
                <c:ptCount val="1"/>
                <c:pt idx="0">
                  <c:v>C-to-T</c:v>
                </c:pt>
              </c:strCache>
            </c:strRef>
          </c:tx>
          <c:spPr>
            <a:solidFill>
              <a:schemeClr val="tx1"/>
            </a:solidFill>
            <a:ln>
              <a:solidFill>
                <a:schemeClr val="tx1"/>
              </a:solidFill>
            </a:ln>
            <a:effectLst/>
          </c:spPr>
          <c:invertIfNegative val="0"/>
          <c:cat>
            <c:multiLvlStrRef>
              <c:f>'Fig S2'!$B$2:$AT$4</c:f>
              <c:multiLvlStrCache>
                <c:ptCount val="45"/>
                <c:lvl>
                  <c:pt idx="0">
                    <c:v>C2</c:v>
                  </c:pt>
                  <c:pt idx="1">
                    <c:v>C4</c:v>
                  </c:pt>
                  <c:pt idx="2">
                    <c:v>C5</c:v>
                  </c:pt>
                  <c:pt idx="3">
                    <c:v>C6</c:v>
                  </c:pt>
                  <c:pt idx="4">
                    <c:v>C9</c:v>
                  </c:pt>
                  <c:pt idx="5">
                    <c:v>C11</c:v>
                  </c:pt>
                  <c:pt idx="6">
                    <c:v>C14</c:v>
                  </c:pt>
                  <c:pt idx="7">
                    <c:v>C17</c:v>
                  </c:pt>
                  <c:pt idx="8">
                    <c:v>C18</c:v>
                  </c:pt>
                  <c:pt idx="9">
                    <c:v>C2</c:v>
                  </c:pt>
                  <c:pt idx="10">
                    <c:v>C4</c:v>
                  </c:pt>
                  <c:pt idx="11">
                    <c:v>C5</c:v>
                  </c:pt>
                  <c:pt idx="12">
                    <c:v>C6</c:v>
                  </c:pt>
                  <c:pt idx="13">
                    <c:v>C9</c:v>
                  </c:pt>
                  <c:pt idx="14">
                    <c:v>C11</c:v>
                  </c:pt>
                  <c:pt idx="15">
                    <c:v>C14</c:v>
                  </c:pt>
                  <c:pt idx="16">
                    <c:v>C17</c:v>
                  </c:pt>
                  <c:pt idx="17">
                    <c:v>C18</c:v>
                  </c:pt>
                  <c:pt idx="18">
                    <c:v>C2</c:v>
                  </c:pt>
                  <c:pt idx="19">
                    <c:v>C4</c:v>
                  </c:pt>
                  <c:pt idx="20">
                    <c:v>C5</c:v>
                  </c:pt>
                  <c:pt idx="21">
                    <c:v>C6</c:v>
                  </c:pt>
                  <c:pt idx="22">
                    <c:v>C9</c:v>
                  </c:pt>
                  <c:pt idx="23">
                    <c:v>C11</c:v>
                  </c:pt>
                  <c:pt idx="24">
                    <c:v>C14</c:v>
                  </c:pt>
                  <c:pt idx="25">
                    <c:v>C17</c:v>
                  </c:pt>
                  <c:pt idx="26">
                    <c:v>C18</c:v>
                  </c:pt>
                  <c:pt idx="27">
                    <c:v>C2</c:v>
                  </c:pt>
                  <c:pt idx="28">
                    <c:v>C4</c:v>
                  </c:pt>
                  <c:pt idx="29">
                    <c:v>C5</c:v>
                  </c:pt>
                  <c:pt idx="30">
                    <c:v>C6</c:v>
                  </c:pt>
                  <c:pt idx="31">
                    <c:v>C9</c:v>
                  </c:pt>
                  <c:pt idx="32">
                    <c:v>C11</c:v>
                  </c:pt>
                  <c:pt idx="33">
                    <c:v>C14</c:v>
                  </c:pt>
                  <c:pt idx="34">
                    <c:v>C17</c:v>
                  </c:pt>
                  <c:pt idx="35">
                    <c:v>C18</c:v>
                  </c:pt>
                  <c:pt idx="36">
                    <c:v>C2</c:v>
                  </c:pt>
                  <c:pt idx="37">
                    <c:v>C4</c:v>
                  </c:pt>
                  <c:pt idx="38">
                    <c:v>C5</c:v>
                  </c:pt>
                  <c:pt idx="39">
                    <c:v>C6</c:v>
                  </c:pt>
                  <c:pt idx="40">
                    <c:v>C9</c:v>
                  </c:pt>
                  <c:pt idx="41">
                    <c:v>C11</c:v>
                  </c:pt>
                  <c:pt idx="42">
                    <c:v>C14</c:v>
                  </c:pt>
                  <c:pt idx="43">
                    <c:v>C17</c:v>
                  </c:pt>
                  <c:pt idx="44">
                    <c:v>C18</c:v>
                  </c:pt>
                </c:lvl>
                <c:lvl>
                  <c:pt idx="0">
                    <c:v>No UGI fusion</c:v>
                  </c:pt>
                  <c:pt idx="9">
                    <c:v>2x UGI fusion</c:v>
                  </c:pt>
                  <c:pt idx="18">
                    <c:v>No UGI fusion</c:v>
                  </c:pt>
                  <c:pt idx="27">
                    <c:v>2x UGI fusion</c:v>
                  </c:pt>
                </c:lvl>
                <c:lvl>
                  <c:pt idx="0">
                    <c:v>Flexible</c:v>
                  </c:pt>
                  <c:pt idx="18">
                    <c:v>Precision</c:v>
                  </c:pt>
                  <c:pt idx="36">
                    <c:v>Unedited</c:v>
                  </c:pt>
                </c:lvl>
              </c:multiLvlStrCache>
            </c:multiLvlStrRef>
          </c:cat>
          <c:val>
            <c:numRef>
              <c:f>'Fig S2'!$B$5:$AT$5</c:f>
              <c:numCache>
                <c:formatCode>0.00%</c:formatCode>
                <c:ptCount val="45"/>
                <c:pt idx="0">
                  <c:v>1.2598100000000001E-3</c:v>
                </c:pt>
                <c:pt idx="1">
                  <c:v>2.5862799999999998E-2</c:v>
                </c:pt>
                <c:pt idx="2">
                  <c:v>4.8185600000000002E-2</c:v>
                </c:pt>
                <c:pt idx="3">
                  <c:v>6.515195E-2</c:v>
                </c:pt>
                <c:pt idx="4">
                  <c:v>0.13462299999999999</c:v>
                </c:pt>
                <c:pt idx="5">
                  <c:v>3.1268149999999998E-3</c:v>
                </c:pt>
                <c:pt idx="6">
                  <c:v>0.122299</c:v>
                </c:pt>
                <c:pt idx="7">
                  <c:v>1.7360050000000001E-3</c:v>
                </c:pt>
                <c:pt idx="8">
                  <c:v>1.947495E-3</c:v>
                </c:pt>
                <c:pt idx="9">
                  <c:v>1.4623000000000001E-3</c:v>
                </c:pt>
                <c:pt idx="10">
                  <c:v>2.3150049999999998E-2</c:v>
                </c:pt>
                <c:pt idx="11">
                  <c:v>3.6218050000000002E-2</c:v>
                </c:pt>
                <c:pt idx="12">
                  <c:v>5.064225E-2</c:v>
                </c:pt>
                <c:pt idx="13">
                  <c:v>0.1051391</c:v>
                </c:pt>
                <c:pt idx="14">
                  <c:v>3.1663799999999999E-3</c:v>
                </c:pt>
                <c:pt idx="15">
                  <c:v>9.3687800000000002E-2</c:v>
                </c:pt>
                <c:pt idx="16">
                  <c:v>1.4759949999999999E-3</c:v>
                </c:pt>
                <c:pt idx="17">
                  <c:v>1.9528599999999998E-3</c:v>
                </c:pt>
                <c:pt idx="18">
                  <c:v>1.1912400000000001E-3</c:v>
                </c:pt>
                <c:pt idx="19">
                  <c:v>7.2436400000000012E-2</c:v>
                </c:pt>
                <c:pt idx="20">
                  <c:v>9.1427700000000001E-2</c:v>
                </c:pt>
                <c:pt idx="21">
                  <c:v>6.8907049999999997E-2</c:v>
                </c:pt>
                <c:pt idx="22">
                  <c:v>5.2854399999999996E-2</c:v>
                </c:pt>
                <c:pt idx="23">
                  <c:v>1.163875E-3</c:v>
                </c:pt>
                <c:pt idx="24">
                  <c:v>5.4021599999999996E-3</c:v>
                </c:pt>
                <c:pt idx="25">
                  <c:v>8.1215749999999994E-4</c:v>
                </c:pt>
                <c:pt idx="26">
                  <c:v>1.3648549999999999E-3</c:v>
                </c:pt>
                <c:pt idx="27">
                  <c:v>9.7488800000000003E-4</c:v>
                </c:pt>
                <c:pt idx="28">
                  <c:v>2.6381749999999999E-2</c:v>
                </c:pt>
                <c:pt idx="29">
                  <c:v>3.0028450000000002E-2</c:v>
                </c:pt>
                <c:pt idx="30">
                  <c:v>2.4469399999999999E-2</c:v>
                </c:pt>
                <c:pt idx="31">
                  <c:v>1.9337149999999997E-2</c:v>
                </c:pt>
                <c:pt idx="32">
                  <c:v>9.1557399999999995E-4</c:v>
                </c:pt>
                <c:pt idx="33">
                  <c:v>2.6681250000000004E-3</c:v>
                </c:pt>
                <c:pt idx="34">
                  <c:v>8.5686149999999995E-4</c:v>
                </c:pt>
                <c:pt idx="35">
                  <c:v>1.3302100000000001E-3</c:v>
                </c:pt>
                <c:pt idx="36">
                  <c:v>9.7527099999999999E-4</c:v>
                </c:pt>
                <c:pt idx="37">
                  <c:v>1.4530250000000001E-3</c:v>
                </c:pt>
                <c:pt idx="38">
                  <c:v>1.1976195E-3</c:v>
                </c:pt>
                <c:pt idx="39">
                  <c:v>1.6192899999999998E-3</c:v>
                </c:pt>
                <c:pt idx="40">
                  <c:v>9.5487799999999993E-4</c:v>
                </c:pt>
                <c:pt idx="41">
                  <c:v>1.5940440000000002E-3</c:v>
                </c:pt>
                <c:pt idx="42">
                  <c:v>9.1746700000000004E-4</c:v>
                </c:pt>
                <c:pt idx="43">
                  <c:v>6.8999950000000001E-4</c:v>
                </c:pt>
                <c:pt idx="44">
                  <c:v>1.2328500000000002E-3</c:v>
                </c:pt>
              </c:numCache>
            </c:numRef>
          </c:val>
          <c:extLst>
            <c:ext xmlns:c16="http://schemas.microsoft.com/office/drawing/2014/chart" uri="{C3380CC4-5D6E-409C-BE32-E72D297353CC}">
              <c16:uniqueId val="{00000000-BF3D-1A4D-80A6-0B4F6F469144}"/>
            </c:ext>
          </c:extLst>
        </c:ser>
        <c:ser>
          <c:idx val="1"/>
          <c:order val="1"/>
          <c:tx>
            <c:strRef>
              <c:f>'Fig S2'!$A$6</c:f>
              <c:strCache>
                <c:ptCount val="1"/>
                <c:pt idx="0">
                  <c:v>C-to-G</c:v>
                </c:pt>
              </c:strCache>
            </c:strRef>
          </c:tx>
          <c:spPr>
            <a:solidFill>
              <a:schemeClr val="bg1"/>
            </a:solidFill>
            <a:ln>
              <a:solidFill>
                <a:schemeClr val="tx1"/>
              </a:solidFill>
            </a:ln>
            <a:effectLst/>
          </c:spPr>
          <c:invertIfNegative val="0"/>
          <c:cat>
            <c:multiLvlStrRef>
              <c:f>'Fig S2'!$B$2:$AT$4</c:f>
              <c:multiLvlStrCache>
                <c:ptCount val="45"/>
                <c:lvl>
                  <c:pt idx="0">
                    <c:v>C2</c:v>
                  </c:pt>
                  <c:pt idx="1">
                    <c:v>C4</c:v>
                  </c:pt>
                  <c:pt idx="2">
                    <c:v>C5</c:v>
                  </c:pt>
                  <c:pt idx="3">
                    <c:v>C6</c:v>
                  </c:pt>
                  <c:pt idx="4">
                    <c:v>C9</c:v>
                  </c:pt>
                  <c:pt idx="5">
                    <c:v>C11</c:v>
                  </c:pt>
                  <c:pt idx="6">
                    <c:v>C14</c:v>
                  </c:pt>
                  <c:pt idx="7">
                    <c:v>C17</c:v>
                  </c:pt>
                  <c:pt idx="8">
                    <c:v>C18</c:v>
                  </c:pt>
                  <c:pt idx="9">
                    <c:v>C2</c:v>
                  </c:pt>
                  <c:pt idx="10">
                    <c:v>C4</c:v>
                  </c:pt>
                  <c:pt idx="11">
                    <c:v>C5</c:v>
                  </c:pt>
                  <c:pt idx="12">
                    <c:v>C6</c:v>
                  </c:pt>
                  <c:pt idx="13">
                    <c:v>C9</c:v>
                  </c:pt>
                  <c:pt idx="14">
                    <c:v>C11</c:v>
                  </c:pt>
                  <c:pt idx="15">
                    <c:v>C14</c:v>
                  </c:pt>
                  <c:pt idx="16">
                    <c:v>C17</c:v>
                  </c:pt>
                  <c:pt idx="17">
                    <c:v>C18</c:v>
                  </c:pt>
                  <c:pt idx="18">
                    <c:v>C2</c:v>
                  </c:pt>
                  <c:pt idx="19">
                    <c:v>C4</c:v>
                  </c:pt>
                  <c:pt idx="20">
                    <c:v>C5</c:v>
                  </c:pt>
                  <c:pt idx="21">
                    <c:v>C6</c:v>
                  </c:pt>
                  <c:pt idx="22">
                    <c:v>C9</c:v>
                  </c:pt>
                  <c:pt idx="23">
                    <c:v>C11</c:v>
                  </c:pt>
                  <c:pt idx="24">
                    <c:v>C14</c:v>
                  </c:pt>
                  <c:pt idx="25">
                    <c:v>C17</c:v>
                  </c:pt>
                  <c:pt idx="26">
                    <c:v>C18</c:v>
                  </c:pt>
                  <c:pt idx="27">
                    <c:v>C2</c:v>
                  </c:pt>
                  <c:pt idx="28">
                    <c:v>C4</c:v>
                  </c:pt>
                  <c:pt idx="29">
                    <c:v>C5</c:v>
                  </c:pt>
                  <c:pt idx="30">
                    <c:v>C6</c:v>
                  </c:pt>
                  <c:pt idx="31">
                    <c:v>C9</c:v>
                  </c:pt>
                  <c:pt idx="32">
                    <c:v>C11</c:v>
                  </c:pt>
                  <c:pt idx="33">
                    <c:v>C14</c:v>
                  </c:pt>
                  <c:pt idx="34">
                    <c:v>C17</c:v>
                  </c:pt>
                  <c:pt idx="35">
                    <c:v>C18</c:v>
                  </c:pt>
                  <c:pt idx="36">
                    <c:v>C2</c:v>
                  </c:pt>
                  <c:pt idx="37">
                    <c:v>C4</c:v>
                  </c:pt>
                  <c:pt idx="38">
                    <c:v>C5</c:v>
                  </c:pt>
                  <c:pt idx="39">
                    <c:v>C6</c:v>
                  </c:pt>
                  <c:pt idx="40">
                    <c:v>C9</c:v>
                  </c:pt>
                  <c:pt idx="41">
                    <c:v>C11</c:v>
                  </c:pt>
                  <c:pt idx="42">
                    <c:v>C14</c:v>
                  </c:pt>
                  <c:pt idx="43">
                    <c:v>C17</c:v>
                  </c:pt>
                  <c:pt idx="44">
                    <c:v>C18</c:v>
                  </c:pt>
                </c:lvl>
                <c:lvl>
                  <c:pt idx="0">
                    <c:v>No UGI fusion</c:v>
                  </c:pt>
                  <c:pt idx="9">
                    <c:v>2x UGI fusion</c:v>
                  </c:pt>
                  <c:pt idx="18">
                    <c:v>No UGI fusion</c:v>
                  </c:pt>
                  <c:pt idx="27">
                    <c:v>2x UGI fusion</c:v>
                  </c:pt>
                </c:lvl>
                <c:lvl>
                  <c:pt idx="0">
                    <c:v>Flexible</c:v>
                  </c:pt>
                  <c:pt idx="18">
                    <c:v>Precision</c:v>
                  </c:pt>
                  <c:pt idx="36">
                    <c:v>Unedited</c:v>
                  </c:pt>
                </c:lvl>
              </c:multiLvlStrCache>
            </c:multiLvlStrRef>
          </c:cat>
          <c:val>
            <c:numRef>
              <c:f>'Fig S2'!$B$6:$AT$6</c:f>
              <c:numCache>
                <c:formatCode>0.00%</c:formatCode>
                <c:ptCount val="45"/>
                <c:pt idx="0">
                  <c:v>2.7468900000000001E-3</c:v>
                </c:pt>
                <c:pt idx="1">
                  <c:v>2.4037900000000003E-3</c:v>
                </c:pt>
                <c:pt idx="2">
                  <c:v>1.3682049999999999E-3</c:v>
                </c:pt>
                <c:pt idx="3">
                  <c:v>2.476935E-3</c:v>
                </c:pt>
                <c:pt idx="4">
                  <c:v>2.270575E-2</c:v>
                </c:pt>
                <c:pt idx="5">
                  <c:v>3.3412450000000001E-3</c:v>
                </c:pt>
                <c:pt idx="6">
                  <c:v>4.4422650000000001E-2</c:v>
                </c:pt>
                <c:pt idx="7">
                  <c:v>1.9704650000000002E-3</c:v>
                </c:pt>
                <c:pt idx="8">
                  <c:v>2.6879E-3</c:v>
                </c:pt>
                <c:pt idx="9">
                  <c:v>2.9122100000000001E-3</c:v>
                </c:pt>
                <c:pt idx="10">
                  <c:v>1.80368E-3</c:v>
                </c:pt>
                <c:pt idx="11">
                  <c:v>1.0626429999999998E-3</c:v>
                </c:pt>
                <c:pt idx="12">
                  <c:v>2.4384799999999998E-3</c:v>
                </c:pt>
                <c:pt idx="13">
                  <c:v>1.840605E-2</c:v>
                </c:pt>
                <c:pt idx="14">
                  <c:v>3.7352449999999999E-3</c:v>
                </c:pt>
                <c:pt idx="15">
                  <c:v>3.5067250000000001E-2</c:v>
                </c:pt>
                <c:pt idx="16">
                  <c:v>1.61002E-3</c:v>
                </c:pt>
                <c:pt idx="17">
                  <c:v>2.6454650000000001E-3</c:v>
                </c:pt>
                <c:pt idx="18">
                  <c:v>3.3725949999999997E-4</c:v>
                </c:pt>
                <c:pt idx="19">
                  <c:v>2.3631900000000003E-3</c:v>
                </c:pt>
                <c:pt idx="20">
                  <c:v>1.1294249999999999E-3</c:v>
                </c:pt>
                <c:pt idx="21">
                  <c:v>2.1195850000000002E-3</c:v>
                </c:pt>
                <c:pt idx="22">
                  <c:v>1.436435E-2</c:v>
                </c:pt>
                <c:pt idx="23">
                  <c:v>2.7086899999999997E-4</c:v>
                </c:pt>
                <c:pt idx="24">
                  <c:v>1.756E-3</c:v>
                </c:pt>
                <c:pt idx="25">
                  <c:v>5.1630649999999997E-4</c:v>
                </c:pt>
                <c:pt idx="26">
                  <c:v>4.433455E-4</c:v>
                </c:pt>
                <c:pt idx="27">
                  <c:v>3.83118E-4</c:v>
                </c:pt>
                <c:pt idx="28">
                  <c:v>1.11093E-3</c:v>
                </c:pt>
                <c:pt idx="29">
                  <c:v>4.2367649999999995E-4</c:v>
                </c:pt>
                <c:pt idx="30">
                  <c:v>1.1003499999999999E-3</c:v>
                </c:pt>
                <c:pt idx="31">
                  <c:v>5.0981749999999999E-3</c:v>
                </c:pt>
                <c:pt idx="32">
                  <c:v>1.4007350000000001E-4</c:v>
                </c:pt>
                <c:pt idx="33">
                  <c:v>1.0116579999999999E-3</c:v>
                </c:pt>
                <c:pt idx="34">
                  <c:v>1.3004849999999999E-4</c:v>
                </c:pt>
                <c:pt idx="35">
                  <c:v>4.435415E-4</c:v>
                </c:pt>
                <c:pt idx="36">
                  <c:v>2.0344920000000002E-3</c:v>
                </c:pt>
                <c:pt idx="37">
                  <c:v>6.4790699999999998E-4</c:v>
                </c:pt>
                <c:pt idx="38">
                  <c:v>3.0619350000000002E-4</c:v>
                </c:pt>
                <c:pt idx="39">
                  <c:v>6.6280250000000005E-4</c:v>
                </c:pt>
                <c:pt idx="40">
                  <c:v>2.39695E-4</c:v>
                </c:pt>
                <c:pt idx="41">
                  <c:v>1.2894492000000001E-3</c:v>
                </c:pt>
                <c:pt idx="42">
                  <c:v>1.0439255E-3</c:v>
                </c:pt>
                <c:pt idx="43">
                  <c:v>3.5985094999999999E-4</c:v>
                </c:pt>
                <c:pt idx="44">
                  <c:v>1.650241E-3</c:v>
                </c:pt>
              </c:numCache>
            </c:numRef>
          </c:val>
          <c:extLst>
            <c:ext xmlns:c16="http://schemas.microsoft.com/office/drawing/2014/chart" uri="{C3380CC4-5D6E-409C-BE32-E72D297353CC}">
              <c16:uniqueId val="{00000001-BF3D-1A4D-80A6-0B4F6F469144}"/>
            </c:ext>
          </c:extLst>
        </c:ser>
        <c:ser>
          <c:idx val="2"/>
          <c:order val="2"/>
          <c:tx>
            <c:strRef>
              <c:f>'Fig S2'!$A$7</c:f>
              <c:strCache>
                <c:ptCount val="1"/>
                <c:pt idx="0">
                  <c:v>C-to-A</c:v>
                </c:pt>
              </c:strCache>
            </c:strRef>
          </c:tx>
          <c:spPr>
            <a:solidFill>
              <a:schemeClr val="bg1">
                <a:lumMod val="65000"/>
              </a:schemeClr>
            </a:solidFill>
            <a:ln>
              <a:solidFill>
                <a:schemeClr val="tx1"/>
              </a:solidFill>
            </a:ln>
            <a:effectLst/>
          </c:spPr>
          <c:invertIfNegative val="0"/>
          <c:cat>
            <c:multiLvlStrRef>
              <c:f>'Fig S2'!$B$2:$AT$4</c:f>
              <c:multiLvlStrCache>
                <c:ptCount val="45"/>
                <c:lvl>
                  <c:pt idx="0">
                    <c:v>C2</c:v>
                  </c:pt>
                  <c:pt idx="1">
                    <c:v>C4</c:v>
                  </c:pt>
                  <c:pt idx="2">
                    <c:v>C5</c:v>
                  </c:pt>
                  <c:pt idx="3">
                    <c:v>C6</c:v>
                  </c:pt>
                  <c:pt idx="4">
                    <c:v>C9</c:v>
                  </c:pt>
                  <c:pt idx="5">
                    <c:v>C11</c:v>
                  </c:pt>
                  <c:pt idx="6">
                    <c:v>C14</c:v>
                  </c:pt>
                  <c:pt idx="7">
                    <c:v>C17</c:v>
                  </c:pt>
                  <c:pt idx="8">
                    <c:v>C18</c:v>
                  </c:pt>
                  <c:pt idx="9">
                    <c:v>C2</c:v>
                  </c:pt>
                  <c:pt idx="10">
                    <c:v>C4</c:v>
                  </c:pt>
                  <c:pt idx="11">
                    <c:v>C5</c:v>
                  </c:pt>
                  <c:pt idx="12">
                    <c:v>C6</c:v>
                  </c:pt>
                  <c:pt idx="13">
                    <c:v>C9</c:v>
                  </c:pt>
                  <c:pt idx="14">
                    <c:v>C11</c:v>
                  </c:pt>
                  <c:pt idx="15">
                    <c:v>C14</c:v>
                  </c:pt>
                  <c:pt idx="16">
                    <c:v>C17</c:v>
                  </c:pt>
                  <c:pt idx="17">
                    <c:v>C18</c:v>
                  </c:pt>
                  <c:pt idx="18">
                    <c:v>C2</c:v>
                  </c:pt>
                  <c:pt idx="19">
                    <c:v>C4</c:v>
                  </c:pt>
                  <c:pt idx="20">
                    <c:v>C5</c:v>
                  </c:pt>
                  <c:pt idx="21">
                    <c:v>C6</c:v>
                  </c:pt>
                  <c:pt idx="22">
                    <c:v>C9</c:v>
                  </c:pt>
                  <c:pt idx="23">
                    <c:v>C11</c:v>
                  </c:pt>
                  <c:pt idx="24">
                    <c:v>C14</c:v>
                  </c:pt>
                  <c:pt idx="25">
                    <c:v>C17</c:v>
                  </c:pt>
                  <c:pt idx="26">
                    <c:v>C18</c:v>
                  </c:pt>
                  <c:pt idx="27">
                    <c:v>C2</c:v>
                  </c:pt>
                  <c:pt idx="28">
                    <c:v>C4</c:v>
                  </c:pt>
                  <c:pt idx="29">
                    <c:v>C5</c:v>
                  </c:pt>
                  <c:pt idx="30">
                    <c:v>C6</c:v>
                  </c:pt>
                  <c:pt idx="31">
                    <c:v>C9</c:v>
                  </c:pt>
                  <c:pt idx="32">
                    <c:v>C11</c:v>
                  </c:pt>
                  <c:pt idx="33">
                    <c:v>C14</c:v>
                  </c:pt>
                  <c:pt idx="34">
                    <c:v>C17</c:v>
                  </c:pt>
                  <c:pt idx="35">
                    <c:v>C18</c:v>
                  </c:pt>
                  <c:pt idx="36">
                    <c:v>C2</c:v>
                  </c:pt>
                  <c:pt idx="37">
                    <c:v>C4</c:v>
                  </c:pt>
                  <c:pt idx="38">
                    <c:v>C5</c:v>
                  </c:pt>
                  <c:pt idx="39">
                    <c:v>C6</c:v>
                  </c:pt>
                  <c:pt idx="40">
                    <c:v>C9</c:v>
                  </c:pt>
                  <c:pt idx="41">
                    <c:v>C11</c:v>
                  </c:pt>
                  <c:pt idx="42">
                    <c:v>C14</c:v>
                  </c:pt>
                  <c:pt idx="43">
                    <c:v>C17</c:v>
                  </c:pt>
                  <c:pt idx="44">
                    <c:v>C18</c:v>
                  </c:pt>
                </c:lvl>
                <c:lvl>
                  <c:pt idx="0">
                    <c:v>No UGI fusion</c:v>
                  </c:pt>
                  <c:pt idx="9">
                    <c:v>2x UGI fusion</c:v>
                  </c:pt>
                  <c:pt idx="18">
                    <c:v>No UGI fusion</c:v>
                  </c:pt>
                  <c:pt idx="27">
                    <c:v>2x UGI fusion</c:v>
                  </c:pt>
                </c:lvl>
                <c:lvl>
                  <c:pt idx="0">
                    <c:v>Flexible</c:v>
                  </c:pt>
                  <c:pt idx="18">
                    <c:v>Precision</c:v>
                  </c:pt>
                  <c:pt idx="36">
                    <c:v>Unedited</c:v>
                  </c:pt>
                </c:lvl>
              </c:multiLvlStrCache>
            </c:multiLvlStrRef>
          </c:cat>
          <c:val>
            <c:numRef>
              <c:f>'Fig S2'!$B$7:$AT$7</c:f>
              <c:numCache>
                <c:formatCode>0.00%</c:formatCode>
                <c:ptCount val="45"/>
                <c:pt idx="0">
                  <c:v>3.2639300000000002E-4</c:v>
                </c:pt>
                <c:pt idx="1">
                  <c:v>4.1248450000000002E-3</c:v>
                </c:pt>
                <c:pt idx="2">
                  <c:v>1.4836100000000001E-2</c:v>
                </c:pt>
                <c:pt idx="3">
                  <c:v>1.24011E-2</c:v>
                </c:pt>
                <c:pt idx="4">
                  <c:v>2.5389750000000003E-2</c:v>
                </c:pt>
                <c:pt idx="5">
                  <c:v>6.6569600000000002E-4</c:v>
                </c:pt>
                <c:pt idx="6">
                  <c:v>1.5904250000000002E-2</c:v>
                </c:pt>
                <c:pt idx="7">
                  <c:v>2.5967999999999998E-3</c:v>
                </c:pt>
                <c:pt idx="8">
                  <c:v>1.0522840000000001E-3</c:v>
                </c:pt>
                <c:pt idx="9">
                  <c:v>3.5134350000000001E-4</c:v>
                </c:pt>
                <c:pt idx="10">
                  <c:v>3.709745E-3</c:v>
                </c:pt>
                <c:pt idx="11">
                  <c:v>1.3840649999999999E-2</c:v>
                </c:pt>
                <c:pt idx="12">
                  <c:v>9.0421650000000013E-3</c:v>
                </c:pt>
                <c:pt idx="13">
                  <c:v>1.9184099999999999E-2</c:v>
                </c:pt>
                <c:pt idx="14">
                  <c:v>5.4352600000000001E-4</c:v>
                </c:pt>
                <c:pt idx="15">
                  <c:v>1.1362770000000001E-2</c:v>
                </c:pt>
                <c:pt idx="16">
                  <c:v>2.78846E-3</c:v>
                </c:pt>
                <c:pt idx="17">
                  <c:v>7.9918900000000006E-4</c:v>
                </c:pt>
                <c:pt idx="18">
                  <c:v>2.8898800000000001E-4</c:v>
                </c:pt>
                <c:pt idx="19">
                  <c:v>6.3897299999999997E-3</c:v>
                </c:pt>
                <c:pt idx="20">
                  <c:v>1.2196450000000001E-2</c:v>
                </c:pt>
                <c:pt idx="21">
                  <c:v>1.042625E-2</c:v>
                </c:pt>
                <c:pt idx="22">
                  <c:v>9.4528549999999996E-3</c:v>
                </c:pt>
                <c:pt idx="23">
                  <c:v>4.55909E-4</c:v>
                </c:pt>
                <c:pt idx="24">
                  <c:v>8.4199600000000002E-4</c:v>
                </c:pt>
                <c:pt idx="25">
                  <c:v>7.5828050000000002E-4</c:v>
                </c:pt>
                <c:pt idx="26">
                  <c:v>4.0197449999999999E-4</c:v>
                </c:pt>
                <c:pt idx="27">
                  <c:v>2.979115E-4</c:v>
                </c:pt>
                <c:pt idx="28">
                  <c:v>2.2190600000000001E-3</c:v>
                </c:pt>
                <c:pt idx="29">
                  <c:v>4.5470299999999996E-3</c:v>
                </c:pt>
                <c:pt idx="30">
                  <c:v>3.2620349999999999E-3</c:v>
                </c:pt>
                <c:pt idx="31">
                  <c:v>4.2675550000000001E-3</c:v>
                </c:pt>
                <c:pt idx="32">
                  <c:v>3.4197999999999997E-4</c:v>
                </c:pt>
                <c:pt idx="33">
                  <c:v>4.2657950000000002E-4</c:v>
                </c:pt>
                <c:pt idx="34">
                  <c:v>7.2259050000000001E-4</c:v>
                </c:pt>
                <c:pt idx="35">
                  <c:v>3.3933100000000001E-4</c:v>
                </c:pt>
                <c:pt idx="36">
                  <c:v>3.34066E-4</c:v>
                </c:pt>
                <c:pt idx="37">
                  <c:v>1.376695E-3</c:v>
                </c:pt>
                <c:pt idx="38">
                  <c:v>3.3266839999999999E-3</c:v>
                </c:pt>
                <c:pt idx="39">
                  <c:v>4.2359499999999997E-4</c:v>
                </c:pt>
                <c:pt idx="40">
                  <c:v>2.1103095000000001E-3</c:v>
                </c:pt>
                <c:pt idx="41">
                  <c:v>3.4294600000000001E-4</c:v>
                </c:pt>
                <c:pt idx="42">
                  <c:v>3.9432650000000003E-4</c:v>
                </c:pt>
                <c:pt idx="43">
                  <c:v>2.2548805000000001E-3</c:v>
                </c:pt>
                <c:pt idx="44">
                  <c:v>2.52706E-4</c:v>
                </c:pt>
              </c:numCache>
            </c:numRef>
          </c:val>
          <c:extLst>
            <c:ext xmlns:c16="http://schemas.microsoft.com/office/drawing/2014/chart" uri="{C3380CC4-5D6E-409C-BE32-E72D297353CC}">
              <c16:uniqueId val="{00000002-BF3D-1A4D-80A6-0B4F6F469144}"/>
            </c:ext>
          </c:extLst>
        </c:ser>
        <c:dLbls>
          <c:showLegendKey val="0"/>
          <c:showVal val="0"/>
          <c:showCatName val="0"/>
          <c:showSerName val="0"/>
          <c:showPercent val="0"/>
          <c:showBubbleSize val="0"/>
        </c:dLbls>
        <c:gapWidth val="150"/>
        <c:overlap val="100"/>
        <c:axId val="552587520"/>
        <c:axId val="551888800"/>
      </c:barChart>
      <c:catAx>
        <c:axId val="552587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1888800"/>
        <c:crosses val="autoZero"/>
        <c:auto val="1"/>
        <c:lblAlgn val="ctr"/>
        <c:lblOffset val="100"/>
        <c:noMultiLvlLbl val="0"/>
      </c:catAx>
      <c:valAx>
        <c:axId val="551888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reads with indicated substitution by posi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2587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HBB</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0"/>
          <c:order val="0"/>
          <c:tx>
            <c:strRef>
              <c:f>'Fig S2'!$A$25</c:f>
              <c:strCache>
                <c:ptCount val="1"/>
                <c:pt idx="0">
                  <c:v>C-to-T</c:v>
                </c:pt>
              </c:strCache>
            </c:strRef>
          </c:tx>
          <c:spPr>
            <a:solidFill>
              <a:schemeClr val="tx1"/>
            </a:solidFill>
            <a:ln>
              <a:solidFill>
                <a:schemeClr val="tx1"/>
              </a:solidFill>
            </a:ln>
            <a:effectLst/>
          </c:spPr>
          <c:invertIfNegative val="0"/>
          <c:cat>
            <c:multiLvlStrRef>
              <c:f>'Fig S2'!$B$22:$AJ$24</c:f>
              <c:multiLvlStrCache>
                <c:ptCount val="35"/>
                <c:lvl>
                  <c:pt idx="0">
                    <c:v>C1</c:v>
                  </c:pt>
                  <c:pt idx="1">
                    <c:v>C5</c:v>
                  </c:pt>
                  <c:pt idx="2">
                    <c:v>C6</c:v>
                  </c:pt>
                  <c:pt idx="3">
                    <c:v>C7</c:v>
                  </c:pt>
                  <c:pt idx="4">
                    <c:v>C8</c:v>
                  </c:pt>
                  <c:pt idx="5">
                    <c:v>C10</c:v>
                  </c:pt>
                  <c:pt idx="6">
                    <c:v>C15</c:v>
                  </c:pt>
                  <c:pt idx="7">
                    <c:v>C1</c:v>
                  </c:pt>
                  <c:pt idx="8">
                    <c:v>C5</c:v>
                  </c:pt>
                  <c:pt idx="9">
                    <c:v>C6</c:v>
                  </c:pt>
                  <c:pt idx="10">
                    <c:v>C7</c:v>
                  </c:pt>
                  <c:pt idx="11">
                    <c:v>C8</c:v>
                  </c:pt>
                  <c:pt idx="12">
                    <c:v>C10</c:v>
                  </c:pt>
                  <c:pt idx="13">
                    <c:v>C15</c:v>
                  </c:pt>
                  <c:pt idx="14">
                    <c:v>C1</c:v>
                  </c:pt>
                  <c:pt idx="15">
                    <c:v>C5</c:v>
                  </c:pt>
                  <c:pt idx="16">
                    <c:v>C6</c:v>
                  </c:pt>
                  <c:pt idx="17">
                    <c:v>C7</c:v>
                  </c:pt>
                  <c:pt idx="18">
                    <c:v>C8</c:v>
                  </c:pt>
                  <c:pt idx="19">
                    <c:v>C10</c:v>
                  </c:pt>
                  <c:pt idx="20">
                    <c:v>C15</c:v>
                  </c:pt>
                  <c:pt idx="21">
                    <c:v>C1</c:v>
                  </c:pt>
                  <c:pt idx="22">
                    <c:v>C5</c:v>
                  </c:pt>
                  <c:pt idx="23">
                    <c:v>C6</c:v>
                  </c:pt>
                  <c:pt idx="24">
                    <c:v>C7</c:v>
                  </c:pt>
                  <c:pt idx="25">
                    <c:v>C8</c:v>
                  </c:pt>
                  <c:pt idx="26">
                    <c:v>C10</c:v>
                  </c:pt>
                  <c:pt idx="27">
                    <c:v>C15</c:v>
                  </c:pt>
                  <c:pt idx="28">
                    <c:v>C1</c:v>
                  </c:pt>
                  <c:pt idx="29">
                    <c:v>C5</c:v>
                  </c:pt>
                  <c:pt idx="30">
                    <c:v>C6</c:v>
                  </c:pt>
                  <c:pt idx="31">
                    <c:v>C7</c:v>
                  </c:pt>
                  <c:pt idx="32">
                    <c:v>C8</c:v>
                  </c:pt>
                  <c:pt idx="33">
                    <c:v>C10</c:v>
                  </c:pt>
                  <c:pt idx="34">
                    <c:v>C15</c:v>
                  </c:pt>
                </c:lvl>
                <c:lvl>
                  <c:pt idx="0">
                    <c:v>No UGI fusion</c:v>
                  </c:pt>
                  <c:pt idx="7">
                    <c:v>2x UGI fusion</c:v>
                  </c:pt>
                  <c:pt idx="14">
                    <c:v>No UGI fusion</c:v>
                  </c:pt>
                  <c:pt idx="21">
                    <c:v>2x UGI fusion</c:v>
                  </c:pt>
                </c:lvl>
                <c:lvl>
                  <c:pt idx="0">
                    <c:v>Flexible</c:v>
                  </c:pt>
                  <c:pt idx="14">
                    <c:v>Precision</c:v>
                  </c:pt>
                  <c:pt idx="28">
                    <c:v>Unedited</c:v>
                  </c:pt>
                </c:lvl>
              </c:multiLvlStrCache>
            </c:multiLvlStrRef>
          </c:cat>
          <c:val>
            <c:numRef>
              <c:f>'Fig S2'!$B$25:$AJ$25</c:f>
              <c:numCache>
                <c:formatCode>0.00%</c:formatCode>
                <c:ptCount val="35"/>
                <c:pt idx="0">
                  <c:v>1.7070649999999998E-3</c:v>
                </c:pt>
                <c:pt idx="1">
                  <c:v>9.5279449999999995E-3</c:v>
                </c:pt>
                <c:pt idx="2">
                  <c:v>7.0645449999999999E-2</c:v>
                </c:pt>
                <c:pt idx="3">
                  <c:v>9.9249449999999989E-2</c:v>
                </c:pt>
                <c:pt idx="4">
                  <c:v>6.6982449999999999E-2</c:v>
                </c:pt>
                <c:pt idx="5">
                  <c:v>4.7922049999999999E-3</c:v>
                </c:pt>
                <c:pt idx="6">
                  <c:v>5.4051050000000003E-3</c:v>
                </c:pt>
                <c:pt idx="7">
                  <c:v>1.012488E-3</c:v>
                </c:pt>
                <c:pt idx="8">
                  <c:v>5.9493549999999999E-3</c:v>
                </c:pt>
                <c:pt idx="9">
                  <c:v>4.006705E-2</c:v>
                </c:pt>
                <c:pt idx="10">
                  <c:v>5.0457500000000002E-2</c:v>
                </c:pt>
                <c:pt idx="11">
                  <c:v>3.2592049999999997E-2</c:v>
                </c:pt>
                <c:pt idx="12">
                  <c:v>3.2768650000000003E-3</c:v>
                </c:pt>
                <c:pt idx="13">
                  <c:v>3.8001149999999997E-3</c:v>
                </c:pt>
                <c:pt idx="14">
                  <c:v>1.2326899999999998E-3</c:v>
                </c:pt>
                <c:pt idx="15">
                  <c:v>1.2419349999999999E-2</c:v>
                </c:pt>
                <c:pt idx="16">
                  <c:v>4.6496300000000004E-2</c:v>
                </c:pt>
                <c:pt idx="17">
                  <c:v>3.4508799999999999E-2</c:v>
                </c:pt>
                <c:pt idx="18">
                  <c:v>3.8710599999999998E-2</c:v>
                </c:pt>
                <c:pt idx="19">
                  <c:v>8.495385E-4</c:v>
                </c:pt>
                <c:pt idx="20">
                  <c:v>8.4906799999999991E-4</c:v>
                </c:pt>
                <c:pt idx="21">
                  <c:v>6.6175200000000004E-4</c:v>
                </c:pt>
                <c:pt idx="22">
                  <c:v>3.9787049999999999E-3</c:v>
                </c:pt>
                <c:pt idx="23">
                  <c:v>1.16369E-2</c:v>
                </c:pt>
                <c:pt idx="24">
                  <c:v>9.0121400000000001E-3</c:v>
                </c:pt>
                <c:pt idx="25">
                  <c:v>1.0020424999999999E-2</c:v>
                </c:pt>
                <c:pt idx="26">
                  <c:v>5.5517049999999997E-4</c:v>
                </c:pt>
                <c:pt idx="27">
                  <c:v>6.7023499999999993E-4</c:v>
                </c:pt>
                <c:pt idx="28">
                  <c:v>4.2602549999999997E-4</c:v>
                </c:pt>
                <c:pt idx="29">
                  <c:v>8.5617700000000007E-4</c:v>
                </c:pt>
                <c:pt idx="30">
                  <c:v>8.4301799999999996E-4</c:v>
                </c:pt>
                <c:pt idx="31">
                  <c:v>9.4565649999999997E-4</c:v>
                </c:pt>
                <c:pt idx="32">
                  <c:v>6.5326899999999994E-4</c:v>
                </c:pt>
                <c:pt idx="33">
                  <c:v>7.5652599999999999E-4</c:v>
                </c:pt>
                <c:pt idx="34">
                  <c:v>1.4570065E-3</c:v>
                </c:pt>
              </c:numCache>
            </c:numRef>
          </c:val>
          <c:extLst>
            <c:ext xmlns:c16="http://schemas.microsoft.com/office/drawing/2014/chart" uri="{C3380CC4-5D6E-409C-BE32-E72D297353CC}">
              <c16:uniqueId val="{00000000-4EBB-9248-91C3-C0ADD1D70BC2}"/>
            </c:ext>
          </c:extLst>
        </c:ser>
        <c:ser>
          <c:idx val="1"/>
          <c:order val="1"/>
          <c:tx>
            <c:strRef>
              <c:f>'Fig S2'!$A$26</c:f>
              <c:strCache>
                <c:ptCount val="1"/>
                <c:pt idx="0">
                  <c:v>C-to-G</c:v>
                </c:pt>
              </c:strCache>
            </c:strRef>
          </c:tx>
          <c:spPr>
            <a:solidFill>
              <a:schemeClr val="bg1"/>
            </a:solidFill>
            <a:ln>
              <a:solidFill>
                <a:schemeClr val="tx1"/>
              </a:solidFill>
            </a:ln>
            <a:effectLst/>
          </c:spPr>
          <c:invertIfNegative val="0"/>
          <c:cat>
            <c:multiLvlStrRef>
              <c:f>'Fig S2'!$B$22:$AJ$24</c:f>
              <c:multiLvlStrCache>
                <c:ptCount val="35"/>
                <c:lvl>
                  <c:pt idx="0">
                    <c:v>C1</c:v>
                  </c:pt>
                  <c:pt idx="1">
                    <c:v>C5</c:v>
                  </c:pt>
                  <c:pt idx="2">
                    <c:v>C6</c:v>
                  </c:pt>
                  <c:pt idx="3">
                    <c:v>C7</c:v>
                  </c:pt>
                  <c:pt idx="4">
                    <c:v>C8</c:v>
                  </c:pt>
                  <c:pt idx="5">
                    <c:v>C10</c:v>
                  </c:pt>
                  <c:pt idx="6">
                    <c:v>C15</c:v>
                  </c:pt>
                  <c:pt idx="7">
                    <c:v>C1</c:v>
                  </c:pt>
                  <c:pt idx="8">
                    <c:v>C5</c:v>
                  </c:pt>
                  <c:pt idx="9">
                    <c:v>C6</c:v>
                  </c:pt>
                  <c:pt idx="10">
                    <c:v>C7</c:v>
                  </c:pt>
                  <c:pt idx="11">
                    <c:v>C8</c:v>
                  </c:pt>
                  <c:pt idx="12">
                    <c:v>C10</c:v>
                  </c:pt>
                  <c:pt idx="13">
                    <c:v>C15</c:v>
                  </c:pt>
                  <c:pt idx="14">
                    <c:v>C1</c:v>
                  </c:pt>
                  <c:pt idx="15">
                    <c:v>C5</c:v>
                  </c:pt>
                  <c:pt idx="16">
                    <c:v>C6</c:v>
                  </c:pt>
                  <c:pt idx="17">
                    <c:v>C7</c:v>
                  </c:pt>
                  <c:pt idx="18">
                    <c:v>C8</c:v>
                  </c:pt>
                  <c:pt idx="19">
                    <c:v>C10</c:v>
                  </c:pt>
                  <c:pt idx="20">
                    <c:v>C15</c:v>
                  </c:pt>
                  <c:pt idx="21">
                    <c:v>C1</c:v>
                  </c:pt>
                  <c:pt idx="22">
                    <c:v>C5</c:v>
                  </c:pt>
                  <c:pt idx="23">
                    <c:v>C6</c:v>
                  </c:pt>
                  <c:pt idx="24">
                    <c:v>C7</c:v>
                  </c:pt>
                  <c:pt idx="25">
                    <c:v>C8</c:v>
                  </c:pt>
                  <c:pt idx="26">
                    <c:v>C10</c:v>
                  </c:pt>
                  <c:pt idx="27">
                    <c:v>C15</c:v>
                  </c:pt>
                  <c:pt idx="28">
                    <c:v>C1</c:v>
                  </c:pt>
                  <c:pt idx="29">
                    <c:v>C5</c:v>
                  </c:pt>
                  <c:pt idx="30">
                    <c:v>C6</c:v>
                  </c:pt>
                  <c:pt idx="31">
                    <c:v>C7</c:v>
                  </c:pt>
                  <c:pt idx="32">
                    <c:v>C8</c:v>
                  </c:pt>
                  <c:pt idx="33">
                    <c:v>C10</c:v>
                  </c:pt>
                  <c:pt idx="34">
                    <c:v>C15</c:v>
                  </c:pt>
                </c:lvl>
                <c:lvl>
                  <c:pt idx="0">
                    <c:v>No UGI fusion</c:v>
                  </c:pt>
                  <c:pt idx="7">
                    <c:v>2x UGI fusion</c:v>
                  </c:pt>
                  <c:pt idx="14">
                    <c:v>No UGI fusion</c:v>
                  </c:pt>
                  <c:pt idx="21">
                    <c:v>2x UGI fusion</c:v>
                  </c:pt>
                </c:lvl>
                <c:lvl>
                  <c:pt idx="0">
                    <c:v>Flexible</c:v>
                  </c:pt>
                  <c:pt idx="14">
                    <c:v>Precision</c:v>
                  </c:pt>
                  <c:pt idx="28">
                    <c:v>Unedited</c:v>
                  </c:pt>
                </c:lvl>
              </c:multiLvlStrCache>
            </c:multiLvlStrRef>
          </c:cat>
          <c:val>
            <c:numRef>
              <c:f>'Fig S2'!$B$26:$AJ$26</c:f>
              <c:numCache>
                <c:formatCode>0.00%</c:formatCode>
                <c:ptCount val="35"/>
                <c:pt idx="0">
                  <c:v>4.9701599999999997E-4</c:v>
                </c:pt>
                <c:pt idx="1">
                  <c:v>3.2348150000000003E-3</c:v>
                </c:pt>
                <c:pt idx="2">
                  <c:v>3.5830699999999998E-3</c:v>
                </c:pt>
                <c:pt idx="3">
                  <c:v>3.2543299999999997E-2</c:v>
                </c:pt>
                <c:pt idx="4">
                  <c:v>3.0229300000000001E-3</c:v>
                </c:pt>
                <c:pt idx="5">
                  <c:v>1.1119210000000001E-3</c:v>
                </c:pt>
                <c:pt idx="6">
                  <c:v>1.29536E-4</c:v>
                </c:pt>
                <c:pt idx="7">
                  <c:v>3.260955E-4</c:v>
                </c:pt>
                <c:pt idx="8">
                  <c:v>2.473505E-3</c:v>
                </c:pt>
                <c:pt idx="9">
                  <c:v>1.74091E-3</c:v>
                </c:pt>
                <c:pt idx="10">
                  <c:v>1.6066799999999999E-2</c:v>
                </c:pt>
                <c:pt idx="11">
                  <c:v>1.65178E-3</c:v>
                </c:pt>
                <c:pt idx="12">
                  <c:v>6.792504999999999E-4</c:v>
                </c:pt>
                <c:pt idx="13">
                  <c:v>9.417715E-5</c:v>
                </c:pt>
                <c:pt idx="14">
                  <c:v>1.25847E-4</c:v>
                </c:pt>
                <c:pt idx="15">
                  <c:v>1.41069E-3</c:v>
                </c:pt>
                <c:pt idx="16">
                  <c:v>4.4372249999999995E-3</c:v>
                </c:pt>
                <c:pt idx="17">
                  <c:v>7.331705E-3</c:v>
                </c:pt>
                <c:pt idx="18">
                  <c:v>2.0623250000000003E-3</c:v>
                </c:pt>
                <c:pt idx="19">
                  <c:v>3.9484700000000004E-4</c:v>
                </c:pt>
                <c:pt idx="20">
                  <c:v>2.8419149999999997E-5</c:v>
                </c:pt>
                <c:pt idx="21">
                  <c:v>2.5115950000000001E-5</c:v>
                </c:pt>
                <c:pt idx="22">
                  <c:v>4.8445299999999998E-4</c:v>
                </c:pt>
                <c:pt idx="23">
                  <c:v>1.2606589999999999E-3</c:v>
                </c:pt>
                <c:pt idx="24">
                  <c:v>1.5165999999999999E-3</c:v>
                </c:pt>
                <c:pt idx="25">
                  <c:v>4.8697300000000003E-4</c:v>
                </c:pt>
                <c:pt idx="26">
                  <c:v>8.8553049999999994E-5</c:v>
                </c:pt>
                <c:pt idx="27">
                  <c:v>3.3484549999999998E-5</c:v>
                </c:pt>
                <c:pt idx="28">
                  <c:v>6.315925E-5</c:v>
                </c:pt>
                <c:pt idx="29">
                  <c:v>5.3572649999999999E-4</c:v>
                </c:pt>
                <c:pt idx="30">
                  <c:v>3.9199250000000003E-4</c:v>
                </c:pt>
                <c:pt idx="31">
                  <c:v>1.0424545000000001E-4</c:v>
                </c:pt>
                <c:pt idx="32">
                  <c:v>3.776275E-5</c:v>
                </c:pt>
                <c:pt idx="33">
                  <c:v>2.0584605E-4</c:v>
                </c:pt>
                <c:pt idx="34">
                  <c:v>2.951915E-5</c:v>
                </c:pt>
              </c:numCache>
            </c:numRef>
          </c:val>
          <c:extLst>
            <c:ext xmlns:c16="http://schemas.microsoft.com/office/drawing/2014/chart" uri="{C3380CC4-5D6E-409C-BE32-E72D297353CC}">
              <c16:uniqueId val="{00000001-4EBB-9248-91C3-C0ADD1D70BC2}"/>
            </c:ext>
          </c:extLst>
        </c:ser>
        <c:ser>
          <c:idx val="2"/>
          <c:order val="2"/>
          <c:tx>
            <c:strRef>
              <c:f>'Fig S2'!$A$27</c:f>
              <c:strCache>
                <c:ptCount val="1"/>
                <c:pt idx="0">
                  <c:v>C-to-A</c:v>
                </c:pt>
              </c:strCache>
            </c:strRef>
          </c:tx>
          <c:spPr>
            <a:solidFill>
              <a:schemeClr val="bg1">
                <a:lumMod val="65000"/>
              </a:schemeClr>
            </a:solidFill>
            <a:ln>
              <a:solidFill>
                <a:schemeClr val="tx1"/>
              </a:solidFill>
            </a:ln>
            <a:effectLst/>
          </c:spPr>
          <c:invertIfNegative val="0"/>
          <c:cat>
            <c:multiLvlStrRef>
              <c:f>'Fig S2'!$B$22:$AJ$24</c:f>
              <c:multiLvlStrCache>
                <c:ptCount val="35"/>
                <c:lvl>
                  <c:pt idx="0">
                    <c:v>C1</c:v>
                  </c:pt>
                  <c:pt idx="1">
                    <c:v>C5</c:v>
                  </c:pt>
                  <c:pt idx="2">
                    <c:v>C6</c:v>
                  </c:pt>
                  <c:pt idx="3">
                    <c:v>C7</c:v>
                  </c:pt>
                  <c:pt idx="4">
                    <c:v>C8</c:v>
                  </c:pt>
                  <c:pt idx="5">
                    <c:v>C10</c:v>
                  </c:pt>
                  <c:pt idx="6">
                    <c:v>C15</c:v>
                  </c:pt>
                  <c:pt idx="7">
                    <c:v>C1</c:v>
                  </c:pt>
                  <c:pt idx="8">
                    <c:v>C5</c:v>
                  </c:pt>
                  <c:pt idx="9">
                    <c:v>C6</c:v>
                  </c:pt>
                  <c:pt idx="10">
                    <c:v>C7</c:v>
                  </c:pt>
                  <c:pt idx="11">
                    <c:v>C8</c:v>
                  </c:pt>
                  <c:pt idx="12">
                    <c:v>C10</c:v>
                  </c:pt>
                  <c:pt idx="13">
                    <c:v>C15</c:v>
                  </c:pt>
                  <c:pt idx="14">
                    <c:v>C1</c:v>
                  </c:pt>
                  <c:pt idx="15">
                    <c:v>C5</c:v>
                  </c:pt>
                  <c:pt idx="16">
                    <c:v>C6</c:v>
                  </c:pt>
                  <c:pt idx="17">
                    <c:v>C7</c:v>
                  </c:pt>
                  <c:pt idx="18">
                    <c:v>C8</c:v>
                  </c:pt>
                  <c:pt idx="19">
                    <c:v>C10</c:v>
                  </c:pt>
                  <c:pt idx="20">
                    <c:v>C15</c:v>
                  </c:pt>
                  <c:pt idx="21">
                    <c:v>C1</c:v>
                  </c:pt>
                  <c:pt idx="22">
                    <c:v>C5</c:v>
                  </c:pt>
                  <c:pt idx="23">
                    <c:v>C6</c:v>
                  </c:pt>
                  <c:pt idx="24">
                    <c:v>C7</c:v>
                  </c:pt>
                  <c:pt idx="25">
                    <c:v>C8</c:v>
                  </c:pt>
                  <c:pt idx="26">
                    <c:v>C10</c:v>
                  </c:pt>
                  <c:pt idx="27">
                    <c:v>C15</c:v>
                  </c:pt>
                  <c:pt idx="28">
                    <c:v>C1</c:v>
                  </c:pt>
                  <c:pt idx="29">
                    <c:v>C5</c:v>
                  </c:pt>
                  <c:pt idx="30">
                    <c:v>C6</c:v>
                  </c:pt>
                  <c:pt idx="31">
                    <c:v>C7</c:v>
                  </c:pt>
                  <c:pt idx="32">
                    <c:v>C8</c:v>
                  </c:pt>
                  <c:pt idx="33">
                    <c:v>C10</c:v>
                  </c:pt>
                  <c:pt idx="34">
                    <c:v>C15</c:v>
                  </c:pt>
                </c:lvl>
                <c:lvl>
                  <c:pt idx="0">
                    <c:v>No UGI fusion</c:v>
                  </c:pt>
                  <c:pt idx="7">
                    <c:v>2x UGI fusion</c:v>
                  </c:pt>
                  <c:pt idx="14">
                    <c:v>No UGI fusion</c:v>
                  </c:pt>
                  <c:pt idx="21">
                    <c:v>2x UGI fusion</c:v>
                  </c:pt>
                </c:lvl>
                <c:lvl>
                  <c:pt idx="0">
                    <c:v>Flexible</c:v>
                  </c:pt>
                  <c:pt idx="14">
                    <c:v>Precision</c:v>
                  </c:pt>
                  <c:pt idx="28">
                    <c:v>Unedited</c:v>
                  </c:pt>
                </c:lvl>
              </c:multiLvlStrCache>
            </c:multiLvlStrRef>
          </c:cat>
          <c:val>
            <c:numRef>
              <c:f>'Fig S2'!$B$27:$AJ$27</c:f>
              <c:numCache>
                <c:formatCode>0.00%</c:formatCode>
                <c:ptCount val="35"/>
                <c:pt idx="0">
                  <c:v>5.7839550000000006E-4</c:v>
                </c:pt>
                <c:pt idx="1">
                  <c:v>1.490075E-3</c:v>
                </c:pt>
                <c:pt idx="2">
                  <c:v>5.9143900000000003E-3</c:v>
                </c:pt>
                <c:pt idx="3">
                  <c:v>2.9701400000000003E-2</c:v>
                </c:pt>
                <c:pt idx="4">
                  <c:v>1.0557850000000001E-2</c:v>
                </c:pt>
                <c:pt idx="5">
                  <c:v>9.1140150000000001E-4</c:v>
                </c:pt>
                <c:pt idx="6">
                  <c:v>5.6187700000000001E-4</c:v>
                </c:pt>
                <c:pt idx="7">
                  <c:v>4.63284E-4</c:v>
                </c:pt>
                <c:pt idx="8">
                  <c:v>1.0601965E-3</c:v>
                </c:pt>
                <c:pt idx="9">
                  <c:v>3.401575E-3</c:v>
                </c:pt>
                <c:pt idx="10">
                  <c:v>1.5586300000000001E-2</c:v>
                </c:pt>
                <c:pt idx="11">
                  <c:v>4.9352600000000003E-3</c:v>
                </c:pt>
                <c:pt idx="12">
                  <c:v>7.0994099999999996E-4</c:v>
                </c:pt>
                <c:pt idx="13">
                  <c:v>4.12972E-4</c:v>
                </c:pt>
                <c:pt idx="14">
                  <c:v>2.516935E-4</c:v>
                </c:pt>
                <c:pt idx="15">
                  <c:v>9.3892699999999999E-4</c:v>
                </c:pt>
                <c:pt idx="16">
                  <c:v>5.5549399999999995E-3</c:v>
                </c:pt>
                <c:pt idx="17">
                  <c:v>9.3410750000000008E-3</c:v>
                </c:pt>
                <c:pt idx="18">
                  <c:v>5.8331049999999999E-3</c:v>
                </c:pt>
                <c:pt idx="19">
                  <c:v>2.3931450000000003E-4</c:v>
                </c:pt>
                <c:pt idx="20">
                  <c:v>1.2016840000000001E-4</c:v>
                </c:pt>
                <c:pt idx="21">
                  <c:v>1.158735E-4</c:v>
                </c:pt>
                <c:pt idx="22">
                  <c:v>2.7523199999999998E-4</c:v>
                </c:pt>
                <c:pt idx="23">
                  <c:v>1.42577E-3</c:v>
                </c:pt>
                <c:pt idx="24">
                  <c:v>2.4784300000000002E-3</c:v>
                </c:pt>
                <c:pt idx="25">
                  <c:v>1.384185E-3</c:v>
                </c:pt>
                <c:pt idx="26">
                  <c:v>2.3448950000000001E-4</c:v>
                </c:pt>
                <c:pt idx="27">
                  <c:v>6.9324800000000004E-5</c:v>
                </c:pt>
                <c:pt idx="28">
                  <c:v>2.2311800000000001E-4</c:v>
                </c:pt>
                <c:pt idx="29">
                  <c:v>2.0423825000000001E-4</c:v>
                </c:pt>
                <c:pt idx="30">
                  <c:v>4.3720150000000003E-4</c:v>
                </c:pt>
                <c:pt idx="31">
                  <c:v>5.4396799999999993E-4</c:v>
                </c:pt>
                <c:pt idx="32">
                  <c:v>3.1500050000000002E-4</c:v>
                </c:pt>
                <c:pt idx="33">
                  <c:v>2.8963099999999999E-4</c:v>
                </c:pt>
                <c:pt idx="34">
                  <c:v>9.6805600000000007E-5</c:v>
                </c:pt>
              </c:numCache>
            </c:numRef>
          </c:val>
          <c:extLst>
            <c:ext xmlns:c16="http://schemas.microsoft.com/office/drawing/2014/chart" uri="{C3380CC4-5D6E-409C-BE32-E72D297353CC}">
              <c16:uniqueId val="{00000002-4EBB-9248-91C3-C0ADD1D70BC2}"/>
            </c:ext>
          </c:extLst>
        </c:ser>
        <c:dLbls>
          <c:showLegendKey val="0"/>
          <c:showVal val="0"/>
          <c:showCatName val="0"/>
          <c:showSerName val="0"/>
          <c:showPercent val="0"/>
          <c:showBubbleSize val="0"/>
        </c:dLbls>
        <c:gapWidth val="150"/>
        <c:overlap val="100"/>
        <c:axId val="1609120159"/>
        <c:axId val="1609180399"/>
      </c:barChart>
      <c:catAx>
        <c:axId val="16091201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09180399"/>
        <c:crosses val="autoZero"/>
        <c:auto val="1"/>
        <c:lblAlgn val="ctr"/>
        <c:lblOffset val="100"/>
        <c:noMultiLvlLbl val="0"/>
      </c:catAx>
      <c:valAx>
        <c:axId val="16091803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reads with indicates substitution by posi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091201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arget: HEKSite2</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0"/>
          <c:order val="0"/>
          <c:tx>
            <c:strRef>
              <c:f>'Fig S2'!$A$33</c:f>
              <c:strCache>
                <c:ptCount val="1"/>
                <c:pt idx="0">
                  <c:v>C-to-T</c:v>
                </c:pt>
              </c:strCache>
            </c:strRef>
          </c:tx>
          <c:spPr>
            <a:solidFill>
              <a:schemeClr val="tx1"/>
            </a:solidFill>
            <a:ln>
              <a:solidFill>
                <a:schemeClr val="tx1"/>
              </a:solidFill>
            </a:ln>
            <a:effectLst/>
          </c:spPr>
          <c:invertIfNegative val="0"/>
          <c:cat>
            <c:multiLvlStrRef>
              <c:f>'Fig S2'!$B$30:$Z$32</c:f>
              <c:multiLvlStrCache>
                <c:ptCount val="25"/>
                <c:lvl>
                  <c:pt idx="0">
                    <c:v>C4</c:v>
                  </c:pt>
                  <c:pt idx="1">
                    <c:v>C6</c:v>
                  </c:pt>
                  <c:pt idx="2">
                    <c:v>C11</c:v>
                  </c:pt>
                  <c:pt idx="3">
                    <c:v>C17</c:v>
                  </c:pt>
                  <c:pt idx="4">
                    <c:v>C20</c:v>
                  </c:pt>
                  <c:pt idx="5">
                    <c:v>C4</c:v>
                  </c:pt>
                  <c:pt idx="6">
                    <c:v>C6</c:v>
                  </c:pt>
                  <c:pt idx="7">
                    <c:v>C11</c:v>
                  </c:pt>
                  <c:pt idx="8">
                    <c:v>C17</c:v>
                  </c:pt>
                  <c:pt idx="9">
                    <c:v>C20</c:v>
                  </c:pt>
                  <c:pt idx="10">
                    <c:v>C4</c:v>
                  </c:pt>
                  <c:pt idx="11">
                    <c:v>C6</c:v>
                  </c:pt>
                  <c:pt idx="12">
                    <c:v>C11</c:v>
                  </c:pt>
                  <c:pt idx="13">
                    <c:v>C17</c:v>
                  </c:pt>
                  <c:pt idx="14">
                    <c:v>C20</c:v>
                  </c:pt>
                  <c:pt idx="15">
                    <c:v>C4</c:v>
                  </c:pt>
                  <c:pt idx="16">
                    <c:v>C6</c:v>
                  </c:pt>
                  <c:pt idx="17">
                    <c:v>C11</c:v>
                  </c:pt>
                  <c:pt idx="18">
                    <c:v>C17</c:v>
                  </c:pt>
                  <c:pt idx="19">
                    <c:v>C20</c:v>
                  </c:pt>
                  <c:pt idx="20">
                    <c:v>C4</c:v>
                  </c:pt>
                  <c:pt idx="21">
                    <c:v>C6</c:v>
                  </c:pt>
                  <c:pt idx="22">
                    <c:v>C11</c:v>
                  </c:pt>
                  <c:pt idx="23">
                    <c:v>C17</c:v>
                  </c:pt>
                  <c:pt idx="24">
                    <c:v>C20</c:v>
                  </c:pt>
                </c:lvl>
                <c:lvl>
                  <c:pt idx="0">
                    <c:v>No UGI fusion</c:v>
                  </c:pt>
                  <c:pt idx="5">
                    <c:v>2x UGI fusion</c:v>
                  </c:pt>
                  <c:pt idx="10">
                    <c:v>No UGI fusion</c:v>
                  </c:pt>
                  <c:pt idx="15">
                    <c:v>2x UGI fusion</c:v>
                  </c:pt>
                </c:lvl>
                <c:lvl>
                  <c:pt idx="0">
                    <c:v>Flexible</c:v>
                  </c:pt>
                  <c:pt idx="10">
                    <c:v>Precision</c:v>
                  </c:pt>
                  <c:pt idx="20">
                    <c:v>Unedited</c:v>
                  </c:pt>
                </c:lvl>
              </c:multiLvlStrCache>
            </c:multiLvlStrRef>
          </c:cat>
          <c:val>
            <c:numRef>
              <c:f>'Fig S2'!$B$33:$Z$33</c:f>
              <c:numCache>
                <c:formatCode>0.00%</c:formatCode>
                <c:ptCount val="25"/>
                <c:pt idx="0">
                  <c:v>4.054725E-2</c:v>
                </c:pt>
                <c:pt idx="1">
                  <c:v>9.3581999999999999E-2</c:v>
                </c:pt>
                <c:pt idx="2">
                  <c:v>2.1030500000000001E-2</c:v>
                </c:pt>
                <c:pt idx="3">
                  <c:v>9.8788900000000004E-4</c:v>
                </c:pt>
                <c:pt idx="4">
                  <c:v>2.7852200000000001E-3</c:v>
                </c:pt>
                <c:pt idx="5">
                  <c:v>4.2887350000000005E-2</c:v>
                </c:pt>
                <c:pt idx="6">
                  <c:v>9.7592399999999996E-2</c:v>
                </c:pt>
                <c:pt idx="7">
                  <c:v>2.0610099999999999E-2</c:v>
                </c:pt>
                <c:pt idx="8">
                  <c:v>9.6709250000000008E-4</c:v>
                </c:pt>
                <c:pt idx="9">
                  <c:v>2.3112499999999999E-3</c:v>
                </c:pt>
                <c:pt idx="10">
                  <c:v>5.3032349999999999E-2</c:v>
                </c:pt>
                <c:pt idx="11">
                  <c:v>9.3741949999999991E-2</c:v>
                </c:pt>
                <c:pt idx="12">
                  <c:v>3.3091000000000001E-3</c:v>
                </c:pt>
                <c:pt idx="13">
                  <c:v>1.0906000000000002E-3</c:v>
                </c:pt>
                <c:pt idx="14">
                  <c:v>9.8462149999999993E-4</c:v>
                </c:pt>
                <c:pt idx="15">
                  <c:v>3.898745E-2</c:v>
                </c:pt>
                <c:pt idx="16">
                  <c:v>6.5526849999999998E-2</c:v>
                </c:pt>
                <c:pt idx="17">
                  <c:v>1.8973250000000001E-3</c:v>
                </c:pt>
                <c:pt idx="18">
                  <c:v>5.6786100000000002E-4</c:v>
                </c:pt>
                <c:pt idx="19">
                  <c:v>1.094338E-3</c:v>
                </c:pt>
                <c:pt idx="20">
                  <c:v>1.376026E-3</c:v>
                </c:pt>
                <c:pt idx="21">
                  <c:v>8.0476799999999998E-4</c:v>
                </c:pt>
                <c:pt idx="22">
                  <c:v>2.2367540000000001E-3</c:v>
                </c:pt>
                <c:pt idx="23">
                  <c:v>6.9999800000000007E-4</c:v>
                </c:pt>
                <c:pt idx="24">
                  <c:v>1.7291300000000002E-3</c:v>
                </c:pt>
              </c:numCache>
            </c:numRef>
          </c:val>
          <c:extLst>
            <c:ext xmlns:c16="http://schemas.microsoft.com/office/drawing/2014/chart" uri="{C3380CC4-5D6E-409C-BE32-E72D297353CC}">
              <c16:uniqueId val="{00000000-E355-AE46-988A-E204C866AB8C}"/>
            </c:ext>
          </c:extLst>
        </c:ser>
        <c:ser>
          <c:idx val="1"/>
          <c:order val="1"/>
          <c:tx>
            <c:strRef>
              <c:f>'Fig S2'!$A$34</c:f>
              <c:strCache>
                <c:ptCount val="1"/>
                <c:pt idx="0">
                  <c:v>C-to-G</c:v>
                </c:pt>
              </c:strCache>
            </c:strRef>
          </c:tx>
          <c:spPr>
            <a:solidFill>
              <a:schemeClr val="bg1"/>
            </a:solidFill>
            <a:ln>
              <a:solidFill>
                <a:schemeClr val="tx1"/>
              </a:solidFill>
            </a:ln>
            <a:effectLst/>
          </c:spPr>
          <c:invertIfNegative val="0"/>
          <c:cat>
            <c:multiLvlStrRef>
              <c:f>'Fig S2'!$B$30:$Z$32</c:f>
              <c:multiLvlStrCache>
                <c:ptCount val="25"/>
                <c:lvl>
                  <c:pt idx="0">
                    <c:v>C4</c:v>
                  </c:pt>
                  <c:pt idx="1">
                    <c:v>C6</c:v>
                  </c:pt>
                  <c:pt idx="2">
                    <c:v>C11</c:v>
                  </c:pt>
                  <c:pt idx="3">
                    <c:v>C17</c:v>
                  </c:pt>
                  <c:pt idx="4">
                    <c:v>C20</c:v>
                  </c:pt>
                  <c:pt idx="5">
                    <c:v>C4</c:v>
                  </c:pt>
                  <c:pt idx="6">
                    <c:v>C6</c:v>
                  </c:pt>
                  <c:pt idx="7">
                    <c:v>C11</c:v>
                  </c:pt>
                  <c:pt idx="8">
                    <c:v>C17</c:v>
                  </c:pt>
                  <c:pt idx="9">
                    <c:v>C20</c:v>
                  </c:pt>
                  <c:pt idx="10">
                    <c:v>C4</c:v>
                  </c:pt>
                  <c:pt idx="11">
                    <c:v>C6</c:v>
                  </c:pt>
                  <c:pt idx="12">
                    <c:v>C11</c:v>
                  </c:pt>
                  <c:pt idx="13">
                    <c:v>C17</c:v>
                  </c:pt>
                  <c:pt idx="14">
                    <c:v>C20</c:v>
                  </c:pt>
                  <c:pt idx="15">
                    <c:v>C4</c:v>
                  </c:pt>
                  <c:pt idx="16">
                    <c:v>C6</c:v>
                  </c:pt>
                  <c:pt idx="17">
                    <c:v>C11</c:v>
                  </c:pt>
                  <c:pt idx="18">
                    <c:v>C17</c:v>
                  </c:pt>
                  <c:pt idx="19">
                    <c:v>C20</c:v>
                  </c:pt>
                  <c:pt idx="20">
                    <c:v>C4</c:v>
                  </c:pt>
                  <c:pt idx="21">
                    <c:v>C6</c:v>
                  </c:pt>
                  <c:pt idx="22">
                    <c:v>C11</c:v>
                  </c:pt>
                  <c:pt idx="23">
                    <c:v>C17</c:v>
                  </c:pt>
                  <c:pt idx="24">
                    <c:v>C20</c:v>
                  </c:pt>
                </c:lvl>
                <c:lvl>
                  <c:pt idx="0">
                    <c:v>No UGI fusion</c:v>
                  </c:pt>
                  <c:pt idx="5">
                    <c:v>2x UGI fusion</c:v>
                  </c:pt>
                  <c:pt idx="10">
                    <c:v>No UGI fusion</c:v>
                  </c:pt>
                  <c:pt idx="15">
                    <c:v>2x UGI fusion</c:v>
                  </c:pt>
                </c:lvl>
                <c:lvl>
                  <c:pt idx="0">
                    <c:v>Flexible</c:v>
                  </c:pt>
                  <c:pt idx="10">
                    <c:v>Precision</c:v>
                  </c:pt>
                  <c:pt idx="20">
                    <c:v>Unedited</c:v>
                  </c:pt>
                </c:lvl>
              </c:multiLvlStrCache>
            </c:multiLvlStrRef>
          </c:cat>
          <c:val>
            <c:numRef>
              <c:f>'Fig S2'!$B$34:$Z$34</c:f>
              <c:numCache>
                <c:formatCode>0.00%</c:formatCode>
                <c:ptCount val="25"/>
                <c:pt idx="0">
                  <c:v>8.3191649999999999E-3</c:v>
                </c:pt>
                <c:pt idx="1">
                  <c:v>0.57606650000000004</c:v>
                </c:pt>
                <c:pt idx="2">
                  <c:v>5.9307200000000004E-3</c:v>
                </c:pt>
                <c:pt idx="3">
                  <c:v>1.4510050000000001E-4</c:v>
                </c:pt>
                <c:pt idx="4">
                  <c:v>3.318695E-4</c:v>
                </c:pt>
                <c:pt idx="5">
                  <c:v>8.1800999999999992E-3</c:v>
                </c:pt>
                <c:pt idx="6">
                  <c:v>0.54565799999999998</c:v>
                </c:pt>
                <c:pt idx="7">
                  <c:v>5.9129899999999999E-3</c:v>
                </c:pt>
                <c:pt idx="8">
                  <c:v>1.52862E-4</c:v>
                </c:pt>
                <c:pt idx="9">
                  <c:v>4.0099899999999997E-4</c:v>
                </c:pt>
                <c:pt idx="10">
                  <c:v>1.1410699999999999E-2</c:v>
                </c:pt>
                <c:pt idx="11">
                  <c:v>0.49263649999999998</c:v>
                </c:pt>
                <c:pt idx="12">
                  <c:v>9.2690900000000007E-4</c:v>
                </c:pt>
                <c:pt idx="13">
                  <c:v>7.5998850000000005E-5</c:v>
                </c:pt>
                <c:pt idx="14">
                  <c:v>2.9009350000000001E-4</c:v>
                </c:pt>
                <c:pt idx="15">
                  <c:v>8.2013399999999997E-3</c:v>
                </c:pt>
                <c:pt idx="16">
                  <c:v>0.35110799999999998</c:v>
                </c:pt>
                <c:pt idx="17">
                  <c:v>6.6840550000000002E-4</c:v>
                </c:pt>
                <c:pt idx="18">
                  <c:v>9.1218700000000001E-5</c:v>
                </c:pt>
                <c:pt idx="19">
                  <c:v>1.995395E-4</c:v>
                </c:pt>
                <c:pt idx="20">
                  <c:v>4.5691849999999999E-5</c:v>
                </c:pt>
                <c:pt idx="21">
                  <c:v>8.8928949999999998E-4</c:v>
                </c:pt>
                <c:pt idx="22">
                  <c:v>4.9775749999999999E-4</c:v>
                </c:pt>
                <c:pt idx="23">
                  <c:v>6.2331299999999991E-5</c:v>
                </c:pt>
                <c:pt idx="24">
                  <c:v>2.2575299999999998E-4</c:v>
                </c:pt>
              </c:numCache>
            </c:numRef>
          </c:val>
          <c:extLst>
            <c:ext xmlns:c16="http://schemas.microsoft.com/office/drawing/2014/chart" uri="{C3380CC4-5D6E-409C-BE32-E72D297353CC}">
              <c16:uniqueId val="{00000001-E355-AE46-988A-E204C866AB8C}"/>
            </c:ext>
          </c:extLst>
        </c:ser>
        <c:ser>
          <c:idx val="2"/>
          <c:order val="2"/>
          <c:tx>
            <c:strRef>
              <c:f>'Fig S2'!$A$35</c:f>
              <c:strCache>
                <c:ptCount val="1"/>
                <c:pt idx="0">
                  <c:v>C-to-A</c:v>
                </c:pt>
              </c:strCache>
            </c:strRef>
          </c:tx>
          <c:spPr>
            <a:solidFill>
              <a:schemeClr val="bg1">
                <a:lumMod val="65000"/>
              </a:schemeClr>
            </a:solidFill>
            <a:ln>
              <a:solidFill>
                <a:schemeClr val="tx1"/>
              </a:solidFill>
            </a:ln>
            <a:effectLst/>
          </c:spPr>
          <c:invertIfNegative val="0"/>
          <c:cat>
            <c:multiLvlStrRef>
              <c:f>'Fig S2'!$B$30:$Z$32</c:f>
              <c:multiLvlStrCache>
                <c:ptCount val="25"/>
                <c:lvl>
                  <c:pt idx="0">
                    <c:v>C4</c:v>
                  </c:pt>
                  <c:pt idx="1">
                    <c:v>C6</c:v>
                  </c:pt>
                  <c:pt idx="2">
                    <c:v>C11</c:v>
                  </c:pt>
                  <c:pt idx="3">
                    <c:v>C17</c:v>
                  </c:pt>
                  <c:pt idx="4">
                    <c:v>C20</c:v>
                  </c:pt>
                  <c:pt idx="5">
                    <c:v>C4</c:v>
                  </c:pt>
                  <c:pt idx="6">
                    <c:v>C6</c:v>
                  </c:pt>
                  <c:pt idx="7">
                    <c:v>C11</c:v>
                  </c:pt>
                  <c:pt idx="8">
                    <c:v>C17</c:v>
                  </c:pt>
                  <c:pt idx="9">
                    <c:v>C20</c:v>
                  </c:pt>
                  <c:pt idx="10">
                    <c:v>C4</c:v>
                  </c:pt>
                  <c:pt idx="11">
                    <c:v>C6</c:v>
                  </c:pt>
                  <c:pt idx="12">
                    <c:v>C11</c:v>
                  </c:pt>
                  <c:pt idx="13">
                    <c:v>C17</c:v>
                  </c:pt>
                  <c:pt idx="14">
                    <c:v>C20</c:v>
                  </c:pt>
                  <c:pt idx="15">
                    <c:v>C4</c:v>
                  </c:pt>
                  <c:pt idx="16">
                    <c:v>C6</c:v>
                  </c:pt>
                  <c:pt idx="17">
                    <c:v>C11</c:v>
                  </c:pt>
                  <c:pt idx="18">
                    <c:v>C17</c:v>
                  </c:pt>
                  <c:pt idx="19">
                    <c:v>C20</c:v>
                  </c:pt>
                  <c:pt idx="20">
                    <c:v>C4</c:v>
                  </c:pt>
                  <c:pt idx="21">
                    <c:v>C6</c:v>
                  </c:pt>
                  <c:pt idx="22">
                    <c:v>C11</c:v>
                  </c:pt>
                  <c:pt idx="23">
                    <c:v>C17</c:v>
                  </c:pt>
                  <c:pt idx="24">
                    <c:v>C20</c:v>
                  </c:pt>
                </c:lvl>
                <c:lvl>
                  <c:pt idx="0">
                    <c:v>No UGI fusion</c:v>
                  </c:pt>
                  <c:pt idx="5">
                    <c:v>2x UGI fusion</c:v>
                  </c:pt>
                  <c:pt idx="10">
                    <c:v>No UGI fusion</c:v>
                  </c:pt>
                  <c:pt idx="15">
                    <c:v>2x UGI fusion</c:v>
                  </c:pt>
                </c:lvl>
                <c:lvl>
                  <c:pt idx="0">
                    <c:v>Flexible</c:v>
                  </c:pt>
                  <c:pt idx="10">
                    <c:v>Precision</c:v>
                  </c:pt>
                  <c:pt idx="20">
                    <c:v>Unedited</c:v>
                  </c:pt>
                </c:lvl>
              </c:multiLvlStrCache>
            </c:multiLvlStrRef>
          </c:cat>
          <c:val>
            <c:numRef>
              <c:f>'Fig S2'!$B$35:$Z$35</c:f>
              <c:numCache>
                <c:formatCode>0.00%</c:formatCode>
                <c:ptCount val="25"/>
                <c:pt idx="0">
                  <c:v>2.9906849999999999E-2</c:v>
                </c:pt>
                <c:pt idx="1">
                  <c:v>1.5294149999999999E-2</c:v>
                </c:pt>
                <c:pt idx="2">
                  <c:v>3.9043999999999997E-3</c:v>
                </c:pt>
                <c:pt idx="3">
                  <c:v>5.3502749999999994E-4</c:v>
                </c:pt>
                <c:pt idx="4">
                  <c:v>7.4584650000000005E-4</c:v>
                </c:pt>
                <c:pt idx="5">
                  <c:v>3.36102E-2</c:v>
                </c:pt>
                <c:pt idx="6">
                  <c:v>1.5736899999999998E-2</c:v>
                </c:pt>
                <c:pt idx="7">
                  <c:v>3.7060800000000001E-3</c:v>
                </c:pt>
                <c:pt idx="8">
                  <c:v>5.0176099999999998E-4</c:v>
                </c:pt>
                <c:pt idx="9">
                  <c:v>5.417795E-4</c:v>
                </c:pt>
                <c:pt idx="10">
                  <c:v>3.3829150000000002E-2</c:v>
                </c:pt>
                <c:pt idx="11">
                  <c:v>1.27265E-2</c:v>
                </c:pt>
                <c:pt idx="12">
                  <c:v>5.0216299999999991E-4</c:v>
                </c:pt>
                <c:pt idx="13">
                  <c:v>1.77267E-4</c:v>
                </c:pt>
                <c:pt idx="14">
                  <c:v>2.0145650000000001E-4</c:v>
                </c:pt>
                <c:pt idx="15">
                  <c:v>2.5552350000000001E-2</c:v>
                </c:pt>
                <c:pt idx="16">
                  <c:v>9.4253049999999984E-3</c:v>
                </c:pt>
                <c:pt idx="17">
                  <c:v>4.2833950000000003E-4</c:v>
                </c:pt>
                <c:pt idx="18">
                  <c:v>1.9409950000000002E-4</c:v>
                </c:pt>
                <c:pt idx="19">
                  <c:v>1.73668E-4</c:v>
                </c:pt>
                <c:pt idx="20">
                  <c:v>2.5085450000000002E-4</c:v>
                </c:pt>
                <c:pt idx="21">
                  <c:v>1.2084394999999999E-3</c:v>
                </c:pt>
                <c:pt idx="22">
                  <c:v>6.6839250000000003E-4</c:v>
                </c:pt>
                <c:pt idx="23">
                  <c:v>3.1893699999999999E-4</c:v>
                </c:pt>
                <c:pt idx="24">
                  <c:v>2.8350845000000001E-4</c:v>
                </c:pt>
              </c:numCache>
            </c:numRef>
          </c:val>
          <c:extLst>
            <c:ext xmlns:c16="http://schemas.microsoft.com/office/drawing/2014/chart" uri="{C3380CC4-5D6E-409C-BE32-E72D297353CC}">
              <c16:uniqueId val="{00000002-E355-AE46-988A-E204C866AB8C}"/>
            </c:ext>
          </c:extLst>
        </c:ser>
        <c:dLbls>
          <c:showLegendKey val="0"/>
          <c:showVal val="0"/>
          <c:showCatName val="0"/>
          <c:showSerName val="0"/>
          <c:showPercent val="0"/>
          <c:showBubbleSize val="0"/>
        </c:dLbls>
        <c:gapWidth val="150"/>
        <c:overlap val="100"/>
        <c:axId val="553230176"/>
        <c:axId val="553167936"/>
      </c:barChart>
      <c:catAx>
        <c:axId val="5532301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3167936"/>
        <c:crosses val="autoZero"/>
        <c:auto val="1"/>
        <c:lblAlgn val="ctr"/>
        <c:lblOffset val="100"/>
        <c:noMultiLvlLbl val="0"/>
      </c:catAx>
      <c:valAx>
        <c:axId val="5531679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reads with indicated substitution by posi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32301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 2D&amp;E&amp;S3'!$A$80</c:f>
              <c:strCache>
                <c:ptCount val="1"/>
                <c:pt idx="0">
                  <c:v>No UGI</c:v>
                </c:pt>
              </c:strCache>
            </c:strRef>
          </c:tx>
          <c:spPr>
            <a:solidFill>
              <a:schemeClr val="accent1"/>
            </a:solidFill>
            <a:ln>
              <a:noFill/>
            </a:ln>
            <a:effectLst/>
          </c:spPr>
          <c:invertIfNegative val="0"/>
          <c:errBars>
            <c:errBarType val="both"/>
            <c:errValType val="cust"/>
            <c:noEndCap val="0"/>
            <c:plus>
              <c:numRef>
                <c:f>'Figure 2D&amp;E&amp;S3'!$B$85:$I$85</c:f>
                <c:numCache>
                  <c:formatCode>General</c:formatCode>
                  <c:ptCount val="8"/>
                  <c:pt idx="0">
                    <c:v>3.8569460791992569E-3</c:v>
                  </c:pt>
                  <c:pt idx="1">
                    <c:v>2.1368611519374241E-2</c:v>
                  </c:pt>
                  <c:pt idx="2">
                    <c:v>2.1136344002858812E-2</c:v>
                  </c:pt>
                  <c:pt idx="3">
                    <c:v>5.0248613754648251E-2</c:v>
                  </c:pt>
                  <c:pt idx="4">
                    <c:v>0.11091871077436032</c:v>
                  </c:pt>
                  <c:pt idx="5">
                    <c:v>1.5320646925708727E-2</c:v>
                  </c:pt>
                  <c:pt idx="6">
                    <c:v>5.1149673336436059E-2</c:v>
                  </c:pt>
                  <c:pt idx="7">
                    <c:v>5.0351256864676716E-2</c:v>
                  </c:pt>
                </c:numCache>
              </c:numRef>
            </c:plus>
            <c:minus>
              <c:numRef>
                <c:f>'Figure 2D&amp;E&amp;S3'!$B$85:$I$85</c:f>
                <c:numCache>
                  <c:formatCode>General</c:formatCode>
                  <c:ptCount val="8"/>
                  <c:pt idx="0">
                    <c:v>3.8569460791992569E-3</c:v>
                  </c:pt>
                  <c:pt idx="1">
                    <c:v>2.1368611519374241E-2</c:v>
                  </c:pt>
                  <c:pt idx="2">
                    <c:v>2.1136344002858812E-2</c:v>
                  </c:pt>
                  <c:pt idx="3">
                    <c:v>5.0248613754648251E-2</c:v>
                  </c:pt>
                  <c:pt idx="4">
                    <c:v>0.11091871077436032</c:v>
                  </c:pt>
                  <c:pt idx="5">
                    <c:v>1.5320646925708727E-2</c:v>
                  </c:pt>
                  <c:pt idx="6">
                    <c:v>5.1149673336436059E-2</c:v>
                  </c:pt>
                  <c:pt idx="7">
                    <c:v>5.0351256864676716E-2</c:v>
                  </c:pt>
                </c:numCache>
              </c:numRef>
            </c:minus>
            <c:spPr>
              <a:noFill/>
              <a:ln w="9525" cap="flat" cmpd="sng" algn="ctr">
                <a:solidFill>
                  <a:schemeClr val="tx1">
                    <a:lumMod val="65000"/>
                    <a:lumOff val="35000"/>
                  </a:schemeClr>
                </a:solidFill>
                <a:round/>
              </a:ln>
              <a:effectLst/>
            </c:spPr>
          </c:errBars>
          <c:cat>
            <c:multiLvlStrRef>
              <c:f>'Figure 2D&amp;E&amp;S3'!$B$78:$I$79</c:f>
              <c:multiLvlStrCache>
                <c:ptCount val="8"/>
                <c:lvl>
                  <c:pt idx="0">
                    <c:v>EMX1-15</c:v>
                  </c:pt>
                  <c:pt idx="1">
                    <c:v>HBB</c:v>
                  </c:pt>
                  <c:pt idx="2">
                    <c:v>HEKSite2</c:v>
                  </c:pt>
                  <c:pt idx="3">
                    <c:v>RNF2</c:v>
                  </c:pt>
                  <c:pt idx="4">
                    <c:v>EMX1-15</c:v>
                  </c:pt>
                  <c:pt idx="5">
                    <c:v>HBB</c:v>
                  </c:pt>
                  <c:pt idx="6">
                    <c:v>HEKSite2</c:v>
                  </c:pt>
                  <c:pt idx="7">
                    <c:v>RNF2</c:v>
                  </c:pt>
                </c:lvl>
                <c:lvl>
                  <c:pt idx="0">
                    <c:v>Flexible</c:v>
                  </c:pt>
                  <c:pt idx="4">
                    <c:v>Precision</c:v>
                  </c:pt>
                </c:lvl>
              </c:multiLvlStrCache>
            </c:multiLvlStrRef>
          </c:cat>
          <c:val>
            <c:numRef>
              <c:f>'Figure 2D&amp;E&amp;S3'!$B$80:$I$80</c:f>
              <c:numCache>
                <c:formatCode>0.00</c:formatCode>
                <c:ptCount val="8"/>
                <c:pt idx="0">
                  <c:v>0.44272727272727264</c:v>
                </c:pt>
                <c:pt idx="1">
                  <c:v>2.5920329670329667</c:v>
                </c:pt>
                <c:pt idx="2">
                  <c:v>1.2024456521739129</c:v>
                </c:pt>
                <c:pt idx="3">
                  <c:v>1.9073260073260074</c:v>
                </c:pt>
                <c:pt idx="4">
                  <c:v>1.2549019607843137</c:v>
                </c:pt>
                <c:pt idx="5">
                  <c:v>2.4691666666666663</c:v>
                </c:pt>
                <c:pt idx="6">
                  <c:v>0.94688256658595626</c:v>
                </c:pt>
                <c:pt idx="7">
                  <c:v>2.1408668730650153</c:v>
                </c:pt>
              </c:numCache>
            </c:numRef>
          </c:val>
          <c:extLst>
            <c:ext xmlns:c16="http://schemas.microsoft.com/office/drawing/2014/chart" uri="{C3380CC4-5D6E-409C-BE32-E72D297353CC}">
              <c16:uniqueId val="{00000000-F9D7-A542-87F1-20C31E1B899A}"/>
            </c:ext>
          </c:extLst>
        </c:ser>
        <c:ser>
          <c:idx val="1"/>
          <c:order val="1"/>
          <c:tx>
            <c:strRef>
              <c:f>'Figure 2D&amp;E&amp;S3'!$A$81</c:f>
              <c:strCache>
                <c:ptCount val="1"/>
                <c:pt idx="0">
                  <c:v>3 μg</c:v>
                </c:pt>
              </c:strCache>
            </c:strRef>
          </c:tx>
          <c:spPr>
            <a:solidFill>
              <a:schemeClr val="accent2"/>
            </a:solidFill>
            <a:ln>
              <a:noFill/>
            </a:ln>
            <a:effectLst/>
          </c:spPr>
          <c:invertIfNegative val="0"/>
          <c:errBars>
            <c:errBarType val="both"/>
            <c:errValType val="cust"/>
            <c:noEndCap val="0"/>
            <c:plus>
              <c:numRef>
                <c:f>'Figure 2D&amp;E&amp;S3'!$B$86:$I$86</c:f>
                <c:numCache>
                  <c:formatCode>General</c:formatCode>
                  <c:ptCount val="8"/>
                  <c:pt idx="0">
                    <c:v>6.831949576681727E-3</c:v>
                  </c:pt>
                  <c:pt idx="1">
                    <c:v>4.0241849335819604E-2</c:v>
                  </c:pt>
                  <c:pt idx="2">
                    <c:v>0</c:v>
                  </c:pt>
                  <c:pt idx="3">
                    <c:v>0.17549570475100884</c:v>
                  </c:pt>
                  <c:pt idx="4">
                    <c:v>0.31322767230279513</c:v>
                  </c:pt>
                  <c:pt idx="5">
                    <c:v>0.1992245296200191</c:v>
                  </c:pt>
                  <c:pt idx="6">
                    <c:v>0.32397171061627433</c:v>
                  </c:pt>
                  <c:pt idx="7">
                    <c:v>0.25564629781359766</c:v>
                  </c:pt>
                </c:numCache>
              </c:numRef>
            </c:plus>
            <c:minus>
              <c:numRef>
                <c:f>'Figure 2D&amp;E&amp;S3'!$B$86:$I$86</c:f>
                <c:numCache>
                  <c:formatCode>General</c:formatCode>
                  <c:ptCount val="8"/>
                  <c:pt idx="0">
                    <c:v>6.831949576681727E-3</c:v>
                  </c:pt>
                  <c:pt idx="1">
                    <c:v>4.0241849335819604E-2</c:v>
                  </c:pt>
                  <c:pt idx="2">
                    <c:v>0</c:v>
                  </c:pt>
                  <c:pt idx="3">
                    <c:v>0.17549570475100884</c:v>
                  </c:pt>
                  <c:pt idx="4">
                    <c:v>0.31322767230279513</c:v>
                  </c:pt>
                  <c:pt idx="5">
                    <c:v>0.1992245296200191</c:v>
                  </c:pt>
                  <c:pt idx="6">
                    <c:v>0.32397171061627433</c:v>
                  </c:pt>
                  <c:pt idx="7">
                    <c:v>0.25564629781359766</c:v>
                  </c:pt>
                </c:numCache>
              </c:numRef>
            </c:minus>
            <c:spPr>
              <a:noFill/>
              <a:ln w="9525" cap="flat" cmpd="sng" algn="ctr">
                <a:solidFill>
                  <a:schemeClr val="tx1">
                    <a:lumMod val="65000"/>
                    <a:lumOff val="35000"/>
                  </a:schemeClr>
                </a:solidFill>
                <a:round/>
              </a:ln>
              <a:effectLst/>
            </c:spPr>
          </c:errBars>
          <c:cat>
            <c:multiLvlStrRef>
              <c:f>'Figure 2D&amp;E&amp;S3'!$B$78:$I$79</c:f>
              <c:multiLvlStrCache>
                <c:ptCount val="8"/>
                <c:lvl>
                  <c:pt idx="0">
                    <c:v>EMX1-15</c:v>
                  </c:pt>
                  <c:pt idx="1">
                    <c:v>HBB</c:v>
                  </c:pt>
                  <c:pt idx="2">
                    <c:v>HEKSite2</c:v>
                  </c:pt>
                  <c:pt idx="3">
                    <c:v>RNF2</c:v>
                  </c:pt>
                  <c:pt idx="4">
                    <c:v>EMX1-15</c:v>
                  </c:pt>
                  <c:pt idx="5">
                    <c:v>HBB</c:v>
                  </c:pt>
                  <c:pt idx="6">
                    <c:v>HEKSite2</c:v>
                  </c:pt>
                  <c:pt idx="7">
                    <c:v>RNF2</c:v>
                  </c:pt>
                </c:lvl>
                <c:lvl>
                  <c:pt idx="0">
                    <c:v>Flexible</c:v>
                  </c:pt>
                  <c:pt idx="4">
                    <c:v>Precision</c:v>
                  </c:pt>
                </c:lvl>
              </c:multiLvlStrCache>
            </c:multiLvlStrRef>
          </c:cat>
          <c:val>
            <c:numRef>
              <c:f>'Figure 2D&amp;E&amp;S3'!$B$81:$I$81</c:f>
              <c:numCache>
                <c:formatCode>0.00</c:formatCode>
                <c:ptCount val="8"/>
                <c:pt idx="0">
                  <c:v>0.893719806763285</c:v>
                </c:pt>
                <c:pt idx="1">
                  <c:v>1.6382113821138213</c:v>
                </c:pt>
                <c:pt idx="2">
                  <c:v>1.4999999999999998</c:v>
                </c:pt>
                <c:pt idx="3">
                  <c:v>3.8324275362318838</c:v>
                </c:pt>
                <c:pt idx="4">
                  <c:v>2.6061007957559683</c:v>
                </c:pt>
                <c:pt idx="5">
                  <c:v>1.9980158730158726</c:v>
                </c:pt>
                <c:pt idx="6">
                  <c:v>2.2629808985741189</c:v>
                </c:pt>
                <c:pt idx="7">
                  <c:v>6.2807692307692307</c:v>
                </c:pt>
              </c:numCache>
            </c:numRef>
          </c:val>
          <c:extLst>
            <c:ext xmlns:c16="http://schemas.microsoft.com/office/drawing/2014/chart" uri="{C3380CC4-5D6E-409C-BE32-E72D297353CC}">
              <c16:uniqueId val="{00000001-F9D7-A542-87F1-20C31E1B899A}"/>
            </c:ext>
          </c:extLst>
        </c:ser>
        <c:ser>
          <c:idx val="2"/>
          <c:order val="2"/>
          <c:tx>
            <c:strRef>
              <c:f>'Figure 2D&amp;E&amp;S3'!$A$82</c:f>
              <c:strCache>
                <c:ptCount val="1"/>
                <c:pt idx="0">
                  <c:v>7 μg</c:v>
                </c:pt>
              </c:strCache>
            </c:strRef>
          </c:tx>
          <c:spPr>
            <a:solidFill>
              <a:schemeClr val="accent3"/>
            </a:solidFill>
            <a:ln>
              <a:noFill/>
            </a:ln>
            <a:effectLst/>
          </c:spPr>
          <c:invertIfNegative val="0"/>
          <c:errBars>
            <c:errBarType val="both"/>
            <c:errValType val="cust"/>
            <c:noEndCap val="0"/>
            <c:plus>
              <c:numRef>
                <c:f>'Figure 2D&amp;E&amp;S3'!$B$87:$I$87</c:f>
                <c:numCache>
                  <c:formatCode>General</c:formatCode>
                  <c:ptCount val="8"/>
                  <c:pt idx="0">
                    <c:v>1.875997582739811E-2</c:v>
                  </c:pt>
                  <c:pt idx="1">
                    <c:v>9.8405693715128015E-2</c:v>
                  </c:pt>
                  <c:pt idx="2">
                    <c:v>1.285648693066474E-2</c:v>
                  </c:pt>
                  <c:pt idx="3">
                    <c:v>0.1270943560956202</c:v>
                  </c:pt>
                  <c:pt idx="4">
                    <c:v>0.48008828827928729</c:v>
                  </c:pt>
                  <c:pt idx="5">
                    <c:v>6.2925037843147166E-2</c:v>
                  </c:pt>
                  <c:pt idx="6">
                    <c:v>0.24899374124488716</c:v>
                  </c:pt>
                  <c:pt idx="7">
                    <c:v>1.0704810992962976</c:v>
                  </c:pt>
                </c:numCache>
              </c:numRef>
            </c:plus>
            <c:minus>
              <c:numRef>
                <c:f>'Figure 2D&amp;E&amp;S3'!$B$87:$I$87</c:f>
                <c:numCache>
                  <c:formatCode>General</c:formatCode>
                  <c:ptCount val="8"/>
                  <c:pt idx="0">
                    <c:v>1.875997582739811E-2</c:v>
                  </c:pt>
                  <c:pt idx="1">
                    <c:v>9.8405693715128015E-2</c:v>
                  </c:pt>
                  <c:pt idx="2">
                    <c:v>1.285648693066474E-2</c:v>
                  </c:pt>
                  <c:pt idx="3">
                    <c:v>0.1270943560956202</c:v>
                  </c:pt>
                  <c:pt idx="4">
                    <c:v>0.48008828827928729</c:v>
                  </c:pt>
                  <c:pt idx="5">
                    <c:v>6.2925037843147166E-2</c:v>
                  </c:pt>
                  <c:pt idx="6">
                    <c:v>0.24899374124488716</c:v>
                  </c:pt>
                  <c:pt idx="7">
                    <c:v>1.0704810992962976</c:v>
                  </c:pt>
                </c:numCache>
              </c:numRef>
            </c:minus>
            <c:spPr>
              <a:noFill/>
              <a:ln w="9525" cap="flat" cmpd="sng" algn="ctr">
                <a:solidFill>
                  <a:schemeClr val="tx1">
                    <a:lumMod val="65000"/>
                    <a:lumOff val="35000"/>
                  </a:schemeClr>
                </a:solidFill>
                <a:round/>
              </a:ln>
              <a:effectLst/>
            </c:spPr>
          </c:errBars>
          <c:cat>
            <c:multiLvlStrRef>
              <c:f>'Figure 2D&amp;E&amp;S3'!$B$78:$I$79</c:f>
              <c:multiLvlStrCache>
                <c:ptCount val="8"/>
                <c:lvl>
                  <c:pt idx="0">
                    <c:v>EMX1-15</c:v>
                  </c:pt>
                  <c:pt idx="1">
                    <c:v>HBB</c:v>
                  </c:pt>
                  <c:pt idx="2">
                    <c:v>HEKSite2</c:v>
                  </c:pt>
                  <c:pt idx="3">
                    <c:v>RNF2</c:v>
                  </c:pt>
                  <c:pt idx="4">
                    <c:v>EMX1-15</c:v>
                  </c:pt>
                  <c:pt idx="5">
                    <c:v>HBB</c:v>
                  </c:pt>
                  <c:pt idx="6">
                    <c:v>HEKSite2</c:v>
                  </c:pt>
                  <c:pt idx="7">
                    <c:v>RNF2</c:v>
                  </c:pt>
                </c:lvl>
                <c:lvl>
                  <c:pt idx="0">
                    <c:v>Flexible</c:v>
                  </c:pt>
                  <c:pt idx="4">
                    <c:v>Precision</c:v>
                  </c:pt>
                </c:lvl>
              </c:multiLvlStrCache>
            </c:multiLvlStrRef>
          </c:cat>
          <c:val>
            <c:numRef>
              <c:f>'Figure 2D&amp;E&amp;S3'!$B$82:$I$82</c:f>
              <c:numCache>
                <c:formatCode>0.00</c:formatCode>
                <c:ptCount val="8"/>
                <c:pt idx="0">
                  <c:v>1.3132653061224491</c:v>
                </c:pt>
                <c:pt idx="1">
                  <c:v>1.409583333333333</c:v>
                </c:pt>
                <c:pt idx="2">
                  <c:v>1.9545454545454546</c:v>
                </c:pt>
                <c:pt idx="3">
                  <c:v>5.1454248366013058</c:v>
                </c:pt>
                <c:pt idx="4">
                  <c:v>4.2394736842105258</c:v>
                </c:pt>
                <c:pt idx="5">
                  <c:v>2.2496229260935143</c:v>
                </c:pt>
                <c:pt idx="6">
                  <c:v>3.8953634085213027</c:v>
                </c:pt>
                <c:pt idx="7">
                  <c:v>10.131944444444443</c:v>
                </c:pt>
              </c:numCache>
            </c:numRef>
          </c:val>
          <c:extLst>
            <c:ext xmlns:c16="http://schemas.microsoft.com/office/drawing/2014/chart" uri="{C3380CC4-5D6E-409C-BE32-E72D297353CC}">
              <c16:uniqueId val="{00000002-F9D7-A542-87F1-20C31E1B899A}"/>
            </c:ext>
          </c:extLst>
        </c:ser>
        <c:ser>
          <c:idx val="3"/>
          <c:order val="3"/>
          <c:tx>
            <c:strRef>
              <c:f>'Figure 2D&amp;E&amp;S3'!$A$83</c:f>
              <c:strCache>
                <c:ptCount val="1"/>
                <c:pt idx="0">
                  <c:v>15 μg</c:v>
                </c:pt>
              </c:strCache>
            </c:strRef>
          </c:tx>
          <c:spPr>
            <a:solidFill>
              <a:schemeClr val="accent4"/>
            </a:solidFill>
            <a:ln>
              <a:noFill/>
            </a:ln>
            <a:effectLst/>
          </c:spPr>
          <c:invertIfNegative val="0"/>
          <c:errBars>
            <c:errBarType val="both"/>
            <c:errValType val="cust"/>
            <c:noEndCap val="0"/>
            <c:plus>
              <c:numRef>
                <c:f>'Figure 2D&amp;E&amp;S3'!$B$88:$I$88</c:f>
                <c:numCache>
                  <c:formatCode>General</c:formatCode>
                  <c:ptCount val="8"/>
                  <c:pt idx="0">
                    <c:v>4.2854956435548139E-2</c:v>
                  </c:pt>
                  <c:pt idx="1">
                    <c:v>9.8209275164799492E-3</c:v>
                  </c:pt>
                  <c:pt idx="2">
                    <c:v>4.2749919777617919E-2</c:v>
                  </c:pt>
                  <c:pt idx="3">
                    <c:v>0</c:v>
                  </c:pt>
                  <c:pt idx="4">
                    <c:v>0.36426712970216052</c:v>
                  </c:pt>
                  <c:pt idx="5">
                    <c:v>2.9386255841519184E-2</c:v>
                  </c:pt>
                  <c:pt idx="6">
                    <c:v>0.51319356950911432</c:v>
                  </c:pt>
                  <c:pt idx="7">
                    <c:v>5.2527932316715047</c:v>
                  </c:pt>
                </c:numCache>
              </c:numRef>
            </c:plus>
            <c:minus>
              <c:numRef>
                <c:f>'Figure 2D&amp;E&amp;S3'!$B$88:$I$88</c:f>
                <c:numCache>
                  <c:formatCode>General</c:formatCode>
                  <c:ptCount val="8"/>
                  <c:pt idx="0">
                    <c:v>4.2854956435548139E-2</c:v>
                  </c:pt>
                  <c:pt idx="1">
                    <c:v>9.8209275164799492E-3</c:v>
                  </c:pt>
                  <c:pt idx="2">
                    <c:v>4.2749919777617919E-2</c:v>
                  </c:pt>
                  <c:pt idx="3">
                    <c:v>0</c:v>
                  </c:pt>
                  <c:pt idx="4">
                    <c:v>0.36426712970216052</c:v>
                  </c:pt>
                  <c:pt idx="5">
                    <c:v>2.9386255841519184E-2</c:v>
                  </c:pt>
                  <c:pt idx="6">
                    <c:v>0.51319356950911432</c:v>
                  </c:pt>
                  <c:pt idx="7">
                    <c:v>5.2527932316715047</c:v>
                  </c:pt>
                </c:numCache>
              </c:numRef>
            </c:minus>
            <c:spPr>
              <a:noFill/>
              <a:ln w="9525" cap="flat" cmpd="sng" algn="ctr">
                <a:solidFill>
                  <a:schemeClr val="tx1">
                    <a:lumMod val="65000"/>
                    <a:lumOff val="35000"/>
                  </a:schemeClr>
                </a:solidFill>
                <a:round/>
              </a:ln>
              <a:effectLst/>
            </c:spPr>
          </c:errBars>
          <c:cat>
            <c:multiLvlStrRef>
              <c:f>'Figure 2D&amp;E&amp;S3'!$B$78:$I$79</c:f>
              <c:multiLvlStrCache>
                <c:ptCount val="8"/>
                <c:lvl>
                  <c:pt idx="0">
                    <c:v>EMX1-15</c:v>
                  </c:pt>
                  <c:pt idx="1">
                    <c:v>HBB</c:v>
                  </c:pt>
                  <c:pt idx="2">
                    <c:v>HEKSite2</c:v>
                  </c:pt>
                  <c:pt idx="3">
                    <c:v>RNF2</c:v>
                  </c:pt>
                  <c:pt idx="4">
                    <c:v>EMX1-15</c:v>
                  </c:pt>
                  <c:pt idx="5">
                    <c:v>HBB</c:v>
                  </c:pt>
                  <c:pt idx="6">
                    <c:v>HEKSite2</c:v>
                  </c:pt>
                  <c:pt idx="7">
                    <c:v>RNF2</c:v>
                  </c:pt>
                </c:lvl>
                <c:lvl>
                  <c:pt idx="0">
                    <c:v>Flexible</c:v>
                  </c:pt>
                  <c:pt idx="4">
                    <c:v>Precision</c:v>
                  </c:pt>
                </c:lvl>
              </c:multiLvlStrCache>
            </c:multiLvlStrRef>
          </c:cat>
          <c:val>
            <c:numRef>
              <c:f>'Figure 2D&amp;E&amp;S3'!$B$83:$I$83</c:f>
              <c:numCache>
                <c:formatCode>0.00</c:formatCode>
                <c:ptCount val="8"/>
                <c:pt idx="0">
                  <c:v>1.9696969696969697</c:v>
                </c:pt>
                <c:pt idx="1">
                  <c:v>1.5486111111111112</c:v>
                </c:pt>
                <c:pt idx="2">
                  <c:v>2.8080065359477122</c:v>
                </c:pt>
                <c:pt idx="3">
                  <c:v>8.3000000000000007</c:v>
                </c:pt>
                <c:pt idx="4">
                  <c:v>7.0757575757575761</c:v>
                </c:pt>
                <c:pt idx="5">
                  <c:v>2.7064935064935058</c:v>
                </c:pt>
                <c:pt idx="6">
                  <c:v>6.1996173469387763</c:v>
                </c:pt>
                <c:pt idx="7">
                  <c:v>16.285714285714285</c:v>
                </c:pt>
              </c:numCache>
            </c:numRef>
          </c:val>
          <c:extLst>
            <c:ext xmlns:c16="http://schemas.microsoft.com/office/drawing/2014/chart" uri="{C3380CC4-5D6E-409C-BE32-E72D297353CC}">
              <c16:uniqueId val="{00000003-F9D7-A542-87F1-20C31E1B899A}"/>
            </c:ext>
          </c:extLst>
        </c:ser>
        <c:dLbls>
          <c:showLegendKey val="0"/>
          <c:showVal val="0"/>
          <c:showCatName val="0"/>
          <c:showSerName val="0"/>
          <c:showPercent val="0"/>
          <c:showBubbleSize val="0"/>
        </c:dLbls>
        <c:gapWidth val="219"/>
        <c:overlap val="-27"/>
        <c:axId val="900715024"/>
        <c:axId val="900716736"/>
      </c:barChart>
      <c:catAx>
        <c:axId val="900715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00716736"/>
        <c:crosses val="autoZero"/>
        <c:auto val="1"/>
        <c:lblAlgn val="ctr"/>
        <c:lblOffset val="100"/>
        <c:noMultiLvlLbl val="0"/>
      </c:catAx>
      <c:valAx>
        <c:axId val="900716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Ratio C-to-T / inde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00715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Target: HBB</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ure 3A &amp; S4'!$F$26</c:f>
              <c:strCache>
                <c:ptCount val="1"/>
                <c:pt idx="0">
                  <c:v>HBB</c:v>
                </c:pt>
              </c:strCache>
            </c:strRef>
          </c:tx>
          <c:spPr>
            <a:solidFill>
              <a:schemeClr val="bg1">
                <a:lumMod val="50000"/>
              </a:schemeClr>
            </a:solidFill>
            <a:ln>
              <a:noFill/>
            </a:ln>
            <a:effectLst/>
          </c:spPr>
          <c:invertIfNegative val="0"/>
          <c:errBars>
            <c:errBarType val="both"/>
            <c:errValType val="cust"/>
            <c:noEndCap val="0"/>
            <c:plus>
              <c:numRef>
                <c:f>'Figure 3A &amp; S4'!$F$44:$F$59</c:f>
                <c:numCache>
                  <c:formatCode>General</c:formatCode>
                  <c:ptCount val="16"/>
                  <c:pt idx="0">
                    <c:v>9.8994949366116806E-3</c:v>
                  </c:pt>
                  <c:pt idx="1">
                    <c:v>1.1313708498984745E-2</c:v>
                  </c:pt>
                  <c:pt idx="2">
                    <c:v>5.6568542494923602E-3</c:v>
                  </c:pt>
                  <c:pt idx="3">
                    <c:v>5.4447222151364133E-2</c:v>
                  </c:pt>
                  <c:pt idx="4">
                    <c:v>6.3639610306789243E-3</c:v>
                  </c:pt>
                  <c:pt idx="5">
                    <c:v>4.2426406871192701E-3</c:v>
                  </c:pt>
                  <c:pt idx="6">
                    <c:v>1.272792206135781E-2</c:v>
                  </c:pt>
                  <c:pt idx="7">
                    <c:v>5.0911688245431436E-2</c:v>
                  </c:pt>
                  <c:pt idx="8">
                    <c:v>4.2426406871192831E-3</c:v>
                  </c:pt>
                  <c:pt idx="9">
                    <c:v>2.8284271247461927E-3</c:v>
                  </c:pt>
                  <c:pt idx="10">
                    <c:v>1.6970562748477157E-2</c:v>
                  </c:pt>
                  <c:pt idx="11">
                    <c:v>2.1920310216782958E-2</c:v>
                  </c:pt>
                  <c:pt idx="12">
                    <c:v>2.1213203435596416E-3</c:v>
                  </c:pt>
                  <c:pt idx="13">
                    <c:v>2.1213203435596416E-3</c:v>
                  </c:pt>
                  <c:pt idx="14">
                    <c:v>1.2727922061357859E-2</c:v>
                  </c:pt>
                  <c:pt idx="15">
                    <c:v>1.4849242404917508E-2</c:v>
                  </c:pt>
                </c:numCache>
              </c:numRef>
            </c:plus>
            <c:minus>
              <c:numRef>
                <c:f>'Figure 3A &amp; S4'!$F$44:$F$59</c:f>
                <c:numCache>
                  <c:formatCode>General</c:formatCode>
                  <c:ptCount val="16"/>
                  <c:pt idx="0">
                    <c:v>9.8994949366116806E-3</c:v>
                  </c:pt>
                  <c:pt idx="1">
                    <c:v>1.1313708498984745E-2</c:v>
                  </c:pt>
                  <c:pt idx="2">
                    <c:v>5.6568542494923602E-3</c:v>
                  </c:pt>
                  <c:pt idx="3">
                    <c:v>5.4447222151364133E-2</c:v>
                  </c:pt>
                  <c:pt idx="4">
                    <c:v>6.3639610306789243E-3</c:v>
                  </c:pt>
                  <c:pt idx="5">
                    <c:v>4.2426406871192701E-3</c:v>
                  </c:pt>
                  <c:pt idx="6">
                    <c:v>1.272792206135781E-2</c:v>
                  </c:pt>
                  <c:pt idx="7">
                    <c:v>5.0911688245431436E-2</c:v>
                  </c:pt>
                  <c:pt idx="8">
                    <c:v>4.2426406871192831E-3</c:v>
                  </c:pt>
                  <c:pt idx="9">
                    <c:v>2.8284271247461927E-3</c:v>
                  </c:pt>
                  <c:pt idx="10">
                    <c:v>1.6970562748477157E-2</c:v>
                  </c:pt>
                  <c:pt idx="11">
                    <c:v>2.1920310216782958E-2</c:v>
                  </c:pt>
                  <c:pt idx="12">
                    <c:v>2.1213203435596416E-3</c:v>
                  </c:pt>
                  <c:pt idx="13">
                    <c:v>2.1213203435596416E-3</c:v>
                  </c:pt>
                  <c:pt idx="14">
                    <c:v>1.2727922061357859E-2</c:v>
                  </c:pt>
                  <c:pt idx="15">
                    <c:v>1.4849242404917508E-2</c:v>
                  </c:pt>
                </c:numCache>
              </c:numRef>
            </c:minus>
            <c:spPr>
              <a:noFill/>
              <a:ln w="9525" cap="flat" cmpd="sng" algn="ctr">
                <a:solidFill>
                  <a:schemeClr val="tx1">
                    <a:lumMod val="65000"/>
                    <a:lumOff val="35000"/>
                  </a:schemeClr>
                </a:solidFill>
                <a:round/>
              </a:ln>
              <a:effectLst/>
            </c:spPr>
          </c:errBars>
          <c:cat>
            <c:multiLvlStrRef>
              <c:f>'Figure 3A &amp; S4'!$B$27:$D$42</c:f>
              <c:multiLvlStrCache>
                <c:ptCount val="16"/>
                <c:lvl>
                  <c:pt idx="0">
                    <c:v>R</c:v>
                  </c:pt>
                  <c:pt idx="1">
                    <c:v>R+U</c:v>
                  </c:pt>
                  <c:pt idx="2">
                    <c:v>R+P</c:v>
                  </c:pt>
                  <c:pt idx="3">
                    <c:v>R+P+U</c:v>
                  </c:pt>
                  <c:pt idx="4">
                    <c:v>R</c:v>
                  </c:pt>
                  <c:pt idx="5">
                    <c:v>R+U</c:v>
                  </c:pt>
                  <c:pt idx="6">
                    <c:v>R+P</c:v>
                  </c:pt>
                  <c:pt idx="7">
                    <c:v>R+P+U</c:v>
                  </c:pt>
                  <c:pt idx="8">
                    <c:v>R</c:v>
                  </c:pt>
                  <c:pt idx="9">
                    <c:v>R+U</c:v>
                  </c:pt>
                  <c:pt idx="10">
                    <c:v>R+P</c:v>
                  </c:pt>
                  <c:pt idx="11">
                    <c:v>R+P+U</c:v>
                  </c:pt>
                  <c:pt idx="12">
                    <c:v>R</c:v>
                  </c:pt>
                  <c:pt idx="13">
                    <c:v>R+U</c:v>
                  </c:pt>
                  <c:pt idx="14">
                    <c:v>R+P</c:v>
                  </c:pt>
                  <c:pt idx="15">
                    <c:v>R+P+U</c:v>
                  </c:pt>
                </c:lvl>
                <c:lvl>
                  <c:pt idx="0">
                    <c:v>Flexible</c:v>
                  </c:pt>
                  <c:pt idx="4">
                    <c:v>Precision</c:v>
                  </c:pt>
                  <c:pt idx="8">
                    <c:v>Flexible</c:v>
                  </c:pt>
                  <c:pt idx="12">
                    <c:v>Precision</c:v>
                  </c:pt>
                </c:lvl>
                <c:lvl>
                  <c:pt idx="0">
                    <c:v>C-to-T editing</c:v>
                  </c:pt>
                  <c:pt idx="8">
                    <c:v>Indels</c:v>
                  </c:pt>
                </c:lvl>
              </c:multiLvlStrCache>
            </c:multiLvlStrRef>
          </c:cat>
          <c:val>
            <c:numRef>
              <c:f>'Figure 3A &amp; S4'!$F$27:$F$42</c:f>
              <c:numCache>
                <c:formatCode>0.00%</c:formatCode>
                <c:ptCount val="16"/>
                <c:pt idx="0">
                  <c:v>0.10499999999999998</c:v>
                </c:pt>
                <c:pt idx="1">
                  <c:v>0.11999999999999998</c:v>
                </c:pt>
                <c:pt idx="2">
                  <c:v>0.2980000000000001</c:v>
                </c:pt>
                <c:pt idx="3">
                  <c:v>0.40950000000000003</c:v>
                </c:pt>
                <c:pt idx="4">
                  <c:v>6.5499999999999989E-2</c:v>
                </c:pt>
                <c:pt idx="5">
                  <c:v>9.2999999999999985E-2</c:v>
                </c:pt>
                <c:pt idx="6">
                  <c:v>0.29499999999999998</c:v>
                </c:pt>
                <c:pt idx="7">
                  <c:v>0.46400000000000008</c:v>
                </c:pt>
                <c:pt idx="8">
                  <c:v>4.2999999999999997E-2</c:v>
                </c:pt>
                <c:pt idx="9">
                  <c:v>8.199999999999999E-2</c:v>
                </c:pt>
                <c:pt idx="10">
                  <c:v>0.19600000000000001</c:v>
                </c:pt>
                <c:pt idx="11">
                  <c:v>0.22850000000000001</c:v>
                </c:pt>
                <c:pt idx="12">
                  <c:v>2.6499999999999999E-2</c:v>
                </c:pt>
                <c:pt idx="13">
                  <c:v>3.95E-2</c:v>
                </c:pt>
                <c:pt idx="14">
                  <c:v>0.17299999999999996</c:v>
                </c:pt>
                <c:pt idx="15">
                  <c:v>0.17050000000000001</c:v>
                </c:pt>
              </c:numCache>
            </c:numRef>
          </c:val>
          <c:extLst>
            <c:ext xmlns:c16="http://schemas.microsoft.com/office/drawing/2014/chart" uri="{C3380CC4-5D6E-409C-BE32-E72D297353CC}">
              <c16:uniqueId val="{00000000-856E-CB44-B445-02AE9B74A3CC}"/>
            </c:ext>
          </c:extLst>
        </c:ser>
        <c:dLbls>
          <c:showLegendKey val="0"/>
          <c:showVal val="0"/>
          <c:showCatName val="0"/>
          <c:showSerName val="0"/>
          <c:showPercent val="0"/>
          <c:showBubbleSize val="0"/>
        </c:dLbls>
        <c:gapWidth val="219"/>
        <c:overlap val="-27"/>
        <c:axId val="56036495"/>
        <c:axId val="55934751"/>
      </c:barChart>
      <c:catAx>
        <c:axId val="560364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934751"/>
        <c:crosses val="autoZero"/>
        <c:auto val="1"/>
        <c:lblAlgn val="ctr"/>
        <c:lblOffset val="100"/>
        <c:noMultiLvlLbl val="0"/>
      </c:catAx>
      <c:valAx>
        <c:axId val="559347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reads with indicated outcom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6036495"/>
        <c:crosses val="autoZero"/>
        <c:crossBetween val="between"/>
        <c:majorUnit val="0.2"/>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t>Target: HEKSite2</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ure 3A &amp; S4'!$G$26</c:f>
              <c:strCache>
                <c:ptCount val="1"/>
                <c:pt idx="0">
                  <c:v>HEKSite2</c:v>
                </c:pt>
              </c:strCache>
            </c:strRef>
          </c:tx>
          <c:spPr>
            <a:solidFill>
              <a:schemeClr val="bg1">
                <a:lumMod val="50000"/>
              </a:schemeClr>
            </a:solidFill>
            <a:ln>
              <a:noFill/>
            </a:ln>
            <a:effectLst/>
          </c:spPr>
          <c:invertIfNegative val="0"/>
          <c:errBars>
            <c:errBarType val="both"/>
            <c:errValType val="cust"/>
            <c:noEndCap val="0"/>
            <c:plus>
              <c:numRef>
                <c:f>'Figure 3A &amp; S4'!$G$44:$G$59</c:f>
                <c:numCache>
                  <c:formatCode>General</c:formatCode>
                  <c:ptCount val="16"/>
                  <c:pt idx="0">
                    <c:v>0</c:v>
                  </c:pt>
                  <c:pt idx="1">
                    <c:v>2.1920310216782982E-2</c:v>
                  </c:pt>
                  <c:pt idx="2">
                    <c:v>3.5355339059327377E-3</c:v>
                  </c:pt>
                  <c:pt idx="3">
                    <c:v>2.4748737341529138E-2</c:v>
                  </c:pt>
                  <c:pt idx="4">
                    <c:v>2.1213203435596351E-3</c:v>
                  </c:pt>
                  <c:pt idx="5">
                    <c:v>2.1213203435596423E-2</c:v>
                  </c:pt>
                  <c:pt idx="6">
                    <c:v>7.071067811865576E-4</c:v>
                  </c:pt>
                  <c:pt idx="7">
                    <c:v>1.4142135623731001E-2</c:v>
                  </c:pt>
                  <c:pt idx="8">
                    <c:v>0</c:v>
                  </c:pt>
                  <c:pt idx="9">
                    <c:v>4.9497474683058273E-3</c:v>
                  </c:pt>
                  <c:pt idx="10">
                    <c:v>7.0710678118654753E-3</c:v>
                  </c:pt>
                  <c:pt idx="11">
                    <c:v>7.0710678118654753E-3</c:v>
                  </c:pt>
                  <c:pt idx="12">
                    <c:v>4.9497474683058403E-3</c:v>
                  </c:pt>
                  <c:pt idx="13">
                    <c:v>0</c:v>
                  </c:pt>
                  <c:pt idx="14">
                    <c:v>2.1213203435596351E-3</c:v>
                  </c:pt>
                  <c:pt idx="15">
                    <c:v>2.1213203435596351E-3</c:v>
                  </c:pt>
                </c:numCache>
              </c:numRef>
            </c:plus>
            <c:minus>
              <c:numRef>
                <c:f>'Figure 3A &amp; S4'!$G$44:$G$59</c:f>
                <c:numCache>
                  <c:formatCode>General</c:formatCode>
                  <c:ptCount val="16"/>
                  <c:pt idx="0">
                    <c:v>0</c:v>
                  </c:pt>
                  <c:pt idx="1">
                    <c:v>2.1920310216782982E-2</c:v>
                  </c:pt>
                  <c:pt idx="2">
                    <c:v>3.5355339059327377E-3</c:v>
                  </c:pt>
                  <c:pt idx="3">
                    <c:v>2.4748737341529138E-2</c:v>
                  </c:pt>
                  <c:pt idx="4">
                    <c:v>2.1213203435596351E-3</c:v>
                  </c:pt>
                  <c:pt idx="5">
                    <c:v>2.1213203435596423E-2</c:v>
                  </c:pt>
                  <c:pt idx="6">
                    <c:v>7.071067811865576E-4</c:v>
                  </c:pt>
                  <c:pt idx="7">
                    <c:v>1.4142135623731001E-2</c:v>
                  </c:pt>
                  <c:pt idx="8">
                    <c:v>0</c:v>
                  </c:pt>
                  <c:pt idx="9">
                    <c:v>4.9497474683058273E-3</c:v>
                  </c:pt>
                  <c:pt idx="10">
                    <c:v>7.0710678118654753E-3</c:v>
                  </c:pt>
                  <c:pt idx="11">
                    <c:v>7.0710678118654753E-3</c:v>
                  </c:pt>
                  <c:pt idx="12">
                    <c:v>4.9497474683058403E-3</c:v>
                  </c:pt>
                  <c:pt idx="13">
                    <c:v>0</c:v>
                  </c:pt>
                  <c:pt idx="14">
                    <c:v>2.1213203435596351E-3</c:v>
                  </c:pt>
                  <c:pt idx="15">
                    <c:v>2.1213203435596351E-3</c:v>
                  </c:pt>
                </c:numCache>
              </c:numRef>
            </c:minus>
            <c:spPr>
              <a:noFill/>
              <a:ln w="9525" cap="flat" cmpd="sng" algn="ctr">
                <a:solidFill>
                  <a:schemeClr val="tx1">
                    <a:lumMod val="65000"/>
                    <a:lumOff val="35000"/>
                  </a:schemeClr>
                </a:solidFill>
                <a:round/>
              </a:ln>
              <a:effectLst/>
            </c:spPr>
          </c:errBars>
          <c:cat>
            <c:multiLvlStrRef>
              <c:f>'Figure 3A &amp; S4'!$B$27:$D$42</c:f>
              <c:multiLvlStrCache>
                <c:ptCount val="16"/>
                <c:lvl>
                  <c:pt idx="0">
                    <c:v>R</c:v>
                  </c:pt>
                  <c:pt idx="1">
                    <c:v>R+U</c:v>
                  </c:pt>
                  <c:pt idx="2">
                    <c:v>R+P</c:v>
                  </c:pt>
                  <c:pt idx="3">
                    <c:v>R+P+U</c:v>
                  </c:pt>
                  <c:pt idx="4">
                    <c:v>R</c:v>
                  </c:pt>
                  <c:pt idx="5">
                    <c:v>R+U</c:v>
                  </c:pt>
                  <c:pt idx="6">
                    <c:v>R+P</c:v>
                  </c:pt>
                  <c:pt idx="7">
                    <c:v>R+P+U</c:v>
                  </c:pt>
                  <c:pt idx="8">
                    <c:v>R</c:v>
                  </c:pt>
                  <c:pt idx="9">
                    <c:v>R+U</c:v>
                  </c:pt>
                  <c:pt idx="10">
                    <c:v>R+P</c:v>
                  </c:pt>
                  <c:pt idx="11">
                    <c:v>R+P+U</c:v>
                  </c:pt>
                  <c:pt idx="12">
                    <c:v>R</c:v>
                  </c:pt>
                  <c:pt idx="13">
                    <c:v>R+U</c:v>
                  </c:pt>
                  <c:pt idx="14">
                    <c:v>R+P</c:v>
                  </c:pt>
                  <c:pt idx="15">
                    <c:v>R+P+U</c:v>
                  </c:pt>
                </c:lvl>
                <c:lvl>
                  <c:pt idx="0">
                    <c:v>Flexible</c:v>
                  </c:pt>
                  <c:pt idx="4">
                    <c:v>Precision</c:v>
                  </c:pt>
                  <c:pt idx="8">
                    <c:v>Flexible</c:v>
                  </c:pt>
                  <c:pt idx="12">
                    <c:v>Precision</c:v>
                  </c:pt>
                </c:lvl>
                <c:lvl>
                  <c:pt idx="0">
                    <c:v>C-to-T editing</c:v>
                  </c:pt>
                  <c:pt idx="8">
                    <c:v>Indels</c:v>
                  </c:pt>
                </c:lvl>
              </c:multiLvlStrCache>
            </c:multiLvlStrRef>
          </c:cat>
          <c:val>
            <c:numRef>
              <c:f>'Figure 3A &amp; S4'!$G$27:$G$42</c:f>
              <c:numCache>
                <c:formatCode>0.00%</c:formatCode>
                <c:ptCount val="16"/>
                <c:pt idx="0">
                  <c:v>8.7000000000000008E-2</c:v>
                </c:pt>
                <c:pt idx="1">
                  <c:v>0.1855</c:v>
                </c:pt>
                <c:pt idx="2">
                  <c:v>8.8499999999999995E-2</c:v>
                </c:pt>
                <c:pt idx="3">
                  <c:v>0.26350000000000001</c:v>
                </c:pt>
                <c:pt idx="4">
                  <c:v>8.5500000000000007E-2</c:v>
                </c:pt>
                <c:pt idx="5">
                  <c:v>0.30800000000000005</c:v>
                </c:pt>
                <c:pt idx="6">
                  <c:v>9.1499999999999984E-2</c:v>
                </c:pt>
                <c:pt idx="7">
                  <c:v>0.41100000000000009</c:v>
                </c:pt>
                <c:pt idx="8">
                  <c:v>7.400000000000001E-2</c:v>
                </c:pt>
                <c:pt idx="9">
                  <c:v>9.6500000000000002E-2</c:v>
                </c:pt>
                <c:pt idx="10">
                  <c:v>0.10300000000000001</c:v>
                </c:pt>
                <c:pt idx="11">
                  <c:v>0.126</c:v>
                </c:pt>
                <c:pt idx="12">
                  <c:v>9.0500000000000011E-2</c:v>
                </c:pt>
                <c:pt idx="13">
                  <c:v>7.5999999999999998E-2</c:v>
                </c:pt>
                <c:pt idx="14">
                  <c:v>0.13550000000000001</c:v>
                </c:pt>
                <c:pt idx="15">
                  <c:v>0.1045</c:v>
                </c:pt>
              </c:numCache>
            </c:numRef>
          </c:val>
          <c:extLst>
            <c:ext xmlns:c16="http://schemas.microsoft.com/office/drawing/2014/chart" uri="{C3380CC4-5D6E-409C-BE32-E72D297353CC}">
              <c16:uniqueId val="{00000000-8923-7F4F-96EA-F78CB3B7B94D}"/>
            </c:ext>
          </c:extLst>
        </c:ser>
        <c:dLbls>
          <c:showLegendKey val="0"/>
          <c:showVal val="0"/>
          <c:showCatName val="0"/>
          <c:showSerName val="0"/>
          <c:showPercent val="0"/>
          <c:showBubbleSize val="0"/>
        </c:dLbls>
        <c:gapWidth val="219"/>
        <c:overlap val="-27"/>
        <c:axId val="56036495"/>
        <c:axId val="55934751"/>
      </c:barChart>
      <c:catAx>
        <c:axId val="560364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934751"/>
        <c:crosses val="autoZero"/>
        <c:auto val="1"/>
        <c:lblAlgn val="ctr"/>
        <c:lblOffset val="100"/>
        <c:noMultiLvlLbl val="0"/>
      </c:catAx>
      <c:valAx>
        <c:axId val="559347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 of reads with indicated outcom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6036495"/>
        <c:crosses val="autoZero"/>
        <c:crossBetween val="between"/>
        <c:majorUnit val="0.2"/>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2</TotalTime>
  <Pages>32</Pages>
  <Words>5376</Words>
  <Characters>30644</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rettmann</dc:creator>
  <cp:keywords/>
  <dc:description/>
  <cp:lastModifiedBy>Erin Brettmann</cp:lastModifiedBy>
  <cp:revision>497</cp:revision>
  <dcterms:created xsi:type="dcterms:W3CDTF">2024-12-16T19:39:00Z</dcterms:created>
  <dcterms:modified xsi:type="dcterms:W3CDTF">2025-07-29T16:07:00Z</dcterms:modified>
</cp:coreProperties>
</file>